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7ECB3" w14:textId="77777777" w:rsidR="00B87BEB" w:rsidRPr="003A2E9E" w:rsidRDefault="00B87BEB" w:rsidP="00B87BEB">
      <w:pPr>
        <w:spacing w:after="0" w:line="480" w:lineRule="auto"/>
        <w:jc w:val="center"/>
        <w:rPr>
          <w:rFonts w:cstheme="minorHAnsi"/>
          <w:b/>
          <w:sz w:val="36"/>
          <w:szCs w:val="36"/>
        </w:rPr>
      </w:pPr>
      <w:r w:rsidRPr="003A2E9E">
        <w:rPr>
          <w:rFonts w:cstheme="minorHAnsi"/>
          <w:b/>
          <w:sz w:val="36"/>
          <w:szCs w:val="36"/>
        </w:rPr>
        <w:t>Supporting Information</w:t>
      </w:r>
    </w:p>
    <w:p w14:paraId="51505190" w14:textId="77777777" w:rsidR="00B87BEB" w:rsidRPr="003A2E9E" w:rsidRDefault="00B87BEB" w:rsidP="00B87BEB">
      <w:pPr>
        <w:spacing w:after="0" w:line="480" w:lineRule="auto"/>
        <w:jc w:val="center"/>
        <w:rPr>
          <w:rFonts w:cstheme="minorHAnsi"/>
          <w:b/>
          <w:sz w:val="28"/>
          <w:szCs w:val="28"/>
        </w:rPr>
      </w:pPr>
    </w:p>
    <w:p w14:paraId="1155F42E" w14:textId="77777777" w:rsidR="00B87BEB" w:rsidRPr="003A2E9E" w:rsidRDefault="00B87BEB" w:rsidP="00B87BEB">
      <w:pPr>
        <w:spacing w:after="0" w:line="480" w:lineRule="auto"/>
        <w:jc w:val="center"/>
        <w:rPr>
          <w:rFonts w:cstheme="minorHAnsi"/>
          <w:b/>
          <w:sz w:val="28"/>
          <w:szCs w:val="28"/>
        </w:rPr>
      </w:pPr>
    </w:p>
    <w:p w14:paraId="29854DA6" w14:textId="77777777" w:rsidR="00B87BEB" w:rsidRPr="003A2E9E" w:rsidRDefault="00B87BEB" w:rsidP="00B87BEB">
      <w:pPr>
        <w:spacing w:after="0" w:line="480" w:lineRule="auto"/>
        <w:jc w:val="center"/>
        <w:rPr>
          <w:rFonts w:cstheme="minorHAnsi"/>
          <w:bCs/>
          <w:sz w:val="28"/>
          <w:szCs w:val="28"/>
        </w:rPr>
      </w:pPr>
      <w:r w:rsidRPr="003A2E9E">
        <w:rPr>
          <w:rFonts w:cstheme="minorHAnsi"/>
          <w:bCs/>
          <w:sz w:val="28"/>
          <w:szCs w:val="28"/>
        </w:rPr>
        <w:t xml:space="preserve">Roles of mTOR in Thoracic </w:t>
      </w:r>
      <w:proofErr w:type="spellStart"/>
      <w:r w:rsidRPr="003A2E9E">
        <w:rPr>
          <w:rFonts w:cstheme="minorHAnsi"/>
          <w:bCs/>
          <w:sz w:val="28"/>
          <w:szCs w:val="28"/>
        </w:rPr>
        <w:t>Aortopathy</w:t>
      </w:r>
      <w:proofErr w:type="spellEnd"/>
      <w:r w:rsidRPr="003A2E9E">
        <w:rPr>
          <w:rFonts w:cstheme="minorHAnsi"/>
          <w:bCs/>
          <w:sz w:val="28"/>
          <w:szCs w:val="28"/>
        </w:rPr>
        <w:t xml:space="preserve"> Understood by</w:t>
      </w:r>
    </w:p>
    <w:p w14:paraId="7A0090F9" w14:textId="77777777" w:rsidR="00B87BEB" w:rsidRPr="003A2E9E" w:rsidRDefault="00B87BEB" w:rsidP="00B87BEB">
      <w:pPr>
        <w:spacing w:after="0" w:line="480" w:lineRule="auto"/>
        <w:jc w:val="center"/>
        <w:rPr>
          <w:rFonts w:cstheme="minorHAnsi"/>
          <w:bCs/>
          <w:sz w:val="28"/>
          <w:szCs w:val="28"/>
        </w:rPr>
      </w:pPr>
      <w:r w:rsidRPr="003A2E9E">
        <w:rPr>
          <w:rFonts w:cstheme="minorHAnsi"/>
          <w:bCs/>
          <w:sz w:val="28"/>
          <w:szCs w:val="28"/>
        </w:rPr>
        <w:t>Complex Intracellular Signaling Interactions</w:t>
      </w:r>
    </w:p>
    <w:p w14:paraId="02C69F17" w14:textId="77777777" w:rsidR="00B87BEB" w:rsidRPr="003A2E9E" w:rsidRDefault="00B87BEB" w:rsidP="00B87BEB">
      <w:pPr>
        <w:spacing w:after="0" w:line="480" w:lineRule="auto"/>
        <w:jc w:val="center"/>
        <w:rPr>
          <w:rFonts w:cstheme="minorHAnsi"/>
          <w:b/>
        </w:rPr>
      </w:pPr>
    </w:p>
    <w:p w14:paraId="47BB869B" w14:textId="668968B7" w:rsidR="00B87BEB" w:rsidRPr="003A2E9E" w:rsidRDefault="00B87BEB" w:rsidP="00040BBF">
      <w:pPr>
        <w:spacing w:after="0" w:line="480" w:lineRule="auto"/>
        <w:rPr>
          <w:rFonts w:cstheme="minorHAnsi"/>
        </w:rPr>
      </w:pPr>
      <w:r w:rsidRPr="003A2E9E">
        <w:rPr>
          <w:rFonts w:cstheme="minorHAnsi"/>
        </w:rPr>
        <w:t>Ana C. Estrada</w:t>
      </w:r>
      <w:r w:rsidRPr="003A2E9E">
        <w:rPr>
          <w:rFonts w:cstheme="minorHAnsi"/>
          <w:vertAlign w:val="superscript"/>
        </w:rPr>
        <w:t>1</w:t>
      </w:r>
      <w:r w:rsidRPr="003A2E9E">
        <w:rPr>
          <w:rFonts w:cstheme="minorHAnsi"/>
        </w:rPr>
        <w:t>, Linda Irons</w:t>
      </w:r>
      <w:r w:rsidRPr="003A2E9E">
        <w:rPr>
          <w:rFonts w:cstheme="minorHAnsi"/>
          <w:vertAlign w:val="superscript"/>
        </w:rPr>
        <w:t>1</w:t>
      </w:r>
      <w:r w:rsidRPr="003A2E9E">
        <w:rPr>
          <w:rFonts w:cstheme="minorHAnsi"/>
        </w:rPr>
        <w:t>, Bruno V. Rego</w:t>
      </w:r>
      <w:r w:rsidRPr="003A2E9E">
        <w:rPr>
          <w:rFonts w:cstheme="minorHAnsi"/>
          <w:vertAlign w:val="superscript"/>
        </w:rPr>
        <w:t>1</w:t>
      </w:r>
      <w:r w:rsidRPr="003A2E9E">
        <w:rPr>
          <w:rFonts w:cstheme="minorHAnsi"/>
        </w:rPr>
        <w:t xml:space="preserve">, </w:t>
      </w:r>
      <w:proofErr w:type="spellStart"/>
      <w:r w:rsidRPr="003A2E9E">
        <w:rPr>
          <w:rFonts w:cstheme="minorHAnsi"/>
        </w:rPr>
        <w:t>Guangxin</w:t>
      </w:r>
      <w:proofErr w:type="spellEnd"/>
      <w:r w:rsidRPr="003A2E9E">
        <w:rPr>
          <w:rFonts w:cstheme="minorHAnsi"/>
        </w:rPr>
        <w:t xml:space="preserve"> Li</w:t>
      </w:r>
      <w:r w:rsidRPr="003A2E9E">
        <w:rPr>
          <w:rFonts w:cstheme="minorHAnsi"/>
          <w:vertAlign w:val="superscript"/>
        </w:rPr>
        <w:t>2</w:t>
      </w:r>
      <w:r w:rsidRPr="003A2E9E">
        <w:rPr>
          <w:rFonts w:cstheme="minorHAnsi"/>
        </w:rPr>
        <w:t>, George Tellides</w:t>
      </w:r>
      <w:r w:rsidRPr="003A2E9E">
        <w:rPr>
          <w:rFonts w:cstheme="minorHAnsi"/>
          <w:vertAlign w:val="superscript"/>
        </w:rPr>
        <w:t>2,3</w:t>
      </w:r>
      <w:r w:rsidRPr="003A2E9E">
        <w:rPr>
          <w:rFonts w:cstheme="minorHAnsi"/>
        </w:rPr>
        <w:t>, Jay D. Humphrey</w:t>
      </w:r>
      <w:r w:rsidRPr="003A2E9E">
        <w:rPr>
          <w:rFonts w:cstheme="minorHAnsi"/>
          <w:vertAlign w:val="superscript"/>
        </w:rPr>
        <w:t>1,3,*</w:t>
      </w:r>
    </w:p>
    <w:p w14:paraId="0027BD6E" w14:textId="77777777" w:rsidR="00B87BEB" w:rsidRPr="003A2E9E" w:rsidRDefault="00B87BEB" w:rsidP="00040BBF">
      <w:pPr>
        <w:spacing w:after="0" w:line="480" w:lineRule="auto"/>
        <w:rPr>
          <w:rFonts w:cstheme="minorHAnsi"/>
        </w:rPr>
      </w:pPr>
    </w:p>
    <w:p w14:paraId="0F9AE5A1" w14:textId="77D3530D" w:rsidR="00B87BEB" w:rsidRPr="003A2E9E" w:rsidRDefault="00B87BEB" w:rsidP="00040BBF">
      <w:pPr>
        <w:spacing w:after="0" w:line="480" w:lineRule="auto"/>
        <w:rPr>
          <w:rFonts w:cstheme="minorHAnsi"/>
        </w:rPr>
      </w:pPr>
      <w:r w:rsidRPr="003A2E9E">
        <w:rPr>
          <w:rFonts w:cstheme="minorHAnsi"/>
          <w:vertAlign w:val="superscript"/>
        </w:rPr>
        <w:t>1</w:t>
      </w:r>
      <w:r w:rsidRPr="003A2E9E">
        <w:rPr>
          <w:rFonts w:cstheme="minorHAnsi"/>
        </w:rPr>
        <w:t>Department of Biomedical Engineering, Yale University; New Haven, C</w:t>
      </w:r>
      <w:r w:rsidR="00E96D7D">
        <w:rPr>
          <w:rFonts w:cstheme="minorHAnsi"/>
        </w:rPr>
        <w:t>onnecticut</w:t>
      </w:r>
      <w:r w:rsidRPr="003A2E9E">
        <w:rPr>
          <w:rFonts w:cstheme="minorHAnsi"/>
        </w:rPr>
        <w:t>, USA</w:t>
      </w:r>
    </w:p>
    <w:p w14:paraId="4467FB99" w14:textId="153B3E45" w:rsidR="00B87BEB" w:rsidRPr="003A2E9E" w:rsidRDefault="00B87BEB" w:rsidP="00040BBF">
      <w:pPr>
        <w:spacing w:after="0" w:line="480" w:lineRule="auto"/>
        <w:rPr>
          <w:rFonts w:cstheme="minorHAnsi"/>
        </w:rPr>
      </w:pPr>
      <w:r w:rsidRPr="003A2E9E">
        <w:rPr>
          <w:rFonts w:cstheme="minorHAnsi"/>
          <w:vertAlign w:val="superscript"/>
        </w:rPr>
        <w:t>2</w:t>
      </w:r>
      <w:r w:rsidRPr="003A2E9E">
        <w:rPr>
          <w:rFonts w:cstheme="minorHAnsi"/>
        </w:rPr>
        <w:t>Department of Surgery, Yale School of Medicine; New Haven, C</w:t>
      </w:r>
      <w:r w:rsidR="00E96D7D">
        <w:rPr>
          <w:rFonts w:cstheme="minorHAnsi"/>
        </w:rPr>
        <w:t>onnecticut</w:t>
      </w:r>
      <w:r w:rsidRPr="003A2E9E">
        <w:rPr>
          <w:rFonts w:cstheme="minorHAnsi"/>
        </w:rPr>
        <w:t>, USA</w:t>
      </w:r>
    </w:p>
    <w:p w14:paraId="642C07EF" w14:textId="0A281071" w:rsidR="00B87BEB" w:rsidRPr="003A2E9E" w:rsidRDefault="00B87BEB" w:rsidP="00040BBF">
      <w:pPr>
        <w:spacing w:after="0" w:line="480" w:lineRule="auto"/>
        <w:rPr>
          <w:rFonts w:cstheme="minorHAnsi"/>
        </w:rPr>
      </w:pPr>
      <w:r w:rsidRPr="003A2E9E">
        <w:rPr>
          <w:rFonts w:cstheme="minorHAnsi"/>
          <w:vertAlign w:val="superscript"/>
        </w:rPr>
        <w:t>3</w:t>
      </w:r>
      <w:r w:rsidRPr="003A2E9E">
        <w:rPr>
          <w:rFonts w:cstheme="minorHAnsi"/>
        </w:rPr>
        <w:t>Vascular Biology and Therapeutics Program, Yale School of Medicine; New Haven, C</w:t>
      </w:r>
      <w:r w:rsidR="00E96D7D">
        <w:rPr>
          <w:rFonts w:cstheme="minorHAnsi"/>
        </w:rPr>
        <w:t>onnecticut</w:t>
      </w:r>
      <w:r w:rsidRPr="003A2E9E">
        <w:rPr>
          <w:rFonts w:cstheme="minorHAnsi"/>
        </w:rPr>
        <w:t>, USA</w:t>
      </w:r>
    </w:p>
    <w:p w14:paraId="3C5D624F" w14:textId="77777777" w:rsidR="00846140" w:rsidRPr="003A2E9E" w:rsidRDefault="00846140" w:rsidP="00846140">
      <w:pPr>
        <w:spacing w:after="0" w:line="480" w:lineRule="auto"/>
        <w:rPr>
          <w:rFonts w:cstheme="minorHAnsi"/>
        </w:rPr>
      </w:pPr>
    </w:p>
    <w:p w14:paraId="0E78A941" w14:textId="0116F51F" w:rsidR="00846140" w:rsidRPr="003A2E9E" w:rsidRDefault="00846140" w:rsidP="00846140">
      <w:pPr>
        <w:spacing w:after="0" w:line="480" w:lineRule="auto"/>
        <w:rPr>
          <w:rFonts w:cstheme="minorHAnsi"/>
        </w:rPr>
      </w:pPr>
      <w:r w:rsidRPr="003A2E9E">
        <w:rPr>
          <w:rFonts w:cstheme="minorHAnsi"/>
        </w:rPr>
        <w:t>*jay.humphrey@yale.edu</w:t>
      </w:r>
    </w:p>
    <w:p w14:paraId="0B385E2A" w14:textId="77777777" w:rsidR="00055BC7" w:rsidRPr="003A2E9E" w:rsidRDefault="00055BC7" w:rsidP="00846140">
      <w:pPr>
        <w:spacing w:after="0" w:line="480" w:lineRule="auto"/>
        <w:rPr>
          <w:rFonts w:cstheme="minorHAnsi"/>
        </w:rPr>
      </w:pPr>
    </w:p>
    <w:p w14:paraId="18A6AB95" w14:textId="77777777" w:rsidR="00B87BEB" w:rsidRPr="003A2E9E" w:rsidRDefault="00B87BEB" w:rsidP="00B87BEB">
      <w:pPr>
        <w:spacing w:after="0" w:line="480" w:lineRule="auto"/>
        <w:jc w:val="both"/>
        <w:rPr>
          <w:rFonts w:cstheme="minorHAnsi"/>
        </w:rPr>
      </w:pPr>
    </w:p>
    <w:p w14:paraId="20ACC5D4" w14:textId="77777777" w:rsidR="00200A7E" w:rsidRDefault="00200A7E" w:rsidP="00B87BEB">
      <w:pPr>
        <w:spacing w:line="480" w:lineRule="auto"/>
      </w:pPr>
    </w:p>
    <w:p w14:paraId="454E6B83" w14:textId="77777777" w:rsidR="00200A7E" w:rsidRDefault="00200A7E" w:rsidP="00B87BEB">
      <w:pPr>
        <w:spacing w:line="480" w:lineRule="auto"/>
      </w:pPr>
    </w:p>
    <w:p w14:paraId="6E272F56" w14:textId="77777777" w:rsidR="00200A7E" w:rsidRDefault="00200A7E" w:rsidP="00B87BEB">
      <w:pPr>
        <w:spacing w:line="480" w:lineRule="auto"/>
      </w:pPr>
    </w:p>
    <w:p w14:paraId="4389695F" w14:textId="77777777" w:rsidR="00200A7E" w:rsidRDefault="00200A7E" w:rsidP="00B87BEB">
      <w:pPr>
        <w:spacing w:line="480" w:lineRule="auto"/>
      </w:pPr>
    </w:p>
    <w:p w14:paraId="1DA17102" w14:textId="77777777" w:rsidR="002B092B" w:rsidRDefault="002B092B" w:rsidP="00B87BEB">
      <w:pPr>
        <w:spacing w:line="480" w:lineRule="auto"/>
      </w:pPr>
    </w:p>
    <w:p w14:paraId="701AEC82" w14:textId="704FE176" w:rsidR="00B87BEB" w:rsidRPr="00200A7E" w:rsidRDefault="00B87BEB" w:rsidP="00B87BEB">
      <w:pPr>
        <w:spacing w:line="480" w:lineRule="auto"/>
      </w:pPr>
      <w:r w:rsidRPr="003A2E9E">
        <w:rPr>
          <w:b/>
          <w:sz w:val="36"/>
          <w:szCs w:val="36"/>
        </w:rPr>
        <w:t>Supporting tables</w:t>
      </w:r>
    </w:p>
    <w:p w14:paraId="53F037A7" w14:textId="021CEE27" w:rsidR="00B87BEB" w:rsidRPr="003A2E9E" w:rsidRDefault="00B87BEB" w:rsidP="0076128D">
      <w:pPr>
        <w:spacing w:line="360" w:lineRule="auto"/>
        <w:jc w:val="both"/>
      </w:pPr>
      <w:r w:rsidRPr="003A2E9E">
        <w:rPr>
          <w:b/>
          <w:bCs/>
        </w:rPr>
        <w:lastRenderedPageBreak/>
        <w:t>Table</w:t>
      </w:r>
      <w:r w:rsidR="00AA5DEE">
        <w:rPr>
          <w:b/>
          <w:bCs/>
        </w:rPr>
        <w:t xml:space="preserve"> A</w:t>
      </w:r>
      <w:r w:rsidRPr="003A2E9E">
        <w:rPr>
          <w:b/>
          <w:bCs/>
        </w:rPr>
        <w:t>: Detailed list of species (nodes) and reactions (edges) for the smooth muscle cell mTOR network structure, with associated references that motivated the network structure.</w:t>
      </w:r>
      <w:r w:rsidRPr="003A2E9E">
        <w:t xml:space="preserve"> Inhibition (`NOT’) is denoted by `!’, `AND’ statements are denoted by `&amp;’, and `OR’ statements are constructed by collating all statements with an identical right-hand side.</w:t>
      </w: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22"/>
        <w:gridCol w:w="4046"/>
      </w:tblGrid>
      <w:tr w:rsidR="003A2E9E" w:rsidRPr="003A2E9E" w14:paraId="63480523" w14:textId="77777777" w:rsidTr="006D300B">
        <w:trPr>
          <w:trHeight w:val="288"/>
        </w:trPr>
        <w:tc>
          <w:tcPr>
            <w:tcW w:w="5422" w:type="dxa"/>
            <w:shd w:val="clear" w:color="000000" w:fill="EBF1DE"/>
            <w:noWrap/>
            <w:vAlign w:val="bottom"/>
            <w:hideMark/>
          </w:tcPr>
          <w:p w14:paraId="4193E865" w14:textId="77777777" w:rsidR="00B87BEB" w:rsidRPr="003A2E9E" w:rsidRDefault="00B87BEB" w:rsidP="0076128D">
            <w:pPr>
              <w:spacing w:after="0" w:line="360" w:lineRule="auto"/>
              <w:rPr>
                <w:rFonts w:eastAsia="Times New Roman" w:cstheme="minorHAnsi"/>
                <w:b/>
                <w:bCs/>
              </w:rPr>
            </w:pPr>
            <w:r w:rsidRPr="003A2E9E">
              <w:rPr>
                <w:rFonts w:eastAsia="Times New Roman" w:cstheme="minorHAnsi"/>
                <w:b/>
                <w:bCs/>
              </w:rPr>
              <w:t>Edges</w:t>
            </w:r>
          </w:p>
        </w:tc>
        <w:tc>
          <w:tcPr>
            <w:tcW w:w="4046" w:type="dxa"/>
            <w:shd w:val="clear" w:color="000000" w:fill="EBF1DE"/>
          </w:tcPr>
          <w:p w14:paraId="624745A7" w14:textId="77777777" w:rsidR="00B87BEB" w:rsidRPr="003A2E9E" w:rsidRDefault="00B87BEB" w:rsidP="0076128D">
            <w:pPr>
              <w:spacing w:after="0" w:line="360" w:lineRule="auto"/>
              <w:rPr>
                <w:rFonts w:eastAsia="Times New Roman" w:cstheme="minorHAnsi"/>
                <w:b/>
                <w:bCs/>
              </w:rPr>
            </w:pPr>
            <w:r w:rsidRPr="003A2E9E">
              <w:rPr>
                <w:rFonts w:eastAsia="Times New Roman" w:cstheme="minorHAnsi"/>
                <w:b/>
                <w:bCs/>
              </w:rPr>
              <w:t>References</w:t>
            </w:r>
          </w:p>
        </w:tc>
      </w:tr>
      <w:tr w:rsidR="003A2E9E" w:rsidRPr="003A2E9E" w14:paraId="01829845" w14:textId="77777777" w:rsidTr="006D300B">
        <w:trPr>
          <w:trHeight w:val="288"/>
        </w:trPr>
        <w:tc>
          <w:tcPr>
            <w:tcW w:w="5422" w:type="dxa"/>
            <w:shd w:val="clear" w:color="auto" w:fill="auto"/>
            <w:noWrap/>
            <w:vAlign w:val="bottom"/>
            <w:hideMark/>
          </w:tcPr>
          <w:p w14:paraId="5CF9F80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gt; </w:t>
            </w:r>
            <w:proofErr w:type="spellStart"/>
            <w:r w:rsidRPr="003A2E9E">
              <w:rPr>
                <w:rFonts w:eastAsia="Times New Roman" w:cstheme="minorHAnsi"/>
              </w:rPr>
              <w:t>AngIIin</w:t>
            </w:r>
            <w:proofErr w:type="spellEnd"/>
          </w:p>
        </w:tc>
        <w:tc>
          <w:tcPr>
            <w:tcW w:w="4046" w:type="dxa"/>
          </w:tcPr>
          <w:p w14:paraId="7CAC854B" w14:textId="2009250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29.1.366","abstract":"Angiotensin II is a multifunctional hormone that affects both contraction and growth of vascular smooth muscle cells through a complex series of intracellular signaling events initiated by the inte...","author":[{"dropping-particle":"","family":"Griendling","given":"Kathy K.","non-dropping-particle":"","parse-names":false,"suffix":""},{"dropping-particle":"","family":"Ushio-Fukai","given":"Masuko","non-dropping-particle":"","parse-names":false,"suffix":""},{"dropping-particle":"","family":"Lassègue","given":"Bernard","non-dropping-particle":"","parse-names":false,"suffix":""},{"dropping-particle":"","family":"Alexander","given":"R. Wayne","non-dropping-particle":"","parse-names":false,"suffix":""}],"container-title":"Hypertension","id":"ITEM-1","issue":"1 II","issued":{"date-parts":[["1997","1","1"]]},"page":"366-373","publisher":"Lippincott Williams &amp; Wilkins","title":"Angiotensin II Signaling in Vascular Smooth Muscle","type":"article-journal","volume":"29"},"uris":["http://www.mendeley.com/documents/?uuid=7732fe48-6975-3b75-bf51-c871766dcd8e"]},{"id":"ITEM-2","itemData":{"DOI":"10.1152/ajpheart.00040.2004","ISSN":"0363-6135","abstract":"&lt;p&gt; We have previously shown that the vasoconstrictive peptide angiotensin II (ANG II) is a hypertrophic agent for human coronary artery smooth muscle cells (cSMCs), which suggests that it plays a role in vascular wall thickening. The present study investigated the intracellular signal transduction pathways involved in the growth response of cSMCs to ANG II. The stimulation of protein synthesis by ANG II in cSMCs was blocked by the immunosuppressant rapamycin, which is an inhibitor of the mammalian target of rapamycin (mTOR) signaling pathway that includes the 70-kDa S6 kinase (p70 &lt;sup&gt;S6k&lt;/sup&gt; ) and plays a key role in cell growth. The inhibitory effect of rapamycin was reversed by a molar excess of FK506; this indicates that both agents act through the common 12-kDa immunophilin FK506-binding protein. ANG II caused a rapid and sustained activation of p70 &lt;sup&gt;S6k&lt;/sup&gt; activity that paralleled its phosphorylation, and both processes were blocked by rapamycin. In addition, both of the phosphatidylinositol 3-kinase inhibitors wortmannin and LY-294002 abolished the ANG II-induced increase in protein synthesis, and wortmannin also blocked p70 &lt;sup&gt;S6k&lt;/sup&gt; phosphorylation. Furthermore, ANG II triggered dissociation of the translation initiation factor, eukaryotic initiation factor-4E, from its regulatory binding protein 4E-BP1, which was also inhibited by rapamycin and wortmannin. In conclusion, we have shown that ANG II activates components of the rapamycin-sensitive mTOR signaling pathway in human cSMCs and involves activation of phosphatidylinositol 3-kinase, p70 &lt;sup&gt;S6k&lt;/sup&gt; , and eukaryotic initiation factor-4E, which leads to activation of protein synthesis. These signaling mechanisms may mediate the growth-promoting effect of ANG II in human cSMCs. &lt;/p&gt;","author":[{"dropping-particle":"","family":"Hafizi","given":"Sassan","non-dropping-particle":"","parse-names":false,"suffix":""},{"dropping-particle":"","family":"Wang","given":"Xuemin","non-dropping-particle":"","parse-names":false,"suffix":""},{"dropping-particle":"","family":"Chester","given":"Adrian H.","non-dropping-particle":"","parse-names":false,"suffix":""},{"dropping-particle":"","family":"Yacoub","given":"Magdi H.","non-dropping-particle":"","parse-names":false,"suffix":""},{"dropping-particle":"","family":"Proud","given":"Christopher G.","non-dropping-particle":"","parse-names":false,"suffix":""}],"container-title":"American Journal of Physiology-Heart and Circulatory Physiology","id":"ITEM-2","issue":"3","issued":{"date-parts":[["2004","9"]]},"page":"H1232-H1238","publisher":"American Physiological Society","title":"ANG II activates effectors of mTOR via PI3-K signaling in human coronary smooth muscle cells","type":"article-journal","volume":"287"},"uris":["http://www.mendeley.com/documents/?uuid=34338819-dc43-3ce3-a450-39e39445b8bd"]}],"mendeley":{"formattedCitation":"[1,2]","plainTextFormattedCitation":"[1,2]","previouslyFormattedCitation":"[59,6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2]</w:t>
            </w:r>
            <w:r w:rsidRPr="003A2E9E">
              <w:rPr>
                <w:rFonts w:eastAsia="Times New Roman" w:cstheme="minorHAnsi"/>
              </w:rPr>
              <w:fldChar w:fldCharType="end"/>
            </w:r>
          </w:p>
        </w:tc>
      </w:tr>
      <w:tr w:rsidR="003A2E9E" w:rsidRPr="003A2E9E" w14:paraId="3666C5B1" w14:textId="77777777" w:rsidTr="006D300B">
        <w:trPr>
          <w:trHeight w:val="288"/>
        </w:trPr>
        <w:tc>
          <w:tcPr>
            <w:tcW w:w="5422" w:type="dxa"/>
            <w:shd w:val="clear" w:color="auto" w:fill="auto"/>
            <w:noWrap/>
            <w:vAlign w:val="bottom"/>
            <w:hideMark/>
          </w:tcPr>
          <w:p w14:paraId="0A1832A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Energy</w:t>
            </w:r>
          </w:p>
        </w:tc>
        <w:tc>
          <w:tcPr>
            <w:tcW w:w="4046" w:type="dxa"/>
          </w:tcPr>
          <w:p w14:paraId="5D5C3B96" w14:textId="3A0C101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26/SCIENCE.1063518","ISSN":"0036-8075","PMID":"11691993","abstract":"The bacterial macrolide rapamycin is an efficacious anticancer agent against solid tumors. In a hypoxic environment, the increase in mass of solid tumors is dependent on the recruitment of mitogens and nutrients. When nutrient concentrations change, particularly those of essential amino acids, the mammalian Target of Rapamycin (mTOR) functions in regulatory pathways that control ribosome biogenesis and cell growth. In bacteria, ribosome biogenesis is independently regulated by amino acids and adenosine triphosphate (ATP). Here we demonstrate that the mTOR pathway is influenced by the intracellular concentration of ATP, independent of the abundance of amino acids, and that mTOR itself is an ATP sensor.","author":[{"dropping-particle":"","family":"Dennis","given":"Patrick B.","non-dropping-particle":"","parse-names":false,"suffix":""},{"dropping-particle":"","family":"Jaeschke","given":"Anja","non-dropping-particle":"","parse-names":false,"suffix":""},{"dropping-particle":"","family":"Saitoh","given":"Masao","non-dropping-particle":"","parse-names":false,"suffix":""},{"dropping-particle":"","family":"Fowler","given":"Brian","non-dropping-particle":"","parse-names":false,"suffix":""},{"dropping-particle":"","family":"Kozma","given":"Sara C.","non-dropping-particle":"","parse-names":false,"suffix":""},{"dropping-particle":"","family":"Thomas","given":"George","non-dropping-particle":"","parse-names":false,"suffix":""}],"container-title":"Science","id":"ITEM-1","issue":"5544","issued":{"date-parts":[["2001","11","2"]]},"page":"1102-1105","publisher":"American Association for the Advancement of Science","title":"Mammalian TOR: A Homeostatic ATP Sensor","type":"article-journal","volume":"294"},"uris":["http://www.mendeley.com/documents/?uuid=57bceaf2-44bb-3323-afae-88c6486fc7b1"]},{"id":"ITEM-2","itemData":{"DOI":"10.2147/RRB.S57088","abstract":"Mechanistic target of rapamycin (mTOR) dysregulation is present in a variety of human pathologies including neurological disease, cancer, diabetes, and cardiac disease. Hyperactivation leads to increased protein synthesis and cell growth, which are essential for growth, development, and cancer. Inhibition of mTOR results in induction of autophagy, a cell survival mechanism thought to be deficient in neurodegeneration. Counteracting the balance of mTOR signaling with target specific inhibitors is of interest in pathological conditions where mTOR signaling is upregulated. The US Food and Drug Administration (FDA) has approved the use of rapamycin for treatment of renal cell, pancreatic neuroendocrine, and hormone positive breast cancer. Many clinical trials are underway to determine the efficacy of mTOR inhibitors in other pathologies as monotherapies or combinational therapies with chemotherapeutics, tyrosine kinase inhibitors, molecular targeted therapies, and vascular endothelial growth factor (VEGF) inhibitors. Collectively, this review is an overview of the current practices and outcomes of pharmaceutically targeting this highly studied mediator of normal and aberrant cell function.","author":[{"dropping-particle":"","family":"Gitto","given":"Sarah B","non-dropping-particle":"","parse-names":false,"suffix":""},{"dropping-particle":"","family":"Altomare","given":"Deborah A","non-dropping-particle":"","parse-names":false,"suffix":""}],"container-title":"Research and Reports in Biology","id":"ITEM-2","issued":{"date-parts":[["2015","1","29"]]},"page":"1-16","publisher":"Dove Press","title":"Recent insights into the pathophysiology of mTOR pathway dysregulation","type":"article-journal","volume":"6"},"uris":["http://www.mendeley.com/documents/?uuid=306e1a5c-4de8-30e7-8456-6f680d8071e3"]}],"mendeley":{"formattedCitation":"[3,4]","plainTextFormattedCitation":"[3,4]","previouslyFormattedCitation":"[19,6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4]</w:t>
            </w:r>
            <w:r w:rsidRPr="003A2E9E">
              <w:rPr>
                <w:rFonts w:eastAsia="Times New Roman" w:cstheme="minorHAnsi"/>
              </w:rPr>
              <w:fldChar w:fldCharType="end"/>
            </w:r>
          </w:p>
        </w:tc>
      </w:tr>
      <w:tr w:rsidR="003A2E9E" w:rsidRPr="003A2E9E" w14:paraId="08DF8799" w14:textId="77777777" w:rsidTr="006D300B">
        <w:trPr>
          <w:trHeight w:val="288"/>
        </w:trPr>
        <w:tc>
          <w:tcPr>
            <w:tcW w:w="5422" w:type="dxa"/>
            <w:shd w:val="clear" w:color="auto" w:fill="auto"/>
            <w:noWrap/>
            <w:vAlign w:val="bottom"/>
            <w:hideMark/>
          </w:tcPr>
          <w:p w14:paraId="1FBAF18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Fibrillin</w:t>
            </w:r>
          </w:p>
        </w:tc>
        <w:tc>
          <w:tcPr>
            <w:tcW w:w="4046" w:type="dxa"/>
          </w:tcPr>
          <w:p w14:paraId="61D0231A" w14:textId="0C41ECC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303159200","ISSN":"0021-9258","abstract":"&lt;p&gt;Fibrillins are the major glycoprotein components of microfibrils that form a template for tropoelastin during elastic fibrillogenesis. We have examined cell adhesion to assembled purified microfibrils, and its molecular basis. Human dermal fibroblasts exhibited Arg-Gly-Asp and cation-dependent adhesion to microfibrils and recombinant fibrillin-1 protein fragments. Strong integrin α&lt;sub&gt;5&lt;/sub&gt;β&lt;sub&gt;1&lt;/sub&gt; interactions with fibrillin ligands were identified, but integrin α&lt;sub&gt;v&lt;/sub&gt;β&lt;sub&gt;3&lt;/sub&gt; also contributed to cell adhesion. Fluorescence-activated cell sorting analysis confirmed the presence of abundant α&lt;sub&gt;5&lt;/sub&gt;β&lt;sub&gt;1&lt;/sub&gt; and some α&lt;sub&gt;v&lt;/sub&gt;β&lt;sub&gt;3&lt;/sub&gt; receptors on these cells. Adhesion to microfibrils and to Arg-Gly-Aspcontaining fibrillin-1 protein fragments induced signaling events that led to cell spreading, altered cytoskeletal organization, and enhanced extracellular fibrillin-1 deposition. Differences in cell shape when plated on fibrillin or fibronectin implied substrate-specific α&lt;sub&gt;5&lt;/sub&gt;β&lt;sub&gt;1&lt;/sub&gt;-mediated cellular responses. An Arg-Gly-Asp-independent cell adhesion sequence was also identified within fibrillin-1. Adhesion and spreading of smooth muscle cells on fibrillin ligands was enhanced by antibody-induced β&lt;sub&gt;1&lt;/sub&gt; integrin activation. A375-SM melanoma cells bound Arg-Gly-Asp-containing fibrillin-1 protein fragments mainly through α&lt;sub&gt;v&lt;/sub&gt;β&lt;sub&gt;3&lt;/sub&gt;, whereas HT1080 cells used mainly α&lt;sub&gt;5&lt;/sub&gt;β&lt;sub&gt;1&lt;/sub&gt;. This study has shown that fibrillin microfibrils mediate cell adhesion, that α&lt;sub&gt;5&lt;/sub&gt;β&lt;sub&gt;1&lt;/sub&gt; and α&lt;sub&gt;v&lt;/sub&gt;β&lt;sub&gt;3&lt;/sub&gt; are both important but cell-specific fibrillin-1 receptors, and that cellular interactions with fibrillin-1 influence cell behavior.&lt;/p&gt;","author":[{"dropping-particle":"","family":"Bax","given":"Daniel.V.","non-dropping-particle":"","parse-names":false,"suffix":""},{"dropping-particle":"","family":"Bernard","given":"Sarah E.","non-dropping-particle":"","parse-names":false,"suffix":""},{"dropping-particle":"","family":"Lomas","given":"Amanda","non-dropping-particle":"","parse-names":false,"suffix":""},{"dropping-particle":"","family":"Morgan","given":"Amanda","non-dropping-particle":"","parse-names":false,"suffix":""},{"dropping-particle":"","family":"Humphries","given":"Jon","non-dropping-particle":"","parse-names":false,"suffix":""},{"dropping-particle":"","family":"Shuttleworth","given":"C.Adrian","non-dropping-particle":"","parse-names":false,"suffix":""},{"dropping-particle":"","family":"Humphries","given":"Martin J.","non-dropping-particle":"","parse-names":false,"suffix":""},{"dropping-particle":"","family":"Kielty","given":"Cay M.","non-dropping-particle":"","parse-names":false,"suffix":""}],"container-title":"Journal of Biological Chemistry","id":"ITEM-1","issue":"36","issued":{"date-parts":[["2003","9","5"]]},"page":"34605-34616","publisher":"Elsevier","title":"Cell Adhesion to Fibrillin-1 Molecules and Microfibrils Is Mediated by α5β1 and αvβ3 Integrins *","type":"article-journal","volume":"278"},"uris":["http://www.mendeley.com/documents/?uuid=a769d547-6617-3ce6-9dcd-f5ed6c0a7535"]}],"mendeley":{"formattedCitation":"[5]","plainTextFormattedCitation":"[5]","previouslyFormattedCitation":"[6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w:t>
            </w:r>
            <w:r w:rsidRPr="003A2E9E">
              <w:rPr>
                <w:rFonts w:eastAsia="Times New Roman" w:cstheme="minorHAnsi"/>
              </w:rPr>
              <w:fldChar w:fldCharType="end"/>
            </w:r>
          </w:p>
        </w:tc>
      </w:tr>
      <w:tr w:rsidR="003A2E9E" w:rsidRPr="003A2E9E" w14:paraId="7AFAF1DD" w14:textId="77777777" w:rsidTr="006D300B">
        <w:trPr>
          <w:trHeight w:val="288"/>
        </w:trPr>
        <w:tc>
          <w:tcPr>
            <w:tcW w:w="5422" w:type="dxa"/>
            <w:shd w:val="clear" w:color="auto" w:fill="auto"/>
            <w:noWrap/>
            <w:vAlign w:val="bottom"/>
            <w:hideMark/>
          </w:tcPr>
          <w:p w14:paraId="0261A25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Glucose</w:t>
            </w:r>
          </w:p>
        </w:tc>
        <w:tc>
          <w:tcPr>
            <w:tcW w:w="4046" w:type="dxa"/>
          </w:tcPr>
          <w:p w14:paraId="769CDDEE" w14:textId="36D0C9D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S0092-8674(03)00929-2","ISSN":"0092-8674","PMID":"14651849","abstract":"Mutations in either the TSC1 or TSC2 tumor suppressor gene are responsible for Tuberous Sclerosis Complex. The gene products of TSC1 and TSC2 form a functional complex and inhibit the phosphorylation of S6K and 4EBP1, two key regulators of translation. Here, we describe that TSC2 is regulated by cellular energy levels and plays an essential role in the cellular energy response pathway. Under energy starvation conditions, the AMP-activated protein kinase (AMPK) phosphorylates TSC2 and enhances its activity. Phosphorylation of TSC2 by AMPK is required for translation regulation and cell size control in response to energy deprivation. Furthermore, TSC2 and its phosphorylation by AMPK protect cells from energy deprivation-induced apoptosis. These observations demonstrate a model where TSC2 functions as a key player in regulation of the common mTOR pathway of protein synthesis, cell growth, and viability in response to cellular energy levels.","author":[{"dropping-particle":"","family":"Inoki","given":"Ken","non-dropping-particle":"","parse-names":false,"suffix":""},{"dropping-particle":"","family":"Zhu","given":"Tianqing","non-dropping-particle":"","parse-names":false,"suffix":""},{"dropping-particle":"","family":"Guan","given":"Kun-Liang","non-dropping-particle":"","parse-names":false,"suffix":""}],"container-title":"Cell","id":"ITEM-1","issue":"5","issued":{"date-parts":[["2003","11","26"]]},"page":"577-590","publisher":"Cell","title":"TSC2 mediates cellular energy response to control cell growth and survival","type":"article-journal","volume":"115"},"uris":["http://www.mendeley.com/documents/?uuid=83697741-b131-3e73-82b2-950a27c5beac"]},{"id":"ITEM-2","itemData":{"DOI":"10.2147/RRB.S57088","abstract":"Mechanistic target of rapamycin (mTOR) dysregulation is present in a variety of human pathologies including neurological disease, cancer, diabetes, and cardiac disease. Hyperactivation leads to increased protein synthesis and cell growth, which are essential for growth, development, and cancer. Inhibition of mTOR results in induction of autophagy, a cell survival mechanism thought to be deficient in neurodegeneration. Counteracting the balance of mTOR signaling with target specific inhibitors is of interest in pathological conditions where mTOR signaling is upregulated. The US Food and Drug Administration (FDA) has approved the use of rapamycin for treatment of renal cell, pancreatic neuroendocrine, and hormone positive breast cancer. Many clinical trials are underway to determine the efficacy of mTOR inhibitors in other pathologies as monotherapies or combinational therapies with chemotherapeutics, tyrosine kinase inhibitors, molecular targeted therapies, and vascular endothelial growth factor (VEGF) inhibitors. Collectively, this review is an overview of the current practices and outcomes of pharmaceutically targeting this highly studied mediator of normal and aberrant cell function.","author":[{"dropping-particle":"","family":"Gitto","given":"Sarah B","non-dropping-particle":"","parse-names":false,"suffix":""},{"dropping-particle":"","family":"Altomare","given":"Deborah A","non-dropping-particle":"","parse-names":false,"suffix":""}],"container-title":"Research and Reports in Biology","id":"ITEM-2","issued":{"date-parts":[["2015","1","29"]]},"page":"1-16","publisher":"Dove Press","title":"Recent insights into the pathophysiology of mTOR pathway dysregulation","type":"article-journal","volume":"6"},"uris":["http://www.mendeley.com/documents/?uuid=306e1a5c-4de8-30e7-8456-6f680d8071e3"]}],"mendeley":{"formattedCitation":"[4,6]","plainTextFormattedCitation":"[4,6]","previouslyFormattedCitation":"[19,6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6]</w:t>
            </w:r>
            <w:r w:rsidRPr="003A2E9E">
              <w:rPr>
                <w:rFonts w:eastAsia="Times New Roman" w:cstheme="minorHAnsi"/>
              </w:rPr>
              <w:fldChar w:fldCharType="end"/>
            </w:r>
          </w:p>
        </w:tc>
      </w:tr>
      <w:tr w:rsidR="003A2E9E" w:rsidRPr="003A2E9E" w14:paraId="07DB255D" w14:textId="77777777" w:rsidTr="006D300B">
        <w:trPr>
          <w:trHeight w:val="288"/>
        </w:trPr>
        <w:tc>
          <w:tcPr>
            <w:tcW w:w="5422" w:type="dxa"/>
            <w:shd w:val="clear" w:color="auto" w:fill="auto"/>
            <w:noWrap/>
            <w:vAlign w:val="bottom"/>
            <w:hideMark/>
          </w:tcPr>
          <w:p w14:paraId="081DAC8A"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gt; </w:t>
            </w:r>
            <w:proofErr w:type="spellStart"/>
            <w:r w:rsidRPr="003A2E9E">
              <w:rPr>
                <w:rFonts w:eastAsia="Times New Roman" w:cstheme="minorHAnsi"/>
              </w:rPr>
              <w:t>IFNgamma</w:t>
            </w:r>
            <w:proofErr w:type="spellEnd"/>
          </w:p>
        </w:tc>
        <w:tc>
          <w:tcPr>
            <w:tcW w:w="4046" w:type="dxa"/>
          </w:tcPr>
          <w:p w14:paraId="7570EA58" w14:textId="0581A02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375247a0","ISSN":"1476-4687","abstract":"THE peptide angiotensin II is the effector molecule of the renin-angiotensin system. All the haemodynamic effects of angiotensin II, including vasoconstriction and adrenal aldosterone release, are mediated through a single class of cell-surface receptors known as AT1 (refs 1, 2). These receptors contain the structural features of the G-protein-coupled receptor superfamily3. We show here that angiotensin II induces the rapid phosphorylation of tyrosine in the intracellular kinases Jak2 and Tyk2 in rat aortic smooth-muscle cells and that this phosphorylation is associated with increased activity of Jak2. The Jak family substrates STAT1 and STAT2 (for signal transducers and activators of transcription) are rapidly tyrosine-phosphorylated in response to angiotensin II. We also find that Jak2 co-precipitates with the AT1, receptor, indicating that G-protein-coupled receptors may be able to signal through the intracellular phosphorylation pathways used by cytokine receptors4,5.","author":[{"dropping-particle":"","family":"Marrero","given":"Mario B.","non-dropping-particle":"","parse-names":false,"suffix":""},{"dropping-particle":"","family":"Schieffer","given":"Bernhard","non-dropping-particle":"","parse-names":false,"suffix":""},{"dropping-particle":"","family":"Paxton","given":"William G.","non-dropping-particle":"","parse-names":false,"suffix":""},{"dropping-particle":"","family":"Heerdt","given":"Lauri","non-dropping-particle":"","parse-names":false,"suffix":""},{"dropping-particle":"","family":"Berk","given":"Bradford C.","non-dropping-particle":"","parse-names":false,"suffix":""},{"dropping-particle":"","family":"Delafontaine","given":"Patrick","non-dropping-particle":"","parse-names":false,"suffix":""},{"dropping-particle":"","family":"Bernstein","given":"Kenneth E.","non-dropping-particle":"","parse-names":false,"suffix":""}],"container-title":"Nature 1995 375:6528","id":"ITEM-1","issue":"6528","issued":{"date-parts":[["1995","5","18"]]},"page":"247-250","publisher":"Nature Publishing Group","title":"Direct stimulation of Jak/STAT pathway by the angiotensin II AT1 receptor","type":"article-journal","volume":"375"},"uris":["http://www.mendeley.com/documents/?uuid=8b0aa587-284f-3db4-a241-db8fcf30d92b"]}],"mendeley":{"formattedCitation":"[7]","plainTextFormattedCitation":"[7]","previouslyFormattedCitation":"[6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w:t>
            </w:r>
            <w:r w:rsidRPr="003A2E9E">
              <w:rPr>
                <w:rFonts w:eastAsia="Times New Roman" w:cstheme="minorHAnsi"/>
              </w:rPr>
              <w:fldChar w:fldCharType="end"/>
            </w:r>
          </w:p>
        </w:tc>
      </w:tr>
      <w:tr w:rsidR="003A2E9E" w:rsidRPr="003A2E9E" w14:paraId="72F203EF" w14:textId="77777777" w:rsidTr="006D300B">
        <w:trPr>
          <w:trHeight w:val="288"/>
        </w:trPr>
        <w:tc>
          <w:tcPr>
            <w:tcW w:w="5422" w:type="dxa"/>
            <w:shd w:val="clear" w:color="auto" w:fill="auto"/>
            <w:noWrap/>
            <w:vAlign w:val="bottom"/>
            <w:hideMark/>
          </w:tcPr>
          <w:p w14:paraId="7D3509C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Leucine</w:t>
            </w:r>
          </w:p>
        </w:tc>
        <w:tc>
          <w:tcPr>
            <w:tcW w:w="4046" w:type="dxa"/>
          </w:tcPr>
          <w:p w14:paraId="76C4B21D" w14:textId="79AD6A6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2147/RRB.S57088","abstract":"Mechanistic target of rapamycin (mTOR) dysregulation is present in a variety of human pathologies including neurological disease, cancer, diabetes, and cardiac disease. Hyperactivation leads to increased protein synthesis and cell growth, which are essential for growth, development, and cancer. Inhibition of mTOR results in induction of autophagy, a cell survival mechanism thought to be deficient in neurodegeneration. Counteracting the balance of mTOR signaling with target specific inhibitors is of interest in pathological conditions where mTOR signaling is upregulated. The US Food and Drug Administration (FDA) has approved the use of rapamycin for treatment of renal cell, pancreatic neuroendocrine, and hormone positive breast cancer. Many clinical trials are underway to determine the efficacy of mTOR inhibitors in other pathologies as monotherapies or combinational therapies with chemotherapeutics, tyrosine kinase inhibitors, molecular targeted therapies, and vascular endothelial growth factor (VEGF) inhibitors. Collectively, this review is an overview of the current practices and outcomes of pharmaceutically targeting this highly studied mediator of normal and aberrant cell function.","author":[{"dropping-particle":"","family":"Gitto","given":"Sarah B","non-dropping-particle":"","parse-names":false,"suffix":""},{"dropping-particle":"","family":"Altomare","given":"Deborah A","non-dropping-particle":"","parse-names":false,"suffix":""}],"container-title":"Research and Reports in Biology","id":"ITEM-1","issued":{"date-parts":[["2015","1","29"]]},"page":"1-16","publisher":"Dove Press","title":"Recent insights into the pathophysiology of mTOR pathway dysregulation","type":"article-journal","volume":"6"},"uris":["http://www.mendeley.com/documents/?uuid=306e1a5c-4de8-30e7-8456-6f680d8071e3"]},{"id":"ITEM-2","itemData":{"DOI":"10.1038/s41467-017-00785-0","ISSN":"2041-1723","abstract":"Leucyl-tRNA synthetase (LRS) is known to function as leucine sensor in the mammalian target of rapamycin complex 1 (mTORC1) pathway. However, the pathophysiological significance of its activity is not well understood. Here, we demonstrate that the leucine sensor function for mTORC1 activation of LRS can be decoupled from its catalytic activity. We identified compounds that inhibit the leucine-dependent mTORC1 pathway by specifically inhibiting the GTPase activating function of LRS, while not affecting the catalytic activity. For further analysis, we selected one compound, BC-LI-0186, which binds to the RagD interacting site of LRS, thereby inhibiting lysosomal localization of LRS and mTORC1 activity. It also effectively suppressed the activity of cancer-associated MTOR mutants and the growth of rapamycin-resistant cancer cells. These findings suggest new strategies for controlling tumor growth that avoid the resistance to existing mTOR inhibitors resulting from cancer-associated MTOR mutations. Leucyl-tRNA synthetase (LRS) is a leucine sensor of the mTORC1 pathway. Here, the authors identify inhibitors of the GTPase activating function of LRS, not affecting its catalytic activity, and demonstrate that the leucine sensor function of LRS can be a new target for mTORC1 inhibition.","author":[{"dropping-particle":"","family":"Kim","given":"Jong Hyun","non-dropping-particle":"","parse-names":false,"suffix":""},{"dropping-particle":"","family":"Lee","given":"Chulho","non-dropping-particle":"","parse-names":false,"suffix":""},{"dropping-particle":"","family":"Lee","given":"Minji","non-dropping-particle":"","parse-names":false,"suffix":""},{"dropping-particle":"","family":"Wang","given":"Haipeng","non-dropping-particle":"","parse-names":false,"suffix":""},{"dropping-particle":"","family":"Kim","given":"Kibum","non-dropping-particle":"","parse-names":false,"suffix":""},{"dropping-particle":"","family":"Park","given":"Seung Joon","non-dropping-particle":"","parse-names":false,"suffix":""},{"dropping-particle":"","family":"Yoon","given":"Ina","non-dropping-particle":"","parse-names":false,"suffix":""},{"dropping-particle":"","family":"Jang","given":"Jayun","non-dropping-particle":"","parse-names":false,"suffix":""},{"dropping-particle":"","family":"Zhao","given":"Hanchao","non-dropping-particle":"","parse-names":false,"suffix":""},{"dropping-particle":"","family":"Kim","given":"Hoi Kyoung","non-dropping-particle":"","parse-names":false,"suffix":""},{"dropping-particle":"","family":"Kwon","given":"Nam Hoon","non-dropping-particle":"","parse-names":false,"suffix":""},{"dropping-particle":"","family":"Jeong","given":"Seung Jae","non-dropping-particle":"","parse-names":false,"suffix":""},{"dropping-particle":"","family":"Yoo","given":"Hee Chan","non-dropping-particle":"","parse-names":false,"suffix":""},{"dropping-particle":"","family":"Kim","given":"Jae Hyun","non-dropping-particle":"","parse-names":false,"suffix":""},{"dropping-particle":"","family":"Yang","given":"Jee Sun","non-dropping-particle":"","parse-names":false,"suffix":""},{"dropping-particle":"","family":"Lee","given":"Myeong Youl","non-dropping-particle":"","parse-names":false,"suffix":""},{"dropping-particle":"","family":"Lee","given":"Chang Woo","non-dropping-particle":"","parse-names":false,"suffix":""},{"dropping-particle":"","family":"Yun","given":"Jieun","non-dropping-particle":"","parse-names":false,"suffix":""},{"dropping-particle":"","family":"Oh","given":"Soo Jin","non-dropping-particle":"","parse-names":false,"suffix":""},{"dropping-particle":"","family":"Kang","given":"Jong Soon","non-dropping-particle":"","parse-names":false,"suffix":""},{"dropping-particle":"","family":"Martinis","given":"Susan A.","non-dropping-particle":"","parse-names":false,"suffix":""},{"dropping-particle":"","family":"Hwang","given":"Kwang Yeon","non-dropping-particle":"","parse-names":false,"suffix":""},{"dropping-particle":"","family":"Guo","given":"Min","non-dropping-particle":"","parse-names":false,"suffix":""},{"dropping-particle":"","family":"Han","given":"Gyoonhee","non-dropping-particle":"","parse-names":false,"suffix":""},{"dropping-particle":"","family":"Han","given":"Jung Min","non-dropping-particle":"","parse-names":false,"suffix":""},{"dropping-particle":"","family":"Kim","given":"Sunghoon","non-dropping-particle":"","parse-names":false,"suffix":""}],"container-title":"Nature Communications 2017 8:1","id":"ITEM-2","issue":"1","issued":{"date-parts":[["2017","9","29"]]},"page":"1-15","publisher":"Nature Publishing Group","title":"Control of leucine-dependent mTORC1 pathway through chemical intervention of leucyl-tRNA synthetase and RagD interaction","type":"article-journal","volume":"8"},"uris":["http://www.mendeley.com/documents/?uuid=dd90e41f-0c1d-3584-85de-15c6853cd87f"]}],"mendeley":{"formattedCitation":"[4,8]","plainTextFormattedCitation":"[4,8]","previouslyFormattedCitation":"[19,6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8]</w:t>
            </w:r>
            <w:r w:rsidRPr="003A2E9E">
              <w:rPr>
                <w:rFonts w:eastAsia="Times New Roman" w:cstheme="minorHAnsi"/>
              </w:rPr>
              <w:fldChar w:fldCharType="end"/>
            </w:r>
          </w:p>
        </w:tc>
      </w:tr>
      <w:tr w:rsidR="003A2E9E" w:rsidRPr="003A2E9E" w14:paraId="67E03E4C" w14:textId="77777777" w:rsidTr="006D300B">
        <w:trPr>
          <w:trHeight w:val="288"/>
        </w:trPr>
        <w:tc>
          <w:tcPr>
            <w:tcW w:w="5422" w:type="dxa"/>
            <w:shd w:val="clear" w:color="auto" w:fill="auto"/>
            <w:noWrap/>
            <w:vAlign w:val="bottom"/>
            <w:hideMark/>
          </w:tcPr>
          <w:p w14:paraId="498DDC5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Oxygen</w:t>
            </w:r>
          </w:p>
        </w:tc>
        <w:tc>
          <w:tcPr>
            <w:tcW w:w="4046" w:type="dxa"/>
          </w:tcPr>
          <w:p w14:paraId="624ABA76" w14:textId="04547C2A"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01/GAD.1256804","ISSN":"0890-9369","PMID":"15545625","abstract":"Mammalian target of rapamycin (mTOR) is a central regulator of protein synthesis whose activity is modulated by a variety of signals. Energy depletion and hypoxia result in mTOR inhibition. While energy depletion inhibits mTOR through a process involving the activation of AMP-activated protein kinase (AMPK) by LKB1 and subsequent phosphorylation of TSC2, the mechanism of mTOR inhibition by hypoxia is not known. Here we show that mTOR inhibition by hypoxia requires the TSC1/TSC2 tumor suppressor complex and the hypoxia-inducible gene REDD1/RTP801. Disruption of the TSC1/TSC2 complex through loss of TSC1 or TSC2 blocks the effects of hypoxia on mTOR, as measured by changes in the mTOR targets S6K and 4E-BP1, and results in abnormal accumulation of Hypoxia-inducible factor (HIF). In contrast to energy depletion, mTOR inhibition by hypoxia does not require AMPK or LKB1. Down-regulation of mTOR activity by hypoxia requires de novo mRNA synthesis and correlates with increased expression of the hypoxia-inducible REDD1 gene. Disruption of REDD1 abrogates the hypoxia-induced inhibition of mTOR, and REDD1 overexpression is sufficient to down-regulate S6K phosphorylation in a TSC1/TSC2-dependent manner. Inhibition of mTOR function by hypoxia is likely to be important for tumor suppression as TSC2-deficient cells maintain abnormally high levels of cell proliferation under hypoxia.","author":[{"dropping-particle":"","family":"Brugarolas","given":"James","non-dropping-particle":"","parse-names":false,"suffix":""},{"dropping-particle":"","family":"Lei","given":"Kui","non-dropping-particle":"","parse-names":false,"suffix":""},{"dropping-particle":"","family":"Hurley","given":"Rebecca L.","non-dropping-particle":"","parse-names":false,"suffix":""},{"dropping-particle":"","family":"Manning","given":"Brendan D.","non-dropping-particle":"","parse-names":false,"suffix":""},{"dropping-particle":"","family":"Reiling","given":"Jan H.","non-dropping-particle":"","parse-names":false,"suffix":""},{"dropping-particle":"","family":"Hafen","given":"Ernst","non-dropping-particle":"","parse-names":false,"suffix":""},{"dropping-particle":"","family":"Witters","given":"Lee A.","non-dropping-particle":"","parse-names":false,"suffix":""},{"dropping-particle":"","family":"Ellisen","given":"Leif W.","non-dropping-particle":"","parse-names":false,"suffix":""},{"dropping-particle":"","family":"Kaelin","given":"William G.","non-dropping-particle":"","parse-names":false,"suffix":""}],"container-title":"Genes &amp; Development","id":"ITEM-1","issue":"23","issued":{"date-parts":[["2004","12","1"]]},"page":"2893-2904","publisher":"Cold Spring Harbor Laboratory Press","title":"Regulation of mTOR function in response to hypoxia by REDD1 and the TSC1/TSC2 tumor suppressor complex","type":"article-journal","volume":"18"},"uris":["http://www.mendeley.com/documents/?uuid=ef66786f-27a7-30f4-baf2-758a111658e6"]},{"id":"ITEM-2","itemData":{"DOI":"10.2147/RRB.S57088","abstract":"Mechanistic target of rapamycin (mTOR) dysregulation is present in a variety of human pathologies including neurological disease, cancer, diabetes, and cardiac disease. Hyperactivation leads to increased protein synthesis and cell growth, which are essential for growth, development, and cancer. Inhibition of mTOR results in induction of autophagy, a cell survival mechanism thought to be deficient in neurodegeneration. Counteracting the balance of mTOR signaling with target specific inhibitors is of interest in pathological conditions where mTOR signaling is upregulated. The US Food and Drug Administration (FDA) has approved the use of rapamycin for treatment of renal cell, pancreatic neuroendocrine, and hormone positive breast cancer. Many clinical trials are underway to determine the efficacy of mTOR inhibitors in other pathologies as monotherapies or combinational therapies with chemotherapeutics, tyrosine kinase inhibitors, molecular targeted therapies, and vascular endothelial growth factor (VEGF) inhibitors. Collectively, this review is an overview of the current practices and outcomes of pharmaceutically targeting this highly studied mediator of normal and aberrant cell function.","author":[{"dropping-particle":"","family":"Gitto","given":"Sarah B","non-dropping-particle":"","parse-names":false,"suffix":""},{"dropping-particle":"","family":"Altomare","given":"Deborah A","non-dropping-particle":"","parse-names":false,"suffix":""}],"container-title":"Research and Reports in Biology","id":"ITEM-2","issued":{"date-parts":[["2015","1","29"]]},"page":"1-16","publisher":"Dove Press","title":"Recent insights into the pathophysiology of mTOR pathway dysregulation","type":"article-journal","volume":"6"},"uris":["http://www.mendeley.com/documents/?uuid=306e1a5c-4de8-30e7-8456-6f680d8071e3"]}],"mendeley":{"formattedCitation":"[4,9]","plainTextFormattedCitation":"[4,9]","previouslyFormattedCitation":"[19,6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9]</w:t>
            </w:r>
            <w:r w:rsidRPr="003A2E9E">
              <w:rPr>
                <w:rFonts w:eastAsia="Times New Roman" w:cstheme="minorHAnsi"/>
              </w:rPr>
              <w:fldChar w:fldCharType="end"/>
            </w:r>
          </w:p>
        </w:tc>
      </w:tr>
      <w:tr w:rsidR="003A2E9E" w:rsidRPr="003A2E9E" w14:paraId="1032F974" w14:textId="77777777" w:rsidTr="006D300B">
        <w:trPr>
          <w:trHeight w:val="285"/>
        </w:trPr>
        <w:tc>
          <w:tcPr>
            <w:tcW w:w="5422" w:type="dxa"/>
            <w:shd w:val="clear" w:color="auto" w:fill="auto"/>
            <w:noWrap/>
            <w:vAlign w:val="bottom"/>
            <w:hideMark/>
          </w:tcPr>
          <w:p w14:paraId="20C2C60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Shear</w:t>
            </w:r>
          </w:p>
        </w:tc>
        <w:tc>
          <w:tcPr>
            <w:tcW w:w="4046" w:type="dxa"/>
          </w:tcPr>
          <w:p w14:paraId="6B32A00D" w14:textId="7B5021E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7/S12013-007-9002-3","ISSN":"1559-0283","abstract":"Blood vessels exhibit a remarkable ability to adapt throughout life that depends upon genetic programming and well-orchestrated biochemical processes. Findings over the past four decades demonstrate, however, that the mechanical environment experienced by these vessels similarly plays a critical role in governing their adaptive responses. This article briefly reviews, as illustrative examples, six cases of tissue level growth and remodeling, and then reviews general observations at cell-matrix, cellular, and sub-cellular levels, which collectively point to the existence of a “mechanical homeostasis” across multiple length and time scales that is mediated primarily by endothelial cells, vascular smooth muscle cells, and fibroblasts. In particular, responses to altered blood flow, blood pressure, and axial extension, disease processes such as cerebral aneurysms and vasospasm, and diverse experimental manipulations and clinical treatments suggest that arteries seek to maintain constant a preferred (homeostatic) mechanical state. Experiments on isolated microvessels, cell-seeded collagen gels, and adherent cells isolated in culture suggest that vascular cells and sub-cellular structures such as stress fibers and focal adhesions likewise seek to maintain constant a preferred mechanical state. Although much is known about mechanical homeostasis in the vasculature, there remains a pressing need for more quantitative data that will enable the formulation of an integrative mathematical theory that describes and eventually predicts vascular adaptations in response to diverse stimuli. Such a theory promises to deepen our understanding of vascular biology as well as to enable the design of improved clinical interventions and implantable medical devices.","author":[{"dropping-particle":"","family":"Humphrey","given":"J. D.","non-dropping-particle":"","parse-names":false,"suffix":""}],"container-title":"Cell Biochemistry and Biophysics 2007 50:2","id":"ITEM-1","issue":"2","issued":{"date-parts":[["2007","10","24"]]},"page":"53-78","publisher":"Springer","title":"Vascular Adaptation and Mechanical Homeostasis at Tissue, Cellular, and Sub-cellular Levels","type":"article-journal","volume":"50"},"uris":["http://www.mendeley.com/documents/?uuid=b6eaa8d1-e28d-3984-a730-9b1f5a25eb77"]},{"id":"ITEM-2","itemData":{"DOI":"10.1161/01.ATV.17.8.1512","abstract":"Abstract We examined whether shear stress can inhibit vascular smooth muscle cell (VSMC) proliferation in vitro directly. Human VSMCs were exposed to fluid flow for 24 hours using a cone-plate appa...","author":[{"dropping-particle":"","family":"Ueba","given":"Hiroto","non-dropping-particle":"","parse-names":false,"suffix":""},{"dropping-particle":"","family":"Kawakami","given":"Masanobu","non-dropping-particle":"","parse-names":false,"suffix":""},{"dropping-particle":"","family":"Yaginuma","given":"Toshio","non-dropping-particle":"","parse-names":false,"suffix":""}],"container-title":"Arteriosclerosis, Thrombosis, and Vascular Biology","id":"ITEM-2","issue":"8","issued":{"date-parts":[["1997"]]},"page":"1512-1516","publisher":"Lippincott Williams &amp; Wilkins","title":"Shear Stress as an Inhibitor of Vascular Smooth Muscle Cell Proliferation","type":"article-journal","volume":"17"},"uris":["http://www.mendeley.com/documents/?uuid=4761c714-772d-32aa-ae6b-2fdf8f4453f5"]}],"mendeley":{"formattedCitation":"[10,11]","plainTextFormattedCitation":"[10,11]","previouslyFormattedCitation":"[67,6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11]</w:t>
            </w:r>
            <w:r w:rsidRPr="003A2E9E">
              <w:rPr>
                <w:rFonts w:eastAsia="Times New Roman" w:cstheme="minorHAnsi"/>
              </w:rPr>
              <w:fldChar w:fldCharType="end"/>
            </w:r>
          </w:p>
        </w:tc>
      </w:tr>
      <w:tr w:rsidR="003A2E9E" w:rsidRPr="003A2E9E" w14:paraId="5038A72E" w14:textId="77777777" w:rsidTr="006D300B">
        <w:trPr>
          <w:trHeight w:val="288"/>
        </w:trPr>
        <w:tc>
          <w:tcPr>
            <w:tcW w:w="5422" w:type="dxa"/>
            <w:shd w:val="clear" w:color="auto" w:fill="auto"/>
            <w:noWrap/>
            <w:vAlign w:val="bottom"/>
            <w:hideMark/>
          </w:tcPr>
          <w:p w14:paraId="0E988BD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t; Stress</w:t>
            </w:r>
          </w:p>
        </w:tc>
        <w:tc>
          <w:tcPr>
            <w:tcW w:w="4046" w:type="dxa"/>
          </w:tcPr>
          <w:p w14:paraId="0D389F01" w14:textId="6FEE3AF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7/S12013-007-9002-3","ISSN":"1559-0283","abstract":"Blood vessels exhibit a remarkable ability to adapt throughout life that depends upon genetic programming and well-orchestrated biochemical processes. Findings over the past four decades demonstrate, however, that the mechanical environment experienced by these vessels similarly plays a critical role in governing their adaptive responses. This article briefly reviews, as illustrative examples, six cases of tissue level growth and remodeling, and then reviews general observations at cell-matrix, cellular, and sub-cellular levels, which collectively point to the existence of a “mechanical homeostasis” across multiple length and time scales that is mediated primarily by endothelial cells, vascular smooth muscle cells, and fibroblasts. In particular, responses to altered blood flow, blood pressure, and axial extension, disease processes such as cerebral aneurysms and vasospasm, and diverse experimental manipulations and clinical treatments suggest that arteries seek to maintain constant a preferred (homeostatic) mechanical state. Experiments on isolated microvessels, cell-seeded collagen gels, and adherent cells isolated in culture suggest that vascular cells and sub-cellular structures such as stress fibers and focal adhesions likewise seek to maintain constant a preferred mechanical state. Although much is known about mechanical homeostasis in the vasculature, there remains a pressing need for more quantitative data that will enable the formulation of an integrative mathematical theory that describes and eventually predicts vascular adaptations in response to diverse stimuli. Such a theory promises to deepen our understanding of vascular biology as well as to enable the design of improved clinical interventions and implantable medical devices.","author":[{"dropping-particle":"","family":"Humphrey","given":"J. D.","non-dropping-particle":"","parse-names":false,"suffix":""}],"container-title":"Cell Biochemistry and Biophysics 2007 50:2","id":"ITEM-1","issue":"2","issued":{"date-parts":[["2007","10","24"]]},"page":"53-78","publisher":"Springer","title":"Vascular Adaptation and Mechanical Homeostasis at Tissue, Cellular, and Sub-cellular Levels","type":"article-journal","volume":"50"},"uris":["http://www.mendeley.com/documents/?uuid=b6eaa8d1-e28d-3984-a730-9b1f5a25eb77"]},{"id":"ITEM-2","itemData":{"DOI":"10.1159/000025570","ISSN":"10181172","abstract":"Mechanical strain reportedly stimulates the synthesis of collagen in vascular smooth muscle cells (SMCs). The present study was designed to investigate a possible involvement of angiotensin II (Ang II) and transforming growth factor (TGF)-β in stretch-induced collagen synthesis of cultured SMCs derived from the rabbit aortic media. SMCs were cyclically stretched at a rate of 10% elongation and 30 cycles/min for 24 h using the Flexercell® strain unit (Flexcell International Corp., McKeesport, Pa.). A two-fold increase in collagen synthesis and a concurrent increase in total protein synthesis were noted in stretched SMCs. Concentration of immunoreactive Ang II in the conditioned medium was elevated under the mechanical strain. Stretch-induced collagen and total protein synthesis were inhibited by either a selective antagonist to Ang II (saralasin), an angiotensin I-converting enzyme inhibitor (captopril) or an antisense oligonucleotide for angiotensinogen mRNA. An elevated secretion of TGF-β, both active and latent forms, was found in the medium of stretched SMCs. Saralasin inhibited the stretch-induced secretion of TGF-β from SMCs. Stretch-induced collagen and total protein synthesis was further inhibited by either an anti-TGF-β1 neutralizing antibody or an adenovirusmediated transfer of a truncated TGF-β type II receptor. Elevated expression of collagen α1(III) chain and TGF-βl mRNAs, and its reversal by saralasin were also demonstrated in stretched SMCs. Results indicate that the stretchinduced collagen and total protein synthesis appears to be mediated via an autocrine- paracrine mechanism of Ang II and TGF-β released from SMCs.","author":[{"dropping-particle":"","family":"Li","given":"Qing","non-dropping-particle":"","parse-names":false,"suffix":""},{"dropping-particle":"","family":"Muragaki","given":"Yasuteru","non-dropping-particle":"","parse-names":false,"suffix":""},{"dropping-particle":"","family":"Hatamura","given":"Ikuji","non-dropping-particle":"","parse-names":false,"suffix":""},{"dropping-particle":"","family":"Ueno","given":"Hikaru","non-dropping-particle":"","parse-names":false,"suffix":""},{"dropping-particle":"","family":"Ooshima","given":"Akira","non-dropping-particle":"","parse-names":false,"suffix":""}],"container-title":"Journal of Vascular Research","id":"ITEM-2","issue":"2","issued":{"date-parts":[["1998","3"]]},"page":"93-103","title":"Stretch-induced collagen synthesis in cultured smooth muscle cells from rabbit aortic media and a possible involvement of angiotensin II and transforming growth factor-β","type":"article-journal","volume":"35"},"uris":["http://www.mendeley.com/documents/?uuid=30fa1a22-6b5e-3767-a449-b7a41cd16a2a"]},{"id":"ITEM-3","itemData":{"DOI":"10.1161/ATVBAHA.107.147371","abstract":"Objective— Activation and proliferation of vascular smooth muscle cells (VSMCs) occur in the venous neointima of vein grafts. VSMCs in a grafted vein are subjected to mechanical stretch; our goal i...","author":[{"dropping-particle":"","family":"Cheng","given":"Jizhong","non-dropping-particle":"","parse-names":false,"suffix":""},{"dropping-particle":"","family":"Du","given":"Jie","non-dropping-particle":"","parse-names":false,"suffix":""}],"container-title":"Arteriosclerosis, Thrombosis, and Vascular Biology","id":"ITEM-3","issue":"8","issued":{"date-parts":[["2007","8","1"]]},"page":"1744-1751","publisher":"Lippincott Williams &amp; Wilkins","title":"Mechanical Stretch Simulates Proliferation of Venous Smooth Muscle Cells Through Activation of the Insulin-Like Growth Factor-1 Receptor","type":"article-journal","volume":"27"},"uris":["http://www.mendeley.com/documents/?uuid=8b4e933e-63a5-3ee4-9a2a-275a054cbe74"]},{"id":"ITEM-4","itemData":{"DOI":"10.1161/HH0701.089749","abstract":"Abstract—Blood vessels are continuously exposed to mechanical forces that lead to adaptive remodeling and atherosclerosis. Although there have been many studies characterizing the responses of vasc...","author":[{"dropping-particle":"","family":"Goldschmidt","given":"Marc E.","non-dropping-particle":"","parse-names":false,"suffix":""},{"dropping-particle":"","family":"McLeod","given":"Kenneth J.","non-dropping-particle":"","parse-names":false,"suffix":""},{"dropping-particle":"","family":"Taylor","given":"W. Robert","non-dropping-particle":"","parse-names":false,"suffix":""}],"container-title":"Circulation Research","id":"ITEM-4","issue":"7","issued":{"date-parts":[["2001","4","13"]]},"page":"674-680","publisher":"Lippincott Williams &amp; Wilkins","title":"Integrin-Mediated Mechanotransduction in Vascular Smooth Muscle Cells","type":"article-journal","volume":"88"},"uris":["http://www.mendeley.com/documents/?uuid=de60a13e-7bd5-3eee-893a-497467463d27"]},{"id":"ITEM-5","itemData":{"DOI":"10.1371/journal.pone.0070437","ISSN":"19326203","abstract":"Increased blood pressure, leading to mechanical stress on vascular smooth muscle cells (VSMC), is a known risk factor for vascular remodeling via increased activity of matrix metalloproteinase (MMP) within the vascular wall. This study aimed to identify cell surface mechanoreceptors and intracellular signaling pathways that influence VSMC to produce MMP in response to mechanical stretch (MS). When VSMC was stimulated with MS (0-10% strain, 60 cycles/min), both production and gelatinolytic activity of MMP-2, but not MMP-9, were increased in a force-dependent manner. MS-enhanced MMP-2 expression and activity were inhibited by molecular inhibition of Akt using Akt siRNA as well as by PI3K/Akt inhibitors, LY293002 and AI, but not by MAPK inhibitors such as PD98059, SP600125 and SB203580. MS also increased Akt phosphorylation in VSMC, which was attenuated by AG1295, a PDGF receptor (PDGFR) inhibitor, but not by inhibitors for other receptor tyrosine kinase including EGF, IGF, and FGF receptors. Although MS activated PDGFR-α as well as PDGFR-β in VSMC, MS-induced Akt phosphorylation was inhibited by molecular deletion of PDGFR-β using siRNA, but not by inhibition of PDGFR-α. Collectively, our data indicate that MS induces MMP-2 production in VSMC via activation of Akt pathway, that is mediated by activation of PDGFR-β signaling pathways. © 2013 Seo et al.","author":[{"dropping-particle":"","family":"Seo","given":"Kyo Won","non-dropping-particle":"","parse-names":false,"suffix":""},{"dropping-particle":"","family":"Lee","given":"Seung Jin","non-dropping-particle":"","parse-names":false,"suffix":""},{"dropping-particle":"","family":"Kim","given":"Yun Hak","non-dropping-particle":"","parse-names":false,"suffix":""},{"dropping-particle":"","family":"Bae","given":"Jin Ung","non-dropping-particle":"","parse-names":false,"suffix":""},{"dropping-particle":"","family":"Park","given":"So Youn","non-dropping-particle":"","parse-names":false,"suffix":""},{"dropping-particle":"","family":"Bae","given":"Sun Sik","non-dropping-particle":"","parse-names":false,"suffix":""},{"dropping-particle":"","family":"Kim","given":"Chie","non-dropping-particle":"Da","parse-names":false,"suffix":""}],"container-title":"PLoS ONE","id":"ITEM-5","issue":"8","issued":{"date-parts":[["2013","8","7"]]},"publisher":"Public Library of Science","title":"Mechanical Stretch Increases MMP-2 Production in Vascular Smooth Muscle Cells via Activation of PDGFR-β/Akt Signaling Pathway","type":"article-journal","volume":"8"},"uris":["http://www.mendeley.com/documents/?uuid=843c18fd-7f44-3e9d-a7dd-daac56f1123e"]},{"id":"ITEM-6","itemData":{"DOI":"10.1096/FASEBJ.12.12.1135","ISSN":"1530-6860","abstract":"Hypertension increases mechanical force on the arterial wall by as much as 30%, resulting in marked alterations in signal transductions and gene expression in vascular smooth muscle cells (VSMCs) that contribute to matrix protein synthesis, cell proliferation, and differentiation. How the mechanical stimuli are converted into a biological signal in cells has yet to be studied. We investigated the role of both cyclic strain and shear stresses in initiating the cellular signaling on cultured VSMCs and found that mechanical forces evoked activation of mitogen-activated protein kinases, followed by enhanced DNA binding activity of transcription factor AP-1. Physical forces rapidly induced phosphorylation of platelet-derived growth factor receptor (PDGFR) alpha, an activated state. When GRB2, an adapter protein, was immunoprecipitated from treated VSMCs followed by Western blot analysis with anti-phosphotyrosine, -PDGFR alpha, and -GRB2 antibodies, respectively, phosphotyrosine positive staining was observed on PDGFR alpha bands of the same blot in stretch-stressed VSMCs, supporting the mechanical stress-induced activation of PDGFR alpha. Conditioned medium from stretch-stressed VSMCs did not result in PDGFR alpha phosphorylation, and antibodies binding to all forms of PDGFs did not block stress-induced PDGFR alpha activation. Thus, mechanical stresses may directly perturb the cell surface or alter receptor conformation, thereby initiating signaling pathways normally used by growth factors.","author":[{"dropping-particle":"","family":"Hu","given":"Yanhua","non-dropping-particle":"","parse-names":false,"suffix":""},{"dropping-particle":"","family":"Böck","given":"Güunther","non-dropping-particle":"","parse-names":false,"suffix":""},{"dropping-particle":"","family":"Wick","given":"Georg","non-dropping-particle":"","parse-names":false,"suffix":""},{"dropping-particle":"","family":"Xu","given":"Qingbo","non-dropping-particle":"","parse-names":false,"suffix":""}],"container-title":"The FASEB Journal","id":"ITEM-6","issue":"12","issued":{"date-parts":[["1998","9","1"]]},"page":"1135-1142","publisher":"John Wiley &amp; Sons, Ltd","title":"Activation of PDGF receptor α in vascular smooth muscle cells by mechanical stress","type":"article-journal","volume":"12"},"uris":["http://www.mendeley.com/documents/?uuid=7a17ddbb-8dc4-31f9-9656-0a2a8d7b64e6"]}],"mendeley":{"formattedCitation":"[10,12–16]","plainTextFormattedCitation":"[10,12–16]","previouslyFormattedCitation":"[67,69–7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12–16]</w:t>
            </w:r>
            <w:r w:rsidRPr="003A2E9E">
              <w:rPr>
                <w:rFonts w:eastAsia="Times New Roman" w:cstheme="minorHAnsi"/>
              </w:rPr>
              <w:fldChar w:fldCharType="end"/>
            </w:r>
          </w:p>
        </w:tc>
      </w:tr>
      <w:tr w:rsidR="003A2E9E" w:rsidRPr="003A2E9E" w14:paraId="42287FC8" w14:textId="77777777" w:rsidTr="006D300B">
        <w:trPr>
          <w:trHeight w:val="288"/>
        </w:trPr>
        <w:tc>
          <w:tcPr>
            <w:tcW w:w="5422" w:type="dxa"/>
            <w:shd w:val="clear" w:color="auto" w:fill="auto"/>
            <w:noWrap/>
            <w:vAlign w:val="bottom"/>
            <w:hideMark/>
          </w:tcPr>
          <w:p w14:paraId="287263E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w:t>
            </w:r>
            <w:proofErr w:type="spellStart"/>
            <w:r w:rsidRPr="003A2E9E">
              <w:rPr>
                <w:rFonts w:eastAsia="Times New Roman" w:cstheme="minorHAnsi"/>
              </w:rPr>
              <w:t>Dsh</w:t>
            </w:r>
            <w:proofErr w:type="spellEnd"/>
            <w:r w:rsidRPr="003A2E9E">
              <w:rPr>
                <w:rFonts w:eastAsia="Times New Roman" w:cstheme="minorHAnsi"/>
              </w:rPr>
              <w:t xml:space="preserve">  =&gt; GSK3</w:t>
            </w:r>
          </w:p>
        </w:tc>
        <w:tc>
          <w:tcPr>
            <w:tcW w:w="4046" w:type="dxa"/>
          </w:tcPr>
          <w:p w14:paraId="47708198" w14:textId="3A7A659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6/DBIO.2001.0317","ISSN":"0012-1606","author":[{"dropping-particle":"","family":"Dominguez","given":"Isabel","non-dropping-particle":"","parse-names":false,"suffix":""},{"dropping-particle":"","family":"Green","given":"Jeremy B.A.","non-dropping-particle":"","parse-names":false,"suffix":""}],"container-title":"Developmental Biology","id":"ITEM-1","issue":"2","issued":{"date-parts":[["2001","7","15"]]},"page":"303-313","publisher":"Academic Press","title":"Missing Links in GSK3 Regulation","type":"article-journal","volume":"235"},"uris":["http://www.mendeley.com/documents/?uuid=4a8c73c1-f61f-3dd2-87e2-4f6194cb1b72"]},{"id":"ITEM-2","itemData":{"DOI":"10.1016/J.MOLCEL.2006.09.019","PMID":"17052453","abstract":"Feedback inhibition of the PI3K-Akt pathway by the mammalian target of rapamycin complex 1 (mTORC1) has emerged as an important signaling event in tumor syndromes, cancer, and insulin resistance. Cells lacking the tuberous sclerosis complex (TSC) gene products are a model for this feedback regulation. We find that, despite Akt attenuation, the Akt substrate GSK3 is constitutively phosphorylated in cells and tumors lacking TSC1 or TSC2. In these settings, GSK3 phosphorylation is sensitive to mTORC1 inhibition by rapamycin or amino acid withdrawal, and GSK3 becomes a direct target of S6K1. This aberrant phosphorylation leads to decreased GSK3 activity and phosphorylation of downstream substrates and contributes to the growth-factor-independent proliferation of TSC-deficient cells. We find that GSK3 can also be regulated downstream of mTORC1 in a HepG2 model of cellular insulin resistance. Therefore, we define conditions in which S6K1, rather than Akt, is the predominant GSK3 regulatory kinase. © 2006 Elsevier Inc. All rights reserved.","author":[{"dropping-particle":"","family":"Zhang","given":"Hui H.","non-dropping-particle":"","parse-names":false,"suffix":""},{"dropping-particle":"","family":"Lipovsky","given":"Alex I.","non-dropping-particle":"","parse-names":false,"suffix":""},{"dropping-particle":"","family":"Dibble","given":"Christian C.","non-dropping-particle":"","parse-names":false,"suffix":""},{"dropping-particle":"","family":"Sahin","given":"Mustafa","non-dropping-particle":"","parse-names":false,"suffix":""},{"dropping-particle":"","family":"Manning","given":"Brendan D.","non-dropping-particle":"","parse-names":false,"suffix":""}],"container-title":"Molecular cell","id":"ITEM-2","issue":"2","issued":{"date-parts":[["2006","10","20"]]},"page":"185","publisher":"NIH Public Access","title":"S6K1 regulates GSK3 under conditions of mTOR-dependent feedback inhibition of Akt","type":"article-journal","volume":"24"},"uris":["http://www.mendeley.com/documents/?uuid=0b90c0d8-f92d-3751-9ea7-4baf80f39318"]}],"mendeley":{"formattedCitation":"[17,18]","plainTextFormattedCitation":"[17,18]","previouslyFormattedCitation":"[74,7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7,18]</w:t>
            </w:r>
            <w:r w:rsidRPr="003A2E9E">
              <w:rPr>
                <w:rFonts w:eastAsia="Times New Roman" w:cstheme="minorHAnsi"/>
              </w:rPr>
              <w:fldChar w:fldCharType="end"/>
            </w:r>
          </w:p>
        </w:tc>
      </w:tr>
      <w:tr w:rsidR="003A2E9E" w:rsidRPr="003A2E9E" w14:paraId="29AB9E8F" w14:textId="77777777" w:rsidTr="006D300B">
        <w:trPr>
          <w:trHeight w:val="288"/>
        </w:trPr>
        <w:tc>
          <w:tcPr>
            <w:tcW w:w="5422" w:type="dxa"/>
            <w:shd w:val="clear" w:color="auto" w:fill="auto"/>
            <w:noWrap/>
            <w:vAlign w:val="bottom"/>
            <w:hideMark/>
          </w:tcPr>
          <w:p w14:paraId="26BAF42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gt; FOXO</w:t>
            </w:r>
          </w:p>
        </w:tc>
        <w:tc>
          <w:tcPr>
            <w:tcW w:w="4046" w:type="dxa"/>
          </w:tcPr>
          <w:p w14:paraId="6D351D22" w14:textId="2B3B6F8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MOLCEL.2006.09.019","PMID":"17052453","abstract":"Feedback inhibition of the PI3K-Akt pathway by the mammalian target of rapamycin complex 1 (mTORC1) has emerged as an important signaling event in tumor syndromes, cancer, and insulin resistance. Cells lacking the tuberous sclerosis complex (TSC) gene products are a model for this feedback regulation. We find that, despite Akt attenuation, the Akt substrate GSK3 is constitutively phosphorylated in cells and tumors lacking TSC1 or TSC2. In these settings, GSK3 phosphorylation is sensitive to mTORC1 inhibition by rapamycin or amino acid withdrawal, and GSK3 becomes a direct target of S6K1. This aberrant phosphorylation leads to decreased GSK3 activity and phosphorylation of downstream substrates and contributes to the growth-factor-independent proliferation of TSC-deficient cells. We find that GSK3 can also be regulated downstream of mTORC1 in a HepG2 model of cellular insulin resistance. Therefore, we define conditions in which S6K1, rather than Akt, is the predominant GSK3 regulatory kinase. © 2006 Elsevier Inc. All rights reserved.","author":[{"dropping-particle":"","family":"Zhang","given":"Hui H.","non-dropping-particle":"","parse-names":false,"suffix":""},{"dropping-particle":"","family":"Lipovsky","given":"Alex I.","non-dropping-particle":"","parse-names":false,"suffix":""},{"dropping-particle":"","family":"Dibble","given":"Christian C.","non-dropping-particle":"","parse-names":false,"suffix":""},{"dropping-particle":"","family":"Sahin","given":"Mustafa","non-dropping-particle":"","parse-names":false,"suffix":""},{"dropping-particle":"","family":"Manning","given":"Brendan D.","non-dropping-particle":"","parse-names":false,"suffix":""}],"container-title":"Molecular cell","id":"ITEM-1","issue":"2","issued":{"date-parts":[["2006","10","20"]]},"page":"185","publisher":"NIH Public Access","title":"S6K1 regulates GSK3 under conditions of mTOR-dependent feedback inhibition of Akt","type":"article-journal","volume":"24"},"uris":["http://www.mendeley.com/documents/?uuid=0b90c0d8-f92d-3751-9ea7-4baf80f39318"]},{"id":"ITEM-2","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2","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mendeley":{"formattedCitation":"[18,19]","plainTextFormattedCitation":"[18,19]","previouslyFormattedCitation":"[75,7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8,19]</w:t>
            </w:r>
            <w:r w:rsidRPr="003A2E9E">
              <w:rPr>
                <w:rFonts w:eastAsia="Times New Roman" w:cstheme="minorHAnsi"/>
              </w:rPr>
              <w:fldChar w:fldCharType="end"/>
            </w:r>
          </w:p>
        </w:tc>
      </w:tr>
      <w:tr w:rsidR="003A2E9E" w:rsidRPr="003A2E9E" w14:paraId="77223527" w14:textId="77777777" w:rsidTr="006D300B">
        <w:trPr>
          <w:trHeight w:val="288"/>
        </w:trPr>
        <w:tc>
          <w:tcPr>
            <w:tcW w:w="5422" w:type="dxa"/>
            <w:shd w:val="clear" w:color="auto" w:fill="auto"/>
            <w:noWrap/>
            <w:vAlign w:val="bottom"/>
            <w:hideMark/>
          </w:tcPr>
          <w:p w14:paraId="37EE9B8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gt; TSC12</w:t>
            </w:r>
          </w:p>
        </w:tc>
        <w:tc>
          <w:tcPr>
            <w:tcW w:w="4046" w:type="dxa"/>
          </w:tcPr>
          <w:p w14:paraId="57D08F9C" w14:textId="5F6CB33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cb839","ISSN":"1476-4679","abstract":"Tuberous sclerosis (TSC) is an autosomal dominant disorder characterized by the formation of hamartomas in a wide range of human tissues. Mutation in either the TSC1 or TSC2 tumour suppressor gene is responsible for both the familial and sporadic forms of this disease. TSC1 and TSC2 proteins form a physical and functional complex in vivo. Here, we show that TSC1–TSC2 inhibits the p70 ribosomal protein S6 kinase 1 (an activator of translation) and activates the eukaryotic initiation factor 4E binding protein 1 (4E-BP1, an inhibitor of translational initiation). These functions of TSC1–TSC2 are mediated by inhibition of the mammalian target of rapamycin (mTOR). Furthermore, TSC2 is directly phosphorylated by Akt, which is involved in stimulating cell growth and is activated by growth stimulating signals, such as insulin. TSC2 is inactivated by Akt-dependent phosphorylation, which destabilizes TSC2 and disrupts its interaction with TSC1. Our data indicate a molecular mechanism for TSC2 in insulin signalling, tumour suppressor functions and in the inhibition of cell growth.","author":[{"dropping-particle":"","family":"Inoki","given":"Ken","non-dropping-particle":"","parse-names":false,"suffix":""},{"dropping-particle":"","family":"Li","given":"Yong","non-dropping-particle":"","parse-names":false,"suffix":""},{"dropping-particle":"","family":"Zhu","given":"Tianquan","non-dropping-particle":"","parse-names":false,"suffix":""},{"dropping-particle":"","family":"Wu","given":"Jun","non-dropping-particle":"","parse-names":false,"suffix":""},{"dropping-particle":"","family":"Guan","given":"Kun-Liang","non-dropping-particle":"","parse-names":false,"suffix":""}],"container-title":"Nature Cell Biology 2002 4:9","id":"ITEM-1","issue":"9","issued":{"date-parts":[["2002","8","12"]]},"page":"648-657","publisher":"Nature Publishing Group","title":"TSC2 is phosphorylated and inhibited by Akt and suppresses mTOR signalling","type":"article-journal","volume":"4"},"uris":["http://www.mendeley.com/documents/?uuid=c9c9049b-017c-3034-93e5-6b5afe319ad0"]},{"id":"ITEM-2","itemData":{"DOI":"10.1016/S1097-2765(02)00568-3","ISSN":"1097-2765","abstract":"The S/T-protein kinases activated by phosphoinositide 3-kinase (PI3K) regulate a myriad of cellular processes. Here, we show that an approach using a combination of biochemistry and bioinformatics can identify substrates of these kinases. This approach identifies the tuberous sclerosis complex-2 gene product, tuberin, as a potential target of Akt/PKB. We demonstrate that, upon activation of PI3K, tuberin is phosphorylated on consensus recognition sites for PI3K-dependent S/T kinases. Moreover, Akt/PKB can phosphorylate tuberin in vitro and in vivo. We also show that S939 and T1462 of tuberin are PI3K-regulated phosphorylation sites and that T1462 is constitutively phosphorylated in PTEN-/- tumor-derived cell lines. Finally, we find that a tuberin mutant lacking the major PI3K-dependent phosphorylation sites can block the activation of S6K1, suggesting a means by which the PI3K-Akt pathway regulates S6K1 activity.","author":[{"dropping-particle":"","family":"Manning","given":"Brendan D.","non-dropping-particle":"","parse-names":false,"suffix":""},{"dropping-particle":"","family":"Tee","given":"Andrew R.","non-dropping-particle":"","parse-names":false,"suffix":""},{"dropping-particle":"","family":"Logsdon","given":"M. Nicole","non-dropping-particle":"","parse-names":false,"suffix":""},{"dropping-particle":"","family":"Blenis","given":"John","non-dropping-particle":"","parse-names":false,"suffix":""},{"dropping-particle":"","family":"Cantley","given":"Lewis C.","non-dropping-particle":"","parse-names":false,"suffix":""}],"container-title":"Molecular Cell","id":"ITEM-2","issue":"1","issued":{"date-parts":[["2002","7","1"]]},"page":"151-162","publisher":"Cell Press","title":"Identification of the Tuberous Sclerosis Complex-2 Tumor Suppressor Gene Product Tuberin as a Target of the Phosphoinositide 3-Kinase/Akt Pathway","type":"article-journal","volume":"10"},"uris":["http://www.mendeley.com/documents/?uuid=40599069-9dd2-3251-864e-6f0cf62fff75"]}],"mendeley":{"formattedCitation":"[20,21]","plainTextFormattedCitation":"[20,21]","previouslyFormattedCitation":"[77,7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0,21]</w:t>
            </w:r>
            <w:r w:rsidRPr="003A2E9E">
              <w:rPr>
                <w:rFonts w:eastAsia="Times New Roman" w:cstheme="minorHAnsi"/>
              </w:rPr>
              <w:fldChar w:fldCharType="end"/>
            </w:r>
          </w:p>
        </w:tc>
      </w:tr>
      <w:tr w:rsidR="003A2E9E" w:rsidRPr="003A2E9E" w14:paraId="54C76BEA" w14:textId="77777777" w:rsidTr="006D300B">
        <w:trPr>
          <w:trHeight w:val="288"/>
        </w:trPr>
        <w:tc>
          <w:tcPr>
            <w:tcW w:w="5422" w:type="dxa"/>
            <w:shd w:val="clear" w:color="auto" w:fill="auto"/>
            <w:noWrap/>
            <w:vAlign w:val="bottom"/>
            <w:hideMark/>
          </w:tcPr>
          <w:p w14:paraId="765DFF1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w:t>
            </w:r>
            <w:proofErr w:type="spellStart"/>
            <w:r w:rsidRPr="003A2E9E">
              <w:rPr>
                <w:rFonts w:eastAsia="Times New Roman" w:cstheme="minorHAnsi"/>
              </w:rPr>
              <w:t>Dsh</w:t>
            </w:r>
            <w:proofErr w:type="spellEnd"/>
            <w:r w:rsidRPr="003A2E9E">
              <w:rPr>
                <w:rFonts w:eastAsia="Times New Roman" w:cstheme="minorHAnsi"/>
              </w:rPr>
              <w:t xml:space="preserve"> &amp; !S6K =&gt; GSK3</w:t>
            </w:r>
          </w:p>
        </w:tc>
        <w:tc>
          <w:tcPr>
            <w:tcW w:w="4046" w:type="dxa"/>
          </w:tcPr>
          <w:p w14:paraId="0F0F3095" w14:textId="75952AB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6/DBIO.2001.0317","ISSN":"0012-1606","author":[{"dropping-particle":"","family":"Dominguez","given":"Isabel","non-dropping-particle":"","parse-names":false,"suffix":""},{"dropping-particle":"","family":"Green","given":"Jeremy B.A.","non-dropping-particle":"","parse-names":false,"suffix":""}],"container-title":"Developmental Biology","id":"ITEM-1","issue":"2","issued":{"date-parts":[["2001","7","15"]]},"page":"303-313","publisher":"Academic Press","title":"Missing Links in GSK3 Regulation","type":"article-journal","volume":"235"},"uris":["http://www.mendeley.com/documents/?uuid=4a8c73c1-f61f-3dd2-87e2-4f6194cb1b72"]},{"id":"ITEM-2","itemData":{"DOI":"10.1016/J.MOLCEL.2006.09.019","PMID":"17052453","abstract":"Feedback inhibition of the PI3K-Akt pathway by the mammalian target of rapamycin complex 1 (mTORC1) has emerged as an important signaling event in tumor syndromes, cancer, and insulin resistance. Cells lacking the tuberous sclerosis complex (TSC) gene products are a model for this feedback regulation. We find that, despite Akt attenuation, the Akt substrate GSK3 is constitutively phosphorylated in cells and tumors lacking TSC1 or TSC2. In these settings, GSK3 phosphorylation is sensitive to mTORC1 inhibition by rapamycin or amino acid withdrawal, and GSK3 becomes a direct target of S6K1. This aberrant phosphorylation leads to decreased GSK3 activity and phosphorylation of downstream substrates and contributes to the growth-factor-independent proliferation of TSC-deficient cells. We find that GSK3 can also be regulated downstream of mTORC1 in a HepG2 model of cellular insulin resistance. Therefore, we define conditions in which S6K1, rather than Akt, is the predominant GSK3 regulatory kinase. © 2006 Elsevier Inc. All rights reserved.","author":[{"dropping-particle":"","family":"Zhang","given":"Hui H.","non-dropping-particle":"","parse-names":false,"suffix":""},{"dropping-particle":"","family":"Lipovsky","given":"Alex I.","non-dropping-particle":"","parse-names":false,"suffix":""},{"dropping-particle":"","family":"Dibble","given":"Christian C.","non-dropping-particle":"","parse-names":false,"suffix":""},{"dropping-particle":"","family":"Sahin","given":"Mustafa","non-dropping-particle":"","parse-names":false,"suffix":""},{"dropping-particle":"","family":"Manning","given":"Brendan D.","non-dropping-particle":"","parse-names":false,"suffix":""}],"container-title":"Molecular cell","id":"ITEM-2","issue":"2","issued":{"date-parts":[["2006","10","20"]]},"page":"185","publisher":"NIH Public Access","title":"S6K1 regulates GSK3 under conditions of mTOR-dependent feedback inhibition of Akt","type":"article-journal","volume":"24"},"uris":["http://www.mendeley.com/documents/?uuid=0b90c0d8-f92d-3751-9ea7-4baf80f39318"]}],"mendeley":{"formattedCitation":"[17,18]","plainTextFormattedCitation":"[17,18]","previouslyFormattedCitation":"[74,7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7,18]</w:t>
            </w:r>
            <w:r w:rsidRPr="003A2E9E">
              <w:rPr>
                <w:rFonts w:eastAsia="Times New Roman" w:cstheme="minorHAnsi"/>
              </w:rPr>
              <w:fldChar w:fldCharType="end"/>
            </w:r>
          </w:p>
        </w:tc>
      </w:tr>
      <w:tr w:rsidR="003A2E9E" w:rsidRPr="003A2E9E" w14:paraId="29C3CA00" w14:textId="77777777" w:rsidTr="006D300B">
        <w:trPr>
          <w:trHeight w:val="288"/>
        </w:trPr>
        <w:tc>
          <w:tcPr>
            <w:tcW w:w="5422" w:type="dxa"/>
            <w:shd w:val="clear" w:color="auto" w:fill="auto"/>
            <w:noWrap/>
            <w:vAlign w:val="bottom"/>
            <w:hideMark/>
          </w:tcPr>
          <w:p w14:paraId="0183DB2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Elastin =&gt; </w:t>
            </w:r>
            <w:proofErr w:type="spellStart"/>
            <w:r w:rsidRPr="003A2E9E">
              <w:rPr>
                <w:rFonts w:eastAsia="Times New Roman" w:cstheme="minorHAnsi"/>
              </w:rPr>
              <w:t>DegElastin</w:t>
            </w:r>
            <w:proofErr w:type="spellEnd"/>
          </w:p>
        </w:tc>
        <w:tc>
          <w:tcPr>
            <w:tcW w:w="4046" w:type="dxa"/>
          </w:tcPr>
          <w:p w14:paraId="3A7B5DA1" w14:textId="4489008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5334","ISSN":"0021-9738","PMID":"12208863","abstract":"Matrix metalloproteinases (MMPs) 9 and 2 are increased in human abdominal aortic aneurysm (AAA) tissue, but their precise role and potential interaction remain unclear. Experimental induction of aortic aneurysms in mice genetically deficient in these peptidases could provide new insight into AAA pathogenesis. Mice deficient in the expression of MMP-9 (MMP-9KO) or MMP-2 (MMP-2KO) and their corresponding wild-type background mice (WT) underwent AAA induction by abluminal application of calcium chloride (CaCl(2)). No aneurysm formation was observed at 10 weeks after treatment in either the MMP-9KO or the MMP-2KO mice, whereas the corresponding WT mice showed an average 74% and 52% increase in aortic diameter, respectively. Reinfusion of competent macrophages from the corresponding WT strains into knockout mice resulted in reconstitution of AAA in MMP-9KO but not MMP-2KO mice. These findings suggest that macrophage-derived MMP-9 and mesenchymal cell MMP-2 are both required and work in concert to produce AAA.","author":[{"dropping-particle":"","family":"Longo","given":"G. Matthew","non-dropping-particle":"","parse-names":false,"suffix":""},{"dropping-particle":"","family":"Xiong","given":"Wanfen","non-dropping-particle":"","parse-names":false,"suffix":""},{"dropping-particle":"","family":"Greiner","given":"Timothy C.","non-dropping-particle":"","parse-names":false,"suffix":""},{"dropping-particle":"","family":"Zhao","given":"Yong","non-dropping-particle":"","parse-names":false,"suffix":""},{"dropping-particle":"","family":"Fiotti","given":"Nicola","non-dropping-particle":"","parse-names":false,"suffix":""},{"dropping-particle":"","family":"Baxter","given":"B. Timothy","non-dropping-particle":"","parse-names":false,"suffix":""}],"container-title":"The Journal of Clinical Investigation","id":"ITEM-1","issue":"5","issued":{"date-parts":[["2002","9","1"]]},"page":"625-632","publisher":"American Society for Clinical Investigation","title":"Matrix metalloproteinases 2 and 9 work in concert to produce aortic aneurysms","type":"article-journal","volume":"110"},"uris":["http://www.mendeley.com/documents/?uuid=6b2d954d-fd60-3484-bd0c-fbd4dc4f9879"]},{"id":"ITEM-2","itemData":{"DOI":"10.1161/01.ATV.15.8.1145","abstract":"Abstract The risk of rupture of an abdominal aortic aneurysm increases with aortic diameter. To obtain insight into the pathological processes associated with the vascular remodeling that accompani...","author":[{"dropping-particle":"","family":"Freestone","given":"Tim","non-dropping-particle":"","parse-names":false,"suffix":""},{"dropping-particle":"","family":"Turner","given":"Robert J.","non-dropping-particle":"","parse-names":false,"suffix":""},{"dropping-particle":"","family":"Coady","given":"Andrew","non-dropping-particle":"","parse-names":false,"suffix":""},{"dropping-particle":"","family":"Higman","given":"Dan J.","non-dropping-particle":"","parse-names":false,"suffix":""},{"dropping-particle":"","family":"Greenhalgh","given":"Roger M.","non-dropping-particle":"","parse-names":false,"suffix":""},{"dropping-particle":"","family":"Powell","given":"Janet T.","non-dropping-particle":"","parse-names":false,"suffix":""}],"container-title":"Arteriosclerosis, Thrombosis, and Vascular Biology","id":"ITEM-2","issue":"8","issued":{"date-parts":[["1995"]]},"page":"1145-1151","publisher":"Lippincott Williams &amp; Wilkins","title":"Inflammation and Matrix Metalloproteinases in the Enlarging Abdominal Aortic Aneurysm","type":"article-journal","volume":"15"},"uris":["http://www.mendeley.com/documents/?uuid=3a62adeb-dff0-34e5-bddc-2d3108bc407f"]}],"mendeley":{"formattedCitation":"[22,23]","plainTextFormattedCitation":"[22,23]","previouslyFormattedCitation":"[79,8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2,23]</w:t>
            </w:r>
            <w:r w:rsidRPr="003A2E9E">
              <w:rPr>
                <w:rFonts w:eastAsia="Times New Roman" w:cstheme="minorHAnsi"/>
              </w:rPr>
              <w:fldChar w:fldCharType="end"/>
            </w:r>
          </w:p>
        </w:tc>
      </w:tr>
      <w:tr w:rsidR="003A2E9E" w:rsidRPr="003A2E9E" w14:paraId="1372D790" w14:textId="77777777" w:rsidTr="006D300B">
        <w:trPr>
          <w:trHeight w:val="288"/>
        </w:trPr>
        <w:tc>
          <w:tcPr>
            <w:tcW w:w="5422" w:type="dxa"/>
            <w:shd w:val="clear" w:color="auto" w:fill="auto"/>
            <w:noWrap/>
            <w:vAlign w:val="bottom"/>
            <w:hideMark/>
          </w:tcPr>
          <w:p w14:paraId="57291F2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Elk1 &amp; </w:t>
            </w:r>
            <w:proofErr w:type="spellStart"/>
            <w:r w:rsidRPr="003A2E9E">
              <w:rPr>
                <w:rFonts w:eastAsia="Times New Roman" w:cstheme="minorHAnsi"/>
              </w:rPr>
              <w:t>RhoA</w:t>
            </w:r>
            <w:proofErr w:type="spellEnd"/>
            <w:r w:rsidRPr="003A2E9E">
              <w:rPr>
                <w:rFonts w:eastAsia="Times New Roman" w:cstheme="minorHAnsi"/>
              </w:rPr>
              <w:t xml:space="preserve"> =&gt; calponin</w:t>
            </w:r>
          </w:p>
        </w:tc>
        <w:tc>
          <w:tcPr>
            <w:tcW w:w="4046" w:type="dxa"/>
          </w:tcPr>
          <w:p w14:paraId="5F9C8A4F" w14:textId="0BAB94D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ature02382","ISSN":"1476-4687","abstract":"Smooth muscle cells switch between differentiated and proliferative phenotypes in response to extracellular cues1, but the transcriptional mechanisms that confer such phenotypic plasticity remain unclear. Serum response factor (SRF) activates genes involved in smooth muscle differentiation and proliferation by recruiting muscle-restricted cofactors, such as the transcriptional coactivator myocardin, and ternary complex factors (TCFs) of the ETS-domain family, respectively2,3,4,5,6,7,8,9. Here we show that growth signals repress smooth muscle genes by triggering the displacement of myocardin from SRF by Elk-1, a TCF that acts as a myogenic repressor. The opposing influences of myocardin and Elk-1 on smooth muscle gene expression are mediated by structurally related SRF-binding motifs that compete for a common docking site on SRF. A mutant smooth muscle promoter, retaining responsiveness to myocardin and SRF but defective in TCF binding, directs ectopic transcription in the embryonic heart, demonstrating a role for TCFs in suppression of smooth muscle gene expression in vivo. We conclude that growth and developmental signals modulate smooth muscle gene expression by regulating the association of SRF with antagonistic cofactors.","author":[{"dropping-particle":"","family":"Wang","given":"Zhigao","non-dropping-particle":"","parse-names":false,"suffix":""},{"dropping-particle":"","family":"Wang","given":"Da-Zhi","non-dropping-particle":"","parse-names":false,"suffix":""},{"dropping-particle":"","family":"Hockemeyer","given":"Dirk","non-dropping-particle":"","parse-names":false,"suffix":""},{"dropping-particle":"","family":"McAnally","given":"John","non-dropping-particle":"","parse-names":false,"suffix":""},{"dropping-particle":"","family":"Nordheim","given":"Alfred","non-dropping-particle":"","parse-names":false,"suffix":""},{"dropping-particle":"","family":"Olson","given":"Eric N.","non-dropping-particle":"","parse-names":false,"suffix":""}],"container-title":"Nature 2004 428:6979","id":"ITEM-1","issue":"6979","issued":{"date-parts":[["2004","3","11"]]},"page":"185-189","publisher":"Nature Publishing Group","title":"Myocardin and ternary complex factors compete for SRF to control smooth muscle gene expression","type":"article-journal","volume":"428"},"uris":["http://www.mendeley.com/documents/?uuid=ac61ac0a-11e2-37f0-afa1-ce01fd9a48ab"]},{"id":"ITEM-2","itemData":{"DOI":"10.1074/JBC.M005505200","ISSN":"0021-9258","PMID":"11035001","abstract":"&lt;p&gt;Smooth muscle cell (SMC) differentiation is regulated by a complex array of local environmental cues, but the intracellular signaling pathways and the transcription mechanisms that regulate this process are largely unknown. We and others have shown that serum response factor (SRF) contributes to SMC-specific gene transcription, and because the small GTPase RhoA has been shown to regulate SRF, the goal of the present study was to test the hypothesis that RhoA signaling is a critical mechanism for regulating SMC differentiation. Coexpression of constitutively active RhoA in rat aortic SMC cultures significantly increased the activity of the SMC-specific promoters, SM22 and SM α-actin, whereas coexpression of C3 transferase abolished the activity of these promoters. Inhibition of either stress fiber formation with the Rho kinase inhibitor Y-27632 (10 μm) or actin polymerization with latrunculin B (0.5 μm) significantly decreased the activity of SM22 and SM α-actin promoters. In contrast, increasing actin polymerization with jasplakinolide (0.5 μm) increased SM22 and SM α-actin promoter activity by 22-fold and 13-fold, respectively. The above interventions had little or no effect on the transcription of an SRF-dependent &lt;i&gt;c-fos&lt;/i&gt; promoter or on a minimal thymidine kinase promoter that is not SRF-dependent. Taken together, the results of these studies indicate that in SMC, RhoA-dependent regulation of the actin cytoskeleton selectively regulates SMC differentiation marker gene expression by modulating SRF-dependent transcription. The results also suggest that RhoA signaling may serve as a convergence point for the multiple signaling pathways that regulate SMC differentiation.&lt;/p&gt;","author":[{"dropping-particle":"","family":"Mack","given":"Christopher P.","non-dropping-particle":"","parse-names":false,"suffix":""},{"dropping-particle":"V.","family":"Somlyo","given":"Avril","non-dropping-particle":"","parse-names":false,"suffix":""},{"dropping-particle":"","family":"Hautmann","given":"Martina","non-dropping-particle":"","parse-names":false,"suffix":""},{"dropping-particle":"","family":"Somlyo","given":"Andrew P.","non-dropping-particle":"","parse-names":false,"suffix":""},{"dropping-particle":"","family":"Owens","given":"Gary K.","non-dropping-particle":"","parse-names":false,"suffix":""}],"container-title":"Journal of Biological Chemistry","id":"ITEM-2","issue":"1","issued":{"date-parts":[["2001","1","5"]]},"page":"341-347","publisher":"Elsevier","title":"Smooth Muscle Differentiation Marker Gene Expression Is Regulated by RhoA-mediated Actin Polymerization *","type":"article-journal","volume":"276"},"uris":["http://www.mendeley.com/documents/?uuid=0c8c52a5-1c0f-3c3f-8f00-eca4319523ce"]}],"mendeley":{"formattedCitation":"[24,25]","plainTextFormattedCitation":"[24,25]","previouslyFormattedCitation":"[81,8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4,25]</w:t>
            </w:r>
            <w:r w:rsidRPr="003A2E9E">
              <w:rPr>
                <w:rFonts w:eastAsia="Times New Roman" w:cstheme="minorHAnsi"/>
              </w:rPr>
              <w:fldChar w:fldCharType="end"/>
            </w:r>
          </w:p>
        </w:tc>
      </w:tr>
      <w:tr w:rsidR="003A2E9E" w:rsidRPr="003A2E9E" w14:paraId="489E25E1" w14:textId="77777777" w:rsidTr="006D300B">
        <w:trPr>
          <w:trHeight w:val="288"/>
        </w:trPr>
        <w:tc>
          <w:tcPr>
            <w:tcW w:w="5422" w:type="dxa"/>
            <w:shd w:val="clear" w:color="auto" w:fill="auto"/>
            <w:noWrap/>
            <w:vAlign w:val="bottom"/>
            <w:hideMark/>
          </w:tcPr>
          <w:p w14:paraId="37C4612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Elk1 &amp; </w:t>
            </w:r>
            <w:proofErr w:type="spellStart"/>
            <w:r w:rsidRPr="003A2E9E">
              <w:rPr>
                <w:rFonts w:eastAsia="Times New Roman" w:cstheme="minorHAnsi"/>
              </w:rPr>
              <w:t>RhoA</w:t>
            </w:r>
            <w:proofErr w:type="spellEnd"/>
            <w:r w:rsidRPr="003A2E9E">
              <w:rPr>
                <w:rFonts w:eastAsia="Times New Roman" w:cstheme="minorHAnsi"/>
              </w:rPr>
              <w:t xml:space="preserve"> =&gt; SM22</w:t>
            </w:r>
          </w:p>
        </w:tc>
        <w:tc>
          <w:tcPr>
            <w:tcW w:w="4046" w:type="dxa"/>
          </w:tcPr>
          <w:p w14:paraId="03CF73E7" w14:textId="480A3E8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ature02382","ISSN":"1476-4687","abstract":"Smooth muscle cells switch between differentiated and proliferative phenotypes in response to extracellular cues1, but the transcriptional mechanisms that confer such phenotypic plasticity remain unclear. Serum response factor (SRF) activates genes involved in smooth muscle differentiation and proliferation by recruiting muscle-restricted cofactors, such as the transcriptional coactivator myocardin, and ternary complex factors (TCFs) of the ETS-domain family, respectively2,3,4,5,6,7,8,9. Here we show that growth signals repress smooth muscle genes by triggering the displacement of myocardin from SRF by Elk-1, a TCF that acts as a myogenic repressor. The opposing influences of myocardin and Elk-1 on smooth muscle gene expression are mediated by structurally related SRF-binding motifs that compete for a common docking site on SRF. A mutant smooth muscle promoter, retaining responsiveness to myocardin and SRF but defective in TCF binding, directs ectopic transcription in the embryonic heart, demonstrating a role for TCFs in suppression of smooth muscle gene expression in vivo. We conclude that growth and developmental signals modulate smooth muscle gene expression by regulating the association of SRF with antagonistic cofactors.","author":[{"dropping-particle":"","family":"Wang","given":"Zhigao","non-dropping-particle":"","parse-names":false,"suffix":""},{"dropping-particle":"","family":"Wang","given":"Da-Zhi","non-dropping-particle":"","parse-names":false,"suffix":""},{"dropping-particle":"","family":"Hockemeyer","given":"Dirk","non-dropping-particle":"","parse-names":false,"suffix":""},{"dropping-particle":"","family":"McAnally","given":"John","non-dropping-particle":"","parse-names":false,"suffix":""},{"dropping-particle":"","family":"Nordheim","given":"Alfred","non-dropping-particle":"","parse-names":false,"suffix":""},{"dropping-particle":"","family":"Olson","given":"Eric N.","non-dropping-particle":"","parse-names":false,"suffix":""}],"container-title":"Nature 2004 428:6979","id":"ITEM-1","issue":"6979","issued":{"date-parts":[["2004","3","11"]]},"page":"185-189","publisher":"Nature Publishing Group","title":"Myocardin and ternary complex factors compete for SRF to control smooth muscle gene expression","type":"article-journal","volume":"428"},"uris":["http://www.mendeley.com/documents/?uuid=ac61ac0a-11e2-37f0-afa1-ce01fd9a48ab"]},{"id":"ITEM-2","itemData":{"DOI":"10.1074/JBC.M005505200","ISSN":"0021-9258","PMID":"11035001","abstract":"&lt;p&gt;Smooth muscle cell (SMC) differentiation is regulated by a complex array of local environmental cues, but the intracellular signaling pathways and the transcription mechanisms that regulate this process are largely unknown. We and others have shown that serum response factor (SRF) contributes to SMC-specific gene transcription, and because the small GTPase RhoA has been shown to regulate SRF, the goal of the present study was to test the hypothesis that RhoA signaling is a critical mechanism for regulating SMC differentiation. Coexpression of constitutively active RhoA in rat aortic SMC cultures significantly increased the activity of the SMC-specific promoters, SM22 and SM α-actin, whereas coexpression of C3 transferase abolished the activity of these promoters. Inhibition of either stress fiber formation with the Rho kinase inhibitor Y-27632 (10 μm) or actin polymerization with latrunculin B (0.5 μm) significantly decreased the activity of SM22 and SM α-actin promoters. In contrast, increasing actin polymerization with jasplakinolide (0.5 μm) increased SM22 and SM α-actin promoter activity by 22-fold and 13-fold, respectively. The above interventions had little or no effect on the transcription of an SRF-dependent &lt;i&gt;c-fos&lt;/i&gt; promoter or on a minimal thymidine kinase promoter that is not SRF-dependent. Taken together, the results of these studies indicate that in SMC, RhoA-dependent regulation of the actin cytoskeleton selectively regulates SMC differentiation marker gene expression by modulating SRF-dependent transcription. The results also suggest that RhoA signaling may serve as a convergence point for the multiple signaling pathways that regulate SMC differentiation.&lt;/p&gt;","author":[{"dropping-particle":"","family":"Mack","given":"Christopher P.","non-dropping-particle":"","parse-names":false,"suffix":""},{"dropping-particle":"V.","family":"Somlyo","given":"Avril","non-dropping-particle":"","parse-names":false,"suffix":""},{"dropping-particle":"","family":"Hautmann","given":"Martina","non-dropping-particle":"","parse-names":false,"suffix":""},{"dropping-particle":"","family":"Somlyo","given":"Andrew P.","non-dropping-particle":"","parse-names":false,"suffix":""},{"dropping-particle":"","family":"Owens","given":"Gary K.","non-dropping-particle":"","parse-names":false,"suffix":""}],"container-title":"Journal of Biological Chemistry","id":"ITEM-2","issue":"1","issued":{"date-parts":[["2001","1","5"]]},"page":"341-347","publisher":"Elsevier","title":"Smooth Muscle Differentiation Marker Gene Expression Is Regulated by RhoA-mediated Actin Polymerization *","type":"article-journal","volume":"276"},"uris":["http://www.mendeley.com/documents/?uuid=0c8c52a5-1c0f-3c3f-8f00-eca4319523ce"]}],"mendeley":{"formattedCitation":"[24,25]","plainTextFormattedCitation":"[24,25]","previouslyFormattedCitation":"[81,8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4,25]</w:t>
            </w:r>
            <w:r w:rsidRPr="003A2E9E">
              <w:rPr>
                <w:rFonts w:eastAsia="Times New Roman" w:cstheme="minorHAnsi"/>
              </w:rPr>
              <w:fldChar w:fldCharType="end"/>
            </w:r>
          </w:p>
        </w:tc>
      </w:tr>
      <w:tr w:rsidR="003A2E9E" w:rsidRPr="003A2E9E" w14:paraId="6D3A0225" w14:textId="77777777" w:rsidTr="006D300B">
        <w:trPr>
          <w:trHeight w:val="288"/>
        </w:trPr>
        <w:tc>
          <w:tcPr>
            <w:tcW w:w="5422" w:type="dxa"/>
            <w:shd w:val="clear" w:color="auto" w:fill="auto"/>
            <w:noWrap/>
            <w:vAlign w:val="bottom"/>
            <w:hideMark/>
          </w:tcPr>
          <w:p w14:paraId="7620151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Elk1 &amp; </w:t>
            </w:r>
            <w:proofErr w:type="spellStart"/>
            <w:r w:rsidRPr="003A2E9E">
              <w:rPr>
                <w:rFonts w:eastAsia="Times New Roman" w:cstheme="minorHAnsi"/>
              </w:rPr>
              <w:t>RhoA</w:t>
            </w:r>
            <w:proofErr w:type="spellEnd"/>
            <w:r w:rsidRPr="003A2E9E">
              <w:rPr>
                <w:rFonts w:eastAsia="Times New Roman" w:cstheme="minorHAnsi"/>
              </w:rPr>
              <w:t xml:space="preserve"> =&gt; SMA</w:t>
            </w:r>
          </w:p>
        </w:tc>
        <w:tc>
          <w:tcPr>
            <w:tcW w:w="4046" w:type="dxa"/>
          </w:tcPr>
          <w:p w14:paraId="47D5B97E" w14:textId="5551973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ature02382","ISSN":"1476-4687","abstract":"Smooth muscle cells switch between differentiated and proliferative phenotypes in response to extracellular cues1, but the transcriptional mechanisms that confer such phenotypic plasticity remain unclear. Serum response factor (SRF) activates genes involved in smooth muscle differentiation and proliferation by recruiting muscle-restricted cofactors, such as the transcriptional coactivator myocardin, and ternary complex factors (TCFs) of the ETS-domain family, respectively2,3,4,5,6,7,8,9. Here we show that growth signals repress smooth muscle genes by triggering the displacement of myocardin from SRF by Elk-1, a TCF that acts as a myogenic repressor. The opposing influences of myocardin and Elk-1 on smooth muscle gene expression are mediated by structurally related SRF-binding motifs that compete for a common docking site on SRF. A mutant smooth muscle promoter, retaining responsiveness to myocardin and SRF but defective in TCF binding, directs ectopic transcription in the embryonic heart, demonstrating a role for TCFs in suppression of smooth muscle gene expression in vivo. We conclude that growth and developmental signals modulate smooth muscle gene expression by regulating the association of SRF with antagonistic cofactors.","author":[{"dropping-particle":"","family":"Wang","given":"Zhigao","non-dropping-particle":"","parse-names":false,"suffix":""},{"dropping-particle":"","family":"Wang","given":"Da-Zhi","non-dropping-particle":"","parse-names":false,"suffix":""},{"dropping-particle":"","family":"Hockemeyer","given":"Dirk","non-dropping-particle":"","parse-names":false,"suffix":""},{"dropping-particle":"","family":"McAnally","given":"John","non-dropping-particle":"","parse-names":false,"suffix":""},{"dropping-particle":"","family":"Nordheim","given":"Alfred","non-dropping-particle":"","parse-names":false,"suffix":""},{"dropping-particle":"","family":"Olson","given":"Eric N.","non-dropping-particle":"","parse-names":false,"suffix":""}],"container-title":"Nature 2004 428:6979","id":"ITEM-1","issue":"6979","issued":{"date-parts":[["2004","3","11"]]},"page":"185-189","publisher":"Nature Publishing Group","title":"Myocardin and ternary complex factors compete for SRF to control smooth muscle gene expression","type":"article-journal","volume":"428"},"uris":["http://www.mendeley.com/documents/?uuid=ac61ac0a-11e2-37f0-afa1-ce01fd9a48ab"]},{"id":"ITEM-2","itemData":{"DOI":"10.1074/JBC.M005505200","ISSN":"0021-9258","PMID":"11035001","abstract":"&lt;p&gt;Smooth muscle cell (SMC) differentiation is regulated by a complex array of local environmental cues, but the intracellular signaling pathways and the transcription mechanisms that regulate this process are largely unknown. We and others have shown that serum response factor (SRF) contributes to SMC-specific gene transcription, and because the small GTPase RhoA has been shown to regulate SRF, the goal of the present study was to test the hypothesis that RhoA signaling is a critical mechanism for regulating SMC differentiation. Coexpression of constitutively active RhoA in rat aortic SMC cultures significantly increased the activity of the SMC-specific promoters, SM22 and SM α-actin, whereas coexpression of C3 transferase abolished the activity of these promoters. Inhibition of either stress fiber formation with the Rho kinase inhibitor Y-27632 (10 μm) or actin polymerization with latrunculin B (0.5 μm) significantly decreased the activity of SM22 and SM α-actin promoters. In contrast, increasing actin polymerization with jasplakinolide (0.5 μm) increased SM22 and SM α-actin promoter activity by 22-fold and 13-fold, respectively. The above interventions had little or no effect on the transcription of an SRF-dependent &lt;i&gt;c-fos&lt;/i&gt; promoter or on a minimal thymidine kinase promoter that is not SRF-dependent. Taken together, the results of these studies indicate that in SMC, RhoA-dependent regulation of the actin cytoskeleton selectively regulates SMC differentiation marker gene expression by modulating SRF-dependent transcription. The results also suggest that RhoA signaling may serve as a convergence point for the multiple signaling pathways that regulate SMC differentiation.&lt;/p&gt;","author":[{"dropping-particle":"","family":"Mack","given":"Christopher P.","non-dropping-particle":"","parse-names":false,"suffix":""},{"dropping-particle":"V.","family":"Somlyo","given":"Avril","non-dropping-particle":"","parse-names":false,"suffix":""},{"dropping-particle":"","family":"Hautmann","given":"Martina","non-dropping-particle":"","parse-names":false,"suffix":""},{"dropping-particle":"","family":"Somlyo","given":"Andrew P.","non-dropping-particle":"","parse-names":false,"suffix":""},{"dropping-particle":"","family":"Owens","given":"Gary K.","non-dropping-particle":"","parse-names":false,"suffix":""}],"container-title":"Journal of Biological Chemistry","id":"ITEM-2","issue":"1","issued":{"date-parts":[["2001","1","5"]]},"page":"341-347","publisher":"Elsevier","title":"Smooth Muscle Differentiation Marker Gene Expression Is Regulated by RhoA-mediated Actin Polymerization *","type":"article-journal","volume":"276"},"uris":["http://www.mendeley.com/documents/?uuid=0c8c52a5-1c0f-3c3f-8f00-eca4319523ce"]}],"mendeley":{"formattedCitation":"[24,25]","plainTextFormattedCitation":"[24,25]","previouslyFormattedCitation":"[81,8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4,25]</w:t>
            </w:r>
            <w:r w:rsidRPr="003A2E9E">
              <w:rPr>
                <w:rFonts w:eastAsia="Times New Roman" w:cstheme="minorHAnsi"/>
              </w:rPr>
              <w:fldChar w:fldCharType="end"/>
            </w:r>
          </w:p>
        </w:tc>
      </w:tr>
      <w:tr w:rsidR="003A2E9E" w:rsidRPr="003A2E9E" w14:paraId="6D71E61D" w14:textId="77777777" w:rsidTr="006D300B">
        <w:trPr>
          <w:trHeight w:val="288"/>
        </w:trPr>
        <w:tc>
          <w:tcPr>
            <w:tcW w:w="5422" w:type="dxa"/>
            <w:shd w:val="clear" w:color="auto" w:fill="auto"/>
            <w:noWrap/>
            <w:vAlign w:val="bottom"/>
            <w:hideMark/>
          </w:tcPr>
          <w:p w14:paraId="65712A7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Elk1 &amp; </w:t>
            </w:r>
            <w:proofErr w:type="spellStart"/>
            <w:r w:rsidRPr="003A2E9E">
              <w:rPr>
                <w:rFonts w:eastAsia="Times New Roman" w:cstheme="minorHAnsi"/>
              </w:rPr>
              <w:t>RhoA</w:t>
            </w:r>
            <w:proofErr w:type="spellEnd"/>
            <w:r w:rsidRPr="003A2E9E">
              <w:rPr>
                <w:rFonts w:eastAsia="Times New Roman" w:cstheme="minorHAnsi"/>
              </w:rPr>
              <w:t xml:space="preserve"> =&gt; SMMHC</w:t>
            </w:r>
          </w:p>
        </w:tc>
        <w:tc>
          <w:tcPr>
            <w:tcW w:w="4046" w:type="dxa"/>
          </w:tcPr>
          <w:p w14:paraId="41762B8F" w14:textId="0A9E77C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ature02382","ISSN":"1476-4687","abstract":"Smooth muscle cells switch between differentiated and proliferative phenotypes in response to extracellular cues1, but the transcriptional mechanisms that confer such phenotypic plasticity remain unclear. Serum response factor (SRF) activates genes involved in smooth muscle differentiation and proliferation by recruiting muscle-restricted cofactors, such as the transcriptional coactivator myocardin, and ternary complex factors (TCFs) of the ETS-domain family, respectively2,3,4,5,6,7,8,9. Here we show that growth signals repress smooth muscle genes by triggering the displacement of myocardin from SRF by Elk-1, a TCF that acts as a myogenic repressor. The opposing influences of myocardin and Elk-1 on smooth muscle gene expression are mediated by structurally related SRF-binding motifs that compete for a common docking site on SRF. A mutant smooth muscle promoter, retaining responsiveness to myocardin and SRF but defective in TCF binding, directs ectopic transcription in the embryonic heart, demonstrating a role for TCFs in suppression of smooth muscle gene expression in vivo. We conclude that growth and developmental signals modulate smooth muscle gene expression by regulating the association of SRF with antagonistic cofactors.","author":[{"dropping-particle":"","family":"Wang","given":"Zhigao","non-dropping-particle":"","parse-names":false,"suffix":""},{"dropping-particle":"","family":"Wang","given":"Da-Zhi","non-dropping-particle":"","parse-names":false,"suffix":""},{"dropping-particle":"","family":"Hockemeyer","given":"Dirk","non-dropping-particle":"","parse-names":false,"suffix":""},{"dropping-particle":"","family":"McAnally","given":"John","non-dropping-particle":"","parse-names":false,"suffix":""},{"dropping-particle":"","family":"Nordheim","given":"Alfred","non-dropping-particle":"","parse-names":false,"suffix":""},{"dropping-particle":"","family":"Olson","given":"Eric N.","non-dropping-particle":"","parse-names":false,"suffix":""}],"container-title":"Nature 2004 428:6979","id":"ITEM-1","issue":"6979","issued":{"date-parts":[["2004","3","11"]]},"page":"185-189","publisher":"Nature Publishing Group","title":"Myocardin and ternary complex factors compete for SRF to control smooth muscle gene expression","type":"article-journal","volume":"428"},"uris":["http://www.mendeley.com/documents/?uuid=ac61ac0a-11e2-37f0-afa1-ce01fd9a48ab"]},{"id":"ITEM-2","itemData":{"DOI":"10.1074/JBC.M005505200","ISSN":"0021-9258","PMID":"11035001","abstract":"&lt;p&gt;Smooth muscle cell (SMC) differentiation is regulated by a complex array of local environmental cues, but the intracellular signaling pathways and the transcription mechanisms that regulate this process are largely unknown. We and others have shown that serum response factor (SRF) contributes to SMC-specific gene transcription, and because the small GTPase RhoA has been shown to regulate SRF, the goal of the present study was to test the hypothesis that RhoA signaling is a critical mechanism for regulating SMC differentiation. Coexpression of constitutively active RhoA in rat aortic SMC cultures significantly increased the activity of the SMC-specific promoters, SM22 and SM α-actin, whereas coexpression of C3 transferase abolished the activity of these promoters. Inhibition of either stress fiber formation with the Rho kinase inhibitor Y-27632 (10 μm) or actin polymerization with latrunculin B (0.5 μm) significantly decreased the activity of SM22 and SM α-actin promoters. In contrast, increasing actin polymerization with jasplakinolide (0.5 μm) increased SM22 and SM α-actin promoter activity by 22-fold and 13-fold, respectively. The above interventions had little or no effect on the transcription of an SRF-dependent &lt;i&gt;c-fos&lt;/i&gt; promoter or on a minimal thymidine kinase promoter that is not SRF-dependent. Taken together, the results of these studies indicate that in SMC, RhoA-dependent regulation of the actin cytoskeleton selectively regulates SMC differentiation marker gene expression by modulating SRF-dependent transcription. The results also suggest that RhoA signaling may serve as a convergence point for the multiple signaling pathways that regulate SMC differentiation.&lt;/p&gt;","author":[{"dropping-particle":"","family":"Mack","given":"Christopher P.","non-dropping-particle":"","parse-names":false,"suffix":""},{"dropping-particle":"V.","family":"Somlyo","given":"Avril","non-dropping-particle":"","parse-names":false,"suffix":""},{"dropping-particle":"","family":"Hautmann","given":"Martina","non-dropping-particle":"","parse-names":false,"suffix":""},{"dropping-particle":"","family":"Somlyo","given":"Andrew P.","non-dropping-particle":"","parse-names":false,"suffix":""},{"dropping-particle":"","family":"Owens","given":"Gary K.","non-dropping-particle":"","parse-names":false,"suffix":""}],"container-title":"Journal of Biological Chemistry","id":"ITEM-2","issue":"1","issued":{"date-parts":[["2001","1","5"]]},"page":"341-347","publisher":"Elsevier","title":"Smooth Muscle Differentiation Marker Gene Expression Is Regulated by RhoA-mediated Actin Polymerization *","type":"article-journal","volume":"276"},"uris":["http://www.mendeley.com/documents/?uuid=0c8c52a5-1c0f-3c3f-8f00-eca4319523ce"]}],"mendeley":{"formattedCitation":"[24,25]","plainTextFormattedCitation":"[24,25]","previouslyFormattedCitation":"[81,8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4,25]</w:t>
            </w:r>
            <w:r w:rsidRPr="003A2E9E">
              <w:rPr>
                <w:rFonts w:eastAsia="Times New Roman" w:cstheme="minorHAnsi"/>
              </w:rPr>
              <w:fldChar w:fldCharType="end"/>
            </w:r>
          </w:p>
        </w:tc>
      </w:tr>
      <w:tr w:rsidR="003A2E9E" w:rsidRPr="003A2E9E" w14:paraId="08869B98" w14:textId="77777777" w:rsidTr="006D300B">
        <w:trPr>
          <w:trHeight w:val="288"/>
        </w:trPr>
        <w:tc>
          <w:tcPr>
            <w:tcW w:w="5422" w:type="dxa"/>
            <w:shd w:val="clear" w:color="auto" w:fill="auto"/>
            <w:noWrap/>
            <w:vAlign w:val="bottom"/>
            <w:hideMark/>
          </w:tcPr>
          <w:p w14:paraId="4595C63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nergy &amp; !Oxygen &amp; AT1R =&gt; AMPK</w:t>
            </w:r>
          </w:p>
        </w:tc>
        <w:tc>
          <w:tcPr>
            <w:tcW w:w="4046" w:type="dxa"/>
          </w:tcPr>
          <w:p w14:paraId="1DE22A89" w14:textId="16C6345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ell.2006.06.055","ISSN":"00928674","PMID":"16959574","abstract":"Mutation in the TSC2 tumor suppressor causes tuberous sclerosis complex, a disease characterized by hamartoma formation in multiple tissues. TSC2 inhibits cell growth by acting as a GTPase-activating protein toward Rheb, thereby inhibiting mTOR, a central controller of cell growth. Here, we show that Wnt activates mTOR via inhibiting GSK3 without involving β-catenin-dependent transcription. GSK3 inhibits the mTOR pathway by phosphorylating TSC2 in a manner dependent on AMPK-priming phosphorylation. Inhibition of mTOR by rapamycin blocks Wnt-induced cell growth and tumor development, suggesting a potential therapeutic value of rapamycin for cancers with activated Wnt signaling. Our results show that, in addition to transcriptional activation, Wnt stimulates translation and cell growth by activating the TSC-mTOR pathway. Furthermore, the sequential phosphorylation of TSC2 by AMPK and GSK3 reveals a molecular mechanism of signal integration in cell growth regulation. © 2006 Elsevier Inc. All rights reserved.","author":[{"dropping-particle":"","family":"Inoki","given":"Ken","non-dropping-particle":"","parse-names":false,"suffix":""},{"dropping-particle":"","family":"Ouyang","given":"Hongjiao","non-dropping-particle":"","parse-names":false,"suffix":""},{"dropping-particle":"","family":"Zhu","given":"Tianqing","non-dropping-particle":"","parse-names":false,"suffix":""},{"dropping-particle":"","family":"Lindvall","given":"Charlotta","non-dropping-particle":"","parse-names":false,"suffix":""},{"dropping-particle":"","family":"Wang","given":"Yian","non-dropping-particle":"","parse-names":false,"suffix":""},{"dropping-particle":"","family":"Zhang","given":"Xiaojie","non-dropping-particle":"","parse-names":false,"suffix":""},{"dropping-particle":"","family":"Yang","given":"Qian","non-dropping-particle":"","parse-names":false,"suffix":""},{"dropping-particle":"","family":"Bennett","given":"Christina","non-dropping-particle":"","parse-names":false,"suffix":""},{"dropping-particle":"","family":"Harada","given":"Yuko","non-dropping-particle":"","parse-names":false,"suffix":""},{"dropping-particle":"","family":"Stankunas","given":"Kryn","non-dropping-particle":"","parse-names":false,"suffix":""},{"dropping-particle":"","family":"Wang","given":"Cun yu","non-dropping-particle":"","parse-names":false,"suffix":""},{"dropping-particle":"","family":"He","given":"Xi","non-dropping-particle":"","parse-names":false,"suffix":""},{"dropping-particle":"","family":"MacDougald","given":"Ormond A.","non-dropping-particle":"","parse-names":false,"suffix":""},{"dropping-particle":"","family":"You","given":"Ming","non-dropping-particle":"","parse-names":false,"suffix":""},{"dropping-particle":"","family":"Williams","given":"Bart O.","non-dropping-particle":"","parse-names":false,"suffix":""},{"dropping-particle":"","family":"Guan","given":"Kun Liang","non-dropping-particle":"","parse-names":false,"suffix":""}],"container-title":"Cell","id":"ITEM-1","issue":"5","issued":{"date-parts":[["2006","9","8"]]},"page":"955-968","publisher":"Cell Press","title":"TSC2 Integrates Wnt and Energy Signals via a Coordinated Phosphorylation by AMPK and GSK3 to Regulate Cell Growth","type":"article-journal","volume":"126"},"uris":["http://www.mendeley.com/documents/?uuid=6ce99397-edb3-3d68-8d94-c68724253e03"]}],"mendeley":{"formattedCitation":"[26]","plainTextFormattedCitation":"[26]","previouslyFormattedCitation":"[8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6]</w:t>
            </w:r>
            <w:r w:rsidRPr="003A2E9E">
              <w:rPr>
                <w:rFonts w:eastAsia="Times New Roman" w:cstheme="minorHAnsi"/>
              </w:rPr>
              <w:fldChar w:fldCharType="end"/>
            </w:r>
          </w:p>
        </w:tc>
      </w:tr>
      <w:tr w:rsidR="003A2E9E" w:rsidRPr="003A2E9E" w14:paraId="794EC7F3" w14:textId="77777777" w:rsidTr="006D300B">
        <w:trPr>
          <w:trHeight w:val="288"/>
        </w:trPr>
        <w:tc>
          <w:tcPr>
            <w:tcW w:w="5422" w:type="dxa"/>
            <w:shd w:val="clear" w:color="auto" w:fill="auto"/>
            <w:noWrap/>
            <w:vAlign w:val="bottom"/>
            <w:hideMark/>
          </w:tcPr>
          <w:p w14:paraId="2F0BD72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amp; Shear =&gt; SM22</w:t>
            </w:r>
          </w:p>
        </w:tc>
        <w:tc>
          <w:tcPr>
            <w:tcW w:w="4046" w:type="dxa"/>
          </w:tcPr>
          <w:p w14:paraId="744AEC0E" w14:textId="328A186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12196","ISSN":"1932-6203","abstract":"Background:During vascular injury, vascular smooth muscle cells (SMCs) and fibroblasts/myofibroblasts (FBs/MFBs) are exposed to altered luminal blood flow or transmural interstitial flow. We investigate the effects of these two types of fluid flows on the phenotypes of SMCs and MFBs and the underlying mechanotransduction mechanisms.Methodology/Principal Findings:Exposure to 8 dyn/cm2 laminar flow shear stress (2-dimensional, 2-D) for 15 h significantly reduced expression of α-smooth muscle actin (α-SMA), smooth muscle protein 22 (SM22), SM myosin heavy chain (SM-MHC), smoothelin, and calponin. Cells suspended in collagen gels were exposed to interstitial flow (1 cmH2O, ~0.05 dyn/cm2, 3-D), and after 6 h of exposure, expression of SM-MHC, smoothelin, and calponin were significantly reduced, while expression of α-SMA and SM22 were markedly enhanced. PD98059 (an ERK1/2 inhibitor) and heparinase III (an enzyme to cleave heparan sulfate) significantly blocked the effects of laminar flow on gene expression, and also reversed the effects of interstitial flow on SM-MHC, smoothelin, and calponin, but enhanced interstitial flow-induced expression of α-SMA and SM22. SMCs and MFBs have similar responses to fluid flow. Silencing ERK1/2 completely blocked the effects of both laminar flow and interstitial flow on SMC marker gene expression. Western blotting showed that both types of flows induced ERK1/2 activation that was inhibited by disruption of heparan sulfate proteoglycans (HSPGs).Conclusions/Significance:The results suggest that HSPG-mediated ERK1/2 activation is an important mechanotransduction pathway modulating SMC marker gene expression when SMCs and MFBs are exposed to flow. Fluid flow may be involved in vascular remodeling and lesion formation by affecting phenotypes of vascular wall cells. This study has implications in understanding the flow-related mechanobiology in vascular lesion formation, tumor cell invasion, and stem cell differentiation. © 2010 Shi et al.","author":[{"dropping-particle":"","family":"Shi","given":"Zhong-Dong","non-dropping-particle":"","parse-names":false,"suffix":""},{"dropping-particle":"","family":"Abraham","given":"Giya","non-dropping-particle":"","parse-names":false,"suffix":""},{"dropping-particle":"","family":"Tarbell","given":"John M.","non-dropping-particle":"","parse-names":false,"suffix":""}],"container-title":"PLoS ONE","editor":[{"dropping-particle":"","family":"Agarwal","given":"Sudha","non-dropping-particle":"","parse-names":false,"suffix":""}],"id":"ITEM-1","issue":"8","issued":{"date-parts":[["2010","8","16"]]},"page":"e12196","publisher":"Public Library of Science","title":"Shear Stress Modulation of Smooth Muscle Cell Marker Genes in 2-D and 3-D Depends on Mechanotransduction by Heparan Sulfate Proteoglycans and ERK1/2","type":"article-journal","volume":"5"},"uris":["http://www.mendeley.com/documents/?uuid=6cdfc51c-df20-327b-b15e-03893421253c"]}],"mendeley":{"formattedCitation":"[27]","plainTextFormattedCitation":"[27]","previouslyFormattedCitation":"[8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7]</w:t>
            </w:r>
            <w:r w:rsidRPr="003A2E9E">
              <w:rPr>
                <w:rFonts w:eastAsia="Times New Roman" w:cstheme="minorHAnsi"/>
              </w:rPr>
              <w:fldChar w:fldCharType="end"/>
            </w:r>
          </w:p>
        </w:tc>
      </w:tr>
      <w:tr w:rsidR="003A2E9E" w:rsidRPr="003A2E9E" w14:paraId="3290BBB7" w14:textId="77777777" w:rsidTr="006D300B">
        <w:trPr>
          <w:trHeight w:val="288"/>
        </w:trPr>
        <w:tc>
          <w:tcPr>
            <w:tcW w:w="5422" w:type="dxa"/>
            <w:shd w:val="clear" w:color="auto" w:fill="auto"/>
            <w:noWrap/>
            <w:vAlign w:val="bottom"/>
            <w:hideMark/>
          </w:tcPr>
          <w:p w14:paraId="5E59A0A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amp; Shear =&gt; SMA</w:t>
            </w:r>
          </w:p>
        </w:tc>
        <w:tc>
          <w:tcPr>
            <w:tcW w:w="4046" w:type="dxa"/>
          </w:tcPr>
          <w:p w14:paraId="2F74E562" w14:textId="122C3BE7"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12196","ISSN":"1932-6203","abstract":"Background:During vascular injury, vascular smooth muscle cells (SMCs) and fibroblasts/myofibroblasts (FBs/MFBs) are exposed to altered luminal blood flow or transmural interstitial flow. We investigate the effects of these two types of fluid flows on the phenotypes of SMCs and MFBs and the underlying mechanotransduction mechanisms.Methodology/Principal Findings:Exposure to 8 dyn/cm2 laminar flow shear stress (2-dimensional, 2-D) for 15 h significantly reduced expression of α-smooth muscle actin (α-SMA), smooth muscle protein 22 (SM22), SM myosin heavy chain (SM-MHC), smoothelin, and calponin. Cells suspended in collagen gels were exposed to interstitial flow (1 cmH2O, ~0.05 dyn/cm2, 3-D), and after 6 h of exposure, expression of SM-MHC, smoothelin, and calponin were significantly reduced, while expression of α-SMA and SM22 were markedly enhanced. PD98059 (an ERK1/2 inhibitor) and heparinase III (an enzyme to cleave heparan sulfate) significantly blocked the effects of laminar flow on gene expression, and also reversed the effects of interstitial flow on SM-MHC, smoothelin, and calponin, but enhanced interstitial flow-induced expression of α-SMA and SM22. SMCs and MFBs have similar responses to fluid flow. Silencing ERK1/2 completely blocked the effects of both laminar flow and interstitial flow on SMC marker gene expression. Western blotting showed that both types of flows induced ERK1/2 activation that was inhibited by disruption of heparan sulfate proteoglycans (HSPGs).Conclusions/Significance:The results suggest that HSPG-mediated ERK1/2 activation is an important mechanotransduction pathway modulating SMC marker gene expression when SMCs and MFBs are exposed to flow. Fluid flow may be involved in vascular remodeling and lesion formation by affecting phenotypes of vascular wall cells. This study has implications in understanding the flow-related mechanobiology in vascular lesion formation, tumor cell invasion, and stem cell differentiation. © 2010 Shi et al.","author":[{"dropping-particle":"","family":"Shi","given":"Zhong-Dong","non-dropping-particle":"","parse-names":false,"suffix":""},{"dropping-particle":"","family":"Abraham","given":"Giya","non-dropping-particle":"","parse-names":false,"suffix":""},{"dropping-particle":"","family":"Tarbell","given":"John M.","non-dropping-particle":"","parse-names":false,"suffix":""}],"container-title":"PLoS ONE","editor":[{"dropping-particle":"","family":"Agarwal","given":"Sudha","non-dropping-particle":"","parse-names":false,"suffix":""}],"id":"ITEM-1","issue":"8","issued":{"date-parts":[["2010","8","16"]]},"page":"e12196","publisher":"Public Library of Science","title":"Shear Stress Modulation of Smooth Muscle Cell Marker Genes in 2-D and 3-D Depends on Mechanotransduction by Heparan Sulfate Proteoglycans and ERK1/2","type":"article-journal","volume":"5"},"uris":["http://www.mendeley.com/documents/?uuid=6cdfc51c-df20-327b-b15e-03893421253c"]}],"mendeley":{"formattedCitation":"[27]","plainTextFormattedCitation":"[27]","previouslyFormattedCitation":"[8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7]</w:t>
            </w:r>
            <w:r w:rsidRPr="003A2E9E">
              <w:rPr>
                <w:rFonts w:eastAsia="Times New Roman" w:cstheme="minorHAnsi"/>
              </w:rPr>
              <w:fldChar w:fldCharType="end"/>
            </w:r>
          </w:p>
        </w:tc>
      </w:tr>
      <w:tr w:rsidR="003A2E9E" w:rsidRPr="003A2E9E" w14:paraId="13DD7B68" w14:textId="77777777" w:rsidTr="006D300B">
        <w:trPr>
          <w:trHeight w:val="288"/>
        </w:trPr>
        <w:tc>
          <w:tcPr>
            <w:tcW w:w="5422" w:type="dxa"/>
            <w:shd w:val="clear" w:color="auto" w:fill="auto"/>
            <w:noWrap/>
            <w:vAlign w:val="bottom"/>
            <w:hideMark/>
          </w:tcPr>
          <w:p w14:paraId="757E308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gt; TSC12</w:t>
            </w:r>
          </w:p>
        </w:tc>
        <w:tc>
          <w:tcPr>
            <w:tcW w:w="4046" w:type="dxa"/>
          </w:tcPr>
          <w:p w14:paraId="051864BE" w14:textId="56045CC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ELL.2005.02.031","ISSN":"0092-8674","abstract":"Tuberous sclerosis (TSC) is a tumor syndrome caused by mutation in TSC1 or TSC2 genes. TSC tumorigenesis is not always accompanied by loss of heterozygosity (LOH). Recently, extracellular signal-regulated kinase (Erk) has been found activated in TSC lesions lacking TSC1 or TSC2 LOH. Here, we show that Erk may play a critical role in TSC progression through posttranslational inactivation of TSC2. Erk-dependent phosphorylation leads to TSC1-TSC2 dissociation and markedly impairs TSC2 ability to inhibit mTOR signaling, cell proliferation, and oncogenic transformation. Importantly, expression of an Erk nonphosphorylatable TSC2 mutant in TSC2+/- tumor cells where Erk is constitutively activated blocks tumorigenecity in vivo, while wild-type TSC2 is ineffective. Our findings position the Ras/MAPK pathway upstream of the TSC complex and suggest that Erk may modulate mTOR signaling and contribute to disease progression through phosphorylation and inactivation of TSC2. Copyright ©2005 by Elsevier Inc.","author":[{"dropping-particle":"","family":"Ma","given":"Li","non-dropping-particle":"","parse-names":false,"suffix":""},{"dropping-particle":"","family":"Chen","given":"Zhenbang","non-dropping-particle":"","parse-names":false,"suffix":""},{"dropping-particle":"","family":"Erdjument-Bromage","given":"Hediye","non-dropping-particle":"","parse-names":false,"suffix":""},{"dropping-particle":"","family":"Tempst","given":"Paul","non-dropping-particle":"","parse-names":false,"suffix":""},{"dropping-particle":"","family":"Pandolfi","given":"Pier Paolo","non-dropping-particle":"","parse-names":false,"suffix":""}],"container-title":"Cell","id":"ITEM-1","issue":"2","issued":{"date-parts":[["2005","4","22"]]},"page":"179-193","publisher":"Cell Press","title":"Phosphorylation and Functional Inactivation of TSC2 by Erk: Implications for Tuberous Sclerosisand Cancer Pathogenesis","type":"article-journal","volume":"121"},"uris":["http://www.mendeley.com/documents/?uuid=7c2f0371-c962-3051-848a-fdd01a761c90"]}],"mendeley":{"formattedCitation":"[28]","plainTextFormattedCitation":"[28]","previouslyFormattedCitation":"[8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8]</w:t>
            </w:r>
            <w:r w:rsidRPr="003A2E9E">
              <w:rPr>
                <w:rFonts w:eastAsia="Times New Roman" w:cstheme="minorHAnsi"/>
              </w:rPr>
              <w:fldChar w:fldCharType="end"/>
            </w:r>
          </w:p>
        </w:tc>
      </w:tr>
      <w:tr w:rsidR="003A2E9E" w:rsidRPr="003A2E9E" w14:paraId="4F1F7050" w14:textId="77777777" w:rsidTr="006D300B">
        <w:trPr>
          <w:trHeight w:val="288"/>
        </w:trPr>
        <w:tc>
          <w:tcPr>
            <w:tcW w:w="5422" w:type="dxa"/>
            <w:shd w:val="clear" w:color="auto" w:fill="auto"/>
            <w:noWrap/>
            <w:vAlign w:val="bottom"/>
            <w:hideMark/>
          </w:tcPr>
          <w:p w14:paraId="32D408F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GSK3 =&gt; </w:t>
            </w:r>
            <w:proofErr w:type="spellStart"/>
            <w:r w:rsidRPr="003A2E9E">
              <w:rPr>
                <w:rFonts w:eastAsia="Times New Roman" w:cstheme="minorHAnsi"/>
              </w:rPr>
              <w:t>betaCatenin</w:t>
            </w:r>
            <w:proofErr w:type="spellEnd"/>
          </w:p>
        </w:tc>
        <w:tc>
          <w:tcPr>
            <w:tcW w:w="4046" w:type="dxa"/>
          </w:tcPr>
          <w:p w14:paraId="0B68D0D0" w14:textId="0C8776A7"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6/DBIO.2001.0317","ISSN":"0012-1606","author":[{"dropping-particle":"","family":"Dominguez","given":"Isabel","non-dropping-particle":"","parse-names":false,"suffix":""},{"dropping-particle":"","family":"Green","given":"Jeremy B.A.","non-dropping-particle":"","parse-names":false,"suffix":""}],"container-title":"Developmental Biology","id":"ITEM-1","issue":"2","issued":{"date-parts":[["2001","7","15"]]},"page":"303-313","publisher":"Academic Press","title":"Missing Links in GSK3 Regulation","type":"article-journal","volume":"235"},"uris":["http://www.mendeley.com/documents/?uuid=4a8c73c1-f61f-3dd2-87e2-4f6194cb1b72"]}],"mendeley":{"formattedCitation":"[17]","plainTextFormattedCitation":"[17]","previouslyFormattedCitation":"[7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7]</w:t>
            </w:r>
            <w:r w:rsidRPr="003A2E9E">
              <w:rPr>
                <w:rFonts w:eastAsia="Times New Roman" w:cstheme="minorHAnsi"/>
              </w:rPr>
              <w:fldChar w:fldCharType="end"/>
            </w:r>
          </w:p>
        </w:tc>
      </w:tr>
      <w:tr w:rsidR="003A2E9E" w:rsidRPr="003A2E9E" w14:paraId="25D98A3F" w14:textId="77777777" w:rsidTr="006D300B">
        <w:trPr>
          <w:trHeight w:val="288"/>
        </w:trPr>
        <w:tc>
          <w:tcPr>
            <w:tcW w:w="5422" w:type="dxa"/>
            <w:shd w:val="clear" w:color="auto" w:fill="auto"/>
            <w:noWrap/>
            <w:vAlign w:val="bottom"/>
            <w:hideMark/>
          </w:tcPr>
          <w:p w14:paraId="0424821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MP2 =&gt; Collagen</w:t>
            </w:r>
          </w:p>
        </w:tc>
        <w:tc>
          <w:tcPr>
            <w:tcW w:w="4046" w:type="dxa"/>
          </w:tcPr>
          <w:p w14:paraId="07A025DF" w14:textId="3F38BB0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ARDIORES.2005.12.002","ISSN":"0008-6363","abstract":"Matrix metalloproteinases (MMPs), also called matrixins, function in the extracellular environment of cells and degrade both matrix and non-matrix proteins. They play central roles in morphogenesis, wound healing, tissue repair and remodelling in response to injury, e.g. after myocardial infarction, and in progression of diseases such as atheroma, arthritis, cancer and chronic tissue ulcers. They are multi-domain proteins and their activities are regulated by tissue inhibitors of metalloproteinases (TIMPs). This review introduces the members of the MMP family and discusses their domain structure and function, proenyme activation, the mechanism of inhibition by TIMPs and their significance in physiology and pathology. © 2005 European Society of Cardiology. Published by Elsevier B.V. All rights reserved.","author":[{"dropping-particle":"","family":"Nagase","given":"Hideaki","non-dropping-particle":"","parse-names":false,"suffix":""},{"dropping-particle":"","family":"Visse","given":"Robert","non-dropping-particle":"","parse-names":false,"suffix":""},{"dropping-particle":"","family":"Murphy","given":"Gillian","non-dropping-particle":"","parse-names":false,"suffix":""}],"container-title":"Cardiovascular Research","id":"ITEM-1","issue":"3","issued":{"date-parts":[["2006","2","15"]]},"page":"562-573","publisher":"Oxford Academic","title":"Structure and function of matrix metalloproteinases and TIMPs","type":"article-journal","volume":"69"},"uris":["http://www.mendeley.com/documents/?uuid=57c91be4-55b7-31b3-8c51-79b28abf9806"]},{"id":"ITEM-2","itemData":{"DOI":"10.1172/JCI15334","ISSN":"0021-9738","PMID":"12208863","abstract":"Matrix metalloproteinases (MMPs) 9 and 2 are increased in human abdominal aortic aneurysm (AAA) tissue, but their precise role and potential interaction remain unclear. Experimental induction of aortic aneurysms in mice genetically deficient in these peptidases could provide new insight into AAA pathogenesis. Mice deficient in the expression of MMP-9 (MMP-9KO) or MMP-2 (MMP-2KO) and their corresponding wild-type background mice (WT) underwent AAA induction by abluminal application of calcium chloride (CaCl(2)). No aneurysm formation was observed at 10 weeks after treatment in either the MMP-9KO or the MMP-2KO mice, whereas the corresponding WT mice showed an average 74% and 52% increase in aortic diameter, respectively. Reinfusion of competent macrophages from the corresponding WT strains into knockout mice resulted in reconstitution of AAA in MMP-9KO but not MMP-2KO mice. These findings suggest that macrophage-derived MMP-9 and mesenchymal cell MMP-2 are both required and work in concert to produce AAA.","author":[{"dropping-particle":"","family":"Longo","given":"G. Matthew","non-dropping-particle":"","parse-names":false,"suffix":""},{"dropping-particle":"","family":"Xiong","given":"Wanfen","non-dropping-particle":"","parse-names":false,"suffix":""},{"dropping-particle":"","family":"Greiner","given":"Timothy C.","non-dropping-particle":"","parse-names":false,"suffix":""},{"dropping-particle":"","family":"Zhao","given":"Yong","non-dropping-particle":"","parse-names":false,"suffix":""},{"dropping-particle":"","family":"Fiotti","given":"Nicola","non-dropping-particle":"","parse-names":false,"suffix":""},{"dropping-particle":"","family":"Baxter","given":"B. Timothy","non-dropping-particle":"","parse-names":false,"suffix":""}],"container-title":"The Journal of Clinical Investigation","id":"ITEM-2","issue":"5","issued":{"date-parts":[["2002","9","1"]]},"page":"625-632","publisher":"American Society for Clinical Investigation","title":"Matrix metalloproteinases 2 and 9 work in concert to produce aortic aneurysms","type":"article-journal","volume":"110"},"uris":["http://www.mendeley.com/documents/?uuid=6b2d954d-fd60-3484-bd0c-fbd4dc4f9879"]}],"mendeley":{"formattedCitation":"[22,29]","plainTextFormattedCitation":"[22,29]","previouslyFormattedCitation":"[79,8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2,29]</w:t>
            </w:r>
            <w:r w:rsidRPr="003A2E9E">
              <w:rPr>
                <w:rFonts w:eastAsia="Times New Roman" w:cstheme="minorHAnsi"/>
              </w:rPr>
              <w:fldChar w:fldCharType="end"/>
            </w:r>
          </w:p>
        </w:tc>
      </w:tr>
      <w:tr w:rsidR="003A2E9E" w:rsidRPr="003A2E9E" w14:paraId="44AFC2D9" w14:textId="77777777" w:rsidTr="006D300B">
        <w:trPr>
          <w:trHeight w:val="288"/>
        </w:trPr>
        <w:tc>
          <w:tcPr>
            <w:tcW w:w="5422" w:type="dxa"/>
            <w:shd w:val="clear" w:color="auto" w:fill="auto"/>
            <w:noWrap/>
            <w:vAlign w:val="bottom"/>
            <w:hideMark/>
          </w:tcPr>
          <w:p w14:paraId="2599492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MP2 =&gt; Elastin</w:t>
            </w:r>
          </w:p>
        </w:tc>
        <w:tc>
          <w:tcPr>
            <w:tcW w:w="4046" w:type="dxa"/>
          </w:tcPr>
          <w:p w14:paraId="04978AAD" w14:textId="341627F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5334","ISSN":"0021-9738","PMID":"12208863","abstract":"Matrix metalloproteinases (MMPs) 9 and 2 are increased in human abdominal aortic aneurysm (AAA) tissue, but their precise role and potential interaction remain unclear. Experimental induction of aortic aneurysms in mice genetically deficient in these peptidases could provide new insight into AAA pathogenesis. Mice deficient in the expression of MMP-9 (MMP-9KO) or MMP-2 (MMP-2KO) and their corresponding wild-type background mice (WT) underwent AAA induction by abluminal application of calcium chloride (CaCl(2)). No aneurysm formation was observed at 10 weeks after treatment in either the MMP-9KO or the MMP-2KO mice, whereas the corresponding WT mice showed an average 74% and 52% increase in aortic diameter, respectively. Reinfusion of competent macrophages from the corresponding WT strains into knockout mice resulted in reconstitution of AAA in MMP-9KO but not MMP-2KO mice. These findings suggest that macrophage-derived MMP-9 and mesenchymal cell MMP-2 are both required and work in concert to produce AAA.","author":[{"dropping-particle":"","family":"Longo","given":"G. Matthew","non-dropping-particle":"","parse-names":false,"suffix":""},{"dropping-particle":"","family":"Xiong","given":"Wanfen","non-dropping-particle":"","parse-names":false,"suffix":""},{"dropping-particle":"","family":"Greiner","given":"Timothy C.","non-dropping-particle":"","parse-names":false,"suffix":""},{"dropping-particle":"","family":"Zhao","given":"Yong","non-dropping-particle":"","parse-names":false,"suffix":""},{"dropping-particle":"","family":"Fiotti","given":"Nicola","non-dropping-particle":"","parse-names":false,"suffix":""},{"dropping-particle":"","family":"Baxter","given":"B. Timothy","non-dropping-particle":"","parse-names":false,"suffix":""}],"container-title":"The Journal of Clinical Investigation","id":"ITEM-1","issue":"5","issued":{"date-parts":[["2002","9","1"]]},"page":"625-632","publisher":"American Society for Clinical Investigation","title":"Matrix metalloproteinases 2 and 9 work in concert to produce aortic aneurysms","type":"article-journal","volume":"110"},"uris":["http://www.mendeley.com/documents/?uuid=6b2d954d-fd60-3484-bd0c-fbd4dc4f9879"]},{"id":"ITEM-2","itemData":{"DOI":"10.1161/01.ATV.15.8.1145","abstract":"Abstract The risk of rupture of an abdominal aortic aneurysm increases with aortic diameter. To obtain insight into the pathological processes associated with the vascular remodeling that accompani...","author":[{"dropping-particle":"","family":"Freestone","given":"Tim","non-dropping-particle":"","parse-names":false,"suffix":""},{"dropping-particle":"","family":"Turner","given":"Robert J.","non-dropping-particle":"","parse-names":false,"suffix":""},{"dropping-particle":"","family":"Coady","given":"Andrew","non-dropping-particle":"","parse-names":false,"suffix":""},{"dropping-particle":"","family":"Higman","given":"Dan J.","non-dropping-particle":"","parse-names":false,"suffix":""},{"dropping-particle":"","family":"Greenhalgh","given":"Roger M.","non-dropping-particle":"","parse-names":false,"suffix":""},{"dropping-particle":"","family":"Powell","given":"Janet T.","non-dropping-particle":"","parse-names":false,"suffix":""}],"container-title":"Arteriosclerosis, Thrombosis, and Vascular Biology","id":"ITEM-2","issue":"8","issued":{"date-parts":[["1995"]]},"page":"1145-1151","publisher":"Lippincott Williams &amp; Wilkins","title":"Inflammation and Matrix Metalloproteinases in the Enlarging Abdominal Aortic Aneurysm","type":"article-journal","volume":"15"},"uris":["http://www.mendeley.com/documents/?uuid=3a62adeb-dff0-34e5-bddc-2d3108bc407f"]}],"mendeley":{"formattedCitation":"[22,23]","plainTextFormattedCitation":"[22,23]","previouslyFormattedCitation":"[79,8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2,23]</w:t>
            </w:r>
            <w:r w:rsidRPr="003A2E9E">
              <w:rPr>
                <w:rFonts w:eastAsia="Times New Roman" w:cstheme="minorHAnsi"/>
              </w:rPr>
              <w:fldChar w:fldCharType="end"/>
            </w:r>
          </w:p>
        </w:tc>
      </w:tr>
      <w:tr w:rsidR="003A2E9E" w:rsidRPr="003A2E9E" w14:paraId="22EC10A5" w14:textId="77777777" w:rsidTr="006D300B">
        <w:trPr>
          <w:trHeight w:val="288"/>
        </w:trPr>
        <w:tc>
          <w:tcPr>
            <w:tcW w:w="5422" w:type="dxa"/>
            <w:shd w:val="clear" w:color="auto" w:fill="auto"/>
            <w:noWrap/>
            <w:vAlign w:val="bottom"/>
            <w:hideMark/>
          </w:tcPr>
          <w:p w14:paraId="25D2DAE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38 =&gt; TSC12</w:t>
            </w:r>
          </w:p>
        </w:tc>
        <w:tc>
          <w:tcPr>
            <w:tcW w:w="4046" w:type="dxa"/>
          </w:tcPr>
          <w:p w14:paraId="25254C47" w14:textId="5145403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300862200","ISSN":"00219258","PMID":"12582162","abstract":"Tuberous sclerosis complex (TSC) is a genetic disease caused by mutations in either TSC1 or TSC2 tumor sup. pressor genes. TSC1 and TSC2 (also known as hamartin and tuberin, respectively) form a functional complex and negatively regulate cell growth by inhibiting pro. tein synthesis. 14-3-3 binds to TSC2 and may inhibit TSC2 function. We have reported previously that phosphorylation of serine 1210 (Ser1210) in TSC2 is essential for 14-3-3 binding. Here we show that serum and anisomycin enhance the interaction between TSC2 and 14-3-3 by stimulating phosphorylation of Ser1210. Activation of p38 MAP kinase (p38) is essential for the stimulating effect of serum and anisomycin although p38 is not directly responsible for the phosphorylation of Ser1210 in TSC2. Both in vitro and in vivo experiments demonstrate that the p38-activated kinase MK2 (also known as MAP-KAPK2) is directly responsible for the phosphorylation of Ser1210. Our data show that anisomycin stimulates phosphorylation of Ser1210 of TSC2 via the p38-MEK2 kinase cascade. Phosphorylation of TSC2 by MK2 creates a 14-3-3 binding site and thus regulates the cellular function of the TSC2 tumor suppressor protein.","author":[{"dropping-particle":"","family":"Li","given":"Yong","non-dropping-particle":"","parse-names":false,"suffix":""},{"dropping-particle":"","family":"Inoki","given":"Ken","non-dropping-particle":"","parse-names":false,"suffix":""},{"dropping-particle":"","family":"Vacratsis","given":"Panayiotis","non-dropping-particle":"","parse-names":false,"suffix":""},{"dropping-particle":"","family":"Guan","given":"Kun Liang","non-dropping-particle":"","parse-names":false,"suffix":""}],"container-title":"Journal of Biological Chemistry","id":"ITEM-1","issue":"16","issued":{"date-parts":[["2003","4","18"]]},"page":"13663-13671","publisher":"American Society for Biochemistry and Molecular Biology Inc.","title":"The p38 and MK2 kinase cascade phosphorylates tuberin, the tuberous sclerosis 2 gene product, and enhances its interaction with 14-3-3","type":"article-journal","volume":"278"},"uris":["http://www.mendeley.com/documents/?uuid=1f05f25f-882a-347c-9e2f-ef44a32f97a9"]}],"mendeley":{"formattedCitation":"[30]","plainTextFormattedCitation":"[30]","previouslyFormattedCitation":"[8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0]</w:t>
            </w:r>
            <w:r w:rsidRPr="003A2E9E">
              <w:rPr>
                <w:rFonts w:eastAsia="Times New Roman" w:cstheme="minorHAnsi"/>
              </w:rPr>
              <w:fldChar w:fldCharType="end"/>
            </w:r>
          </w:p>
        </w:tc>
      </w:tr>
      <w:tr w:rsidR="003A2E9E" w:rsidRPr="003A2E9E" w14:paraId="2590B36F" w14:textId="77777777" w:rsidTr="006D300B">
        <w:trPr>
          <w:trHeight w:val="288"/>
        </w:trPr>
        <w:tc>
          <w:tcPr>
            <w:tcW w:w="5422" w:type="dxa"/>
            <w:shd w:val="clear" w:color="auto" w:fill="auto"/>
            <w:noWrap/>
            <w:vAlign w:val="bottom"/>
            <w:hideMark/>
          </w:tcPr>
          <w:p w14:paraId="55473D0B"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lastRenderedPageBreak/>
              <w:t>!RSK1 =&gt; TSC12</w:t>
            </w:r>
          </w:p>
        </w:tc>
        <w:tc>
          <w:tcPr>
            <w:tcW w:w="4046" w:type="dxa"/>
          </w:tcPr>
          <w:p w14:paraId="28FDA431" w14:textId="0B8E369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0405659101","ISSN":"00278424","abstract":"Tuberous sclerosis complex (TSC) is a genetic disorder caused by mutations in either of the two tumor suppressor genes TSC1 or TSC2, which encode hamartin and tuberin, respectively. Tuberin and hamartin form a complex that inhibits signaling by the mammalian target of rapamycin (mTOR), a critical nutrient sensor and regulator of cell growth and proliferation. Phosphatidylinositol 3-kinase (PI3K) inactivates the tumor suppressor complex and enhances mTOR signaling by means of phosphorylation of tuberin by Akt. Importantly, cellular transformation mediated by phorbol esters and Ras isoforms that poorly activate PI3K promote tumorigenesis in the absence of Akt activation. In this study, we show that phorbol esters and activated Ras also induce the phosphorylation of tuberin and collaborates with the nutrient-sensing pathway to regulate mTOR effectors, such as p70 ribosomal S6 kinase 1 (S6K1). The mitogen-activated protein kinase (MAPK)-activated kinase, p90 ribosomal S6 kinase (RSK) 1, was found to interact with and phosphorylate tuberin at a regulatory site, Ser-1798, located at the evolutionary conserved C terminus of tuberin. RSK1 phosphorylation of Ser-1798 inhibits the tumor suppressor function of the tuberin/hamartin complex, resulting in increased mTOR signaling to S6K1. Together, our data unveil a regulatory mechanism by which the Ras/MAPK and PI3K pathways converge on the tumor suppressor tuberin to inhibit its function.","author":[{"dropping-particle":"","family":"Roux","given":"Philippe P.","non-dropping-particle":"","parse-names":false,"suffix":""},{"dropping-particle":"","family":"Ballif","given":"Bryan A.","non-dropping-particle":"","parse-names":false,"suffix":""},{"dropping-particle":"","family":"Anjum","given":"Rana","non-dropping-particle":"","parse-names":false,"suffix":""},{"dropping-particle":"","family":"Gygi","given":"Steven P.","non-dropping-particle":"","parse-names":false,"suffix":""},{"dropping-particle":"","family":"Blenis","given":"John","non-dropping-particle":"","parse-names":false,"suffix":""}],"container-title":"Proceedings of the National Academy of Sciences of the United States of America","id":"ITEM-1","issue":"37","issued":{"date-parts":[["2004","9","14"]]},"page":"13489-13494","publisher":"National Academy of Sciences","title":"Tumor-promoting phorbol esters and activated Ras inactivate the tuberous sclerosis tumor suppressor complex via p90 ribosomal S6 kinase","type":"article-journal","volume":"101"},"uris":["http://www.mendeley.com/documents/?uuid=93df8ab5-6e7d-3568-a9e2-c4b23a66a2f5"]}],"mendeley":{"formattedCitation":"[31]","plainTextFormattedCitation":"[31]","previouslyFormattedCitation":"[8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1]</w:t>
            </w:r>
            <w:r w:rsidRPr="003A2E9E">
              <w:rPr>
                <w:rFonts w:eastAsia="Times New Roman" w:cstheme="minorHAnsi"/>
              </w:rPr>
              <w:fldChar w:fldCharType="end"/>
            </w:r>
          </w:p>
        </w:tc>
      </w:tr>
      <w:tr w:rsidR="003A2E9E" w:rsidRPr="003A2E9E" w14:paraId="21251689" w14:textId="77777777" w:rsidTr="006D300B">
        <w:trPr>
          <w:trHeight w:val="288"/>
        </w:trPr>
        <w:tc>
          <w:tcPr>
            <w:tcW w:w="5422" w:type="dxa"/>
            <w:shd w:val="clear" w:color="auto" w:fill="auto"/>
            <w:noWrap/>
            <w:vAlign w:val="bottom"/>
            <w:hideMark/>
          </w:tcPr>
          <w:p w14:paraId="3B4075A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6K =&gt; IRS1</w:t>
            </w:r>
          </w:p>
        </w:tc>
        <w:tc>
          <w:tcPr>
            <w:tcW w:w="4046" w:type="dxa"/>
          </w:tcPr>
          <w:p w14:paraId="32EF4B36" w14:textId="61769ED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2","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mendeley":{"formattedCitation":"[19,32]","plainTextFormattedCitation":"[19,32]","previouslyFormattedCitation":"[76,8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9,32]</w:t>
            </w:r>
            <w:r w:rsidRPr="003A2E9E">
              <w:rPr>
                <w:rFonts w:eastAsia="Times New Roman" w:cstheme="minorHAnsi"/>
              </w:rPr>
              <w:fldChar w:fldCharType="end"/>
            </w:r>
          </w:p>
        </w:tc>
      </w:tr>
      <w:tr w:rsidR="003A2E9E" w:rsidRPr="003A2E9E" w14:paraId="010D2FBB" w14:textId="77777777" w:rsidTr="006D300B">
        <w:trPr>
          <w:trHeight w:val="288"/>
        </w:trPr>
        <w:tc>
          <w:tcPr>
            <w:tcW w:w="5422" w:type="dxa"/>
            <w:shd w:val="clear" w:color="auto" w:fill="auto"/>
            <w:noWrap/>
            <w:vAlign w:val="bottom"/>
            <w:hideMark/>
          </w:tcPr>
          <w:p w14:paraId="26DE36E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SC12  =&gt; mTORC1</w:t>
            </w:r>
          </w:p>
        </w:tc>
        <w:tc>
          <w:tcPr>
            <w:tcW w:w="4046" w:type="dxa"/>
          </w:tcPr>
          <w:p w14:paraId="35EDDB92" w14:textId="0B1324B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1","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id":"ITEM-2","itemData":{"DOI":"10.1016/j.cell.2006.06.055","ISSN":"00928674","PMID":"16959574","abstract":"Mutation in the TSC2 tumor suppressor causes tuberous sclerosis complex, a disease characterized by hamartoma formation in multiple tissues. TSC2 inhibits cell growth by acting as a GTPase-activating protein toward Rheb, thereby inhibiting mTOR, a central controller of cell growth. Here, we show that Wnt activates mTOR via inhibiting GSK3 without involving β-catenin-dependent transcription. GSK3 inhibits the mTOR pathway by phosphorylating TSC2 in a manner dependent on AMPK-priming phosphorylation. Inhibition of mTOR by rapamycin blocks Wnt-induced cell growth and tumor development, suggesting a potential therapeutic value of rapamycin for cancers with activated Wnt signaling. Our results show that, in addition to transcriptional activation, Wnt stimulates translation and cell growth by activating the TSC-mTOR pathway. Furthermore, the sequential phosphorylation of TSC2 by AMPK and GSK3 reveals a molecular mechanism of signal integration in cell growth regulation. © 2006 Elsevier Inc. All rights reserved.","author":[{"dropping-particle":"","family":"Inoki","given":"Ken","non-dropping-particle":"","parse-names":false,"suffix":""},{"dropping-particle":"","family":"Ouyang","given":"Hongjiao","non-dropping-particle":"","parse-names":false,"suffix":""},{"dropping-particle":"","family":"Zhu","given":"Tianqing","non-dropping-particle":"","parse-names":false,"suffix":""},{"dropping-particle":"","family":"Lindvall","given":"Charlotta","non-dropping-particle":"","parse-names":false,"suffix":""},{"dropping-particle":"","family":"Wang","given":"Yian","non-dropping-particle":"","parse-names":false,"suffix":""},{"dropping-particle":"","family":"Zhang","given":"Xiaojie","non-dropping-particle":"","parse-names":false,"suffix":""},{"dropping-particle":"","family":"Yang","given":"Qian","non-dropping-particle":"","parse-names":false,"suffix":""},{"dropping-particle":"","family":"Bennett","given":"Christina","non-dropping-particle":"","parse-names":false,"suffix":""},{"dropping-particle":"","family":"Harada","given":"Yuko","non-dropping-particle":"","parse-names":false,"suffix":""},{"dropping-particle":"","family":"Stankunas","given":"Kryn","non-dropping-particle":"","parse-names":false,"suffix":""},{"dropping-particle":"","family":"Wang","given":"Cun yu","non-dropping-particle":"","parse-names":false,"suffix":""},{"dropping-particle":"","family":"He","given":"Xi","non-dropping-particle":"","parse-names":false,"suffix":""},{"dropping-particle":"","family":"MacDougald","given":"Ormond A.","non-dropping-particle":"","parse-names":false,"suffix":""},{"dropping-particle":"","family":"You","given":"Ming","non-dropping-particle":"","parse-names":false,"suffix":""},{"dropping-particle":"","family":"Williams","given":"Bart O.","non-dropping-particle":"","parse-names":false,"suffix":""},{"dropping-particle":"","family":"Guan","given":"Kun Liang","non-dropping-particle":"","parse-names":false,"suffix":""}],"container-title":"Cell","id":"ITEM-2","issue":"5","issued":{"date-parts":[["2006","9","8"]]},"page":"955-968","publisher":"Cell Press","title":"TSC2 Integrates Wnt and Energy Signals via a Coordinated Phosphorylation by AMPK and GSK3 to Regulate Cell Growth","type":"article-journal","volume":"126"},"uris":["http://www.mendeley.com/documents/?uuid=6ce99397-edb3-3d68-8d94-c68724253e03"]}],"mendeley":{"formattedCitation":"[19,26]","plainTextFormattedCitation":"[19,26]","previouslyFormattedCitation":"[76,8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9,26]</w:t>
            </w:r>
            <w:r w:rsidRPr="003A2E9E">
              <w:rPr>
                <w:rFonts w:eastAsia="Times New Roman" w:cstheme="minorHAnsi"/>
              </w:rPr>
              <w:fldChar w:fldCharType="end"/>
            </w:r>
          </w:p>
        </w:tc>
      </w:tr>
      <w:tr w:rsidR="003A2E9E" w:rsidRPr="003A2E9E" w14:paraId="2E9129C5" w14:textId="77777777" w:rsidTr="006D300B">
        <w:trPr>
          <w:trHeight w:val="288"/>
        </w:trPr>
        <w:tc>
          <w:tcPr>
            <w:tcW w:w="5422" w:type="dxa"/>
            <w:shd w:val="clear" w:color="auto" w:fill="auto"/>
            <w:noWrap/>
            <w:vAlign w:val="bottom"/>
            <w:hideMark/>
          </w:tcPr>
          <w:p w14:paraId="71ECDB8B"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FOXO &amp; !</w:t>
            </w:r>
            <w:proofErr w:type="spellStart"/>
            <w:r w:rsidRPr="003A2E9E">
              <w:rPr>
                <w:rFonts w:eastAsia="Times New Roman" w:cstheme="minorHAnsi"/>
              </w:rPr>
              <w:t>NFkB</w:t>
            </w:r>
            <w:proofErr w:type="spellEnd"/>
            <w:r w:rsidRPr="003A2E9E">
              <w:rPr>
                <w:rFonts w:eastAsia="Times New Roman" w:cstheme="minorHAnsi"/>
              </w:rPr>
              <w:t xml:space="preserve"> =&gt; calponin</w:t>
            </w:r>
          </w:p>
        </w:tc>
        <w:tc>
          <w:tcPr>
            <w:tcW w:w="4046" w:type="dxa"/>
          </w:tcPr>
          <w:p w14:paraId="26AF4FB2" w14:textId="145BF73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2","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id":"ITEM-3","itemData":{"DOI":"10.1016/J.BBADIS.2014.08.014","ISSN":"0925-4439","abstract":"In this study, we investigated the role of Akt1 isoform in phenotypic change of vascular smooth muscle cells (VSMCs) and neointima formation. Laminin-induced conversion of synthetic VSMCs into contractile VSMCs was measured by expression of marker proteins for contractile VSMCs and collagen gel contraction assay. Culture of synthetic VSMCs on laminin-coated plates induced expression of marker proteins for contractile VSMCs and showed contraction in response to angiotensin II (AngII) stimulation. Silencing integrin-linked kinase attenuated activation of Akt and blocked phenotypic conversion of VSMCs resulting in the loss of AngII-dependent contraction. Laminin-induced phenotypic conversion of VSMCs was abrogated by phosphatidylinositol 3-kinase inhibitor or in cells silencing Akt1 but not Akt2. Proliferation of contractile VSMCs on laminin-coated plate was enhanced in cells silencing Akt1 whereas silencing Akt2 did not affect. Promoter activity of myocardin and SM22α was enhanced in contractile phenotype and overexpression of myocardin stimulated promoter activity of SM22α in synthetic phenotype. Promoter activity of myocardin and SM22α was reduced in cells silencing Akt1 and promoter activity of SM22α was restored by overexpression of myocardin in cells silencing Akt1. However, silencing of Akt2 affected neither promoter activity of myocardin nor SM22α. Finally, neointima formation in carotid artery ligation and high fat-diet-induced atherosclerosis was facilitated in mice lacking Akt1. This study demonstrates that Akt1 isoform stimulates laminin-induced phenotypic conversion of synthetic VSMCs by regulating the expression of myocardin. VSMCs become susceptible to shifting from contractile to synthetic phenotype by the loss of Akt1 in pathological conditions.","author":[{"dropping-particle":"","family":"Yun","given":"Sung Ji","non-dropping-particle":"","parse-names":false,"suffix":""},{"dropping-particle":"","family":"Ha","given":"Jung Min","non-dropping-particle":"","parse-names":false,"suffix":""},{"dropping-particle":"","family":"Kim","given":"Eun Kyoung","non-dropping-particle":"","parse-names":false,"suffix":""},{"dropping-particle":"","family":"Kim","given":"Young Whan","non-dropping-particle":"","parse-names":false,"suffix":""},{"dropping-particle":"","family":"Jin","given":"Seo Yeon","non-dropping-particle":"","parse-names":false,"suffix":""},{"dropping-particle":"","family":"Lee","given":"Dong Hyung","non-dropping-particle":"","parse-names":false,"suffix":""},{"dropping-particle":"","family":"Song","given":"Sang Heon","non-dropping-particle":"","parse-names":false,"suffix":""},{"dropping-particle":"","family":"Kim","given":"Chi Dae","non-dropping-particle":"","parse-names":false,"suffix":""},{"dropping-particle":"","family":"Shin","given":"Hwa Kyoung","non-dropping-particle":"","parse-names":false,"suffix":""},{"dropping-particle":"","family":"Bae","given":"Sun Sik","non-dropping-particle":"","parse-names":false,"suffix":""}],"container-title":"Biochimica et Biophysica Acta (BBA) - Molecular Basis of Disease","id":"ITEM-3","issue":"11","issued":{"date-parts":[["2014","11","1"]]},"page":"2184-2192","publisher":"Elsevier","title":"Akt1 isoform modulates phenotypic conversion of vascular smooth muscle cells","type":"article-journal","volume":"1842"},"uris":["http://www.mendeley.com/documents/?uuid=ec87728c-0dfb-3735-9d16-a8e0b993923a"]},{"id":"ITEM-4","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4","issue":"2","issued":{"date-parts":[["2005","8","1"]]},"page":"261-270","publisher":"Elsevier","title":"Phenotypic Modulation of Smooth Muscle Cells through Interaction of Foxo4 and Myocardin","type":"article-journal","volume":"9"},"uris":["http://www.mendeley.com/documents/?uuid=61f2ce0c-911b-317b-a8c3-f4d4c654de49"]},{"id":"ITEM-5","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5","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2–36]","plainTextFormattedCitation":"[32–36]","previouslyFormattedCitation":"[89–9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36]</w:t>
            </w:r>
            <w:r w:rsidRPr="003A2E9E">
              <w:rPr>
                <w:rFonts w:eastAsia="Times New Roman" w:cstheme="minorHAnsi"/>
              </w:rPr>
              <w:fldChar w:fldCharType="end"/>
            </w:r>
          </w:p>
        </w:tc>
      </w:tr>
      <w:tr w:rsidR="003A2E9E" w:rsidRPr="003A2E9E" w14:paraId="70A95889" w14:textId="77777777" w:rsidTr="006D300B">
        <w:trPr>
          <w:trHeight w:val="288"/>
        </w:trPr>
        <w:tc>
          <w:tcPr>
            <w:tcW w:w="5422" w:type="dxa"/>
            <w:shd w:val="clear" w:color="auto" w:fill="auto"/>
            <w:noWrap/>
            <w:vAlign w:val="bottom"/>
            <w:hideMark/>
          </w:tcPr>
          <w:p w14:paraId="11FC36B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FOXO &amp; !</w:t>
            </w:r>
            <w:proofErr w:type="spellStart"/>
            <w:r w:rsidRPr="003A2E9E">
              <w:rPr>
                <w:rFonts w:eastAsia="Times New Roman" w:cstheme="minorHAnsi"/>
              </w:rPr>
              <w:t>NFkB</w:t>
            </w:r>
            <w:proofErr w:type="spellEnd"/>
            <w:r w:rsidRPr="003A2E9E">
              <w:rPr>
                <w:rFonts w:eastAsia="Times New Roman" w:cstheme="minorHAnsi"/>
              </w:rPr>
              <w:t xml:space="preserve"> =&gt; SM22</w:t>
            </w:r>
          </w:p>
        </w:tc>
        <w:tc>
          <w:tcPr>
            <w:tcW w:w="4046" w:type="dxa"/>
          </w:tcPr>
          <w:p w14:paraId="13CB131F" w14:textId="65392FA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2","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id":"ITEM-3","itemData":{"DOI":"10.1016/J.BBADIS.2014.08.014","ISSN":"0925-4439","abstract":"In this study, we investigated the role of Akt1 isoform in phenotypic change of vascular smooth muscle cells (VSMCs) and neointima formation. Laminin-induced conversion of synthetic VSMCs into contractile VSMCs was measured by expression of marker proteins for contractile VSMCs and collagen gel contraction assay. Culture of synthetic VSMCs on laminin-coated plates induced expression of marker proteins for contractile VSMCs and showed contraction in response to angiotensin II (AngII) stimulation. Silencing integrin-linked kinase attenuated activation of Akt and blocked phenotypic conversion of VSMCs resulting in the loss of AngII-dependent contraction. Laminin-induced phenotypic conversion of VSMCs was abrogated by phosphatidylinositol 3-kinase inhibitor or in cells silencing Akt1 but not Akt2. Proliferation of contractile VSMCs on laminin-coated plate was enhanced in cells silencing Akt1 whereas silencing Akt2 did not affect. Promoter activity of myocardin and SM22α was enhanced in contractile phenotype and overexpression of myocardin stimulated promoter activity of SM22α in synthetic phenotype. Promoter activity of myocardin and SM22α was reduced in cells silencing Akt1 and promoter activity of SM22α was restored by overexpression of myocardin in cells silencing Akt1. However, silencing of Akt2 affected neither promoter activity of myocardin nor SM22α. Finally, neointima formation in carotid artery ligation and high fat-diet-induced atherosclerosis was facilitated in mice lacking Akt1. This study demonstrates that Akt1 isoform stimulates laminin-induced phenotypic conversion of synthetic VSMCs by regulating the expression of myocardin. VSMCs become susceptible to shifting from contractile to synthetic phenotype by the loss of Akt1 in pathological conditions.","author":[{"dropping-particle":"","family":"Yun","given":"Sung Ji","non-dropping-particle":"","parse-names":false,"suffix":""},{"dropping-particle":"","family":"Ha","given":"Jung Min","non-dropping-particle":"","parse-names":false,"suffix":""},{"dropping-particle":"","family":"Kim","given":"Eun Kyoung","non-dropping-particle":"","parse-names":false,"suffix":""},{"dropping-particle":"","family":"Kim","given":"Young Whan","non-dropping-particle":"","parse-names":false,"suffix":""},{"dropping-particle":"","family":"Jin","given":"Seo Yeon","non-dropping-particle":"","parse-names":false,"suffix":""},{"dropping-particle":"","family":"Lee","given":"Dong Hyung","non-dropping-particle":"","parse-names":false,"suffix":""},{"dropping-particle":"","family":"Song","given":"Sang Heon","non-dropping-particle":"","parse-names":false,"suffix":""},{"dropping-particle":"","family":"Kim","given":"Chi Dae","non-dropping-particle":"","parse-names":false,"suffix":""},{"dropping-particle":"","family":"Shin","given":"Hwa Kyoung","non-dropping-particle":"","parse-names":false,"suffix":""},{"dropping-particle":"","family":"Bae","given":"Sun Sik","non-dropping-particle":"","parse-names":false,"suffix":""}],"container-title":"Biochimica et Biophysica Acta (BBA) - Molecular Basis of Disease","id":"ITEM-3","issue":"11","issued":{"date-parts":[["2014","11","1"]]},"page":"2184-2192","publisher":"Elsevier","title":"Akt1 isoform modulates phenotypic conversion of vascular smooth muscle cells","type":"article-journal","volume":"1842"},"uris":["http://www.mendeley.com/documents/?uuid=ec87728c-0dfb-3735-9d16-a8e0b993923a"]},{"id":"ITEM-4","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4","issue":"2","issued":{"date-parts":[["2005","8","1"]]},"page":"261-270","publisher":"Elsevier","title":"Phenotypic Modulation of Smooth Muscle Cells through Interaction of Foxo4 and Myocardin","type":"article-journal","volume":"9"},"uris":["http://www.mendeley.com/documents/?uuid=61f2ce0c-911b-317b-a8c3-f4d4c654de49"]},{"id":"ITEM-5","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5","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2–36]","plainTextFormattedCitation":"[32–36]","previouslyFormattedCitation":"[89–9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36]</w:t>
            </w:r>
            <w:r w:rsidRPr="003A2E9E">
              <w:rPr>
                <w:rFonts w:eastAsia="Times New Roman" w:cstheme="minorHAnsi"/>
              </w:rPr>
              <w:fldChar w:fldCharType="end"/>
            </w:r>
          </w:p>
        </w:tc>
      </w:tr>
      <w:tr w:rsidR="003A2E9E" w:rsidRPr="003A2E9E" w14:paraId="6BBCB547" w14:textId="77777777" w:rsidTr="006D300B">
        <w:trPr>
          <w:trHeight w:val="288"/>
        </w:trPr>
        <w:tc>
          <w:tcPr>
            <w:tcW w:w="5422" w:type="dxa"/>
            <w:shd w:val="clear" w:color="auto" w:fill="auto"/>
            <w:noWrap/>
            <w:vAlign w:val="bottom"/>
            <w:hideMark/>
          </w:tcPr>
          <w:p w14:paraId="2BB67C8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FOXO &amp; !</w:t>
            </w:r>
            <w:proofErr w:type="spellStart"/>
            <w:r w:rsidRPr="003A2E9E">
              <w:rPr>
                <w:rFonts w:eastAsia="Times New Roman" w:cstheme="minorHAnsi"/>
              </w:rPr>
              <w:t>NFkB</w:t>
            </w:r>
            <w:proofErr w:type="spellEnd"/>
            <w:r w:rsidRPr="003A2E9E">
              <w:rPr>
                <w:rFonts w:eastAsia="Times New Roman" w:cstheme="minorHAnsi"/>
              </w:rPr>
              <w:t xml:space="preserve"> =&gt; SMA</w:t>
            </w:r>
          </w:p>
        </w:tc>
        <w:tc>
          <w:tcPr>
            <w:tcW w:w="4046" w:type="dxa"/>
          </w:tcPr>
          <w:p w14:paraId="12D40B28" w14:textId="66B8221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2","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id":"ITEM-3","itemData":{"DOI":"10.1016/J.BBADIS.2014.08.014","ISSN":"0925-4439","abstract":"In this study, we investigated the role of Akt1 isoform in phenotypic change of vascular smooth muscle cells (VSMCs) and neointima formation. Laminin-induced conversion of synthetic VSMCs into contractile VSMCs was measured by expression of marker proteins for contractile VSMCs and collagen gel contraction assay. Culture of synthetic VSMCs on laminin-coated plates induced expression of marker proteins for contractile VSMCs and showed contraction in response to angiotensin II (AngII) stimulation. Silencing integrin-linked kinase attenuated activation of Akt and blocked phenotypic conversion of VSMCs resulting in the loss of AngII-dependent contraction. Laminin-induced phenotypic conversion of VSMCs was abrogated by phosphatidylinositol 3-kinase inhibitor or in cells silencing Akt1 but not Akt2. Proliferation of contractile VSMCs on laminin-coated plate was enhanced in cells silencing Akt1 whereas silencing Akt2 did not affect. Promoter activity of myocardin and SM22α was enhanced in contractile phenotype and overexpression of myocardin stimulated promoter activity of SM22α in synthetic phenotype. Promoter activity of myocardin and SM22α was reduced in cells silencing Akt1 and promoter activity of SM22α was restored by overexpression of myocardin in cells silencing Akt1. However, silencing of Akt2 affected neither promoter activity of myocardin nor SM22α. Finally, neointima formation in carotid artery ligation and high fat-diet-induced atherosclerosis was facilitated in mice lacking Akt1. This study demonstrates that Akt1 isoform stimulates laminin-induced phenotypic conversion of synthetic VSMCs by regulating the expression of myocardin. VSMCs become susceptible to shifting from contractile to synthetic phenotype by the loss of Akt1 in pathological conditions.","author":[{"dropping-particle":"","family":"Yun","given":"Sung Ji","non-dropping-particle":"","parse-names":false,"suffix":""},{"dropping-particle":"","family":"Ha","given":"Jung Min","non-dropping-particle":"","parse-names":false,"suffix":""},{"dropping-particle":"","family":"Kim","given":"Eun Kyoung","non-dropping-particle":"","parse-names":false,"suffix":""},{"dropping-particle":"","family":"Kim","given":"Young Whan","non-dropping-particle":"","parse-names":false,"suffix":""},{"dropping-particle":"","family":"Jin","given":"Seo Yeon","non-dropping-particle":"","parse-names":false,"suffix":""},{"dropping-particle":"","family":"Lee","given":"Dong Hyung","non-dropping-particle":"","parse-names":false,"suffix":""},{"dropping-particle":"","family":"Song","given":"Sang Heon","non-dropping-particle":"","parse-names":false,"suffix":""},{"dropping-particle":"","family":"Kim","given":"Chi Dae","non-dropping-particle":"","parse-names":false,"suffix":""},{"dropping-particle":"","family":"Shin","given":"Hwa Kyoung","non-dropping-particle":"","parse-names":false,"suffix":""},{"dropping-particle":"","family":"Bae","given":"Sun Sik","non-dropping-particle":"","parse-names":false,"suffix":""}],"container-title":"Biochimica et Biophysica Acta (BBA) - Molecular Basis of Disease","id":"ITEM-3","issue":"11","issued":{"date-parts":[["2014","11","1"]]},"page":"2184-2192","publisher":"Elsevier","title":"Akt1 isoform modulates phenotypic conversion of vascular smooth muscle cells","type":"article-journal","volume":"1842"},"uris":["http://www.mendeley.com/documents/?uuid=ec87728c-0dfb-3735-9d16-a8e0b993923a"]},{"id":"ITEM-4","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4","issue":"2","issued":{"date-parts":[["2005","8","1"]]},"page":"261-270","publisher":"Elsevier","title":"Phenotypic Modulation of Smooth Muscle Cells through Interaction of Foxo4 and Myocardin","type":"article-journal","volume":"9"},"uris":["http://www.mendeley.com/documents/?uuid=61f2ce0c-911b-317b-a8c3-f4d4c654de49"]},{"id":"ITEM-5","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5","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2–36]","plainTextFormattedCitation":"[32–36]","previouslyFormattedCitation":"[89–9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36]</w:t>
            </w:r>
            <w:r w:rsidRPr="003A2E9E">
              <w:rPr>
                <w:rFonts w:eastAsia="Times New Roman" w:cstheme="minorHAnsi"/>
              </w:rPr>
              <w:fldChar w:fldCharType="end"/>
            </w:r>
          </w:p>
        </w:tc>
      </w:tr>
      <w:tr w:rsidR="003A2E9E" w:rsidRPr="003A2E9E" w14:paraId="13CCFC12" w14:textId="77777777" w:rsidTr="006D300B">
        <w:trPr>
          <w:trHeight w:val="288"/>
        </w:trPr>
        <w:tc>
          <w:tcPr>
            <w:tcW w:w="5422" w:type="dxa"/>
            <w:shd w:val="clear" w:color="auto" w:fill="auto"/>
            <w:noWrap/>
            <w:vAlign w:val="bottom"/>
            <w:hideMark/>
          </w:tcPr>
          <w:p w14:paraId="4183440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FOXO &amp; !</w:t>
            </w:r>
            <w:proofErr w:type="spellStart"/>
            <w:r w:rsidRPr="003A2E9E">
              <w:rPr>
                <w:rFonts w:eastAsia="Times New Roman" w:cstheme="minorHAnsi"/>
              </w:rPr>
              <w:t>NFkB</w:t>
            </w:r>
            <w:proofErr w:type="spellEnd"/>
            <w:r w:rsidRPr="003A2E9E">
              <w:rPr>
                <w:rFonts w:eastAsia="Times New Roman" w:cstheme="minorHAnsi"/>
              </w:rPr>
              <w:t xml:space="preserve"> =&gt; SMMHC</w:t>
            </w:r>
          </w:p>
        </w:tc>
        <w:tc>
          <w:tcPr>
            <w:tcW w:w="4046" w:type="dxa"/>
          </w:tcPr>
          <w:p w14:paraId="63D59549" w14:textId="57FCF2A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2","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id":"ITEM-3","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3","issue":"2","issued":{"date-parts":[["2005","8","1"]]},"page":"261-270","publisher":"Elsevier","title":"Phenotypic Modulation of Smooth Muscle Cells through Interaction of Foxo4 and Myocardin","type":"article-journal","volume":"9"},"uris":["http://www.mendeley.com/documents/?uuid=61f2ce0c-911b-317b-a8c3-f4d4c654de49"]},{"id":"ITEM-4","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4","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2,33,35,36]","plainTextFormattedCitation":"[32,33,35,36]","previouslyFormattedCitation":"[89,90,92,9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33,35,36]</w:t>
            </w:r>
            <w:r w:rsidRPr="003A2E9E">
              <w:rPr>
                <w:rFonts w:eastAsia="Times New Roman" w:cstheme="minorHAnsi"/>
              </w:rPr>
              <w:fldChar w:fldCharType="end"/>
            </w:r>
          </w:p>
        </w:tc>
      </w:tr>
      <w:tr w:rsidR="003A2E9E" w:rsidRPr="003A2E9E" w14:paraId="7D5B919C" w14:textId="77777777" w:rsidTr="006D300B">
        <w:trPr>
          <w:trHeight w:val="288"/>
        </w:trPr>
        <w:tc>
          <w:tcPr>
            <w:tcW w:w="5422" w:type="dxa"/>
            <w:shd w:val="clear" w:color="auto" w:fill="auto"/>
            <w:noWrap/>
            <w:vAlign w:val="bottom"/>
            <w:hideMark/>
          </w:tcPr>
          <w:p w14:paraId="39EEFD4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amp; JNK &amp; p38 &amp; !TIMP &amp; !TSC12 =&gt; MMP2</w:t>
            </w:r>
          </w:p>
        </w:tc>
        <w:tc>
          <w:tcPr>
            <w:tcW w:w="4046" w:type="dxa"/>
          </w:tcPr>
          <w:p w14:paraId="207681BA" w14:textId="171B683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70437","ISSN":"19326203","abstract":"Increased blood pressure, leading to mechanical stress on vascular smooth muscle cells (VSMC), is a known risk factor for vascular remodeling via increased activity of matrix metalloproteinase (MMP) within the vascular wall. This study aimed to identify cell surface mechanoreceptors and intracellular signaling pathways that influence VSMC to produce MMP in response to mechanical stretch (MS). When VSMC was stimulated with MS (0-10% strain, 60 cycles/min), both production and gelatinolytic activity of MMP-2, but not MMP-9, were increased in a force-dependent manner. MS-enhanced MMP-2 expression and activity were inhibited by molecular inhibition of Akt using Akt siRNA as well as by PI3K/Akt inhibitors, LY293002 and AI, but not by MAPK inhibitors such as PD98059, SP600125 and SB203580. MS also increased Akt phosphorylation in VSMC, which was attenuated by AG1295, a PDGF receptor (PDGFR) inhibitor, but not by inhibitors for other receptor tyrosine kinase including EGF, IGF, and FGF receptors. Although MS activated PDGFR-α as well as PDGFR-β in VSMC, MS-induced Akt phosphorylation was inhibited by molecular deletion of PDGFR-β using siRNA, but not by inhibition of PDGFR-α. Collectively, our data indicate that MS induces MMP-2 production in VSMC via activation of Akt pathway, that is mediated by activation of PDGFR-β signaling pathways. © 2013 Seo et al.","author":[{"dropping-particle":"","family":"Seo","given":"Kyo Won","non-dropping-particle":"","parse-names":false,"suffix":""},{"dropping-particle":"","family":"Lee","given":"Seung Jin","non-dropping-particle":"","parse-names":false,"suffix":""},{"dropping-particle":"","family":"Kim","given":"Yun Hak","non-dropping-particle":"","parse-names":false,"suffix":""},{"dropping-particle":"","family":"Bae","given":"Jin Ung","non-dropping-particle":"","parse-names":false,"suffix":""},{"dropping-particle":"","family":"Park","given":"So Youn","non-dropping-particle":"","parse-names":false,"suffix":""},{"dropping-particle":"","family":"Bae","given":"Sun Sik","non-dropping-particle":"","parse-names":false,"suffix":""},{"dropping-particle":"","family":"Kim","given":"Chie","non-dropping-particle":"Da","parse-names":false,"suffix":""}],"container-title":"PLoS ONE","id":"ITEM-1","issue":"8","issued":{"date-parts":[["2013","8","7"]]},"publisher":"Public Library of Science","title":"Mechanical Stretch Increases MMP-2 Production in Vascular Smooth Muscle Cells via Activation of PDGFR-β/Akt Signaling Pathway","type":"article-journal","volume":"8"},"uris":["http://www.mendeley.com/documents/?uuid=843c18fd-7f44-3e9d-a7dd-daac56f1123e"]},{"id":"ITEM-2","itemData":{"DOI":"10.1074/jbc.M513513200","ISSN":"00219258","abstract":"In response to growth factors, vascular smooth muscle cells (VSMCs) undergo a phenotypic modulation from a contractile, non-proliferative state to an activated, migratory state. This transition is characterized by changes in their gene expression profile, particularly by a significant down-regulation of contractile proteins. Platelet-derived growth factor (PDGF)-BB has long been known to initiate VSMC de-differentiation and mitogenesis. Insulin-like growth factor (IGF)-I, on the other hand, has differing effects depending on the model studied. Here, we report that both IGF-I and PDGF-BB stimulated VSMC de-differentiation of rat heart-derived SMCs in culture, although only PDGF-BB was capable of inducing proliferation. Although both PDGF-BB and IGF-I stimulation resulted in decreased smooth muscle α-actin expression and increased matrix metalloproteinase (MMP)-2 expression, the response to IGF-I was significantly more rapid. The increased MMP-2 expression in response to both growth factors was due to increased transcription rates and was dependent on the action of phosphatidylinositol 3-kinase (PI3K) and its downstream effector, Akt. Both PDGF-BB and IGF-I activated PI3K/Akt to similar degrees; however, only PDGF-BB concomitantly stimulated an inhibitory signaling pathway that antagonized the effects of Akt but did not alter the extent or duration of Akt activation. Together, these findings suggest that changes in MMP-2 expression are part of the program of VSMC phenotypic modulation and that both PDGF-BB and IGF-I, despite their different abilities to induce proliferation in this model, are capable of inducing VSMC activation. © 2006 by The American Society for Biochemistry and Molecular Biology, Inc.","author":[{"dropping-particle":"","family":"Risinger","given":"George M.","non-dropping-particle":"","parse-names":false,"suffix":""},{"dropping-particle":"","family":"Hunt","given":"Tamara S.","non-dropping-particle":"","parse-names":false,"suffix":""},{"dropping-particle":"","family":"Updike","given":"Dawn L.","non-dropping-particle":"","parse-names":false,"suffix":""},{"dropping-particle":"","family":"Bullen","given":"Elizabeth C.","non-dropping-particle":"","parse-names":false,"suffix":""},{"dropping-particle":"","family":"Howard","given":"Eric W.","non-dropping-particle":"","parse-names":false,"suffix":""}],"container-title":"Journal of Biological Chemistry","id":"ITEM-2","issue":"36","issued":{"date-parts":[["2006","9","8"]]},"page":"25915-25925","publisher":"American Society for Biochemistry and Molecular Biology","title":"Matrix metalloproteinase-2 expression by vascular smooth muscle cells is mediated by both stimulatory and inhibitory signals in response to growth factors","type":"article-journal","volume":"281"},"uris":["http://www.mendeley.com/documents/?uuid=e9acc7d7-6117-3bee-b92a-e78c5d9503e1"]},{"id":"ITEM-3","itemData":{"DOI":"10.1007/S11010-014-2068-5","ISSN":"1573-4919","PMID":"24792035","abstract":"Matrix metalloproteinases (MMP) play a pivotal role in the pathogenesis of cardiovascular diseases. Their expressions are altered in response to a variety of stimuli, including growth factors, inflammatory markers, and cytokines. In this study, we demonstrated that platelet-derived growth factor-BB (PDGF-BB) induces a dose- and time-dependent increase in MMP-2 expression in rat vascular smooth muscle cells (VSMC). Treatment with either the Rho-associated protein kinase (ROCK) inhibitor Y-27632 or suppression of ROCK-1/2 by small interfering RNA technology significantly reduced the MMP-2 expression, thus suggesting that ROCK regulates such expression. Similar results were observed when VSMC were pretreated with either U0126 or SB203580, which are selective inhibitors of extracellular signal-regulated kinase and p38 mitogen-activated protein kinase, respectively, thus suggesting that these kinases are important for the induction of MMP-2 expression by PDGF-BB. In conclusion, these results described a novel mechanism in atherosclerosis through PDGF-BB signaling in VSMC, in which MMP-2 expression is induced via extracellular signal-regulated kinases and p38 mitogen-activated protein kinase phosphorylation, as well as ROCK. © 2014 Springer Science+Business Media.","author":[{"dropping-particle":"","family":"Cui","given":"Ying","non-dropping-particle":"","parse-names":false,"suffix":""},{"dropping-particle":"","family":"Sun","given":"Yin-Wei","non-dropping-particle":"","parse-names":false,"suffix":""},{"dropping-particle":"","family":"Lin","given":"Hai-Shuang","non-dropping-particle":"","parse-names":false,"suffix":""},{"dropping-particle":"","family":"Su","given":"Wei-Min","non-dropping-particle":"","parse-names":false,"suffix":""},{"dropping-particle":"","family":"Fang","given":"Yan","non-dropping-particle":"","parse-names":false,"suffix":""},{"dropping-particle":"","family":"Zhao","given":"Ying","non-dropping-particle":"","parse-names":false,"suffix":""},{"dropping-particle":"","family":"Wei","given":"Xiao-Qing","non-dropping-particle":"","parse-names":false,"suffix":""},{"dropping-particle":"","family":"Qin","given":"Yuan-Hua","non-dropping-particle":"","parse-names":false,"suffix":""},{"dropping-particle":"","family":"Kohama","given":"Kazuhiro","non-dropping-particle":"","parse-names":false,"suffix":""},{"dropping-particle":"","family":"Gao","given":"Ying","non-dropping-particle":"","parse-names":false,"suffix":""}],"container-title":"Molecular and cellular biochemistry","id":"ITEM-3","issue":"1-2","issued":{"date-parts":[["2014"]]},"page":"255-263","publisher":"Mol Cell Biochem","title":"Platelet-derived growth factor-BB induces matrix metalloproteinase-2 expression and rat vascular smooth muscle cell migration via ROCK and ERK/p38 MAPK pathways","type":"article-journal","volume":"393"},"uris":["http://www.mendeley.com/documents/?uuid=0f1080b5-ccab-3ced-aeaf-67499ea096d7"]}],"mendeley":{"formattedCitation":"[15,37,38]","plainTextFormattedCitation":"[15,37,38]","previouslyFormattedCitation":"[72,94,9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5,37,38]</w:t>
            </w:r>
            <w:r w:rsidRPr="003A2E9E">
              <w:rPr>
                <w:rFonts w:eastAsia="Times New Roman" w:cstheme="minorHAnsi"/>
              </w:rPr>
              <w:fldChar w:fldCharType="end"/>
            </w:r>
          </w:p>
        </w:tc>
      </w:tr>
      <w:tr w:rsidR="003A2E9E" w:rsidRPr="003A2E9E" w14:paraId="67F5E66A" w14:textId="77777777" w:rsidTr="006D300B">
        <w:trPr>
          <w:trHeight w:val="288"/>
        </w:trPr>
        <w:tc>
          <w:tcPr>
            <w:tcW w:w="5422" w:type="dxa"/>
            <w:shd w:val="clear" w:color="auto" w:fill="auto"/>
            <w:noWrap/>
            <w:vAlign w:val="bottom"/>
            <w:hideMark/>
          </w:tcPr>
          <w:p w14:paraId="3CEE141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gt; mTOR</w:t>
            </w:r>
          </w:p>
        </w:tc>
        <w:tc>
          <w:tcPr>
            <w:tcW w:w="4046" w:type="dxa"/>
          </w:tcPr>
          <w:p w14:paraId="1485B177" w14:textId="286C311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1","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mendeley":{"formattedCitation":"[33]","plainTextFormattedCitation":"[33]","previouslyFormattedCitation":"[9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3]</w:t>
            </w:r>
            <w:r w:rsidRPr="003A2E9E">
              <w:rPr>
                <w:rFonts w:eastAsia="Times New Roman" w:cstheme="minorHAnsi"/>
              </w:rPr>
              <w:fldChar w:fldCharType="end"/>
            </w:r>
          </w:p>
        </w:tc>
      </w:tr>
      <w:tr w:rsidR="003A2E9E" w:rsidRPr="003A2E9E" w14:paraId="6C98AD5A" w14:textId="77777777" w:rsidTr="006D300B">
        <w:trPr>
          <w:trHeight w:val="288"/>
        </w:trPr>
        <w:tc>
          <w:tcPr>
            <w:tcW w:w="5422" w:type="dxa"/>
            <w:shd w:val="clear" w:color="auto" w:fill="auto"/>
            <w:noWrap/>
            <w:vAlign w:val="bottom"/>
            <w:hideMark/>
          </w:tcPr>
          <w:p w14:paraId="5F95559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kt =&gt; TIMP</w:t>
            </w:r>
          </w:p>
        </w:tc>
        <w:tc>
          <w:tcPr>
            <w:tcW w:w="4046" w:type="dxa"/>
          </w:tcPr>
          <w:p w14:paraId="7F01369A" w14:textId="0DF31AA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7.310502","abstract":"Objective—Vascular smooth muscle cell (VSMC) apoptosis accelerates atherosclerosis and promotes breakdown of the extracellular matrix, but the mechanistic links between these 2 processes are unknow...","author":[{"dropping-particle":"","family":"Yu","given":"Haixiang","non-dropping-particle":"","parse-names":false,"suffix":""},{"dropping-particle":"","family":"Fellows","given":"Adam","non-dropping-particle":"","parse-names":false,"suffix":""},{"dropping-particle":"","family":"Foote","given":"Kirsty","non-dropping-particle":"","parse-names":false,"suffix":""},{"dropping-particle":"","family":"Yang","given":"Zhaoqing","non-dropping-particle":"","parse-names":false,"suffix":""},{"dropping-particle":"","family":"Figg","given":"Nichola","non-dropping-particle":"","parse-names":false,"suffix":""},{"dropping-particle":"","family":"Littlewood","given":"Trevor","non-dropping-particle":"","parse-names":false,"suffix":""},{"dropping-particle":"","family":"Bennett","given":"Martin","non-dropping-particle":"","parse-names":false,"suffix":""}],"container-title":"Arteriosclerosis, Thrombosis, and Vascular Biology","id":"ITEM-1","issue":"3","issued":{"date-parts":[["2018"]]},"page":"555-565","publisher":"\nLippincott Williams &amp; Wilkins\nHagerstown, MD\n","title":"FOXO3a (Forkhead Transcription Factor O Subfamily Member 3a) Links Vascular Smooth Muscle Cell Apoptosis, Matrix Breakdown, Atherosclerosis, and Vascular Remodeling Through a Novel Pathway Involving MMP13 (Matrix Metalloproteinase 13)","type":"article-journal","volume":"38"},"uris":["http://www.mendeley.com/documents/?uuid=de0db3ed-7fad-3d1b-bda0-17f9f657e8ce"]}],"mendeley":{"formattedCitation":"[39]","plainTextFormattedCitation":"[39]","previouslyFormattedCitation":"[9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9]</w:t>
            </w:r>
            <w:r w:rsidRPr="003A2E9E">
              <w:rPr>
                <w:rFonts w:eastAsia="Times New Roman" w:cstheme="minorHAnsi"/>
              </w:rPr>
              <w:fldChar w:fldCharType="end"/>
            </w:r>
          </w:p>
        </w:tc>
      </w:tr>
      <w:tr w:rsidR="003A2E9E" w:rsidRPr="003A2E9E" w14:paraId="78DDA320" w14:textId="77777777" w:rsidTr="006D300B">
        <w:trPr>
          <w:trHeight w:val="288"/>
        </w:trPr>
        <w:tc>
          <w:tcPr>
            <w:tcW w:w="5422" w:type="dxa"/>
            <w:shd w:val="clear" w:color="auto" w:fill="auto"/>
            <w:noWrap/>
            <w:vAlign w:val="bottom"/>
            <w:hideMark/>
          </w:tcPr>
          <w:p w14:paraId="383F35D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MPK =&gt; JNK</w:t>
            </w:r>
          </w:p>
        </w:tc>
        <w:tc>
          <w:tcPr>
            <w:tcW w:w="4046" w:type="dxa"/>
          </w:tcPr>
          <w:p w14:paraId="6C00E1A7" w14:textId="3DB62B1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93/CARCIN/BGN259","ISSN":"1460-2180","PMID":"19037093","abstract":"As solid tumors outgrow the surrounding vasculature, they encounter microenvironments with a limited supply of nutrients. Therefore, in order to survive, tumor cells need to adapt to glucose-deprived environments. In the present study, we examined the signaling pathways that lead to cancer cell survival in response to glucose deprivation. We primarily focused on the roles of adenosine monophosphate-activated protein kinase (AMPK), its upstream kinase LKB1 and c-Jun N-terminal kinase (JNK). Herein, we showed that in DU145 human prostate carcinomas, glucose deprivation activated JNK with biphasic kinetics. We demonstrated that the early phase of JNK activation promoted cell survival, whereas the late phase of JNK activation induced apoptosis. Our data further showed that AMPK relayed a survival signal transmitted by early activation of JNK and that the sustained AMPK signal in turn inhibited the proapoptotic property of JNK via a negative feedback mechanism involving reactive oxygen species. We induced this negative feedback inhibition by expressing LKB1 ectopically in DU145 cells. In conclusion, our results demonstrated how AMPK controls the molecular mechanism underlying the differential biological functions of JNK, and they also provided a novel explanation for the antiapoptotic role of LKB1. © The Author 2008. Published by Oxford University Press. All rights reserved.","author":[{"dropping-particle":"","family":"Yun","given":"Hee","non-dropping-particle":"","parse-names":false,"suffix":""},{"dropping-particle":"","family":"Kim","given":"Hak-Su","non-dropping-particle":"","parse-names":false,"suffix":""},{"dropping-particle":"","family":"Lee","given":"Seshin","non-dropping-particle":"","parse-names":false,"suffix":""},{"dropping-particle":"","family":"Kang","given":"Insug","non-dropping-particle":"","parse-names":false,"suffix":""},{"dropping-particle":"","family":"Kim","given":"Sung Soo","non-dropping-particle":"","parse-names":false,"suffix":""},{"dropping-particle":"","family":"Choe","given":"Wonchae","non-dropping-particle":"","parse-names":false,"suffix":""},{"dropping-particle":"","family":"Ha","given":"Joohun","non-dropping-particle":"","parse-names":false,"suffix":""}],"container-title":"Carcinogenesis","id":"ITEM-1","issue":"3","issued":{"date-parts":[["2009"]]},"page":"529-537","publisher":"Carcinogenesis","title":"AMP kinase signaling determines whether c-Jun N-terminal kinase promotes survival or apoptosis during glucose deprivation","type":"article-journal","volume":"30"},"uris":["http://www.mendeley.com/documents/?uuid=88977af2-57dd-327e-8ded-f6a91daef75c"]}],"mendeley":{"formattedCitation":"[40]","plainTextFormattedCitation":"[40]","previouslyFormattedCitation":"[9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0]</w:t>
            </w:r>
            <w:r w:rsidRPr="003A2E9E">
              <w:rPr>
                <w:rFonts w:eastAsia="Times New Roman" w:cstheme="minorHAnsi"/>
              </w:rPr>
              <w:fldChar w:fldCharType="end"/>
            </w:r>
          </w:p>
        </w:tc>
      </w:tr>
      <w:tr w:rsidR="003A2E9E" w:rsidRPr="003A2E9E" w14:paraId="13A01200" w14:textId="77777777" w:rsidTr="006D300B">
        <w:trPr>
          <w:trHeight w:val="288"/>
        </w:trPr>
        <w:tc>
          <w:tcPr>
            <w:tcW w:w="5422" w:type="dxa"/>
            <w:shd w:val="clear" w:color="auto" w:fill="auto"/>
            <w:noWrap/>
            <w:vAlign w:val="bottom"/>
            <w:hideMark/>
          </w:tcPr>
          <w:p w14:paraId="69C7EC5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MPK =&gt; TSC12</w:t>
            </w:r>
          </w:p>
        </w:tc>
        <w:tc>
          <w:tcPr>
            <w:tcW w:w="4046" w:type="dxa"/>
          </w:tcPr>
          <w:p w14:paraId="35C2F790" w14:textId="35339087"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ell.2006.06.055","ISSN":"00928674","PMID":"16959574","abstract":"Mutation in the TSC2 tumor suppressor causes tuberous sclerosis complex, a disease characterized by hamartoma formation in multiple tissues. TSC2 inhibits cell growth by acting as a GTPase-activating protein toward Rheb, thereby inhibiting mTOR, a central controller of cell growth. Here, we show that Wnt activates mTOR via inhibiting GSK3 without involving β-catenin-dependent transcription. GSK3 inhibits the mTOR pathway by phosphorylating TSC2 in a manner dependent on AMPK-priming phosphorylation. Inhibition of mTOR by rapamycin blocks Wnt-induced cell growth and tumor development, suggesting a potential therapeutic value of rapamycin for cancers with activated Wnt signaling. Our results show that, in addition to transcriptional activation, Wnt stimulates translation and cell growth by activating the TSC-mTOR pathway. Furthermore, the sequential phosphorylation of TSC2 by AMPK and GSK3 reveals a molecular mechanism of signal integration in cell growth regulation. © 2006 Elsevier Inc. All rights reserved.","author":[{"dropping-particle":"","family":"Inoki","given":"Ken","non-dropping-particle":"","parse-names":false,"suffix":""},{"dropping-particle":"","family":"Ouyang","given":"Hongjiao","non-dropping-particle":"","parse-names":false,"suffix":""},{"dropping-particle":"","family":"Zhu","given":"Tianqing","non-dropping-particle":"","parse-names":false,"suffix":""},{"dropping-particle":"","family":"Lindvall","given":"Charlotta","non-dropping-particle":"","parse-names":false,"suffix":""},{"dropping-particle":"","family":"Wang","given":"Yian","non-dropping-particle":"","parse-names":false,"suffix":""},{"dropping-particle":"","family":"Zhang","given":"Xiaojie","non-dropping-particle":"","parse-names":false,"suffix":""},{"dropping-particle":"","family":"Yang","given":"Qian","non-dropping-particle":"","parse-names":false,"suffix":""},{"dropping-particle":"","family":"Bennett","given":"Christina","non-dropping-particle":"","parse-names":false,"suffix":""},{"dropping-particle":"","family":"Harada","given":"Yuko","non-dropping-particle":"","parse-names":false,"suffix":""},{"dropping-particle":"","family":"Stankunas","given":"Kryn","non-dropping-particle":"","parse-names":false,"suffix":""},{"dropping-particle":"","family":"Wang","given":"Cun yu","non-dropping-particle":"","parse-names":false,"suffix":""},{"dropping-particle":"","family":"He","given":"Xi","non-dropping-particle":"","parse-names":false,"suffix":""},{"dropping-particle":"","family":"MacDougald","given":"Ormond A.","non-dropping-particle":"","parse-names":false,"suffix":""},{"dropping-particle":"","family":"You","given":"Ming","non-dropping-particle":"","parse-names":false,"suffix":""},{"dropping-particle":"","family":"Williams","given":"Bart O.","non-dropping-particle":"","parse-names":false,"suffix":""},{"dropping-particle":"","family":"Guan","given":"Kun Liang","non-dropping-particle":"","parse-names":false,"suffix":""}],"container-title":"Cell","id":"ITEM-1","issue":"5","issued":{"date-parts":[["2006","9","8"]]},"page":"955-968","publisher":"Cell Press","title":"TSC2 Integrates Wnt and Energy Signals via a Coordinated Phosphorylation by AMPK and GSK3 to Regulate Cell Growth","type":"article-journal","volume":"126"},"uris":["http://www.mendeley.com/documents/?uuid=6ce99397-edb3-3d68-8d94-c68724253e03"]}],"mendeley":{"formattedCitation":"[26]","plainTextFormattedCitation":"[26]","previouslyFormattedCitation":"[8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6]</w:t>
            </w:r>
            <w:r w:rsidRPr="003A2E9E">
              <w:rPr>
                <w:rFonts w:eastAsia="Times New Roman" w:cstheme="minorHAnsi"/>
              </w:rPr>
              <w:fldChar w:fldCharType="end"/>
            </w:r>
          </w:p>
        </w:tc>
      </w:tr>
      <w:tr w:rsidR="003A2E9E" w:rsidRPr="003A2E9E" w14:paraId="1C7CB2B6" w14:textId="77777777" w:rsidTr="006D300B">
        <w:trPr>
          <w:trHeight w:val="288"/>
        </w:trPr>
        <w:tc>
          <w:tcPr>
            <w:tcW w:w="5422" w:type="dxa"/>
            <w:shd w:val="clear" w:color="auto" w:fill="auto"/>
            <w:noWrap/>
            <w:vAlign w:val="bottom"/>
            <w:hideMark/>
          </w:tcPr>
          <w:p w14:paraId="7EDF56CC"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AngII</w:t>
            </w:r>
            <w:proofErr w:type="spellEnd"/>
            <w:r w:rsidRPr="003A2E9E">
              <w:rPr>
                <w:rFonts w:eastAsia="Times New Roman" w:cstheme="minorHAnsi"/>
              </w:rPr>
              <w:t xml:space="preserve"> =&gt; AT1R</w:t>
            </w:r>
          </w:p>
        </w:tc>
        <w:tc>
          <w:tcPr>
            <w:tcW w:w="4046" w:type="dxa"/>
          </w:tcPr>
          <w:p w14:paraId="5911D747" w14:textId="0ADB805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heart.00040.2004","ISSN":"0363-6135","abstract":"&lt;p&gt; We have previously shown that the vasoconstrictive peptide angiotensin II (ANG II) is a hypertrophic agent for human coronary artery smooth muscle cells (cSMCs), which suggests that it plays a role in vascular wall thickening. The present study investigated the intracellular signal transduction pathways involved in the growth response of cSMCs to ANG II. The stimulation of protein synthesis by ANG II in cSMCs was blocked by the immunosuppressant rapamycin, which is an inhibitor of the mammalian target of rapamycin (mTOR) signaling pathway that includes the 70-kDa S6 kinase (p70 &lt;sup&gt;S6k&lt;/sup&gt; ) and plays a key role in cell growth. The inhibitory effect of rapamycin was reversed by a molar excess of FK506; this indicates that both agents act through the common 12-kDa immunophilin FK506-binding protein. ANG II caused a rapid and sustained activation of p70 &lt;sup&gt;S6k&lt;/sup&gt; activity that paralleled its phosphorylation, and both processes were blocked by rapamycin. In addition, both of the phosphatidylinositol 3-kinase inhibitors wortmannin and LY-294002 abolished the ANG II-induced increase in protein synthesis, and wortmannin also blocked p70 &lt;sup&gt;S6k&lt;/sup&gt; phosphorylation. Furthermore, ANG II triggered dissociation of the translation initiation factor, eukaryotic initiation factor-4E, from its regulatory binding protein 4E-BP1, which was also inhibited by rapamycin and wortmannin. In conclusion, we have shown that ANG II activates components of the rapamycin-sensitive mTOR signaling pathway in human cSMCs and involves activation of phosphatidylinositol 3-kinase, p70 &lt;sup&gt;S6k&lt;/sup&gt; , and eukaryotic initiation factor-4E, which leads to activation of protein synthesis. These signaling mechanisms may mediate the growth-promoting effect of ANG II in human cSMCs. &lt;/p&gt;","author":[{"dropping-particle":"","family":"Hafizi","given":"Sassan","non-dropping-particle":"","parse-names":false,"suffix":""},{"dropping-particle":"","family":"Wang","given":"Xuemin","non-dropping-particle":"","parse-names":false,"suffix":""},{"dropping-particle":"","family":"Chester","given":"Adrian H.","non-dropping-particle":"","parse-names":false,"suffix":""},{"dropping-particle":"","family":"Yacoub","given":"Magdi H.","non-dropping-particle":"","parse-names":false,"suffix":""},{"dropping-particle":"","family":"Proud","given":"Christopher G.","non-dropping-particle":"","parse-names":false,"suffix":""}],"container-title":"American Journal of Physiology-Heart and Circulatory Physiology","id":"ITEM-1","issue":"3","issued":{"date-parts":[["2004","9"]]},"page":"H1232-H1238","publisher":"American Physiological Society","title":"ANG II activates effectors of mTOR via PI3-K signaling in human coronary smooth muscle cells","type":"article-journal","volume":"287"},"uris":["http://www.mendeley.com/documents/?uuid=34338819-dc43-3ce3-a450-39e39445b8bd"]}],"mendeley":{"formattedCitation":"[2]","plainTextFormattedCitation":"[2]","previouslyFormattedCitation":"[6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w:t>
            </w:r>
            <w:r w:rsidRPr="003A2E9E">
              <w:rPr>
                <w:rFonts w:eastAsia="Times New Roman" w:cstheme="minorHAnsi"/>
              </w:rPr>
              <w:fldChar w:fldCharType="end"/>
            </w:r>
          </w:p>
        </w:tc>
      </w:tr>
      <w:tr w:rsidR="003A2E9E" w:rsidRPr="003A2E9E" w14:paraId="1D1DCD68" w14:textId="77777777" w:rsidTr="006D300B">
        <w:trPr>
          <w:trHeight w:val="288"/>
        </w:trPr>
        <w:tc>
          <w:tcPr>
            <w:tcW w:w="5422" w:type="dxa"/>
            <w:shd w:val="clear" w:color="auto" w:fill="auto"/>
            <w:noWrap/>
            <w:vAlign w:val="bottom"/>
            <w:hideMark/>
          </w:tcPr>
          <w:p w14:paraId="76E0A384"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AngII</w:t>
            </w:r>
            <w:proofErr w:type="spellEnd"/>
            <w:r w:rsidRPr="003A2E9E">
              <w:rPr>
                <w:rFonts w:eastAsia="Times New Roman" w:cstheme="minorHAnsi"/>
              </w:rPr>
              <w:t xml:space="preserve"> =&gt; AT2R</w:t>
            </w:r>
          </w:p>
        </w:tc>
        <w:tc>
          <w:tcPr>
            <w:tcW w:w="4046" w:type="dxa"/>
          </w:tcPr>
          <w:p w14:paraId="22EDF006" w14:textId="6BEF5FE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heart.00040.2004","ISSN":"0363-6135","abstract":"&lt;p&gt; We have previously shown that the vasoconstrictive peptide angiotensin II (ANG II) is a hypertrophic agent for human coronary artery smooth muscle cells (cSMCs), which suggests that it plays a role in vascular wall thickening. The present study investigated the intracellular signal transduction pathways involved in the growth response of cSMCs to ANG II. The stimulation of protein synthesis by ANG II in cSMCs was blocked by the immunosuppressant rapamycin, which is an inhibitor of the mammalian target of rapamycin (mTOR) signaling pathway that includes the 70-kDa S6 kinase (p70 &lt;sup&gt;S6k&lt;/sup&gt; ) and plays a key role in cell growth. The inhibitory effect of rapamycin was reversed by a molar excess of FK506; this indicates that both agents act through the common 12-kDa immunophilin FK506-binding protein. ANG II caused a rapid and sustained activation of p70 &lt;sup&gt;S6k&lt;/sup&gt; activity that paralleled its phosphorylation, and both processes were blocked by rapamycin. In addition, both of the phosphatidylinositol 3-kinase inhibitors wortmannin and LY-294002 abolished the ANG II-induced increase in protein synthesis, and wortmannin also blocked p70 &lt;sup&gt;S6k&lt;/sup&gt; phosphorylation. Furthermore, ANG II triggered dissociation of the translation initiation factor, eukaryotic initiation factor-4E, from its regulatory binding protein 4E-BP1, which was also inhibited by rapamycin and wortmannin. In conclusion, we have shown that ANG II activates components of the rapamycin-sensitive mTOR signaling pathway in human cSMCs and involves activation of phosphatidylinositol 3-kinase, p70 &lt;sup&gt;S6k&lt;/sup&gt; , and eukaryotic initiation factor-4E, which leads to activation of protein synthesis. These signaling mechanisms may mediate the growth-promoting effect of ANG II in human cSMCs. &lt;/p&gt;","author":[{"dropping-particle":"","family":"Hafizi","given":"Sassan","non-dropping-particle":"","parse-names":false,"suffix":""},{"dropping-particle":"","family":"Wang","given":"Xuemin","non-dropping-particle":"","parse-names":false,"suffix":""},{"dropping-particle":"","family":"Chester","given":"Adrian H.","non-dropping-particle":"","parse-names":false,"suffix":""},{"dropping-particle":"","family":"Yacoub","given":"Magdi H.","non-dropping-particle":"","parse-names":false,"suffix":""},{"dropping-particle":"","family":"Proud","given":"Christopher G.","non-dropping-particle":"","parse-names":false,"suffix":""}],"container-title":"American Journal of Physiology-Heart and Circulatory Physiology","id":"ITEM-1","issue":"3","issued":{"date-parts":[["2004","9"]]},"page":"H1232-H1238","publisher":"American Physiological Society","title":"ANG II activates effectors of mTOR via PI3-K signaling in human coronary smooth muscle cells","type":"article-journal","volume":"287"},"uris":["http://www.mendeley.com/documents/?uuid=34338819-dc43-3ce3-a450-39e39445b8bd"]}],"mendeley":{"formattedCitation":"[2]","plainTextFormattedCitation":"[2]","previouslyFormattedCitation":"[6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w:t>
            </w:r>
            <w:r w:rsidRPr="003A2E9E">
              <w:rPr>
                <w:rFonts w:eastAsia="Times New Roman" w:cstheme="minorHAnsi"/>
              </w:rPr>
              <w:fldChar w:fldCharType="end"/>
            </w:r>
          </w:p>
        </w:tc>
      </w:tr>
      <w:tr w:rsidR="003A2E9E" w:rsidRPr="003A2E9E" w14:paraId="67AD1605" w14:textId="77777777" w:rsidTr="006D300B">
        <w:trPr>
          <w:trHeight w:val="288"/>
        </w:trPr>
        <w:tc>
          <w:tcPr>
            <w:tcW w:w="5422" w:type="dxa"/>
            <w:shd w:val="clear" w:color="auto" w:fill="auto"/>
            <w:noWrap/>
            <w:vAlign w:val="bottom"/>
            <w:hideMark/>
          </w:tcPr>
          <w:p w14:paraId="1B5DBD3D"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AngIIin</w:t>
            </w:r>
            <w:proofErr w:type="spellEnd"/>
            <w:r w:rsidRPr="003A2E9E">
              <w:rPr>
                <w:rFonts w:eastAsia="Times New Roman" w:cstheme="minorHAnsi"/>
              </w:rPr>
              <w:t xml:space="preserve"> =&gt; </w:t>
            </w:r>
            <w:proofErr w:type="spellStart"/>
            <w:r w:rsidRPr="003A2E9E">
              <w:rPr>
                <w:rFonts w:eastAsia="Times New Roman" w:cstheme="minorHAnsi"/>
              </w:rPr>
              <w:t>AngII</w:t>
            </w:r>
            <w:proofErr w:type="spellEnd"/>
          </w:p>
        </w:tc>
        <w:tc>
          <w:tcPr>
            <w:tcW w:w="4046" w:type="dxa"/>
          </w:tcPr>
          <w:p w14:paraId="7631984F" w14:textId="2AD40C67"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29.1.366","abstract":"Angiotensin II is a multifunctional hormone that affects both contraction and growth of vascular smooth muscle cells through a complex series of intracellular signaling events initiated by the inte...","author":[{"dropping-particle":"","family":"Griendling","given":"Kathy K.","non-dropping-particle":"","parse-names":false,"suffix":""},{"dropping-particle":"","family":"Ushio-Fukai","given":"Masuko","non-dropping-particle":"","parse-names":false,"suffix":""},{"dropping-particle":"","family":"Lassègue","given":"Bernard","non-dropping-particle":"","parse-names":false,"suffix":""},{"dropping-particle":"","family":"Alexander","given":"R. Wayne","non-dropping-particle":"","parse-names":false,"suffix":""}],"container-title":"Hypertension","id":"ITEM-1","issue":"1 II","issued":{"date-parts":[["1997","1","1"]]},"page":"366-373","publisher":"Lippincott Williams &amp; Wilkins","title":"Angiotensin II Signaling in Vascular Smooth Muscle","type":"article-journal","volume":"29"},"uris":["http://www.mendeley.com/documents/?uuid=7732fe48-6975-3b75-bf51-c871766dcd8e"]},{"id":"ITEM-2","itemData":{"DOI":"10.1152/ajpheart.00040.2004","ISSN":"0363-6135","abstract":"&lt;p&gt; We have previously shown that the vasoconstrictive peptide angiotensin II (ANG II) is a hypertrophic agent for human coronary artery smooth muscle cells (cSMCs), which suggests that it plays a role in vascular wall thickening. The present study investigated the intracellular signal transduction pathways involved in the growth response of cSMCs to ANG II. The stimulation of protein synthesis by ANG II in cSMCs was blocked by the immunosuppressant rapamycin, which is an inhibitor of the mammalian target of rapamycin (mTOR) signaling pathway that includes the 70-kDa S6 kinase (p70 &lt;sup&gt;S6k&lt;/sup&gt; ) and plays a key role in cell growth. The inhibitory effect of rapamycin was reversed by a molar excess of FK506; this indicates that both agents act through the common 12-kDa immunophilin FK506-binding protein. ANG II caused a rapid and sustained activation of p70 &lt;sup&gt;S6k&lt;/sup&gt; activity that paralleled its phosphorylation, and both processes were blocked by rapamycin. In addition, both of the phosphatidylinositol 3-kinase inhibitors wortmannin and LY-294002 abolished the ANG II-induced increase in protein synthesis, and wortmannin also blocked p70 &lt;sup&gt;S6k&lt;/sup&gt; phosphorylation. Furthermore, ANG II triggered dissociation of the translation initiation factor, eukaryotic initiation factor-4E, from its regulatory binding protein 4E-BP1, which was also inhibited by rapamycin and wortmannin. In conclusion, we have shown that ANG II activates components of the rapamycin-sensitive mTOR signaling pathway in human cSMCs and involves activation of phosphatidylinositol 3-kinase, p70 &lt;sup&gt;S6k&lt;/sup&gt; , and eukaryotic initiation factor-4E, which leads to activation of protein synthesis. These signaling mechanisms may mediate the growth-promoting effect of ANG II in human cSMCs. &lt;/p&gt;","author":[{"dropping-particle":"","family":"Hafizi","given":"Sassan","non-dropping-particle":"","parse-names":false,"suffix":""},{"dropping-particle":"","family":"Wang","given":"Xuemin","non-dropping-particle":"","parse-names":false,"suffix":""},{"dropping-particle":"","family":"Chester","given":"Adrian H.","non-dropping-particle":"","parse-names":false,"suffix":""},{"dropping-particle":"","family":"Yacoub","given":"Magdi H.","non-dropping-particle":"","parse-names":false,"suffix":""},{"dropping-particle":"","family":"Proud","given":"Christopher G.","non-dropping-particle":"","parse-names":false,"suffix":""}],"container-title":"American Journal of Physiology-Heart and Circulatory Physiology","id":"ITEM-2","issue":"3","issued":{"date-parts":[["2004","9"]]},"page":"H1232-H1238","publisher":"American Physiological Society","title":"ANG II activates effectors of mTOR via PI3-K signaling in human coronary smooth muscle cells","type":"article-journal","volume":"287"},"uris":["http://www.mendeley.com/documents/?uuid=34338819-dc43-3ce3-a450-39e39445b8bd"]}],"mendeley":{"formattedCitation":"[1,2]","plainTextFormattedCitation":"[1,2]","previouslyFormattedCitation":"[59,6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2]</w:t>
            </w:r>
            <w:r w:rsidRPr="003A2E9E">
              <w:rPr>
                <w:rFonts w:eastAsia="Times New Roman" w:cstheme="minorHAnsi"/>
              </w:rPr>
              <w:fldChar w:fldCharType="end"/>
            </w:r>
          </w:p>
        </w:tc>
      </w:tr>
      <w:tr w:rsidR="003A2E9E" w:rsidRPr="003A2E9E" w14:paraId="4276954E" w14:textId="77777777" w:rsidTr="006D300B">
        <w:trPr>
          <w:trHeight w:val="288"/>
        </w:trPr>
        <w:tc>
          <w:tcPr>
            <w:tcW w:w="5422" w:type="dxa"/>
            <w:shd w:val="clear" w:color="auto" w:fill="auto"/>
            <w:noWrap/>
            <w:vAlign w:val="bottom"/>
            <w:hideMark/>
          </w:tcPr>
          <w:p w14:paraId="7632997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amp; JAK =&gt; PI3K</w:t>
            </w:r>
          </w:p>
        </w:tc>
        <w:tc>
          <w:tcPr>
            <w:tcW w:w="4046" w:type="dxa"/>
          </w:tcPr>
          <w:p w14:paraId="0E35D69A" w14:textId="7C2D239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RES.81.2.249","ISSN":"0009-7330","PMID":"9242186","abstract":"Phosphatidylinositol 3-kinase (PI3K) is an important component of the signal transduction systems activated by tyrosine kinase receptors. It has not been established, however, whether PI3K is also an essential mediator for G protein-coupled receptors. The potential involvement of PI3K in G protein- linked angiotensin II (Ang II)-dependent signaling was assessed in a primary cell culture system of porcine coronary artery smooth muscle cells (SMCs). Treatment of quiescent SMCs with Ang II (10-5 to 10-8 mol/L) resulted in a dose-dependent activation of PI3K when assayed in vivo and in vitro. The Ang II receptor antagonists losartan and PD123319 were used to establish that Ang II stimulates PI3K through the Ang II type-1 (AT1) receptor. Immunofluorescent microscopy revealed that Ang II (10-6 mol/L) stimulated the translocation of p85, the regulatory subunit of PI3K, from the perinuclear region to distinct foci throughout the cell within 15 minutes. Western blot analysis of p85 subcellular distribution demonstrated that p85 concentrations were also increased within 15 minutes in the membrane fraction and concomitantly decreased in the cytoskeletal and nuclear fractions. These changes in PI3K location and activity were paralleled by increased tyrosine phosphorylation of p85. A potential correlation between angiotensin-mediated PI3K activation and SMC growth was found using LY294002, a specific inhibitor of PI3K, which blocked the increase in DNA and RNA synthesis as well as cellular hyperplasia generated by Ang II (10-6 mol/L) stimulation of quiescent SMCs. These data indicate that PI3K may operate as a mediator of vascular SMC growth after stimulation with Ang II.","author":[{"dropping-particle":"","family":"Saward","given":"Laura","non-dropping-particle":"","parse-names":false,"suffix":""},{"dropping-particle":"","family":"Zahradka","given":"Peter","non-dropping-particle":"","parse-names":false,"suffix":""}],"container-title":"Circulation research","id":"ITEM-1","issue":"2","issued":{"date-parts":[["1997"]]},"page":"249-257","publisher":"Circ Res","title":"Angiotensin II activates phosphatidylinositol 3-kinase in vascular smooth muscle cells","type":"article-journal","volume":"81"},"uris":["http://www.mendeley.com/documents/?uuid=ca3567f5-4f31-37df-953e-a06fa4910d10"]},{"id":"ITEM-2","itemData":{"DOI":"10.1161/01.HYP.0000060821.62417.35","ISSN":"1524-4563","PMID":"12623864","abstract":"Different signal transduction cascades have been implicated in angiotensin II (Ang II)-mediated cell growth, such as the extracellular signal-regulated kinase 1/2 (ERK1/2) and the phosphatidylinositol 3-kinase (PI3K) pathways. To identify the downstream targets of PI3K involved in Ang II-induced proliferation, we used both rat aortic smooth muscle (RASM) cells and a CHO cell line stably expressing the rat AT1A receptor. The ERK1/2 and PI3K pathways are independently activated and implicated in Ang II-mediated DNA synthesis and cell number increase in these 2 cell lines. In addition, a specific inhibitor of Akt inhibited Ang II-induced Akt phosphorylation, DNA synthesis and proliferation in CHO-AT1A or RASM cells. A dominant-negative mutant of Akt was also found to selectively block Ang II-induced proliferation of CHO-AT1A cells. To further elucidate the signaling events leading to Akt activation, we used an AT1 receptor mutant (AT1AD74E), deficient for Gq protein coupling, and the intracellular calcium chelator BAPTA-AM. Although altered Akt and ERK1/2 activation was observed in the CHO-AT1AD74E cell line, blockade of intracellular calcium elevation did not affect phosphorylation of these kinases. These results provide the first evidence of a specific and necessary role of Akt in Ang II-induced proliferation through a Gq protein-dependent calcium-independent pathway.","author":[{"dropping-particle":"","family":"Dugourd","given":"Céline","non-dropping-particle":"","parse-names":false,"suffix":""},{"dropping-particle":"","family":"Gervais","given":"Marianne","non-dropping-particle":"","parse-names":false,"suffix":""},{"dropping-particle":"","family":"Corvol","given":"Pierre","non-dropping-particle":"","parse-names":false,"suffix":""},{"dropping-particle":"","family":"Monnot","given":"Catherine","non-dropping-particle":"","parse-names":false,"suffix":""}],"container-title":"Hypertension (Dallas, Tex. : 1979)","id":"ITEM-2","issue":"4","issued":{"date-parts":[["2003","4","1"]]},"page":"882-90","publisher":"Lippincott Williams &amp; Wilkins","title":"Akt is a major downstream target of PI3-kinase involved in angiotensin II-induced proliferation.","type":"article-journal","volume":"41"},"uris":["http://www.mendeley.com/documents/?uuid=61b6861d-6696-398a-b579-a0ac991b86bf"]},{"id":"ITEM-3","itemData":{"DOI":"10.1158/1535-7163.MCT-11-0850","ISSN":"1535-7163","PMID":"22402124","abstract":"Adult T-cell leukemia (ATL) is a heterogeneous tumor that is resistant to chemotherapy. Telomerase activity plays a critical role in tumorigenesis and is associated with the prognosis of ATL patients. Interleukin (IL)-2 commonly promotes tumor growth in chronic ATL cells. The signaling pathways involved in IL-2–regulated telomerase activation were studied in ATL cells derived from chronic ATL patients. IL-2 challenge enhanced tyrosine phosphorylation of Janus-activated kinase (JAK)1–3 and STAT5, and induced JAK1 and JAK2 to associate with STAT5 in IL-2–dependent ATL cells. Chromatin immunoprecipitation assays revealed that STAT5 directly bound to the human telomerase reverse transcriptase ( hTERT ) promoter. STAT5 short interfering RNA inhibited hTERT transcription in IL-2–stimulated ATL cells. Inhibitors of PI3K, HSP90, and mTOR reduced IL-2–induced hTERT mRNA, protein expression, and telomerase activity. AKT, HSP90, mTOR, S6 kinase, and hTERT immunoprecipitate from IL-2–stimulated cells contained telomerase activity, suggesting that hTERT directly interacts with, and is regulated by, these proteins. Binding of the p85 regulatory subunit of PI3K to JAK2 was enhanced in an IL-2–dependent manner, indicating that JAK2 propagates activation signals from the IL-2 receptor and links hTERT activation to both the STAT5 and PI3K pathways. Finally, IL-2–induced activation of telomerase and STAT5 was observed in primary leukemic cells. These results indicate that IL-2 stimulation induces hTERT activation through the JAK/STAT pathway and the JAK/PI3K/AKT/HSP90/mTORC1 pathway in IL-2–responsive ATL cells. These signaling proteins represent novel and promising molecular therapeutic targets for IL-2–dependent ATL. Mol Cancer Ther; 11(5); 1112–21. ©2012 AACR .","author":[{"dropping-particle":"","family":"Yamada","given":"Osamu","non-dropping-particle":"","parse-names":false,"suffix":""},{"dropping-particle":"","family":"Ozaki","given":"Kohji","non-dropping-particle":"","parse-names":false,"suffix":""},{"dropping-particle":"","family":"Akiyama","given":"Masaharu","non-dropping-particle":"","parse-names":false,"suffix":""},{"dropping-particle":"","family":"Kawauchi","given":"Kiyotaka","non-dropping-particle":"","parse-names":false,"suffix":""}],"container-title":"Molecular Cancer Therapeutics","id":"ITEM-3","issue":"5","issued":{"date-parts":[["2012","5","1"]]},"page":"1112-1121","publisher":"American Association for Cancer Research","title":"JAK–STAT and JAK–PI3K–mTORC1 Pathways Regulate Telomerase Transcriptionally and Posttranslationally in ATL Cells","type":"article-journal","volume":"11"},"uris":["http://www.mendeley.com/documents/?uuid=52ec2455-2266-3e2a-8d28-dca331b1288a"]}],"mendeley":{"formattedCitation":"[41–43]","plainTextFormattedCitation":"[41–43]","previouslyFormattedCitation":"[98–10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1–43]</w:t>
            </w:r>
            <w:r w:rsidRPr="003A2E9E">
              <w:rPr>
                <w:rFonts w:eastAsia="Times New Roman" w:cstheme="minorHAnsi"/>
              </w:rPr>
              <w:fldChar w:fldCharType="end"/>
            </w:r>
          </w:p>
        </w:tc>
      </w:tr>
      <w:tr w:rsidR="003A2E9E" w:rsidRPr="003A2E9E" w14:paraId="7DF0A1B1" w14:textId="77777777" w:rsidTr="006D300B">
        <w:trPr>
          <w:trHeight w:val="288"/>
        </w:trPr>
        <w:tc>
          <w:tcPr>
            <w:tcW w:w="5422" w:type="dxa"/>
            <w:shd w:val="clear" w:color="auto" w:fill="auto"/>
            <w:noWrap/>
            <w:vAlign w:val="bottom"/>
            <w:hideMark/>
          </w:tcPr>
          <w:p w14:paraId="5A4AB67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JAK</w:t>
            </w:r>
          </w:p>
        </w:tc>
        <w:tc>
          <w:tcPr>
            <w:tcW w:w="4046" w:type="dxa"/>
          </w:tcPr>
          <w:p w14:paraId="7F47BB7D" w14:textId="019EA7A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IJCHA.2018.02.009","ISSN":"2352-9067","abstract":"Marfan syndrome is consequent upon mutations in FBN1, which encodes the extracellular matrix microfibrillar protein fibrillin-1. The phenotype is characterised by development of thoracic aortic aneurysm. Current understanding of the pathogenesis of aneurysms in Marfan syndrome focuses upon abnormal vascular smooth muscle cell signalling through the transforming growth factor beta (TGFβ) pathway. Angiotensin II (Ang II) can directly induce aortic dilatation and also influence TGFβ synthesis and signalling. It has been hypothesised that antagonism of Ang II signalling may protect against aortic dilatation in Marfan syndrome. Experimental studies have been supportive of this hypothesis, however results from multiple clinical trials are conflicting. This paper examines current knowledge about the interactions of Ang II and TGFβ signalling in the vasculature, and critically interprets the experimental and clinical findings against these signalling interactions.","author":[{"dropping-particle":"","family":"Yu","given":"Christopher","non-dropping-particle":"","parse-names":false,"suffix":""},{"dropping-particle":"","family":"Jeremy","given":"Richmond W.","non-dropping-particle":"","parse-names":false,"suffix":""}],"container-title":"IJC Heart &amp; Vasculature","id":"ITEM-1","issued":{"date-parts":[["2018","3","1"]]},"page":"71-80","publisher":"Elsevier","title":"Angiotensin, transforming growth factor β and aortic dilatation in Marfan syndrome: Of mice and humans","type":"article-journal","volume":"18"},"uris":["http://www.mendeley.com/documents/?uuid=38639722-6047-3ebc-a6ff-a43322025244"]},{"id":"ITEM-2","itemData":{"DOI":"10.1038/375247a0","ISSN":"1476-4687","abstract":"THE peptide angiotensin II is the effector molecule of the renin-angiotensin system. All the haemodynamic effects of angiotensin II, including vasoconstriction and adrenal aldosterone release, are mediated through a single class of cell-surface receptors known as AT1 (refs 1, 2). These receptors contain the structural features of the G-protein-coupled receptor superfamily3. We show here that angiotensin II induces the rapid phosphorylation of tyrosine in the intracellular kinases Jak2 and Tyk2 in rat aortic smooth-muscle cells and that this phosphorylation is associated with increased activity of Jak2. The Jak family substrates STAT1 and STAT2 (for signal transducers and activators of transcription) are rapidly tyrosine-phosphorylated in response to angiotensin II. We also find that Jak2 co-precipitates with the AT1, receptor, indicating that G-protein-coupled receptors may be able to signal through the intracellular phosphorylation pathways used by cytokine receptors4,5.","author":[{"dropping-particle":"","family":"Marrero","given":"Mario B.","non-dropping-particle":"","parse-names":false,"suffix":""},{"dropping-particle":"","family":"Schieffer","given":"Bernhard","non-dropping-particle":"","parse-names":false,"suffix":""},{"dropping-particle":"","family":"Paxton","given":"William G.","non-dropping-particle":"","parse-names":false,"suffix":""},{"dropping-particle":"","family":"Heerdt","given":"Lauri","non-dropping-particle":"","parse-names":false,"suffix":""},{"dropping-particle":"","family":"Berk","given":"Bradford C.","non-dropping-particle":"","parse-names":false,"suffix":""},{"dropping-particle":"","family":"Delafontaine","given":"Patrick","non-dropping-particle":"","parse-names":false,"suffix":""},{"dropping-particle":"","family":"Bernstein","given":"Kenneth E.","non-dropping-particle":"","parse-names":false,"suffix":""}],"container-title":"Nature 1995 375:6528","id":"ITEM-2","issue":"6528","issued":{"date-parts":[["1995","5","18"]]},"page":"247-250","publisher":"Nature Publishing Group","title":"Direct stimulation of Jak/STAT pathway by the angiotensin II AT1 receptor","type":"article-journal","volume":"375"},"uris":["http://www.mendeley.com/documents/?uuid=8b0aa587-284f-3db4-a241-db8fcf30d92b"]}],"mendeley":{"formattedCitation":"[7,44]","plainTextFormattedCitation":"[7,44]","previouslyFormattedCitation":"[64,10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44]</w:t>
            </w:r>
            <w:r w:rsidRPr="003A2E9E">
              <w:rPr>
                <w:rFonts w:eastAsia="Times New Roman" w:cstheme="minorHAnsi"/>
              </w:rPr>
              <w:fldChar w:fldCharType="end"/>
            </w:r>
          </w:p>
        </w:tc>
      </w:tr>
      <w:tr w:rsidR="003A2E9E" w:rsidRPr="003A2E9E" w14:paraId="441BD068" w14:textId="77777777" w:rsidTr="006D300B">
        <w:trPr>
          <w:trHeight w:val="288"/>
        </w:trPr>
        <w:tc>
          <w:tcPr>
            <w:tcW w:w="5422" w:type="dxa"/>
            <w:shd w:val="clear" w:color="auto" w:fill="auto"/>
            <w:noWrap/>
            <w:vAlign w:val="bottom"/>
            <w:hideMark/>
          </w:tcPr>
          <w:p w14:paraId="13780A1A"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JNK</w:t>
            </w:r>
          </w:p>
        </w:tc>
        <w:tc>
          <w:tcPr>
            <w:tcW w:w="4046" w:type="dxa"/>
          </w:tcPr>
          <w:p w14:paraId="7F28323A" w14:textId="27DC2A8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RES.82.12.1272","abstract":"Abstract—Angiotensin II (Ang II) has been previously shown to stimulate the extracellular signal–regulated kinase (ERK)1/2 and c-Jun N-terminal kinase (JNK) mitogen-activated protein (MAP) kinase f...","author":[{"dropping-particle":"","family":"Schmitz","given":"Udo","non-dropping-particle":"","parse-names":false,"suffix":""},{"dropping-particle":"","family":"Ishida","given":"Takafumi","non-dropping-particle":"","parse-names":false,"suffix":""},{"dropping-particle":"","family":"Ishida","given":"Mari","non-dropping-particle":"","parse-names":false,"suffix":""},{"dropping-particle":"","family":"Surapisitchat","given":"James","non-dropping-particle":"","parse-names":false,"suffix":""},{"dropping-particle":"","family":"Hasham","given":"Mohammed I.","non-dropping-particle":"","parse-names":false,"suffix":""},{"dropping-particle":"","family":"Pelech","given":"Steven","non-dropping-particle":"","parse-names":false,"suffix":""},{"dropping-particle":"","family":"Berk","given":"Bradford C.","non-dropping-particle":"","parse-names":false,"suffix":""}],"container-title":"Circulation Research","id":"ITEM-1","issue":"12","issued":{"date-parts":[["1998","6","29"]]},"page":"1272-1278","publisher":"Lippincott Williams &amp; Wilkins","title":"Angiotensin II Stimulates p21-Activated Kinase in Vascular Smooth Muscle Cells","type":"article-journal","volume":"82"},"uris":["http://www.mendeley.com/documents/?uuid=613b2516-aaf5-3376-b819-f62d81b42e52"]}],"mendeley":{"formattedCitation":"[45]","plainTextFormattedCitation":"[45]","previouslyFormattedCitation":"[10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5]</w:t>
            </w:r>
            <w:r w:rsidRPr="003A2E9E">
              <w:rPr>
                <w:rFonts w:eastAsia="Times New Roman" w:cstheme="minorHAnsi"/>
              </w:rPr>
              <w:fldChar w:fldCharType="end"/>
            </w:r>
          </w:p>
        </w:tc>
      </w:tr>
      <w:tr w:rsidR="003A2E9E" w:rsidRPr="003A2E9E" w14:paraId="6F0C9A7F" w14:textId="77777777" w:rsidTr="006D300B">
        <w:trPr>
          <w:trHeight w:val="288"/>
        </w:trPr>
        <w:tc>
          <w:tcPr>
            <w:tcW w:w="5422" w:type="dxa"/>
            <w:shd w:val="clear" w:color="auto" w:fill="auto"/>
            <w:noWrap/>
            <w:vAlign w:val="bottom"/>
            <w:hideMark/>
          </w:tcPr>
          <w:p w14:paraId="7A17110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AT1R =&gt; </w:t>
            </w:r>
            <w:proofErr w:type="spellStart"/>
            <w:r w:rsidRPr="003A2E9E">
              <w:rPr>
                <w:rFonts w:eastAsia="Times New Roman" w:cstheme="minorHAnsi"/>
              </w:rPr>
              <w:t>NFkB</w:t>
            </w:r>
            <w:proofErr w:type="spellEnd"/>
          </w:p>
        </w:tc>
        <w:tc>
          <w:tcPr>
            <w:tcW w:w="4046" w:type="dxa"/>
          </w:tcPr>
          <w:p w14:paraId="61F42A6E" w14:textId="72FD698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RES.86.12.1266","abstract":"Abstract—Nuclear factor-κB (NF-κB) regulates many genes involved in vascular physiopathology. We have previously observed in vivo NF-κB activation in injured vessels that diminished by angiotensin-...","author":[{"dropping-particle":"","family":"Ruiz-Ortega","given":"Marta","non-dropping-particle":"","parse-names":false,"suffix":""},{"dropping-particle":"","family":"Lorenzo","given":"Oscar","non-dropping-particle":"","parse-names":false,"suffix":""},{"dropping-particle":"","family":"Rupérez","given":"Mónica","non-dropping-particle":"","parse-names":false,"suffix":""},{"dropping-particle":"","family":"König","given":"Sven","non-dropping-particle":"","parse-names":false,"suffix":""},{"dropping-particle":"","family":"Wittig","given":"Burghardt","non-dropping-particle":"","parse-names":false,"suffix":""},{"dropping-particle":"","family":"Egido","given":"Jesús","non-dropping-particle":"","parse-names":false,"suffix":""}],"container-title":"Circulation Research","id":"ITEM-1","issue":"12","issued":{"date-parts":[["2000","6","23"]]},"page":"1266-1272","publisher":"Lippincott Williams &amp; Wilkins","title":"Angiotensin II Activates Nuclear Transcription Factor κB Through AT1 and AT2 in Vascular Smooth Muscle Cells","type":"article-journal","volume":"86"},"uris":["http://www.mendeley.com/documents/?uuid=4bf9a7f2-e930-3ae6-b91f-118b1275ddce"]}],"mendeley":{"formattedCitation":"[46]","plainTextFormattedCitation":"[46]","previouslyFormattedCitation":"[10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6]</w:t>
            </w:r>
            <w:r w:rsidRPr="003A2E9E">
              <w:rPr>
                <w:rFonts w:eastAsia="Times New Roman" w:cstheme="minorHAnsi"/>
              </w:rPr>
              <w:fldChar w:fldCharType="end"/>
            </w:r>
          </w:p>
        </w:tc>
      </w:tr>
      <w:tr w:rsidR="003A2E9E" w:rsidRPr="003A2E9E" w14:paraId="08BC61A6" w14:textId="77777777" w:rsidTr="006D300B">
        <w:trPr>
          <w:trHeight w:val="288"/>
        </w:trPr>
        <w:tc>
          <w:tcPr>
            <w:tcW w:w="5422" w:type="dxa"/>
            <w:shd w:val="clear" w:color="auto" w:fill="auto"/>
            <w:noWrap/>
            <w:vAlign w:val="bottom"/>
            <w:hideMark/>
          </w:tcPr>
          <w:p w14:paraId="518FE07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p38</w:t>
            </w:r>
          </w:p>
        </w:tc>
        <w:tc>
          <w:tcPr>
            <w:tcW w:w="4046" w:type="dxa"/>
          </w:tcPr>
          <w:p w14:paraId="17A3FA0C" w14:textId="101BF17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1.239897","PMID":"22095985","abstract":"Objective-: Peroxisome proliferator-activated receptor-γ (PPARγ) ligands attenuate angiotensin II (Ang II)-induced atherosclerosis through interactions with vascular smooth muscle cell (VSMC)-specific PPARγ in hypercholesterolemic mice. Therefore, the purpose of this study was to determine the mechanism of Ang II-mediated intracellular regulation of PPARγ in VSMCs. Methods and Results-: Incubation of cultured mouse aortic VSMCs with Ang II for 24 hours reduced abundance of PPARγ protein, mRNA, and transcriptional activity (P&lt;0.001). This effect was attenuated by an angiotensin type 1 receptor antagonist, losartan. Ang II-induced PPARγ reduction was dependent on stimulation of transforming growth factor (TGF)-β1 as demonstrated using either a neutralizing antibody or small interfering RNA (siRNA). Ang II-induced TGF-β1 secretion was dependent on epidermal growth factor receptor kinase activation through reactive oxygen species production. Inhibition of p38 mitogen-activated protein kinase by SB203580 or siRNA inhibited both Ang II-and TGF-β1-induced PPARγ reduction. Blockade of TGF-β1 decreased p38 phosphorylation induced by Ang II. siRNA-mediated inhibition of histone deacetylase 3 attenuated p38-mediated reductions in PPARγ abundance. Conclusion-: These findings suggest that Ang II decreases PPARγ abundance in cultured VSMCs via an angiotensin type 1 receptor-dependent secretion of TGF-β1 via phosphorylation of p38 mitogen-activated protein kinase and histone deacetylase 3. © 2012 American Heart Association, Inc.","author":[{"dropping-particle":"","family":"Subramanian","given":"Venkateswaran","non-dropping-particle":"","parse-names":false,"suffix":""},{"dropping-particle":"","family":"Golledge","given":"Jonathan","non-dropping-particle":"","parse-names":false,"suffix":""},{"dropping-particle":"","family":"Heywood","given":"Elizabeth B.","non-dropping-particle":"","parse-names":false,"suffix":""},{"dropping-particle":"","family":"Bruemmer","given":"Dennis","non-dropping-particle":"","parse-names":false,"suffix":""},{"dropping-particle":"","family":"Daugherty","given":"Alan","non-dropping-particle":"","parse-names":false,"suffix":""}],"container-title":"Arteriosclerosis, Thrombosis, and Vascular Biology","id":"ITEM-1","issue":"2","issued":{"date-parts":[["2012","2"]]},"page":"397","publisher":"NIH Public Access","title":"Regulation of PPARγ by Angiotensin II via TGF-β1 Activated p38 MAP Kinase in Aortic Smooth Muscle Cells","type":"article-journal","volume":"32"},"uris":["http://www.mendeley.com/documents/?uuid=b16a8193-2369-3a76-b058-d535581a34ac"]}],"mendeley":{"formattedCitation":"[47]","plainTextFormattedCitation":"[47]","previouslyFormattedCitation":"[10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7]</w:t>
            </w:r>
            <w:r w:rsidRPr="003A2E9E">
              <w:rPr>
                <w:rFonts w:eastAsia="Times New Roman" w:cstheme="minorHAnsi"/>
              </w:rPr>
              <w:fldChar w:fldCharType="end"/>
            </w:r>
          </w:p>
        </w:tc>
      </w:tr>
      <w:tr w:rsidR="003A2E9E" w:rsidRPr="003A2E9E" w14:paraId="55121F90" w14:textId="77777777" w:rsidTr="006D300B">
        <w:trPr>
          <w:trHeight w:val="288"/>
        </w:trPr>
        <w:tc>
          <w:tcPr>
            <w:tcW w:w="5422" w:type="dxa"/>
            <w:shd w:val="clear" w:color="auto" w:fill="auto"/>
            <w:noWrap/>
            <w:vAlign w:val="bottom"/>
            <w:hideMark/>
          </w:tcPr>
          <w:p w14:paraId="3DFAD52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PLD</w:t>
            </w:r>
          </w:p>
        </w:tc>
        <w:tc>
          <w:tcPr>
            <w:tcW w:w="4046" w:type="dxa"/>
          </w:tcPr>
          <w:p w14:paraId="5ACF12D3" w14:textId="74A6C7D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IJCHA.2018.02.009","ISSN":"2352-9067","abstract":"Marfan syndrome is consequent upon mutations in FBN1, which encodes the extracellular matrix microfibrillar protein fibrillin-1. The phenotype is characterised by development of thoracic aortic aneurysm. Current understanding of the pathogenesis of aneurysms in Marfan syndrome focuses upon abnormal vascular smooth muscle cell signalling through the transforming growth factor beta (TGFβ) pathway. Angiotensin II (Ang II) can directly induce aortic dilatation and also influence TGFβ synthesis and signalling. It has been hypothesised that antagonism of Ang II signalling may protect against aortic dilatation in Marfan syndrome. Experimental studies have been supportive of this hypothesis, however results from multiple clinical trials are conflicting. This paper examines current knowledge about the interactions of Ang II and TGFβ signalling in the vasculature, and critically interprets the experimental and clinical findings against these signalling interactions.","author":[{"dropping-particle":"","family":"Yu","given":"Christopher","non-dropping-particle":"","parse-names":false,"suffix":""},{"dropping-particle":"","family":"Jeremy","given":"Richmond W.","non-dropping-particle":"","parse-names":false,"suffix":""}],"container-title":"IJC Heart &amp; Vasculature","id":"ITEM-1","issued":{"date-parts":[["2018","3","1"]]},"page":"71-80","publisher":"Elsevier","title":"Angiotensin, transforming growth factor β and aortic dilatation in Marfan syndrome: Of mice and humans","type":"article-journal","volume":"18"},"uris":["http://www.mendeley.com/documents/?uuid=38639722-6047-3ebc-a6ff-a43322025244"]},{"id":"ITEM-2","itemData":{"DOI":"10.1042/BJ2920509","ISSN":"0264-6021","abstract":"In cultured vascular smooth-muscle cells, angiotensin II produces a sustained formation of diacylglycerol (DG) and phosphatidic acid (PtdOH). Since the fatty acid composition of these molecules is likely to determine their efficacy as second messengers, it is important to ascertain the phospholipid precursors and the biochemical pathways from which they are produced. Our experiments suggest that phospholipase D (PLD)-mediated phosphatidylcholine (PtdCho) hydrolysis is the major source of both DG and PtdOH during the late signalling phase. First, in cells labelled with [3H]myristate, which preferentially labels PtdCho, formation of [3H]PtdOH precedes formation of [3H]DG. Second, in contrast with phospholipase C (PLC) activation, DG mass accumulation is dependent on extracellular Ca2+. Similarly, DG mass accumulation is not attenuated by protein kinase C activation, which we have previously shown to inhibit the phosphoinositide-specific PLC. Third, the fatty acid composition of late-phase DG and PtdOH more closely resembles that of PtdCho than that of phosphatidylinositol. Finally, in cells labelled for a short time with [3H]glycerol, the radioactivity incorporated into [3H]DG and PtdOH was greater than that incorporated into PtdIns, but not into PtdCho. We found no evidence that synthesis de novo or phosphatidylethanolamine breakdown contributes to sustained DG and PtdOH formation. Thus, in angiotensin II-stimulated cultured vascular smooth-muscle cells, PLD-mediated PtdCho hydrolysis is the major source of sustained DG and PtdOH, whereas phosphoinositide breakdown is a minor contributor. Furthermore, PtdOH phosphohydrolase, which determines the relative levels of DG and PtdOH, appears to be regulated by protein kinase C. These results have important implications for the role of these second messengers in growth and contraction.","author":[{"dropping-particle":"","family":"Lassègue","given":"B","non-dropping-particle":"","parse-names":false,"suffix":""},{"dropping-particle":"","family":"Alexander","given":"R W","non-dropping-particle":"","parse-names":false,"suffix":""},{"dropping-particle":"","family":"Clark","given":"M","non-dropping-particle":"","parse-names":false,"suffix":""},{"dropping-particle":"","family":"Akers","given":"M","non-dropping-particle":"","parse-names":false,"suffix":""},{"dropping-particle":"","family":"Griendling","given":"K K","non-dropping-particle":"","parse-names":false,"suffix":""}],"container-title":"Biochemical Journal","id":"ITEM-2","issue":"2","issued":{"date-parts":[["1993","6","1"]]},"page":"509-517","publisher":"Portland Press","title":"Phosphatidylcholine is a major source of phosphatidic acid and diacylglycerol in angiotensin II-stimulated vascular smooth-muscle cells","type":"article-journal","volume":"292"},"uris":["http://www.mendeley.com/documents/?uuid=99a68cc1-de4f-3337-8a4e-a0f6d9d0e3a0"]}],"mendeley":{"formattedCitation":"[44,48]","plainTextFormattedCitation":"[44,48]","previouslyFormattedCitation":"[101,10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4,48]</w:t>
            </w:r>
            <w:r w:rsidRPr="003A2E9E">
              <w:rPr>
                <w:rFonts w:eastAsia="Times New Roman" w:cstheme="minorHAnsi"/>
              </w:rPr>
              <w:fldChar w:fldCharType="end"/>
            </w:r>
          </w:p>
        </w:tc>
      </w:tr>
      <w:tr w:rsidR="003A2E9E" w:rsidRPr="003A2E9E" w14:paraId="06FD46BD" w14:textId="77777777" w:rsidTr="006D300B">
        <w:trPr>
          <w:trHeight w:val="288"/>
        </w:trPr>
        <w:tc>
          <w:tcPr>
            <w:tcW w:w="5422" w:type="dxa"/>
            <w:shd w:val="clear" w:color="auto" w:fill="auto"/>
            <w:noWrap/>
            <w:vAlign w:val="bottom"/>
            <w:hideMark/>
          </w:tcPr>
          <w:p w14:paraId="3351BB4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Ras</w:t>
            </w:r>
          </w:p>
        </w:tc>
        <w:tc>
          <w:tcPr>
            <w:tcW w:w="4046" w:type="dxa"/>
          </w:tcPr>
          <w:p w14:paraId="618A0561" w14:textId="6A1FEFB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271.24.14169","ISSN":"0021-9258","abstract":"&lt;p&gt;In cultured rat vascular smooth muscle cells, angiotensin II (Ang II) induced a rapid increase in mitogen-activated protein kinase (MAPK) activity through the Ang II type 1 receptor, which was insensitive to pertussis toxin but was abolished by the phospholipase C inhibitor, U73122. The Ang II-induced MAPK activation was not affected by the protein kinase C inhibitor, GF109203X, and was only partially impaired by pretreatment with a phorbol ester, whereas both treatments completely prevented MAPK activation by the phorbol ester. Intracellular Ca&lt;sup&gt;2+&lt;/sup&gt; chelation by TMB-8, but not extracellular Ca&lt;sup&gt;2+&lt;/sup&gt; chelation or inhibition of Ca&lt;sup&gt;2+&lt;/sup&gt; influx, abolished Ang II-induced MAPK activation. The calmodulin inhibitor, calmidazolium, and the tyrosine kinase inhibitor, genistein, completely blocked MAPK activation by Ang II as well as by the Ca&lt;sup&gt;2+&lt;/sup&gt; ionophore A23187. Ang II caused a rapid increase in the binding of GTP to p21&lt;sup&gt;ras&lt;/sup&gt;, and this was inhibited by genistein, TMB-8, and calmidazolium but not by pertussis toxin or GF109203X. These data suggest that Ang II-induced MAPK activation through the Ang II type 1 receptor could be mediated by p21&lt;sup&gt;ras&lt;/sup&gt; activation through a currently unidentified tyrosine kinase that lies downstream of G&lt;sub&gt;q&lt;/sub&gt;-coupled Ca&lt;sup&gt;2+&lt;/sup&gt;/calmodulin signals.&lt;/p&gt;","author":[{"dropping-particle":"","family":"Eguchi","given":"Satoru","non-dropping-particle":"","parse-names":false,"suffix":""},{"dropping-particle":"","family":"Matsumoto","given":"Takeshi","non-dropping-particle":"","parse-names":false,"suffix":""},{"dropping-particle":"","family":"Motley","given":"Evangeline D.","non-dropping-particle":"","parse-names":false,"suffix":""},{"dropping-particle":"","family":"Utsunomiya","given":"Hirotoshi","non-dropping-particle":"","parse-names":false,"suffix":""},{"dropping-particle":"","family":"Inagami","given":"Tadashi","non-dropping-particle":"","parse-names":false,"suffix":""}],"container-title":"Journal of Biological Chemistry","id":"ITEM-1","issue":"24","issued":{"date-parts":[["1996","6","14"]]},"page":"14169-14175","publisher":"Elsevier","title":"Identification of an Essential Signaling Cascade for Mitogen-activated Protein Kinase Activation by Angiotensin II in Cultured Rat Vascular Smooth Muscle Cells: POSSIBLE REQUIREMENT OF Gq-MEDIATED p21ras ACTIVATION COUPLED TO A Ca2+/CALMODULIN-SENSITIVE TYROSINE KINASE *","type":"article-journal","volume":"271"},"uris":["http://www.mendeley.com/documents/?uuid=5981df64-4ac4-3841-9961-73f674d2af90"]}],"mendeley":{"formattedCitation":"[49]","plainTextFormattedCitation":"[49]","previouslyFormattedCitation":"[10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9]</w:t>
            </w:r>
            <w:r w:rsidRPr="003A2E9E">
              <w:rPr>
                <w:rFonts w:eastAsia="Times New Roman" w:cstheme="minorHAnsi"/>
              </w:rPr>
              <w:fldChar w:fldCharType="end"/>
            </w:r>
          </w:p>
        </w:tc>
      </w:tr>
      <w:tr w:rsidR="003A2E9E" w:rsidRPr="003A2E9E" w14:paraId="5B84E27A" w14:textId="77777777" w:rsidTr="006D300B">
        <w:trPr>
          <w:trHeight w:val="330"/>
        </w:trPr>
        <w:tc>
          <w:tcPr>
            <w:tcW w:w="5422" w:type="dxa"/>
            <w:shd w:val="clear" w:color="auto" w:fill="auto"/>
            <w:noWrap/>
            <w:vAlign w:val="bottom"/>
            <w:hideMark/>
          </w:tcPr>
          <w:p w14:paraId="3D8F74B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Smad23</w:t>
            </w:r>
          </w:p>
        </w:tc>
        <w:tc>
          <w:tcPr>
            <w:tcW w:w="4046" w:type="dxa"/>
          </w:tcPr>
          <w:p w14:paraId="437E335A" w14:textId="4DD66DB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3.301624","ISSN":"10795642","abstract":"Objective-Although hypertension is the most common risk factor for thoracic aortic diseases, it is not understood how increased pressures on the ascending aorta lead to aortic aneurysms. We investigated the role of angiotensin II type 1 receptor activation in ascending aortic remodeling in response to increased biomechanical forces using a transverse aortic constriction (TAC) mouse model. Approach and Results-Two weeks after TAC, the increased biomechanical pressures led to ascending aortic dilatation and thickening of the medial and adventitial layers of the aorta. There was significant adventitial hyperplasia and inflammatory responses in TAC ascending aortas were accompanied by increased adventitial collagen, elevated inflammatory and proliferative markers, and increased cell density attributable to accumulation of myofibroblasts and macrophages. Treatment with losartan significantly blocked TAC-induced vascular inflammation and macrophage accumulation. However, losartan only partially prevented TAC-induced adventitial hyperplasia, collagen accumulation, and ascending aortic dilatation. Increased Tgfb2 expression and phosphorylated-Smad2 staining in the medial layer of TAC ascending aortas were effectively blocked with losartan. In contrast, the increased Tgfb1 expression and adventitial phospho-Smad2 staining were only partially attenuated by losartan. In addition, losartan significantly blocked extracellular signal-regulated kinase activation and reactive oxygen species production in the TAC ascending aorta. Conclusions-Inhibition of the angiotensin II type 1 receptor using losartan significantly attenuated the vascular remodeling associated with TAC but did not completely block the increased transforming growth factor-β1 expression, adventitial Smad2 signaling, and collagen accumulation. These results help to delineate the aortic transforming growth factor-β signaling that is dependent and independent of the angiotensin II type 1 receptor after TAC. © 2013 American Heart Association, Inc.","author":[{"dropping-particle":"","family":"Kuang","given":"Shao Qing","non-dropping-particle":"","parse-names":false,"suffix":""},{"dropping-particle":"","family":"Geng","given":"Liang","non-dropping-particle":"","parse-names":false,"suffix":""},{"dropping-particle":"","family":"Prakash","given":"Siddharth K.","non-dropping-particle":"","parse-names":false,"suffix":""},{"dropping-particle":"","family":"Cao","given":"Jiu Mei","non-dropping-particle":"","parse-names":false,"suffix":""},{"dropping-particle":"","family":"Guo","given":"Steven","non-dropping-particle":"","parse-names":false,"suffix":""},{"dropping-particle":"","family":"Villamizar","given":"Carlos","non-dropping-particle":"","parse-names":false,"suffix":""},{"dropping-particle":"","family":"Kwartler","given":"Callie S.","non-dropping-particle":"","parse-names":false,"suffix":""},{"dropping-particle":"","family":"Peters","given":"Andrew M.","non-dropping-particle":"","parse-names":false,"suffix":""},{"dropping-particle":"","family":"Brasier","given":"Allan R.","non-dropping-particle":"","parse-names":false,"suffix":""},{"dropping-particle":"","family":"Milewicz","given":"Dianna M.","non-dropping-particle":"","parse-names":false,"suffix":""}],"container-title":"Arteriosclerosis, Thrombosis, and Vascular Biology","id":"ITEM-1","issue":"9","issued":{"date-parts":[["2013","9"]]},"page":"2172-2179","title":"Aortic remodeling after transverse aortic constriction in mice is attenuated with AT1 receptor blockade","type":"article-journal","volume":"33"},"uris":["http://www.mendeley.com/documents/?uuid=a8a09db4-a183-3248-a439-bfecf0281bd6"]}],"mendeley":{"formattedCitation":"[50]","plainTextFormattedCitation":"[50]","previouslyFormattedCitation":"[10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0]</w:t>
            </w:r>
            <w:r w:rsidRPr="003A2E9E">
              <w:rPr>
                <w:rFonts w:eastAsia="Times New Roman" w:cstheme="minorHAnsi"/>
              </w:rPr>
              <w:fldChar w:fldCharType="end"/>
            </w:r>
          </w:p>
        </w:tc>
      </w:tr>
      <w:tr w:rsidR="003A2E9E" w:rsidRPr="003A2E9E" w14:paraId="4A7044A8" w14:textId="77777777" w:rsidTr="006D300B">
        <w:trPr>
          <w:trHeight w:val="288"/>
        </w:trPr>
        <w:tc>
          <w:tcPr>
            <w:tcW w:w="5422" w:type="dxa"/>
            <w:shd w:val="clear" w:color="auto" w:fill="auto"/>
            <w:noWrap/>
            <w:vAlign w:val="bottom"/>
            <w:hideMark/>
          </w:tcPr>
          <w:p w14:paraId="13F159E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TIMP</w:t>
            </w:r>
          </w:p>
        </w:tc>
        <w:tc>
          <w:tcPr>
            <w:tcW w:w="4046" w:type="dxa"/>
          </w:tcPr>
          <w:p w14:paraId="2D12EF3A" w14:textId="4FBF907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HEART.00986.2001","ISSN":"0363-6135","PMID":"12388255","abstract":"Matrix metalloproteinases (MMPs) and their tissue inhibitors (TIMPs) are involved in tissue remodeling processes. TIMP-1 is the main native inhibitor of MMPs and it contributes to the development of tissue fibrosis. It is known that ANG II plays a fundamental role in vascular remodeling. In this study, we investigated whether ANG II modulates TIMP-1 expression in rat aortic smooth muscle cells. In vitro, ANG II induces TIMP-1 mRNA expression in a dose-dependent manner. The maximal increase in TIMP-1 expression was present after 3 h of ANG II stimulation. The ANG II increase in TIMP-1 expression was mediated by the ANG type 1 receptors because it was blocked by losartan. The increase in TIMP-1 expression was present after the first ANG II treatment, whereas repeated treatments (3 and 5 times) did not modify TIMP-1 expression. In vivo, exogenous ANG II was administered to Sprague-Dawley rats (200 ng·kg-1·min-1 sc) for 6 and 25 days. Control rats received physiological saline. After treatment, systolic blood pressure was significantly higher (P &lt; 0.01), whereas plasma renin activity was suppressed (P &lt; 0.01), in ANG II-treated rats. ANG II increased TIMP-1 expression in the aorta of ANG II-treated rats both at the mRNA (P &lt; 0.05) and protein levels as evaluated by Western blotting (P &lt; 0.05) and/or immunohistochemistry. Neither histological modifications at the vascular wall nor differences in collagen content in the tunica media were present in both the ANG II- and saline-treated groups. Our data demonstrate that ANG II increases TIMP-1 expression in rat aortic smooth muscle cells. In vivo, both short- and long-term chronic ANG II treatments increase TIMP-1 expression in the rat aorta. TIMP-1 induction by ANG II in aortic smooth muscle cells occurs in the absence of histological changes at the vascular wall.","author":[{"dropping-particle":"","family":"Castoldi","given":"Giovanna","non-dropping-particle":"","parse-names":false,"suffix":""},{"dropping-particle":"","family":"Gioia","given":"Cira R. T.","non-dropping-particle":"Di","parse-names":false,"suffix":""},{"dropping-particle":"","family":"Pieruzzi","given":"Federico","non-dropping-particle":"","parse-names":false,"suffix":""},{"dropping-particle":"","family":"D'Orlando","given":"Cristina","non-dropping-particle":"","parse-names":false,"suffix":""},{"dropping-particle":"","family":"Greef","given":"Willy M. M.","non-dropping-particle":"Van De","parse-names":false,"suffix":""},{"dropping-particle":"","family":"Busca","given":"Giuseppe","non-dropping-particle":"","parse-names":false,"suffix":""},{"dropping-particle":"","family":"Sperti","given":"Giovanni","non-dropping-particle":"","parse-names":false,"suffix":""},{"dropping-particle":"","family":"Stella","given":"Andrea","non-dropping-particle":"","parse-names":false,"suffix":""}],"container-title":"American journal of physiology. Heart and circulatory physiology","id":"ITEM-1","issue":"2","issued":{"date-parts":[["2003","2","1"]]},"publisher":"Am J Physiol Heart Circ Physiol","title":"ANG II increases TIMP-1 expression in rat aortic smooth muscle cells in vivo","type":"article-journal","volume":"284"},"uris":["http://www.mendeley.com/documents/?uuid=618f1d88-97ab-3649-a206-8dabcaaab143"]}],"mendeley":{"formattedCitation":"[51]","plainTextFormattedCitation":"[51]","previouslyFormattedCitation":"[10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1]</w:t>
            </w:r>
            <w:r w:rsidRPr="003A2E9E">
              <w:rPr>
                <w:rFonts w:eastAsia="Times New Roman" w:cstheme="minorHAnsi"/>
              </w:rPr>
              <w:fldChar w:fldCharType="end"/>
            </w:r>
          </w:p>
        </w:tc>
      </w:tr>
      <w:tr w:rsidR="003A2E9E" w:rsidRPr="003A2E9E" w14:paraId="0F5284D2" w14:textId="77777777" w:rsidTr="006D300B">
        <w:trPr>
          <w:trHeight w:val="288"/>
        </w:trPr>
        <w:tc>
          <w:tcPr>
            <w:tcW w:w="5422" w:type="dxa"/>
            <w:shd w:val="clear" w:color="auto" w:fill="auto"/>
            <w:noWrap/>
            <w:vAlign w:val="bottom"/>
            <w:hideMark/>
          </w:tcPr>
          <w:p w14:paraId="5006D0E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AT1R =&gt; Wnt5</w:t>
            </w:r>
          </w:p>
        </w:tc>
        <w:tc>
          <w:tcPr>
            <w:tcW w:w="4046" w:type="dxa"/>
          </w:tcPr>
          <w:p w14:paraId="3088E8AA" w14:textId="1C0B924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s41598-018-27064-2","ISSN":"2045-2322","abstract":"Activation of the renin-angiotensin system (RAS) is associated with hypertension and heart disease. However, how RAS activation causes cardiac lesions remains elusive. Here we report the involvement of Wnt/β-catenin signaling in this process. In rats with chronic infusion of angiotensin II (Ang II), eight Wnt ligands were induced and β-catenin activated in both cardiomyocytes and cardiac fibroblasts. Blockade of Wnt/β-catenin signaling by small molecule inhibitor ICG-001 restrained Ang II-induced cardiac hypertrophy by normalizing heart size and inhibiting hypertrophic marker genes. ICG-001 also attenuated myocardial fibrosis and inhibited α-smooth muscle actin, fibronectin and collagen I expression. These changes were accompanied by a reduced expression of atrial natriuretic peptide and B-type natriuretic peptide. Interestingly, ICG-001 also lowered blood pressure induced by Ang II. In vitro, Ang II induced multiple Wnt ligands and activated β-catenin in rat primary cardiomyocytes and fibroblasts. ICG-001 inhibited myocyte hypertrophy and Snail1, c-Myc and atrial natriuretic peptide expression, and abolished the fibrogenic effect of Ang II in cardiac fibroblasts. Finally, recombinant Wnt3a was sufficient to induce cardiomyocyte injury and fibroblast activation in vitro. Taken together, these results illustrate an essential role for Wnt/β-catenin in mediating hypertension, cardiac hypertrophy and myocardial fibrosis. Therefore, blockade of this pathway may be a novel strategy for ameliorating hypertensive heart disease.","author":[{"dropping-particle":"","family":"Zhao","given":"Yue","non-dropping-particle":"","parse-names":false,"suffix":""},{"dropping-particle":"","family":"Wang","given":"Chunhong","non-dropping-particle":"","parse-names":false,"suffix":""},{"dropping-particle":"","family":"Wang","given":"Cong","non-dropping-particle":"","parse-names":false,"suffix":""},{"dropping-particle":"","family":"Hong","given":"Xue","non-dropping-particle":"","parse-names":false,"suffix":""},{"dropping-particle":"","family":"Miao","given":"Jinhua","non-dropping-particle":"","parse-names":false,"suffix":""},{"dropping-particle":"","family":"Liao","given":"Yulin","non-dropping-particle":"","parse-names":false,"suffix":""},{"dropping-particle":"","family":"Zhou","given":"Lili","non-dropping-particle":"","parse-names":false,"suffix":""},{"dropping-particle":"","family":"Liu","given":"Youhua","non-dropping-particle":"","parse-names":false,"suffix":""}],"container-title":"Scientific Reports 2018 8:1","id":"ITEM-1","issue":"1","issued":{"date-parts":[["2018","6","12"]]},"page":"1-14","publisher":"Nature Publishing Group","title":"An essential role for Wnt/β-catenin signaling in mediating hypertensive heart disease","type":"article-journal","volume":"8"},"uris":["http://www.mendeley.com/documents/?uuid=0ca38f0a-1931-300b-91bd-a245c116c674"]}],"mendeley":{"formattedCitation":"[52]","plainTextFormattedCitation":"[52]","previouslyFormattedCitation":"[10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2]</w:t>
            </w:r>
            <w:r w:rsidRPr="003A2E9E">
              <w:rPr>
                <w:rFonts w:eastAsia="Times New Roman" w:cstheme="minorHAnsi"/>
              </w:rPr>
              <w:fldChar w:fldCharType="end"/>
            </w:r>
          </w:p>
        </w:tc>
      </w:tr>
      <w:tr w:rsidR="003A2E9E" w:rsidRPr="003A2E9E" w14:paraId="2CD59006" w14:textId="77777777" w:rsidTr="006D300B">
        <w:trPr>
          <w:trHeight w:val="288"/>
        </w:trPr>
        <w:tc>
          <w:tcPr>
            <w:tcW w:w="5422" w:type="dxa"/>
            <w:shd w:val="clear" w:color="auto" w:fill="auto"/>
            <w:noWrap/>
            <w:vAlign w:val="bottom"/>
            <w:hideMark/>
          </w:tcPr>
          <w:p w14:paraId="6BBE3591"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betaCatenin</w:t>
            </w:r>
            <w:proofErr w:type="spellEnd"/>
            <w:r w:rsidRPr="003A2E9E">
              <w:rPr>
                <w:rFonts w:eastAsia="Times New Roman" w:cstheme="minorHAnsi"/>
              </w:rPr>
              <w:t xml:space="preserve"> &amp; !p38 =&gt; Proliferation</w:t>
            </w:r>
          </w:p>
        </w:tc>
        <w:tc>
          <w:tcPr>
            <w:tcW w:w="4046" w:type="dxa"/>
          </w:tcPr>
          <w:p w14:paraId="7B19EE3D" w14:textId="16CADCC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6.308643","PMID":"28302627","abstract":"Objective - Smooth muscle cells (SMCs) contribute to neointima formation after vascular injury. Although β-catenin expression is induced after injury, whether its function is essential in SMCs for neointimal growth is unknown. Moreover, although inhibitors of β-catenin have been developed, their effects on SMC growth have not been tested. We assessed the requirement for SMC β-catenin in short-term vascular homeostasis and in response to arterial injury and investigated the effects of β-catenin inhibitors on vascular SMC growth. Approach and Results - We used an inducible, conditional genetic deletion of β-catenin in SMCs of adult mice. Uninjured arteries from adult mice lacking SMC β-catenin were indistinguishable from controls in terms of structure and SMC marker gene expression. After carotid artery ligation, however, vessels from mice lacking SMC β-catenin developed smaller neointimas, with lower neointimal cell proliferation and increased apoptosis. SMCs lacking β-catenin showed decreased mRNA expression of Mmp2, Mmp9, Sphk1, and S1pr1 (genes that promote neointima formation), higher levels of Jag1 and Gja1 (genes that inhibit neointima formation), decreased Mmp2 protein expression and secretion, and reduced cell invasion in vitro. Moreover, β-catenin inhibitors PKF118-310 and ICG-001 limited growth of mouse and human vascular SMCs in a dose-dependent manner. Conclusions - SMC β-catenin is dispensable for maintenance of the structure and state of differentiation of uninjured adult arteries, but is required for neointima formation after vascular injury. Pharmacological β-catenin inhibitors hinder growth of human vascular SMCs. Thus, inhibiting β-catenin has potential as a therapy to limit SMC accumulation and vascular obstruction.","author":[{"dropping-particle":"","family":"Riascos-Bernal","given":"Dario F.","non-dropping-particle":"","parse-names":false,"suffix":""},{"dropping-particle":"","family":"Chinnasamy","given":"Prameladevi","non-dropping-particle":"","parse-names":false,"suffix":""},{"dropping-particle":"","family":"Gross","given":"Jordana N.","non-dropping-particle":"","parse-names":false,"suffix":""},{"dropping-particle":"","family":"Almonte","given":"Vanessa","non-dropping-particle":"","parse-names":false,"suffix":""},{"dropping-particle":"","family":"Egaña-Gorroño","given":"Lander","non-dropping-particle":"","parse-names":false,"suffix":""},{"dropping-particle":"","family":"Parikh","given":"Dippal","non-dropping-particle":"","parse-names":false,"suffix":""},{"dropping-particle":"","family":"Jayakumar","given":"Smitha","non-dropping-particle":"","parse-names":false,"suffix":""},{"dropping-particle":"","family":"Guo","given":"Liang","non-dropping-particle":"","parse-names":false,"suffix":""},{"dropping-particle":"","family":"Sibinga","given":"Nicholas E. S.","non-dropping-particle":"","parse-names":false,"suffix":""}],"container-title":"Arteriosclerosis, thrombosis, and vascular biology","id":"ITEM-1","issue":"5","issued":{"date-parts":[["2017","5","1"]]},"page":"879","publisher":"NIH Public Access","title":"Inhibition of smooth muscle β-catenin hinders neointima formation after vascular injury","type":"article-journal","volume":"37"},"uris":["http://www.mendeley.com/documents/?uuid=55a96884-2b72-3fc4-ab18-fa886eb09b58"]},{"id":"ITEM-2","itemData":{"DOI":"10.3892/IJMM.2015.2394","ISSN":"1107-3756","abstract":"The aim of the present study was to ascertain whether high sodium levels can directly promote the proliferation of vascular smooth muscle cells (VSMCs) and to elucidate the underlying mechanisms. Additional sodium chloride (NaCl) was added to the routine culture medium. Cell proliferation was evaluated by 3-(4,5-dimethylthiazol-2-yl)-2,5-diphenyltetrazolium bromide (MTT) assay and 5-ethynyl-2'-deoxyuridine (EdU) incorporation assay. The mRNA expression level of proliferating cell nuclear antigen (PCNA) was measured by reverse transcription-quantitative polymerase chain reaction (RT-qPCR). The protein expression levels of PCNA and phosphorylated c-Jun amino N-terminal kinase (p-JNK), phosphorylated extracellular signal-regulated kinase 1/2 (p-ERK1/2) and phosphorylated p38 mitogen-activated protein kinase (p-p38 MAPK) were measured by western blot analysis. Cell proliferation assay revealed that Na+ rather than Cl-or osmotic pressure promoted the proliferation of the VSMCs. The high sodium level upregulated the expression of PCNA and the phosphorylation levels of JNK, ERK1/2 and p38 MAPK. The inhibition of JNK and ERK1/2 decreased PCNA expression. Of note, the inhibition of p38 MAPK using the inhibitor, SB203580, increased PCNA expression. However, when p38 MAPK was activated by anisomycin, PCNA expression was decreased. On the whole, our findings demonstrate that a relatively high sodium level per se directly promotes the proliferation of VSMCs through the JNK/ERK1/2/PCNA pathway. At the same time, this induction of the proliferation of VSMCs due to high sodium levels can be maintained at a low level via the activation of p38 MAPK.","author":[{"dropping-particle":"","family":"Wu","given":"Yan","non-dropping-particle":"","parse-names":false,"suffix":""},{"dropping-particle":"","family":"Zhou","given":"Juan","non-dropping-particle":"","parse-names":false,"suffix":""},{"dropping-particle":"","family":"Wang","given":"Huan","non-dropping-particle":"","parse-names":false,"suffix":""},{"dropping-particle":"","family":"Wu","given":"Yue","non-dropping-particle":"","parse-names":false,"suffix":""},{"dropping-particle":"","family":"Gao","given":"Qiyue","non-dropping-particle":"","parse-names":false,"suffix":""},{"dropping-particle":"","family":"Wang","given":"Lijun","non-dropping-particle":"","parse-names":false,"suffix":""},{"dropping-particle":"","family":"Zhao","given":"Qiang","non-dropping-particle":"","parse-names":false,"suffix":""},{"dropping-particle":"","family":"Liu","given":"Peining","non-dropping-particle":"","parse-names":false,"suffix":""},{"dropping-particle":"","family":"Gao","given":"Shanshan","non-dropping-particle":"","parse-names":false,"suffix":""},{"dropping-particle":"","family":"Wen","given":"Wen","non-dropping-particle":"","parse-names":false,"suffix":""},{"dropping-particle":"","family":"Zhang","given":"Weiping","non-dropping-particle":"","parse-names":false,"suffix":""},{"dropping-particle":"","family":"Liu","given":"Yan","non-dropping-particle":"","parse-names":false,"suffix":""},{"dropping-particle":"","family":"Yuan","given":"Zuyi","non-dropping-particle":"","parse-names":false,"suffix":""}],"container-title":"International Journal of Molecular Medicine","id":"ITEM-2","issue":"1","issued":{"date-parts":[["2016","1","1"]]},"page":"74-82","publisher":"Spandidos Publications","title":"The activation of p38 MAPK limits the abnormal proliferation of vascular smooth muscle cells induced by high sodium concentrations","type":"article-journal","volume":"37"},"uris":["http://www.mendeley.com/documents/?uuid=95ebc42e-d498-38d3-b04b-90b576591735"]}],"mendeley":{"formattedCitation":"[53,54]","plainTextFormattedCitation":"[53,54]","previouslyFormattedCitation":"[110,11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3,54]</w:t>
            </w:r>
            <w:r w:rsidRPr="003A2E9E">
              <w:rPr>
                <w:rFonts w:eastAsia="Times New Roman" w:cstheme="minorHAnsi"/>
              </w:rPr>
              <w:fldChar w:fldCharType="end"/>
            </w:r>
          </w:p>
        </w:tc>
      </w:tr>
      <w:tr w:rsidR="003A2E9E" w:rsidRPr="003A2E9E" w14:paraId="54BC1553" w14:textId="77777777" w:rsidTr="006D300B">
        <w:trPr>
          <w:trHeight w:val="288"/>
        </w:trPr>
        <w:tc>
          <w:tcPr>
            <w:tcW w:w="5422" w:type="dxa"/>
            <w:shd w:val="clear" w:color="auto" w:fill="auto"/>
            <w:noWrap/>
            <w:vAlign w:val="bottom"/>
            <w:hideMark/>
          </w:tcPr>
          <w:p w14:paraId="18030562"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betaCatenin</w:t>
            </w:r>
            <w:proofErr w:type="spellEnd"/>
            <w:r w:rsidRPr="003A2E9E">
              <w:rPr>
                <w:rFonts w:eastAsia="Times New Roman" w:cstheme="minorHAnsi"/>
              </w:rPr>
              <w:t xml:space="preserve"> &amp; !TIMP =&gt; MMP2</w:t>
            </w:r>
          </w:p>
        </w:tc>
        <w:tc>
          <w:tcPr>
            <w:tcW w:w="4046" w:type="dxa"/>
          </w:tcPr>
          <w:p w14:paraId="46F233DA" w14:textId="7947A88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6.308643","PMID":"28302627","abstract":"Objective - Smooth muscle cells (SMCs) contribute to neointima formation after vascular injury. Although β-catenin expression is induced after injury, whether its function is essential in SMCs for neointimal growth is unknown. Moreover, although inhibitors of β-catenin have been developed, their effects on SMC growth have not been tested. We assessed the requirement for SMC β-catenin in short-term vascular homeostasis and in response to arterial injury and investigated the effects of β-catenin inhibitors on vascular SMC growth. Approach and Results - We used an inducible, conditional genetic deletion of β-catenin in SMCs of adult mice. Uninjured arteries from adult mice lacking SMC β-catenin were indistinguishable from controls in terms of structure and SMC marker gene expression. After carotid artery ligation, however, vessels from mice lacking SMC β-catenin developed smaller neointimas, with lower neointimal cell proliferation and increased apoptosis. SMCs lacking β-catenin showed decreased mRNA expression of Mmp2, Mmp9, Sphk1, and S1pr1 (genes that promote neointima formation), higher levels of Jag1 and Gja1 (genes that inhibit neointima formation), decreased Mmp2 protein expression and secretion, and reduced cell invasion in vitro. Moreover, β-catenin inhibitors PKF118-310 and ICG-001 limited growth of mouse and human vascular SMCs in a dose-dependent manner. Conclusions - SMC β-catenin is dispensable for maintenance of the structure and state of differentiation of uninjured adult arteries, but is required for neointima formation after vascular injury. Pharmacological β-catenin inhibitors hinder growth of human vascular SMCs. Thus, inhibiting β-catenin has potential as a therapy to limit SMC accumulation and vascular obstruction.","author":[{"dropping-particle":"","family":"Riascos-Bernal","given":"Dario F.","non-dropping-particle":"","parse-names":false,"suffix":""},{"dropping-particle":"","family":"Chinnasamy","given":"Prameladevi","non-dropping-particle":"","parse-names":false,"suffix":""},{"dropping-particle":"","family":"Gross","given":"Jordana N.","non-dropping-particle":"","parse-names":false,"suffix":""},{"dropping-particle":"","family":"Almonte","given":"Vanessa","non-dropping-particle":"","parse-names":false,"suffix":""},{"dropping-particle":"","family":"Egaña-Gorroño","given":"Lander","non-dropping-particle":"","parse-names":false,"suffix":""},{"dropping-particle":"","family":"Parikh","given":"Dippal","non-dropping-particle":"","parse-names":false,"suffix":""},{"dropping-particle":"","family":"Jayakumar","given":"Smitha","non-dropping-particle":"","parse-names":false,"suffix":""},{"dropping-particle":"","family":"Guo","given":"Liang","non-dropping-particle":"","parse-names":false,"suffix":""},{"dropping-particle":"","family":"Sibinga","given":"Nicholas E. S.","non-dropping-particle":"","parse-names":false,"suffix":""}],"container-title":"Arteriosclerosis, thrombosis, and vascular biology","id":"ITEM-1","issue":"5","issued":{"date-parts":[["2017","5","1"]]},"page":"879","publisher":"NIH Public Access","title":"Inhibition of smooth muscle β-catenin hinders neointima formation after vascular injury","type":"article-journal","volume":"37"},"uris":["http://www.mendeley.com/documents/?uuid=55a96884-2b72-3fc4-ab18-fa886eb09b58"]}],"mendeley":{"formattedCitation":"[53]","plainTextFormattedCitation":"[53]","previouslyFormattedCitation":"[11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3]</w:t>
            </w:r>
            <w:r w:rsidRPr="003A2E9E">
              <w:rPr>
                <w:rFonts w:eastAsia="Times New Roman" w:cstheme="minorHAnsi"/>
              </w:rPr>
              <w:fldChar w:fldCharType="end"/>
            </w:r>
          </w:p>
        </w:tc>
      </w:tr>
      <w:tr w:rsidR="003A2E9E" w:rsidRPr="003A2E9E" w14:paraId="57A258EB" w14:textId="77777777" w:rsidTr="006D300B">
        <w:trPr>
          <w:trHeight w:val="288"/>
        </w:trPr>
        <w:tc>
          <w:tcPr>
            <w:tcW w:w="5422" w:type="dxa"/>
            <w:shd w:val="clear" w:color="auto" w:fill="auto"/>
            <w:noWrap/>
            <w:vAlign w:val="bottom"/>
            <w:hideMark/>
          </w:tcPr>
          <w:p w14:paraId="4E8AF6E8"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betaCatenin</w:t>
            </w:r>
            <w:proofErr w:type="spellEnd"/>
            <w:r w:rsidRPr="003A2E9E">
              <w:rPr>
                <w:rFonts w:eastAsia="Times New Roman" w:cstheme="minorHAnsi"/>
              </w:rPr>
              <w:t xml:space="preserve"> =&gt; LAMP1</w:t>
            </w:r>
          </w:p>
        </w:tc>
        <w:tc>
          <w:tcPr>
            <w:tcW w:w="4046" w:type="dxa"/>
          </w:tcPr>
          <w:p w14:paraId="442EEF62" w14:textId="2F14BAA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1903506116","ISSN":"0027-8424","PMID":"31061124","abstract":"There is a critical need for new drugs targeting Wnt-driven diseases. For example, 80% of colorectal cancers are initiated by Wnt-activating APC mutations which then require multiple additional mutations to progress into invasive cancer. Here we present cell biological studies showing that Wnt pathway activation, or mutation of the tumor suppressors APC or Axin, greatly increased macropinocytosis. In the presence of Wnt, membrane ruffles at the plasma membrane engulfed large volumes of extracellular fluids which were channeled for degradation in lysosomes. The experiments suggest that inhibition of multivesicular body formation, methylation, or the Na+/H+ exchanger, may help prevent Wnt-driven cancer progression.","author":[{"dropping-particle":"","family":"Tejeda-Muñoz","given":"Nydia","non-dropping-particle":"","parse-names":false,"suffix":""},{"dropping-particle":"V.","family":"Albrecht","given":"Lauren","non-dropping-particle":"","parse-names":false,"suffix":""},{"dropping-particle":"","family":"Bui","given":"Maggie H.","non-dropping-particle":"","parse-names":false,"suffix":""},{"dropping-particle":"De","family":"Robertis","given":"Edward M.","non-dropping-particle":"","parse-names":false,"suffix":""}],"container-title":"Proceedings of the National Academy of Sciences","id":"ITEM-1","issue":"21","issued":{"date-parts":[["2019","5","21"]]},"page":"10402-10411","publisher":"National Academy of Sciences","title":"Wnt canonical pathway activates macropinocytosis and lysosomal degradation of extracellular proteins","type":"article-journal","volume":"116"},"uris":["http://www.mendeley.com/documents/?uuid=413b8784-26cc-3e46-9f9e-d4aa51503423"]},{"id":"ITEM-2","itemData":{"DOI":"10.1016/j.celrep.2020.107973","abstract":"Graphical Abstract Highlights d GSK3 and Axin1 normally repress macropinocytosis in basal cellular conditions d GSK3 inhibition or Axin1 mutation triggers macropinocytosis and metabolite changes d Macropinocytosis induces acidification and catabolic activity of lysosomes d Lysosomal activation by Wnt signaling is independent of new protein synthesis In Brief Albrecht et al. show that macropinocytosis is triggered by GSK3 inhibition or mutation of the tumor suppressor Axin1. Wnt-regulated macropinocytosis leads to acidification and activation of catabolism in lysosomes, increasing the utilization of extracellular macromolecules to fuel cell growth. These findings have implications for novel therapies in cancer. SUMMARY Canonical Wnt signaling is emerging as a major regulator of endocytosis. Here, we report that Wnt-induced macropinocytosis is regulated through glycogen synthase kinase 3 (GSK3) and the b-catenin destruction complex. We find that mutation of Axin1, a tumor suppressor and component of the destruction complex, results in the activation of macropinocytosis. Surprisingly, inhibition of GSK3 by lithium chloride (LiCl), CHIR99021, or dominant-negative GSK3 triggers macropinocytosis. GSK3 inhibition causes a rapid increase in acidic endolysosomes that is independent of new protein synthesis. GSK3 inhibition or Axin1 mutation increases lysosomal activity, which can be followed with tracers of active cathepsin D, b-glucosidase, and ovalbumin degradation. Microinjection of LiCl into the blastula cavity of Xenopus embryos causes a striking increase in dextran macropinocytosis. The effects of GSK3 inhibition on protein degradation in endolyso-somes are blocked by the macropinocytosis inhibitors EIPA or IPA-3, suggesting that increases in membrane trafficking drive lysosomal activity.","author":[{"dropping-particle":"V","family":"Albrecht","given":"Lauren","non-dropping-particle":"","parse-names":false,"suffix":""},{"dropping-particle":"","family":"Tejeda-Muñ Oz","given":"Nydia","non-dropping-particle":"","parse-names":false,"suffix":""},{"dropping-particle":"","family":"Bui","given":"Maggie H","non-dropping-particle":"","parse-names":false,"suffix":""},{"dropping-particle":"","family":"Piccolo","given":"Stefano","non-dropping-particle":"","parse-names":false,"suffix":""},{"dropping-particle":"","family":"Christofk","given":"Heather R","non-dropping-particle":"","parse-names":false,"suffix":""},{"dropping-particle":"","family":"De","given":"Edward M","non-dropping-particle":"","parse-names":false,"suffix":""},{"dropping-particle":"","family":"Correspondence","given":"Robertis","non-dropping-particle":"","parse-names":false,"suffix":""},{"dropping-particle":"","family":"Cicchetto","given":"Andrew C","non-dropping-particle":"","parse-names":false,"suffix":""},{"dropping-particle":"Di","family":"Biagio","given":"Daniele","non-dropping-particle":"","parse-names":false,"suffix":""},{"dropping-particle":"","family":"Colozza","given":"Gabriele","non-dropping-particle":"","parse-names":false,"suffix":""},{"dropping-particle":"","family":"Schmid","given":"Ernst","non-dropping-particle":"","parse-names":false,"suffix":""},{"dropping-particle":"","family":"Robertis","given":"Edward M","non-dropping-particle":"De","parse-names":false,"suffix":""}],"container-title":"CellReports","id":"ITEM-2","issued":{"date-parts":[["2020"]]},"page":"107973","title":"Article GSK3 Inhibits Macropinocytosis and Lysosomal Activity through the Wnt Destruction Complex Machinery GSK3 Inhibits Macropinocytosis and Lysosomal Activity through the Wnt Destruction Complex Machinery","type":"article-journal","volume":"32"},"uris":["http://www.mendeley.com/documents/?uuid=6f252525-74d0-3944-bbba-853f0beb3dfc"]}],"mendeley":{"formattedCitation":"[55,56]","plainTextFormattedCitation":"[55,56]","previouslyFormattedCitation":"[112,11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5,56]</w:t>
            </w:r>
            <w:r w:rsidRPr="003A2E9E">
              <w:rPr>
                <w:rFonts w:eastAsia="Times New Roman" w:cstheme="minorHAnsi"/>
              </w:rPr>
              <w:fldChar w:fldCharType="end"/>
            </w:r>
          </w:p>
        </w:tc>
      </w:tr>
      <w:tr w:rsidR="003A2E9E" w:rsidRPr="003A2E9E" w14:paraId="46B19847" w14:textId="77777777" w:rsidTr="006D300B">
        <w:trPr>
          <w:trHeight w:val="288"/>
        </w:trPr>
        <w:tc>
          <w:tcPr>
            <w:tcW w:w="5422" w:type="dxa"/>
            <w:shd w:val="clear" w:color="auto" w:fill="auto"/>
            <w:noWrap/>
            <w:vAlign w:val="bottom"/>
            <w:hideMark/>
          </w:tcPr>
          <w:p w14:paraId="0A3A12CE"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betaCatenin</w:t>
            </w:r>
            <w:proofErr w:type="spellEnd"/>
            <w:r w:rsidRPr="003A2E9E">
              <w:rPr>
                <w:rFonts w:eastAsia="Times New Roman" w:cstheme="minorHAnsi"/>
              </w:rPr>
              <w:t xml:space="preserve"> =&gt; LAMP2</w:t>
            </w:r>
          </w:p>
        </w:tc>
        <w:tc>
          <w:tcPr>
            <w:tcW w:w="4046" w:type="dxa"/>
          </w:tcPr>
          <w:p w14:paraId="70F01DBC" w14:textId="4A4313C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1903506116","ISSN":"0027-8424","PMID":"31061124","abstract":"There is a critical need for new drugs targeting Wnt-driven diseases. For example, 80% of colorectal cancers are initiated by Wnt-activating APC mutations which then require multiple additional mutations to progress into invasive cancer. Here we present cell biological studies showing that Wnt pathway activation, or mutation of the tumor suppressors APC or Axin, greatly increased macropinocytosis. In the presence of Wnt, membrane ruffles at the plasma membrane engulfed large volumes of extracellular fluids which were channeled for degradation in lysosomes. The experiments suggest that inhibition of multivesicular body formation, methylation, or the Na+/H+ exchanger, may help prevent Wnt-driven cancer progression.","author":[{"dropping-particle":"","family":"Tejeda-Muñoz","given":"Nydia","non-dropping-particle":"","parse-names":false,"suffix":""},{"dropping-particle":"V.","family":"Albrecht","given":"Lauren","non-dropping-particle":"","parse-names":false,"suffix":""},{"dropping-particle":"","family":"Bui","given":"Maggie H.","non-dropping-particle":"","parse-names":false,"suffix":""},{"dropping-particle":"De","family":"Robertis","given":"Edward M.","non-dropping-particle":"","parse-names":false,"suffix":""}],"container-title":"Proceedings of the National Academy of Sciences","id":"ITEM-1","issue":"21","issued":{"date-parts":[["2019","5","21"]]},"page":"10402-10411","publisher":"National Academy of Sciences","title":"Wnt canonical pathway activates macropinocytosis and lysosomal degradation of extracellular proteins","type":"article-journal","volume":"116"},"uris":["http://www.mendeley.com/documents/?uuid=413b8784-26cc-3e46-9f9e-d4aa51503423"]},{"id":"ITEM-2","itemData":{"DOI":"10.1016/j.celrep.2020.107973","abstract":"Graphical Abstract Highlights d GSK3 and Axin1 normally repress macropinocytosis in basal cellular conditions d GSK3 inhibition or Axin1 mutation triggers macropinocytosis and metabolite changes d Macropinocytosis induces acidification and catabolic activity of lysosomes d Lysosomal activation by Wnt signaling is independent of new protein synthesis In Brief Albrecht et al. show that macropinocytosis is triggered by GSK3 inhibition or mutation of the tumor suppressor Axin1. Wnt-regulated macropinocytosis leads to acidification and activation of catabolism in lysosomes, increasing the utilization of extracellular macromolecules to fuel cell growth. These findings have implications for novel therapies in cancer. SUMMARY Canonical Wnt signaling is emerging as a major regulator of endocytosis. Here, we report that Wnt-induced macropinocytosis is regulated through glycogen synthase kinase 3 (GSK3) and the b-catenin destruction complex. We find that mutation of Axin1, a tumor suppressor and component of the destruction complex, results in the activation of macropinocytosis. Surprisingly, inhibition of GSK3 by lithium chloride (LiCl), CHIR99021, or dominant-negative GSK3 triggers macropinocytosis. GSK3 inhibition causes a rapid increase in acidic endolysosomes that is independent of new protein synthesis. GSK3 inhibition or Axin1 mutation increases lysosomal activity, which can be followed with tracers of active cathepsin D, b-glucosidase, and ovalbumin degradation. Microinjection of LiCl into the blastula cavity of Xenopus embryos causes a striking increase in dextran macropinocytosis. The effects of GSK3 inhibition on protein degradation in endolyso-somes are blocked by the macropinocytosis inhibitors EIPA or IPA-3, suggesting that increases in membrane trafficking drive lysosomal activity.","author":[{"dropping-particle":"V","family":"Albrecht","given":"Lauren","non-dropping-particle":"","parse-names":false,"suffix":""},{"dropping-particle":"","family":"Tejeda-Muñ Oz","given":"Nydia","non-dropping-particle":"","parse-names":false,"suffix":""},{"dropping-particle":"","family":"Bui","given":"Maggie H","non-dropping-particle":"","parse-names":false,"suffix":""},{"dropping-particle":"","family":"Piccolo","given":"Stefano","non-dropping-particle":"","parse-names":false,"suffix":""},{"dropping-particle":"","family":"Christofk","given":"Heather R","non-dropping-particle":"","parse-names":false,"suffix":""},{"dropping-particle":"","family":"De","given":"Edward M","non-dropping-particle":"","parse-names":false,"suffix":""},{"dropping-particle":"","family":"Correspondence","given":"Robertis","non-dropping-particle":"","parse-names":false,"suffix":""},{"dropping-particle":"","family":"Cicchetto","given":"Andrew C","non-dropping-particle":"","parse-names":false,"suffix":""},{"dropping-particle":"Di","family":"Biagio","given":"Daniele","non-dropping-particle":"","parse-names":false,"suffix":""},{"dropping-particle":"","family":"Colozza","given":"Gabriele","non-dropping-particle":"","parse-names":false,"suffix":""},{"dropping-particle":"","family":"Schmid","given":"Ernst","non-dropping-particle":"","parse-names":false,"suffix":""},{"dropping-particle":"","family":"Robertis","given":"Edward M","non-dropping-particle":"De","parse-names":false,"suffix":""}],"container-title":"CellReports","id":"ITEM-2","issued":{"date-parts":[["2020"]]},"page":"107973","title":"Article GSK3 Inhibits Macropinocytosis and Lysosomal Activity through the Wnt Destruction Complex Machinery GSK3 Inhibits Macropinocytosis and Lysosomal Activity through the Wnt Destruction Complex Machinery","type":"article-journal","volume":"32"},"uris":["http://www.mendeley.com/documents/?uuid=6f252525-74d0-3944-bbba-853f0beb3dfc"]}],"mendeley":{"formattedCitation":"[55,56]","plainTextFormattedCitation":"[55,56]","previouslyFormattedCitation":"[112,11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5,56]</w:t>
            </w:r>
            <w:r w:rsidRPr="003A2E9E">
              <w:rPr>
                <w:rFonts w:eastAsia="Times New Roman" w:cstheme="minorHAnsi"/>
              </w:rPr>
              <w:fldChar w:fldCharType="end"/>
            </w:r>
          </w:p>
        </w:tc>
      </w:tr>
      <w:tr w:rsidR="003A2E9E" w:rsidRPr="003A2E9E" w14:paraId="0DF601EA" w14:textId="77777777" w:rsidTr="006D300B">
        <w:trPr>
          <w:trHeight w:val="288"/>
        </w:trPr>
        <w:tc>
          <w:tcPr>
            <w:tcW w:w="5422" w:type="dxa"/>
            <w:shd w:val="clear" w:color="auto" w:fill="auto"/>
            <w:noWrap/>
            <w:vAlign w:val="bottom"/>
            <w:hideMark/>
          </w:tcPr>
          <w:p w14:paraId="262BB3B0"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betaCatenin</w:t>
            </w:r>
            <w:proofErr w:type="spellEnd"/>
            <w:r w:rsidRPr="003A2E9E">
              <w:rPr>
                <w:rFonts w:eastAsia="Times New Roman" w:cstheme="minorHAnsi"/>
              </w:rPr>
              <w:t xml:space="preserve"> =&gt; </w:t>
            </w:r>
            <w:proofErr w:type="spellStart"/>
            <w:r w:rsidRPr="003A2E9E">
              <w:rPr>
                <w:rFonts w:eastAsia="Times New Roman" w:cstheme="minorHAnsi"/>
              </w:rPr>
              <w:t>mitf</w:t>
            </w:r>
            <w:proofErr w:type="spellEnd"/>
          </w:p>
        </w:tc>
        <w:tc>
          <w:tcPr>
            <w:tcW w:w="4046" w:type="dxa"/>
          </w:tcPr>
          <w:p w14:paraId="75991CE2" w14:textId="1272906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84262","ISSN":"0021-9738","abstract":"Tuberous sclerosis complex (TSC) is an autosomal dominant tumor-suppressor gene syndrome caused by inactivating mutations in either TSC1 or TSC2, and the TSC protein complex is an essential regulator of mTOR complex 1 (mTORC1). Patients with TSC develop hypomelanotic macules (white spots), but the molecular mechanisms underlying their formation are not fully characterized. Using human primary melanocytes and a highly pigmented melanoma cell line, we demonstrate that reduced expression of either TSC1 or TSC2 causes reduced pigmentation through mTORC1 activation, which results in hyperactivation of glycogen synthase kinase 3β (GSK3β), followed by phosphorylation of and loss of β-catenin from the nucleus, thereby reducing expression of microphthalmia-associated transcription factor (MITF), and subsequent reductions in tyrosinase and other genes required for melanogenesis. Genetic suppression or pharmacological inhibition of this signaling cascade at multiple levels restored pigmentation. Importantly, primary melanocytes isolated from hypomelanotic macules from 6 patients with TSC all exhibited reduced TSC2 protein expression, and 1 culture showed biallelic mutation in TSC2, one of which was germline and the second acquired in the melanocytes of the hypomelanotic macule. These findings indicate that the TSC/mTORC1/AKT/GSK3β/β-catenin/MITF axis plays a central role in regulating melanogenesis. Interventions that enhance or diminish mTORC1 activity or other nodes in this pathway in melanocytes could potentially modulate pigment production.","author":[{"dropping-particle":"","family":"Cao","given":"Juxiang","non-dropping-particle":"","parse-names":false,"suffix":""},{"dropping-particle":"","family":"Tyburczy","given":"Magdalena E.","non-dropping-particle":"","parse-names":false,"suffix":""},{"dropping-particle":"","family":"Moss","given":"Joel","non-dropping-particle":"","parse-names":false,"suffix":""},{"dropping-particle":"","family":"Darling","given":"Thomas N.","non-dropping-particle":"","parse-names":false,"suffix":""},{"dropping-particle":"","family":"Widlund","given":"Hans R.","non-dropping-particle":"","parse-names":false,"suffix":""},{"dropping-particle":"","family":"Kwiatkowski","given":"David J.","non-dropping-particle":"","parse-names":false,"suffix":""}],"container-title":"The Journal of Clinical Investigation","id":"ITEM-1","issue":"1","issued":{"date-parts":[["2017","1","3"]]},"page":"349-364","publisher":"American Society for Clinical Investigation","title":"Tuberous sclerosis complex inactivation disrupts melanogenesis via mTORC1 activation","type":"article-journal","volume":"127"},"uris":["http://www.mendeley.com/documents/?uuid=6772d3c4-ea52-39c0-a18e-d7dfdc94cc99"]}],"mendeley":{"formattedCitation":"[57]","plainTextFormattedCitation":"[57]","previouslyFormattedCitation":"[11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7]</w:t>
            </w:r>
            <w:r w:rsidRPr="003A2E9E">
              <w:rPr>
                <w:rFonts w:eastAsia="Times New Roman" w:cstheme="minorHAnsi"/>
              </w:rPr>
              <w:fldChar w:fldCharType="end"/>
            </w:r>
          </w:p>
        </w:tc>
      </w:tr>
      <w:tr w:rsidR="003A2E9E" w:rsidRPr="003A2E9E" w14:paraId="7735B24D" w14:textId="77777777" w:rsidTr="006D300B">
        <w:trPr>
          <w:trHeight w:val="288"/>
        </w:trPr>
        <w:tc>
          <w:tcPr>
            <w:tcW w:w="5422" w:type="dxa"/>
            <w:shd w:val="clear" w:color="auto" w:fill="auto"/>
            <w:noWrap/>
            <w:vAlign w:val="bottom"/>
            <w:hideMark/>
          </w:tcPr>
          <w:p w14:paraId="31B4329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Col3a1 =&gt; Collagen</w:t>
            </w:r>
          </w:p>
        </w:tc>
        <w:tc>
          <w:tcPr>
            <w:tcW w:w="4046" w:type="dxa"/>
          </w:tcPr>
          <w:p w14:paraId="6904C63B" w14:textId="5032584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94.5.1852","ISSN":"0027-8424","PMID":"9050868","abstract":"Type III collagen is a fibrillar forming collagen comprising three α1(III) chains and is expressed in early embryos and throughout embryogenesis. In the adult, type III collagen is a major component of the extracellular matrix in a variety of internal organs and skin. Mutations in the COL3A1 gene have been implicated as a cause of type IV Ehlers–Danlos syndrome, a disease leading to aortic rupture in early adult life. To directly study the role of Col3a1 in development and disease, we have inactivated the Col3a1 gene in embryonic stem cells by homologous recombination. The mutated allele was transmitted through the mouse germ line and homozygous mutant animals were derived from heterozygous intercrosses. About 10% of the homozygous mutant animals survived to adulthood but have a much shorter life span compared with wild-type mice. The major cause of death of mutant mice was rupture of the major blood vessels, similar to patients with type IV Ehlers–Danlos syndrome. Ultrastructural analysis of tissues from mutant mice revealed that type III collagen is essential for normal collagen I fibrillogenesis in the cardiovascular system and other organs.\n\n*   ES cell,\n    :   embryonic stem cell","author":[{"dropping-particle":"","family":"Liu","given":"Xin","non-dropping-particle":"","parse-names":false,"suffix":""},{"dropping-particle":"","family":"Wu","given":"Hong","non-dropping-particle":"","parse-names":false,"suffix":""},{"dropping-particle":"","family":"Byrne","given":"Michael","non-dropping-particle":"","parse-names":false,"suffix":""},{"dropping-particle":"","family":"Krane","given":"Stephen","non-dropping-particle":"","parse-names":false,"suffix":""},{"dropping-particle":"","family":"Jaenisch","given":"Rudolf","non-dropping-particle":"","parse-names":false,"suffix":""}],"container-title":"Proceedings of the National Academy of Sciences","id":"ITEM-1","issue":"5","issued":{"date-parts":[["1997","3","4"]]},"page":"1852-1856","publisher":"National Academy of Sciences","title":"Type III collagen is crucial for collagen I fibrillogenesis and for normal cardiovascular development","type":"article-journal","volume":"94"},"uris":["http://www.mendeley.com/documents/?uuid=5109cabe-dcb1-3f37-8604-4c153a658107"]}],"mendeley":{"formattedCitation":"[58]","plainTextFormattedCitation":"[58]","previouslyFormattedCitation":"[11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8]</w:t>
            </w:r>
            <w:r w:rsidRPr="003A2E9E">
              <w:rPr>
                <w:rFonts w:eastAsia="Times New Roman" w:cstheme="minorHAnsi"/>
              </w:rPr>
              <w:fldChar w:fldCharType="end"/>
            </w:r>
          </w:p>
        </w:tc>
      </w:tr>
      <w:tr w:rsidR="003A2E9E" w:rsidRPr="003A2E9E" w14:paraId="63119B78" w14:textId="77777777" w:rsidTr="006D300B">
        <w:trPr>
          <w:trHeight w:val="288"/>
        </w:trPr>
        <w:tc>
          <w:tcPr>
            <w:tcW w:w="5422" w:type="dxa"/>
            <w:shd w:val="clear" w:color="auto" w:fill="auto"/>
            <w:noWrap/>
            <w:vAlign w:val="bottom"/>
            <w:hideMark/>
          </w:tcPr>
          <w:p w14:paraId="62063140"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lastRenderedPageBreak/>
              <w:t>DegElastin</w:t>
            </w:r>
            <w:proofErr w:type="spellEnd"/>
            <w:r w:rsidRPr="003A2E9E">
              <w:rPr>
                <w:rFonts w:eastAsia="Times New Roman" w:cstheme="minorHAnsi"/>
              </w:rPr>
              <w:t xml:space="preserve"> &amp; LAMP2 =&gt; Phagocytosis</w:t>
            </w:r>
          </w:p>
        </w:tc>
        <w:tc>
          <w:tcPr>
            <w:tcW w:w="4046" w:type="dxa"/>
          </w:tcPr>
          <w:p w14:paraId="229C5911" w14:textId="367D60C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31048","ISSN":"1558-8238","PMID":"32039915","abstract":"Smooth muscle cell (SMC) proliferation has been thought to limit the progression of thoracic aortic aneurysm and dissection (TAAD) because loss of medial cells associates with advanced disease. We investigated effects of SMC proliferation in the aortic media by conditional disruption of Tsc1, which hyperactivates mTOR complex 1. Consequent SMC hyperplasia led to progressive medial degeneration and TAAD. In addition to diminished contractile and synthetic functions, fate-mapped SMCs displayed increased proteolysis, endocytosis, phagocytosis, and lysosomal clearance of extracellular matrix and apoptotic cells. SMCs acquired a limited repertoire of macrophage markers and functions via biogenesis of degradative organelles through an mTOR/β-catenin/MITF–dependent pathway, but were distinguishable from conventional macrophages by an absence of hematopoietic lineage markers and certain immune effectors even in the context of hyperlipidemia. Similar mTOR activation and induction of a degradative SMC phenotype in a model of mild TAAD due to Fbn1 mutation greatly worsened disease with near-uniform lethality. The finding of increased lysosomal markers in medial SMCs from clinical TAAD specimens with hyperplasia and matrix degradation further supports the concept that proliferation of degradative SMCs within the media causes aortic disease, thus identifying mTOR-dependent phenotypic modulation as a therapeutic target for combating TAAD.","author":[{"dropping-particle":"","family":"Li","given":"Guangxin","non-dropping-particle":"","parse-names":false,"suffix":""},{"dropping-particle":"","family":"Wang","given":"Mo","non-dropping-particle":"","parse-names":false,"suffix":""},{"dropping-particle":"","family":"Caulk","given":"Alexander W.","non-dropping-particle":"","parse-names":false,"suffix":""},{"dropping-particle":"","family":"Cilfone","given":"Nicholas A.","non-dropping-particle":"","parse-names":false,"suffix":""},{"dropping-particle":"","family":"Gujja","given":"Sharvari","non-dropping-particle":"","parse-names":false,"suffix":""},{"dropping-particle":"","family":"Qin","given":"Lingfeng","non-dropping-particle":"","parse-names":false,"suffix":""},{"dropping-particle":"","family":"Chen","given":"Pei-Yu","non-dropping-particle":"","parse-names":false,"suffix":""},{"dropping-particle":"","family":"Chen","given":"Zehua","non-dropping-particle":"","parse-names":false,"suffix":""},{"dropping-particle":"","family":"Yousef","given":"Sameh","non-dropping-particle":"","parse-names":false,"suffix":""},{"dropping-particle":"","family":"Jiao","given":"Yang","non-dropping-particle":"","parse-names":false,"suffix":""},{"dropping-particle":"","family":"He","given":"Changshun","non-dropping-particle":"","parse-names":false,"suffix":""},{"dropping-particle":"","family":"Jiang","given":"Bo","non-dropping-particle":"","parse-names":false,"suffix":""},{"dropping-particle":"","family":"Korneva","given":"Arina","non-dropping-particle":"","parse-names":false,"suffix":""},{"dropping-particle":"","family":"Bersi","given":"Matthew R.","non-dropping-particle":"","parse-names":false,"suffix":""},{"dropping-particle":"","family":"Wang","given":"Guilin","non-dropping-particle":"","parse-names":false,"suffix":""},{"dropping-particle":"","family":"Liu","given":"Xinran","non-dropping-particle":"","parse-names":false,"suffix":""},{"dropping-particle":"","family":"Mehta","given":"Sameet","non-dropping-particle":"","parse-names":false,"suffix":""},{"dropping-particle":"","family":"Geirsson","given":"Arnar","non-dropping-particle":"","parse-names":false,"suffix":""},{"dropping-particle":"","family":"Gulcher","given":"Jeffrey R.","non-dropping-particle":"","parse-names":false,"suffix":""},{"dropping-particle":"","family":"Chittenden","given":"Thomas W.","non-dropping-particle":"","parse-names":false,"suffix":""},{"dropping-particle":"","family":"Simons","given":"Michael","non-dropping-particle":"","parse-names":false,"suffix":""},{"dropping-particle":"","family":"Humphrey","given":"Jay D.","non-dropping-particle":"","parse-names":false,"suffix":""},{"dropping-particle":"","family":"Tellides","given":"George","non-dropping-particle":"","parse-names":false,"suffix":""}],"container-title":"The Journal of clinical investigation","id":"ITEM-1","issue":"3","issued":{"date-parts":[["2020","3","2"]]},"page":"1233-1251","publisher":"J Clin Invest","title":"Chronic mTOR activation induces a degradative smooth muscle cell phenotype","type":"article-journal","volume":"130"},"uris":["http://www.mendeley.com/documents/?uuid=68b7a17d-123b-365c-87ce-e6c49e6c322b"]}],"mendeley":{"formattedCitation":"[59]","plainTextFormattedCitation":"[59]","previouslyFormattedCitation":"[1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9]</w:t>
            </w:r>
            <w:r w:rsidRPr="003A2E9E">
              <w:rPr>
                <w:rFonts w:eastAsia="Times New Roman" w:cstheme="minorHAnsi"/>
              </w:rPr>
              <w:fldChar w:fldCharType="end"/>
            </w:r>
          </w:p>
        </w:tc>
      </w:tr>
      <w:tr w:rsidR="003A2E9E" w:rsidRPr="003A2E9E" w14:paraId="076D1D51" w14:textId="77777777" w:rsidTr="006D300B">
        <w:trPr>
          <w:trHeight w:val="288"/>
        </w:trPr>
        <w:tc>
          <w:tcPr>
            <w:tcW w:w="5422" w:type="dxa"/>
            <w:shd w:val="clear" w:color="auto" w:fill="auto"/>
            <w:noWrap/>
            <w:vAlign w:val="bottom"/>
            <w:hideMark/>
          </w:tcPr>
          <w:p w14:paraId="35863092"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Eln</w:t>
            </w:r>
            <w:proofErr w:type="spellEnd"/>
            <w:r w:rsidRPr="003A2E9E">
              <w:rPr>
                <w:rFonts w:eastAsia="Times New Roman" w:cstheme="minorHAnsi"/>
              </w:rPr>
              <w:t xml:space="preserve"> &amp; Col3a1 &amp; TIMP =&gt; Synthetic</w:t>
            </w:r>
          </w:p>
        </w:tc>
        <w:tc>
          <w:tcPr>
            <w:tcW w:w="4046" w:type="dxa"/>
          </w:tcPr>
          <w:p w14:paraId="7802330B" w14:textId="3669B51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31048","ISSN":"1558-8238","PMID":"32039915","abstract":"Smooth muscle cell (SMC) proliferation has been thought to limit the progression of thoracic aortic aneurysm and dissection (TAAD) because loss of medial cells associates with advanced disease. We investigated effects of SMC proliferation in the aortic media by conditional disruption of Tsc1, which hyperactivates mTOR complex 1. Consequent SMC hyperplasia led to progressive medial degeneration and TAAD. In addition to diminished contractile and synthetic functions, fate-mapped SMCs displayed increased proteolysis, endocytosis, phagocytosis, and lysosomal clearance of extracellular matrix and apoptotic cells. SMCs acquired a limited repertoire of macrophage markers and functions via biogenesis of degradative organelles through an mTOR/β-catenin/MITF–dependent pathway, but were distinguishable from conventional macrophages by an absence of hematopoietic lineage markers and certain immune effectors even in the context of hyperlipidemia. Similar mTOR activation and induction of a degradative SMC phenotype in a model of mild TAAD due to Fbn1 mutation greatly worsened disease with near-uniform lethality. The finding of increased lysosomal markers in medial SMCs from clinical TAAD specimens with hyperplasia and matrix degradation further supports the concept that proliferation of degradative SMCs within the media causes aortic disease, thus identifying mTOR-dependent phenotypic modulation as a therapeutic target for combating TAAD.","author":[{"dropping-particle":"","family":"Li","given":"Guangxin","non-dropping-particle":"","parse-names":false,"suffix":""},{"dropping-particle":"","family":"Wang","given":"Mo","non-dropping-particle":"","parse-names":false,"suffix":""},{"dropping-particle":"","family":"Caulk","given":"Alexander W.","non-dropping-particle":"","parse-names":false,"suffix":""},{"dropping-particle":"","family":"Cilfone","given":"Nicholas A.","non-dropping-particle":"","parse-names":false,"suffix":""},{"dropping-particle":"","family":"Gujja","given":"Sharvari","non-dropping-particle":"","parse-names":false,"suffix":""},{"dropping-particle":"","family":"Qin","given":"Lingfeng","non-dropping-particle":"","parse-names":false,"suffix":""},{"dropping-particle":"","family":"Chen","given":"Pei-Yu","non-dropping-particle":"","parse-names":false,"suffix":""},{"dropping-particle":"","family":"Chen","given":"Zehua","non-dropping-particle":"","parse-names":false,"suffix":""},{"dropping-particle":"","family":"Yousef","given":"Sameh","non-dropping-particle":"","parse-names":false,"suffix":""},{"dropping-particle":"","family":"Jiao","given":"Yang","non-dropping-particle":"","parse-names":false,"suffix":""},{"dropping-particle":"","family":"He","given":"Changshun","non-dropping-particle":"","parse-names":false,"suffix":""},{"dropping-particle":"","family":"Jiang","given":"Bo","non-dropping-particle":"","parse-names":false,"suffix":""},{"dropping-particle":"","family":"Korneva","given":"Arina","non-dropping-particle":"","parse-names":false,"suffix":""},{"dropping-particle":"","family":"Bersi","given":"Matthew R.","non-dropping-particle":"","parse-names":false,"suffix":""},{"dropping-particle":"","family":"Wang","given":"Guilin","non-dropping-particle":"","parse-names":false,"suffix":""},{"dropping-particle":"","family":"Liu","given":"Xinran","non-dropping-particle":"","parse-names":false,"suffix":""},{"dropping-particle":"","family":"Mehta","given":"Sameet","non-dropping-particle":"","parse-names":false,"suffix":""},{"dropping-particle":"","family":"Geirsson","given":"Arnar","non-dropping-particle":"","parse-names":false,"suffix":""},{"dropping-particle":"","family":"Gulcher","given":"Jeffrey R.","non-dropping-particle":"","parse-names":false,"suffix":""},{"dropping-particle":"","family":"Chittenden","given":"Thomas W.","non-dropping-particle":"","parse-names":false,"suffix":""},{"dropping-particle":"","family":"Simons","given":"Michael","non-dropping-particle":"","parse-names":false,"suffix":""},{"dropping-particle":"","family":"Humphrey","given":"Jay D.","non-dropping-particle":"","parse-names":false,"suffix":""},{"dropping-particle":"","family":"Tellides","given":"George","non-dropping-particle":"","parse-names":false,"suffix":""}],"container-title":"The Journal of clinical investigation","id":"ITEM-1","issue":"3","issued":{"date-parts":[["2020","3","2"]]},"page":"1233-1251","publisher":"J Clin Invest","title":"Chronic mTOR activation induces a degradative smooth muscle cell phenotype","type":"article-journal","volume":"130"},"uris":["http://www.mendeley.com/documents/?uuid=68b7a17d-123b-365c-87ce-e6c49e6c322b"]}],"mendeley":{"formattedCitation":"[59]","plainTextFormattedCitation":"[59]","previouslyFormattedCitation":"[1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9]</w:t>
            </w:r>
            <w:r w:rsidRPr="003A2E9E">
              <w:rPr>
                <w:rFonts w:eastAsia="Times New Roman" w:cstheme="minorHAnsi"/>
              </w:rPr>
              <w:fldChar w:fldCharType="end"/>
            </w:r>
          </w:p>
        </w:tc>
      </w:tr>
      <w:tr w:rsidR="003A2E9E" w:rsidRPr="003A2E9E" w14:paraId="1EBBF481" w14:textId="77777777" w:rsidTr="006D300B">
        <w:trPr>
          <w:trHeight w:val="288"/>
        </w:trPr>
        <w:tc>
          <w:tcPr>
            <w:tcW w:w="5422" w:type="dxa"/>
            <w:shd w:val="clear" w:color="auto" w:fill="auto"/>
            <w:noWrap/>
            <w:vAlign w:val="bottom"/>
            <w:hideMark/>
          </w:tcPr>
          <w:p w14:paraId="000A6AB2"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Eln</w:t>
            </w:r>
            <w:proofErr w:type="spellEnd"/>
            <w:r w:rsidRPr="003A2E9E">
              <w:rPr>
                <w:rFonts w:eastAsia="Times New Roman" w:cstheme="minorHAnsi"/>
              </w:rPr>
              <w:t xml:space="preserve"> &amp; Fibrillin =&gt; Elastin</w:t>
            </w:r>
          </w:p>
        </w:tc>
        <w:tc>
          <w:tcPr>
            <w:tcW w:w="4046" w:type="dxa"/>
          </w:tcPr>
          <w:p w14:paraId="2AABDFF8" w14:textId="7CF7997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42/EBC20180052","ISSN":"0071-1365","abstract":"Elastic fibers confer elasticity and recoiling to tissues and organs and play an essential role in induction of biochemical responses in a cell against mechanical forces derived from the microenvironment. The core component of elastic fibers is elastin (ELN), which is secreted as the monomer tropoelastin from elastogenic cells, and undergoes self-aggregation, cross-linking and deposition on to microfibrils, and assemble into insoluble ELN polymers. For elastic fibers to form, a microfibril scaffold (primarily formed by fibrillin-1 (FBN1)) is required. Numerous elastic fiber-associated proteins are involved in each step of elastogenesis and they instruct and/or facilitate the elastogenesis processes. In this review, we designated five proteins as key molecules in elastic fiber formation, including ELN, FBN1, fibulin-4 (FBLN4), fibulin-5 (FBLN5), and latent TGFβ-binding protein-4 (LTBP4). ELN and FBN1 serve as building blocks for elastic fibers. FBLN5, FBLN4 and LTBP4 have been demonstrated to play crucial roles in elastogenesis through knockout studies in mice. Using these molecules as a platform and expanding the elastic fiber network through the generation of an interactome map, we provide a concise review of elastogenesis with a recent update as well as discuss various biological functions of elastic fiber-associated proteins beyond elastogenesis in vivo.","author":[{"dropping-particle":"","family":"Shin","given":"Seung Jae","non-dropping-particle":"","parse-names":false,"suffix":""},{"dropping-particle":"","family":"Yanagisawa","given":"Hiromi","non-dropping-particle":"","parse-names":false,"suffix":""}],"container-title":"Essays in Biochemistry","id":"ITEM-1","issue":"3","issued":{"date-parts":[["2019","9","13"]]},"page":"365-376","publisher":"Portland Press","title":"Recent updates on the molecular network of elastic fiber formation","type":"article-journal","volume":"63"},"uris":["http://www.mendeley.com/documents/?uuid=48325bc6-7af1-3cf8-9bd6-f4a24f75f244"]}],"mendeley":{"formattedCitation":"[60]","plainTextFormattedCitation":"[60]","previouslyFormattedCitation":"[11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0]</w:t>
            </w:r>
            <w:r w:rsidRPr="003A2E9E">
              <w:rPr>
                <w:rFonts w:eastAsia="Times New Roman" w:cstheme="minorHAnsi"/>
              </w:rPr>
              <w:fldChar w:fldCharType="end"/>
            </w:r>
          </w:p>
        </w:tc>
      </w:tr>
      <w:tr w:rsidR="003A2E9E" w:rsidRPr="003A2E9E" w14:paraId="7AFB4C7C" w14:textId="77777777" w:rsidTr="006D300B">
        <w:trPr>
          <w:trHeight w:val="288"/>
        </w:trPr>
        <w:tc>
          <w:tcPr>
            <w:tcW w:w="5422" w:type="dxa"/>
            <w:shd w:val="clear" w:color="auto" w:fill="auto"/>
            <w:noWrap/>
            <w:vAlign w:val="bottom"/>
            <w:hideMark/>
          </w:tcPr>
          <w:p w14:paraId="2B9FBDF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amp; !TIMP =&gt; MMP2</w:t>
            </w:r>
          </w:p>
        </w:tc>
        <w:tc>
          <w:tcPr>
            <w:tcW w:w="4046" w:type="dxa"/>
          </w:tcPr>
          <w:p w14:paraId="2A46D8E3" w14:textId="2245888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513513200","ISSN":"00219258","abstract":"In response to growth factors, vascular smooth muscle cells (VSMCs) undergo a phenotypic modulation from a contractile, non-proliferative state to an activated, migratory state. This transition is characterized by changes in their gene expression profile, particularly by a significant down-regulation of contractile proteins. Platelet-derived growth factor (PDGF)-BB has long been known to initiate VSMC de-differentiation and mitogenesis. Insulin-like growth factor (IGF)-I, on the other hand, has differing effects depending on the model studied. Here, we report that both IGF-I and PDGF-BB stimulated VSMC de-differentiation of rat heart-derived SMCs in culture, although only PDGF-BB was capable of inducing proliferation. Although both PDGF-BB and IGF-I stimulation resulted in decreased smooth muscle α-actin expression and increased matrix metalloproteinase (MMP)-2 expression, the response to IGF-I was significantly more rapid. The increased MMP-2 expression in response to both growth factors was due to increased transcription rates and was dependent on the action of phosphatidylinositol 3-kinase (PI3K) and its downstream effector, Akt. Both PDGF-BB and IGF-I activated PI3K/Akt to similar degrees; however, only PDGF-BB concomitantly stimulated an inhibitory signaling pathway that antagonized the effects of Akt but did not alter the extent or duration of Akt activation. Together, these findings suggest that changes in MMP-2 expression are part of the program of VSMC phenotypic modulation and that both PDGF-BB and IGF-I, despite their different abilities to induce proliferation in this model, are capable of inducing VSMC activation. © 2006 by The American Society for Biochemistry and Molecular Biology, Inc.","author":[{"dropping-particle":"","family":"Risinger","given":"George M.","non-dropping-particle":"","parse-names":false,"suffix":""},{"dropping-particle":"","family":"Hunt","given":"Tamara S.","non-dropping-particle":"","parse-names":false,"suffix":""},{"dropping-particle":"","family":"Updike","given":"Dawn L.","non-dropping-particle":"","parse-names":false,"suffix":""},{"dropping-particle":"","family":"Bullen","given":"Elizabeth C.","non-dropping-particle":"","parse-names":false,"suffix":""},{"dropping-particle":"","family":"Howard","given":"Eric W.","non-dropping-particle":"","parse-names":false,"suffix":""}],"container-title":"Journal of Biological Chemistry","id":"ITEM-1","issue":"36","issued":{"date-parts":[["2006","9","8"]]},"page":"25915-25925","publisher":"American Society for Biochemistry and Molecular Biology","title":"Matrix metalloproteinase-2 expression by vascular smooth muscle cells is mediated by both stimulatory and inhibitory signals in response to growth factors","type":"article-journal","volume":"281"},"uris":["http://www.mendeley.com/documents/?uuid=e9acc7d7-6117-3bee-b92a-e78c5d9503e1"]},{"id":"ITEM-2","itemData":{"DOI":"10.1007/S11010-014-2068-5","ISSN":"1573-4919","PMID":"24792035","abstract":"Matrix metalloproteinases (MMP) play a pivotal role in the pathogenesis of cardiovascular diseases. Their expressions are altered in response to a variety of stimuli, including growth factors, inflammatory markers, and cytokines. In this study, we demonstrated that platelet-derived growth factor-BB (PDGF-BB) induces a dose- and time-dependent increase in MMP-2 expression in rat vascular smooth muscle cells (VSMC). Treatment with either the Rho-associated protein kinase (ROCK) inhibitor Y-27632 or suppression of ROCK-1/2 by small interfering RNA technology significantly reduced the MMP-2 expression, thus suggesting that ROCK regulates such expression. Similar results were observed when VSMC were pretreated with either U0126 or SB203580, which are selective inhibitors of extracellular signal-regulated kinase and p38 mitogen-activated protein kinase, respectively, thus suggesting that these kinases are important for the induction of MMP-2 expression by PDGF-BB. In conclusion, these results described a novel mechanism in atherosclerosis through PDGF-BB signaling in VSMC, in which MMP-2 expression is induced via extracellular signal-regulated kinases and p38 mitogen-activated protein kinase phosphorylation, as well as ROCK. © 2014 Springer Science+Business Media.","author":[{"dropping-particle":"","family":"Cui","given":"Ying","non-dropping-particle":"","parse-names":false,"suffix":""},{"dropping-particle":"","family":"Sun","given":"Yin-Wei","non-dropping-particle":"","parse-names":false,"suffix":""},{"dropping-particle":"","family":"Lin","given":"Hai-Shuang","non-dropping-particle":"","parse-names":false,"suffix":""},{"dropping-particle":"","family":"Su","given":"Wei-Min","non-dropping-particle":"","parse-names":false,"suffix":""},{"dropping-particle":"","family":"Fang","given":"Yan","non-dropping-particle":"","parse-names":false,"suffix":""},{"dropping-particle":"","family":"Zhao","given":"Ying","non-dropping-particle":"","parse-names":false,"suffix":""},{"dropping-particle":"","family":"Wei","given":"Xiao-Qing","non-dropping-particle":"","parse-names":false,"suffix":""},{"dropping-particle":"","family":"Qin","given":"Yuan-Hua","non-dropping-particle":"","parse-names":false,"suffix":""},{"dropping-particle":"","family":"Kohama","given":"Kazuhiro","non-dropping-particle":"","parse-names":false,"suffix":""},{"dropping-particle":"","family":"Gao","given":"Ying","non-dropping-particle":"","parse-names":false,"suffix":""}],"container-title":"Molecular and cellular biochemistry","id":"ITEM-2","issue":"1-2","issued":{"date-parts":[["2014"]]},"page":"255-263","publisher":"Mol Cell Biochem","title":"Platelet-derived growth factor-BB induces matrix metalloproteinase-2 expression and rat vascular smooth muscle cell migration via ROCK and ERK/p38 MAPK pathways","type":"article-journal","volume":"393"},"uris":["http://www.mendeley.com/documents/?uuid=0f1080b5-ccab-3ced-aeaf-67499ea096d7"]}],"mendeley":{"formattedCitation":"[37,38]","plainTextFormattedCitation":"[37,38]","previouslyFormattedCitation":"[94,9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7,38]</w:t>
            </w:r>
            <w:r w:rsidRPr="003A2E9E">
              <w:rPr>
                <w:rFonts w:eastAsia="Times New Roman" w:cstheme="minorHAnsi"/>
              </w:rPr>
              <w:fldChar w:fldCharType="end"/>
            </w:r>
          </w:p>
        </w:tc>
      </w:tr>
      <w:tr w:rsidR="003A2E9E" w:rsidRPr="003A2E9E" w14:paraId="32C2B06F" w14:textId="77777777" w:rsidTr="006D300B">
        <w:trPr>
          <w:trHeight w:val="288"/>
        </w:trPr>
        <w:tc>
          <w:tcPr>
            <w:tcW w:w="5422" w:type="dxa"/>
            <w:shd w:val="clear" w:color="auto" w:fill="auto"/>
            <w:noWrap/>
            <w:vAlign w:val="bottom"/>
            <w:hideMark/>
          </w:tcPr>
          <w:p w14:paraId="15B230F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amp; Shear =&gt; calponin</w:t>
            </w:r>
          </w:p>
        </w:tc>
        <w:tc>
          <w:tcPr>
            <w:tcW w:w="4046" w:type="dxa"/>
          </w:tcPr>
          <w:p w14:paraId="700CB683" w14:textId="2907503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12196","ISSN":"1932-6203","abstract":"Background:During vascular injury, vascular smooth muscle cells (SMCs) and fibroblasts/myofibroblasts (FBs/MFBs) are exposed to altered luminal blood flow or transmural interstitial flow. We investigate the effects of these two types of fluid flows on the phenotypes of SMCs and MFBs and the underlying mechanotransduction mechanisms.Methodology/Principal Findings:Exposure to 8 dyn/cm2 laminar flow shear stress (2-dimensional, 2-D) for 15 h significantly reduced expression of α-smooth muscle actin (α-SMA), smooth muscle protein 22 (SM22), SM myosin heavy chain (SM-MHC), smoothelin, and calponin. Cells suspended in collagen gels were exposed to interstitial flow (1 cmH2O, ~0.05 dyn/cm2, 3-D), and after 6 h of exposure, expression of SM-MHC, smoothelin, and calponin were significantly reduced, while expression of α-SMA and SM22 were markedly enhanced. PD98059 (an ERK1/2 inhibitor) and heparinase III (an enzyme to cleave heparan sulfate) significantly blocked the effects of laminar flow on gene expression, and also reversed the effects of interstitial flow on SM-MHC, smoothelin, and calponin, but enhanced interstitial flow-induced expression of α-SMA and SM22. SMCs and MFBs have similar responses to fluid flow. Silencing ERK1/2 completely blocked the effects of both laminar flow and interstitial flow on SMC marker gene expression. Western blotting showed that both types of flows induced ERK1/2 activation that was inhibited by disruption of heparan sulfate proteoglycans (HSPGs).Conclusions/Significance:The results suggest that HSPG-mediated ERK1/2 activation is an important mechanotransduction pathway modulating SMC marker gene expression when SMCs and MFBs are exposed to flow. Fluid flow may be involved in vascular remodeling and lesion formation by affecting phenotypes of vascular wall cells. This study has implications in understanding the flow-related mechanobiology in vascular lesion formation, tumor cell invasion, and stem cell differentiation. © 2010 Shi et al.","author":[{"dropping-particle":"","family":"Shi","given":"Zhong-Dong","non-dropping-particle":"","parse-names":false,"suffix":""},{"dropping-particle":"","family":"Abraham","given":"Giya","non-dropping-particle":"","parse-names":false,"suffix":""},{"dropping-particle":"","family":"Tarbell","given":"John M.","non-dropping-particle":"","parse-names":false,"suffix":""}],"container-title":"PLoS ONE","editor":[{"dropping-particle":"","family":"Agarwal","given":"Sudha","non-dropping-particle":"","parse-names":false,"suffix":""}],"id":"ITEM-1","issue":"8","issued":{"date-parts":[["2010","8","16"]]},"page":"e12196","publisher":"Public Library of Science","title":"Shear Stress Modulation of Smooth Muscle Cell Marker Genes in 2-D and 3-D Depends on Mechanotransduction by Heparan Sulfate Proteoglycans and ERK1/2","type":"article-journal","volume":"5"},"uris":["http://www.mendeley.com/documents/?uuid=6cdfc51c-df20-327b-b15e-03893421253c"]}],"mendeley":{"formattedCitation":"[27]","plainTextFormattedCitation":"[27]","previouslyFormattedCitation":"[8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7]</w:t>
            </w:r>
            <w:r w:rsidRPr="003A2E9E">
              <w:rPr>
                <w:rFonts w:eastAsia="Times New Roman" w:cstheme="minorHAnsi"/>
              </w:rPr>
              <w:fldChar w:fldCharType="end"/>
            </w:r>
          </w:p>
        </w:tc>
      </w:tr>
      <w:tr w:rsidR="003A2E9E" w:rsidRPr="003A2E9E" w14:paraId="4A932CEE" w14:textId="77777777" w:rsidTr="006D300B">
        <w:trPr>
          <w:trHeight w:val="288"/>
        </w:trPr>
        <w:tc>
          <w:tcPr>
            <w:tcW w:w="5422" w:type="dxa"/>
            <w:shd w:val="clear" w:color="auto" w:fill="auto"/>
            <w:noWrap/>
            <w:vAlign w:val="bottom"/>
            <w:hideMark/>
          </w:tcPr>
          <w:p w14:paraId="71F75B1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gt; Elk1</w:t>
            </w:r>
          </w:p>
        </w:tc>
        <w:tc>
          <w:tcPr>
            <w:tcW w:w="4046" w:type="dxa"/>
          </w:tcPr>
          <w:p w14:paraId="396DF66B" w14:textId="42A39A5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0000054213.37471.84","abstract":"In vivo, vascular smooth muscle (VSM) cells change their contractile phenotype toward a more proliferative phenotype during the pathogenesis of vascular diseases. Because these dedifferentiated VSM...","author":[{"dropping-particle":"","family":"Schauwienold","given":"Dag","non-dropping-particle":"","parse-names":false,"suffix":""},{"dropping-particle":"","family":"Plum","given":"Claudia","non-dropping-particle":"","parse-names":false,"suffix":""},{"dropping-particle":"","family":"Helbing","given":"Thomas","non-dropping-particle":"","parse-names":false,"suffix":""},{"dropping-particle":"","family":"Voigt","given":"Philipp","non-dropping-particle":"","parse-names":false,"suffix":""},{"dropping-particle":"","family":"Bobbert","given":"Thomas","non-dropping-particle":"","parse-names":false,"suffix":""},{"dropping-particle":"","family":"Hoffmann","given":"Dorett","non-dropping-particle":"","parse-names":false,"suffix":""},{"dropping-particle":"","family":"Paul","given":"Martin","non-dropping-particle":"","parse-names":false,"suffix":""},{"dropping-particle":"","family":"Reusch","given":"Hans Peter","non-dropping-particle":"","parse-names":false,"suffix":""}],"container-title":"Hypertension","id":"ITEM-1","issue":"3 I","issued":{"date-parts":[["2003","3","1"]]},"page":"546-552","publisher":"Lippincott Williams &amp; Wilkins","title":"ERK1/2-Dependent Contractile Protein Expression in Vascular Smooth Muscle Cells","type":"article-journal","volume":"41"},"uris":["http://www.mendeley.com/documents/?uuid=5ef9608f-89be-3088-857e-a786ffda2e87"]}],"mendeley":{"formattedCitation":"[61]","plainTextFormattedCitation":"[61]","previouslyFormattedCitation":"[11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1]</w:t>
            </w:r>
            <w:r w:rsidRPr="003A2E9E">
              <w:rPr>
                <w:rFonts w:eastAsia="Times New Roman" w:cstheme="minorHAnsi"/>
              </w:rPr>
              <w:fldChar w:fldCharType="end"/>
            </w:r>
          </w:p>
        </w:tc>
      </w:tr>
      <w:tr w:rsidR="003A2E9E" w:rsidRPr="003A2E9E" w14:paraId="4CEAF9A0" w14:textId="77777777" w:rsidTr="006D300B">
        <w:trPr>
          <w:trHeight w:val="288"/>
        </w:trPr>
        <w:tc>
          <w:tcPr>
            <w:tcW w:w="5422" w:type="dxa"/>
            <w:shd w:val="clear" w:color="auto" w:fill="auto"/>
            <w:noWrap/>
            <w:vAlign w:val="bottom"/>
            <w:hideMark/>
          </w:tcPr>
          <w:p w14:paraId="0B2F79E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gt; RSK1</w:t>
            </w:r>
          </w:p>
        </w:tc>
        <w:tc>
          <w:tcPr>
            <w:tcW w:w="4046" w:type="dxa"/>
          </w:tcPr>
          <w:p w14:paraId="376586A3" w14:textId="739F1EE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CELL.00552.2005","abstract":"Activation of NF-κB requires the phosphorylation and degradation of its associated inhibitory proteins, IκB. Previously, we reported that the extracellular signal-regulated kinase (ERK) is required...","author":[{"dropping-particle":"","family":"Xu","given":"Shanqin","non-dropping-particle":"","parse-names":false,"suffix":""},{"dropping-particle":"","family":"Bayat","given":"Hossein","non-dropping-particle":"","parse-names":false,"suffix":""},{"dropping-particle":"","family":"Hou","given":"Xiuyun","non-dropping-particle":"","parse-names":false,"suffix":""},{"dropping-particle":"","family":"Jiang","given":"Bingbing","non-dropping-particle":"","parse-names":false,"suffix":""}],"container-title":"https://doi.org/10.1152/ajpcell.00552.2005","id":"ITEM-1","issue":"6","issued":{"date-parts":[["2006","12"]]},"page":"1336-1345","publisher":"American Physiological Society","title":"Ribosomal S6 kinase-1 modulates interleukin-1β-induced persistent activation of NF-κB through phosphorylation of IκBβ","type":"article-journal","volume":"291"},"uris":["http://www.mendeley.com/documents/?uuid=5d3bebd5-0b44-379e-97b4-61ba1e2703d9"]}],"mendeley":{"formattedCitation":"[62]","plainTextFormattedCitation":"[62]","previouslyFormattedCitation":"[11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2]</w:t>
            </w:r>
            <w:r w:rsidRPr="003A2E9E">
              <w:rPr>
                <w:rFonts w:eastAsia="Times New Roman" w:cstheme="minorHAnsi"/>
              </w:rPr>
              <w:fldChar w:fldCharType="end"/>
            </w:r>
          </w:p>
        </w:tc>
      </w:tr>
      <w:tr w:rsidR="003A2E9E" w:rsidRPr="003A2E9E" w14:paraId="51F01164" w14:textId="77777777" w:rsidTr="006D300B">
        <w:trPr>
          <w:trHeight w:val="288"/>
        </w:trPr>
        <w:tc>
          <w:tcPr>
            <w:tcW w:w="5422" w:type="dxa"/>
            <w:shd w:val="clear" w:color="auto" w:fill="auto"/>
            <w:noWrap/>
            <w:vAlign w:val="bottom"/>
            <w:hideMark/>
          </w:tcPr>
          <w:p w14:paraId="6D7743DE"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ERK12 =&gt; SMMHC</w:t>
            </w:r>
          </w:p>
        </w:tc>
        <w:tc>
          <w:tcPr>
            <w:tcW w:w="4046" w:type="dxa"/>
          </w:tcPr>
          <w:p w14:paraId="13738633" w14:textId="351B0CCA"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12196","ISSN":"1932-6203","abstract":"Background:During vascular injury, vascular smooth muscle cells (SMCs) and fibroblasts/myofibroblasts (FBs/MFBs) are exposed to altered luminal blood flow or transmural interstitial flow. We investigate the effects of these two types of fluid flows on the phenotypes of SMCs and MFBs and the underlying mechanotransduction mechanisms.Methodology/Principal Findings:Exposure to 8 dyn/cm2 laminar flow shear stress (2-dimensional, 2-D) for 15 h significantly reduced expression of α-smooth muscle actin (α-SMA), smooth muscle protein 22 (SM22), SM myosin heavy chain (SM-MHC), smoothelin, and calponin. Cells suspended in collagen gels were exposed to interstitial flow (1 cmH2O, ~0.05 dyn/cm2, 3-D), and after 6 h of exposure, expression of SM-MHC, smoothelin, and calponin were significantly reduced, while expression of α-SMA and SM22 were markedly enhanced. PD98059 (an ERK1/2 inhibitor) and heparinase III (an enzyme to cleave heparan sulfate) significantly blocked the effects of laminar flow on gene expression, and also reversed the effects of interstitial flow on SM-MHC, smoothelin, and calponin, but enhanced interstitial flow-induced expression of α-SMA and SM22. SMCs and MFBs have similar responses to fluid flow. Silencing ERK1/2 completely blocked the effects of both laminar flow and interstitial flow on SMC marker gene expression. Western blotting showed that both types of flows induced ERK1/2 activation that was inhibited by disruption of heparan sulfate proteoglycans (HSPGs).Conclusions/Significance:The results suggest that HSPG-mediated ERK1/2 activation is an important mechanotransduction pathway modulating SMC marker gene expression when SMCs and MFBs are exposed to flow. Fluid flow may be involved in vascular remodeling and lesion formation by affecting phenotypes of vascular wall cells. This study has implications in understanding the flow-related mechanobiology in vascular lesion formation, tumor cell invasion, and stem cell differentiation. © 2010 Shi et al.","author":[{"dropping-particle":"","family":"Shi","given":"Zhong-Dong","non-dropping-particle":"","parse-names":false,"suffix":""},{"dropping-particle":"","family":"Abraham","given":"Giya","non-dropping-particle":"","parse-names":false,"suffix":""},{"dropping-particle":"","family":"Tarbell","given":"John M.","non-dropping-particle":"","parse-names":false,"suffix":""}],"container-title":"PLoS ONE","editor":[{"dropping-particle":"","family":"Agarwal","given":"Sudha","non-dropping-particle":"","parse-names":false,"suffix":""}],"id":"ITEM-1","issue":"8","issued":{"date-parts":[["2010","8","16"]]},"page":"e12196","publisher":"Public Library of Science","title":"Shear Stress Modulation of Smooth Muscle Cell Marker Genes in 2-D and 3-D Depends on Mechanotransduction by Heparan Sulfate Proteoglycans and ERK1/2","type":"article-journal","volume":"5"},"uris":["http://www.mendeley.com/documents/?uuid=6cdfc51c-df20-327b-b15e-03893421253c"]},{"id":"ITEM-2","itemData":{"DOI":"10.1161/01.HYP.0000054213.37471.84","abstract":"In vivo, vascular smooth muscle (VSM) cells change their contractile phenotype toward a more proliferative phenotype during the pathogenesis of vascular diseases. Because these dedifferentiated VSM...","author":[{"dropping-particle":"","family":"Schauwienold","given":"Dag","non-dropping-particle":"","parse-names":false,"suffix":""},{"dropping-particle":"","family":"Plum","given":"Claudia","non-dropping-particle":"","parse-names":false,"suffix":""},{"dropping-particle":"","family":"Helbing","given":"Thomas","non-dropping-particle":"","parse-names":false,"suffix":""},{"dropping-particle":"","family":"Voigt","given":"Philipp","non-dropping-particle":"","parse-names":false,"suffix":""},{"dropping-particle":"","family":"Bobbert","given":"Thomas","non-dropping-particle":"","parse-names":false,"suffix":""},{"dropping-particle":"","family":"Hoffmann","given":"Dorett","non-dropping-particle":"","parse-names":false,"suffix":""},{"dropping-particle":"","family":"Paul","given":"Martin","non-dropping-particle":"","parse-names":false,"suffix":""},{"dropping-particle":"","family":"Reusch","given":"Hans Peter","non-dropping-particle":"","parse-names":false,"suffix":""}],"container-title":"Hypertension","id":"ITEM-2","issue":"3 I","issued":{"date-parts":[["2003","3","1"]]},"page":"546-552","publisher":"Lippincott Williams &amp; Wilkins","title":"ERK1/2-Dependent Contractile Protein Expression in Vascular Smooth Muscle Cells","type":"article-journal","volume":"41"},"uris":["http://www.mendeley.com/documents/?uuid=5ef9608f-89be-3088-857e-a786ffda2e87"]}],"mendeley":{"formattedCitation":"[27,61]","plainTextFormattedCitation":"[27,61]","previouslyFormattedCitation":"[84,11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7,61]</w:t>
            </w:r>
            <w:r w:rsidRPr="003A2E9E">
              <w:rPr>
                <w:rFonts w:eastAsia="Times New Roman" w:cstheme="minorHAnsi"/>
              </w:rPr>
              <w:fldChar w:fldCharType="end"/>
            </w:r>
          </w:p>
        </w:tc>
      </w:tr>
      <w:tr w:rsidR="003A2E9E" w:rsidRPr="003A2E9E" w14:paraId="68B0C071" w14:textId="77777777" w:rsidTr="006D300B">
        <w:trPr>
          <w:trHeight w:val="288"/>
        </w:trPr>
        <w:tc>
          <w:tcPr>
            <w:tcW w:w="5422" w:type="dxa"/>
            <w:shd w:val="clear" w:color="auto" w:fill="auto"/>
            <w:noWrap/>
            <w:vAlign w:val="bottom"/>
            <w:hideMark/>
          </w:tcPr>
          <w:p w14:paraId="01D8126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FAK =&gt; JNK</w:t>
            </w:r>
          </w:p>
        </w:tc>
        <w:tc>
          <w:tcPr>
            <w:tcW w:w="4046" w:type="dxa"/>
          </w:tcPr>
          <w:p w14:paraId="5945E00A" w14:textId="4E7137A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303771200","ISSN":"0021-9258","PMID":"12782622","abstract":"Humoral factors and extracellular matrix are critical co-regulators of smooth muscle cell (SMC) migration and proliferation. We reported previously that focal adhesion kinase (FAK)-related non-kinase (FRNK) is expressed selectively in SMC and can inhibit platelet-derived growth factor BB homodimer (PDGF-BB)-induced proliferation and migration of SMC by attenuating FAK activity. The goal of the current studies was to identify the mechanism by which FAK/FRNK regulates SMC growth and migration in response to diverse mitogenic signals. Transient overexpression of FRNK in SMC attenuated autophosphorylation of FAK at Tyr-397, reduced Src family-dependent tyrosine phosphorylation of FAK at Tyr-576, Tyr-577, and Tyr-881, and reduced phosphorylation of the FAK/Src substrates Cas and paxillin. However, FRNK expression did not alter the magnitude or dynamics of ERK activation induced by PDGF-BB or angiotensin II. Instead, FRNK expression markedly attenuated PDGF-BB-, angiotensin II-, and integrin-stimulated Rac1 activity and attenuates downstream signaling to JNK. Importantly, constitutively active Rac1 rescued the proliferation defects in FRNK expressing cells. Based on these observations, we hypothesize that FAK activation is required to integrate integrin signals with those from receptor tyrosine kinases and G protein-coupled receptors through downstream activation of Rac1 and that in SMC, FRNK may control proliferation and migration by buffering FAK-dependent Rac1 activation.","author":[{"dropping-particle":"","family":"Sundberg","given":"Liisa J.","non-dropping-particle":"","parse-names":false,"suffix":""},{"dropping-particle":"","family":"Galante","given":"Lisa M.","non-dropping-particle":"","parse-names":false,"suffix":""},{"dropping-particle":"","family":"Bill","given":"Heather M.","non-dropping-particle":"","parse-names":false,"suffix":""},{"dropping-particle":"","family":"Mack","given":"Christopher P.","non-dropping-particle":"","parse-names":false,"suffix":""},{"dropping-particle":"","family":"Taylor","given":"Joan M.","non-dropping-particle":"","parse-names":false,"suffix":""}],"container-title":"The Journal of biological chemistry","id":"ITEM-1","issue":"32","issued":{"date-parts":[["2003","8","8"]]},"page":"29783-29791","publisher":"J Biol Chem","title":"An endogenous inhibitor of focal adhesion kinase blocks Rac1/JNK but not Ras/ERK-dependent signaling in vascular smooth muscle cells","type":"article-journal","volume":"278"},"uris":["http://www.mendeley.com/documents/?uuid=71a9d424-3d24-387d-83b6-aab1cf2b73ce"]}],"mendeley":{"formattedCitation":"[63]","plainTextFormattedCitation":"[63]","previouslyFormattedCitation":"[11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3]</w:t>
            </w:r>
            <w:r w:rsidRPr="003A2E9E">
              <w:rPr>
                <w:rFonts w:eastAsia="Times New Roman" w:cstheme="minorHAnsi"/>
              </w:rPr>
              <w:fldChar w:fldCharType="end"/>
            </w:r>
          </w:p>
        </w:tc>
      </w:tr>
      <w:tr w:rsidR="003A2E9E" w:rsidRPr="003A2E9E" w14:paraId="6E6C8240" w14:textId="77777777" w:rsidTr="006D300B">
        <w:trPr>
          <w:trHeight w:val="288"/>
        </w:trPr>
        <w:tc>
          <w:tcPr>
            <w:tcW w:w="5422" w:type="dxa"/>
            <w:shd w:val="clear" w:color="auto" w:fill="auto"/>
            <w:noWrap/>
            <w:vAlign w:val="bottom"/>
            <w:hideMark/>
          </w:tcPr>
          <w:p w14:paraId="5FD3939A"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FAK =&gt; Ras</w:t>
            </w:r>
          </w:p>
        </w:tc>
        <w:tc>
          <w:tcPr>
            <w:tcW w:w="4046" w:type="dxa"/>
          </w:tcPr>
          <w:p w14:paraId="52D27201" w14:textId="2CCB547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372786A0","ISSN":"0028-0836","PMID":"7997267","abstract":"THE cytoplasmic focal adhesion protein-tyrosine kinase (FAK) localizes with surface integrin receptors at sites where cells attach to the extracellular matrix. Increased FAK tyrosine phosphory-lation occurs upon integrin engagement with fibronectin. Here we show that adhesion of murine NIH3T3 fibroblasts to fibronectin promotes SH2-domain-mediated association of the GRB2 adaptor protein and the c-Src protein-tyrosine kinase (PTK) with FAK in vivo, and also results in activation of mitogen-activated protein kinase (MAPK). In v-Src-transformed NIH3T3, the association of v-Src, GRB2 and Sos with FAK is independent of cell adhesion to fibronectin. The GRB2 SH2 domain binds directly to tyrosine-phosphorylated FAK. Mutation of tyrosine residue 925 of FAK (YENV motif) to phenylalanine blocks GRB2 SH2-domain binding to FAK in vitro . Our results show that fibronectin binding to integrins on NIH3T3 fibroblasts promotes c-Src and FAK asso-ciation and formation of an integrin-activated signalling complex. Phosphorylation of FAK at Tyr 925 upon fibronectin stimulation creates an SH2-binding site for GRB2 which may link integrin engagement to the activation of the Ras/MAPK signal transduc-tion pathway. © 2002 Nature Publishing Group.","author":[{"dropping-particle":"","family":"Schlaepfer","given":"David D.","non-dropping-particle":"","parse-names":false,"suffix":""},{"dropping-particle":"","family":"Hanks","given":"Steven K.","non-dropping-particle":"","parse-names":false,"suffix":""},{"dropping-particle":"","family":"Hunter","given":"Tony","non-dropping-particle":"","parse-names":false,"suffix":""},{"dropping-particle":"","family":"Geer","given":"Peter","non-dropping-particle":"van der","parse-names":false,"suffix":""}],"container-title":"Nature","id":"ITEM-1","issue":"6508","issued":{"date-parts":[["1994"]]},"page":"786-791","publisher":"Nature","title":"Integrin-mediated signal transduction linked to Ras pathway by GRB2 binding to focal adhesion kinase","type":"article-journal","volume":"372"},"uris":["http://www.mendeley.com/documents/?uuid=a9f5df46-df21-3b25-84a4-2eefecd09cce"]}],"mendeley":{"formattedCitation":"[64]","plainTextFormattedCitation":"[64]","previouslyFormattedCitation":"[12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4]</w:t>
            </w:r>
            <w:r w:rsidRPr="003A2E9E">
              <w:rPr>
                <w:rFonts w:eastAsia="Times New Roman" w:cstheme="minorHAnsi"/>
              </w:rPr>
              <w:fldChar w:fldCharType="end"/>
            </w:r>
          </w:p>
        </w:tc>
      </w:tr>
      <w:tr w:rsidR="003A2E9E" w:rsidRPr="003A2E9E" w14:paraId="4CD35F93" w14:textId="77777777" w:rsidTr="006D300B">
        <w:trPr>
          <w:trHeight w:val="288"/>
        </w:trPr>
        <w:tc>
          <w:tcPr>
            <w:tcW w:w="5422" w:type="dxa"/>
            <w:shd w:val="clear" w:color="auto" w:fill="auto"/>
            <w:noWrap/>
            <w:vAlign w:val="bottom"/>
            <w:hideMark/>
          </w:tcPr>
          <w:p w14:paraId="53CDD50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Fibrillin =&gt; Integrins</w:t>
            </w:r>
          </w:p>
        </w:tc>
        <w:tc>
          <w:tcPr>
            <w:tcW w:w="4046" w:type="dxa"/>
          </w:tcPr>
          <w:p w14:paraId="1A731AAF" w14:textId="0F82F14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303159200","ISSN":"0021-9258","abstract":"&lt;p&gt;Fibrillins are the major glycoprotein components of microfibrils that form a template for tropoelastin during elastic fibrillogenesis. We have examined cell adhesion to assembled purified microfibrils, and its molecular basis. Human dermal fibroblasts exhibited Arg-Gly-Asp and cation-dependent adhesion to microfibrils and recombinant fibrillin-1 protein fragments. Strong integrin α&lt;sub&gt;5&lt;/sub&gt;β&lt;sub&gt;1&lt;/sub&gt; interactions with fibrillin ligands were identified, but integrin α&lt;sub&gt;v&lt;/sub&gt;β&lt;sub&gt;3&lt;/sub&gt; also contributed to cell adhesion. Fluorescence-activated cell sorting analysis confirmed the presence of abundant α&lt;sub&gt;5&lt;/sub&gt;β&lt;sub&gt;1&lt;/sub&gt; and some α&lt;sub&gt;v&lt;/sub&gt;β&lt;sub&gt;3&lt;/sub&gt; receptors on these cells. Adhesion to microfibrils and to Arg-Gly-Aspcontaining fibrillin-1 protein fragments induced signaling events that led to cell spreading, altered cytoskeletal organization, and enhanced extracellular fibrillin-1 deposition. Differences in cell shape when plated on fibrillin or fibronectin implied substrate-specific α&lt;sub&gt;5&lt;/sub&gt;β&lt;sub&gt;1&lt;/sub&gt;-mediated cellular responses. An Arg-Gly-Asp-independent cell adhesion sequence was also identified within fibrillin-1. Adhesion and spreading of smooth muscle cells on fibrillin ligands was enhanced by antibody-induced β&lt;sub&gt;1&lt;/sub&gt; integrin activation. A375-SM melanoma cells bound Arg-Gly-Asp-containing fibrillin-1 protein fragments mainly through α&lt;sub&gt;v&lt;/sub&gt;β&lt;sub&gt;3&lt;/sub&gt;, whereas HT1080 cells used mainly α&lt;sub&gt;5&lt;/sub&gt;β&lt;sub&gt;1&lt;/sub&gt;. This study has shown that fibrillin microfibrils mediate cell adhesion, that α&lt;sub&gt;5&lt;/sub&gt;β&lt;sub&gt;1&lt;/sub&gt; and α&lt;sub&gt;v&lt;/sub&gt;β&lt;sub&gt;3&lt;/sub&gt; are both important but cell-specific fibrillin-1 receptors, and that cellular interactions with fibrillin-1 influence cell behavior.&lt;/p&gt;","author":[{"dropping-particle":"","family":"Bax","given":"Daniel.V.","non-dropping-particle":"","parse-names":false,"suffix":""},{"dropping-particle":"","family":"Bernard","given":"Sarah E.","non-dropping-particle":"","parse-names":false,"suffix":""},{"dropping-particle":"","family":"Lomas","given":"Amanda","non-dropping-particle":"","parse-names":false,"suffix":""},{"dropping-particle":"","family":"Morgan","given":"Amanda","non-dropping-particle":"","parse-names":false,"suffix":""},{"dropping-particle":"","family":"Humphries","given":"Jon","non-dropping-particle":"","parse-names":false,"suffix":""},{"dropping-particle":"","family":"Shuttleworth","given":"C.Adrian","non-dropping-particle":"","parse-names":false,"suffix":""},{"dropping-particle":"","family":"Humphries","given":"Martin J.","non-dropping-particle":"","parse-names":false,"suffix":""},{"dropping-particle":"","family":"Kielty","given":"Cay M.","non-dropping-particle":"","parse-names":false,"suffix":""}],"container-title":"Journal of Biological Chemistry","id":"ITEM-1","issue":"36","issued":{"date-parts":[["2003","9","5"]]},"page":"34605-34616","publisher":"Elsevier","title":"Cell Adhesion to Fibrillin-1 Molecules and Microfibrils Is Mediated by α5β1 and αvβ3 Integrins *","type":"article-journal","volume":"278"},"uris":["http://www.mendeley.com/documents/?uuid=a769d547-6617-3ce6-9dcd-f5ed6c0a7535"]}],"mendeley":{"formattedCitation":"[5]","plainTextFormattedCitation":"[5]","previouslyFormattedCitation":"[6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w:t>
            </w:r>
            <w:r w:rsidRPr="003A2E9E">
              <w:rPr>
                <w:rFonts w:eastAsia="Times New Roman" w:cstheme="minorHAnsi"/>
              </w:rPr>
              <w:fldChar w:fldCharType="end"/>
            </w:r>
          </w:p>
        </w:tc>
      </w:tr>
      <w:tr w:rsidR="003A2E9E" w:rsidRPr="003A2E9E" w14:paraId="035D7047" w14:textId="77777777" w:rsidTr="006D300B">
        <w:trPr>
          <w:trHeight w:val="288"/>
        </w:trPr>
        <w:tc>
          <w:tcPr>
            <w:tcW w:w="5422" w:type="dxa"/>
            <w:shd w:val="clear" w:color="auto" w:fill="auto"/>
            <w:noWrap/>
            <w:vAlign w:val="bottom"/>
            <w:hideMark/>
          </w:tcPr>
          <w:p w14:paraId="6406667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FOXO =&gt; Apoptosis</w:t>
            </w:r>
          </w:p>
        </w:tc>
        <w:tc>
          <w:tcPr>
            <w:tcW w:w="4046" w:type="dxa"/>
          </w:tcPr>
          <w:p w14:paraId="6496AC50" w14:textId="42DA58B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1","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mendeley":{"formattedCitation":"[19]","plainTextFormattedCitation":"[19]","previouslyFormattedCitation":"[7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9]</w:t>
            </w:r>
            <w:r w:rsidRPr="003A2E9E">
              <w:rPr>
                <w:rFonts w:eastAsia="Times New Roman" w:cstheme="minorHAnsi"/>
              </w:rPr>
              <w:fldChar w:fldCharType="end"/>
            </w:r>
          </w:p>
        </w:tc>
      </w:tr>
      <w:tr w:rsidR="003A2E9E" w:rsidRPr="003A2E9E" w14:paraId="0504219A" w14:textId="77777777" w:rsidTr="006D300B">
        <w:trPr>
          <w:trHeight w:val="288"/>
        </w:trPr>
        <w:tc>
          <w:tcPr>
            <w:tcW w:w="5422" w:type="dxa"/>
            <w:shd w:val="clear" w:color="auto" w:fill="auto"/>
            <w:noWrap/>
            <w:vAlign w:val="bottom"/>
            <w:hideMark/>
          </w:tcPr>
          <w:p w14:paraId="32A906E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Frizzled =&gt; </w:t>
            </w:r>
            <w:proofErr w:type="spellStart"/>
            <w:r w:rsidRPr="003A2E9E">
              <w:rPr>
                <w:rFonts w:eastAsia="Times New Roman" w:cstheme="minorHAnsi"/>
              </w:rPr>
              <w:t>Dsh</w:t>
            </w:r>
            <w:proofErr w:type="spellEnd"/>
          </w:p>
        </w:tc>
        <w:tc>
          <w:tcPr>
            <w:tcW w:w="4046" w:type="dxa"/>
          </w:tcPr>
          <w:p w14:paraId="197A5463" w14:textId="2690F26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6/DBIO.2001.0317","ISSN":"0012-1606","author":[{"dropping-particle":"","family":"Dominguez","given":"Isabel","non-dropping-particle":"","parse-names":false,"suffix":""},{"dropping-particle":"","family":"Green","given":"Jeremy B.A.","non-dropping-particle":"","parse-names":false,"suffix":""}],"container-title":"Developmental Biology","id":"ITEM-1","issue":"2","issued":{"date-parts":[["2001","7","15"]]},"page":"303-313","publisher":"Academic Press","title":"Missing Links in GSK3 Regulation","type":"article-journal","volume":"235"},"uris":["http://www.mendeley.com/documents/?uuid=4a8c73c1-f61f-3dd2-87e2-4f6194cb1b72"]}],"mendeley":{"formattedCitation":"[17]","plainTextFormattedCitation":"[17]","previouslyFormattedCitation":"[7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7]</w:t>
            </w:r>
            <w:r w:rsidRPr="003A2E9E">
              <w:rPr>
                <w:rFonts w:eastAsia="Times New Roman" w:cstheme="minorHAnsi"/>
              </w:rPr>
              <w:fldChar w:fldCharType="end"/>
            </w:r>
          </w:p>
        </w:tc>
      </w:tr>
      <w:tr w:rsidR="003A2E9E" w:rsidRPr="003A2E9E" w14:paraId="71150D59" w14:textId="77777777" w:rsidTr="006D300B">
        <w:trPr>
          <w:trHeight w:val="285"/>
        </w:trPr>
        <w:tc>
          <w:tcPr>
            <w:tcW w:w="5422" w:type="dxa"/>
            <w:shd w:val="clear" w:color="auto" w:fill="auto"/>
            <w:noWrap/>
            <w:vAlign w:val="bottom"/>
            <w:hideMark/>
          </w:tcPr>
          <w:p w14:paraId="0A89B6F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Glucose =&gt; </w:t>
            </w:r>
            <w:proofErr w:type="spellStart"/>
            <w:r w:rsidRPr="003A2E9E">
              <w:rPr>
                <w:rFonts w:eastAsia="Times New Roman" w:cstheme="minorHAnsi"/>
              </w:rPr>
              <w:t>MitoMet</w:t>
            </w:r>
            <w:proofErr w:type="spellEnd"/>
          </w:p>
        </w:tc>
        <w:tc>
          <w:tcPr>
            <w:tcW w:w="4046" w:type="dxa"/>
          </w:tcPr>
          <w:p w14:paraId="603BCC2F" w14:textId="00684C7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26/SCIENCE.1063518","ISSN":"0036-8075","PMID":"11691993","abstract":"The bacterial macrolide rapamycin is an efficacious anticancer agent against solid tumors. In a hypoxic environment, the increase in mass of solid tumors is dependent on the recruitment of mitogens and nutrients. When nutrient concentrations change, particularly those of essential amino acids, the mammalian Target of Rapamycin (mTOR) functions in regulatory pathways that control ribosome biogenesis and cell growth. In bacteria, ribosome biogenesis is independently regulated by amino acids and adenosine triphosphate (ATP). Here we demonstrate that the mTOR pathway is influenced by the intracellular concentration of ATP, independent of the abundance of amino acids, and that mTOR itself is an ATP sensor.","author":[{"dropping-particle":"","family":"Dennis","given":"Patrick B.","non-dropping-particle":"","parse-names":false,"suffix":""},{"dropping-particle":"","family":"Jaeschke","given":"Anja","non-dropping-particle":"","parse-names":false,"suffix":""},{"dropping-particle":"","family":"Saitoh","given":"Masao","non-dropping-particle":"","parse-names":false,"suffix":""},{"dropping-particle":"","family":"Fowler","given":"Brian","non-dropping-particle":"","parse-names":false,"suffix":""},{"dropping-particle":"","family":"Kozma","given":"Sara C.","non-dropping-particle":"","parse-names":false,"suffix":""},{"dropping-particle":"","family":"Thomas","given":"George","non-dropping-particle":"","parse-names":false,"suffix":""}],"container-title":"Science","id":"ITEM-1","issue":"5544","issued":{"date-parts":[["2001","11","2"]]},"page":"1102-1105","publisher":"American Association for the Advancement of Science","title":"Mammalian TOR: A Homeostatic ATP Sensor","type":"article-journal","volume":"294"},"uris":["http://www.mendeley.com/documents/?uuid=57bceaf2-44bb-3323-afae-88c6486fc7b1"]}],"mendeley":{"formattedCitation":"[3]","plainTextFormattedCitation":"[3]","previouslyFormattedCitation":"[6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w:t>
            </w:r>
            <w:r w:rsidRPr="003A2E9E">
              <w:rPr>
                <w:rFonts w:eastAsia="Times New Roman" w:cstheme="minorHAnsi"/>
              </w:rPr>
              <w:fldChar w:fldCharType="end"/>
            </w:r>
          </w:p>
        </w:tc>
      </w:tr>
      <w:tr w:rsidR="003A2E9E" w:rsidRPr="003A2E9E" w14:paraId="50A711D4" w14:textId="77777777" w:rsidTr="006D300B">
        <w:trPr>
          <w:trHeight w:val="288"/>
        </w:trPr>
        <w:tc>
          <w:tcPr>
            <w:tcW w:w="5422" w:type="dxa"/>
            <w:shd w:val="clear" w:color="auto" w:fill="auto"/>
            <w:noWrap/>
            <w:vAlign w:val="bottom"/>
            <w:hideMark/>
          </w:tcPr>
          <w:p w14:paraId="4FAE0D3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GSK3 =&gt; TSC12</w:t>
            </w:r>
          </w:p>
        </w:tc>
        <w:tc>
          <w:tcPr>
            <w:tcW w:w="4046" w:type="dxa"/>
          </w:tcPr>
          <w:p w14:paraId="633DB073" w14:textId="14CF611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cell.2006.06.055","ISSN":"00928674","PMID":"16959574","abstract":"Mutation in the TSC2 tumor suppressor causes tuberous sclerosis complex, a disease characterized by hamartoma formation in multiple tissues. TSC2 inhibits cell growth by acting as a GTPase-activating protein toward Rheb, thereby inhibiting mTOR, a central controller of cell growth. Here, we show that Wnt activates mTOR via inhibiting GSK3 without involving β-catenin-dependent transcription. GSK3 inhibits the mTOR pathway by phosphorylating TSC2 in a manner dependent on AMPK-priming phosphorylation. Inhibition of mTOR by rapamycin blocks Wnt-induced cell growth and tumor development, suggesting a potential therapeutic value of rapamycin for cancers with activated Wnt signaling. Our results show that, in addition to transcriptional activation, Wnt stimulates translation and cell growth by activating the TSC-mTOR pathway. Furthermore, the sequential phosphorylation of TSC2 by AMPK and GSK3 reveals a molecular mechanism of signal integration in cell growth regulation. © 2006 Elsevier Inc. All rights reserved.","author":[{"dropping-particle":"","family":"Inoki","given":"Ken","non-dropping-particle":"","parse-names":false,"suffix":""},{"dropping-particle":"","family":"Ouyang","given":"Hongjiao","non-dropping-particle":"","parse-names":false,"suffix":""},{"dropping-particle":"","family":"Zhu","given":"Tianqing","non-dropping-particle":"","parse-names":false,"suffix":""},{"dropping-particle":"","family":"Lindvall","given":"Charlotta","non-dropping-particle":"","parse-names":false,"suffix":""},{"dropping-particle":"","family":"Wang","given":"Yian","non-dropping-particle":"","parse-names":false,"suffix":""},{"dropping-particle":"","family":"Zhang","given":"Xiaojie","non-dropping-particle":"","parse-names":false,"suffix":""},{"dropping-particle":"","family":"Yang","given":"Qian","non-dropping-particle":"","parse-names":false,"suffix":""},{"dropping-particle":"","family":"Bennett","given":"Christina","non-dropping-particle":"","parse-names":false,"suffix":""},{"dropping-particle":"","family":"Harada","given":"Yuko","non-dropping-particle":"","parse-names":false,"suffix":""},{"dropping-particle":"","family":"Stankunas","given":"Kryn","non-dropping-particle":"","parse-names":false,"suffix":""},{"dropping-particle":"","family":"Wang","given":"Cun yu","non-dropping-particle":"","parse-names":false,"suffix":""},{"dropping-particle":"","family":"He","given":"Xi","non-dropping-particle":"","parse-names":false,"suffix":""},{"dropping-particle":"","family":"MacDougald","given":"Ormond A.","non-dropping-particle":"","parse-names":false,"suffix":""},{"dropping-particle":"","family":"You","given":"Ming","non-dropping-particle":"","parse-names":false,"suffix":""},{"dropping-particle":"","family":"Williams","given":"Bart O.","non-dropping-particle":"","parse-names":false,"suffix":""},{"dropping-particle":"","family":"Guan","given":"Kun Liang","non-dropping-particle":"","parse-names":false,"suffix":""}],"container-title":"Cell","id":"ITEM-1","issue":"5","issued":{"date-parts":[["2006","9","8"]]},"page":"955-968","publisher":"Cell Press","title":"TSC2 Integrates Wnt and Energy Signals via a Coordinated Phosphorylation by AMPK and GSK3 to Regulate Cell Growth","type":"article-journal","volume":"126"},"uris":["http://www.mendeley.com/documents/?uuid=6ce99397-edb3-3d68-8d94-c68724253e03"]}],"mendeley":{"formattedCitation":"[26]","plainTextFormattedCitation":"[26]","previouslyFormattedCitation":"[8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26]</w:t>
            </w:r>
            <w:r w:rsidRPr="003A2E9E">
              <w:rPr>
                <w:rFonts w:eastAsia="Times New Roman" w:cstheme="minorHAnsi"/>
              </w:rPr>
              <w:fldChar w:fldCharType="end"/>
            </w:r>
          </w:p>
        </w:tc>
      </w:tr>
      <w:tr w:rsidR="003A2E9E" w:rsidRPr="003A2E9E" w14:paraId="08A4D8BE" w14:textId="77777777" w:rsidTr="006D300B">
        <w:trPr>
          <w:trHeight w:val="288"/>
        </w:trPr>
        <w:tc>
          <w:tcPr>
            <w:tcW w:w="5422" w:type="dxa"/>
            <w:shd w:val="clear" w:color="auto" w:fill="auto"/>
            <w:noWrap/>
            <w:vAlign w:val="bottom"/>
          </w:tcPr>
          <w:p w14:paraId="3463DAFE"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IGF =&gt; </w:t>
            </w:r>
            <w:proofErr w:type="spellStart"/>
            <w:r w:rsidRPr="003A2E9E">
              <w:rPr>
                <w:rFonts w:eastAsia="Times New Roman" w:cstheme="minorHAnsi"/>
              </w:rPr>
              <w:t>Eln</w:t>
            </w:r>
            <w:proofErr w:type="spellEnd"/>
          </w:p>
        </w:tc>
        <w:tc>
          <w:tcPr>
            <w:tcW w:w="4046" w:type="dxa"/>
          </w:tcPr>
          <w:p w14:paraId="75D5081B" w14:textId="10B970B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S0021-9258(18)31406-6","ISSN":"0021-9258","abstract":"Neonatal rat aortic smooth muscle cell cultures were used to investigate the mechanisms by which insulin-like growth factor-I (IGF-I) up-regulates aortic elastogenesis. The addition of IGF-I (50 ng/ml) to quiescent smooth muscle cell cultures resulted in a 5-fold increase in the steady-state levels of tropoelastin mRNA beginning between 2 and 4 h and reaching maximal levels at 8 h. Addition of cycloheximide blocked the effect of IGF-I. Nuclear run- on transcription analyses of nuclei isolated from IGF-I-treated cells showed increased synthesis of new tropoelastin transcripts indicating that transcriptional activation is a major component of IGF-I up-regulation. Transient transfections with deletion constructs containing different portions of the elastin 5'-upstream region localized the IGF-I-responsive area to sequences between -195 and -136 base pairs and further showed that this region contains a negative element. Gel retardation assays using nuclear proteins extracted from control and IGF-I-treated cells demonstrated that IGF-I treatment results in the loss of binding complexes. Footprint analyses of specific binding complexes affected by IGF-I show the deprotection of two closely positioned sequences spanning positions -165 to -137 base pairs. These results suggest that IGF-I up-regulation of elastogenesis involves the abrogation of a negative element functionality.","author":[{"dropping-particle":"","family":"Wolfe","given":"B. L.","non-dropping-particle":"","parse-names":false,"suffix":""},{"dropping-particle":"","family":"Rich","given":"C. B.","non-dropping-particle":"","parse-names":false,"suffix":""},{"dropping-particle":"","family":"Goud","given":"H. D.","non-dropping-particle":"","parse-names":false,"suffix":""},{"dropping-particle":"","family":"Terpstra","given":"A. J.","non-dropping-particle":"","parse-names":false,"suffix":""},{"dropping-particle":"","family":"Bashir","given":"M.","non-dropping-particle":"","parse-names":false,"suffix":""},{"dropping-particle":"","family":"Rosenbloom","given":"J.","non-dropping-particle":"","parse-names":false,"suffix":""},{"dropping-particle":"","family":"Sonenshein","given":"G. E.","non-dropping-particle":"","parse-names":false,"suffix":""},{"dropping-particle":"","family":"Foster","given":"J. A.","non-dropping-particle":"","parse-names":false,"suffix":""}],"container-title":"Journal of Biological Chemistry","id":"ITEM-1","issue":"17","issued":{"date-parts":[["1993","6","15"]]},"page":"12418-12426","publisher":"Elsevier","title":"Insulin-like growth factor-I regulates transcription of the elastin gene","type":"article-journal","volume":"268"},"uris":["http://www.mendeley.com/documents/?uuid=6bf9c281-0138-341c-8d9d-b45ef70579b7"]}],"mendeley":{"formattedCitation":"[65]","plainTextFormattedCitation":"[65]","previouslyFormattedCitation":"[12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5]</w:t>
            </w:r>
            <w:r w:rsidRPr="003A2E9E">
              <w:rPr>
                <w:rFonts w:eastAsia="Times New Roman" w:cstheme="minorHAnsi"/>
              </w:rPr>
              <w:fldChar w:fldCharType="end"/>
            </w:r>
          </w:p>
        </w:tc>
      </w:tr>
      <w:tr w:rsidR="003A2E9E" w:rsidRPr="003A2E9E" w14:paraId="6045B7BE" w14:textId="77777777" w:rsidTr="006D300B">
        <w:trPr>
          <w:trHeight w:val="288"/>
        </w:trPr>
        <w:tc>
          <w:tcPr>
            <w:tcW w:w="5422" w:type="dxa"/>
            <w:shd w:val="clear" w:color="auto" w:fill="auto"/>
            <w:noWrap/>
            <w:vAlign w:val="bottom"/>
            <w:hideMark/>
          </w:tcPr>
          <w:p w14:paraId="371B97E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IGF =&gt; IGFR</w:t>
            </w:r>
          </w:p>
        </w:tc>
        <w:tc>
          <w:tcPr>
            <w:tcW w:w="4046" w:type="dxa"/>
          </w:tcPr>
          <w:p w14:paraId="389FA9E6" w14:textId="1A4AB5C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mendeley":{"formattedCitation":"[32]","plainTextFormattedCitation":"[32]","previouslyFormattedCitation":"[8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w:t>
            </w:r>
            <w:r w:rsidRPr="003A2E9E">
              <w:rPr>
                <w:rFonts w:eastAsia="Times New Roman" w:cstheme="minorHAnsi"/>
              </w:rPr>
              <w:fldChar w:fldCharType="end"/>
            </w:r>
          </w:p>
        </w:tc>
      </w:tr>
      <w:tr w:rsidR="003A2E9E" w:rsidRPr="003A2E9E" w14:paraId="7AA5574B" w14:textId="77777777" w:rsidTr="006D300B">
        <w:trPr>
          <w:trHeight w:val="288"/>
        </w:trPr>
        <w:tc>
          <w:tcPr>
            <w:tcW w:w="5422" w:type="dxa"/>
            <w:shd w:val="clear" w:color="auto" w:fill="auto"/>
            <w:noWrap/>
            <w:vAlign w:val="bottom"/>
            <w:hideMark/>
          </w:tcPr>
          <w:p w14:paraId="6DA6D00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IGFR =&gt; Ras</w:t>
            </w:r>
          </w:p>
        </w:tc>
        <w:tc>
          <w:tcPr>
            <w:tcW w:w="4046" w:type="dxa"/>
          </w:tcPr>
          <w:p w14:paraId="3387C535" w14:textId="76D8B5F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S0303-7207(03)00212-0","ISSN":"0303-7207","abstract":"Insulin-like growth factors (IGFs) play an important role in regulating vascular smooth muscle cell (VSMC) proliferation and directed migration. IGFs exert these biological actions through the activation of the IGF-I receptor and its downstream signaling network. While the involvement of the IRS-PI3 kinase-Akt pathway in mediating the chemotactic and mitogenic actions of IGFs is clear, the role of the mitogen-activated protein kinase (MAPK) signaling pathway is still under debate. In this study, the role of ERK1 and 2 in mediating the chemotactic and mitogenic actions of IGF-I in cultured porcine VSMCs was investigated. IGF-I treatment caused a significant increase in the phosphorylation state, as well as the kinase activity, of ERK1 and 2. Compared to the strong and sustained MAPK activation induced by platelet-derived growth factor-BB, the IGF-I-induced MAPK activation was weaker and more transient. Specific inhibition of the MAPK activation by PD98059 or U0126, two selective MEK inhibitors, significantly inhibited IGF-I-stimulated cell proliferation, and reduced the number of cells that migrated towards IGF-I. The p38 MAPK inhibitor SB203580 had no such effect. Likewise, depletion of ERK1/2 using antisense oligonucleotides abolished the IGF-I-induced VSMC migration and proliferation. These results suggest that the chemotactic and mitogenic responses of VSMCs to IGF-I require the activation of ERK1 and 2. © 2003 Elsevier Ireland Ltd. All rights reserved.","author":[{"dropping-particle":"","family":"Duan","given":"Cunming","non-dropping-particle":"","parse-names":false,"suffix":""}],"container-title":"Molecular and Cellular Endocrinology","id":"ITEM-1","issue":"1-2","issued":{"date-parts":[["2003","8","29"]]},"page":"75-83","publisher":"Elsevier","title":"The chemotactic and mitogenic responses of vascular smooth muscle cells to insulin-like growth factor-I require the activation of ERK1/2","type":"article-journal","volume":"206"},"uris":["http://www.mendeley.com/documents/?uuid=5238a0b6-7bf7-32ca-9b13-766020a40780"]}],"mendeley":{"formattedCitation":"[66]","plainTextFormattedCitation":"[66]","previouslyFormattedCitation":"[12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6]</w:t>
            </w:r>
            <w:r w:rsidRPr="003A2E9E">
              <w:rPr>
                <w:rFonts w:eastAsia="Times New Roman" w:cstheme="minorHAnsi"/>
              </w:rPr>
              <w:fldChar w:fldCharType="end"/>
            </w:r>
          </w:p>
        </w:tc>
      </w:tr>
      <w:tr w:rsidR="003A2E9E" w:rsidRPr="003A2E9E" w14:paraId="20147AD6" w14:textId="77777777" w:rsidTr="006D300B">
        <w:trPr>
          <w:trHeight w:val="288"/>
        </w:trPr>
        <w:tc>
          <w:tcPr>
            <w:tcW w:w="5422" w:type="dxa"/>
            <w:shd w:val="clear" w:color="auto" w:fill="auto"/>
            <w:noWrap/>
            <w:vAlign w:val="bottom"/>
            <w:hideMark/>
          </w:tcPr>
          <w:p w14:paraId="3412DEAB"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IL6 &amp; !SOCs =&gt; JAK</w:t>
            </w:r>
          </w:p>
        </w:tc>
        <w:tc>
          <w:tcPr>
            <w:tcW w:w="4046" w:type="dxa"/>
          </w:tcPr>
          <w:p w14:paraId="52F51ADD" w14:textId="7D60672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079706","ISSN":"0250-8095","PMID":"15256805","abstract":"Background/Aims: IL-6, an inducer of the acute-phase response, is linked with the development of vascular disease and atherosclerosis. One mechanism likely involves direct effects of IL-6 on vascular smooth muscle cells (VSMC), for IL-6 can induce VSMC proliferation and the release of monocyte chemoattractant protein-1 (MCP-1). We hypothesized that this stimulation occurs via the JAK (janus-activated kinase)/STAT (signal and transducers and activators of transcription) signaling pathway. Methods: RatVSMC were stimulated with IL-6 in the presence or absence of a JAK 2 inhibitor, and the activation of STAT 3 (by Western), MCP-1 (by ELISA) and DNA synthesis (by 3H-thymidine incorporation) was determined. Results: IL-6 rapidly induced phosphorylation of STAT 3 in a dose- and time-dependent manner with a peak expression at 30 min. IL-6 also stimulated MCP-1 protein production and DNA synthesis dose dependently. 50 μM of AG490, a specific JAK 2 inhibitor, partially inhibited STAT 3 activation and MCP-1 production, with near complete inhibition of DNA synthesis. Conclusion: The JAK/STAT pathway partially mediates IL-6-induced MCP-1 production and DNA synthesis in rat VSMC. These studies implicate a role of the JAK/STAT pathway in the development of vascular disease and atherosclerosis. Copyright © 2004 S. Karger AG, Basel.","author":[{"dropping-particle":"","family":"Watanabe","given":"S","non-dropping-particle":"","parse-names":false,"suffix":""},{"dropping-particle":"","family":"Mu","given":"W","non-dropping-particle":"","parse-names":false,"suffix":""},{"dropping-particle":"","family":"Kahn","given":"A","non-dropping-particle":"","parse-names":false,"suffix":""},{"dropping-particle":"","family":"Jing","given":"N","non-dropping-particle":"","parse-names":false,"suffix":""},{"dropping-particle":"","family":"Li","given":"JH","non-dropping-particle":"","parse-names":false,"suffix":""},{"dropping-particle":"","family":"Lan","given":"HY","non-dropping-particle":"","parse-names":false,"suffix":""},{"dropping-particle":"","family":"Nakagawa","given":"T","non-dropping-particle":"","parse-names":false,"suffix":""},{"dropping-particle":"","family":"Ohashi","given":"R","non-dropping-particle":"","parse-names":false,"suffix":""},{"dropping-particle":"","family":"Johnson","given":"RJ","non-dropping-particle":"","parse-names":false,"suffix":""}],"container-title":"American Journal of Nephrology","id":"ITEM-1","issue":"4","issued":{"date-parts":[["2004","7","9"]]},"page":"387-392","title":"Role of JAK/STAT pathway in IL-6-induced activation of vascular smooth muscle cells.","type":"article-journal","volume":"24"},"uris":["http://www.mendeley.com/documents/?uuid=bc02056b-c28c-3b07-81fa-22707e5299f0"]},{"id":"ITEM-2","itemData":{"DOI":"10.1016/S1074-7613(02)00336-9","ISSN":"1074-7613","abstract":"STAT3 has been described as an essential component of G-CSF-driven cell proliferation and granulopoiesis. This notion was tested by conditional gene ablation in transgenic mice. Contrary to expectation, granulocytes developed from STAT3 null bone marrow progenitors, and STAT3 null neutrophils displayed mature effector functions. Rather than a deficit in granulopoiesis, mice lacking STAT3 in their hematopoietic progenitors developed neutrophilia, and bone marrow cells were hyperresponsive to G-CSF stimulation. These studies provide direct evidence for STAT3-independent granulopoiesis and suggest that STAT3 directs a negative feedback loop necessary for controlling neutrophil numbers, possibly through induced expression of the signaling inhibitor, SOCS3.","author":[{"dropping-particle":"","family":"Lee","given":"Chien Kuo","non-dropping-particle":"","parse-names":false,"suffix":""},{"dropping-particle":"","family":"Raz","given":"Regina","non-dropping-particle":"","parse-names":false,"suffix":""},{"dropping-particle":"","family":"Gimeno","given":"Ramon","non-dropping-particle":"","parse-names":false,"suffix":""},{"dropping-particle":"","family":"Gertner","given":"Rachel","non-dropping-particle":"","parse-names":false,"suffix":""},{"dropping-particle":"","family":"Wistinghausen","given":"Birte","non-dropping-particle":"","parse-names":false,"suffix":""},{"dropping-particle":"","family":"Takeshita","given":"Kenichi","non-dropping-particle":"","parse-names":false,"suffix":""},{"dropping-particle":"","family":"DePinho","given":"Ronald A.","non-dropping-particle":"","parse-names":false,"suffix":""},{"dropping-particle":"","family":"Levy","given":"David E.","non-dropping-particle":"","parse-names":false,"suffix":""}],"container-title":"Immunity","id":"ITEM-2","issue":"1","issued":{"date-parts":[["2002","7","1"]]},"page":"63-72","publisher":"Cell Press","title":"STAT3 Is a Negative Regulator of Granulopoiesis but Is Not Required for G-CSF-Dependent Differentiation","type":"article-journal","volume":"17"},"uris":["http://www.mendeley.com/documents/?uuid=8130466c-1f2b-32e8-9415-c3273e0d8f9a"]}],"mendeley":{"formattedCitation":"[67,68]","plainTextFormattedCitation":"[67,68]","previouslyFormattedCitation":"[123,12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7,68]</w:t>
            </w:r>
            <w:r w:rsidRPr="003A2E9E">
              <w:rPr>
                <w:rFonts w:eastAsia="Times New Roman" w:cstheme="minorHAnsi"/>
              </w:rPr>
              <w:fldChar w:fldCharType="end"/>
            </w:r>
          </w:p>
        </w:tc>
      </w:tr>
      <w:tr w:rsidR="003A2E9E" w:rsidRPr="003A2E9E" w14:paraId="41562B71" w14:textId="77777777" w:rsidTr="006D300B">
        <w:trPr>
          <w:trHeight w:val="288"/>
        </w:trPr>
        <w:tc>
          <w:tcPr>
            <w:tcW w:w="5422" w:type="dxa"/>
            <w:shd w:val="clear" w:color="auto" w:fill="auto"/>
            <w:noWrap/>
            <w:vAlign w:val="bottom"/>
            <w:hideMark/>
          </w:tcPr>
          <w:p w14:paraId="4CB92275"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IFNgamma</w:t>
            </w:r>
            <w:proofErr w:type="spellEnd"/>
            <w:r w:rsidRPr="003A2E9E">
              <w:rPr>
                <w:rFonts w:eastAsia="Times New Roman" w:cstheme="minorHAnsi"/>
              </w:rPr>
              <w:t xml:space="preserve"> =&gt; JAK</w:t>
            </w:r>
          </w:p>
        </w:tc>
        <w:tc>
          <w:tcPr>
            <w:tcW w:w="4046" w:type="dxa"/>
          </w:tcPr>
          <w:p w14:paraId="756BBD9D" w14:textId="62625E0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375247a0","ISSN":"1476-4687","abstract":"THE peptide angiotensin II is the effector molecule of the renin-angiotensin system. All the haemodynamic effects of angiotensin II, including vasoconstriction and adrenal aldosterone release, are mediated through a single class of cell-surface receptors known as AT1 (refs 1, 2). These receptors contain the structural features of the G-protein-coupled receptor superfamily3. We show here that angiotensin II induces the rapid phosphorylation of tyrosine in the intracellular kinases Jak2 and Tyk2 in rat aortic smooth-muscle cells and that this phosphorylation is associated with increased activity of Jak2. The Jak family substrates STAT1 and STAT2 (for signal transducers and activators of transcription) are rapidly tyrosine-phosphorylated in response to angiotensin II. We also find that Jak2 co-precipitates with the AT1, receptor, indicating that G-protein-coupled receptors may be able to signal through the intracellular phosphorylation pathways used by cytokine receptors4,5.","author":[{"dropping-particle":"","family":"Marrero","given":"Mario B.","non-dropping-particle":"","parse-names":false,"suffix":""},{"dropping-particle":"","family":"Schieffer","given":"Bernhard","non-dropping-particle":"","parse-names":false,"suffix":""},{"dropping-particle":"","family":"Paxton","given":"William G.","non-dropping-particle":"","parse-names":false,"suffix":""},{"dropping-particle":"","family":"Heerdt","given":"Lauri","non-dropping-particle":"","parse-names":false,"suffix":""},{"dropping-particle":"","family":"Berk","given":"Bradford C.","non-dropping-particle":"","parse-names":false,"suffix":""},{"dropping-particle":"","family":"Delafontaine","given":"Patrick","non-dropping-particle":"","parse-names":false,"suffix":""},{"dropping-particle":"","family":"Bernstein","given":"Kenneth E.","non-dropping-particle":"","parse-names":false,"suffix":""}],"container-title":"Nature 1995 375:6528","id":"ITEM-1","issue":"6528","issued":{"date-parts":[["1995","5","18"]]},"page":"247-250","publisher":"Nature Publishing Group","title":"Direct stimulation of Jak/STAT pathway by the angiotensin II AT1 receptor","type":"article-journal","volume":"375"},"uris":["http://www.mendeley.com/documents/?uuid=8b0aa587-284f-3db4-a241-db8fcf30d92b"]}],"mendeley":{"formattedCitation":"[7]","plainTextFormattedCitation":"[7]","previouslyFormattedCitation":"[6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w:t>
            </w:r>
            <w:r w:rsidRPr="003A2E9E">
              <w:rPr>
                <w:rFonts w:eastAsia="Times New Roman" w:cstheme="minorHAnsi"/>
              </w:rPr>
              <w:fldChar w:fldCharType="end"/>
            </w:r>
          </w:p>
        </w:tc>
      </w:tr>
      <w:tr w:rsidR="003A2E9E" w:rsidRPr="003A2E9E" w14:paraId="2C0531B5" w14:textId="77777777" w:rsidTr="006D300B">
        <w:trPr>
          <w:trHeight w:val="288"/>
        </w:trPr>
        <w:tc>
          <w:tcPr>
            <w:tcW w:w="5422" w:type="dxa"/>
            <w:shd w:val="clear" w:color="auto" w:fill="auto"/>
            <w:noWrap/>
            <w:vAlign w:val="bottom"/>
            <w:hideMark/>
          </w:tcPr>
          <w:p w14:paraId="21CD6E3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Integrins =&gt; FAK</w:t>
            </w:r>
          </w:p>
        </w:tc>
        <w:tc>
          <w:tcPr>
            <w:tcW w:w="4046" w:type="dxa"/>
          </w:tcPr>
          <w:p w14:paraId="6108DCA3" w14:textId="2BD3D2D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CIR.0000154548.16191.2F","abstract":"Background— In vivo tensile strain in arteries comprises 2 components: steady stretch and pulsatile stretch. However, little attention has been paid to the differential transduction of these stimul...","author":[{"dropping-particle":"","family":"Lehoux","given":"Stéphanie","non-dropping-particle":"","parse-names":false,"suffix":""},{"dropping-particle":"","family":"Esposito","given":"Bruno","non-dropping-particle":"","parse-names":false,"suffix":""},{"dropping-particle":"","family":"Merval","given":"Régine","non-dropping-particle":"","parse-names":false,"suffix":""},{"dropping-particle":"","family":"Tedgui","given":"Alain","non-dropping-particle":"","parse-names":false,"suffix":""}],"container-title":"Circulation","id":"ITEM-1","issue":"5","issued":{"date-parts":[["2005","2","8"]]},"page":"643-649","publisher":"Lippincott Williams &amp; Wilkins","title":"Differential Regulation of Vascular Focal Adhesion Kinase by Steady Stretch and Pulsatility","type":"article-journal","volume":"111"},"uris":["http://www.mendeley.com/documents/?uuid=10516a24-ade2-3390-81a3-55cfe976efb8"]}],"mendeley":{"formattedCitation":"[69]","plainTextFormattedCitation":"[69]","previouslyFormattedCitation":"[12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9]</w:t>
            </w:r>
            <w:r w:rsidRPr="003A2E9E">
              <w:rPr>
                <w:rFonts w:eastAsia="Times New Roman" w:cstheme="minorHAnsi"/>
              </w:rPr>
              <w:fldChar w:fldCharType="end"/>
            </w:r>
          </w:p>
        </w:tc>
      </w:tr>
      <w:tr w:rsidR="003A2E9E" w:rsidRPr="003A2E9E" w14:paraId="43568739" w14:textId="77777777" w:rsidTr="006D300B">
        <w:trPr>
          <w:trHeight w:val="288"/>
        </w:trPr>
        <w:tc>
          <w:tcPr>
            <w:tcW w:w="5422" w:type="dxa"/>
            <w:shd w:val="clear" w:color="auto" w:fill="auto"/>
            <w:noWrap/>
            <w:vAlign w:val="bottom"/>
            <w:hideMark/>
          </w:tcPr>
          <w:p w14:paraId="5E50B41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Integrins =&gt; </w:t>
            </w:r>
            <w:proofErr w:type="spellStart"/>
            <w:r w:rsidRPr="003A2E9E">
              <w:rPr>
                <w:rFonts w:eastAsia="Times New Roman" w:cstheme="minorHAnsi"/>
              </w:rPr>
              <w:t>latTGFb</w:t>
            </w:r>
            <w:proofErr w:type="spellEnd"/>
          </w:p>
        </w:tc>
        <w:tc>
          <w:tcPr>
            <w:tcW w:w="4046" w:type="dxa"/>
          </w:tcPr>
          <w:p w14:paraId="591986D5" w14:textId="1A3EEC5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242/DEV.117572","ISSN":"0950-1991","abstract":"The RGD-binding α5 and αv integrins have been shown to be key regulators of vascular smooth muscle cell (vSMC) function in vitro. However, their role on vSMCs during vascular development in vivo remains unclear. To address this issue, we have generated mice that lack α5, αv or both α5 and αv integrins on their vSMCs, using the SM22α-Cre transgenic mouse line. To our surprise, neither α5 nor αv mutants displayed any obvious vascular defects during embryonic development. By contrast, mice lacking both α5 and αv integrins developed interrupted aortic arches, large brachiocephalic/ carotid artery aneurysms and cardiac septation defects, but developed extensive and apparently normal vasculature in the skin. Cardiovascular defects were also found, along with cleft palates and ectopically located thymi, in Wnt1-Cre α5/αv mutants, suggesting that α5 and αv cooperate on neural crest-derived cells to control the remodelling of the pharyngeal arches and the septation of the heart and outflow tract. Analysis of cultured α5/αv-deficient vSMCs suggests that this is achieved, at least in part, through proper assembly of RGD-containing extracellular matrix proteins and the correct incorporation and activation of latent TGF-β.","author":[{"dropping-particle":"","family":"Turner","given":"Christopher J.","non-dropping-particle":"","parse-names":false,"suffix":""},{"dropping-particle":"","family":"Badu-Nkansah","given":"Kwabena","non-dropping-particle":"","parse-names":false,"suffix":""},{"dropping-particle":"","family":"Crowley","given":"Denise","non-dropping-particle":"","parse-names":false,"suffix":""},{"dropping-particle":"","family":"Flier","given":"Arjan","non-dropping-particle":"van der","parse-names":false,"suffix":""},{"dropping-particle":"","family":"Hynes","given":"Richard O.","non-dropping-particle":"","parse-names":false,"suffix":""}],"container-title":"Development","id":"ITEM-1","issue":"4","issued":{"date-parts":[["2015","2","15"]]},"page":"797-808","publisher":"The Company of Biologists","title":"α5 and αv integrins cooperate to regulate vascular smooth muscle and neural crest functions in vivo","type":"article-journal","volume":"142"},"uris":["http://www.mendeley.com/documents/?uuid=fbdbfad0-968f-36ca-906b-0f20f6ca32b6"]}],"mendeley":{"formattedCitation":"[70]","plainTextFormattedCitation":"[70]","previouslyFormattedCitation":"[12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0]</w:t>
            </w:r>
            <w:r w:rsidRPr="003A2E9E">
              <w:rPr>
                <w:rFonts w:eastAsia="Times New Roman" w:cstheme="minorHAnsi"/>
              </w:rPr>
              <w:fldChar w:fldCharType="end"/>
            </w:r>
          </w:p>
        </w:tc>
      </w:tr>
      <w:tr w:rsidR="003A2E9E" w:rsidRPr="003A2E9E" w14:paraId="38A0E1D5" w14:textId="77777777" w:rsidTr="006D300B">
        <w:trPr>
          <w:trHeight w:val="288"/>
        </w:trPr>
        <w:tc>
          <w:tcPr>
            <w:tcW w:w="5422" w:type="dxa"/>
            <w:shd w:val="clear" w:color="auto" w:fill="auto"/>
            <w:noWrap/>
            <w:vAlign w:val="bottom"/>
            <w:hideMark/>
          </w:tcPr>
          <w:p w14:paraId="698E7A7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IRS1 &amp; IGFR =&gt; PI3K</w:t>
            </w:r>
          </w:p>
        </w:tc>
        <w:tc>
          <w:tcPr>
            <w:tcW w:w="4046" w:type="dxa"/>
          </w:tcPr>
          <w:p w14:paraId="19FDCCA7" w14:textId="61421D77"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1","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2","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2","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mendeley":{"formattedCitation":"[19,32]","plainTextFormattedCitation":"[19,32]","previouslyFormattedCitation":"[76,8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9,32]</w:t>
            </w:r>
            <w:r w:rsidRPr="003A2E9E">
              <w:rPr>
                <w:rFonts w:eastAsia="Times New Roman" w:cstheme="minorHAnsi"/>
              </w:rPr>
              <w:fldChar w:fldCharType="end"/>
            </w:r>
          </w:p>
        </w:tc>
      </w:tr>
      <w:tr w:rsidR="003A2E9E" w:rsidRPr="003A2E9E" w14:paraId="579E31F4" w14:textId="77777777" w:rsidTr="006D300B">
        <w:trPr>
          <w:trHeight w:val="288"/>
        </w:trPr>
        <w:tc>
          <w:tcPr>
            <w:tcW w:w="5422" w:type="dxa"/>
            <w:shd w:val="clear" w:color="auto" w:fill="auto"/>
            <w:noWrap/>
            <w:vAlign w:val="bottom"/>
            <w:hideMark/>
          </w:tcPr>
          <w:p w14:paraId="0F0486F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JAK =&gt; STAT</w:t>
            </w:r>
          </w:p>
        </w:tc>
        <w:tc>
          <w:tcPr>
            <w:tcW w:w="4046" w:type="dxa"/>
          </w:tcPr>
          <w:p w14:paraId="3BB987DE" w14:textId="66A8C21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375247a0","ISSN":"1476-4687","abstract":"THE peptide angiotensin II is the effector molecule of the renin-angiotensin system. All the haemodynamic effects of angiotensin II, including vasoconstriction and adrenal aldosterone release, are mediated through a single class of cell-surface receptors known as AT1 (refs 1, 2). These receptors contain the structural features of the G-protein-coupled receptor superfamily3. We show here that angiotensin II induces the rapid phosphorylation of tyrosine in the intracellular kinases Jak2 and Tyk2 in rat aortic smooth-muscle cells and that this phosphorylation is associated with increased activity of Jak2. The Jak family substrates STAT1 and STAT2 (for signal transducers and activators of transcription) are rapidly tyrosine-phosphorylated in response to angiotensin II. We also find that Jak2 co-precipitates with the AT1, receptor, indicating that G-protein-coupled receptors may be able to signal through the intracellular phosphorylation pathways used by cytokine receptors4,5.","author":[{"dropping-particle":"","family":"Marrero","given":"Mario B.","non-dropping-particle":"","parse-names":false,"suffix":""},{"dropping-particle":"","family":"Schieffer","given":"Bernhard","non-dropping-particle":"","parse-names":false,"suffix":""},{"dropping-particle":"","family":"Paxton","given":"William G.","non-dropping-particle":"","parse-names":false,"suffix":""},{"dropping-particle":"","family":"Heerdt","given":"Lauri","non-dropping-particle":"","parse-names":false,"suffix":""},{"dropping-particle":"","family":"Berk","given":"Bradford C.","non-dropping-particle":"","parse-names":false,"suffix":""},{"dropping-particle":"","family":"Delafontaine","given":"Patrick","non-dropping-particle":"","parse-names":false,"suffix":""},{"dropping-particle":"","family":"Bernstein","given":"Kenneth E.","non-dropping-particle":"","parse-names":false,"suffix":""}],"container-title":"Nature 1995 375:6528","id":"ITEM-1","issue":"6528","issued":{"date-parts":[["1995","5","18"]]},"page":"247-250","publisher":"Nature Publishing Group","title":"Direct stimulation of Jak/STAT pathway by the angiotensin II AT1 receptor","type":"article-journal","volume":"375"},"uris":["http://www.mendeley.com/documents/?uuid=8b0aa587-284f-3db4-a241-db8fcf30d92b"]}],"mendeley":{"formattedCitation":"[7]","plainTextFormattedCitation":"[7]","previouslyFormattedCitation":"[6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w:t>
            </w:r>
            <w:r w:rsidRPr="003A2E9E">
              <w:rPr>
                <w:rFonts w:eastAsia="Times New Roman" w:cstheme="minorHAnsi"/>
              </w:rPr>
              <w:fldChar w:fldCharType="end"/>
            </w:r>
          </w:p>
        </w:tc>
      </w:tr>
      <w:tr w:rsidR="003A2E9E" w:rsidRPr="003A2E9E" w14:paraId="1F641A1B" w14:textId="77777777" w:rsidTr="006D300B">
        <w:trPr>
          <w:trHeight w:val="288"/>
        </w:trPr>
        <w:tc>
          <w:tcPr>
            <w:tcW w:w="5422" w:type="dxa"/>
            <w:shd w:val="clear" w:color="auto" w:fill="auto"/>
            <w:noWrap/>
            <w:vAlign w:val="bottom"/>
            <w:hideMark/>
          </w:tcPr>
          <w:p w14:paraId="6AEF4377"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latTGFb</w:t>
            </w:r>
            <w:proofErr w:type="spellEnd"/>
            <w:r w:rsidRPr="003A2E9E">
              <w:rPr>
                <w:rFonts w:eastAsia="Times New Roman" w:cstheme="minorHAnsi"/>
              </w:rPr>
              <w:t xml:space="preserve"> &amp; !Fibrillin =&gt; </w:t>
            </w:r>
            <w:proofErr w:type="spellStart"/>
            <w:r w:rsidRPr="003A2E9E">
              <w:rPr>
                <w:rFonts w:eastAsia="Times New Roman" w:cstheme="minorHAnsi"/>
              </w:rPr>
              <w:t>TGFbeta</w:t>
            </w:r>
            <w:proofErr w:type="spellEnd"/>
          </w:p>
        </w:tc>
        <w:tc>
          <w:tcPr>
            <w:tcW w:w="4046" w:type="dxa"/>
          </w:tcPr>
          <w:p w14:paraId="77FC26A9" w14:textId="5BB425C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2/JCP.24094","ISSN":"1097-4652","abstract":"Fibrillin microfibrils are extracellular matrix structures with essential functions in the development and the organization of tissues including blood vessels, bone, limbs and the eye. Fibrillin-1 and fibrillin-2 form the core of fibrillin microfibrils, to which multiple proteins associate to form a highly organized structure. Defining the components of this structure and their interactions is crucial to understand the pathobiology of microfibrillopathies associated with mutations in fibrillins and in microfibril-associated molecules. In this study, we have analyzed both in vitro and in vivo the role of fibrillin microfibrils in the matrix deposition of latent TGF-β binding protein 1 (LTBP-1), -3 and -4; the three LTBPs that form a complex with TGF-β. In Fbn1 -/- ascending aortas and lungs, LTBP-3 and LTBP-4 are not incorporated into a matrix lacking fibrillin-1 microfibrils, whereas LTBP-1 is still deposited. In addition, in cultures of Fbn1 -/- smooth muscle cells or lung fibroblasts, LTBP-3 and LTBP-4 are not incorporated into a matrix lacking fibrillin-1 microfibrils, whereas LTBP-1 is still deposited. Fibrillin-2 is not involved in the deposition of LTBP-1 in Fbn1 -/- extracellular matrix as cells deficient for both fibrillin-1 and fibrillin-2 still incorporate LTBP-1 in their matrix. However, blocking the formation of the fibronectin network in Fbn1 -/- cells abrogates the deposition of LTBP-1. Together, these data indicate that LTBP-3 and LTBP-4 association with the matrix depends on fibrillin-1 microfibrils, whereas LTBP-1 association depends on a fibronectin network. © 2012 Wiley Periodicals, Inc.","author":[{"dropping-particle":"","family":"Zilberberg","given":"Lior","non-dropping-particle":"","parse-names":false,"suffix":""},{"dropping-particle":"","family":"Todorovic","given":"Vesna","non-dropping-particle":"","parse-names":false,"suffix":""},{"dropping-particle":"","family":"Dabovic","given":"Branka","non-dropping-particle":"","parse-names":false,"suffix":""},{"dropping-particle":"","family":"Horiguchi","given":"Masahito","non-dropping-particle":"","parse-names":false,"suffix":""},{"dropping-particle":"","family":"Couroussé","given":"Thomas","non-dropping-particle":"","parse-names":false,"suffix":""},{"dropping-particle":"","family":"Sakai","given":"Lynn Y.","non-dropping-particle":"","parse-names":false,"suffix":""},{"dropping-particle":"","family":"Rifkin","given":"Daniel B.","non-dropping-particle":"","parse-names":false,"suffix":""}],"container-title":"Journal of Cellular Physiology","id":"ITEM-1","issue":"12","issued":{"date-parts":[["2012","12","1"]]},"page":"3828-3836","publisher":"John Wiley &amp; Sons, Ltd","title":"Specificity of latent TGF-β binding protein (LTBP) incorporation into matrix: Role of fibrillins and fibronectin","type":"article-journal","volume":"227"},"uris":["http://www.mendeley.com/documents/?uuid=3bdaa27d-8d13-36e2-9d90-678b85592cdd"]}],"mendeley":{"formattedCitation":"[71]","plainTextFormattedCitation":"[71]","previouslyFormattedCitation":"[12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1]</w:t>
            </w:r>
            <w:r w:rsidRPr="003A2E9E">
              <w:rPr>
                <w:rFonts w:eastAsia="Times New Roman" w:cstheme="minorHAnsi"/>
              </w:rPr>
              <w:fldChar w:fldCharType="end"/>
            </w:r>
          </w:p>
        </w:tc>
      </w:tr>
      <w:tr w:rsidR="003A2E9E" w:rsidRPr="003A2E9E" w14:paraId="2EF38134" w14:textId="77777777" w:rsidTr="006D300B">
        <w:trPr>
          <w:trHeight w:val="288"/>
        </w:trPr>
        <w:tc>
          <w:tcPr>
            <w:tcW w:w="5422" w:type="dxa"/>
            <w:shd w:val="clear" w:color="auto" w:fill="auto"/>
            <w:noWrap/>
            <w:vAlign w:val="bottom"/>
            <w:hideMark/>
          </w:tcPr>
          <w:p w14:paraId="5E4A494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Leucine =&gt; Rag</w:t>
            </w:r>
          </w:p>
        </w:tc>
        <w:tc>
          <w:tcPr>
            <w:tcW w:w="4046" w:type="dxa"/>
            <w:shd w:val="clear" w:color="auto" w:fill="auto"/>
          </w:tcPr>
          <w:p w14:paraId="62E965CE" w14:textId="271B4EE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s41467-017-00785-0","ISSN":"2041-1723","abstract":"Leucyl-tRNA synthetase (LRS) is known to function as leucine sensor in the mammalian target of rapamycin complex 1 (mTORC1) pathway. However, the pathophysiological significance of its activity is not well understood. Here, we demonstrate that the leucine sensor function for mTORC1 activation of LRS can be decoupled from its catalytic activity. We identified compounds that inhibit the leucine-dependent mTORC1 pathway by specifically inhibiting the GTPase activating function of LRS, while not affecting the catalytic activity. For further analysis, we selected one compound, BC-LI-0186, which binds to the RagD interacting site of LRS, thereby inhibiting lysosomal localization of LRS and mTORC1 activity. It also effectively suppressed the activity of cancer-associated MTOR mutants and the growth of rapamycin-resistant cancer cells. These findings suggest new strategies for controlling tumor growth that avoid the resistance to existing mTOR inhibitors resulting from cancer-associated MTOR mutations. Leucyl-tRNA synthetase (LRS) is a leucine sensor of the mTORC1 pathway. Here, the authors identify inhibitors of the GTPase activating function of LRS, not affecting its catalytic activity, and demonstrate that the leucine sensor function of LRS can be a new target for mTORC1 inhibition.","author":[{"dropping-particle":"","family":"Kim","given":"Jong Hyun","non-dropping-particle":"","parse-names":false,"suffix":""},{"dropping-particle":"","family":"Lee","given":"Chulho","non-dropping-particle":"","parse-names":false,"suffix":""},{"dropping-particle":"","family":"Lee","given":"Minji","non-dropping-particle":"","parse-names":false,"suffix":""},{"dropping-particle":"","family":"Wang","given":"Haipeng","non-dropping-particle":"","parse-names":false,"suffix":""},{"dropping-particle":"","family":"Kim","given":"Kibum","non-dropping-particle":"","parse-names":false,"suffix":""},{"dropping-particle":"","family":"Park","given":"Seung Joon","non-dropping-particle":"","parse-names":false,"suffix":""},{"dropping-particle":"","family":"Yoon","given":"Ina","non-dropping-particle":"","parse-names":false,"suffix":""},{"dropping-particle":"","family":"Jang","given":"Jayun","non-dropping-particle":"","parse-names":false,"suffix":""},{"dropping-particle":"","family":"Zhao","given":"Hanchao","non-dropping-particle":"","parse-names":false,"suffix":""},{"dropping-particle":"","family":"Kim","given":"Hoi Kyoung","non-dropping-particle":"","parse-names":false,"suffix":""},{"dropping-particle":"","family":"Kwon","given":"Nam Hoon","non-dropping-particle":"","parse-names":false,"suffix":""},{"dropping-particle":"","family":"Jeong","given":"Seung Jae","non-dropping-particle":"","parse-names":false,"suffix":""},{"dropping-particle":"","family":"Yoo","given":"Hee Chan","non-dropping-particle":"","parse-names":false,"suffix":""},{"dropping-particle":"","family":"Kim","given":"Jae Hyun","non-dropping-particle":"","parse-names":false,"suffix":""},{"dropping-particle":"","family":"Yang","given":"Jee Sun","non-dropping-particle":"","parse-names":false,"suffix":""},{"dropping-particle":"","family":"Lee","given":"Myeong Youl","non-dropping-particle":"","parse-names":false,"suffix":""},{"dropping-particle":"","family":"Lee","given":"Chang Woo","non-dropping-particle":"","parse-names":false,"suffix":""},{"dropping-particle":"","family":"Yun","given":"Jieun","non-dropping-particle":"","parse-names":false,"suffix":""},{"dropping-particle":"","family":"Oh","given":"Soo Jin","non-dropping-particle":"","parse-names":false,"suffix":""},{"dropping-particle":"","family":"Kang","given":"Jong Soon","non-dropping-particle":"","parse-names":false,"suffix":""},{"dropping-particle":"","family":"Martinis","given":"Susan A.","non-dropping-particle":"","parse-names":false,"suffix":""},{"dropping-particle":"","family":"Hwang","given":"Kwang Yeon","non-dropping-particle":"","parse-names":false,"suffix":""},{"dropping-particle":"","family":"Guo","given":"Min","non-dropping-particle":"","parse-names":false,"suffix":""},{"dropping-particle":"","family":"Han","given":"Gyoonhee","non-dropping-particle":"","parse-names":false,"suffix":""},{"dropping-particle":"","family":"Han","given":"Jung Min","non-dropping-particle":"","parse-names":false,"suffix":""},{"dropping-particle":"","family":"Kim","given":"Sunghoon","non-dropping-particle":"","parse-names":false,"suffix":""}],"container-title":"Nature Communications 2017 8:1","id":"ITEM-1","issue":"1","issued":{"date-parts":[["2017","9","29"]]},"page":"1-15","publisher":"Nature Publishing Group","title":"Control of leucine-dependent mTORC1 pathway through chemical intervention of leucyl-tRNA synthetase and RagD interaction","type":"article-journal","volume":"8"},"uris":["http://www.mendeley.com/documents/?uuid=dd90e41f-0c1d-3584-85de-15c6853cd87f"]}],"mendeley":{"formattedCitation":"[8]","plainTextFormattedCitation":"[8]","previouslyFormattedCitation":"[6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w:t>
            </w:r>
            <w:r w:rsidRPr="003A2E9E">
              <w:rPr>
                <w:rFonts w:eastAsia="Times New Roman" w:cstheme="minorHAnsi"/>
              </w:rPr>
              <w:fldChar w:fldCharType="end"/>
            </w:r>
          </w:p>
        </w:tc>
      </w:tr>
      <w:tr w:rsidR="003A2E9E" w:rsidRPr="003A2E9E" w14:paraId="2CAED3A6" w14:textId="77777777" w:rsidTr="006D300B">
        <w:trPr>
          <w:trHeight w:val="288"/>
        </w:trPr>
        <w:tc>
          <w:tcPr>
            <w:tcW w:w="5422" w:type="dxa"/>
            <w:shd w:val="clear" w:color="auto" w:fill="auto"/>
            <w:noWrap/>
            <w:vAlign w:val="bottom"/>
            <w:hideMark/>
          </w:tcPr>
          <w:p w14:paraId="4EB07AE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MAPK =&gt; </w:t>
            </w:r>
            <w:proofErr w:type="spellStart"/>
            <w:r w:rsidRPr="003A2E9E">
              <w:rPr>
                <w:rFonts w:eastAsia="Times New Roman" w:cstheme="minorHAnsi"/>
              </w:rPr>
              <w:t>latTGFb</w:t>
            </w:r>
            <w:proofErr w:type="spellEnd"/>
          </w:p>
        </w:tc>
        <w:tc>
          <w:tcPr>
            <w:tcW w:w="4046" w:type="dxa"/>
          </w:tcPr>
          <w:p w14:paraId="6368205F" w14:textId="2F4CB81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CELL.00008.2012","abstract":"Hyperleptinemia, characteristic of diabetes and a hallmark feature of human obesity, contributes to the increased risk of atherosclerotic complications. However, molecular mechanisms mediating lept...","author":[{"dropping-particle":"","family":"Chavez","given":"Ronaldo J.","non-dropping-particle":"","parse-names":false,"suffix":""},{"dropping-particle":"","family":"Haney","given":"Rebecca M.","non-dropping-particle":"","parse-names":false,"suffix":""},{"dropping-particle":"","family":"Cuadra","given":"Rene H.","non-dropping-particle":"","parse-names":false,"suffix":""},{"dropping-particle":"","family":"Ganguly","given":"Rituparna","non-dropping-particle":"","parse-names":false,"suffix":""},{"dropping-particle":"","family":"Adapala","given":"Ravi K.","non-dropping-particle":"","parse-names":false,"suffix":""},{"dropping-particle":"","family":"Thodeti","given":"Charles K.","non-dropping-particle":"","parse-names":false,"suffix":""},{"dropping-particle":"","family":"Raman","given":"Priya","non-dropping-particle":"","parse-names":false,"suffix":""}],"container-title":"https://doi.org/10.1152/ajpcell.00008.2012","id":"ITEM-1","issue":"2","issued":{"date-parts":[["2012","7","15"]]},"page":"179-191","publisher":" American Physiological Society Bethesda, MD","title":"Upregulation of thrombospondin-1 expression by leptin in vascular smooth muscle cells via JAK2- and MAPK-dependent pathways","type":"article-journal","volume":"303"},"uris":["http://www.mendeley.com/documents/?uuid=dacc95ef-045b-3b75-b5cf-2df08d4dabac"]},{"id":"ITEM-2","itemData":{"DOI":"10.1016/J.VPH.2006.03.002","ISSN":"1537-1891","abstract":"Thrombospondin-1 (TSP-1) and transforming growth factor-β1 (TGF-β1) are both implicated in the pathogenesis of in-stent restenosis. This study evaluated the hypothesis that the HMG-CoA reductase inhibitor fluvastatin inhibits TGF-β1 induced TSP-1 expression via inhibition of p38 mitogen activated protein kinase (MAPK) phosphorylation in human coronary artery smooth muscle cells (HCASMC) and may therefore have anti-restenosis potential. Fluvastatin significantly reduced TSP-1 mRNA and protein expression in HCASMC in a concentration-dependent manner with a significant reduction in expression observed after treatment with 0.25 μM fluvastatin. TGF-β1 (5 ng/ml) induced phosphorylation of p38 MAPK and induced TSP-1 mRNA and protein expression in HCASMC. Fluvastatin abolished TGF-β1-induced phosphorylation of p38 MAPK and TGF-β1-induced TSP-1 expression. Blockade of the p38 MAPK pathway with the upstream inhibitor SB-203580 also abolished TGF-β1-induced TSP-1 expression. We conclude that fluvastatin decreases expression of TSP-1 and abolishes the ability of TGF-β1 to induce TSP-1 expression in HCASMC; this may be achieved by preventing signalling through the p38 MAPK pathway. Targeted delivery of fluvastatin may therefore be a useful therapeutic objective for prevention of the intimal hyperplasia associated with in-stent restenosis. © 2006 Elsevier Inc. All rights reserved.","author":[{"dropping-particle":"","family":"McGillicuddy","given":"Fiona C.","non-dropping-particle":"","parse-names":false,"suffix":""},{"dropping-particle":"","family":"O'Toole","given":"Daniel","non-dropping-particle":"","parse-names":false,"suffix":""},{"dropping-particle":"","family":"Hickey","given":"Jennifer A.","non-dropping-particle":"","parse-names":false,"suffix":""},{"dropping-particle":"","family":"Gallagher","given":"William M.","non-dropping-particle":"","parse-names":false,"suffix":""},{"dropping-particle":"","family":"Dawson","given":"Kenneth A.","non-dropping-particle":"","parse-names":false,"suffix":""},{"dropping-particle":"","family":"Keenan","given":"Alan K.","non-dropping-particle":"","parse-names":false,"suffix":""}],"container-title":"Vascular Pharmacology","id":"ITEM-2","issue":"6","issued":{"date-parts":[["2006","6","1"]]},"page":"469-475","publisher":"Elsevier","title":"TGF-β1-induced thrombospondin-1 expression through the p38 MAPK pathway is abolished by fluvastatin in human coronary artery smooth muscle cells","type":"article-journal","volume":"44"},"uris":["http://www.mendeley.com/documents/?uuid=73700089-0a93-36d3-a4a3-3450229796ef"]}],"mendeley":{"formattedCitation":"[72,73]","plainTextFormattedCitation":"[72,73]","previouslyFormattedCitation":"[128,12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2,73]</w:t>
            </w:r>
            <w:r w:rsidRPr="003A2E9E">
              <w:rPr>
                <w:rFonts w:eastAsia="Times New Roman" w:cstheme="minorHAnsi"/>
              </w:rPr>
              <w:fldChar w:fldCharType="end"/>
            </w:r>
          </w:p>
        </w:tc>
      </w:tr>
      <w:tr w:rsidR="003A2E9E" w:rsidRPr="003A2E9E" w14:paraId="41C99AA4" w14:textId="77777777" w:rsidTr="006D300B">
        <w:trPr>
          <w:trHeight w:val="288"/>
        </w:trPr>
        <w:tc>
          <w:tcPr>
            <w:tcW w:w="5422" w:type="dxa"/>
            <w:shd w:val="clear" w:color="auto" w:fill="auto"/>
            <w:noWrap/>
            <w:vAlign w:val="bottom"/>
            <w:hideMark/>
          </w:tcPr>
          <w:p w14:paraId="49FA59C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APK =&gt; MEK</w:t>
            </w:r>
          </w:p>
        </w:tc>
        <w:tc>
          <w:tcPr>
            <w:tcW w:w="4046" w:type="dxa"/>
          </w:tcPr>
          <w:p w14:paraId="2453E6CA" w14:textId="60B12B9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9.200501","abstract":"Objective— Vascular smooth muscle cells (VSMCs) can switch between differentiated and dedifferentiated phenotypes, and this phenotype switch is believed to be essential for repair of vascular injur...","author":[{"dropping-particle":"","family":"Dong","given":"Li-Hua","non-dropping-particle":"","parse-names":false,"suffix":""},{"dropping-particle":"","family":"Wen","given":"Jin-Kun","non-dropping-particle":"","parse-names":false,"suffix":""},{"dropping-particle":"","family":"Liu","given":"George","non-dropping-particle":"","parse-names":false,"suffix":""},{"dropping-particle":"","family":"McNutt","given":"Michael A.","non-dropping-particle":"","parse-names":false,"suffix":""},{"dropping-particle":"","family":"Miao","given":"Sui-Bing","non-dropping-particle":"","parse-names":false,"suffix":""},{"dropping-particle":"","family":"Gao","given":"Rui","non-dropping-particle":"","parse-names":false,"suffix":""},{"dropping-particle":"","family":"Zheng","given":"Bin","non-dropping-particle":"","parse-names":false,"suffix":""},{"dropping-particle":"","family":"Zhang","given":"Hailin","non-dropping-particle":"","parse-names":false,"suffix":""},{"dropping-particle":"","family":"Han","given":"Mei","non-dropping-particle":"","parse-names":false,"suffix":""}],"container-title":"Arteriosclerosis, Thrombosis, and Vascular Biology","id":"ITEM-1","issue":"4","issued":{"date-parts":[["2010","4","1"]]},"page":"683-691","publisher":"Lippincott Williams &amp; Wilkins","title":"Blockade of the Ras–Extracellular Signal–Regulated Kinase 1/2 Pathway Is Involved in Smooth Muscle 22α–Mediated Suppression of Vascular Smooth Muscle Cell Proliferation and Neointima Hyperplasia","type":"article-journal","volume":"30"},"uris":["http://www.mendeley.com/documents/?uuid=6910f0cf-7372-3865-91a6-a1ac436731f8"]}],"mendeley":{"formattedCitation":"[74]","plainTextFormattedCitation":"[74]","previouslyFormattedCitation":"[13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4]</w:t>
            </w:r>
            <w:r w:rsidRPr="003A2E9E">
              <w:rPr>
                <w:rFonts w:eastAsia="Times New Roman" w:cstheme="minorHAnsi"/>
              </w:rPr>
              <w:fldChar w:fldCharType="end"/>
            </w:r>
          </w:p>
        </w:tc>
      </w:tr>
      <w:tr w:rsidR="003A2E9E" w:rsidRPr="003A2E9E" w14:paraId="6E7F7380" w14:textId="77777777" w:rsidTr="006D300B">
        <w:trPr>
          <w:trHeight w:val="288"/>
        </w:trPr>
        <w:tc>
          <w:tcPr>
            <w:tcW w:w="5422" w:type="dxa"/>
            <w:shd w:val="clear" w:color="auto" w:fill="auto"/>
            <w:noWrap/>
            <w:vAlign w:val="bottom"/>
            <w:hideMark/>
          </w:tcPr>
          <w:p w14:paraId="6E3E557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EK &amp; !AT2R =&gt; ERK12</w:t>
            </w:r>
          </w:p>
        </w:tc>
        <w:tc>
          <w:tcPr>
            <w:tcW w:w="4046" w:type="dxa"/>
          </w:tcPr>
          <w:p w14:paraId="68610EBE" w14:textId="2BAC76EA"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9.200501","abstract":"Objective— Vascular smooth muscle cells (VSMCs) can switch between differentiated and dedifferentiated phenotypes, and this phenotype switch is believed to be essential for repair of vascular injur...","author":[{"dropping-particle":"","family":"Dong","given":"Li-Hua","non-dropping-particle":"","parse-names":false,"suffix":""},{"dropping-particle":"","family":"Wen","given":"Jin-Kun","non-dropping-particle":"","parse-names":false,"suffix":""},{"dropping-particle":"","family":"Liu","given":"George","non-dropping-particle":"","parse-names":false,"suffix":""},{"dropping-particle":"","family":"McNutt","given":"Michael A.","non-dropping-particle":"","parse-names":false,"suffix":""},{"dropping-particle":"","family":"Miao","given":"Sui-Bing","non-dropping-particle":"","parse-names":false,"suffix":""},{"dropping-particle":"","family":"Gao","given":"Rui","non-dropping-particle":"","parse-names":false,"suffix":""},{"dropping-particle":"","family":"Zheng","given":"Bin","non-dropping-particle":"","parse-names":false,"suffix":""},{"dropping-particle":"","family":"Zhang","given":"Hailin","non-dropping-particle":"","parse-names":false,"suffix":""},{"dropping-particle":"","family":"Han","given":"Mei","non-dropping-particle":"","parse-names":false,"suffix":""}],"container-title":"Arteriosclerosis, Thrombosis, and Vascular Biology","id":"ITEM-1","issue":"4","issued":{"date-parts":[["2010","4","1"]]},"page":"683-691","publisher":"Lippincott Williams &amp; Wilkins","title":"Blockade of the Ras–Extracellular Signal–Regulated Kinase 1/2 Pathway Is Involved in Smooth Muscle 22α–Mediated Suppression of Vascular Smooth Muscle Cell Proliferation and Neointima Hyperplasia","type":"article-journal","volume":"30"},"uris":["http://www.mendeley.com/documents/?uuid=6910f0cf-7372-3865-91a6-a1ac436731f8"]},{"id":"ITEM-2","itemData":{"DOI":"10.1126/SCIENCE.1192152","ISSN":"0036-8075","PMID":"21493863","abstract":"Angiotensin II (AngII) mediates progression of aortic aneurysm, but the relative contribution of its type 1 (AT1) and type 2 (AT2) receptors remains unknown. We show that loss of AT2 expression accelerates the aberrant growth and rupture of the aorta in a mouse model of Marfan syndrome (MFS). The selective AT1 receptor blocker (ARB) losartan abrogated aneurysm progression in the mice; full protection required intact AT2 signaling. The angiotensin-converting enzyme inhibitor (ACEi) enalapril, which limits signaling through both receptors, was less effective. Both drugs attenuated canonical transforming growth factor–β (TGFβ) signaling in the aorta, but losartan uniquely inhibited TGFβ-mediated activation of extracellular signal–regulated kinase (ERK), by allowing continued signaling through AT2. These data highlight the protective nature of AT2 signaling and potentially inform the choice of therapies in MFS and related disorders.","author":[{"dropping-particle":"","family":"Habashi","given":"Jennifer P.","non-dropping-particle":"","parse-names":false,"suffix":""},{"dropping-particle":"","family":"Doyle","given":"Jefferson J.","non-dropping-particle":"","parse-names":false,"suffix":""},{"dropping-particle":"","family":"Holm","given":"Tammy M.","non-dropping-particle":"","parse-names":false,"suffix":""},{"dropping-particle":"","family":"Aziz","given":"Hamza","non-dropping-particle":"","parse-names":false,"suffix":""},{"dropping-particle":"","family":"Schoenhoff","given":"Florian","non-dropping-particle":"","parse-names":false,"suffix":""},{"dropping-particle":"","family":"Bedja","given":"Djahida","non-dropping-particle":"","parse-names":false,"suffix":""},{"dropping-particle":"","family":"Chen","given":"YiChun","non-dropping-particle":"","parse-names":false,"suffix":""},{"dropping-particle":"","family":"Modiri","given":"Alexandra N.","non-dropping-particle":"","parse-names":false,"suffix":""},{"dropping-particle":"","family":"Judge","given":"Daniel P.","non-dropping-particle":"","parse-names":false,"suffix":""},{"dropping-particle":"","family":"Dietz","given":"Harry C.","non-dropping-particle":"","parse-names":false,"suffix":""}],"container-title":"Science","id":"ITEM-2","issue":"6027","issued":{"date-parts":[["2011","4","15"]]},"page":"361-365","publisher":"American Association for the Advancement of Science","title":"Angiotensin II Type 2 Receptor Signaling Attenuates Aortic Aneurysm in Mice Through ERK Antagonism","type":"article-journal","volume":"332"},"uris":["http://www.mendeley.com/documents/?uuid=39382131-23e5-33d3-b788-704db7cbb0cd"]}],"mendeley":{"formattedCitation":"[74,75]","plainTextFormattedCitation":"[74,75]","previouslyFormattedCitation":"[130,13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4,75]</w:t>
            </w:r>
            <w:r w:rsidRPr="003A2E9E">
              <w:rPr>
                <w:rFonts w:eastAsia="Times New Roman" w:cstheme="minorHAnsi"/>
              </w:rPr>
              <w:fldChar w:fldCharType="end"/>
            </w:r>
          </w:p>
        </w:tc>
      </w:tr>
      <w:tr w:rsidR="003A2E9E" w:rsidRPr="003A2E9E" w14:paraId="27126CB6" w14:textId="77777777" w:rsidTr="006D300B">
        <w:trPr>
          <w:trHeight w:val="288"/>
        </w:trPr>
        <w:tc>
          <w:tcPr>
            <w:tcW w:w="5422" w:type="dxa"/>
            <w:shd w:val="clear" w:color="auto" w:fill="auto"/>
            <w:noWrap/>
            <w:vAlign w:val="bottom"/>
            <w:hideMark/>
          </w:tcPr>
          <w:p w14:paraId="2A7EE598"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mitf</w:t>
            </w:r>
            <w:proofErr w:type="spellEnd"/>
            <w:r w:rsidRPr="003A2E9E">
              <w:rPr>
                <w:rFonts w:eastAsia="Times New Roman" w:cstheme="minorHAnsi"/>
              </w:rPr>
              <w:t xml:space="preserve"> &amp; GSK3 &amp; mTORC1 =&gt; MITF</w:t>
            </w:r>
          </w:p>
        </w:tc>
        <w:tc>
          <w:tcPr>
            <w:tcW w:w="4046" w:type="dxa"/>
          </w:tcPr>
          <w:p w14:paraId="613AC7DE" w14:textId="506F57A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1810498115","ISSN":"10916490","PMID":"30150413","abstract":"The close integration of the MAPK, PI3K, and WNT signaling pathways underpins much of development and is deregulated in cancer. In principle, combinatorial posttranslational modification of key lineage-specific transcription factors would be an effective means to integrate critical signaling events. Understanding how this might be achieved is central to deciphering the impact of microenvironmental cues in development and disease. The microphthalmia-associated transcription factor MITF plays a crucial role in the development of melanocytes, the retinal pigment epithelium, osteoclasts, and mast cells and acts as a lineage survival oncogene in melanoma. MITF coordinates survival, differentiation, cell-cycle progression, cell migration, metabolism, and lysosome biogenesis. However, how the activity of this key transcription factor is controlled remains poorly understood. Here, we show that GSK3, downstream from both the PI3K and Wnt pathways, and BRAF/MAPK signaling converges to control MITF nuclear export. Phosphorylation of the melanocyte MITF-M isoform in response to BRAF/MAPK signaling primes for phosphorylation by GSK3, a kinase inhibited by both PI3K and Wnt signaling. Dual phosphorylation, but not monophosphorylation, then promotes MITF nuclear export by activating a previously unrecognized hydrophobic export signal. Nonmelanocyte MITF isoforms exhibit poor regulation by MAPK signaling, but instead their export is controlled by mTOR. We uncover here an unanticipated mode of MITF regulation that integrates the output of key developmental and cancer-associated signaling pathways to gate MITF flux through the import–export cycle. The results have significant implications for our understanding of melanoma progression and stem cell renewal.","author":[{"dropping-particle":"","family":"Ngeow","given":"Kao Chin","non-dropping-particle":"","parse-names":false,"suffix":""},{"dropping-particle":"","family":"Friedrichsen","given":"Hans J.","non-dropping-particle":"","parse-names":false,"suffix":""},{"dropping-particle":"","family":"Li","given":"Linxin","non-dropping-particle":"","parse-names":false,"suffix":""},{"dropping-particle":"","family":"Zeng","given":"Zhiqiang","non-dropping-particle":"","parse-names":false,"suffix":""},{"dropping-particle":"","family":"Andrews","given":"Sarah","non-dropping-particle":"","parse-names":false,"suffix":""},{"dropping-particle":"","family":"Volpon","given":"Laurent","non-dropping-particle":"","parse-names":false,"suffix":""},{"dropping-particle":"","family":"Brunsdon","given":"Hannah","non-dropping-particle":"","parse-names":false,"suffix":""},{"dropping-particle":"","family":"Berridge","given":"Georgina","non-dropping-particle":"","parse-names":false,"suffix":""},{"dropping-particle":"","family":"Picaud","given":"Sarah","non-dropping-particle":"","parse-names":false,"suffix":""},{"dropping-particle":"","family":"Fischer","given":"Roman","non-dropping-particle":"","parse-names":false,"suffix":""},{"dropping-particle":"","family":"Lisle","given":"Richard","non-dropping-particle":"","parse-names":false,"suffix":""},{"dropping-particle":"","family":"Knapp","given":"Stefan","non-dropping-particle":"","parse-names":false,"suffix":""},{"dropping-particle":"","family":"Filippakopoulos","given":"Panagis","non-dropping-particle":"","parse-names":false,"suffix":""},{"dropping-particle":"","family":"Knowles","given":"Helen","non-dropping-particle":"","parse-names":false,"suffix":""},{"dropping-particle":"","family":"Steingrímsson","given":"Eiríkur","non-dropping-particle":"","parse-names":false,"suffix":""},{"dropping-particle":"","family":"Borden","given":"Katherine L.B.","non-dropping-particle":"","parse-names":false,"suffix":""},{"dropping-particle":"","family":"Patton","given":"E. Elizabeth","non-dropping-particle":"","parse-names":false,"suffix":""},{"dropping-particle":"","family":"Goding","given":"Colin R.","non-dropping-particle":"","parse-names":false,"suffix":""}],"container-title":"Proceedings of the National Academy of Sciences of the United States of America","id":"ITEM-1","issue":"37","issued":{"date-parts":[["2018","9","11"]]},"page":"E8668-E8677","publisher":"National Academy of Sciences","title":"BRAF/MAPK and GSK3 signaling converges to control MITF nuclear export","type":"article-journal","volume":"115"},"uris":["http://www.mendeley.com/documents/?uuid=e4f0ecd3-4e7b-3320-bfc5-fdb3a90b1adf"]}],"mendeley":{"formattedCitation":"[76]","plainTextFormattedCitation":"[76]","previouslyFormattedCitation":"[13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6]</w:t>
            </w:r>
            <w:r w:rsidRPr="003A2E9E">
              <w:rPr>
                <w:rFonts w:eastAsia="Times New Roman" w:cstheme="minorHAnsi"/>
              </w:rPr>
              <w:fldChar w:fldCharType="end"/>
            </w:r>
          </w:p>
        </w:tc>
      </w:tr>
      <w:tr w:rsidR="003A2E9E" w:rsidRPr="003A2E9E" w14:paraId="57CB6BC2" w14:textId="77777777" w:rsidTr="006D300B">
        <w:trPr>
          <w:trHeight w:val="288"/>
        </w:trPr>
        <w:tc>
          <w:tcPr>
            <w:tcW w:w="5422" w:type="dxa"/>
            <w:shd w:val="clear" w:color="auto" w:fill="auto"/>
            <w:noWrap/>
            <w:vAlign w:val="bottom"/>
            <w:hideMark/>
          </w:tcPr>
          <w:p w14:paraId="08E14C86"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ITF =&gt; LAMP1</w:t>
            </w:r>
          </w:p>
        </w:tc>
        <w:tc>
          <w:tcPr>
            <w:tcW w:w="4046" w:type="dxa"/>
          </w:tcPr>
          <w:p w14:paraId="46417251" w14:textId="2A5F9D6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1424576112","ISSN":"0027-8424","PMID":"25605940","abstract":"MITF, a master regulator of melanocytes and a major melanoma oncogene amplified in 30-40% of melanomas, determines proliferative or invasive phenotypes. Previously unrecognized as a driver of lysosomal biogenesis, we found that MITF expression correlates with many lysosomal genes and generates late endosomes that are not functional in proteolysis. This accumulation of incomplete organelles expands the late endosomal compartment, enhancing Wnt signaling by entrapping the Wnt machinery in multivesicular bodies. Wnt signaling can stabilize many proteins besides β-catenin. Our study identifies MITF as an oncogenic protein stabilized by Wnt, and describes three novel glycogen synthase kinase 3-regulated phosphorylation sites in this oncogene. This study deepens our knowledge on proliferative stages of melanoma: MITF, multivesicular bodies, and Wnt may form a feedback loop that drives proliferation.","author":[{"dropping-particle":"","family":"Ploper","given":"Diego","non-dropping-particle":"","parse-names":false,"suffix":""},{"dropping-particle":"","family":"Taelman","given":"Vincent F.","non-dropping-particle":"","parse-names":false,"suffix":""},{"dropping-particle":"","family":"Robert","given":"Lidia","non-dropping-particle":"","parse-names":false,"suffix":""},{"dropping-particle":"","family":"Perez","given":"Brian S.","non-dropping-particle":"","parse-names":false,"suffix":""},{"dropping-particle":"","family":"Titz","given":"Björn","non-dropping-particle":"","parse-names":false,"suffix":""},{"dropping-particle":"","family":"Chen","given":"Hsiao-Wang","non-dropping-particle":"","parse-names":false,"suffix":""},{"dropping-particle":"","family":"Graeber","given":"Thomas G.","non-dropping-particle":"","parse-names":false,"suffix":""},{"dropping-particle":"von","family":"Euw","given":"Erika","non-dropping-particle":"","parse-names":false,"suffix":""},{"dropping-particle":"","family":"Ribas","given":"Antoni","non-dropping-particle":"","parse-names":false,"suffix":""},{"dropping-particle":"De","family":"Robertis","given":"Edward M.","non-dropping-particle":"","parse-names":false,"suffix":""}],"container-title":"Proceedings of the National Academy of Sciences","id":"ITEM-1","issue":"5","issued":{"date-parts":[["2015","2","3"]]},"page":"E420-E429","publisher":"National Academy of Sciences","title":"MITF drives endolysosomal biogenesis and potentiates Wnt signaling in melanoma cells","type":"article-journal","volume":"112"},"uris":["http://www.mendeley.com/documents/?uuid=c89c9b29-5bb7-34ae-9792-561b6abe0fb3"]},{"id":"ITEM-2","itemData":{"DOI":"10.1172/JCI128287","ISSN":"0021-9738","abstract":"The microphthalmia family of transcription factors (MiT/TFEs) controls lysosomal biogenesis and is negatively regulated by the nutrient sensor mTORC1. However, the mechanisms by which cells with constitutive mTORC1 signaling maintain lysosomal catabolism remain to be elucidated. Using the murine epidermis as a model system, we found that epidermal Tsc1 deletion resulted in a phenotype characterized by wavy hair and curly whiskers, and was associated with increased EGFR and HER2 degradation. Unexpectedly, constitutive mTORC1 activation with Tsc1 loss increased lysosomal content via upregulated expression and activity of MiT/TFEs, whereas genetic deletion of Rheb or Rptor or prolonged pharmacologic mTORC1 inactivation had the reverse effect. This paradoxical increase in lysosomal biogenesis by mTORC1 was mediated by feedback inhibition of AKT, and a resulting suppression of AKT-induced MiT/TFE downregulation. Thus, inhibiting hyperactive AKT signaling in the context of mTORC1 loss-of-function fully restored MiT/TFE expression and activity. These data suggest that signaling feedback loops work to restrain or maintain cellular lysosomal content during chronically inhibited or constitutively active mTORC1 signaling, respectively, and reveal a mechanism by which mTORC1 regulates upstream receptor tyrosine kinase signaling.","author":[{"dropping-particle":"","family":"Asrani","given":"Kaushal","non-dropping-particle":"","parse-names":false,"suffix":""},{"dropping-particle":"","family":"Murali","given":"Sanjana","non-dropping-particle":"","parse-names":false,"suffix":""},{"dropping-particle":"","family":"Lam","given":"Brandon","non-dropping-particle":"","parse-names":false,"suffix":""},{"dropping-particle":"","family":"Na","given":"Chan-Hyun","non-dropping-particle":"","parse-names":false,"suffix":""},{"dropping-particle":"","family":"Phatak","given":"Pornima","non-dropping-particle":"","parse-names":false,"suffix":""},{"dropping-particle":"","family":"Sood","given":"Akshay","non-dropping-particle":"","parse-names":false,"suffix":""},{"dropping-particle":"","family":"Kaur","given":"Harsimar","non-dropping-particle":"","parse-names":false,"suffix":""},{"dropping-particle":"","family":"Khan","given":"Zoya","non-dropping-particle":"","parse-names":false,"suffix":""},{"dropping-particle":"","family":"Noë","given":"Michaël","non-dropping-particle":"","parse-names":false,"suffix":""},{"dropping-particle":"","family":"Anchoori","given":"Ravi K.","non-dropping-particle":"","parse-names":false,"suffix":""},{"dropping-particle":"","family":"Talbot","given":"C. Conover","non-dropping-particle":"","parse-names":false,"suffix":""},{"dropping-particle":"","family":"Smith","given":"Barbara","non-dropping-particle":"","parse-names":false,"suffix":""},{"dropping-particle":"","family":"Skaro","given":"Michael","non-dropping-particle":"","parse-names":false,"suffix":""},{"dropping-particle":"","family":"Lotan","given":"Tamara L.","non-dropping-particle":"","parse-names":false,"suffix":""}],"container-title":"The Journal of Clinical Investigation","id":"ITEM-2","issue":"12","issued":{"date-parts":[["2019","12","2"]]},"page":"5584-5599","publisher":"American Society for Clinical Investigation","title":"mTORC1 feedback to AKT modulates lysosomal biogenesis through MiT/TFE regulation","type":"article-journal","volume":"129"},"uris":["http://www.mendeley.com/documents/?uuid=4b65d2d9-5e41-3300-b8e1-39376d9e1f50"]}],"mendeley":{"formattedCitation":"[77,78]","plainTextFormattedCitation":"[77,78]","previouslyFormattedCitation":"[133,13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7,78]</w:t>
            </w:r>
            <w:r w:rsidRPr="003A2E9E">
              <w:rPr>
                <w:rFonts w:eastAsia="Times New Roman" w:cstheme="minorHAnsi"/>
              </w:rPr>
              <w:fldChar w:fldCharType="end"/>
            </w:r>
          </w:p>
        </w:tc>
      </w:tr>
      <w:tr w:rsidR="003A2E9E" w:rsidRPr="003A2E9E" w14:paraId="08C22C19" w14:textId="77777777" w:rsidTr="006D300B">
        <w:trPr>
          <w:trHeight w:val="288"/>
        </w:trPr>
        <w:tc>
          <w:tcPr>
            <w:tcW w:w="5422" w:type="dxa"/>
            <w:shd w:val="clear" w:color="auto" w:fill="auto"/>
            <w:noWrap/>
            <w:vAlign w:val="bottom"/>
            <w:hideMark/>
          </w:tcPr>
          <w:p w14:paraId="31F1E59E"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lastRenderedPageBreak/>
              <w:t>MITF =&gt; LAMP2</w:t>
            </w:r>
          </w:p>
        </w:tc>
        <w:tc>
          <w:tcPr>
            <w:tcW w:w="4046" w:type="dxa"/>
          </w:tcPr>
          <w:p w14:paraId="2802A6B5" w14:textId="0B2807E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173771","ISSN":"1932-6203","abstract":"Lysosomes are acidic organelles essential for degradation and cellular homoeostasis and recently lysosomes have been shown as signaling hub to respond to the intra and extracellular changes (e.g. amino acid availability). Compounds including pharmaceutical drugs that are basic and lipophilic will become sequestered inside lysosomes (lysosomotropic). How cells respond to the lysosomal stress associated with lysosomotropism is not well characterized. Our goal is to assess the lysosomal changes and identify the signaling pathways that involve in the lysosomal changes. Eight chemically diverse lysosomotropic drugs from different therapeutic areas were subjected to the evaluation using the human adult retinal pigmented epithelium cell line, ARPE-19. All lysosomotropic drugs tested triggered lysosomal activation demonstrated by increased lysosotracker red (LTR) and lysosensor green staining, increased cathepsin activity, and increased LAMP2 staining. However, tested lysosomotropic drugs also prompted lysosomal dysfunction exemplified by intracellular and extracellular substrate accumulation including phospholipid, SQSTM1/p62, GAPDH (Glyceraldehyde 3-phosphate dehydrogenase) and opsin. Lysosomal activation observed was likely attributed to lysosomal dysfunction, leading to compensatory responses including nuclear translocation of transcriptional factors TFEB, TFE3 and MITF. The adaptive changes are protective to the cells under lysosomal stress. Mechanistic studies implicate calcium and mTORC1 modulation involvement in the adaptive changes. These results indicate that lysosomotropic compounds could evoke a compensatory lysosomal biogenic response but with the ultimate consequence of lysosomal functional impairment. This work also highlights a pathway of response to lysosomal stress and evidences the role of TFEB, TFE3 and MITF in the stress response.","author":[{"dropping-particle":"","family":"Lu","given":"Shuyan","non-dropping-particle":"","parse-names":false,"suffix":""},{"dropping-particle":"","family":"Sung","given":"Tae","non-dropping-particle":"","parse-names":false,"suffix":""},{"dropping-particle":"","family":"Lin","given":"Nianwei","non-dropping-particle":"","parse-names":false,"suffix":""},{"dropping-particle":"","family":"Abraham","given":"Robert T.","non-dropping-particle":"","parse-names":false,"suffix":""},{"dropping-particle":"","family":"Jessen","given":"Bart A.","non-dropping-particle":"","parse-names":false,"suffix":""}],"container-title":"PLOS ONE","id":"ITEM-1","issue":"3","issued":{"date-parts":[["2017","3","1"]]},"page":"e0173771","publisher":"Public Library of Science","title":"Lysosomal adaptation: How cells respond to lysosomotropic compounds","type":"article-journal","volume":"12"},"uris":["http://www.mendeley.com/documents/?uuid=8016a38f-44d9-3c78-8ba4-c5c79623be30"]},{"id":"ITEM-2","itemData":{"DOI":"10.1172/JCI128287","ISSN":"0021-9738","abstract":"The microphthalmia family of transcription factors (MiT/TFEs) controls lysosomal biogenesis and is negatively regulated by the nutrient sensor mTORC1. However, the mechanisms by which cells with constitutive mTORC1 signaling maintain lysosomal catabolism remain to be elucidated. Using the murine epidermis as a model system, we found that epidermal Tsc1 deletion resulted in a phenotype characterized by wavy hair and curly whiskers, and was associated with increased EGFR and HER2 degradation. Unexpectedly, constitutive mTORC1 activation with Tsc1 loss increased lysosomal content via upregulated expression and activity of MiT/TFEs, whereas genetic deletion of Rheb or Rptor or prolonged pharmacologic mTORC1 inactivation had the reverse effect. This paradoxical increase in lysosomal biogenesis by mTORC1 was mediated by feedback inhibition of AKT, and a resulting suppression of AKT-induced MiT/TFE downregulation. Thus, inhibiting hyperactive AKT signaling in the context of mTORC1 loss-of-function fully restored MiT/TFE expression and activity. These data suggest that signaling feedback loops work to restrain or maintain cellular lysosomal content during chronically inhibited or constitutively active mTORC1 signaling, respectively, and reveal a mechanism by which mTORC1 regulates upstream receptor tyrosine kinase signaling.","author":[{"dropping-particle":"","family":"Asrani","given":"Kaushal","non-dropping-particle":"","parse-names":false,"suffix":""},{"dropping-particle":"","family":"Murali","given":"Sanjana","non-dropping-particle":"","parse-names":false,"suffix":""},{"dropping-particle":"","family":"Lam","given":"Brandon","non-dropping-particle":"","parse-names":false,"suffix":""},{"dropping-particle":"","family":"Na","given":"Chan-Hyun","non-dropping-particle":"","parse-names":false,"suffix":""},{"dropping-particle":"","family":"Phatak","given":"Pornima","non-dropping-particle":"","parse-names":false,"suffix":""},{"dropping-particle":"","family":"Sood","given":"Akshay","non-dropping-particle":"","parse-names":false,"suffix":""},{"dropping-particle":"","family":"Kaur","given":"Harsimar","non-dropping-particle":"","parse-names":false,"suffix":""},{"dropping-particle":"","family":"Khan","given":"Zoya","non-dropping-particle":"","parse-names":false,"suffix":""},{"dropping-particle":"","family":"Noë","given":"Michaël","non-dropping-particle":"","parse-names":false,"suffix":""},{"dropping-particle":"","family":"Anchoori","given":"Ravi K.","non-dropping-particle":"","parse-names":false,"suffix":""},{"dropping-particle":"","family":"Talbot","given":"C. Conover","non-dropping-particle":"","parse-names":false,"suffix":""},{"dropping-particle":"","family":"Smith","given":"Barbara","non-dropping-particle":"","parse-names":false,"suffix":""},{"dropping-particle":"","family":"Skaro","given":"Michael","non-dropping-particle":"","parse-names":false,"suffix":""},{"dropping-particle":"","family":"Lotan","given":"Tamara L.","non-dropping-particle":"","parse-names":false,"suffix":""}],"container-title":"The Journal of Clinical Investigation","id":"ITEM-2","issue":"12","issued":{"date-parts":[["2019","12","2"]]},"page":"5584-5599","publisher":"American Society for Clinical Investigation","title":"mTORC1 feedback to AKT modulates lysosomal biogenesis through MiT/TFE regulation","type":"article-journal","volume":"129"},"uris":["http://www.mendeley.com/documents/?uuid=4b65d2d9-5e41-3300-b8e1-39376d9e1f50"]}],"mendeley":{"formattedCitation":"[78,79]","plainTextFormattedCitation":"[78,79]","previouslyFormattedCitation":"[134,13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8,79]</w:t>
            </w:r>
            <w:r w:rsidRPr="003A2E9E">
              <w:rPr>
                <w:rFonts w:eastAsia="Times New Roman" w:cstheme="minorHAnsi"/>
              </w:rPr>
              <w:fldChar w:fldCharType="end"/>
            </w:r>
          </w:p>
        </w:tc>
      </w:tr>
      <w:tr w:rsidR="003A2E9E" w:rsidRPr="003A2E9E" w14:paraId="31C86728" w14:textId="77777777" w:rsidTr="006D300B">
        <w:trPr>
          <w:trHeight w:val="288"/>
        </w:trPr>
        <w:tc>
          <w:tcPr>
            <w:tcW w:w="5422" w:type="dxa"/>
            <w:shd w:val="clear" w:color="auto" w:fill="auto"/>
            <w:noWrap/>
            <w:vAlign w:val="bottom"/>
            <w:hideMark/>
          </w:tcPr>
          <w:p w14:paraId="1C22735B"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MitoMet</w:t>
            </w:r>
            <w:proofErr w:type="spellEnd"/>
            <w:r w:rsidRPr="003A2E9E">
              <w:rPr>
                <w:rFonts w:eastAsia="Times New Roman" w:cstheme="minorHAnsi"/>
              </w:rPr>
              <w:t xml:space="preserve"> &amp; mTOR =&gt; mTORC1</w:t>
            </w:r>
          </w:p>
        </w:tc>
        <w:tc>
          <w:tcPr>
            <w:tcW w:w="4046" w:type="dxa"/>
          </w:tcPr>
          <w:p w14:paraId="70B02D57" w14:textId="2B562EDA"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26/SCIENCE.1063518","ISSN":"0036-8075","PMID":"11691993","abstract":"The bacterial macrolide rapamycin is an efficacious anticancer agent against solid tumors. In a hypoxic environment, the increase in mass of solid tumors is dependent on the recruitment of mitogens and nutrients. When nutrient concentrations change, particularly those of essential amino acids, the mammalian Target of Rapamycin (mTOR) functions in regulatory pathways that control ribosome biogenesis and cell growth. In bacteria, ribosome biogenesis is independently regulated by amino acids and adenosine triphosphate (ATP). Here we demonstrate that the mTOR pathway is influenced by the intracellular concentration of ATP, independent of the abundance of amino acids, and that mTOR itself is an ATP sensor.","author":[{"dropping-particle":"","family":"Dennis","given":"Patrick B.","non-dropping-particle":"","parse-names":false,"suffix":""},{"dropping-particle":"","family":"Jaeschke","given":"Anja","non-dropping-particle":"","parse-names":false,"suffix":""},{"dropping-particle":"","family":"Saitoh","given":"Masao","non-dropping-particle":"","parse-names":false,"suffix":""},{"dropping-particle":"","family":"Fowler","given":"Brian","non-dropping-particle":"","parse-names":false,"suffix":""},{"dropping-particle":"","family":"Kozma","given":"Sara C.","non-dropping-particle":"","parse-names":false,"suffix":""},{"dropping-particle":"","family":"Thomas","given":"George","non-dropping-particle":"","parse-names":false,"suffix":""}],"container-title":"Science","id":"ITEM-1","issue":"5544","issued":{"date-parts":[["2001","11","2"]]},"page":"1102-1105","publisher":"American Association for the Advancement of Science","title":"Mammalian TOR: A Homeostatic ATP Sensor","type":"article-journal","volume":"294"},"uris":["http://www.mendeley.com/documents/?uuid=57bceaf2-44bb-3323-afae-88c6486fc7b1"]}],"mendeley":{"formattedCitation":"[3]","plainTextFormattedCitation":"[3]","previouslyFormattedCitation":"[6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w:t>
            </w:r>
            <w:r w:rsidRPr="003A2E9E">
              <w:rPr>
                <w:rFonts w:eastAsia="Times New Roman" w:cstheme="minorHAnsi"/>
              </w:rPr>
              <w:fldChar w:fldCharType="end"/>
            </w:r>
          </w:p>
        </w:tc>
      </w:tr>
      <w:tr w:rsidR="003A2E9E" w:rsidRPr="003A2E9E" w14:paraId="2E76774C" w14:textId="77777777" w:rsidTr="006D300B">
        <w:trPr>
          <w:trHeight w:val="288"/>
        </w:trPr>
        <w:tc>
          <w:tcPr>
            <w:tcW w:w="5422" w:type="dxa"/>
            <w:shd w:val="clear" w:color="auto" w:fill="auto"/>
            <w:noWrap/>
            <w:vAlign w:val="bottom"/>
            <w:hideMark/>
          </w:tcPr>
          <w:p w14:paraId="702A297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TOR =&gt; mTORC2</w:t>
            </w:r>
          </w:p>
        </w:tc>
        <w:tc>
          <w:tcPr>
            <w:tcW w:w="4046" w:type="dxa"/>
          </w:tcPr>
          <w:p w14:paraId="1C84D1EF" w14:textId="56F5D1B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s41598-019-56237-w","ISSN":"2045-2322","abstract":"Vascular regeneration depends on intact function of progenitors of vascular smooth muscle cells such as pericytes and their circulating counterparts, mesenchymal stromal cells (MSC). Deregulated MSC differentiation and maladaptive cell fate programs associated with age and metabolic diseases may exacerbate arteriosclerosis due to excessive transformation to osteoblast-like calcifying cells. Targeting mTOR, a central controller of differentiation and cell fates, could offer novel therapeutic perspectives. In a cell culture model for osteoblastic differentiation of pluripotent human MSC we found distinct roles for mTORC1 and mTORC2 in the regulation of differentiation towards calcifying osteoblasts via cell fate programs in a temporally-controlled sequence. Activation of mTORC1 with induction of cellular senescence and apoptosis were hallmarks of transition to a calcifying phenotype. Inhibition of mTORC1 with Rapamycin elicited reciprocal activation of mTORC2, enhanced autophagy and recruited anti-apoptotic signals, conferring protection from calcification. Pharmacologic and genetic negative interference with mTORC2 function or autophagy both abolished regenerative programs but induced cellular senescence, apoptosis, and calcification. Overexpression of the mTORC2 constituent rictor revealed that enhanced mTORC2 signaling without altered mTORC1 function was sufficient to inhibit calcification. Studies in mice reproduced the in vitro effects of mTOR modulation with Rapamycin on cell fates in vascular cells in vivo. Amplification of mTORC2 signaling promotes protective cell fates including autophagy to counteract osteoblast differentiation and calcification of MSC, representing a novel mTORC2 function. Regenerative approaches aimed at modulating mTOR network activation patterns hold promise for delaying age-related vascular diseases and treatment of accelerated arteriosclerosis in chronic metabolic conditions.","author":[{"dropping-particle":"","family":"Schaub","given":"Theres","non-dropping-particle":"","parse-names":false,"suffix":""},{"dropping-particle":"","family":"Gürgen","given":"Dennis","non-dropping-particle":"","parse-names":false,"suffix":""},{"dropping-particle":"","family":"Maus","given":"Deborah","non-dropping-particle":"","parse-names":false,"suffix":""},{"dropping-particle":"","family":"Lange","given":"Claudia","non-dropping-particle":"","parse-names":false,"suffix":""},{"dropping-particle":"","family":"Tarabykin","given":"Victor","non-dropping-particle":"","parse-names":false,"suffix":""},{"dropping-particle":"","family":"Dragun","given":"Duska","non-dropping-particle":"","parse-names":false,"suffix":""},{"dropping-particle":"","family":"Hegner","given":"Björn","non-dropping-particle":"","parse-names":false,"suffix":""}],"container-title":"Scientific Reports 2019 9:1","id":"ITEM-1","issue":"1","issued":{"date-parts":[["2019","12","27"]]},"page":"1-19","publisher":"Nature Publishing Group","title":"mTORC1 and mTORC2 Differentially Regulate Cell Fate Programs to Coordinate Osteoblastic Differentiation in Mesenchymal Stromal Cells","type":"article-journal","volume":"9"},"uris":["http://www.mendeley.com/documents/?uuid=fa9ca461-cb0a-364d-8d74-d1039f3f0590"]}],"mendeley":{"formattedCitation":"[80]","plainTextFormattedCitation":"[80]","previouslyFormattedCitation":"[13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0]</w:t>
            </w:r>
            <w:r w:rsidRPr="003A2E9E">
              <w:rPr>
                <w:rFonts w:eastAsia="Times New Roman" w:cstheme="minorHAnsi"/>
              </w:rPr>
              <w:fldChar w:fldCharType="end"/>
            </w:r>
          </w:p>
        </w:tc>
      </w:tr>
      <w:tr w:rsidR="003A2E9E" w:rsidRPr="003A2E9E" w14:paraId="4D51AA53" w14:textId="77777777" w:rsidTr="006D300B">
        <w:trPr>
          <w:trHeight w:val="288"/>
        </w:trPr>
        <w:tc>
          <w:tcPr>
            <w:tcW w:w="5422" w:type="dxa"/>
            <w:shd w:val="clear" w:color="auto" w:fill="auto"/>
            <w:noWrap/>
            <w:vAlign w:val="bottom"/>
            <w:hideMark/>
          </w:tcPr>
          <w:p w14:paraId="11CB5E4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TORC1 =&gt; p4EBP1</w:t>
            </w:r>
          </w:p>
        </w:tc>
        <w:tc>
          <w:tcPr>
            <w:tcW w:w="4046" w:type="dxa"/>
          </w:tcPr>
          <w:p w14:paraId="41ED7296" w14:textId="6A9C6A4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cell.00201.2003","ISSN":"03636143","abstract":"Vascular smooth muscle cells (VSMC) in mature, normal blood vessels exhibit a differentiated, quiescent, contractile morphology, but injury induces a phenotypic modulation toward a proliferative, dedifferentiated, migratory phenotype with upregulated extracellular matrix protein synthesis (synthetic phenotype), which contributes to intimal hyperplasia. The mTOR (the mammalian target of rapamycin) pathway inhibitor rapamycin inhibits intimal hyperplasia in animal models and in human clinical trials. We report that rapamycin treatment induces differentiation in cultured synthetic phenotype VSMC from multiple species. VSMC treated with rapamycin assumed a contractile morphology, quantitatively reflected by a 67% decrease in cell area. Total protein and collagen synthesis were also inhibited by rapamycin. Rapamycin induced expression of the VSMC differentiation marker contractile proteins smooth muscle (SM) α-actin, calponin, and SM myosin heavy chain (SM-MHC), as observed by immunoblotting and immunohistochemistry. Notably, we detected a striking rapamycin induction of calponin and SM-MHC mRNA, suggesting a role for mTOR in transcriptional control of VSMC gene expression. Rapamycin also induced expression of the cyclin-dependent kinase inhibitors p21cip and p27kip, consistent with cell cycle withdrawal. Rapamycin inhibits mTOR, a signaling protein that regulates protein synthesis effectors, including p70 S6K1. Overexpression of p70 S6K1 inhibited rapamycin-induced contractile protein and p21cip expression, suggesting that this kinase opposes VSMC differentiation. In conclusion, we report that regulation of VSMC differentiation is a novel function of the rapamycin-sensitive mTOR signaling pathway.","author":[{"dropping-particle":"","family":"Martin","given":"Kathleen A.","non-dropping-particle":"","parse-names":false,"suffix":""},{"dropping-particle":"","family":"Rzucidlo","given":"Eva M.","non-dropping-particle":"","parse-names":false,"suffix":""},{"dropping-particle":"","family":"Merenick","given":"Bethany L.","non-dropping-particle":"","parse-names":false,"suffix":""},{"dropping-particle":"","family":"Fingar","given":"Diane C.","non-dropping-particle":"","parse-names":false,"suffix":""},{"dropping-particle":"","family":"Brown","given":"David J.","non-dropping-particle":"","parse-names":false,"suffix":""},{"dropping-particle":"","family":"Wagner","given":"Robert J.","non-dropping-particle":"","parse-names":false,"suffix":""},{"dropping-particle":"","family":"Powell","given":"Richard J.","non-dropping-particle":"","parse-names":false,"suffix":""}],"container-title":"American Journal of Physiology - Cell Physiology","id":"ITEM-1","issue":"3 55-3","issued":{"date-parts":[["2004","3"]]},"publisher":"American Physiological Society","title":"The mTOR/p70 S6K1 pathway regulates vascular smooth muscle cell differentiation","type":"article-journal","volume":"286"},"uris":["http://www.mendeley.com/documents/?uuid=c87e3d0d-6f61-38d7-b2df-0fc25715d235"]}],"mendeley":{"formattedCitation":"[81]","plainTextFormattedCitation":"[81]","previouslyFormattedCitation":"[3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1]</w:t>
            </w:r>
            <w:r w:rsidRPr="003A2E9E">
              <w:rPr>
                <w:rFonts w:eastAsia="Times New Roman" w:cstheme="minorHAnsi"/>
              </w:rPr>
              <w:fldChar w:fldCharType="end"/>
            </w:r>
          </w:p>
        </w:tc>
      </w:tr>
      <w:tr w:rsidR="003A2E9E" w:rsidRPr="003A2E9E" w14:paraId="20EFB520" w14:textId="77777777" w:rsidTr="006D300B">
        <w:trPr>
          <w:trHeight w:val="288"/>
        </w:trPr>
        <w:tc>
          <w:tcPr>
            <w:tcW w:w="5422" w:type="dxa"/>
            <w:shd w:val="clear" w:color="auto" w:fill="auto"/>
            <w:noWrap/>
            <w:vAlign w:val="bottom"/>
            <w:hideMark/>
          </w:tcPr>
          <w:p w14:paraId="51001714"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TORC1 =&gt; S6K</w:t>
            </w:r>
          </w:p>
        </w:tc>
        <w:tc>
          <w:tcPr>
            <w:tcW w:w="4046" w:type="dxa"/>
          </w:tcPr>
          <w:p w14:paraId="0B824DCF" w14:textId="6C0C845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cell.00201.2003","ISSN":"03636143","abstract":"Vascular smooth muscle cells (VSMC) in mature, normal blood vessels exhibit a differentiated, quiescent, contractile morphology, but injury induces a phenotypic modulation toward a proliferative, dedifferentiated, migratory phenotype with upregulated extracellular matrix protein synthesis (synthetic phenotype), which contributes to intimal hyperplasia. The mTOR (the mammalian target of rapamycin) pathway inhibitor rapamycin inhibits intimal hyperplasia in animal models and in human clinical trials. We report that rapamycin treatment induces differentiation in cultured synthetic phenotype VSMC from multiple species. VSMC treated with rapamycin assumed a contractile morphology, quantitatively reflected by a 67% decrease in cell area. Total protein and collagen synthesis were also inhibited by rapamycin. Rapamycin induced expression of the VSMC differentiation marker contractile proteins smooth muscle (SM) α-actin, calponin, and SM myosin heavy chain (SM-MHC), as observed by immunoblotting and immunohistochemistry. Notably, we detected a striking rapamycin induction of calponin and SM-MHC mRNA, suggesting a role for mTOR in transcriptional control of VSMC gene expression. Rapamycin also induced expression of the cyclin-dependent kinase inhibitors p21cip and p27kip, consistent with cell cycle withdrawal. Rapamycin inhibits mTOR, a signaling protein that regulates protein synthesis effectors, including p70 S6K1. Overexpression of p70 S6K1 inhibited rapamycin-induced contractile protein and p21cip expression, suggesting that this kinase opposes VSMC differentiation. In conclusion, we report that regulation of VSMC differentiation is a novel function of the rapamycin-sensitive mTOR signaling pathway.","author":[{"dropping-particle":"","family":"Martin","given":"Kathleen A.","non-dropping-particle":"","parse-names":false,"suffix":""},{"dropping-particle":"","family":"Rzucidlo","given":"Eva M.","non-dropping-particle":"","parse-names":false,"suffix":""},{"dropping-particle":"","family":"Merenick","given":"Bethany L.","non-dropping-particle":"","parse-names":false,"suffix":""},{"dropping-particle":"","family":"Fingar","given":"Diane C.","non-dropping-particle":"","parse-names":false,"suffix":""},{"dropping-particle":"","family":"Brown","given":"David J.","non-dropping-particle":"","parse-names":false,"suffix":""},{"dropping-particle":"","family":"Wagner","given":"Robert J.","non-dropping-particle":"","parse-names":false,"suffix":""},{"dropping-particle":"","family":"Powell","given":"Richard J.","non-dropping-particle":"","parse-names":false,"suffix":""}],"container-title":"American Journal of Physiology - Cell Physiology","id":"ITEM-1","issue":"3 55-3","issued":{"date-parts":[["2004","3"]]},"publisher":"American Physiological Society","title":"The mTOR/p70 S6K1 pathway regulates vascular smooth muscle cell differentiation","type":"article-journal","volume":"286"},"uris":["http://www.mendeley.com/documents/?uuid=c87e3d0d-6f61-38d7-b2df-0fc25715d235"]}],"mendeley":{"formattedCitation":"[81]","plainTextFormattedCitation":"[81]","previouslyFormattedCitation":"[3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1]</w:t>
            </w:r>
            <w:r w:rsidRPr="003A2E9E">
              <w:rPr>
                <w:rFonts w:eastAsia="Times New Roman" w:cstheme="minorHAnsi"/>
              </w:rPr>
              <w:fldChar w:fldCharType="end"/>
            </w:r>
          </w:p>
        </w:tc>
      </w:tr>
      <w:tr w:rsidR="003A2E9E" w:rsidRPr="003A2E9E" w14:paraId="62F8454E" w14:textId="77777777" w:rsidTr="006D300B">
        <w:trPr>
          <w:trHeight w:val="288"/>
        </w:trPr>
        <w:tc>
          <w:tcPr>
            <w:tcW w:w="5422" w:type="dxa"/>
            <w:shd w:val="clear" w:color="auto" w:fill="auto"/>
            <w:noWrap/>
            <w:vAlign w:val="bottom"/>
            <w:hideMark/>
          </w:tcPr>
          <w:p w14:paraId="2704459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mTORC2 =&gt; Akt</w:t>
            </w:r>
          </w:p>
        </w:tc>
        <w:tc>
          <w:tcPr>
            <w:tcW w:w="4046" w:type="dxa"/>
          </w:tcPr>
          <w:p w14:paraId="69EDCDAD" w14:textId="4159D6B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96/FJ.10-175018","ISSN":"1530-6860","abstract":"Pulmonary arterial vascular smooth muscle (PAVSM) cell proliferation is a key pathophysiological component of vascular remodeling in pulmonary arterial hypertension (PAH) for which cellular and molecular mechanisms are poorly understood. The goal of our study was to determine the role of mammalian target of rapamycin (mTOR) in PAVSM cell proliferation, a major pathological manifestation of vascular remodeling in PAH. Our data demonstrate that chronic hypoxia promoted mTOR(Ser-2481) phosphorylation, an indicator of mTOR intrinsic catalytic activity, mTORC1-specific S6 and mTORC2-specific Akt (Ser-473) phosphorylation, and proliferation of human and rat PAVSM cells that was inhibited by siRNA mTOR. PAVSM cells derived from rats exposed to chronic hypoxia (VSM-H cells) retained increased mTOR(Ser-2481), S6, Akt (Ser-473) phosphorylation, and DNA synthesis compared to cells from normoxia-exposed rats. Suppression of mTORC2 signaling with siRNA rictor, or inhibition of mTORC1 signaling with rapamycin and metformin, while having little effect on other complex activities, inhibited VSM-H and chronic hypoxia-induced human and rat PAVSM cell proliferation. Collectively, our data demonstrate that up-regulation of mTOR activity and activation of both mTORC1 and mTORC2 are required for PAVSM cell proliferation induced by in vitro and in vivo chronic hypoxia and suggest that mTOR may serve as a potential therapeutic target to inhibit vascular remodeling in PAH.","author":[{"dropping-particle":"","family":"Krymskaya","given":"Vera P.","non-dropping-particle":"","parse-names":false,"suffix":""},{"dropping-particle":"","family":"Snow","given":"Jennifer","non-dropping-particle":"","parse-names":false,"suffix":""},{"dropping-particle":"","family":"Cesarone","given":"Gregory","non-dropping-particle":"","parse-names":false,"suffix":""},{"dropping-particle":"","family":"Khavin","given":"Irene","non-dropping-particle":"","parse-names":false,"suffix":""},{"dropping-particle":"","family":"Goncharov","given":"Dmitry A.","non-dropping-particle":"","parse-names":false,"suffix":""},{"dropping-particle":"","family":"Lim","given":"Poay N.","non-dropping-particle":"","parse-names":false,"suffix":""},{"dropping-particle":"","family":"Veasey","given":"Sigrid C.","non-dropping-particle":"","parse-names":false,"suffix":""},{"dropping-particle":"","family":"Ihida-Stansbury","given":"Kaori","non-dropping-particle":"","parse-names":false,"suffix":""},{"dropping-particle":"","family":"Jones","given":"Peter L.","non-dropping-particle":"","parse-names":false,"suffix":""},{"dropping-particle":"","family":"Goncharova","given":"Elena A.","non-dropping-particle":"","parse-names":false,"suffix":""}],"container-title":"The FASEB Journal","id":"ITEM-1","issue":"6","issued":{"date-parts":[["2011","6","1"]]},"page":"1922-1933","publisher":"John Wiley &amp; Sons, Ltd","title":"mTOR is required for pulmonary arterial vascular smooth muscle cell proliferation under chronic hypoxia","type":"article-journal","volume":"25"},"uris":["http://www.mendeley.com/documents/?uuid=b429f6a6-a2c4-3f56-92df-f07ee5cdba42"]},{"id":"ITEM-2","itemData":{"DOI":"10.1038/s41598-019-56237-w","ISSN":"2045-2322","abstract":"Vascular regeneration depends on intact function of progenitors of vascular smooth muscle cells such as pericytes and their circulating counterparts, mesenchymal stromal cells (MSC). Deregulated MSC differentiation and maladaptive cell fate programs associated with age and metabolic diseases may exacerbate arteriosclerosis due to excessive transformation to osteoblast-like calcifying cells. Targeting mTOR, a central controller of differentiation and cell fates, could offer novel therapeutic perspectives. In a cell culture model for osteoblastic differentiation of pluripotent human MSC we found distinct roles for mTORC1 and mTORC2 in the regulation of differentiation towards calcifying osteoblasts via cell fate programs in a temporally-controlled sequence. Activation of mTORC1 with induction of cellular senescence and apoptosis were hallmarks of transition to a calcifying phenotype. Inhibition of mTORC1 with Rapamycin elicited reciprocal activation of mTORC2, enhanced autophagy and recruited anti-apoptotic signals, conferring protection from calcification. Pharmacologic and genetic negative interference with mTORC2 function or autophagy both abolished regenerative programs but induced cellular senescence, apoptosis, and calcification. Overexpression of the mTORC2 constituent rictor revealed that enhanced mTORC2 signaling without altered mTORC1 function was sufficient to inhibit calcification. Studies in mice reproduced the in vitro effects of mTOR modulation with Rapamycin on cell fates in vascular cells in vivo. Amplification of mTORC2 signaling promotes protective cell fates including autophagy to counteract osteoblast differentiation and calcification of MSC, representing a novel mTORC2 function. Regenerative approaches aimed at modulating mTOR network activation patterns hold promise for delaying age-related vascular diseases and treatment of accelerated arteriosclerosis in chronic metabolic conditions.","author":[{"dropping-particle":"","family":"Schaub","given":"Theres","non-dropping-particle":"","parse-names":false,"suffix":""},{"dropping-particle":"","family":"Gürgen","given":"Dennis","non-dropping-particle":"","parse-names":false,"suffix":""},{"dropping-particle":"","family":"Maus","given":"Deborah","non-dropping-particle":"","parse-names":false,"suffix":""},{"dropping-particle":"","family":"Lange","given":"Claudia","non-dropping-particle":"","parse-names":false,"suffix":""},{"dropping-particle":"","family":"Tarabykin","given":"Victor","non-dropping-particle":"","parse-names":false,"suffix":""},{"dropping-particle":"","family":"Dragun","given":"Duska","non-dropping-particle":"","parse-names":false,"suffix":""},{"dropping-particle":"","family":"Hegner","given":"Björn","non-dropping-particle":"","parse-names":false,"suffix":""}],"container-title":"Scientific Reports 2019 9:1","id":"ITEM-2","issue":"1","issued":{"date-parts":[["2019","12","27"]]},"page":"1-19","publisher":"Nature Publishing Group","title":"mTORC1 and mTORC2 Differentially Regulate Cell Fate Programs to Coordinate Osteoblastic Differentiation in Mesenchymal Stromal Cells","type":"article-journal","volume":"9"},"uris":["http://www.mendeley.com/documents/?uuid=fa9ca461-cb0a-364d-8d74-d1039f3f0590"]}],"mendeley":{"formattedCitation":"[80,82]","plainTextFormattedCitation":"[80,82]","previouslyFormattedCitation":"[136,13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0,82]</w:t>
            </w:r>
            <w:r w:rsidRPr="003A2E9E">
              <w:rPr>
                <w:rFonts w:eastAsia="Times New Roman" w:cstheme="minorHAnsi"/>
              </w:rPr>
              <w:fldChar w:fldCharType="end"/>
            </w:r>
          </w:p>
        </w:tc>
      </w:tr>
      <w:tr w:rsidR="003A2E9E" w:rsidRPr="003A2E9E" w14:paraId="6C33793E" w14:textId="77777777" w:rsidTr="006D300B">
        <w:trPr>
          <w:trHeight w:val="288"/>
        </w:trPr>
        <w:tc>
          <w:tcPr>
            <w:tcW w:w="5422" w:type="dxa"/>
            <w:shd w:val="clear" w:color="auto" w:fill="auto"/>
            <w:noWrap/>
            <w:vAlign w:val="bottom"/>
            <w:hideMark/>
          </w:tcPr>
          <w:p w14:paraId="6987AAE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mTORC2 &amp; !AT2R =&gt; </w:t>
            </w:r>
            <w:proofErr w:type="spellStart"/>
            <w:r w:rsidRPr="003A2E9E">
              <w:rPr>
                <w:rFonts w:eastAsia="Times New Roman" w:cstheme="minorHAnsi"/>
              </w:rPr>
              <w:t>RhoA</w:t>
            </w:r>
            <w:proofErr w:type="spellEnd"/>
          </w:p>
        </w:tc>
        <w:tc>
          <w:tcPr>
            <w:tcW w:w="4046" w:type="dxa"/>
          </w:tcPr>
          <w:p w14:paraId="14B483DD" w14:textId="3F22865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CB1183","ISSN":"1465-7392","PMID":"15467718","abstract":"The target of rapamycin (TOR) is a highly conserved protein kinase and a central controller of cell growth. In budding yeast, TOR is found in structurally and functionally distinct protein complexes: TORC1 and TORC2. A mammalian counterpart of TORC1 (mTORC1) has been described, but it is not known whether TORC2 is conserved in mammals. Here, we report that a mammalian counterpart of TORC2 (mTORC2) also exists. mTORC2 contains mTOR, mLST8 and mAVO3, but not raptor. Like yeast TORC2, mTORC2 is rapamycin insensitive and seems to function upstream of Rho GTPases to regulate the actin cytoskeleton. mTORC2 is not upstream of the mTORC1 effector S6K. Thus, two distinct TOR complexes constitute a primordial signalling network conserved in eukaryotic evolution to control the fundamental process of cell growth.","author":[{"dropping-particle":"","family":"Jacinto","given":"Estela","non-dropping-particle":"","parse-names":false,"suffix":""},{"dropping-particle":"","family":"Loewith","given":"Robbie","non-dropping-particle":"","parse-names":false,"suffix":""},{"dropping-particle":"","family":"Schmidt","given":"Anja","non-dropping-particle":"","parse-names":false,"suffix":""},{"dropping-particle":"","family":"Lin","given":"Shuo","non-dropping-particle":"","parse-names":false,"suffix":""},{"dropping-particle":"","family":"Rüegg","given":"Markus A.","non-dropping-particle":"","parse-names":false,"suffix":""},{"dropping-particle":"","family":"Hall","given":"Alan","non-dropping-particle":"","parse-names":false,"suffix":""},{"dropping-particle":"","family":"Hall","given":"Michael N.","non-dropping-particle":"","parse-names":false,"suffix":""}],"container-title":"Nature cell biology","id":"ITEM-1","issue":"11","issued":{"date-parts":[["2004","11"]]},"page":"1122-1128","publisher":"Nat Cell Biol","title":"Mammalian TOR complex 2 controls the actin cytoskeleton and is rapamycin insensitive","type":"article-journal","volume":"6"},"uris":["http://www.mendeley.com/documents/?uuid=34e1741e-0883-3e58-9a4e-555a4fca4dab"]},{"id":"ITEM-2","itemData":{"DOI":"10.1097/01.HJH.0000251902.85675.7E","ISSN":"0263-6352","PMID":"17082724","abstract":"BACKGROUND: Angiotensin II (Ang II) induces vasodilation, in part, through angiotensin type 2 receptor (AT2R)-induced actions in conditions associated with angiotensin type 1 receptor (AT1R) blockade and AT2R upregulation. Ang II/AT2R-induced vasodilation involves nitric oxide (NO)-cyclic guanosine monophosphate (cGMP)-dependent processes. We previously demonstrated that AT2R-mediated effects involve inhibition of the RhoA/Rho kinase pathway. However, molecular mechanisms underlying this phenomenon are unknown. AIMS: In the present in-vivo study we tested the hypothesis that AT2R-elicited vasodilation is associated with nitric oxide synthase (NOS) activation and NO production, and that a cGMP-dependent protein kinase (cGKI), which inactivates RhoA, is upregulated when stroke-prone spontaneously hypertensive rats (SHRSP) are treated with AT1R blockers. METHODS: SHRSP and Wistar-Kyoto (WKY) rats were treated with the AT1R blocker valsartan for 14 days. Dilatory responses to Ang II with or without the NOS inhibitor N-nitro-L-arginine methyl ester (L-NAME) were performed in norepinephrine-precontracted vessels in the presence of valsartan. Expression of AT2R, endothelial NOS (eNOS) and cGKI was assessed by immunoblotting. NO bioavailability and NAD(P)H oxidase activity were evaluated by chemiluminescence. RESULTS: Ang II elicited vasodilation in valsartan-treated SHRSP. L-NAME inhibited this effect, indicating a role for NO. eNOS expression and NO concentration were increased twofold by valsartan, only in SHRSP. Expression of cGKI was reduced in SHRSP and restored after valsartan treatment. NAD(P)H oxidase activity was approximately threefold higher in SHRSP versus WKY (P &lt; 0.05) and reduced by valsartan. CONCLUSIONS: Ang II, via AT2R, facilitates vasodilation through NOS/NO-mediated pathways and downregulation of cGKI after chronic AT1R antagonism. These effects may contribute in part to beneficial actions of AT1R blockers in the treatment of hypertension. © 2006 Lippincott Williams &amp; Wilkins, Inc.","author":[{"dropping-particle":"","family":"Savoia","given":"C","non-dropping-particle":"","parse-names":false,"suffix":""},{"dropping-particle":"","family":"Ebrahimian","given":"T","non-dropping-particle":"","parse-names":false,"suffix":""},{"dropping-particle":"","family":"He","given":"Y","non-dropping-particle":"","parse-names":false,"suffix":""},{"dropping-particle":"","family":"Gratton","given":"J. P.","non-dropping-particle":"","parse-names":false,"suffix":""},{"dropping-particle":"","family":"Schiffrin","given":"E. L.","non-dropping-particle":"","parse-names":false,"suffix":""},{"dropping-particle":"","family":"Touyz","given":"R. M.","non-dropping-particle":"","parse-names":false,"suffix":""}],"container-title":"Journal of hypertension","id":"ITEM-2","issue":"12","issued":{"date-parts":[["2006"]]},"page":"2417-2422","publisher":"J Hypertens","title":"Angiotensin II/AT2 receptor-induced vasodilation in stroke-prone spontaneously hypertensive rats involves nitric oxide and cGMP-dependent protein kinase","type":"article-journal","volume":"24"},"uris":["http://www.mendeley.com/documents/?uuid=aa19e107-7638-34a8-8ce9-44eb4a0d9897"]}],"mendeley":{"formattedCitation":"[83,84]","plainTextFormattedCitation":"[83,84]","previouslyFormattedCitation":"[138,13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3,84]</w:t>
            </w:r>
            <w:r w:rsidRPr="003A2E9E">
              <w:rPr>
                <w:rFonts w:eastAsia="Times New Roman" w:cstheme="minorHAnsi"/>
              </w:rPr>
              <w:fldChar w:fldCharType="end"/>
            </w:r>
          </w:p>
        </w:tc>
      </w:tr>
      <w:tr w:rsidR="003A2E9E" w:rsidRPr="003A2E9E" w14:paraId="6F5A4BC2" w14:textId="77777777" w:rsidTr="006D300B">
        <w:trPr>
          <w:trHeight w:val="288"/>
        </w:trPr>
        <w:tc>
          <w:tcPr>
            <w:tcW w:w="5422" w:type="dxa"/>
            <w:shd w:val="clear" w:color="auto" w:fill="auto"/>
            <w:noWrap/>
            <w:vAlign w:val="bottom"/>
            <w:hideMark/>
          </w:tcPr>
          <w:p w14:paraId="0DBF3610"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NFkB</w:t>
            </w:r>
            <w:proofErr w:type="spellEnd"/>
            <w:r w:rsidRPr="003A2E9E">
              <w:rPr>
                <w:rFonts w:eastAsia="Times New Roman" w:cstheme="minorHAnsi"/>
              </w:rPr>
              <w:t xml:space="preserve"> =&gt; IL6</w:t>
            </w:r>
          </w:p>
        </w:tc>
        <w:tc>
          <w:tcPr>
            <w:tcW w:w="4046" w:type="dxa"/>
          </w:tcPr>
          <w:p w14:paraId="7B89C512" w14:textId="6A51EEB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2/AJPHEART.00919.2004","abstract":"IL-6, a proinflammatory cytokine, has been implicated in the development of vascular diseases. We previously demonstrated that mechanical stress can initiate signaling pathways leading to smooth mu...","author":[{"dropping-particle":"","family":"Zampetaki","given":"Anna","non-dropping-particle":"","parse-names":false,"suffix":""},{"dropping-particle":"","family":"Zhang","given":"Zhongyi","non-dropping-particle":"","parse-names":false,"suffix":""},{"dropping-particle":"","family":"Hu","given":"Yanhua","non-dropping-particle":"","parse-names":false,"suffix":""},{"dropping-particle":"","family":"Xu","given":"Qingbo","non-dropping-particle":"","parse-names":false,"suffix":""}],"container-title":"https://doi.org/10.1152/ajpheart.00919.2004","id":"ITEM-1","issue":"6 57-6","issued":{"date-parts":[["2005","6"]]},"page":"2946-2954","publisher":"American Physiological Society","title":"Biomechanical stress induces IL-6 expression in smooth muscle cells via Ras/Rac1-p38 MAPK-NF-κB signaling pathways","type":"article-journal","volume":"288"},"uris":["http://www.mendeley.com/documents/?uuid=e01ae344-ca87-3a3b-bbff-627c5b52484b"]}],"mendeley":{"formattedCitation":"[85]","plainTextFormattedCitation":"[85]","previouslyFormattedCitation":"[14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5]</w:t>
            </w:r>
            <w:r w:rsidRPr="003A2E9E">
              <w:rPr>
                <w:rFonts w:eastAsia="Times New Roman" w:cstheme="minorHAnsi"/>
              </w:rPr>
              <w:fldChar w:fldCharType="end"/>
            </w:r>
          </w:p>
        </w:tc>
      </w:tr>
      <w:tr w:rsidR="003A2E9E" w:rsidRPr="003A2E9E" w14:paraId="02EC37BD" w14:textId="77777777" w:rsidTr="006D300B">
        <w:trPr>
          <w:trHeight w:val="288"/>
        </w:trPr>
        <w:tc>
          <w:tcPr>
            <w:tcW w:w="5422" w:type="dxa"/>
            <w:shd w:val="clear" w:color="auto" w:fill="auto"/>
            <w:noWrap/>
            <w:vAlign w:val="bottom"/>
            <w:hideMark/>
          </w:tcPr>
          <w:p w14:paraId="76193401"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NFkB</w:t>
            </w:r>
            <w:proofErr w:type="spellEnd"/>
            <w:r w:rsidRPr="003A2E9E">
              <w:rPr>
                <w:rFonts w:eastAsia="Times New Roman" w:cstheme="minorHAnsi"/>
              </w:rPr>
              <w:t xml:space="preserve"> =&gt; Wnt5</w:t>
            </w:r>
          </w:p>
        </w:tc>
        <w:tc>
          <w:tcPr>
            <w:tcW w:w="4046" w:type="dxa"/>
          </w:tcPr>
          <w:p w14:paraId="3FED052C" w14:textId="09EF3D1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3892/IJMM_00000190","ISSN":"1107-3756","abstract":"WNT5A is a cancer-associated gene involved in invasion and metastasis of melanoma, breast cancer, pancreatic cancer, and gastric cancer. WNT5A transduces signals through Frizzled, ROR1, ROR2 or RYK receptors to β-catenin-TCF/LEF, DVL-RhoA-ROCK, DVL-RhoB-Rab4, DVL-Rac-JNK, DVL-aPKC, Calcineurin-NFAT, MAP3K7-NLK, MAP3K7-NF-κB, and DAG-PKC signaling cascades in a context-dependent manner. SNAI1 (Snail), CD44, G3BP2, and YAP1 are WNT5A target genes. We and other groups previously reported that IL6- or LIF-induced signaling through JAK-STAT3 signaling cascade is involved in WNT5A upregulation (STAT3-WNT5A signaling loop). Here, refined integrative genomic analyses of WNT5A were carried out to elucidate other mechanisms of WNT5A transcription. The WNT5A gene was found to encode two isoforms by using alternative first exons 1A and 1B. Quadruple Smad-binding elements (SBEs), single Sp1-binding site (GC-box), PPARγ-binding site, C/EBP-binding site and bHLH-binding site within the promoter A region, 5′-adjacent to exon 1A, were conserved in human WNT5A, chimpanzee WNT5A, mouse Wnt5a, and rat Wnt5a. NF-κB-binding site, CUX1-binding site, double SBEs and double GC-boxes within the promoter B region, 5′-adjacent to exon 1B, were conserved in mammalian WNT5A orthologs. Quadruple FOX-binding sites and double SBEs within ultra-conserved intron 1 were also conserved in mammalian WNT5A orthologs. Conserved NF-κB-binding site within the WNT5A promoter B region elucidated the mechanisms that TNFα and toll-like receptor (TLR) signals upregulate WNT5A via MAP3K7. Quadruple FOX-binding sites rather than GLI-binding site revealed that Hedgehog signals induce WNT5A upregulation indirectly via FOX family members, such as FOXA2, FOXC2, FOXE1, FOXF1 and FOXL1. TGFβ signals were found to upregulate WNT5A expression directly through the Smad complex, and also indirectly through Smad-induced CUX1 and MAP3K7-mediated NF-κB. Together these facts indicate that WNT5A is transcribed based on multiple mechanisms, such as NF-κB, Hedgehog, TGFβ, and Notch signaling cascades.","author":[{"dropping-particle":"","family":"Katoh","given":"Masuko","non-dropping-particle":"","parse-names":false,"suffix":""},{"dropping-particle":"","family":"Katoh","given":"Masaru","non-dropping-particle":"","parse-names":false,"suffix":""}],"container-title":"International Journal of Molecular Medicine","id":"ITEM-1","issue":"6","issued":{"date-parts":[["2009","6","1"]]},"page":"763-769","publisher":"Spandidos Publications","title":"Transcriptional mechanisms of WNT5A based on NF-κB, Hedgehog, TGFβ, and Notch signaling cascades","type":"article-journal","volume":"23"},"uris":["http://www.mendeley.com/documents/?uuid=ce4ade0b-d390-328e-b19f-e27672663329"]}],"mendeley":{"formattedCitation":"[86]","plainTextFormattedCitation":"[86]","previouslyFormattedCitation":"[14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6]</w:t>
            </w:r>
            <w:r w:rsidRPr="003A2E9E">
              <w:rPr>
                <w:rFonts w:eastAsia="Times New Roman" w:cstheme="minorHAnsi"/>
              </w:rPr>
              <w:fldChar w:fldCharType="end"/>
            </w:r>
          </w:p>
        </w:tc>
      </w:tr>
      <w:tr w:rsidR="003A2E9E" w:rsidRPr="003A2E9E" w14:paraId="08CA1AB8" w14:textId="77777777" w:rsidTr="006D300B">
        <w:trPr>
          <w:trHeight w:val="288"/>
        </w:trPr>
        <w:tc>
          <w:tcPr>
            <w:tcW w:w="5422" w:type="dxa"/>
            <w:shd w:val="clear" w:color="auto" w:fill="auto"/>
            <w:noWrap/>
            <w:vAlign w:val="bottom"/>
            <w:hideMark/>
          </w:tcPr>
          <w:p w14:paraId="3B22FD7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38 =&gt; Col3a1</w:t>
            </w:r>
          </w:p>
        </w:tc>
        <w:tc>
          <w:tcPr>
            <w:tcW w:w="4046" w:type="dxa"/>
          </w:tcPr>
          <w:p w14:paraId="486293BA" w14:textId="39A68D9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37.2.574","ISSN":"1524-4563","PMID":"11230337","abstract":"Vascular remodeling in hypertension is associated with cell growth and increased deposition of extracellular matrix components, particularly collagen. Mechanisms underlying these processes are unclear, but MAP kinases, particularly ERK1/2 and p38 MAP kinase, may be important. We studied the role of ERK1/2 and p38 MAP kinase in vascular smooth muscle cell (VSMC) collagen synthesis and growth mediated by angiotensin (Ang) II in spontaneously hypertensive rats (SHR). Cultured mesenteric VSMC from Wistar-Kyoto rats and SHR were used. Phosphorylation of ERK1/2 and p38 MAP kinase were assessed by Western blots with phosphospecific antibodies. Ang II - stimulated DNA and collagen synthesis were determined by measuring incorporation of 3H-thymidine and 3H-proline, respectively. mRNA expression of procollagen I and III was determined by reverse transcription-polymerase chain reaction. Ang II increased ERK1/2 and p38 MAP kinase phosphorylation. Responses were augmented in SHR. Effects were inhibited by irbesartan, a selective AT1 antagonist, but not by PD123319, a selective AT2 blocker. Ang II stimulated 3H-thymidine and 3H-proline incorporation. These actions were enhanced 2- to 3-fold in SHR. PD98059, selective inhibitor of the ERK1/2 pathway, attenuated Ang II-induced growth and collagen effects and normalized responses in SHR. SB212190, a selective p38 MAP kinase inhibitor, did not alter Ang II-elicited DNA synthesis but reduced collagen production and mRNA expression of procollagen I and III in SHR. These data demonstrate that (1) Ang II - mediated activation of p38 and ERK1/2 is increased in SHR. (2) augmented growth responses are generated by ERK1/2-dependent, p38 MAP kinase-independent pathways, and (3) p38 MAP kinase influences Ang II-induced collagen production in SHR but not in Wistar-Kyoto rats. These results indicate differential roles of ERK1/2 and p38 MAP kinase in AT1-stimulated VSMC growth and collagen production, which may contribute to vascular remodeling in hypertension.","author":[{"dropping-particle":"","family":"Touyz","given":"Rhian M.","non-dropping-particle":"","parse-names":false,"suffix":""},{"dropping-particle":"","family":"He","given":"Gang","non-dropping-particle":"","parse-names":false,"suffix":""},{"dropping-particle":"","family":"Mabrouk","given":"Mohammed","non-dropping-particle":"El","parse-names":false,"suffix":""},{"dropping-particle":"","family":"Schiffrin","given":"Ernesto L.","non-dropping-particle":"","parse-names":false,"suffix":""}],"container-title":"Hypertension (Dallas, Tex. : 1979)","id":"ITEM-1","issue":"2 Pt 2","issued":{"date-parts":[["2001"]]},"page":"574-580","publisher":"Hypertension","title":"p38 Map kinase regulates vascular smooth muscle cell collagen synthesis by angiotensin II in SHR but not in WKY","type":"article-journal","volume":"37"},"uris":["http://www.mendeley.com/documents/?uuid=4cf9914e-47e2-3452-83a2-44bd2adbf69b"]}],"mendeley":{"formattedCitation":"[87]","plainTextFormattedCitation":"[87]","previouslyFormattedCitation":"[14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7]</w:t>
            </w:r>
            <w:r w:rsidRPr="003A2E9E">
              <w:rPr>
                <w:rFonts w:eastAsia="Times New Roman" w:cstheme="minorHAnsi"/>
              </w:rPr>
              <w:fldChar w:fldCharType="end"/>
            </w:r>
          </w:p>
        </w:tc>
      </w:tr>
      <w:tr w:rsidR="003A2E9E" w:rsidRPr="003A2E9E" w14:paraId="1355163E" w14:textId="77777777" w:rsidTr="006D300B">
        <w:trPr>
          <w:trHeight w:val="288"/>
        </w:trPr>
        <w:tc>
          <w:tcPr>
            <w:tcW w:w="5422" w:type="dxa"/>
            <w:shd w:val="clear" w:color="auto" w:fill="auto"/>
            <w:noWrap/>
            <w:vAlign w:val="bottom"/>
            <w:hideMark/>
          </w:tcPr>
          <w:p w14:paraId="4C6FB7A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A &amp;  mTOR =&gt; mTORC1</w:t>
            </w:r>
          </w:p>
        </w:tc>
        <w:tc>
          <w:tcPr>
            <w:tcW w:w="4046" w:type="dxa"/>
          </w:tcPr>
          <w:p w14:paraId="74E5149F" w14:textId="6F71B50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0600678103","ISSN":"00278424","abstract":"Signaling by the mammalian target of rapamycin (mTOR) has been reported to be necessary for mechanical load-induced growth of skeletal muscle. The mechanisms involved in the mechanical activation of mTOR signaling are not known, but several studies indicate that a unique [phosphotidylinositol-3-kinase (PI3K)- and nutrient-independent] mechanism is involved. In this study, we have demonstrated that a regulatory pathway for mTOR signaling that involves phospholipase D (PLD) and the lipid second messenger phosphatidic acid (PA) plays a critical role in the mechanical activation of mTOR signaling. First, an elevation in PA concentration was sufficient for the activation of mTOR signaling. Second, the isozymes of PLD (PLD1 and PLD2) are localized to the z-band in skeletal muscle (a critical site of mechanical force transmission). Third, mechanical stimulation of skeletal muscle with intermittent passive stretch ex vivo induced PLD activation, PA accumulation, and mTOR signaling. Finally, pharmacological inhibition of PLD blocked the mechanically induced increase in PA and the activation of mTOR signaling. Combined, these results indicate that mechanical stimuli activate mTOR signaling through a PLD-dependent increase in PA. Furthermore, we showed that mTOR signaling was partially resistant to rapamycin in muscles subjected to mechanical stimulation. Because rapamycin and PA compete for binding to the FRB domain on mTOR, these results suggest that mechanical stimuli activate mTOR signaling through an enhanced binding of PA to the FRB domain on mTOR. © 2006 by The National Academy of Sciences of the USA.","author":[{"dropping-particle":"","family":"Hornberger","given":"T. A.","non-dropping-particle":"","parse-names":false,"suffix":""},{"dropping-particle":"","family":"Chu","given":"W. K.","non-dropping-particle":"","parse-names":false,"suffix":""},{"dropping-particle":"","family":"Mak","given":"Y. W.","non-dropping-particle":"","parse-names":false,"suffix":""},{"dropping-particle":"","family":"Hsiung","given":"J. W.","non-dropping-particle":"","parse-names":false,"suffix":""},{"dropping-particle":"","family":"Huang","given":"S. A.","non-dropping-particle":"","parse-names":false,"suffix":""},{"dropping-particle":"","family":"Chien","given":"S.","non-dropping-particle":"","parse-names":false,"suffix":""}],"container-title":"Proceedings of the National Academy of Sciences of the United States of America","id":"ITEM-1","issue":"12","issued":{"date-parts":[["2006","3","21"]]},"page":"4741-4746","publisher":"National Academy of Sciences","title":"The role of phospholipase D and phosphatidic acid in the mechanical activation of mTOR signaling in skeletal muscle","type":"article-journal","volume":"103"},"uris":["http://www.mendeley.com/documents/?uuid=2c00d1ee-cd15-3e3d-a2d7-2d628b6fe0c0"]},{"id":"ITEM-2","itemData":{"DOI":"10.1371/journal.pone.0047258","ISSN":"19326203","abstract":"Signaling by mTOR is a well-recognized component of the pathway through which mechanical signals regulate protein synthesis and muscle mass. However, the mechanisms involved in the mechanical regulation of mTOR signaling have not been defined. Nevertheless, recent studies suggest that a mechanically-induced increase in phosphatidic acid (PA) may be involved. There is also evidence which suggests that mechanical stimuli, and PA, utilize ERK to induce mTOR signaling. Hence, we reasoned that a mechanically-induced increase in PA might promote mTOR signaling via an ERK-dependent mechanism. To test this, we subjected mouse skeletal muscles to mechanical stimulation in the presence or absence of a MEK/ERK inhibitor, and then measured several commonly used markers of mTOR signaling. Transgenic mice expressing a rapamycin-resistant mutant of mTOR were also used to confirm the validity of these markers. The results demonstrated that mechanically-induced increases in p70s6k T389 and 4E-BP1 S64 phosphorylation, and unexpectedly, a loss in total 4E-BP1, were fully mTOR-dependent signaling events. Furthermore, we determined that mechanical stimulation induced these mTOR-dependent events, and protein synthesis, through an ERK-independent mechanism. Similar to mechanical stimulation, exogenous PA also induced mTOR-dependent signaling via an ERK-independent mechanism. Moreover, PA was able to directly activate mTOR signaling in vitro. Combined, these results demonstrate that mechanical stimulation induces mTOR signaling, and protein synthesis, via an ERK-independent mechanism that potentially involves a direct interaction of PA with mTOR. Furthermore, it appears that a decrease in total 4E-BP1 may be part of the mTOR-dependent mechanism through which mechanical stimuli activate protein synthesis. © 2012 You et al.","author":[{"dropping-particle":"","family":"You","given":"Jae Sung","non-dropping-particle":"","parse-names":false,"suffix":""},{"dropping-particle":"","family":"Frey","given":"John W.","non-dropping-particle":"","parse-names":false,"suffix":""},{"dropping-particle":"","family":"Hornberger","given":"Troy A.","non-dropping-particle":"","parse-names":false,"suffix":""}],"container-title":"PLoS ONE","id":"ITEM-2","issue":"10","issued":{"date-parts":[["2012","10","15"]]},"publisher":"Public Library of Science","title":"Mechanical Stimulation Induces mTOR Signaling via an ERK-Independent Mechanism: Implications for a Direct Activation of mTOR by Phosphatidic Acid","type":"article-journal","volume":"7"},"uris":["http://www.mendeley.com/documents/?uuid=c390bb93-c952-32eb-a932-000ce707ae38"]}],"mendeley":{"formattedCitation":"[88,89]","plainTextFormattedCitation":"[88,89]","previouslyFormattedCitation":"[143,14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8,89]</w:t>
            </w:r>
            <w:r w:rsidRPr="003A2E9E">
              <w:rPr>
                <w:rFonts w:eastAsia="Times New Roman" w:cstheme="minorHAnsi"/>
              </w:rPr>
              <w:fldChar w:fldCharType="end"/>
            </w:r>
          </w:p>
        </w:tc>
      </w:tr>
      <w:tr w:rsidR="003A2E9E" w:rsidRPr="003A2E9E" w14:paraId="3A4976C3" w14:textId="77777777" w:rsidTr="006D300B">
        <w:trPr>
          <w:trHeight w:val="288"/>
        </w:trPr>
        <w:tc>
          <w:tcPr>
            <w:tcW w:w="5422" w:type="dxa"/>
            <w:shd w:val="clear" w:color="auto" w:fill="auto"/>
            <w:noWrap/>
            <w:vAlign w:val="bottom"/>
            <w:hideMark/>
          </w:tcPr>
          <w:p w14:paraId="4243136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GF =&gt; PDGFR</w:t>
            </w:r>
          </w:p>
        </w:tc>
        <w:tc>
          <w:tcPr>
            <w:tcW w:w="4046" w:type="dxa"/>
          </w:tcPr>
          <w:p w14:paraId="224B3553" w14:textId="6DA8527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70437","ISSN":"19326203","abstract":"Increased blood pressure, leading to mechanical stress on vascular smooth muscle cells (VSMC), is a known risk factor for vascular remodeling via increased activity of matrix metalloproteinase (MMP) within the vascular wall. This study aimed to identify cell surface mechanoreceptors and intracellular signaling pathways that influence VSMC to produce MMP in response to mechanical stretch (MS). When VSMC was stimulated with MS (0-10% strain, 60 cycles/min), both production and gelatinolytic activity of MMP-2, but not MMP-9, were increased in a force-dependent manner. MS-enhanced MMP-2 expression and activity were inhibited by molecular inhibition of Akt using Akt siRNA as well as by PI3K/Akt inhibitors, LY293002 and AI, but not by MAPK inhibitors such as PD98059, SP600125 and SB203580. MS also increased Akt phosphorylation in VSMC, which was attenuated by AG1295, a PDGF receptor (PDGFR) inhibitor, but not by inhibitors for other receptor tyrosine kinase including EGF, IGF, and FGF receptors. Although MS activated PDGFR-α as well as PDGFR-β in VSMC, MS-induced Akt phosphorylation was inhibited by molecular deletion of PDGFR-β using siRNA, but not by inhibition of PDGFR-α. Collectively, our data indicate that MS induces MMP-2 production in VSMC via activation of Akt pathway, that is mediated by activation of PDGFR-β signaling pathways. © 2013 Seo et al.","author":[{"dropping-particle":"","family":"Seo","given":"Kyo Won","non-dropping-particle":"","parse-names":false,"suffix":""},{"dropping-particle":"","family":"Lee","given":"Seung Jin","non-dropping-particle":"","parse-names":false,"suffix":""},{"dropping-particle":"","family":"Kim","given":"Yun Hak","non-dropping-particle":"","parse-names":false,"suffix":""},{"dropping-particle":"","family":"Bae","given":"Jin Ung","non-dropping-particle":"","parse-names":false,"suffix":""},{"dropping-particle":"","family":"Park","given":"So Youn","non-dropping-particle":"","parse-names":false,"suffix":""},{"dropping-particle":"","family":"Bae","given":"Sun Sik","non-dropping-particle":"","parse-names":false,"suffix":""},{"dropping-particle":"","family":"Kim","given":"Chie","non-dropping-particle":"Da","parse-names":false,"suffix":""}],"container-title":"PLoS ONE","id":"ITEM-1","issue":"8","issued":{"date-parts":[["2013","8","7"]]},"publisher":"Public Library of Science","title":"Mechanical Stretch Increases MMP-2 Production in Vascular Smooth Muscle Cells via Activation of PDGFR-β/Akt Signaling Pathway","type":"article-journal","volume":"8"},"uris":["http://www.mendeley.com/documents/?uuid=843c18fd-7f44-3e9d-a7dd-daac56f1123e"]}],"mendeley":{"formattedCitation":"[15]","plainTextFormattedCitation":"[15]","previouslyFormattedCitation":"[7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5]</w:t>
            </w:r>
            <w:r w:rsidRPr="003A2E9E">
              <w:rPr>
                <w:rFonts w:eastAsia="Times New Roman" w:cstheme="minorHAnsi"/>
              </w:rPr>
              <w:fldChar w:fldCharType="end"/>
            </w:r>
          </w:p>
        </w:tc>
      </w:tr>
      <w:tr w:rsidR="003A2E9E" w:rsidRPr="003A2E9E" w14:paraId="6B10CBD0" w14:textId="77777777" w:rsidTr="006D300B">
        <w:trPr>
          <w:trHeight w:val="288"/>
        </w:trPr>
        <w:tc>
          <w:tcPr>
            <w:tcW w:w="5422" w:type="dxa"/>
            <w:shd w:val="clear" w:color="auto" w:fill="auto"/>
            <w:noWrap/>
            <w:vAlign w:val="bottom"/>
            <w:hideMark/>
          </w:tcPr>
          <w:p w14:paraId="2F5DE6D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GFR =&gt; JNK</w:t>
            </w:r>
          </w:p>
        </w:tc>
        <w:tc>
          <w:tcPr>
            <w:tcW w:w="4046" w:type="dxa"/>
          </w:tcPr>
          <w:p w14:paraId="406E85D3" w14:textId="3738595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513513200","ISSN":"00219258","abstract":"In response to growth factors, vascular smooth muscle cells (VSMCs) undergo a phenotypic modulation from a contractile, non-proliferative state to an activated, migratory state. This transition is characterized by changes in their gene expression profile, particularly by a significant down-regulation of contractile proteins. Platelet-derived growth factor (PDGF)-BB has long been known to initiate VSMC de-differentiation and mitogenesis. Insulin-like growth factor (IGF)-I, on the other hand, has differing effects depending on the model studied. Here, we report that both IGF-I and PDGF-BB stimulated VSMC de-differentiation of rat heart-derived SMCs in culture, although only PDGF-BB was capable of inducing proliferation. Although both PDGF-BB and IGF-I stimulation resulted in decreased smooth muscle α-actin expression and increased matrix metalloproteinase (MMP)-2 expression, the response to IGF-I was significantly more rapid. The increased MMP-2 expression in response to both growth factors was due to increased transcription rates and was dependent on the action of phosphatidylinositol 3-kinase (PI3K) and its downstream effector, Akt. Both PDGF-BB and IGF-I activated PI3K/Akt to similar degrees; however, only PDGF-BB concomitantly stimulated an inhibitory signaling pathway that antagonized the effects of Akt but did not alter the extent or duration of Akt activation. Together, these findings suggest that changes in MMP-2 expression are part of the program of VSMC phenotypic modulation and that both PDGF-BB and IGF-I, despite their different abilities to induce proliferation in this model, are capable of inducing VSMC activation. © 2006 by The American Society for Biochemistry and Molecular Biology, Inc.","author":[{"dropping-particle":"","family":"Risinger","given":"George M.","non-dropping-particle":"","parse-names":false,"suffix":""},{"dropping-particle":"","family":"Hunt","given":"Tamara S.","non-dropping-particle":"","parse-names":false,"suffix":""},{"dropping-particle":"","family":"Updike","given":"Dawn L.","non-dropping-particle":"","parse-names":false,"suffix":""},{"dropping-particle":"","family":"Bullen","given":"Elizabeth C.","non-dropping-particle":"","parse-names":false,"suffix":""},{"dropping-particle":"","family":"Howard","given":"Eric W.","non-dropping-particle":"","parse-names":false,"suffix":""}],"container-title":"Journal of Biological Chemistry","id":"ITEM-1","issue":"36","issued":{"date-parts":[["2006","9","8"]]},"page":"25915-25925","publisher":"American Society for Biochemistry and Molecular Biology","title":"Matrix metalloproteinase-2 expression by vascular smooth muscle cells is mediated by both stimulatory and inhibitory signals in response to growth factors","type":"article-journal","volume":"281"},"uris":["http://www.mendeley.com/documents/?uuid=e9acc7d7-6117-3bee-b92a-e78c5d9503e1"]},{"id":"ITEM-2","itemData":{"DOI":"10.1096/FASEBJ.12.12.1135","ISSN":"1530-6860","abstract":"Hypertension increases mechanical force on the arterial wall by as much as 30%, resulting in marked alterations in signal transductions and gene expression in vascular smooth muscle cells (VSMCs) that contribute to matrix protein synthesis, cell proliferation, and differentiation. How the mechanical stimuli are converted into a biological signal in cells has yet to be studied. We investigated the role of both cyclic strain and shear stresses in initiating the cellular signaling on cultured VSMCs and found that mechanical forces evoked activation of mitogen-activated protein kinases, followed by enhanced DNA binding activity of transcription factor AP-1. Physical forces rapidly induced phosphorylation of platelet-derived growth factor receptor (PDGFR) alpha, an activated state. When GRB2, an adapter protein, was immunoprecipitated from treated VSMCs followed by Western blot analysis with anti-phosphotyrosine, -PDGFR alpha, and -GRB2 antibodies, respectively, phosphotyrosine positive staining was observed on PDGFR alpha bands of the same blot in stretch-stressed VSMCs, supporting the mechanical stress-induced activation of PDGFR alpha. Conditioned medium from stretch-stressed VSMCs did not result in PDGFR alpha phosphorylation, and antibodies binding to all forms of PDGFs did not block stress-induced PDGFR alpha activation. Thus, mechanical stresses may directly perturb the cell surface or alter receptor conformation, thereby initiating signaling pathways normally used by growth factors.","author":[{"dropping-particle":"","family":"Hu","given":"Yanhua","non-dropping-particle":"","parse-names":false,"suffix":""},{"dropping-particle":"","family":"Böck","given":"Güunther","non-dropping-particle":"","parse-names":false,"suffix":""},{"dropping-particle":"","family":"Wick","given":"Georg","non-dropping-particle":"","parse-names":false,"suffix":""},{"dropping-particle":"","family":"Xu","given":"Qingbo","non-dropping-particle":"","parse-names":false,"suffix":""}],"container-title":"The FASEB Journal","id":"ITEM-2","issue":"12","issued":{"date-parts":[["1998","9","1"]]},"page":"1135-1142","publisher":"John Wiley &amp; Sons, Ltd","title":"Activation of PDGF receptor α in vascular smooth muscle cells by mechanical stress","type":"article-journal","volume":"12"},"uris":["http://www.mendeley.com/documents/?uuid=7a17ddbb-8dc4-31f9-9656-0a2a8d7b64e6"]}],"mendeley":{"formattedCitation":"[16,37]","plainTextFormattedCitation":"[16,37]","previouslyFormattedCitation":"[73,9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6,37]</w:t>
            </w:r>
            <w:r w:rsidRPr="003A2E9E">
              <w:rPr>
                <w:rFonts w:eastAsia="Times New Roman" w:cstheme="minorHAnsi"/>
              </w:rPr>
              <w:fldChar w:fldCharType="end"/>
            </w:r>
          </w:p>
        </w:tc>
      </w:tr>
      <w:tr w:rsidR="003A2E9E" w:rsidRPr="003A2E9E" w14:paraId="6C06314A" w14:textId="77777777" w:rsidTr="006D300B">
        <w:trPr>
          <w:trHeight w:val="288"/>
        </w:trPr>
        <w:tc>
          <w:tcPr>
            <w:tcW w:w="5422" w:type="dxa"/>
            <w:shd w:val="clear" w:color="auto" w:fill="auto"/>
            <w:noWrap/>
            <w:vAlign w:val="bottom"/>
            <w:hideMark/>
          </w:tcPr>
          <w:p w14:paraId="7E67D46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GFR =&gt; p38</w:t>
            </w:r>
          </w:p>
        </w:tc>
        <w:tc>
          <w:tcPr>
            <w:tcW w:w="4046" w:type="dxa"/>
          </w:tcPr>
          <w:p w14:paraId="704D997D" w14:textId="189D2DE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6.308895","abstract":"Objective—Vascular remodeling because of smooth muscle cell (SMC) proliferation is a common process occurring in several vascular diseases, such as atherosclerosis, aortic aneurysm, post-transplant...","author":[{"dropping-particle":"","family":"Wang","given":"Yung-Chun","non-dropping-particle":"","parse-names":false,"suffix":""},{"dropping-particle":"","family":"Cui","given":"Xiao-Bing","non-dropping-particle":"","parse-names":false,"suffix":""},{"dropping-particle":"","family":"Chuang","given":"Ya-Hui","non-dropping-particle":"","parse-names":false,"suffix":""},{"dropping-particle":"","family":"Chen","given":"Shi-You","non-dropping-particle":"","parse-names":false,"suffix":""}],"container-title":"Arteriosclerosis, Thrombosis, and Vascular Biology","id":"ITEM-1","issue":"7","issued":{"date-parts":[["2017","7","1"]]},"page":"1352-1360","publisher":"\nLippincott Williams &amp; Wilkins\nHagerstown, MD\n","title":"Janus Kinase 3, a Novel Regulator for Smooth Muscle Proliferation and Vascular Remodeling","type":"article-journal","volume":"37"},"uris":["http://www.mendeley.com/documents/?uuid=60e33683-c197-3efe-b3db-044a45349589"]}],"mendeley":{"formattedCitation":"[90]","plainTextFormattedCitation":"[90]","previouslyFormattedCitation":"[14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90]</w:t>
            </w:r>
            <w:r w:rsidRPr="003A2E9E">
              <w:rPr>
                <w:rFonts w:eastAsia="Times New Roman" w:cstheme="minorHAnsi"/>
              </w:rPr>
              <w:fldChar w:fldCharType="end"/>
            </w:r>
          </w:p>
        </w:tc>
      </w:tr>
      <w:tr w:rsidR="003A2E9E" w:rsidRPr="003A2E9E" w14:paraId="3A5CCBAC" w14:textId="77777777" w:rsidTr="006D300B">
        <w:trPr>
          <w:trHeight w:val="288"/>
        </w:trPr>
        <w:tc>
          <w:tcPr>
            <w:tcW w:w="5422" w:type="dxa"/>
            <w:shd w:val="clear" w:color="auto" w:fill="auto"/>
            <w:noWrap/>
            <w:vAlign w:val="bottom"/>
            <w:hideMark/>
          </w:tcPr>
          <w:p w14:paraId="449DDED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GFR =&gt; Ras</w:t>
            </w:r>
          </w:p>
        </w:tc>
        <w:tc>
          <w:tcPr>
            <w:tcW w:w="4046" w:type="dxa"/>
          </w:tcPr>
          <w:p w14:paraId="777ABACA" w14:textId="1ED74F9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0092-8674(90)90220-9","ISSN":"0092-8674","abstract":"Platelet-derived growth factor (PDGF) stimulated the tyrosine phosphorylation of the GTPase activating protein (GAP) in 3T3 cells and in CHO cells expressing wild-type PDGF receptors, but not in several CHO cell lines expressing mutant receptors defective in transmitting mitogenic signals. Following PDGF treatment of cells, GAP physically associated with the PDGF receptor and with Raf-1, phospholipase c-γ, and Pl-3 kinase, suggesting that PDGF induced the formation of complexes of signaling molecules. The association of GAP with the PDGF receptor and the phosphorylation of GAP were reconstituted in vitro using purified protein and in insect cells expressing murine PDGF receptor and human GAP. However, in cells transformed by activated c-Ha-ras, which are defective in certain responses to PDGF, GAP failed to associate with the PDGF receptor or increase its phosphotyrosine content in response to PDGF. The association of GAP with ligand-activated PDGF receptors may directly link PDGF and ras signaling pathways. © 1990.","author":[{"dropping-particle":"","family":"Kaplan","given":"David R.","non-dropping-particle":"","parse-names":false,"suffix":""},{"dropping-particle":"","family":"Morrison","given":"Deborah K.","non-dropping-particle":"","parse-names":false,"suffix":""},{"dropping-particle":"","family":"Wong","given":"Gail","non-dropping-particle":"","parse-names":false,"suffix":""},{"dropping-particle":"","family":"McCormick","given":"Frank","non-dropping-particle":"","parse-names":false,"suffix":""},{"dropping-particle":"","family":"Williams","given":"Lewis T.","non-dropping-particle":"","parse-names":false,"suffix":""}],"container-title":"Cell","id":"ITEM-1","issue":"1","issued":{"date-parts":[["1990","4","6"]]},"page":"125-133","publisher":"Cell Press","title":"PDGF β-receptor stimulates tyrosine phosphorylation of GAP and association of GAP with a signaling complex","type":"article-journal","volume":"61"},"uris":["http://www.mendeley.com/documents/?uuid=8eee26cb-8956-3ece-8452-2704c778e644"]},{"id":"ITEM-2","itemData":{"DOI":"10.1371/JOURNAL.PBIO.0000052","ISSN":"1545-7885","abstract":"The platelet-derived growth factor β receptor (PDGFRβ) is known to activate many molecules involved in signal transduction and has been a paradigm for receptor tyrosine kinase signaling for many years. We have sought to determine the role of individual signaling components downstream of this receptor in vivo by analyzing an allelic series of tyrosine–phenylalanine mutations that prevent binding of specific signal transduction components. Here we show that the incidence of vascular smooth muscle cells/pericytes (v/p), a PDGFRβ-dependent cell type, can be correlated to the amount of receptor expressed and the number of activated signal transduction pathways. A decrease in either receptor expression levels or disruption of multiple downstream signaling pathways lead to a significant reduction in v/p. Conversely, loss of RasGAP binding leads to an increase in this same cell population, implicating a potential role for this effector in attenuating the PDGFRβ signal. The combined in vivo and biochemical data suggest that the summation of pathways associated with the PDGFRβ signal transduction determines the expansion of developing v/p cells.","author":[{"dropping-particle":"","family":"Tallquist","given":"Michelle D","non-dropping-particle":"","parse-names":false,"suffix":""},{"dropping-particle":"","family":"French","given":"Wendy J","non-dropping-particle":"","parse-names":false,"suffix":""},{"dropping-particle":"","family":"Soriano","given":"Philippe","non-dropping-particle":"","parse-names":false,"suffix":""}],"container-title":"PLOS Biology","id":"ITEM-2","issue":"2","issued":{"date-parts":[["2003"]]},"page":"e52","publisher":"Public Library of Science","title":"Additive Effects of PDGF Receptor β Signaling Pathways in Vascular Smooth Muscle Cell Development","type":"article-journal","volume":"1"},"uris":["http://www.mendeley.com/documents/?uuid=8f9083c7-d122-30df-a9f5-1a3518c22bbf"]}],"mendeley":{"formattedCitation":"[91,92]","plainTextFormattedCitation":"[91,92]","previouslyFormattedCitation":"[146,147]"},"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91,92]</w:t>
            </w:r>
            <w:r w:rsidRPr="003A2E9E">
              <w:rPr>
                <w:rFonts w:eastAsia="Times New Roman" w:cstheme="minorHAnsi"/>
              </w:rPr>
              <w:fldChar w:fldCharType="end"/>
            </w:r>
          </w:p>
        </w:tc>
      </w:tr>
      <w:tr w:rsidR="003A2E9E" w:rsidRPr="003A2E9E" w14:paraId="2EA6D14B" w14:textId="77777777" w:rsidTr="006D300B">
        <w:trPr>
          <w:trHeight w:val="288"/>
        </w:trPr>
        <w:tc>
          <w:tcPr>
            <w:tcW w:w="5422" w:type="dxa"/>
            <w:shd w:val="clear" w:color="auto" w:fill="auto"/>
            <w:noWrap/>
            <w:vAlign w:val="bottom"/>
            <w:hideMark/>
          </w:tcPr>
          <w:p w14:paraId="14FE5BBB"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GFR=&gt; PI3K</w:t>
            </w:r>
          </w:p>
        </w:tc>
        <w:tc>
          <w:tcPr>
            <w:tcW w:w="4046" w:type="dxa"/>
          </w:tcPr>
          <w:p w14:paraId="7D11CB07" w14:textId="09234C8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70437","ISSN":"19326203","abstract":"Increased blood pressure, leading to mechanical stress on vascular smooth muscle cells (VSMC), is a known risk factor for vascular remodeling via increased activity of matrix metalloproteinase (MMP) within the vascular wall. This study aimed to identify cell surface mechanoreceptors and intracellular signaling pathways that influence VSMC to produce MMP in response to mechanical stretch (MS). When VSMC was stimulated with MS (0-10% strain, 60 cycles/min), both production and gelatinolytic activity of MMP-2, but not MMP-9, were increased in a force-dependent manner. MS-enhanced MMP-2 expression and activity were inhibited by molecular inhibition of Akt using Akt siRNA as well as by PI3K/Akt inhibitors, LY293002 and AI, but not by MAPK inhibitors such as PD98059, SP600125 and SB203580. MS also increased Akt phosphorylation in VSMC, which was attenuated by AG1295, a PDGF receptor (PDGFR) inhibitor, but not by inhibitors for other receptor tyrosine kinase including EGF, IGF, and FGF receptors. Although MS activated PDGFR-α as well as PDGFR-β in VSMC, MS-induced Akt phosphorylation was inhibited by molecular deletion of PDGFR-β using siRNA, but not by inhibition of PDGFR-α. Collectively, our data indicate that MS induces MMP-2 production in VSMC via activation of Akt pathway, that is mediated by activation of PDGFR-β signaling pathways. © 2013 Seo et al.","author":[{"dropping-particle":"","family":"Seo","given":"Kyo Won","non-dropping-particle":"","parse-names":false,"suffix":""},{"dropping-particle":"","family":"Lee","given":"Seung Jin","non-dropping-particle":"","parse-names":false,"suffix":""},{"dropping-particle":"","family":"Kim","given":"Yun Hak","non-dropping-particle":"","parse-names":false,"suffix":""},{"dropping-particle":"","family":"Bae","given":"Jin Ung","non-dropping-particle":"","parse-names":false,"suffix":""},{"dropping-particle":"","family":"Park","given":"So Youn","non-dropping-particle":"","parse-names":false,"suffix":""},{"dropping-particle":"","family":"Bae","given":"Sun Sik","non-dropping-particle":"","parse-names":false,"suffix":""},{"dropping-particle":"","family":"Kim","given":"Chie","non-dropping-particle":"Da","parse-names":false,"suffix":""}],"container-title":"PLoS ONE","id":"ITEM-1","issue":"8","issued":{"date-parts":[["2013","8","7"]]},"publisher":"Public Library of Science","title":"Mechanical Stretch Increases MMP-2 Production in Vascular Smooth Muscle Cells via Activation of PDGFR-β/Akt Signaling Pathway","type":"article-journal","volume":"8"},"uris":["http://www.mendeley.com/documents/?uuid=843c18fd-7f44-3e9d-a7dd-daac56f1123e"]}],"mendeley":{"formattedCitation":"[15]","plainTextFormattedCitation":"[15]","previouslyFormattedCitation":"[7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5]</w:t>
            </w:r>
            <w:r w:rsidRPr="003A2E9E">
              <w:rPr>
                <w:rFonts w:eastAsia="Times New Roman" w:cstheme="minorHAnsi"/>
              </w:rPr>
              <w:fldChar w:fldCharType="end"/>
            </w:r>
          </w:p>
        </w:tc>
      </w:tr>
      <w:tr w:rsidR="003A2E9E" w:rsidRPr="003A2E9E" w14:paraId="535F073A" w14:textId="77777777" w:rsidTr="006D300B">
        <w:trPr>
          <w:trHeight w:val="288"/>
        </w:trPr>
        <w:tc>
          <w:tcPr>
            <w:tcW w:w="5422" w:type="dxa"/>
            <w:shd w:val="clear" w:color="auto" w:fill="auto"/>
            <w:noWrap/>
            <w:vAlign w:val="bottom"/>
            <w:hideMark/>
          </w:tcPr>
          <w:p w14:paraId="50B7E69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DK1 =&gt; Akt</w:t>
            </w:r>
          </w:p>
        </w:tc>
        <w:tc>
          <w:tcPr>
            <w:tcW w:w="4046" w:type="dxa"/>
          </w:tcPr>
          <w:p w14:paraId="3A15049E" w14:textId="6FC03BF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0000060821.62417.35","ISSN":"1524-4563","PMID":"12623864","abstract":"Different signal transduction cascades have been implicated in angiotensin II (Ang II)-mediated cell growth, such as the extracellular signal-regulated kinase 1/2 (ERK1/2) and the phosphatidylinositol 3-kinase (PI3K) pathways. To identify the downstream targets of PI3K involved in Ang II-induced proliferation, we used both rat aortic smooth muscle (RASM) cells and a CHO cell line stably expressing the rat AT1A receptor. The ERK1/2 and PI3K pathways are independently activated and implicated in Ang II-mediated DNA synthesis and cell number increase in these 2 cell lines. In addition, a specific inhibitor of Akt inhibited Ang II-induced Akt phosphorylation, DNA synthesis and proliferation in CHO-AT1A or RASM cells. A dominant-negative mutant of Akt was also found to selectively block Ang II-induced proliferation of CHO-AT1A cells. To further elucidate the signaling events leading to Akt activation, we used an AT1 receptor mutant (AT1AD74E), deficient for Gq protein coupling, and the intracellular calcium chelator BAPTA-AM. Although altered Akt and ERK1/2 activation was observed in the CHO-AT1AD74E cell line, blockade of intracellular calcium elevation did not affect phosphorylation of these kinases. These results provide the first evidence of a specific and necessary role of Akt in Ang II-induced proliferation through a Gq protein-dependent calcium-independent pathway.","author":[{"dropping-particle":"","family":"Dugourd","given":"Céline","non-dropping-particle":"","parse-names":false,"suffix":""},{"dropping-particle":"","family":"Gervais","given":"Marianne","non-dropping-particle":"","parse-names":false,"suffix":""},{"dropping-particle":"","family":"Corvol","given":"Pierre","non-dropping-particle":"","parse-names":false,"suffix":""},{"dropping-particle":"","family":"Monnot","given":"Catherine","non-dropping-particle":"","parse-names":false,"suffix":""}],"container-title":"Hypertension (Dallas, Tex. : 1979)","id":"ITEM-1","issue":"4","issued":{"date-parts":[["2003","4","1"]]},"page":"882-90","publisher":"Lippincott Williams &amp; Wilkins","title":"Akt is a major downstream target of PI3-kinase involved in angiotensin II-induced proliferation.","type":"article-journal","volume":"41"},"uris":["http://www.mendeley.com/documents/?uuid=61b6861d-6696-398a-b579-a0ac991b86bf"]}],"mendeley":{"formattedCitation":"[42]","plainTextFormattedCitation":"[42]","previouslyFormattedCitation":"[9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2]</w:t>
            </w:r>
            <w:r w:rsidRPr="003A2E9E">
              <w:rPr>
                <w:rFonts w:eastAsia="Times New Roman" w:cstheme="minorHAnsi"/>
              </w:rPr>
              <w:fldChar w:fldCharType="end"/>
            </w:r>
          </w:p>
        </w:tc>
      </w:tr>
      <w:tr w:rsidR="003A2E9E" w:rsidRPr="003A2E9E" w14:paraId="2A48EC50" w14:textId="77777777" w:rsidTr="006D300B">
        <w:trPr>
          <w:trHeight w:val="288"/>
        </w:trPr>
        <w:tc>
          <w:tcPr>
            <w:tcW w:w="5422" w:type="dxa"/>
            <w:shd w:val="clear" w:color="auto" w:fill="auto"/>
            <w:noWrap/>
            <w:vAlign w:val="bottom"/>
            <w:hideMark/>
          </w:tcPr>
          <w:p w14:paraId="7FA5102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I3K =&gt; PDK1</w:t>
            </w:r>
          </w:p>
        </w:tc>
        <w:tc>
          <w:tcPr>
            <w:tcW w:w="4046" w:type="dxa"/>
          </w:tcPr>
          <w:p w14:paraId="7A690745" w14:textId="6DE6594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HYP.0000060821.62417.35","ISSN":"1524-4563","PMID":"12623864","abstract":"Different signal transduction cascades have been implicated in angiotensin II (Ang II)-mediated cell growth, such as the extracellular signal-regulated kinase 1/2 (ERK1/2) and the phosphatidylinositol 3-kinase (PI3K) pathways. To identify the downstream targets of PI3K involved in Ang II-induced proliferation, we used both rat aortic smooth muscle (RASM) cells and a CHO cell line stably expressing the rat AT1A receptor. The ERK1/2 and PI3K pathways are independently activated and implicated in Ang II-mediated DNA synthesis and cell number increase in these 2 cell lines. In addition, a specific inhibitor of Akt inhibited Ang II-induced Akt phosphorylation, DNA synthesis and proliferation in CHO-AT1A or RASM cells. A dominant-negative mutant of Akt was also found to selectively block Ang II-induced proliferation of CHO-AT1A cells. To further elucidate the signaling events leading to Akt activation, we used an AT1 receptor mutant (AT1AD74E), deficient for Gq protein coupling, and the intracellular calcium chelator BAPTA-AM. Although altered Akt and ERK1/2 activation was observed in the CHO-AT1AD74E cell line, blockade of intracellular calcium elevation did not affect phosphorylation of these kinases. These results provide the first evidence of a specific and necessary role of Akt in Ang II-induced proliferation through a Gq protein-dependent calcium-independent pathway.","author":[{"dropping-particle":"","family":"Dugourd","given":"Céline","non-dropping-particle":"","parse-names":false,"suffix":""},{"dropping-particle":"","family":"Gervais","given":"Marianne","non-dropping-particle":"","parse-names":false,"suffix":""},{"dropping-particle":"","family":"Corvol","given":"Pierre","non-dropping-particle":"","parse-names":false,"suffix":""},{"dropping-particle":"","family":"Monnot","given":"Catherine","non-dropping-particle":"","parse-names":false,"suffix":""}],"container-title":"Hypertension (Dallas, Tex. : 1979)","id":"ITEM-1","issue":"4","issued":{"date-parts":[["2003","4","1"]]},"page":"882-90","publisher":"Lippincott Williams &amp; Wilkins","title":"Akt is a major downstream target of PI3-kinase involved in angiotensin II-induced proliferation.","type":"article-journal","volume":"41"},"uris":["http://www.mendeley.com/documents/?uuid=61b6861d-6696-398a-b579-a0ac991b86bf"]}],"mendeley":{"formattedCitation":"[42]","plainTextFormattedCitation":"[42]","previouslyFormattedCitation":"[9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42]</w:t>
            </w:r>
            <w:r w:rsidRPr="003A2E9E">
              <w:rPr>
                <w:rFonts w:eastAsia="Times New Roman" w:cstheme="minorHAnsi"/>
              </w:rPr>
              <w:fldChar w:fldCharType="end"/>
            </w:r>
          </w:p>
        </w:tc>
      </w:tr>
      <w:tr w:rsidR="003A2E9E" w:rsidRPr="003A2E9E" w14:paraId="7D76F401" w14:textId="77777777" w:rsidTr="006D300B">
        <w:trPr>
          <w:trHeight w:val="288"/>
        </w:trPr>
        <w:tc>
          <w:tcPr>
            <w:tcW w:w="5422" w:type="dxa"/>
            <w:shd w:val="clear" w:color="auto" w:fill="auto"/>
            <w:noWrap/>
            <w:vAlign w:val="bottom"/>
            <w:hideMark/>
          </w:tcPr>
          <w:p w14:paraId="4A9E717C"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PLD =&gt; PA</w:t>
            </w:r>
          </w:p>
        </w:tc>
        <w:tc>
          <w:tcPr>
            <w:tcW w:w="4046" w:type="dxa"/>
          </w:tcPr>
          <w:p w14:paraId="3B747345" w14:textId="1F09367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0600678103","ISSN":"00278424","abstract":"Signaling by the mammalian target of rapamycin (mTOR) has been reported to be necessary for mechanical load-induced growth of skeletal muscle. The mechanisms involved in the mechanical activation of mTOR signaling are not known, but several studies indicate that a unique [phosphotidylinositol-3-kinase (PI3K)- and nutrient-independent] mechanism is involved. In this study, we have demonstrated that a regulatory pathway for mTOR signaling that involves phospholipase D (PLD) and the lipid second messenger phosphatidic acid (PA) plays a critical role in the mechanical activation of mTOR signaling. First, an elevation in PA concentration was sufficient for the activation of mTOR signaling. Second, the isozymes of PLD (PLD1 and PLD2) are localized to the z-band in skeletal muscle (a critical site of mechanical force transmission). Third, mechanical stimulation of skeletal muscle with intermittent passive stretch ex vivo induced PLD activation, PA accumulation, and mTOR signaling. Finally, pharmacological inhibition of PLD blocked the mechanically induced increase in PA and the activation of mTOR signaling. Combined, these results indicate that mechanical stimuli activate mTOR signaling through a PLD-dependent increase in PA. Furthermore, we showed that mTOR signaling was partially resistant to rapamycin in muscles subjected to mechanical stimulation. Because rapamycin and PA compete for binding to the FRB domain on mTOR, these results suggest that mechanical stimuli activate mTOR signaling through an enhanced binding of PA to the FRB domain on mTOR. © 2006 by The National Academy of Sciences of the USA.","author":[{"dropping-particle":"","family":"Hornberger","given":"T. A.","non-dropping-particle":"","parse-names":false,"suffix":""},{"dropping-particle":"","family":"Chu","given":"W. K.","non-dropping-particle":"","parse-names":false,"suffix":""},{"dropping-particle":"","family":"Mak","given":"Y. W.","non-dropping-particle":"","parse-names":false,"suffix":""},{"dropping-particle":"","family":"Hsiung","given":"J. W.","non-dropping-particle":"","parse-names":false,"suffix":""},{"dropping-particle":"","family":"Huang","given":"S. A.","non-dropping-particle":"","parse-names":false,"suffix":""},{"dropping-particle":"","family":"Chien","given":"S.","non-dropping-particle":"","parse-names":false,"suffix":""}],"container-title":"Proceedings of the National Academy of Sciences of the United States of America","id":"ITEM-1","issue":"12","issued":{"date-parts":[["2006","3","21"]]},"page":"4741-4746","publisher":"National Academy of Sciences","title":"The role of phospholipase D and phosphatidic acid in the mechanical activation of mTOR signaling in skeletal muscle","type":"article-journal","volume":"103"},"uris":["http://www.mendeley.com/documents/?uuid=2c00d1ee-cd15-3e3d-a2d7-2d628b6fe0c0"]}],"mendeley":{"formattedCitation":"[88]","plainTextFormattedCitation":"[88]","previouslyFormattedCitation":"[14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8]</w:t>
            </w:r>
            <w:r w:rsidRPr="003A2E9E">
              <w:rPr>
                <w:rFonts w:eastAsia="Times New Roman" w:cstheme="minorHAnsi"/>
              </w:rPr>
              <w:fldChar w:fldCharType="end"/>
            </w:r>
          </w:p>
        </w:tc>
      </w:tr>
      <w:tr w:rsidR="003A2E9E" w:rsidRPr="003A2E9E" w14:paraId="43EAC854" w14:textId="77777777" w:rsidTr="006D300B">
        <w:trPr>
          <w:trHeight w:val="288"/>
        </w:trPr>
        <w:tc>
          <w:tcPr>
            <w:tcW w:w="5422" w:type="dxa"/>
            <w:shd w:val="clear" w:color="auto" w:fill="auto"/>
            <w:noWrap/>
            <w:vAlign w:val="bottom"/>
            <w:hideMark/>
          </w:tcPr>
          <w:p w14:paraId="577BD7AD"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Raf =&gt; MAPK</w:t>
            </w:r>
          </w:p>
        </w:tc>
        <w:tc>
          <w:tcPr>
            <w:tcW w:w="4046" w:type="dxa"/>
          </w:tcPr>
          <w:p w14:paraId="450DF7DE" w14:textId="36F68FA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9.200501","abstract":"Objective— Vascular smooth muscle cells (VSMCs) can switch between differentiated and dedifferentiated phenotypes, and this phenotype switch is believed to be essential for repair of vascular injur...","author":[{"dropping-particle":"","family":"Dong","given":"Li-Hua","non-dropping-particle":"","parse-names":false,"suffix":""},{"dropping-particle":"","family":"Wen","given":"Jin-Kun","non-dropping-particle":"","parse-names":false,"suffix":""},{"dropping-particle":"","family":"Liu","given":"George","non-dropping-particle":"","parse-names":false,"suffix":""},{"dropping-particle":"","family":"McNutt","given":"Michael A.","non-dropping-particle":"","parse-names":false,"suffix":""},{"dropping-particle":"","family":"Miao","given":"Sui-Bing","non-dropping-particle":"","parse-names":false,"suffix":""},{"dropping-particle":"","family":"Gao","given":"Rui","non-dropping-particle":"","parse-names":false,"suffix":""},{"dropping-particle":"","family":"Zheng","given":"Bin","non-dropping-particle":"","parse-names":false,"suffix":""},{"dropping-particle":"","family":"Zhang","given":"Hailin","non-dropping-particle":"","parse-names":false,"suffix":""},{"dropping-particle":"","family":"Han","given":"Mei","non-dropping-particle":"","parse-names":false,"suffix":""}],"container-title":"Arteriosclerosis, Thrombosis, and Vascular Biology","id":"ITEM-1","issue":"4","issued":{"date-parts":[["2010","4","1"]]},"page":"683-691","publisher":"Lippincott Williams &amp; Wilkins","title":"Blockade of the Ras–Extracellular Signal–Regulated Kinase 1/2 Pathway Is Involved in Smooth Muscle 22α–Mediated Suppression of Vascular Smooth Muscle Cell Proliferation and Neointima Hyperplasia","type":"article-journal","volume":"30"},"uris":["http://www.mendeley.com/documents/?uuid=6910f0cf-7372-3865-91a6-a1ac436731f8"]}],"mendeley":{"formattedCitation":"[74]","plainTextFormattedCitation":"[74]","previouslyFormattedCitation":"[13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4]</w:t>
            </w:r>
            <w:r w:rsidRPr="003A2E9E">
              <w:rPr>
                <w:rFonts w:eastAsia="Times New Roman" w:cstheme="minorHAnsi"/>
              </w:rPr>
              <w:fldChar w:fldCharType="end"/>
            </w:r>
          </w:p>
        </w:tc>
      </w:tr>
      <w:tr w:rsidR="003A2E9E" w:rsidRPr="003A2E9E" w14:paraId="4E70649C" w14:textId="77777777" w:rsidTr="006D300B">
        <w:trPr>
          <w:trHeight w:val="288"/>
        </w:trPr>
        <w:tc>
          <w:tcPr>
            <w:tcW w:w="5422" w:type="dxa"/>
            <w:shd w:val="clear" w:color="auto" w:fill="auto"/>
            <w:noWrap/>
            <w:vAlign w:val="bottom"/>
            <w:hideMark/>
          </w:tcPr>
          <w:p w14:paraId="21141FB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Rag &amp; mTOR  =&gt; mTORC1</w:t>
            </w:r>
          </w:p>
        </w:tc>
        <w:tc>
          <w:tcPr>
            <w:tcW w:w="4046" w:type="dxa"/>
          </w:tcPr>
          <w:p w14:paraId="1C10E00F" w14:textId="30B06FC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ncb1753","ISSN":"1476-4679","abstract":"TORC1 (target of rapamycin complex 1) has a crucial role in the regulation of cell growth and size. A wide range of signals, including amino acids, is known to activate TORC1. Here, we report the identification of Rag GTPases as activators of TORC1 in response to amino acid signals. Knockdown of Rag gene expression suppressed the stimulatory effect of amino acids on TORC1 in Drosophila melanogaster S2 cells. Expression of constitutively active (GTP-bound) Rag in mammalian cells activated TORC1 in the absence of amino acids, whereas expression of dominant-negative Rag blocked the stimulatory effects of amino acids on TORC1. Genetic studies in Drosophila also show that Rag GTPases regulate cell growth, autophagy and animal viability during starvation. Our studies establish a function of Rag GTPases in TORC1 activation in response to amino acid signals.","author":[{"dropping-particle":"","family":"Kim","given":"Eunjung","non-dropping-particle":"","parse-names":false,"suffix":""},{"dropping-particle":"","family":"Goraksha-Hicks","given":"Pankuri","non-dropping-particle":"","parse-names":false,"suffix":""},{"dropping-particle":"","family":"Li","given":"Li","non-dropping-particle":"","parse-names":false,"suffix":""},{"dropping-particle":"","family":"Neufeld","given":"Thomas P.","non-dropping-particle":"","parse-names":false,"suffix":""},{"dropping-particle":"","family":"Guan","given":"Kun-Liang","non-dropping-particle":"","parse-names":false,"suffix":""}],"container-title":"Nature Cell Biology 2008 10:8","id":"ITEM-1","issue":"8","issued":{"date-parts":[["2008","7","6"]]},"page":"935-945","publisher":"Nature Publishing Group","title":"Regulation of TORC1 by Rag GTPases in nutrient response","type":"article-journal","volume":"10"},"uris":["http://www.mendeley.com/documents/?uuid=dfa3c0e2-97dd-375a-8bff-27f923665753"]},{"id":"ITEM-2","itemData":{"DOI":"10.1038/s41467-017-00785-0","ISSN":"2041-1723","abstract":"Leucyl-tRNA synthetase (LRS) is known to function as leucine sensor in the mammalian target of rapamycin complex 1 (mTORC1) pathway. However, the pathophysiological significance of its activity is not well understood. Here, we demonstrate that the leucine sensor function for mTORC1 activation of LRS can be decoupled from its catalytic activity. We identified compounds that inhibit the leucine-dependent mTORC1 pathway by specifically inhibiting the GTPase activating function of LRS, while not affecting the catalytic activity. For further analysis, we selected one compound, BC-LI-0186, which binds to the RagD interacting site of LRS, thereby inhibiting lysosomal localization of LRS and mTORC1 activity. It also effectively suppressed the activity of cancer-associated MTOR mutants and the growth of rapamycin-resistant cancer cells. These findings suggest new strategies for controlling tumor growth that avoid the resistance to existing mTOR inhibitors resulting from cancer-associated MTOR mutations. Leucyl-tRNA synthetase (LRS) is a leucine sensor of the mTORC1 pathway. Here, the authors identify inhibitors of the GTPase activating function of LRS, not affecting its catalytic activity, and demonstrate that the leucine sensor function of LRS can be a new target for mTORC1 inhibition.","author":[{"dropping-particle":"","family":"Kim","given":"Jong Hyun","non-dropping-particle":"","parse-names":false,"suffix":""},{"dropping-particle":"","family":"Lee","given":"Chulho","non-dropping-particle":"","parse-names":false,"suffix":""},{"dropping-particle":"","family":"Lee","given":"Minji","non-dropping-particle":"","parse-names":false,"suffix":""},{"dropping-particle":"","family":"Wang","given":"Haipeng","non-dropping-particle":"","parse-names":false,"suffix":""},{"dropping-particle":"","family":"Kim","given":"Kibum","non-dropping-particle":"","parse-names":false,"suffix":""},{"dropping-particle":"","family":"Park","given":"Seung Joon","non-dropping-particle":"","parse-names":false,"suffix":""},{"dropping-particle":"","family":"Yoon","given":"Ina","non-dropping-particle":"","parse-names":false,"suffix":""},{"dropping-particle":"","family":"Jang","given":"Jayun","non-dropping-particle":"","parse-names":false,"suffix":""},{"dropping-particle":"","family":"Zhao","given":"Hanchao","non-dropping-particle":"","parse-names":false,"suffix":""},{"dropping-particle":"","family":"Kim","given":"Hoi Kyoung","non-dropping-particle":"","parse-names":false,"suffix":""},{"dropping-particle":"","family":"Kwon","given":"Nam Hoon","non-dropping-particle":"","parse-names":false,"suffix":""},{"dropping-particle":"","family":"Jeong","given":"Seung Jae","non-dropping-particle":"","parse-names":false,"suffix":""},{"dropping-particle":"","family":"Yoo","given":"Hee Chan","non-dropping-particle":"","parse-names":false,"suffix":""},{"dropping-particle":"","family":"Kim","given":"Jae Hyun","non-dropping-particle":"","parse-names":false,"suffix":""},{"dropping-particle":"","family":"Yang","given":"Jee Sun","non-dropping-particle":"","parse-names":false,"suffix":""},{"dropping-particle":"","family":"Lee","given":"Myeong Youl","non-dropping-particle":"","parse-names":false,"suffix":""},{"dropping-particle":"","family":"Lee","given":"Chang Woo","non-dropping-particle":"","parse-names":false,"suffix":""},{"dropping-particle":"","family":"Yun","given":"Jieun","non-dropping-particle":"","parse-names":false,"suffix":""},{"dropping-particle":"","family":"Oh","given":"Soo Jin","non-dropping-particle":"","parse-names":false,"suffix":""},{"dropping-particle":"","family":"Kang","given":"Jong Soon","non-dropping-particle":"","parse-names":false,"suffix":""},{"dropping-particle":"","family":"Martinis","given":"Susan A.","non-dropping-particle":"","parse-names":false,"suffix":""},{"dropping-particle":"","family":"Hwang","given":"Kwang Yeon","non-dropping-particle":"","parse-names":false,"suffix":""},{"dropping-particle":"","family":"Guo","given":"Min","non-dropping-particle":"","parse-names":false,"suffix":""},{"dropping-particle":"","family":"Han","given":"Gyoonhee","non-dropping-particle":"","parse-names":false,"suffix":""},{"dropping-particle":"","family":"Han","given":"Jung Min","non-dropping-particle":"","parse-names":false,"suffix":""},{"dropping-particle":"","family":"Kim","given":"Sunghoon","non-dropping-particle":"","parse-names":false,"suffix":""}],"container-title":"Nature Communications 2017 8:1","id":"ITEM-2","issue":"1","issued":{"date-parts":[["2017","9","29"]]},"page":"1-15","publisher":"Nature Publishing Group","title":"Control of leucine-dependent mTORC1 pathway through chemical intervention of leucyl-tRNA synthetase and RagD interaction","type":"article-journal","volume":"8"},"uris":["http://www.mendeley.com/documents/?uuid=dd90e41f-0c1d-3584-85de-15c6853cd87f"]}],"mendeley":{"formattedCitation":"[8,93]","plainTextFormattedCitation":"[8,93]","previouslyFormattedCitation":"[65,14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93]</w:t>
            </w:r>
            <w:r w:rsidRPr="003A2E9E">
              <w:rPr>
                <w:rFonts w:eastAsia="Times New Roman" w:cstheme="minorHAnsi"/>
              </w:rPr>
              <w:fldChar w:fldCharType="end"/>
            </w:r>
          </w:p>
        </w:tc>
      </w:tr>
      <w:tr w:rsidR="003A2E9E" w:rsidRPr="003A2E9E" w14:paraId="1ED8F216" w14:textId="77777777" w:rsidTr="006D300B">
        <w:trPr>
          <w:trHeight w:val="288"/>
        </w:trPr>
        <w:tc>
          <w:tcPr>
            <w:tcW w:w="5422" w:type="dxa"/>
            <w:shd w:val="clear" w:color="auto" w:fill="auto"/>
            <w:noWrap/>
            <w:vAlign w:val="bottom"/>
            <w:hideMark/>
          </w:tcPr>
          <w:p w14:paraId="48D0814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Ras =&gt; Raf</w:t>
            </w:r>
          </w:p>
        </w:tc>
        <w:tc>
          <w:tcPr>
            <w:tcW w:w="4046" w:type="dxa"/>
          </w:tcPr>
          <w:p w14:paraId="01FB4028" w14:textId="40EA3CF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9.200501","abstract":"Objective— Vascular smooth muscle cells (VSMCs) can switch between differentiated and dedifferentiated phenotypes, and this phenotype switch is believed to be essential for repair of vascular injur...","author":[{"dropping-particle":"","family":"Dong","given":"Li-Hua","non-dropping-particle":"","parse-names":false,"suffix":""},{"dropping-particle":"","family":"Wen","given":"Jin-Kun","non-dropping-particle":"","parse-names":false,"suffix":""},{"dropping-particle":"","family":"Liu","given":"George","non-dropping-particle":"","parse-names":false,"suffix":""},{"dropping-particle":"","family":"McNutt","given":"Michael A.","non-dropping-particle":"","parse-names":false,"suffix":""},{"dropping-particle":"","family":"Miao","given":"Sui-Bing","non-dropping-particle":"","parse-names":false,"suffix":""},{"dropping-particle":"","family":"Gao","given":"Rui","non-dropping-particle":"","parse-names":false,"suffix":""},{"dropping-particle":"","family":"Zheng","given":"Bin","non-dropping-particle":"","parse-names":false,"suffix":""},{"dropping-particle":"","family":"Zhang","given":"Hailin","non-dropping-particle":"","parse-names":false,"suffix":""},{"dropping-particle":"","family":"Han","given":"Mei","non-dropping-particle":"","parse-names":false,"suffix":""}],"container-title":"Arteriosclerosis, Thrombosis, and Vascular Biology","id":"ITEM-1","issue":"4","issued":{"date-parts":[["2010","4","1"]]},"page":"683-691","publisher":"Lippincott Williams &amp; Wilkins","title":"Blockade of the Ras–Extracellular Signal–Regulated Kinase 1/2 Pathway Is Involved in Smooth Muscle 22α–Mediated Suppression of Vascular Smooth Muscle Cell Proliferation and Neointima Hyperplasia","type":"article-journal","volume":"30"},"uris":["http://www.mendeley.com/documents/?uuid=6910f0cf-7372-3865-91a6-a1ac436731f8"]}],"mendeley":{"formattedCitation":"[74]","plainTextFormattedCitation":"[74]","previouslyFormattedCitation":"[13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74]</w:t>
            </w:r>
            <w:r w:rsidRPr="003A2E9E">
              <w:rPr>
                <w:rFonts w:eastAsia="Times New Roman" w:cstheme="minorHAnsi"/>
              </w:rPr>
              <w:fldChar w:fldCharType="end"/>
            </w:r>
          </w:p>
        </w:tc>
      </w:tr>
      <w:tr w:rsidR="003A2E9E" w:rsidRPr="003A2E9E" w14:paraId="03E04E25" w14:textId="77777777" w:rsidTr="006D300B">
        <w:trPr>
          <w:trHeight w:val="288"/>
        </w:trPr>
        <w:tc>
          <w:tcPr>
            <w:tcW w:w="5422" w:type="dxa"/>
            <w:shd w:val="clear" w:color="auto" w:fill="auto"/>
            <w:noWrap/>
            <w:vAlign w:val="bottom"/>
            <w:hideMark/>
          </w:tcPr>
          <w:p w14:paraId="03CBE84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Ras =&gt; </w:t>
            </w:r>
            <w:proofErr w:type="spellStart"/>
            <w:r w:rsidRPr="003A2E9E">
              <w:rPr>
                <w:rFonts w:eastAsia="Times New Roman" w:cstheme="minorHAnsi"/>
              </w:rPr>
              <w:t>RhoA</w:t>
            </w:r>
            <w:proofErr w:type="spellEnd"/>
          </w:p>
        </w:tc>
        <w:tc>
          <w:tcPr>
            <w:tcW w:w="4046" w:type="dxa"/>
          </w:tcPr>
          <w:p w14:paraId="409A8B57" w14:textId="18B944E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RES.85.1.5","abstract":"The growth-promoting effect of mechanical stress on vascular smooth muscle cells (VSMCs) has been implicated in the progress of vascular disease in hypertension. Extracellular signal-regulated kinases (ERKs) have been implicated in cellular responses, such as vascular remodeling, induced by mechanical stretch. However, it remains to be determined how mechanical stretch activates ERKs. The cytoskeleton seems the most likely candidate for force transmission into the interior of the cell. Therefore, we examined (1) whether the cytoskeleton involves mechanical stretch-induced signaling, (2) whether Rho is activated by stretch, and (3) whether Rho mediates the stretch-induced signaling in rat cultured VSMCs. Mechanical stretch activated ERKs, with a peak response observed at 20 minutes, followed by a significant increase in DNA synthesis. Treatment with the ERK kinase-1 inhibitor, PD98059, inhibited the stretch-induced increase in DNA synthesis. Cytochalasin D, which selectively disrupts the network of actin filaments, markedly inhibited stretch-induced ERK activation. In the control state, RhoA was observed predominantly in the cytosolic fraction, but it was translocated in part to the particulate fraction in response to mechanical stretch. Botulinum C3 exoenzyme, which inactivates Rho p21 (known to participate in the reorganization of the actin cytoskeleton), attenuated stretch-induced ERK activation. Inhibition of Rho kinase (p160ROCK) also suppressed stretch- induced ERK activation dose dependently. Our results suggest that mechanotransduction in VSMCs is dependent on intact actin filaments, that Rho is activated by stretch, and that Rho/p160ROCK mediates stretch-induced ERK activation and vascular hyperplasia.","author":[{"dropping-particle":"","family":"Numaguchi","given":"Kotaro","non-dropping-particle":"","parse-names":false,"suffix":""},{"dropping-particle":"","family":"Eguchi","given":"Satoru","non-dropping-particle":"","parse-names":false,"suffix":""},{"dropping-particle":"","family":"Yamakawa","given":"Tadashi","non-dropping-particle":"","parse-names":false,"suffix":""},{"dropping-particle":"","family":"Motley","given":"Evangeline D.","non-dropping-particle":"","parse-names":false,"suffix":""},{"dropping-particle":"","family":"Inagami","given":"Tadashi","non-dropping-particle":"","parse-names":false,"suffix":""}],"container-title":"Circulation Research","id":"ITEM-1","issue":"1","issued":{"date-parts":[["1999","7","9"]]},"page":"5-11","publisher":"Lippincott Williams and Wilkins","title":"Mechanotransduction of rat aortic vascular smooth muscle cells requires RhoA and intact actin filaments","type":"article-journal","volume":"85"},"uris":["http://www.mendeley.com/documents/?uuid=0e1fe743-c9aa-360e-9a4e-76731c748677"]}],"mendeley":{"formattedCitation":"[94]","plainTextFormattedCitation":"[94]","previouslyFormattedCitation":"[14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94]</w:t>
            </w:r>
            <w:r w:rsidRPr="003A2E9E">
              <w:rPr>
                <w:rFonts w:eastAsia="Times New Roman" w:cstheme="minorHAnsi"/>
              </w:rPr>
              <w:fldChar w:fldCharType="end"/>
            </w:r>
          </w:p>
        </w:tc>
      </w:tr>
      <w:tr w:rsidR="003A2E9E" w:rsidRPr="003A2E9E" w14:paraId="34A550E1" w14:textId="77777777" w:rsidTr="006D300B">
        <w:trPr>
          <w:trHeight w:val="288"/>
        </w:trPr>
        <w:tc>
          <w:tcPr>
            <w:tcW w:w="5422" w:type="dxa"/>
            <w:shd w:val="clear" w:color="auto" w:fill="auto"/>
            <w:noWrap/>
            <w:vAlign w:val="bottom"/>
            <w:hideMark/>
          </w:tcPr>
          <w:p w14:paraId="4F22842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6 &amp; !p38  =&gt; Proliferation</w:t>
            </w:r>
          </w:p>
        </w:tc>
        <w:tc>
          <w:tcPr>
            <w:tcW w:w="4046" w:type="dxa"/>
          </w:tcPr>
          <w:p w14:paraId="7A33EA02" w14:textId="40C1A328"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1","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id":"ITEM-2","itemData":{"DOI":"10.3892/IJMM.2015.2394","ISSN":"1107-3756","abstract":"The aim of the present study was to ascertain whether high sodium levels can directly promote the proliferation of vascular smooth muscle cells (VSMCs) and to elucidate the underlying mechanisms. Additional sodium chloride (NaCl) was added to the routine culture medium. Cell proliferation was evaluated by 3-(4,5-dimethylthiazol-2-yl)-2,5-diphenyltetrazolium bromide (MTT) assay and 5-ethynyl-2'-deoxyuridine (EdU) incorporation assay. The mRNA expression level of proliferating cell nuclear antigen (PCNA) was measured by reverse transcription-quantitative polymerase chain reaction (RT-qPCR). The protein expression levels of PCNA and phosphorylated c-Jun amino N-terminal kinase (p-JNK), phosphorylated extracellular signal-regulated kinase 1/2 (p-ERK1/2) and phosphorylated p38 mitogen-activated protein kinase (p-p38 MAPK) were measured by western blot analysis. Cell proliferation assay revealed that Na+ rather than Cl-or osmotic pressure promoted the proliferation of the VSMCs. The high sodium level upregulated the expression of PCNA and the phosphorylation levels of JNK, ERK1/2 and p38 MAPK. The inhibition of JNK and ERK1/2 decreased PCNA expression. Of note, the inhibition of p38 MAPK using the inhibitor, SB203580, increased PCNA expression. However, when p38 MAPK was activated by anisomycin, PCNA expression was decreased. On the whole, our findings demonstrate that a relatively high sodium level per se directly promotes the proliferation of VSMCs through the JNK/ERK1/2/PCNA pathway. At the same time, this induction of the proliferation of VSMCs due to high sodium levels can be maintained at a low level via the activation of p38 MAPK.","author":[{"dropping-particle":"","family":"Wu","given":"Yan","non-dropping-particle":"","parse-names":false,"suffix":""},{"dropping-particle":"","family":"Zhou","given":"Juan","non-dropping-particle":"","parse-names":false,"suffix":""},{"dropping-particle":"","family":"Wang","given":"Huan","non-dropping-particle":"","parse-names":false,"suffix":""},{"dropping-particle":"","family":"Wu","given":"Yue","non-dropping-particle":"","parse-names":false,"suffix":""},{"dropping-particle":"","family":"Gao","given":"Qiyue","non-dropping-particle":"","parse-names":false,"suffix":""},{"dropping-particle":"","family":"Wang","given":"Lijun","non-dropping-particle":"","parse-names":false,"suffix":""},{"dropping-particle":"","family":"Zhao","given":"Qiang","non-dropping-particle":"","parse-names":false,"suffix":""},{"dropping-particle":"","family":"Liu","given":"Peining","non-dropping-particle":"","parse-names":false,"suffix":""},{"dropping-particle":"","family":"Gao","given":"Shanshan","non-dropping-particle":"","parse-names":false,"suffix":""},{"dropping-particle":"","family":"Wen","given":"Wen","non-dropping-particle":"","parse-names":false,"suffix":""},{"dropping-particle":"","family":"Zhang","given":"Weiping","non-dropping-particle":"","parse-names":false,"suffix":""},{"dropping-particle":"","family":"Liu","given":"Yan","non-dropping-particle":"","parse-names":false,"suffix":""},{"dropping-particle":"","family":"Yuan","given":"Zuyi","non-dropping-particle":"","parse-names":false,"suffix":""}],"container-title":"International Journal of Molecular Medicine","id":"ITEM-2","issue":"1","issued":{"date-parts":[["2016","1","1"]]},"page":"74-82","publisher":"Spandidos Publications","title":"The activation of p38 MAPK limits the abnormal proliferation of vascular smooth muscle cells induced by high sodium concentrations","type":"article-journal","volume":"37"},"uris":["http://www.mendeley.com/documents/?uuid=95ebc42e-d498-38d3-b04b-90b576591735"]}],"mendeley":{"formattedCitation":"[33,54]","plainTextFormattedCitation":"[33,54]","previouslyFormattedCitation":"[90,11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3,54]</w:t>
            </w:r>
            <w:r w:rsidRPr="003A2E9E">
              <w:rPr>
                <w:rFonts w:eastAsia="Times New Roman" w:cstheme="minorHAnsi"/>
              </w:rPr>
              <w:fldChar w:fldCharType="end"/>
            </w:r>
          </w:p>
        </w:tc>
      </w:tr>
      <w:tr w:rsidR="003A2E9E" w:rsidRPr="003A2E9E" w14:paraId="7D424568" w14:textId="77777777" w:rsidTr="006D300B">
        <w:trPr>
          <w:trHeight w:val="288"/>
        </w:trPr>
        <w:tc>
          <w:tcPr>
            <w:tcW w:w="5422" w:type="dxa"/>
            <w:shd w:val="clear" w:color="auto" w:fill="auto"/>
            <w:noWrap/>
            <w:vAlign w:val="bottom"/>
            <w:hideMark/>
          </w:tcPr>
          <w:p w14:paraId="451C8ED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6 &amp; MMP2 &amp; LAMP1 &amp; MITF &amp; </w:t>
            </w:r>
            <w:proofErr w:type="spellStart"/>
            <w:r w:rsidRPr="003A2E9E">
              <w:rPr>
                <w:rFonts w:eastAsia="Times New Roman" w:cstheme="minorHAnsi"/>
              </w:rPr>
              <w:t>betaCatenin</w:t>
            </w:r>
            <w:proofErr w:type="spellEnd"/>
            <w:r w:rsidRPr="003A2E9E">
              <w:rPr>
                <w:rFonts w:eastAsia="Times New Roman" w:cstheme="minorHAnsi"/>
              </w:rPr>
              <w:t xml:space="preserve"> =&gt; Degradative</w:t>
            </w:r>
          </w:p>
        </w:tc>
        <w:tc>
          <w:tcPr>
            <w:tcW w:w="4046" w:type="dxa"/>
          </w:tcPr>
          <w:p w14:paraId="73A0DCC4" w14:textId="61D8E33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31048","ISSN":"1558-8238","PMID":"32039915","abstract":"Smooth muscle cell (SMC) proliferation has been thought to limit the progression of thoracic aortic aneurysm and dissection (TAAD) because loss of medial cells associates with advanced disease. We investigated effects of SMC proliferation in the aortic media by conditional disruption of Tsc1, which hyperactivates mTOR complex 1. Consequent SMC hyperplasia led to progressive medial degeneration and TAAD. In addition to diminished contractile and synthetic functions, fate-mapped SMCs displayed increased proteolysis, endocytosis, phagocytosis, and lysosomal clearance of extracellular matrix and apoptotic cells. SMCs acquired a limited repertoire of macrophage markers and functions via biogenesis of degradative organelles through an mTOR/β-catenin/MITF–dependent pathway, but were distinguishable from conventional macrophages by an absence of hematopoietic lineage markers and certain immune effectors even in the context of hyperlipidemia. Similar mTOR activation and induction of a degradative SMC phenotype in a model of mild TAAD due to Fbn1 mutation greatly worsened disease with near-uniform lethality. The finding of increased lysosomal markers in medial SMCs from clinical TAAD specimens with hyperplasia and matrix degradation further supports the concept that proliferation of degradative SMCs within the media causes aortic disease, thus identifying mTOR-dependent phenotypic modulation as a therapeutic target for combating TAAD.","author":[{"dropping-particle":"","family":"Li","given":"Guangxin","non-dropping-particle":"","parse-names":false,"suffix":""},{"dropping-particle":"","family":"Wang","given":"Mo","non-dropping-particle":"","parse-names":false,"suffix":""},{"dropping-particle":"","family":"Caulk","given":"Alexander W.","non-dropping-particle":"","parse-names":false,"suffix":""},{"dropping-particle":"","family":"Cilfone","given":"Nicholas A.","non-dropping-particle":"","parse-names":false,"suffix":""},{"dropping-particle":"","family":"Gujja","given":"Sharvari","non-dropping-particle":"","parse-names":false,"suffix":""},{"dropping-particle":"","family":"Qin","given":"Lingfeng","non-dropping-particle":"","parse-names":false,"suffix":""},{"dropping-particle":"","family":"Chen","given":"Pei-Yu","non-dropping-particle":"","parse-names":false,"suffix":""},{"dropping-particle":"","family":"Chen","given":"Zehua","non-dropping-particle":"","parse-names":false,"suffix":""},{"dropping-particle":"","family":"Yousef","given":"Sameh","non-dropping-particle":"","parse-names":false,"suffix":""},{"dropping-particle":"","family":"Jiao","given":"Yang","non-dropping-particle":"","parse-names":false,"suffix":""},{"dropping-particle":"","family":"He","given":"Changshun","non-dropping-particle":"","parse-names":false,"suffix":""},{"dropping-particle":"","family":"Jiang","given":"Bo","non-dropping-particle":"","parse-names":false,"suffix":""},{"dropping-particle":"","family":"Korneva","given":"Arina","non-dropping-particle":"","parse-names":false,"suffix":""},{"dropping-particle":"","family":"Bersi","given":"Matthew R.","non-dropping-particle":"","parse-names":false,"suffix":""},{"dropping-particle":"","family":"Wang","given":"Guilin","non-dropping-particle":"","parse-names":false,"suffix":""},{"dropping-particle":"","family":"Liu","given":"Xinran","non-dropping-particle":"","parse-names":false,"suffix":""},{"dropping-particle":"","family":"Mehta","given":"Sameet","non-dropping-particle":"","parse-names":false,"suffix":""},{"dropping-particle":"","family":"Geirsson","given":"Arnar","non-dropping-particle":"","parse-names":false,"suffix":""},{"dropping-particle":"","family":"Gulcher","given":"Jeffrey R.","non-dropping-particle":"","parse-names":false,"suffix":""},{"dropping-particle":"","family":"Chittenden","given":"Thomas W.","non-dropping-particle":"","parse-names":false,"suffix":""},{"dropping-particle":"","family":"Simons","given":"Michael","non-dropping-particle":"","parse-names":false,"suffix":""},{"dropping-particle":"","family":"Humphrey","given":"Jay D.","non-dropping-particle":"","parse-names":false,"suffix":""},{"dropping-particle":"","family":"Tellides","given":"George","non-dropping-particle":"","parse-names":false,"suffix":""}],"container-title":"The Journal of clinical investigation","id":"ITEM-1","issue":"3","issued":{"date-parts":[["2020","3","2"]]},"page":"1233-1251","publisher":"J Clin Invest","title":"Chronic mTOR activation induces a degradative smooth muscle cell phenotype","type":"article-journal","volume":"130"},"uris":["http://www.mendeley.com/documents/?uuid=68b7a17d-123b-365c-87ce-e6c49e6c322b"]}],"mendeley":{"formattedCitation":"[59]","plainTextFormattedCitation":"[59]","previouslyFormattedCitation":"[1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59]</w:t>
            </w:r>
            <w:r w:rsidRPr="003A2E9E">
              <w:rPr>
                <w:rFonts w:eastAsia="Times New Roman" w:cstheme="minorHAnsi"/>
              </w:rPr>
              <w:fldChar w:fldCharType="end"/>
            </w:r>
          </w:p>
        </w:tc>
      </w:tr>
      <w:tr w:rsidR="003A2E9E" w:rsidRPr="003A2E9E" w14:paraId="008A2E40" w14:textId="77777777" w:rsidTr="006D300B">
        <w:trPr>
          <w:trHeight w:val="288"/>
        </w:trPr>
        <w:tc>
          <w:tcPr>
            <w:tcW w:w="5422" w:type="dxa"/>
            <w:shd w:val="clear" w:color="auto" w:fill="auto"/>
            <w:noWrap/>
            <w:vAlign w:val="bottom"/>
            <w:hideMark/>
          </w:tcPr>
          <w:p w14:paraId="726DB0D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6K =&gt; S6</w:t>
            </w:r>
          </w:p>
        </w:tc>
        <w:tc>
          <w:tcPr>
            <w:tcW w:w="4046" w:type="dxa"/>
          </w:tcPr>
          <w:p w14:paraId="75275238" w14:textId="1D9F4FE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J.MOLCEL.2006.09.019","PMID":"17052453","abstract":"Feedback inhibition of the PI3K-Akt pathway by the mammalian target of rapamycin complex 1 (mTORC1) has emerged as an important signaling event in tumor syndromes, cancer, and insulin resistance. Cells lacking the tuberous sclerosis complex (TSC) gene products are a model for this feedback regulation. We find that, despite Akt attenuation, the Akt substrate GSK3 is constitutively phosphorylated in cells and tumors lacking TSC1 or TSC2. In these settings, GSK3 phosphorylation is sensitive to mTORC1 inhibition by rapamycin or amino acid withdrawal, and GSK3 becomes a direct target of S6K1. This aberrant phosphorylation leads to decreased GSK3 activity and phosphorylation of downstream substrates and contributes to the growth-factor-independent proliferation of TSC-deficient cells. We find that GSK3 can also be regulated downstream of mTORC1 in a HepG2 model of cellular insulin resistance. Therefore, we define conditions in which S6K1, rather than Akt, is the predominant GSK3 regulatory kinase. © 2006 Elsevier Inc. All rights reserved.","author":[{"dropping-particle":"","family":"Zhang","given":"Hui H.","non-dropping-particle":"","parse-names":false,"suffix":""},{"dropping-particle":"","family":"Lipovsky","given":"Alex I.","non-dropping-particle":"","parse-names":false,"suffix":""},{"dropping-particle":"","family":"Dibble","given":"Christian C.","non-dropping-particle":"","parse-names":false,"suffix":""},{"dropping-particle":"","family":"Sahin","given":"Mustafa","non-dropping-particle":"","parse-names":false,"suffix":""},{"dropping-particle":"","family":"Manning","given":"Brendan D.","non-dropping-particle":"","parse-names":false,"suffix":""}],"container-title":"Molecular cell","id":"ITEM-1","issue":"2","issued":{"date-parts":[["2006","10","20"]]},"page":"185","publisher":"NIH Public Access","title":"S6K1 regulates GSK3 under conditions of mTOR-dependent feedback inhibition of Akt","type":"article-journal","volume":"24"},"uris":["http://www.mendeley.com/documents/?uuid=0b90c0d8-f92d-3751-9ea7-4baf80f39318"]},{"id":"ITEM-2","itemData":{"DOI":"10.1016/J.CUB.2004.08.026","ISSN":"0960-9822","abstract":"Tuberous sclerosis is a largely benign tumor syndrome derived from the acquisition of somatic lesions in genes encoding the tumor suppressor products, TSC1 or TSC2. Loss of function of the TSC1-TSC2 complex, which acts as a Rheb GAP, yields constitutive, unrestrained signaling from the cell growth machinery comprised of Rheb, mTOR, and S6K. We demonstrate herein that constitutive activation of the Rheb/mTOR/S6K cassette, whether by genetic deletion of TSC1 or TSC2 or by ectopic expression of Rheb, is sufficient to induce insulin resistance. This is the result of downregulation of the insulin receptor substrates, IRS1 and IRS2, which become limiting for signal transmission from the insulin receptor to PI3K. Downstream of PI3K, the survival kinase, Akt, is completely refractory to activation by IRS-dependent growth factor pathways such as insulin or IGF-I in TSC1- or TSC2-deficient cells but not to activation by IRS-independent pathways such as those utilized by PDGF. The antiapoptotic program induced by IGF-I but not PDGF is severely compromised in TSC2 null cells. Our results suggest that inappropriate activation of the Rheb/mTOR/S6K pathway imposes a negative feedback program to attenuate IRS-dependent processes such as cell survival.","author":[{"dropping-particle":"","family":"Shah","given":"O. Jameel","non-dropping-particle":"","parse-names":false,"suffix":""},{"dropping-particle":"","family":"Wang","given":"Zhiyong","non-dropping-particle":"","parse-names":false,"suffix":""},{"dropping-particle":"","family":"Hunter","given":"Tony","non-dropping-particle":"","parse-names":false,"suffix":""}],"container-title":"Current Biology","id":"ITEM-2","issue":"18","issued":{"date-parts":[["2004","9","21"]]},"page":"1650-1656","publisher":"Cell Press","title":"Inappropriate Activation of the TSC/Rheb/mTOR/S6K Cassette Induces IRS1/2 Depletion, Insulin Resistance, and Cell Survival Deficiencies","type":"article-journal","volume":"14"},"uris":["http://www.mendeley.com/documents/?uuid=8a7b1465-20dc-3b09-8a0e-246ceead2408"]}],"mendeley":{"formattedCitation":"[18,19]","plainTextFormattedCitation":"[18,19]","previouslyFormattedCitation":"[75,7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8,19]</w:t>
            </w:r>
            <w:r w:rsidRPr="003A2E9E">
              <w:rPr>
                <w:rFonts w:eastAsia="Times New Roman" w:cstheme="minorHAnsi"/>
              </w:rPr>
              <w:fldChar w:fldCharType="end"/>
            </w:r>
          </w:p>
        </w:tc>
      </w:tr>
      <w:tr w:rsidR="003A2E9E" w:rsidRPr="003A2E9E" w14:paraId="1BB6B8E1" w14:textId="77777777" w:rsidTr="006D300B">
        <w:trPr>
          <w:trHeight w:val="288"/>
        </w:trPr>
        <w:tc>
          <w:tcPr>
            <w:tcW w:w="5422" w:type="dxa"/>
            <w:shd w:val="clear" w:color="auto" w:fill="auto"/>
            <w:noWrap/>
            <w:vAlign w:val="bottom"/>
            <w:hideMark/>
          </w:tcPr>
          <w:p w14:paraId="501D031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hear =&gt; PDGF</w:t>
            </w:r>
          </w:p>
        </w:tc>
        <w:tc>
          <w:tcPr>
            <w:tcW w:w="4046" w:type="dxa"/>
          </w:tcPr>
          <w:p w14:paraId="040DAD1C" w14:textId="1A0D658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3/pnas.1019219108","ISSN":"00278424","abstract":"Shear stress, especially low shear stress (LowSS), plays an important role in vascular remodeling during atherosclerosis. Endothelial cells (ECs), which are directly exposed to shear stress, convert mechanical stimuli into intracellular signals and interact with the underlying vascular smooth muscle cells (VSMCs). The interactions between ECs and VSMCs modulate the LowSS-induced vascular remodeling. With the use of proteomic analysis, the protein profiles of rat aorta cultured under LowSS (5 dyn/cm2) and normal shear stress (15 dyn/cm2) were compared. By using Ingenuity Pathway Analysis to identify protein-protein association, a network was disclosed that involves two secretary molecules, PDGF-BB and TGF-β1, and three other linked proteins, lamin A, lysyl oxidase, and ERK 1/2. The roles of this network in cellular communication, migration, and proliferation were further studied in vitro by a cocultured parallel-plate flow chamber system. LowSS up-regulated migration and proliferation of ECs and VSMCs, increased productions of PDGF-BB and TGF-β1, enhanced expressions of lysyl oxidase and phospho-ERK1/2, and decreased Lamin A in ECs and VSMCs. These changes induced by LowSS were confirmed by using PDGF-BB recombinant protein, siRNA, and neutralizing antibody. TGF-β1 had similar influences on ECs as PDGF-BB, but not on VSMCs. Our results suggest that ECs convert the LowSS stimuli into up-regulations of PDGF-BB and TGF-β1, but these two factors play different roles in LowSS-induced vascular remodeling. PDGF-BB is involved in the paracrine control of VSMCs by ECs, whereas TGF-β1 participates in the feedback control from VSMCs to ECs.","author":[{"dropping-particle":"","family":"Qi","given":"Ying Xin","non-dropping-particle":"","parse-names":false,"suffix":""},{"dropping-particle":"","family":"Jiang","given":"Jun","non-dropping-particle":"","parse-names":false,"suffix":""},{"dropping-particle":"","family":"Jiang","given":"Xiao Hua","non-dropping-particle":"","parse-names":false,"suffix":""},{"dropping-particle":"","family":"Wang","given":"Xiao Dong","non-dropping-particle":"","parse-names":false,"suffix":""},{"dropping-particle":"","family":"Ji","given":"Su Ying","non-dropping-particle":"","parse-names":false,"suffix":""},{"dropping-particle":"","family":"Han","given":"Yue","non-dropping-particle":"","parse-names":false,"suffix":""},{"dropping-particle":"","family":"Long","given":"Ding Kun","non-dropping-particle":"","parse-names":false,"suffix":""},{"dropping-particle":"","family":"Shen","given":"Bao Rong","non-dropping-particle":"","parse-names":false,"suffix":""},{"dropping-particle":"","family":"Yan","given":"Zhi Qiang","non-dropping-particle":"","parse-names":false,"suffix":""},{"dropping-particle":"","family":"Chien","given":"Shu","non-dropping-particle":"","parse-names":false,"suffix":""},{"dropping-particle":"","family":"Jiang","given":"Zong Lai","non-dropping-particle":"","parse-names":false,"suffix":""}],"container-title":"Proceedings of the National Academy of Sciences of the United States of America","id":"ITEM-1","issue":"5","issued":{"date-parts":[["2011","2","1"]]},"page":"1908-1913","publisher":"National Academy of Sciences","title":"PDGF-BB and TGF-β1 on cross-talk between endothelial and smooth muscle cells in vascular remodeling induced by low shear stress","type":"article-journal","volume":"108"},"uris":["http://www.mendeley.com/documents/?uuid=bffa8ee1-41c6-3089-be41-881af5a558cd"]}],"mendeley":{"formattedCitation":"[95]","plainTextFormattedCitation":"[95]","previouslyFormattedCitation":"[15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95]</w:t>
            </w:r>
            <w:r w:rsidRPr="003A2E9E">
              <w:rPr>
                <w:rFonts w:eastAsia="Times New Roman" w:cstheme="minorHAnsi"/>
              </w:rPr>
              <w:fldChar w:fldCharType="end"/>
            </w:r>
          </w:p>
        </w:tc>
      </w:tr>
      <w:tr w:rsidR="003A2E9E" w:rsidRPr="003A2E9E" w14:paraId="128E853B" w14:textId="77777777" w:rsidTr="006D300B">
        <w:trPr>
          <w:trHeight w:val="288"/>
        </w:trPr>
        <w:tc>
          <w:tcPr>
            <w:tcW w:w="5422" w:type="dxa"/>
            <w:shd w:val="clear" w:color="auto" w:fill="auto"/>
            <w:noWrap/>
            <w:vAlign w:val="bottom"/>
            <w:hideMark/>
          </w:tcPr>
          <w:p w14:paraId="4BDF61EF"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hear =&gt; </w:t>
            </w:r>
            <w:proofErr w:type="spellStart"/>
            <w:r w:rsidRPr="003A2E9E">
              <w:rPr>
                <w:rFonts w:eastAsia="Times New Roman" w:cstheme="minorHAnsi"/>
              </w:rPr>
              <w:t>TGFbeta</w:t>
            </w:r>
            <w:proofErr w:type="spellEnd"/>
          </w:p>
        </w:tc>
        <w:tc>
          <w:tcPr>
            <w:tcW w:w="4046" w:type="dxa"/>
          </w:tcPr>
          <w:p w14:paraId="53BCF1A1" w14:textId="7CC4346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01.ATV.17.8.1512","abstract":"Abstract We examined whether shear stress can inhibit vascular smooth muscle cell (VSMC) proliferation in vitro directly. Human VSMCs were exposed to fluid flow for 24 hours using a cone-plate appa...","author":[{"dropping-particle":"","family":"Ueba","given":"Hiroto","non-dropping-particle":"","parse-names":false,"suffix":""},{"dropping-particle":"","family":"Kawakami","given":"Masanobu","non-dropping-particle":"","parse-names":false,"suffix":""},{"dropping-particle":"","family":"Yaginuma","given":"Toshio","non-dropping-particle":"","parse-names":false,"suffix":""}],"container-title":"Arteriosclerosis, Thrombosis, and Vascular Biology","id":"ITEM-1","issue":"8","issued":{"date-parts":[["1997"]]},"page":"1512-1516","publisher":"Lippincott Williams &amp; Wilkins","title":"Shear Stress as an Inhibitor of Vascular Smooth Muscle Cell Proliferation","type":"article-journal","volume":"17"},"uris":["http://www.mendeley.com/documents/?uuid=4761c714-772d-32aa-ae6b-2fdf8f4453f5"]}],"mendeley":{"formattedCitation":"[11]","plainTextFormattedCitation":"[11]","previouslyFormattedCitation":"[68]"},"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1]</w:t>
            </w:r>
            <w:r w:rsidRPr="003A2E9E">
              <w:rPr>
                <w:rFonts w:eastAsia="Times New Roman" w:cstheme="minorHAnsi"/>
              </w:rPr>
              <w:fldChar w:fldCharType="end"/>
            </w:r>
          </w:p>
        </w:tc>
      </w:tr>
      <w:tr w:rsidR="003A2E9E" w:rsidRPr="003A2E9E" w14:paraId="2A92BA91" w14:textId="77777777" w:rsidTr="006D300B">
        <w:trPr>
          <w:trHeight w:val="288"/>
        </w:trPr>
        <w:tc>
          <w:tcPr>
            <w:tcW w:w="5422" w:type="dxa"/>
            <w:shd w:val="clear" w:color="auto" w:fill="auto"/>
            <w:noWrap/>
            <w:vAlign w:val="bottom"/>
            <w:hideMark/>
          </w:tcPr>
          <w:p w14:paraId="0099F6D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MA &amp; SMMHC &amp; SM22=&gt; Contractile</w:t>
            </w:r>
          </w:p>
        </w:tc>
        <w:tc>
          <w:tcPr>
            <w:tcW w:w="4046" w:type="dxa"/>
          </w:tcPr>
          <w:p w14:paraId="2D9E3CE4" w14:textId="14C20EE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72/JCI131048","ISSN":"1558-8238","PMID":"32039915","abstract":"Smooth muscle cell (SMC) proliferation has been thought to limit the progression of thoracic aortic aneurysm and dissection (TAAD) because loss of medial cells associates with advanced disease. We investigated effects of SMC proliferation in the aortic media by conditional disruption of Tsc1, which hyperactivates mTOR complex 1. Consequent SMC hyperplasia led to progressive medial degeneration and TAAD. In addition to diminished contractile and synthetic functions, fate-mapped SMCs displayed increased proteolysis, endocytosis, phagocytosis, and lysosomal clearance of extracellular matrix and apoptotic cells. SMCs acquired a limited repertoire of macrophage markers and functions via biogenesis of degradative organelles through an mTOR/β-catenin/MITF–dependent pathway, but were distinguishable from conventional macrophages by an absence of hematopoietic lineage markers and certain immune effectors even in the context of hyperlipidemia. Similar mTOR activation and induction of a degradative SMC phenotype in a model of mild TAAD due to Fbn1 mutation greatly worsened disease with near-uniform lethality. The finding of increased lysosomal markers in medial SMCs from clinical TAAD specimens with hyperplasia and matrix degradation further supports the concept that proliferation of degradative SMCs within the media causes aortic disease, thus identifying mTOR-dependent phenotypic modulation as a therapeutic target for combating TAAD.","author":[{"dropping-particle":"","family":"Li","given":"Guangxin","non-dropping-particle":"","parse-names":false,"suffix":""},{"dropping-particle":"","family":"Wang","given":"Mo","non-dropping-particle":"","parse-names":false,"suffix":""},{"dropping-particle":"","family":"Caulk","given":"Alexander W.","non-dropping-particle":"","parse-names":false,"suffix":""},{"dropping-particle":"","family":"Cilfone","given":"Nicholas A.","non-dropping-particle":"","parse-names":false,"suffix":""},{"dropping-particle":"","family":"Gujja","given":"Sharvari","non-dropping-particle":"","parse-names":false,"suffix":""},{"dropping-particle":"","family":"Qin","given":"Lingfeng","non-dropping-particle":"","parse-names":false,"suffix":""},{"dropping-particle":"","family":"Chen","given":"Pei-Yu","non-dropping-particle":"","parse-names":false,"suffix":""},{"dropping-particle":"","family":"Chen","given":"Zehua","non-dropping-particle":"","parse-names":false,"suffix":""},{"dropping-particle":"","family":"Yousef","given":"Sameh","non-dropping-particle":"","parse-names":false,"suffix":""},{"dropping-particle":"","family":"Jiao","given":"Yang","non-dropping-particle":"","parse-names":false,"suffix":""},{"dropping-particle":"","family":"He","given":"Changshun","non-dropping-particle":"","parse-names":false,"suffix":""},{"dropping-particle":"","family":"Jiang","given":"Bo","non-dropping-particle":"","parse-names":false,"suffix":""},{"dropping-particle":"","family":"Korneva","given":"Arina","non-dropping-particle":"","parse-names":false,"suffix":""},{"dropping-particle":"","family":"Bersi","given":"Matthew R.","non-dropping-particle":"","parse-names":false,"suffix":""},{"dropping-particle":"","family":"Wang","given":"Guilin","non-dropping-particle":"","parse-names":false,"suffix":""},{"dropping-particle":"","family":"Liu","given":"Xinran","non-dropping-particle":"","parse-names":false,"suffix":""},{"dropping-particle":"","family":"Mehta","given":"Sameet","non-dropping-particle":"","parse-names":false,"suffix":""},{"dropping-particle":"","family":"Geirsson","given":"Arnar","non-dropping-particle":"","parse-names":false,"suffix":""},{"dropping-particle":"","family":"Gulcher","given":"Jeffrey R.","non-dropping-particle":"","parse-names":false,"suffix":""},{"dropping-particle":"","family":"Chittenden","given":"Thomas W.","non-dropping-particle":"","parse-names":false,"suffix":""},{"dropping-particle":"","family":"Simons","given":"Michael","non-dropping-particle":"","parse-names":false,"suffix":""},{"dropping-particle":"","family":"Humphrey","given":"Jay D.","non-dropping-particle":"","parse-names":false,"suffix":""},{"dropping-particle":"","family":"Tellides","given":"George","non-dropping-particle":"","parse-names":false,"suffix":""}],"container-title":"The Journal of clinical investigation","id":"ITEM-1","issue":"3","issued":{"date-parts":[["2020","3","2"]]},"page":"1233-1251","publisher":"J Clin Invest","title":"Chronic mTOR activation induces a degradative smooth muscle cell phenotype","type":"article-journal","volume":"130"},"uris":["http://www.mendeley.com/documents/?uuid=68b7a17d-123b-365c-87ce-e6c49e6c322b"]},{"id":"ITEM-2","itemData":{"DOI":"10.1074/jbc.M703914200","ISSN":"00219258","abstract":"The phenotypic plasticity of mature vascular smooth muscle cells (VSMCs) facilitates angiogenesis and wound healing, but VSCM dedifferentiation also contributes to vascular pathologies such as intimal hyperplasia. Insulin/insulin-like growth factor I (IGF-I) is unique among growth factors in promoting VSMC differentiation via preferential activation of phosphatidylinositol 3-kinase (PI3K) and Akt. We have previously reported that rapamycin promotes VSMC differentiation by inhibiting the mammalian target of rapamycin (mTOR) target S6K1. Here, we show that rapamycin activates Akt and induces contractile protein expression in human VSMC in an insulin-like growth factor I-dependent manner, by relieving S6K1-dependent negative regulation of insulin receptor substrate-1 (IRS-1). In skeletal muscle and adipocytes, rapamycin relieves mTOR/S6K1-dependent inhibitory phosphorylation of IRS-1, thus preventing IRS-1 degradation and enhancing PI3K activation. We report that this mechanism is functional in VSMCs and crucial for rapamycin-induced differentiation. Rapamycin inhibits S6K1-dependent IRS-1 serine phosphorylation, increases IRS-1 protein levels, and promotes association of tyrosine-phosphorylated IRS-1 with PI3K. A rapamycin-resistant S6K1 mutant prevents rapamycin-induced Akt activation and VSMC differentiation. Notably, we find that rapamycin selectively activates only the Akt2 isoform and that Akt2, but not Akt1, is sufficient to induce contractile protein expression. Akt2 is required for rapamycin-induced VSMC differentiation, whereas Akt1 appears to oppose contractile protein expression. The anti-restenotic effect of rapamycin in patients may be attributable to this unique pattern of PI3K effector regulation wherein anti-differentiation signals from S6K1 are inhibited, but pro-differentiation Akt2 activity is promoted through an IRS-1 feedback signaling mechanism. © 2007 by The American Society for Biochemistry and Molecular Biology, Inc.","author":[{"dropping-particle":"","family":"Martin","given":"Kathleen A.","non-dropping-particle":"","parse-names":false,"suffix":""},{"dropping-particle":"","family":"Merenick","given":"Bethany L.","non-dropping-particle":"","parse-names":false,"suffix":""},{"dropping-particle":"","family":"Ding","given":"Min","non-dropping-particle":"","parse-names":false,"suffix":""},{"dropping-particle":"","family":"Fetalvero","given":"Kristina M.","non-dropping-particle":"","parse-names":false,"suffix":""},{"dropping-particle":"","family":"Rzucidlo","given":"Eva M.","non-dropping-particle":"","parse-names":false,"suffix":""},{"dropping-particle":"","family":"Kozul","given":"Courtney D.","non-dropping-particle":"","parse-names":false,"suffix":""},{"dropping-particle":"","family":"Brown","given":"David J.","non-dropping-particle":"","parse-names":false,"suffix":""},{"dropping-particle":"","family":"Chiu","given":"Helen Y.","non-dropping-particle":"","parse-names":false,"suffix":""},{"dropping-particle":"","family":"Shyu","given":"Maureen","non-dropping-particle":"","parse-names":false,"suffix":""},{"dropping-particle":"","family":"Drapeau","given":"Bethany L.","non-dropping-particle":"","parse-names":false,"suffix":""},{"dropping-particle":"","family":"Wagner","given":"Robert J.","non-dropping-particle":"","parse-names":false,"suffix":""},{"dropping-particle":"","family":"Powell","given":"Richard J.","non-dropping-particle":"","parse-names":false,"suffix":""}],"container-title":"Journal of Biological Chemistry","id":"ITEM-2","issue":"49","issued":{"date-parts":[["2007","12","7"]]},"page":"36112-36120","publisher":"American Society for Biochemistry and Molecular Biology","title":"Rapamycin promotes vascular smooth muscle cell differentiation through insulin receptor substrate-1/phosphatidylinositol 3-kinase/Akt2 feedback signaling","type":"article-journal","volume":"282"},"uris":["http://www.mendeley.com/documents/?uuid=f39e822f-1011-3786-9aeb-72c1efdcabff"]},{"id":"ITEM-3","itemData":{"DOI":"10.1161/ATVBAHA.108.179457","abstract":"Objective— Vascular smooth muscle cells (VSMCs) and circulating mesenchymal progenitor cells (MSCs) with a VSMC phenotype contribute to neointima formation and lumen loss after angioplasty and duri...","author":[{"dropping-particle":"","family":"Hegner","given":"Björn","non-dropping-particle":"","parse-names":false,"suffix":""},{"dropping-particle":"","family":"Lange","given":"Maria","non-dropping-particle":"","parse-names":false,"suffix":""},{"dropping-particle":"","family":"Kusch","given":"Angelika","non-dropping-particle":"","parse-names":false,"suffix":""},{"dropping-particle":"","family":"Essin","given":"Kirill","non-dropping-particle":"","parse-names":false,"suffix":""},{"dropping-particle":"","family":"Sezer","given":"Orhan","non-dropping-particle":"","parse-names":false,"suffix":""},{"dropping-particle":"","family":"Schulze-Lohoff","given":"Eckhard","non-dropping-particle":"","parse-names":false,"suffix":""},{"dropping-particle":"","family":"Luft","given":"Friedrich C.","non-dropping-particle":"","parse-names":false,"suffix":""},{"dropping-particle":"","family":"Gollasch","given":"Maik","non-dropping-particle":"","parse-names":false,"suffix":""},{"dropping-particle":"","family":"Dragun","given":"Duska","non-dropping-particle":"","parse-names":false,"suffix":""}],"container-title":"Arteriosclerosis, Thrombosis, and Vascular Biology","id":"ITEM-3","issue":"2","issued":{"date-parts":[["2009","2","1"]]},"page":"232-238","publisher":"Lippincott Williams &amp; Wilkins","title":"mTOR Regulates Vascular Smooth Muscle Cell Differentiation From Human Bone Marrow–Derived Mesenchymal Progenitors","type":"article-journal","volume":"29"},"uris":["http://www.mendeley.com/documents/?uuid=0c4c3353-f235-3e54-a8f9-0cb155b76425"]}],"mendeley":{"formattedCitation":"[32,33,59]","plainTextFormattedCitation":"[32,33,59]","previouslyFormattedCitation":"[10,89,9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2,33,59]</w:t>
            </w:r>
            <w:r w:rsidRPr="003A2E9E">
              <w:rPr>
                <w:rFonts w:eastAsia="Times New Roman" w:cstheme="minorHAnsi"/>
              </w:rPr>
              <w:fldChar w:fldCharType="end"/>
            </w:r>
          </w:p>
        </w:tc>
      </w:tr>
      <w:tr w:rsidR="003A2E9E" w:rsidRPr="003A2E9E" w14:paraId="3149F94E" w14:textId="77777777" w:rsidTr="006D300B">
        <w:trPr>
          <w:trHeight w:val="288"/>
        </w:trPr>
        <w:tc>
          <w:tcPr>
            <w:tcW w:w="5422" w:type="dxa"/>
            <w:shd w:val="clear" w:color="auto" w:fill="auto"/>
            <w:noWrap/>
            <w:vAlign w:val="bottom"/>
            <w:hideMark/>
          </w:tcPr>
          <w:p w14:paraId="5A0C137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mad23 &amp; p38 &amp; !FOXO &amp; !</w:t>
            </w:r>
            <w:proofErr w:type="spellStart"/>
            <w:r w:rsidRPr="003A2E9E">
              <w:rPr>
                <w:rFonts w:eastAsia="Times New Roman" w:cstheme="minorHAnsi"/>
              </w:rPr>
              <w:t>NFkB</w:t>
            </w:r>
            <w:proofErr w:type="spellEnd"/>
            <w:r w:rsidRPr="003A2E9E">
              <w:rPr>
                <w:rFonts w:eastAsia="Times New Roman" w:cstheme="minorHAnsi"/>
              </w:rPr>
              <w:t xml:space="preserve">  =&gt; SMA</w:t>
            </w:r>
          </w:p>
        </w:tc>
        <w:tc>
          <w:tcPr>
            <w:tcW w:w="4046" w:type="dxa"/>
          </w:tcPr>
          <w:p w14:paraId="1C52D88A" w14:textId="7E5D78C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327776","PMID":"21832838","abstract":"Background: Transforming growth factor-β (TGF-β) plays an important role in vascular homeostasis through effects on vascular smooth muscle cells (SMC). Fine-tuning of TGF-β signaling occurs at the level of ALK receptors or Smads, and is regulated with cell type specificity. Methods: Our goal was to understand TGF-β signaling in regulating SMC differentiation marker expression in human SMC. Activation of Smads was characterized, and loss-and gain-of-function reagents used to define ALK pathways. In addition, Smad-independent mechanisms were determined. Results: TGF-β type I receptors, ALK1 and ALK5, are expressed in human SMC, and TGF-β1 phosphorylates Smad1/5/8 and Smad2/3 in a time-and dosage-dependent pattern. ALK5 activity, not bone morphogenetic protein type I receptors, is required for Smad phosphorylation. Endoglin, a TGF-β type III receptor, is a TGF-β1 target in SMC, yet endoglin does not modify TGF-β1 responsiveness. ALK5, not ALK1, is required for TGF-β1-induction of SMC differentiation markers, and ALK5 signals through an ALK5/Smad3-and MAP kinase-dependent pathway. Conclusion: The definition of the specific signaling downstream of TGF-β regulating SMC differentiation markers will contribute to a better understanding of vascular disorders involving changes in SMC phenotype. © 2011 S. Karger AG, Basel.","author":[{"dropping-particle":"","family":"Tang","given":"Yuefeng","non-dropping-particle":"","parse-names":false,"suffix":""},{"dropping-particle":"","family":"Yang","given":"Xuehui","non-dropping-particle":"","parse-names":false,"suffix":""},{"dropping-particle":"","family":"Friesel","given":"Robert E.","non-dropping-particle":"","parse-names":false,"suffix":""},{"dropping-particle":"","family":"Vary","given":"Calvin P.H.","non-dropping-particle":"","parse-names":false,"suffix":""},{"dropping-particle":"","family":"Liaw","given":"Lucy","non-dropping-particle":"","parse-names":false,"suffix":""}],"container-title":"Journal of Vascular Research","id":"ITEM-1","issue":"6","issued":{"date-parts":[["2011","10"]]},"page":"485","publisher":"Karger Publishers","title":"Mechanisms of TGF-β-Induced Differentiation in Human Vascular Smooth Muscle Cells","type":"article-journal","volume":"48"},"uris":["http://www.mendeley.com/documents/?uuid=214635be-0b84-353a-bb02-2ce5f3008a58"]},{"id":"ITEM-2","itemData":{"DOI":"10.1161/ATVBAHA.112.253872","abstract":"Objective-Smad4 is a central mediator of transforming growth factor-β/bone morphogenetic protein signaling that controls numerous developmental processes as well as homeostasis in the adult. The present studies sought to understand the function of Smad4 expressed in vascular smooth muscle cells (VSMC) in vascular development and the underlying mechanisms. Methods and Results-Breeding of Smad4 flox/flox mice with SM22α-Cre mice resulted in no viable offspring with SM22α-Cre;Smad4 flox/flox genotype in a total of 165 newborns. Subsequent characterization of 301 embryos between embryonic day (E) 9.5 and E14.5 demonstrated that mice with SM22α-Cre;Smad4 flox/flox genotype died between E12.5 and E14.5 because of decreased cell proliferation and increased apoptosis in the embryonic heart and arteries. Additionally, deletion of Smad4 more specifically in SMC with the inducible smooth muscle myosin heavy chain (SMMHC)-Cre mice, in which decreased cell proliferation was observed only in the artery but not the heart, also caused lethality of the knockout embryos at E12.5 and E14.5. The Smad4-deficient VSMC lacked smooth muscle α-actin filaments, decreased expression of SMC-specific gene markers, and markedly reduced cell proliferation, migration, and attachment. Using specific pharmacological inhibitors and small interfering RNAs, we demonstrated that inhibition of transforming growth factor-β signaling and its regulatory Smad 2/3 decreased VSMC proliferation, migration, and expression of SMC-specific gene markers, whereas inhibition of bone morphogenetic protein signaling only affected VSMC migration. Conclusion-SMC-specific deletion of Smad4 results in vascular defects that lead to embryonic lethality in mice, which may be attributed to decreased VSMC differentiation, proliferation, migration, as well as cell attachment and spreading. The transforming growth factor-β signaling pathway contributes to VSMC differentiation and function, whereas the bone morphogenetic protein signaling pathway regulates VSMC migration. These studies provide important insight into the role of Smad4 and its upstream Smads in regulating SMC function and vascular development of mice. © 2012 American Heart Association, Inc.","author":[{"dropping-particle":"","family":"Mao","given":"Xia","non-dropping-particle":"","parse-names":false,"suffix":""},{"dropping-particle":"","family":"Debenedittis","given":"Paige","non-dropping-particle":"","parse-names":false,"suffix":""},{"dropping-particle":"","family":"Sun","given":"Yong","non-dropping-particle":"","parse-names":false,"suffix":""},{"dropping-particle":"","family":"Chen","given":"Jianfeng","non-dropping-particle":"","parse-names":false,"suffix":""},{"dropping-particle":"","family":"Yuan","given":"Kaiyu","non-dropping-particle":"","parse-names":false,"suffix":""},{"dropping-particle":"","family":"Jiao","given":"Kai","non-dropping-particle":"","parse-names":false,"suffix":""},{"dropping-particle":"","family":"Chen","given":"Yabing","non-dropping-particle":"","parse-names":false,"suffix":""}],"container-title":"Arteriosclerosis, Thrombosis, and Vascular Biology","id":"ITEM-2","issue":"9","issued":{"date-parts":[["2012","9"]]},"page":"2171-2177","title":"Vascular smooth muscle cell smad4 gene is important for mouse vascular development","type":"article-journal","volume":"32"},"uris":["http://www.mendeley.com/documents/?uuid=7402dda4-0f7d-372b-b00e-162396b5d981"]},{"id":"ITEM-3","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3","issue":"2","issued":{"date-parts":[["2005","8","1"]]},"page":"261-270","publisher":"Elsevier","title":"Phenotypic Modulation of Smooth Muscle Cells through Interaction of Foxo4 and Myocardin","type":"article-journal","volume":"9"},"uris":["http://www.mendeley.com/documents/?uuid=61f2ce0c-911b-317b-a8c3-f4d4c654de49"]},{"id":"ITEM-4","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4","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5,36,96,97]","plainTextFormattedCitation":"[35,36,96,97]","previouslyFormattedCitation":"[92,93,151,15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5,36,96,97]</w:t>
            </w:r>
            <w:r w:rsidRPr="003A2E9E">
              <w:rPr>
                <w:rFonts w:eastAsia="Times New Roman" w:cstheme="minorHAnsi"/>
              </w:rPr>
              <w:fldChar w:fldCharType="end"/>
            </w:r>
          </w:p>
        </w:tc>
      </w:tr>
      <w:tr w:rsidR="003A2E9E" w:rsidRPr="003A2E9E" w14:paraId="1D4CE16B" w14:textId="77777777" w:rsidTr="006D300B">
        <w:trPr>
          <w:trHeight w:val="288"/>
        </w:trPr>
        <w:tc>
          <w:tcPr>
            <w:tcW w:w="5422" w:type="dxa"/>
            <w:shd w:val="clear" w:color="auto" w:fill="auto"/>
            <w:noWrap/>
            <w:vAlign w:val="bottom"/>
            <w:hideMark/>
          </w:tcPr>
          <w:p w14:paraId="7DEDF0A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lastRenderedPageBreak/>
              <w:t>Smad23 &amp; p38 &amp; !FOXO &amp; !</w:t>
            </w:r>
            <w:proofErr w:type="spellStart"/>
            <w:r w:rsidRPr="003A2E9E">
              <w:rPr>
                <w:rFonts w:eastAsia="Times New Roman" w:cstheme="minorHAnsi"/>
              </w:rPr>
              <w:t>NFkB</w:t>
            </w:r>
            <w:proofErr w:type="spellEnd"/>
            <w:r w:rsidRPr="003A2E9E">
              <w:rPr>
                <w:rFonts w:eastAsia="Times New Roman" w:cstheme="minorHAnsi"/>
              </w:rPr>
              <w:t xml:space="preserve"> =&gt; calponin</w:t>
            </w:r>
          </w:p>
        </w:tc>
        <w:tc>
          <w:tcPr>
            <w:tcW w:w="4046" w:type="dxa"/>
          </w:tcPr>
          <w:p w14:paraId="2C358C1C" w14:textId="4CA8284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327776","PMID":"21832838","abstract":"Background: Transforming growth factor-β (TGF-β) plays an important role in vascular homeostasis through effects on vascular smooth muscle cells (SMC). Fine-tuning of TGF-β signaling occurs at the level of ALK receptors or Smads, and is regulated with cell type specificity. Methods: Our goal was to understand TGF-β signaling in regulating SMC differentiation marker expression in human SMC. Activation of Smads was characterized, and loss-and gain-of-function reagents used to define ALK pathways. In addition, Smad-independent mechanisms were determined. Results: TGF-β type I receptors, ALK1 and ALK5, are expressed in human SMC, and TGF-β1 phosphorylates Smad1/5/8 and Smad2/3 in a time-and dosage-dependent pattern. ALK5 activity, not bone morphogenetic protein type I receptors, is required for Smad phosphorylation. Endoglin, a TGF-β type III receptor, is a TGF-β1 target in SMC, yet endoglin does not modify TGF-β1 responsiveness. ALK5, not ALK1, is required for TGF-β1-induction of SMC differentiation markers, and ALK5 signals through an ALK5/Smad3-and MAP kinase-dependent pathway. Conclusion: The definition of the specific signaling downstream of TGF-β regulating SMC differentiation markers will contribute to a better understanding of vascular disorders involving changes in SMC phenotype. © 2011 S. Karger AG, Basel.","author":[{"dropping-particle":"","family":"Tang","given":"Yuefeng","non-dropping-particle":"","parse-names":false,"suffix":""},{"dropping-particle":"","family":"Yang","given":"Xuehui","non-dropping-particle":"","parse-names":false,"suffix":""},{"dropping-particle":"","family":"Friesel","given":"Robert E.","non-dropping-particle":"","parse-names":false,"suffix":""},{"dropping-particle":"","family":"Vary","given":"Calvin P.H.","non-dropping-particle":"","parse-names":false,"suffix":""},{"dropping-particle":"","family":"Liaw","given":"Lucy","non-dropping-particle":"","parse-names":false,"suffix":""}],"container-title":"Journal of Vascular Research","id":"ITEM-1","issue":"6","issued":{"date-parts":[["2011","10"]]},"page":"485","publisher":"Karger Publishers","title":"Mechanisms of TGF-β-Induced Differentiation in Human Vascular Smooth Muscle Cells","type":"article-journal","volume":"48"},"uris":["http://www.mendeley.com/documents/?uuid=214635be-0b84-353a-bb02-2ce5f3008a58"]},{"id":"ITEM-2","itemData":{"DOI":"10.1161/ATVBAHA.112.253872","abstract":"Objective-Smad4 is a central mediator of transforming growth factor-β/bone morphogenetic protein signaling that controls numerous developmental processes as well as homeostasis in the adult. The present studies sought to understand the function of Smad4 expressed in vascular smooth muscle cells (VSMC) in vascular development and the underlying mechanisms. Methods and Results-Breeding of Smad4 flox/flox mice with SM22α-Cre mice resulted in no viable offspring with SM22α-Cre;Smad4 flox/flox genotype in a total of 165 newborns. Subsequent characterization of 301 embryos between embryonic day (E) 9.5 and E14.5 demonstrated that mice with SM22α-Cre;Smad4 flox/flox genotype died between E12.5 and E14.5 because of decreased cell proliferation and increased apoptosis in the embryonic heart and arteries. Additionally, deletion of Smad4 more specifically in SMC with the inducible smooth muscle myosin heavy chain (SMMHC)-Cre mice, in which decreased cell proliferation was observed only in the artery but not the heart, also caused lethality of the knockout embryos at E12.5 and E14.5. The Smad4-deficient VSMC lacked smooth muscle α-actin filaments, decreased expression of SMC-specific gene markers, and markedly reduced cell proliferation, migration, and attachment. Using specific pharmacological inhibitors and small interfering RNAs, we demonstrated that inhibition of transforming growth factor-β signaling and its regulatory Smad 2/3 decreased VSMC proliferation, migration, and expression of SMC-specific gene markers, whereas inhibition of bone morphogenetic protein signaling only affected VSMC migration. Conclusion-SMC-specific deletion of Smad4 results in vascular defects that lead to embryonic lethality in mice, which may be attributed to decreased VSMC differentiation, proliferation, migration, as well as cell attachment and spreading. The transforming growth factor-β signaling pathway contributes to VSMC differentiation and function, whereas the bone morphogenetic protein signaling pathway regulates VSMC migration. These studies provide important insight into the role of Smad4 and its upstream Smads in regulating SMC function and vascular development of mice. © 2012 American Heart Association, Inc.","author":[{"dropping-particle":"","family":"Mao","given":"Xia","non-dropping-particle":"","parse-names":false,"suffix":""},{"dropping-particle":"","family":"Debenedittis","given":"Paige","non-dropping-particle":"","parse-names":false,"suffix":""},{"dropping-particle":"","family":"Sun","given":"Yong","non-dropping-particle":"","parse-names":false,"suffix":""},{"dropping-particle":"","family":"Chen","given":"Jianfeng","non-dropping-particle":"","parse-names":false,"suffix":""},{"dropping-particle":"","family":"Yuan","given":"Kaiyu","non-dropping-particle":"","parse-names":false,"suffix":""},{"dropping-particle":"","family":"Jiao","given":"Kai","non-dropping-particle":"","parse-names":false,"suffix":""},{"dropping-particle":"","family":"Chen","given":"Yabing","non-dropping-particle":"","parse-names":false,"suffix":""}],"container-title":"Arteriosclerosis, Thrombosis, and Vascular Biology","id":"ITEM-2","issue":"9","issued":{"date-parts":[["2012","9"]]},"page":"2171-2177","title":"Vascular smooth muscle cell smad4 gene is important for mouse vascular development","type":"article-journal","volume":"32"},"uris":["http://www.mendeley.com/documents/?uuid=7402dda4-0f7d-372b-b00e-162396b5d981"]},{"id":"ITEM-3","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3","issue":"2","issued":{"date-parts":[["2005","8","1"]]},"page":"261-270","publisher":"Elsevier","title":"Phenotypic Modulation of Smooth Muscle Cells through Interaction of Foxo4 and Myocardin","type":"article-journal","volume":"9"},"uris":["http://www.mendeley.com/documents/?uuid=61f2ce0c-911b-317b-a8c3-f4d4c654de49"]},{"id":"ITEM-4","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4","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5,36,96,97]","plainTextFormattedCitation":"[35,36,96,97]","previouslyFormattedCitation":"[92,93,151,15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5,36,96,97]</w:t>
            </w:r>
            <w:r w:rsidRPr="003A2E9E">
              <w:rPr>
                <w:rFonts w:eastAsia="Times New Roman" w:cstheme="minorHAnsi"/>
              </w:rPr>
              <w:fldChar w:fldCharType="end"/>
            </w:r>
          </w:p>
        </w:tc>
      </w:tr>
      <w:tr w:rsidR="003A2E9E" w:rsidRPr="003A2E9E" w14:paraId="3A2D89D1" w14:textId="77777777" w:rsidTr="006D300B">
        <w:trPr>
          <w:trHeight w:val="288"/>
        </w:trPr>
        <w:tc>
          <w:tcPr>
            <w:tcW w:w="5422" w:type="dxa"/>
            <w:shd w:val="clear" w:color="auto" w:fill="auto"/>
            <w:noWrap/>
            <w:vAlign w:val="bottom"/>
            <w:hideMark/>
          </w:tcPr>
          <w:p w14:paraId="2970982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mad23 &amp; p38 &amp; !FOXO &amp; !</w:t>
            </w:r>
            <w:proofErr w:type="spellStart"/>
            <w:r w:rsidRPr="003A2E9E">
              <w:rPr>
                <w:rFonts w:eastAsia="Times New Roman" w:cstheme="minorHAnsi"/>
              </w:rPr>
              <w:t>NFkB</w:t>
            </w:r>
            <w:proofErr w:type="spellEnd"/>
            <w:r w:rsidRPr="003A2E9E">
              <w:rPr>
                <w:rFonts w:eastAsia="Times New Roman" w:cstheme="minorHAnsi"/>
              </w:rPr>
              <w:t xml:space="preserve"> =&gt; SM22</w:t>
            </w:r>
          </w:p>
        </w:tc>
        <w:tc>
          <w:tcPr>
            <w:tcW w:w="4046" w:type="dxa"/>
          </w:tcPr>
          <w:p w14:paraId="5F8987D9" w14:textId="491A2041"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327776","PMID":"21832838","abstract":"Background: Transforming growth factor-β (TGF-β) plays an important role in vascular homeostasis through effects on vascular smooth muscle cells (SMC). Fine-tuning of TGF-β signaling occurs at the level of ALK receptors or Smads, and is regulated with cell type specificity. Methods: Our goal was to understand TGF-β signaling in regulating SMC differentiation marker expression in human SMC. Activation of Smads was characterized, and loss-and gain-of-function reagents used to define ALK pathways. In addition, Smad-independent mechanisms were determined. Results: TGF-β type I receptors, ALK1 and ALK5, are expressed in human SMC, and TGF-β1 phosphorylates Smad1/5/8 and Smad2/3 in a time-and dosage-dependent pattern. ALK5 activity, not bone morphogenetic protein type I receptors, is required for Smad phosphorylation. Endoglin, a TGF-β type III receptor, is a TGF-β1 target in SMC, yet endoglin does not modify TGF-β1 responsiveness. ALK5, not ALK1, is required for TGF-β1-induction of SMC differentiation markers, and ALK5 signals through an ALK5/Smad3-and MAP kinase-dependent pathway. Conclusion: The definition of the specific signaling downstream of TGF-β regulating SMC differentiation markers will contribute to a better understanding of vascular disorders involving changes in SMC phenotype. © 2011 S. Karger AG, Basel.","author":[{"dropping-particle":"","family":"Tang","given":"Yuefeng","non-dropping-particle":"","parse-names":false,"suffix":""},{"dropping-particle":"","family":"Yang","given":"Xuehui","non-dropping-particle":"","parse-names":false,"suffix":""},{"dropping-particle":"","family":"Friesel","given":"Robert E.","non-dropping-particle":"","parse-names":false,"suffix":""},{"dropping-particle":"","family":"Vary","given":"Calvin P.H.","non-dropping-particle":"","parse-names":false,"suffix":""},{"dropping-particle":"","family":"Liaw","given":"Lucy","non-dropping-particle":"","parse-names":false,"suffix":""}],"container-title":"Journal of Vascular Research","id":"ITEM-1","issue":"6","issued":{"date-parts":[["2011","10"]]},"page":"485","publisher":"Karger Publishers","title":"Mechanisms of TGF-β-Induced Differentiation in Human Vascular Smooth Muscle Cells","type":"article-journal","volume":"48"},"uris":["http://www.mendeley.com/documents/?uuid=214635be-0b84-353a-bb02-2ce5f3008a58"]},{"id":"ITEM-2","itemData":{"DOI":"10.1161/ATVBAHA.112.253872","abstract":"Objective-Smad4 is a central mediator of transforming growth factor-β/bone morphogenetic protein signaling that controls numerous developmental processes as well as homeostasis in the adult. The present studies sought to understand the function of Smad4 expressed in vascular smooth muscle cells (VSMC) in vascular development and the underlying mechanisms. Methods and Results-Breeding of Smad4 flox/flox mice with SM22α-Cre mice resulted in no viable offspring with SM22α-Cre;Smad4 flox/flox genotype in a total of 165 newborns. Subsequent characterization of 301 embryos between embryonic day (E) 9.5 and E14.5 demonstrated that mice with SM22α-Cre;Smad4 flox/flox genotype died between E12.5 and E14.5 because of decreased cell proliferation and increased apoptosis in the embryonic heart and arteries. Additionally, deletion of Smad4 more specifically in SMC with the inducible smooth muscle myosin heavy chain (SMMHC)-Cre mice, in which decreased cell proliferation was observed only in the artery but not the heart, also caused lethality of the knockout embryos at E12.5 and E14.5. The Smad4-deficient VSMC lacked smooth muscle α-actin filaments, decreased expression of SMC-specific gene markers, and markedly reduced cell proliferation, migration, and attachment. Using specific pharmacological inhibitors and small interfering RNAs, we demonstrated that inhibition of transforming growth factor-β signaling and its regulatory Smad 2/3 decreased VSMC proliferation, migration, and expression of SMC-specific gene markers, whereas inhibition of bone morphogenetic protein signaling only affected VSMC migration. Conclusion-SMC-specific deletion of Smad4 results in vascular defects that lead to embryonic lethality in mice, which may be attributed to decreased VSMC differentiation, proliferation, migration, as well as cell attachment and spreading. The transforming growth factor-β signaling pathway contributes to VSMC differentiation and function, whereas the bone morphogenetic protein signaling pathway regulates VSMC migration. These studies provide important insight into the role of Smad4 and its upstream Smads in regulating SMC function and vascular development of mice. © 2012 American Heart Association, Inc.","author":[{"dropping-particle":"","family":"Mao","given":"Xia","non-dropping-particle":"","parse-names":false,"suffix":""},{"dropping-particle":"","family":"Debenedittis","given":"Paige","non-dropping-particle":"","parse-names":false,"suffix":""},{"dropping-particle":"","family":"Sun","given":"Yong","non-dropping-particle":"","parse-names":false,"suffix":""},{"dropping-particle":"","family":"Chen","given":"Jianfeng","non-dropping-particle":"","parse-names":false,"suffix":""},{"dropping-particle":"","family":"Yuan","given":"Kaiyu","non-dropping-particle":"","parse-names":false,"suffix":""},{"dropping-particle":"","family":"Jiao","given":"Kai","non-dropping-particle":"","parse-names":false,"suffix":""},{"dropping-particle":"","family":"Chen","given":"Yabing","non-dropping-particle":"","parse-names":false,"suffix":""}],"container-title":"Arteriosclerosis, Thrombosis, and Vascular Biology","id":"ITEM-2","issue":"9","issued":{"date-parts":[["2012","9"]]},"page":"2171-2177","title":"Vascular smooth muscle cell smad4 gene is important for mouse vascular development","type":"article-journal","volume":"32"},"uris":["http://www.mendeley.com/documents/?uuid=7402dda4-0f7d-372b-b00e-162396b5d981"]},{"id":"ITEM-3","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3","issue":"2","issued":{"date-parts":[["2005","8","1"]]},"page":"261-270","publisher":"Elsevier","title":"Phenotypic Modulation of Smooth Muscle Cells through Interaction of Foxo4 and Myocardin","type":"article-journal","volume":"9"},"uris":["http://www.mendeley.com/documents/?uuid=61f2ce0c-911b-317b-a8c3-f4d4c654de49"]},{"id":"ITEM-4","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4","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5,36,96,97]","plainTextFormattedCitation":"[35,36,96,97]","previouslyFormattedCitation":"[92,93,151,15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5,36,96,97]</w:t>
            </w:r>
            <w:r w:rsidRPr="003A2E9E">
              <w:rPr>
                <w:rFonts w:eastAsia="Times New Roman" w:cstheme="minorHAnsi"/>
              </w:rPr>
              <w:fldChar w:fldCharType="end"/>
            </w:r>
          </w:p>
        </w:tc>
      </w:tr>
      <w:tr w:rsidR="003A2E9E" w:rsidRPr="003A2E9E" w14:paraId="234512F3" w14:textId="77777777" w:rsidTr="006D300B">
        <w:trPr>
          <w:trHeight w:val="288"/>
        </w:trPr>
        <w:tc>
          <w:tcPr>
            <w:tcW w:w="5422" w:type="dxa"/>
            <w:shd w:val="clear" w:color="auto" w:fill="auto"/>
            <w:noWrap/>
            <w:vAlign w:val="bottom"/>
            <w:hideMark/>
          </w:tcPr>
          <w:p w14:paraId="000CE5AE"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mad23 &amp; p38 &amp; !FOXO &amp; !</w:t>
            </w:r>
            <w:proofErr w:type="spellStart"/>
            <w:r w:rsidRPr="003A2E9E">
              <w:rPr>
                <w:rFonts w:eastAsia="Times New Roman" w:cstheme="minorHAnsi"/>
              </w:rPr>
              <w:t>NFkB</w:t>
            </w:r>
            <w:proofErr w:type="spellEnd"/>
            <w:r w:rsidRPr="003A2E9E">
              <w:rPr>
                <w:rFonts w:eastAsia="Times New Roman" w:cstheme="minorHAnsi"/>
              </w:rPr>
              <w:t xml:space="preserve"> =&gt; SMMHC</w:t>
            </w:r>
          </w:p>
        </w:tc>
        <w:tc>
          <w:tcPr>
            <w:tcW w:w="4046" w:type="dxa"/>
          </w:tcPr>
          <w:p w14:paraId="09D3F405" w14:textId="4A96AA3C"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12.253872","abstract":"Objective-Smad4 is a central mediator of transforming growth factor-β/bone morphogenetic protein signaling that controls numerous developmental processes as well as homeostasis in the adult. The present studies sought to understand the function of Smad4 expressed in vascular smooth muscle cells (VSMC) in vascular development and the underlying mechanisms. Methods and Results-Breeding of Smad4 flox/flox mice with SM22α-Cre mice resulted in no viable offspring with SM22α-Cre;Smad4 flox/flox genotype in a total of 165 newborns. Subsequent characterization of 301 embryos between embryonic day (E) 9.5 and E14.5 demonstrated that mice with SM22α-Cre;Smad4 flox/flox genotype died between E12.5 and E14.5 because of decreased cell proliferation and increased apoptosis in the embryonic heart and arteries. Additionally, deletion of Smad4 more specifically in SMC with the inducible smooth muscle myosin heavy chain (SMMHC)-Cre mice, in which decreased cell proliferation was observed only in the artery but not the heart, also caused lethality of the knockout embryos at E12.5 and E14.5. The Smad4-deficient VSMC lacked smooth muscle α-actin filaments, decreased expression of SMC-specific gene markers, and markedly reduced cell proliferation, migration, and attachment. Using specific pharmacological inhibitors and small interfering RNAs, we demonstrated that inhibition of transforming growth factor-β signaling and its regulatory Smad 2/3 decreased VSMC proliferation, migration, and expression of SMC-specific gene markers, whereas inhibition of bone morphogenetic protein signaling only affected VSMC migration. Conclusion-SMC-specific deletion of Smad4 results in vascular defects that lead to embryonic lethality in mice, which may be attributed to decreased VSMC differentiation, proliferation, migration, as well as cell attachment and spreading. The transforming growth factor-β signaling pathway contributes to VSMC differentiation and function, whereas the bone morphogenetic protein signaling pathway regulates VSMC migration. These studies provide important insight into the role of Smad4 and its upstream Smads in regulating SMC function and vascular development of mice. © 2012 American Heart Association, Inc.","author":[{"dropping-particle":"","family":"Mao","given":"Xia","non-dropping-particle":"","parse-names":false,"suffix":""},{"dropping-particle":"","family":"Debenedittis","given":"Paige","non-dropping-particle":"","parse-names":false,"suffix":""},{"dropping-particle":"","family":"Sun","given":"Yong","non-dropping-particle":"","parse-names":false,"suffix":""},{"dropping-particle":"","family":"Chen","given":"Jianfeng","non-dropping-particle":"","parse-names":false,"suffix":""},{"dropping-particle":"","family":"Yuan","given":"Kaiyu","non-dropping-particle":"","parse-names":false,"suffix":""},{"dropping-particle":"","family":"Jiao","given":"Kai","non-dropping-particle":"","parse-names":false,"suffix":""},{"dropping-particle":"","family":"Chen","given":"Yabing","non-dropping-particle":"","parse-names":false,"suffix":""}],"container-title":"Arteriosclerosis, Thrombosis, and Vascular Biology","id":"ITEM-1","issue":"9","issued":{"date-parts":[["2012","9"]]},"page":"2171-2177","title":"Vascular smooth muscle cell smad4 gene is important for mouse vascular development","type":"article-journal","volume":"32"},"uris":["http://www.mendeley.com/documents/?uuid=7402dda4-0f7d-372b-b00e-162396b5d981"]},{"id":"ITEM-2","itemData":{"DOI":"10.1016/J.DEVCEL.2005.05.017","ISSN":"1534-5807","PMID":"16054032","abstract":"&lt;h2&gt;Summary&lt;/h2&gt;&lt;p&gt;Smooth muscle cells (SMCs) modulate their phenotype between proliferative and differentiated states in response to physiological and pathological cues. Insulin-like growth factor-I stimulates differentiation of SMCs by activating phosphoinositide-3-kinase (PI3K)-Akt signaling. Foxo forkhead transcription factors act as downstream targets of Akt and are inactivated through phosphorylation by Akt. We show that Foxo4 represses SMC differentiation by interacting with and inhibiting the activity of myocardin, a transcriptional coactivator of smooth muscle genes. PI3K/Akt signaling promotes SMC differentiation, at least in part, by stimulating nuclear export of Foxo4, thereby releasing myocardin from its inhibitory influence. Accordingly, reduction of Foxo4 expression in SMCs by siRNA enhances myocardin activity and SMC differentiation. We conclude that signal-dependent interaction of Foxo4 with myocardin couples extracellular signals with the transcriptional program for SMC differentiation.&lt;/p&gt;","author":[{"dropping-particle":"","family":"Liu","given":"Zhi-Ping","non-dropping-particle":"","parse-names":false,"suffix":""},{"dropping-particle":"","family":"Wang","given":"Zhigao","non-dropping-particle":"","parse-names":false,"suffix":""},{"dropping-particle":"","family":"Yanagisawa","given":"Hiromi","non-dropping-particle":"","parse-names":false,"suffix":""},{"dropping-particle":"","family":"Olson","given":"Eric N.","non-dropping-particle":"","parse-names":false,"suffix":""}],"container-title":"Developmental Cell","id":"ITEM-2","issue":"2","issued":{"date-parts":[["2005","8","1"]]},"page":"261-270","publisher":"Elsevier","title":"Phenotypic Modulation of Smooth Muscle Cells through Interaction of Foxo4 and Myocardin","type":"article-journal","volume":"9"},"uris":["http://www.mendeley.com/documents/?uuid=61f2ce0c-911b-317b-a8c3-f4d4c654de49"]},{"id":"ITEM-3","itemData":{"DOI":"10.1073/PNAS.0705842105","ISSN":"0027-8424","PMID":"18296632","abstract":"We previously reported the importance of the serum response factor (SRF) cofactor myocardin in controlling muscle gene expression as well as the fundamental role for the inflammatory transcription factor NF-κB in governing cellular fate. Inactivation of myocardin has been implicated in malignant tumor growth. However, the underlying mechanism of myocardin regulation of cellular growth remains unclear. Here we show that NF-κB(p65) represses myocardin activation of cardiac and smooth muscle genes in a CArG-box-dependent manner. Consistent with their functional interaction, p65 directly interacts with myocardin and inhibits the formation of the myocardin/SRF/CArG ternary complex in vitro and in vivo . Conversely, myocardin decreases p65-mediated target gene activation by interfering with p65 DNA binding and abrogates LPS-induced TNF-α expression. Importantly, myocardin inhibits cellular proliferation by interfering with NF-κB-dependent cell-cycle regulation. Cumulatively, these findings identify a function for myocardin as an SRF-independent transcriptional repressor and cell-cycle regulator and provide a molecular mechanism by which interaction between NF-κB and myocardin plays a central role in modulating cellular proliferation and differentiation.","author":[{"dropping-particle":"","family":"Tang","given":"Ru-hang","non-dropping-particle":"","parse-names":false,"suffix":""},{"dropping-particle":"","family":"Zheng","given":"Xi-Long","non-dropping-particle":"","parse-names":false,"suffix":""},{"dropping-particle":"","family":"Callis","given":"Thomas E.","non-dropping-particle":"","parse-names":false,"suffix":""},{"dropping-particle":"","family":"Stansfield","given":"William E.","non-dropping-particle":"","parse-names":false,"suffix":""},{"dropping-particle":"","family":"He","given":"Jiayin","non-dropping-particle":"","parse-names":false,"suffix":""},{"dropping-particle":"","family":"Baldwin","given":"Albert S.","non-dropping-particle":"","parse-names":false,"suffix":""},{"dropping-particle":"","family":"Wang","given":"Da-Zhi","non-dropping-particle":"","parse-names":false,"suffix":""},{"dropping-particle":"","family":"Selzman","given":"Craig H.","non-dropping-particle":"","parse-names":false,"suffix":""}],"container-title":"Proceedings of the National Academy of Sciences","id":"ITEM-3","issue":"9","issued":{"date-parts":[["2008","3","4"]]},"page":"3362-3367","publisher":"National Academy of Sciences","title":"Myocardin inhibits cellular proliferation by inhibiting NF-κB(p65)-dependent cell cycle progression","type":"article-journal","volume":"105"},"uris":["http://www.mendeley.com/documents/?uuid=9b3c89d2-ec3c-376d-8993-70eaf35f2fe4"]}],"mendeley":{"formattedCitation":"[35,36,97]","plainTextFormattedCitation":"[35,36,97]","previouslyFormattedCitation":"[92,93,152]"},"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35,36,97]</w:t>
            </w:r>
            <w:r w:rsidRPr="003A2E9E">
              <w:rPr>
                <w:rFonts w:eastAsia="Times New Roman" w:cstheme="minorHAnsi"/>
              </w:rPr>
              <w:fldChar w:fldCharType="end"/>
            </w:r>
          </w:p>
        </w:tc>
      </w:tr>
      <w:tr w:rsidR="003A2E9E" w:rsidRPr="003A2E9E" w14:paraId="79E046E8" w14:textId="77777777" w:rsidTr="006D300B">
        <w:trPr>
          <w:trHeight w:val="288"/>
        </w:trPr>
        <w:tc>
          <w:tcPr>
            <w:tcW w:w="5422" w:type="dxa"/>
            <w:shd w:val="clear" w:color="auto" w:fill="auto"/>
            <w:noWrap/>
            <w:vAlign w:val="bottom"/>
            <w:hideMark/>
          </w:tcPr>
          <w:p w14:paraId="2BF4BF13"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mad23 =&gt; Col3a1</w:t>
            </w:r>
          </w:p>
        </w:tc>
        <w:tc>
          <w:tcPr>
            <w:tcW w:w="4046" w:type="dxa"/>
          </w:tcPr>
          <w:p w14:paraId="67531883" w14:textId="284BB83B"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38/srep19503","ISSN":"2045-2322","abstract":"The study was designed to investigate the role of endogenous sulfur dioxide (SO2) in collagen remodeling and its mechanisms in vascular smooth muscle cells (VSMCs). Overexpression of endogenous SO2 synthase aspartate aminotransferase (AAT) 1 or 2 increased SO2 levels and inhibited collagen I and III expressions induced by transforming growth factor (TGF)-β1 in VSMCs. In contrast, AAT1 or AAT2 knockdown induced a severe collagen deposition in TGF-β1-treated VSMCs. Furthermore, AAT1 or AAT2 overexpression suppressed procollagen I and III mRNA, upregulated matrix metalloproteinase (MMP)-13 expression, downregulated tissue inhibitors of MMP-1 level and vice versa. Mechanistically, AAT1 or AAT2 overexpression inhibited phosphorylation of type I TGF-β receptor (TβRI) and Smad2/3 in TGF-β1-stimulated VSMCs. Whereas SB431542, an inhibitor of TGF-β1/Smad signaling pathway, attenuated excessive collagen deposition induced by AAT knockdown. Most importantly, ectopically expressing AAT or exogenous addition of 100 μM SO2 blocked AAT deficiency-aggravated collagen accumulation in TGF-β1-stimulatd VSMCs, while no inhibition was observed at 100 μM ethyl pyruvate. These findings indicated that endogenous SO2 alleviated collagen remodeling by controlling TGF-β1/TβRI/Smad2/3-mediated modulation of collagen synthesis and degradation.","author":[{"dropping-particle":"","family":"Huang","given":"Yaqian","non-dropping-particle":"","parse-names":false,"suffix":""},{"dropping-particle":"","family":"Shen","given":"Zhizhou","non-dropping-particle":"","parse-names":false,"suffix":""},{"dropping-particle":"","family":"Chen","given":"Qinghua","non-dropping-particle":"","parse-names":false,"suffix":""},{"dropping-particle":"","family":"Huang","given":"Pan","non-dropping-particle":"","parse-names":false,"suffix":""},{"dropping-particle":"","family":"Zhang","given":"Heng","non-dropping-particle":"","parse-names":false,"suffix":""},{"dropping-particle":"","family":"Du","given":"Shuxu","non-dropping-particle":"","parse-names":false,"suffix":""},{"dropping-particle":"","family":"Geng","given":"Bin","non-dropping-particle":"","parse-names":false,"suffix":""},{"dropping-particle":"","family":"Zhang","given":"Chunyu","non-dropping-particle":"","parse-names":false,"suffix":""},{"dropping-particle":"","family":"Li","given":"Kun","non-dropping-particle":"","parse-names":false,"suffix":""},{"dropping-particle":"","family":"Tang","given":"Chaoshu","non-dropping-particle":"","parse-names":false,"suffix":""},{"dropping-particle":"","family":"Du","given":"Junbao","non-dropping-particle":"","parse-names":false,"suffix":""},{"dropping-particle":"","family":"Jin","given":"Hongfang","non-dropping-particle":"","parse-names":false,"suffix":""}],"container-title":"Scientific Reports 2016 6:1","id":"ITEM-1","issue":"1","issued":{"date-parts":[["2016","1","14"]]},"page":"1-14","publisher":"Nature Publishing Group","title":"Endogenous sulfur dioxide alleviates collagen remodeling via inhibiting TGF-β/Smad pathway in vascular smooth muscle cells","type":"article-journal","volume":"6"},"uris":["http://www.mendeley.com/documents/?uuid=23171003-51a0-3c01-b022-fdd50ee21b29"]},{"id":"ITEM-2","itemData":{"DOI":"10.1155/2012/965953","abstract":"Antisense Smad3 adenoviral vectors were used to transfect vascular smooth muscle cells (VSMCs) from rats with balloon injury or infused into the rat balloon-catheter injured carotid arteries, and the role of TGF-β1/Smad3 signaling pathway in the secretion of type I and III collagen by VSMCs following balloon injury was investigated. Antisense Smad3 adenoviral vectors were used to transfect these VSMCs (antisense Smad3 group). A total 90 rats were randomly assigned into blank control group, experiment group, negative control group. In the in vitro study, the expression of type I and III collagen was markedly reduced in the antisense Smad3 group when compared with the control groups (P &lt; 0.05). In the in vivo study, the expression of type I and III collagen was significantly lower than that in the negative control group at 3 days, 1 week and 2 weeks after injury (P &lt; 0.05). At 2 weeks and 3 months after injury, the lumen area in the antisense Smad3 group was markedly increased but the intimal area dramatically reduced when compared with the negative control (P &lt; 0.05). We conclude that transfection of VSMCs with antisense Smad3 can reduce the secretion of type I and III collagen which then inhibit intimal hyperplasia. © 2012 Ping Lu et al.","author":[{"dropping-particle":"","family":"Lu","given":"Ping","non-dropping-particle":"","parse-names":false,"suffix":""},{"dropping-particle":"","family":"Wang","given":"Songhao","non-dropping-particle":"","parse-names":false,"suffix":""},{"dropping-particle":"","family":"Cai","given":"Wenwei","non-dropping-particle":"","parse-names":false,"suffix":""},{"dropping-particle":"","family":"Sheng","given":"Jing","non-dropping-particle":"","parse-names":false,"suffix":""}],"container-title":"Journal of Biomedicine and Biotechnology","id":"ITEM-2","issued":{"date-parts":[["2012"]]},"title":"Role of TGF-β 1/Smad3 signaling pathway in secretion of type i and III collagen by vascular smooth muscle cells of rats undergoing balloon injury","type":"article-journal","volume":"2012"},"uris":["http://www.mendeley.com/documents/?uuid=99657e55-47fa-3ef7-9126-8bced41b9856"]}],"mendeley":{"formattedCitation":"[98,99]","plainTextFormattedCitation":"[98,99]","previouslyFormattedCitation":"[153,15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98,99]</w:t>
            </w:r>
            <w:r w:rsidRPr="003A2E9E">
              <w:rPr>
                <w:rFonts w:eastAsia="Times New Roman" w:cstheme="minorHAnsi"/>
              </w:rPr>
              <w:fldChar w:fldCharType="end"/>
            </w:r>
          </w:p>
        </w:tc>
      </w:tr>
      <w:tr w:rsidR="003A2E9E" w:rsidRPr="003A2E9E" w14:paraId="44ED6136" w14:textId="77777777" w:rsidTr="006D300B">
        <w:trPr>
          <w:trHeight w:val="288"/>
        </w:trPr>
        <w:tc>
          <w:tcPr>
            <w:tcW w:w="5422" w:type="dxa"/>
            <w:shd w:val="clear" w:color="auto" w:fill="auto"/>
            <w:noWrap/>
            <w:vAlign w:val="bottom"/>
            <w:hideMark/>
          </w:tcPr>
          <w:p w14:paraId="2C0D3302"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mad23 =&gt; </w:t>
            </w:r>
            <w:proofErr w:type="spellStart"/>
            <w:r w:rsidRPr="003A2E9E">
              <w:rPr>
                <w:rFonts w:eastAsia="Times New Roman" w:cstheme="minorHAnsi"/>
              </w:rPr>
              <w:t>Eln</w:t>
            </w:r>
            <w:proofErr w:type="spellEnd"/>
          </w:p>
        </w:tc>
        <w:tc>
          <w:tcPr>
            <w:tcW w:w="4046" w:type="dxa"/>
          </w:tcPr>
          <w:p w14:paraId="116AAFF7" w14:textId="5163442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20.313033","ISSN":"1524-4636","PMID":"32404006","abstract":"Objective: SMAD3 pathogenic variants are associated with the development of thoracic aortic aneurysms. We sought to determine the role of SMAD3 in lineage-specific vascular smooth muscle cells (VSMCs) differentiation and function. Approach and Results: SMAD3 c.652delA, a frameshift mutation and nonsense-mediated decay, was introduced in human-induced pluripotent stem cells using CRISPR-Cas9. The wild-type and SMAD3-/-(c.652delA) human-induced pluripotent stem cells were differentiated into cardiovascular progenitor cells or neural crest stem cells and then to lineage-specific VSMCs. Differentiation, contractility, extracellular matrix synthesis, and TGF-β (transforming growth factor-β) signaling of the differentiated VSMCs were analyzed. The homozygous frameshift mutation resulted in SMAD3 deficiency and was confirmed in human-induced pluripotent stem cells by Sanger sequencing and immunoblot analysis. In cardiovascular progenitor cell-VSMCs, SMAD3 deletion significantly disrupted canonical TGF-β signaling and decreased gene expression of VSMC markers, including SM α-actin, myosin heavy chain 11, calponin-1, SM22α, and key controlling factors, SRF and myocardin, but increased collagen expression. The loss of SMAD3 significantly decreased VSMC contractility. In neural crest stem cells-VSMCs, SMAD3 deficiency did not significantly affect the VSMC differentiation but decreased ELN (elastin) expression and increased phosphorylated SMAD2. Expression of mir-29 was increased in SMAD3-/-VSMCs, and inhibition of mir-29 partially rescued ELN expression. Conclusions: SMAD3-dependent TGF-β signaling was essential for the differentiation of cardiovascular progenitor cell-VSMCs but not for the differentiation of neural crest stem cell-VSMCs. The lineage-specific TGF-β responses in human VSMCs may potentially contribute to the development of aortic root aneurysms in patients with SMAD3 mutations.","author":[{"dropping-particle":"","family":"Gong","given":"Jian","non-dropping-particle":"","parse-names":false,"suffix":""},{"dropping-particle":"","family":"Zhou","given":"Dong","non-dropping-particle":"","parse-names":false,"suffix":""},{"dropping-particle":"","family":"Jiang","given":"Longtan","non-dropping-particle":"","parse-names":false,"suffix":""},{"dropping-particle":"","family":"Qiu","given":"Ping","non-dropping-particle":"","parse-names":false,"suffix":""},{"dropping-particle":"","family":"Milewicz","given":"Dianna M.","non-dropping-particle":"","parse-names":false,"suffix":""},{"dropping-particle":"","family":"Chen","given":"Y. Eugene","non-dropping-particle":"","parse-names":false,"suffix":""},{"dropping-particle":"","family":"Yang","given":"Bo","non-dropping-particle":"","parse-names":false,"suffix":""}],"container-title":"Arteriosclerosis, thrombosis, and vascular biology","id":"ITEM-1","issue":"7","issued":{"date-parts":[["2020"]]},"page":"1651-1663","publisher":"Arterioscler Thromb Vasc Biol","title":"In Vitro Lineage-Specific Differentiation of Vascular Smooth Muscle Cells in Response to SMAD3 Deficiency: Implications for SMAD3-Related Thoracic Aortic Aneurysm","type":"article-journal","volume":"40"},"uris":["http://www.mendeley.com/documents/?uuid=13a94ce3-de7c-3474-93cd-f3dc051316f6"]}],"mendeley":{"formattedCitation":"[100]","plainTextFormattedCitation":"[100]","previouslyFormattedCitation":"[155]"},"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0]</w:t>
            </w:r>
            <w:r w:rsidRPr="003A2E9E">
              <w:rPr>
                <w:rFonts w:eastAsia="Times New Roman" w:cstheme="minorHAnsi"/>
              </w:rPr>
              <w:fldChar w:fldCharType="end"/>
            </w:r>
          </w:p>
        </w:tc>
      </w:tr>
      <w:tr w:rsidR="003A2E9E" w:rsidRPr="003A2E9E" w14:paraId="2AFC44E3" w14:textId="77777777" w:rsidTr="006D300B">
        <w:trPr>
          <w:trHeight w:val="288"/>
        </w:trPr>
        <w:tc>
          <w:tcPr>
            <w:tcW w:w="5422" w:type="dxa"/>
            <w:shd w:val="clear" w:color="auto" w:fill="auto"/>
            <w:noWrap/>
            <w:vAlign w:val="bottom"/>
            <w:hideMark/>
          </w:tcPr>
          <w:p w14:paraId="61B71D3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TAT =&gt; SOCs</w:t>
            </w:r>
          </w:p>
        </w:tc>
        <w:tc>
          <w:tcPr>
            <w:tcW w:w="4046" w:type="dxa"/>
          </w:tcPr>
          <w:p w14:paraId="48E8EDEC" w14:textId="081D0619"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16/S1074-7613(02)00336-9","ISSN":"1074-7613","abstract":"STAT3 has been described as an essential component of G-CSF-driven cell proliferation and granulopoiesis. This notion was tested by conditional gene ablation in transgenic mice. Contrary to expectation, granulocytes developed from STAT3 null bone marrow progenitors, and STAT3 null neutrophils displayed mature effector functions. Rather than a deficit in granulopoiesis, mice lacking STAT3 in their hematopoietic progenitors developed neutrophilia, and bone marrow cells were hyperresponsive to G-CSF stimulation. These studies provide direct evidence for STAT3-independent granulopoiesis and suggest that STAT3 directs a negative feedback loop necessary for controlling neutrophil numbers, possibly through induced expression of the signaling inhibitor, SOCS3.","author":[{"dropping-particle":"","family":"Lee","given":"Chien Kuo","non-dropping-particle":"","parse-names":false,"suffix":""},{"dropping-particle":"","family":"Raz","given":"Regina","non-dropping-particle":"","parse-names":false,"suffix":""},{"dropping-particle":"","family":"Gimeno","given":"Ramon","non-dropping-particle":"","parse-names":false,"suffix":""},{"dropping-particle":"","family":"Gertner","given":"Rachel","non-dropping-particle":"","parse-names":false,"suffix":""},{"dropping-particle":"","family":"Wistinghausen","given":"Birte","non-dropping-particle":"","parse-names":false,"suffix":""},{"dropping-particle":"","family":"Takeshita","given":"Kenichi","non-dropping-particle":"","parse-names":false,"suffix":""},{"dropping-particle":"","family":"DePinho","given":"Ronald A.","non-dropping-particle":"","parse-names":false,"suffix":""},{"dropping-particle":"","family":"Levy","given":"David E.","non-dropping-particle":"","parse-names":false,"suffix":""}],"container-title":"Immunity","id":"ITEM-1","issue":"1","issued":{"date-parts":[["2002","7","1"]]},"page":"63-72","publisher":"Cell Press","title":"STAT3 Is a Negative Regulator of Granulopoiesis but Is Not Required for G-CSF-Dependent Differentiation","type":"article-journal","volume":"17"},"uris":["http://www.mendeley.com/documents/?uuid=8130466c-1f2b-32e8-9415-c3273e0d8f9a"]},{"id":"ITEM-2","itemData":{"DOI":"10.1016/J.SEMCDB.2008.07.010","PMID":"18708154","abstract":"The suppressor of cytokine signalling (SOCS) proteins were, as their name suggests, first described as inhibitors of cytokine signalling. While their actions clearly now extend to other intracellular pathways, they remain key negative regulators of cytokine and growth factor signalling. In this review we focus on the mechanics of SOCS action and the complexities of the mouse models that have underpinned our current understanding of SOCS biology. © 2008 Elsevier Ltd. All rights reserved.","author":[{"dropping-particle":"","family":"Croker","given":"Ben A.","non-dropping-particle":"","parse-names":false,"suffix":""},{"dropping-particle":"","family":"Kiu","given":"Hiu","non-dropping-particle":"","parse-names":false,"suffix":""},{"dropping-particle":"","family":"Nicholson","given":"Sandra E.","non-dropping-particle":"","parse-names":false,"suffix":""}],"container-title":"Seminars in cell &amp; developmental biology","id":"ITEM-2","issue":"4","issued":{"date-parts":[["2008"]]},"page":"414","publisher":"NIH Public Access","title":"SOCS Regulation of the JAK/STAT Signalling Pathway","type":"article-journal","volume":"19"},"uris":["http://www.mendeley.com/documents/?uuid=ece52582-a384-3fc0-b216-c09b6e904939"]}],"mendeley":{"formattedCitation":"[68,101]","plainTextFormattedCitation":"[68,101]","previouslyFormattedCitation":"[124,156]"},"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68,101]</w:t>
            </w:r>
            <w:r w:rsidRPr="003A2E9E">
              <w:rPr>
                <w:rFonts w:eastAsia="Times New Roman" w:cstheme="minorHAnsi"/>
              </w:rPr>
              <w:fldChar w:fldCharType="end"/>
            </w:r>
          </w:p>
        </w:tc>
      </w:tr>
      <w:tr w:rsidR="003A2E9E" w:rsidRPr="003A2E9E" w14:paraId="16B5C6D8" w14:textId="77777777" w:rsidTr="006D300B">
        <w:trPr>
          <w:trHeight w:val="288"/>
        </w:trPr>
        <w:tc>
          <w:tcPr>
            <w:tcW w:w="5422" w:type="dxa"/>
            <w:shd w:val="clear" w:color="auto" w:fill="auto"/>
            <w:noWrap/>
            <w:vAlign w:val="bottom"/>
            <w:hideMark/>
          </w:tcPr>
          <w:p w14:paraId="2AEB7D40"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TAT =&gt; Wnt5 </w:t>
            </w:r>
          </w:p>
        </w:tc>
        <w:tc>
          <w:tcPr>
            <w:tcW w:w="4046" w:type="dxa"/>
          </w:tcPr>
          <w:p w14:paraId="2730D05A" w14:textId="78D4070E"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3892/IJMM_00000190","ISSN":"1107-3756","abstract":"WNT5A is a cancer-associated gene involved in invasion and metastasis of melanoma, breast cancer, pancreatic cancer, and gastric cancer. WNT5A transduces signals through Frizzled, ROR1, ROR2 or RYK receptors to β-catenin-TCF/LEF, DVL-RhoA-ROCK, DVL-RhoB-Rab4, DVL-Rac-JNK, DVL-aPKC, Calcineurin-NFAT, MAP3K7-NLK, MAP3K7-NF-κB, and DAG-PKC signaling cascades in a context-dependent manner. SNAI1 (Snail), CD44, G3BP2, and YAP1 are WNT5A target genes. We and other groups previously reported that IL6- or LIF-induced signaling through JAK-STAT3 signaling cascade is involved in WNT5A upregulation (STAT3-WNT5A signaling loop). Here, refined integrative genomic analyses of WNT5A were carried out to elucidate other mechanisms of WNT5A transcription. The WNT5A gene was found to encode two isoforms by using alternative first exons 1A and 1B. Quadruple Smad-binding elements (SBEs), single Sp1-binding site (GC-box), PPARγ-binding site, C/EBP-binding site and bHLH-binding site within the promoter A region, 5′-adjacent to exon 1A, were conserved in human WNT5A, chimpanzee WNT5A, mouse Wnt5a, and rat Wnt5a. NF-κB-binding site, CUX1-binding site, double SBEs and double GC-boxes within the promoter B region, 5′-adjacent to exon 1B, were conserved in mammalian WNT5A orthologs. Quadruple FOX-binding sites and double SBEs within ultra-conserved intron 1 were also conserved in mammalian WNT5A orthologs. Conserved NF-κB-binding site within the WNT5A promoter B region elucidated the mechanisms that TNFα and toll-like receptor (TLR) signals upregulate WNT5A via MAP3K7. Quadruple FOX-binding sites rather than GLI-binding site revealed that Hedgehog signals induce WNT5A upregulation indirectly via FOX family members, such as FOXA2, FOXC2, FOXE1, FOXF1 and FOXL1. TGFβ signals were found to upregulate WNT5A expression directly through the Smad complex, and also indirectly through Smad-induced CUX1 and MAP3K7-mediated NF-κB. Together these facts indicate that WNT5A is transcribed based on multiple mechanisms, such as NF-κB, Hedgehog, TGFβ, and Notch signaling cascades.","author":[{"dropping-particle":"","family":"Katoh","given":"Masuko","non-dropping-particle":"","parse-names":false,"suffix":""},{"dropping-particle":"","family":"Katoh","given":"Masaru","non-dropping-particle":"","parse-names":false,"suffix":""}],"container-title":"International Journal of Molecular Medicine","id":"ITEM-1","issue":"6","issued":{"date-parts":[["2009","6","1"]]},"page":"763-769","publisher":"Spandidos Publications","title":"Transcriptional mechanisms of WNT5A based on NF-κB, Hedgehog, TGFβ, and Notch signaling cascades","type":"article-journal","volume":"23"},"uris":["http://www.mendeley.com/documents/?uuid=ce4ade0b-d390-328e-b19f-e27672663329"]}],"mendeley":{"formattedCitation":"[86]","plainTextFormattedCitation":"[86]","previouslyFormattedCitation":"[14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6]</w:t>
            </w:r>
            <w:r w:rsidRPr="003A2E9E">
              <w:rPr>
                <w:rFonts w:eastAsia="Times New Roman" w:cstheme="minorHAnsi"/>
              </w:rPr>
              <w:fldChar w:fldCharType="end"/>
            </w:r>
          </w:p>
        </w:tc>
      </w:tr>
      <w:tr w:rsidR="003A2E9E" w:rsidRPr="003A2E9E" w14:paraId="5FA83E81" w14:textId="77777777" w:rsidTr="006D300B">
        <w:trPr>
          <w:trHeight w:val="288"/>
        </w:trPr>
        <w:tc>
          <w:tcPr>
            <w:tcW w:w="5422" w:type="dxa"/>
            <w:shd w:val="clear" w:color="auto" w:fill="auto"/>
            <w:noWrap/>
            <w:vAlign w:val="bottom"/>
            <w:hideMark/>
          </w:tcPr>
          <w:p w14:paraId="5699FE2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tress =&gt; </w:t>
            </w:r>
            <w:proofErr w:type="spellStart"/>
            <w:r w:rsidRPr="003A2E9E">
              <w:rPr>
                <w:rFonts w:eastAsia="Times New Roman" w:cstheme="minorHAnsi"/>
              </w:rPr>
              <w:t>AngII</w:t>
            </w:r>
            <w:proofErr w:type="spellEnd"/>
          </w:p>
        </w:tc>
        <w:tc>
          <w:tcPr>
            <w:tcW w:w="4046" w:type="dxa"/>
          </w:tcPr>
          <w:p w14:paraId="6CB7BBB0" w14:textId="13AEACC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025570","ISSN":"10181172","abstract":"Mechanical strain reportedly stimulates the synthesis of collagen in vascular smooth muscle cells (SMCs). The present study was designed to investigate a possible involvement of angiotensin II (Ang II) and transforming growth factor (TGF)-β in stretch-induced collagen synthesis of cultured SMCs derived from the rabbit aortic media. SMCs were cyclically stretched at a rate of 10% elongation and 30 cycles/min for 24 h using the Flexercell® strain unit (Flexcell International Corp., McKeesport, Pa.). A two-fold increase in collagen synthesis and a concurrent increase in total protein synthesis were noted in stretched SMCs. Concentration of immunoreactive Ang II in the conditioned medium was elevated under the mechanical strain. Stretch-induced collagen and total protein synthesis were inhibited by either a selective antagonist to Ang II (saralasin), an angiotensin I-converting enzyme inhibitor (captopril) or an antisense oligonucleotide for angiotensinogen mRNA. An elevated secretion of TGF-β, both active and latent forms, was found in the medium of stretched SMCs. Saralasin inhibited the stretch-induced secretion of TGF-β from SMCs. Stretch-induced collagen and total protein synthesis was further inhibited by either an anti-TGF-β1 neutralizing antibody or an adenovirusmediated transfer of a truncated TGF-β type II receptor. Elevated expression of collagen α1(III) chain and TGF-βl mRNAs, and its reversal by saralasin were also demonstrated in stretched SMCs. Results indicate that the stretchinduced collagen and total protein synthesis appears to be mediated via an autocrine- paracrine mechanism of Ang II and TGF-β released from SMCs.","author":[{"dropping-particle":"","family":"Li","given":"Qing","non-dropping-particle":"","parse-names":false,"suffix":""},{"dropping-particle":"","family":"Muragaki","given":"Yasuteru","non-dropping-particle":"","parse-names":false,"suffix":""},{"dropping-particle":"","family":"Hatamura","given":"Ikuji","non-dropping-particle":"","parse-names":false,"suffix":""},{"dropping-particle":"","family":"Ueno","given":"Hikaru","non-dropping-particle":"","parse-names":false,"suffix":""},{"dropping-particle":"","family":"Ooshima","given":"Akira","non-dropping-particle":"","parse-names":false,"suffix":""}],"container-title":"Journal of Vascular Research","id":"ITEM-1","issue":"2","issued":{"date-parts":[["1998","3"]]},"page":"93-103","title":"Stretch-induced collagen synthesis in cultured smooth muscle cells from rabbit aortic media and a possible involvement of angiotensin II and transforming growth factor-β","type":"article-journal","volume":"35"},"uris":["http://www.mendeley.com/documents/?uuid=30fa1a22-6b5e-3767-a449-b7a41cd16a2a"]}],"mendeley":{"formattedCitation":"[12]","plainTextFormattedCitation":"[12]","previouslyFormattedCitation":"[6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2]</w:t>
            </w:r>
            <w:r w:rsidRPr="003A2E9E">
              <w:rPr>
                <w:rFonts w:eastAsia="Times New Roman" w:cstheme="minorHAnsi"/>
              </w:rPr>
              <w:fldChar w:fldCharType="end"/>
            </w:r>
          </w:p>
        </w:tc>
      </w:tr>
      <w:tr w:rsidR="003A2E9E" w:rsidRPr="003A2E9E" w14:paraId="2F0FC42E" w14:textId="77777777" w:rsidTr="006D300B">
        <w:trPr>
          <w:trHeight w:val="288"/>
        </w:trPr>
        <w:tc>
          <w:tcPr>
            <w:tcW w:w="5422" w:type="dxa"/>
            <w:shd w:val="clear" w:color="auto" w:fill="auto"/>
            <w:noWrap/>
            <w:vAlign w:val="bottom"/>
            <w:hideMark/>
          </w:tcPr>
          <w:p w14:paraId="5472C68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tress =&gt; IGF</w:t>
            </w:r>
          </w:p>
        </w:tc>
        <w:tc>
          <w:tcPr>
            <w:tcW w:w="4046" w:type="dxa"/>
          </w:tcPr>
          <w:p w14:paraId="52375048" w14:textId="28B4E6B4"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ATVBAHA.107.147371","abstract":"Objective— Activation and proliferation of vascular smooth muscle cells (VSMCs) occur in the venous neointima of vein grafts. VSMCs in a grafted vein are subjected to mechanical stretch; our goal i...","author":[{"dropping-particle":"","family":"Cheng","given":"Jizhong","non-dropping-particle":"","parse-names":false,"suffix":""},{"dropping-particle":"","family":"Du","given":"Jie","non-dropping-particle":"","parse-names":false,"suffix":""}],"container-title":"Arteriosclerosis, Thrombosis, and Vascular Biology","id":"ITEM-1","issue":"8","issued":{"date-parts":[["2007","8","1"]]},"page":"1744-1751","publisher":"Lippincott Williams &amp; Wilkins","title":"Mechanical Stretch Simulates Proliferation of Venous Smooth Muscle Cells Through Activation of the Insulin-Like Growth Factor-1 Receptor","type":"article-journal","volume":"27"},"uris":["http://www.mendeley.com/documents/?uuid=8b4e933e-63a5-3ee4-9a2a-275a054cbe74"]}],"mendeley":{"formattedCitation":"[13]","plainTextFormattedCitation":"[13]","previouslyFormattedCitation":"[7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3]</w:t>
            </w:r>
            <w:r w:rsidRPr="003A2E9E">
              <w:rPr>
                <w:rFonts w:eastAsia="Times New Roman" w:cstheme="minorHAnsi"/>
              </w:rPr>
              <w:fldChar w:fldCharType="end"/>
            </w:r>
          </w:p>
        </w:tc>
      </w:tr>
      <w:tr w:rsidR="003A2E9E" w:rsidRPr="003A2E9E" w14:paraId="1DABA361" w14:textId="77777777" w:rsidTr="006D300B">
        <w:trPr>
          <w:trHeight w:val="288"/>
        </w:trPr>
        <w:tc>
          <w:tcPr>
            <w:tcW w:w="5422" w:type="dxa"/>
            <w:shd w:val="clear" w:color="auto" w:fill="auto"/>
            <w:noWrap/>
            <w:vAlign w:val="bottom"/>
            <w:hideMark/>
          </w:tcPr>
          <w:p w14:paraId="0AE5F361"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tress =&gt; Integrins</w:t>
            </w:r>
          </w:p>
        </w:tc>
        <w:tc>
          <w:tcPr>
            <w:tcW w:w="4046" w:type="dxa"/>
          </w:tcPr>
          <w:p w14:paraId="32B67B79" w14:textId="295C2ED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61/HH0701.089749","abstract":"Abstract—Blood vessels are continuously exposed to mechanical forces that lead to adaptive remodeling and atherosclerosis. Although there have been many studies characterizing the responses of vasc...","author":[{"dropping-particle":"","family":"Goldschmidt","given":"Marc E.","non-dropping-particle":"","parse-names":false,"suffix":""},{"dropping-particle":"","family":"McLeod","given":"Kenneth J.","non-dropping-particle":"","parse-names":false,"suffix":""},{"dropping-particle":"","family":"Taylor","given":"W. Robert","non-dropping-particle":"","parse-names":false,"suffix":""}],"container-title":"Circulation Research","id":"ITEM-1","issue":"7","issued":{"date-parts":[["2001","4","13"]]},"page":"674-680","publisher":"Lippincott Williams &amp; Wilkins","title":"Integrin-Mediated Mechanotransduction in Vascular Smooth Muscle Cells","type":"article-journal","volume":"88"},"uris":["http://www.mendeley.com/documents/?uuid=de60a13e-7bd5-3eee-893a-497467463d27"]}],"mendeley":{"formattedCitation":"[14]","plainTextFormattedCitation":"[14]","previouslyFormattedCitation":"[7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4]</w:t>
            </w:r>
            <w:r w:rsidRPr="003A2E9E">
              <w:rPr>
                <w:rFonts w:eastAsia="Times New Roman" w:cstheme="minorHAnsi"/>
              </w:rPr>
              <w:fldChar w:fldCharType="end"/>
            </w:r>
          </w:p>
        </w:tc>
      </w:tr>
      <w:tr w:rsidR="003A2E9E" w:rsidRPr="003A2E9E" w14:paraId="1797ED83" w14:textId="77777777" w:rsidTr="006D300B">
        <w:trPr>
          <w:trHeight w:val="288"/>
        </w:trPr>
        <w:tc>
          <w:tcPr>
            <w:tcW w:w="5422" w:type="dxa"/>
            <w:shd w:val="clear" w:color="auto" w:fill="auto"/>
            <w:noWrap/>
            <w:vAlign w:val="bottom"/>
            <w:hideMark/>
          </w:tcPr>
          <w:p w14:paraId="5CA79295"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Stress =&gt; PDGF</w:t>
            </w:r>
          </w:p>
        </w:tc>
        <w:tc>
          <w:tcPr>
            <w:tcW w:w="4046" w:type="dxa"/>
          </w:tcPr>
          <w:p w14:paraId="23AF4FDF" w14:textId="54C0571F"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70437","ISSN":"19326203","abstract":"Increased blood pressure, leading to mechanical stress on vascular smooth muscle cells (VSMC), is a known risk factor for vascular remodeling via increased activity of matrix metalloproteinase (MMP) within the vascular wall. This study aimed to identify cell surface mechanoreceptors and intracellular signaling pathways that influence VSMC to produce MMP in response to mechanical stretch (MS). When VSMC was stimulated with MS (0-10% strain, 60 cycles/min), both production and gelatinolytic activity of MMP-2, but not MMP-9, were increased in a force-dependent manner. MS-enhanced MMP-2 expression and activity were inhibited by molecular inhibition of Akt using Akt siRNA as well as by PI3K/Akt inhibitors, LY293002 and AI, but not by MAPK inhibitors such as PD98059, SP600125 and SB203580. MS also increased Akt phosphorylation in VSMC, which was attenuated by AG1295, a PDGF receptor (PDGFR) inhibitor, but not by inhibitors for other receptor tyrosine kinase including EGF, IGF, and FGF receptors. Although MS activated PDGFR-α as well as PDGFR-β in VSMC, MS-induced Akt phosphorylation was inhibited by molecular deletion of PDGFR-β using siRNA, but not by inhibition of PDGFR-α. Collectively, our data indicate that MS induces MMP-2 production in VSMC via activation of Akt pathway, that is mediated by activation of PDGFR-β signaling pathways. © 2013 Seo et al.","author":[{"dropping-particle":"","family":"Seo","given":"Kyo Won","non-dropping-particle":"","parse-names":false,"suffix":""},{"dropping-particle":"","family":"Lee","given":"Seung Jin","non-dropping-particle":"","parse-names":false,"suffix":""},{"dropping-particle":"","family":"Kim","given":"Yun Hak","non-dropping-particle":"","parse-names":false,"suffix":""},{"dropping-particle":"","family":"Bae","given":"Jin Ung","non-dropping-particle":"","parse-names":false,"suffix":""},{"dropping-particle":"","family":"Park","given":"So Youn","non-dropping-particle":"","parse-names":false,"suffix":""},{"dropping-particle":"","family":"Bae","given":"Sun Sik","non-dropping-particle":"","parse-names":false,"suffix":""},{"dropping-particle":"","family":"Kim","given":"Chie","non-dropping-particle":"Da","parse-names":false,"suffix":""}],"container-title":"PLoS ONE","id":"ITEM-1","issue":"8","issued":{"date-parts":[["2013","8","7"]]},"publisher":"Public Library of Science","title":"Mechanical Stretch Increases MMP-2 Production in Vascular Smooth Muscle Cells via Activation of PDGFR-β/Akt Signaling Pathway","type":"article-journal","volume":"8"},"uris":["http://www.mendeley.com/documents/?uuid=843c18fd-7f44-3e9d-a7dd-daac56f1123e"]},{"id":"ITEM-2","itemData":{"DOI":"10.1096/FASEBJ.12.12.1135","ISSN":"1530-6860","abstract":"Hypertension increases mechanical force on the arterial wall by as much as 30%, resulting in marked alterations in signal transductions and gene expression in vascular smooth muscle cells (VSMCs) that contribute to matrix protein synthesis, cell proliferation, and differentiation. How the mechanical stimuli are converted into a biological signal in cells has yet to be studied. We investigated the role of both cyclic strain and shear stresses in initiating the cellular signaling on cultured VSMCs and found that mechanical forces evoked activation of mitogen-activated protein kinases, followed by enhanced DNA binding activity of transcription factor AP-1. Physical forces rapidly induced phosphorylation of platelet-derived growth factor receptor (PDGFR) alpha, an activated state. When GRB2, an adapter protein, was immunoprecipitated from treated VSMCs followed by Western blot analysis with anti-phosphotyrosine, -PDGFR alpha, and -GRB2 antibodies, respectively, phosphotyrosine positive staining was observed on PDGFR alpha bands of the same blot in stretch-stressed VSMCs, supporting the mechanical stress-induced activation of PDGFR alpha. Conditioned medium from stretch-stressed VSMCs did not result in PDGFR alpha phosphorylation, and antibodies binding to all forms of PDGFs did not block stress-induced PDGFR alpha activation. Thus, mechanical stresses may directly perturb the cell surface or alter receptor conformation, thereby initiating signaling pathways normally used by growth factors.","author":[{"dropping-particle":"","family":"Hu","given":"Yanhua","non-dropping-particle":"","parse-names":false,"suffix":""},{"dropping-particle":"","family":"Böck","given":"Güunther","non-dropping-particle":"","parse-names":false,"suffix":""},{"dropping-particle":"","family":"Wick","given":"Georg","non-dropping-particle":"","parse-names":false,"suffix":""},{"dropping-particle":"","family":"Xu","given":"Qingbo","non-dropping-particle":"","parse-names":false,"suffix":""}],"container-title":"The FASEB Journal","id":"ITEM-2","issue":"12","issued":{"date-parts":[["1998","9","1"]]},"page":"1135-1142","publisher":"John Wiley &amp; Sons, Ltd","title":"Activation of PDGF receptor α in vascular smooth muscle cells by mechanical stress","type":"article-journal","volume":"12"},"uris":["http://www.mendeley.com/documents/?uuid=7a17ddbb-8dc4-31f9-9656-0a2a8d7b64e6"]}],"mendeley":{"formattedCitation":"[15,16]","plainTextFormattedCitation":"[15,16]","previouslyFormattedCitation":"[72,73]"},"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5,16]</w:t>
            </w:r>
            <w:r w:rsidRPr="003A2E9E">
              <w:rPr>
                <w:rFonts w:eastAsia="Times New Roman" w:cstheme="minorHAnsi"/>
              </w:rPr>
              <w:fldChar w:fldCharType="end"/>
            </w:r>
          </w:p>
        </w:tc>
      </w:tr>
      <w:tr w:rsidR="003A2E9E" w:rsidRPr="003A2E9E" w14:paraId="3F5226E0" w14:textId="77777777" w:rsidTr="006D300B">
        <w:trPr>
          <w:trHeight w:val="288"/>
        </w:trPr>
        <w:tc>
          <w:tcPr>
            <w:tcW w:w="5422" w:type="dxa"/>
            <w:shd w:val="clear" w:color="auto" w:fill="auto"/>
            <w:noWrap/>
            <w:vAlign w:val="bottom"/>
            <w:hideMark/>
          </w:tcPr>
          <w:p w14:paraId="3A7F89B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Stress =&gt; </w:t>
            </w:r>
            <w:proofErr w:type="spellStart"/>
            <w:r w:rsidRPr="003A2E9E">
              <w:rPr>
                <w:rFonts w:eastAsia="Times New Roman" w:cstheme="minorHAnsi"/>
              </w:rPr>
              <w:t>TGFbeta</w:t>
            </w:r>
            <w:proofErr w:type="spellEnd"/>
          </w:p>
        </w:tc>
        <w:tc>
          <w:tcPr>
            <w:tcW w:w="4046" w:type="dxa"/>
          </w:tcPr>
          <w:p w14:paraId="49D30420" w14:textId="6B762EA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025570","ISSN":"10181172","abstract":"Mechanical strain reportedly stimulates the synthesis of collagen in vascular smooth muscle cells (SMCs). The present study was designed to investigate a possible involvement of angiotensin II (Ang II) and transforming growth factor (TGF)-β in stretch-induced collagen synthesis of cultured SMCs derived from the rabbit aortic media. SMCs were cyclically stretched at a rate of 10% elongation and 30 cycles/min for 24 h using the Flexercell® strain unit (Flexcell International Corp., McKeesport, Pa.). A two-fold increase in collagen synthesis and a concurrent increase in total protein synthesis were noted in stretched SMCs. Concentration of immunoreactive Ang II in the conditioned medium was elevated under the mechanical strain. Stretch-induced collagen and total protein synthesis were inhibited by either a selective antagonist to Ang II (saralasin), an angiotensin I-converting enzyme inhibitor (captopril) or an antisense oligonucleotide for angiotensinogen mRNA. An elevated secretion of TGF-β, both active and latent forms, was found in the medium of stretched SMCs. Saralasin inhibited the stretch-induced secretion of TGF-β from SMCs. Stretch-induced collagen and total protein synthesis was further inhibited by either an anti-TGF-β1 neutralizing antibody or an adenovirusmediated transfer of a truncated TGF-β type II receptor. Elevated expression of collagen α1(III) chain and TGF-βl mRNAs, and its reversal by saralasin were also demonstrated in stretched SMCs. Results indicate that the stretchinduced collagen and total protein synthesis appears to be mediated via an autocrine- paracrine mechanism of Ang II and TGF-β released from SMCs.","author":[{"dropping-particle":"","family":"Li","given":"Qing","non-dropping-particle":"","parse-names":false,"suffix":""},{"dropping-particle":"","family":"Muragaki","given":"Yasuteru","non-dropping-particle":"","parse-names":false,"suffix":""},{"dropping-particle":"","family":"Hatamura","given":"Ikuji","non-dropping-particle":"","parse-names":false,"suffix":""},{"dropping-particle":"","family":"Ueno","given":"Hikaru","non-dropping-particle":"","parse-names":false,"suffix":""},{"dropping-particle":"","family":"Ooshima","given":"Akira","non-dropping-particle":"","parse-names":false,"suffix":""}],"container-title":"Journal of Vascular Research","id":"ITEM-1","issue":"2","issued":{"date-parts":[["1998","3"]]},"page":"93-103","title":"Stretch-induced collagen synthesis in cultured smooth muscle cells from rabbit aortic media and a possible involvement of angiotensin II and transforming growth factor-β","type":"article-journal","volume":"35"},"uris":["http://www.mendeley.com/documents/?uuid=30fa1a22-6b5e-3767-a449-b7a41cd16a2a"]}],"mendeley":{"formattedCitation":"[12]","plainTextFormattedCitation":"[12]","previouslyFormattedCitation":"[6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2]</w:t>
            </w:r>
            <w:r w:rsidRPr="003A2E9E">
              <w:rPr>
                <w:rFonts w:eastAsia="Times New Roman" w:cstheme="minorHAnsi"/>
              </w:rPr>
              <w:fldChar w:fldCharType="end"/>
            </w:r>
          </w:p>
        </w:tc>
      </w:tr>
      <w:tr w:rsidR="003A2E9E" w:rsidRPr="003A2E9E" w14:paraId="161DC739" w14:textId="77777777" w:rsidTr="006D300B">
        <w:trPr>
          <w:trHeight w:val="288"/>
        </w:trPr>
        <w:tc>
          <w:tcPr>
            <w:tcW w:w="5422" w:type="dxa"/>
            <w:shd w:val="clear" w:color="auto" w:fill="auto"/>
            <w:noWrap/>
            <w:vAlign w:val="bottom"/>
            <w:hideMark/>
          </w:tcPr>
          <w:p w14:paraId="4DAA44C1"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TGFbeta</w:t>
            </w:r>
            <w:proofErr w:type="spellEnd"/>
            <w:r w:rsidRPr="003A2E9E">
              <w:rPr>
                <w:rFonts w:eastAsia="Times New Roman" w:cstheme="minorHAnsi"/>
              </w:rPr>
              <w:t xml:space="preserve"> =&gt; TGFR</w:t>
            </w:r>
          </w:p>
        </w:tc>
        <w:tc>
          <w:tcPr>
            <w:tcW w:w="4046" w:type="dxa"/>
          </w:tcPr>
          <w:p w14:paraId="181C70BD" w14:textId="58F7B74D"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59/000025570","ISSN":"10181172","abstract":"Mechanical strain reportedly stimulates the synthesis of collagen in vascular smooth muscle cells (SMCs). The present study was designed to investigate a possible involvement of angiotensin II (Ang II) and transforming growth factor (TGF)-β in stretch-induced collagen synthesis of cultured SMCs derived from the rabbit aortic media. SMCs were cyclically stretched at a rate of 10% elongation and 30 cycles/min for 24 h using the Flexercell® strain unit (Flexcell International Corp., McKeesport, Pa.). A two-fold increase in collagen synthesis and a concurrent increase in total protein synthesis were noted in stretched SMCs. Concentration of immunoreactive Ang II in the conditioned medium was elevated under the mechanical strain. Stretch-induced collagen and total protein synthesis were inhibited by either a selective antagonist to Ang II (saralasin), an angiotensin I-converting enzyme inhibitor (captopril) or an antisense oligonucleotide for angiotensinogen mRNA. An elevated secretion of TGF-β, both active and latent forms, was found in the medium of stretched SMCs. Saralasin inhibited the stretch-induced secretion of TGF-β from SMCs. Stretch-induced collagen and total protein synthesis was further inhibited by either an anti-TGF-β1 neutralizing antibody or an adenovirusmediated transfer of a truncated TGF-β type II receptor. Elevated expression of collagen α1(III) chain and TGF-βl mRNAs, and its reversal by saralasin were also demonstrated in stretched SMCs. Results indicate that the stretchinduced collagen and total protein synthesis appears to be mediated via an autocrine- paracrine mechanism of Ang II and TGF-β released from SMCs.","author":[{"dropping-particle":"","family":"Li","given":"Qing","non-dropping-particle":"","parse-names":false,"suffix":""},{"dropping-particle":"","family":"Muragaki","given":"Yasuteru","non-dropping-particle":"","parse-names":false,"suffix":""},{"dropping-particle":"","family":"Hatamura","given":"Ikuji","non-dropping-particle":"","parse-names":false,"suffix":""},{"dropping-particle":"","family":"Ueno","given":"Hikaru","non-dropping-particle":"","parse-names":false,"suffix":""},{"dropping-particle":"","family":"Ooshima","given":"Akira","non-dropping-particle":"","parse-names":false,"suffix":""}],"container-title":"Journal of Vascular Research","id":"ITEM-1","issue":"2","issued":{"date-parts":[["1998","3"]]},"page":"93-103","title":"Stretch-induced collagen synthesis in cultured smooth muscle cells from rabbit aortic media and a possible involvement of angiotensin II and transforming growth factor-β","type":"article-journal","volume":"35"},"uris":["http://www.mendeley.com/documents/?uuid=30fa1a22-6b5e-3767-a449-b7a41cd16a2a"]}],"mendeley":{"formattedCitation":"[12]","plainTextFormattedCitation":"[12]","previouslyFormattedCitation":"[6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2]</w:t>
            </w:r>
            <w:r w:rsidRPr="003A2E9E">
              <w:rPr>
                <w:rFonts w:eastAsia="Times New Roman" w:cstheme="minorHAnsi"/>
              </w:rPr>
              <w:fldChar w:fldCharType="end"/>
            </w:r>
          </w:p>
        </w:tc>
      </w:tr>
      <w:tr w:rsidR="003A2E9E" w:rsidRPr="003A2E9E" w14:paraId="2DDD9084" w14:textId="77777777" w:rsidTr="006D300B">
        <w:trPr>
          <w:trHeight w:val="288"/>
        </w:trPr>
        <w:tc>
          <w:tcPr>
            <w:tcW w:w="5422" w:type="dxa"/>
            <w:shd w:val="clear" w:color="auto" w:fill="auto"/>
            <w:noWrap/>
            <w:vAlign w:val="bottom"/>
            <w:hideMark/>
          </w:tcPr>
          <w:p w14:paraId="0F7090E7"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GFR &amp; TSC12 =&gt; Smad23</w:t>
            </w:r>
          </w:p>
        </w:tc>
        <w:tc>
          <w:tcPr>
            <w:tcW w:w="4046" w:type="dxa"/>
          </w:tcPr>
          <w:p w14:paraId="6C73B46C" w14:textId="7C30738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74/JBC.M309664200","ISSN":"0021-9258","abstract":"&lt;p&gt;Activation of vascular smooth muscle cells (VSMCs) by proinflammatory cytokines is a key feature of atherosclerotic lesion formation. Transforming growth factor (TGF)-β1 is a pleiotropic growth factor that can modulate the inflammatory response in diverse cell types including VSMCs. However, the mechanisms by which TGF-β1 is able to mediate these effects remains incompletely understood. We demonstrate here that the ability of TGF-β1 to inhibit markers of VSMC activation, inducible nitric-oxide synthase (iNOS) and interleukin (IL)-6, is mediated through its downstream effector Smad3. In reporter gene transfection studies, we found that among a panel of Smads, Smad3 could inhibit iNOS induction in an analogous manner as exogenous TGF-β1. Adenoviral overexpression of Smad3 potently repressed inducible expression of endogenous iNOS and IL-6. Conversely, TGF-β1 inhibition of cytokine-mediated induction of iNOS and IL-6 expression was completely blocked in Smad3-deficient VSMCs. Previous studies demonstrate that CCAAT/enhancer-binding protein (C/EBP) and NF-κB sites are critical for cytokine induction of both the iNOS and IL-6 promoters. We demonstrate that the inhibitory effect of Smad3 occurs via a novel antagonistic effect of Smad3 on C/EBP DNA-protein binding and activity. Smad3 mediates this effect in part by inhibiting C/EBP-β and C/EBP-δ through distinct mechanisms. Furthermore, we find that Smad3 prevents the cooperative induction of the iNOS promoter by C/EBP and NF-κB. These data demonstrate that Smad3 plays an essential role in mediating TGF-β1 anti-inflammatory response in VSMCs.&lt;/p&gt;","author":[{"dropping-particle":"","family":"Feinberg","given":"Mark W.","non-dropping-particle":"","parse-names":false,"suffix":""},{"dropping-particle":"","family":"Watanabe","given":"Masafumi","non-dropping-particle":"","parse-names":false,"suffix":""},{"dropping-particle":"","family":"Lebedeva","given":"Maria A.","non-dropping-particle":"","parse-names":false,"suffix":""},{"dropping-particle":"","family":"Depina","given":"Ana S.","non-dropping-particle":"","parse-names":false,"suffix":""},{"dropping-particle":"","family":"Hanai","given":"Jun-ichi","non-dropping-particle":"","parse-names":false,"suffix":""},{"dropping-particle":"","family":"Mammoto","given":"Tadanori","non-dropping-particle":"","parse-names":false,"suffix":""},{"dropping-particle":"","family":"Frederick","given":"Joshua P.","non-dropping-particle":"","parse-names":false,"suffix":""},{"dropping-particle":"","family":"Wang","given":"Xiao-Fan","non-dropping-particle":"","parse-names":false,"suffix":""},{"dropping-particle":"","family":"Sukhatme","given":"Vikas P.","non-dropping-particle":"","parse-names":false,"suffix":""},{"dropping-particle":"","family":"Jain","given":"Mukesh K.","non-dropping-particle":"","parse-names":false,"suffix":""}],"container-title":"Journal of Biological Chemistry","id":"ITEM-1","issue":"16","issued":{"date-parts":[["2004","4","16"]]},"page":"16388-16393","publisher":"Elsevier","title":"Transforming Growth Factor-β1 Inhibition of Vascular Smooth Muscle Cell Activation Is Mediated via Smad3 *","type":"article-journal","volume":"279"},"uris":["http://www.mendeley.com/documents/?uuid=cac96f0d-62a7-32b0-9127-142336625fa5"]},{"id":"ITEM-2","itemData":{"DOI":"10.1016/J.DEVCEL.2015.01.026","ISSN":"1534-5807","abstract":"The tuberous sclerosis proteins TSC1 and TSC2 arekey integrators of growth factor signaling. They suppress cell growth and proliferation by acting in a heteromeric complex to inhibit the mammalian target of rapamycin complex 1 (mTORC1). In this study, we identify TSC1 as a component of the transforming growth factor β (TGF-β)-Smad2/3 pathway. Here, TSC1 functions independently of TSC2. TSC1 interacts with the TGF-β receptor complex and Smad2/3 and is required for their association with one another. TSC1 regulates TGF-β-induced Smad2/3 phosphorylation and target gene expression and controls TGF-β-induced growth arrest and epithelial-to-mesenchymal transition (EMT). Hyperactive Akt specifically activates TSC1-dependent cytostatic Smad signaling to induce growth arrest. Thus, TSC1 couples Akt activity to TGF-β-Smad2/3 signaling. This has implications for cancer treatments targeting phosphoinositide 3-kinases and Akt because they may impair tumor-suppressive cytostatic TGF-β signaling by inhibiting Akt- and TSC1-dependent Smad activation.","author":[{"dropping-particle":"","family":"Thien","given":"Antje","non-dropping-particle":"","parse-names":false,"suffix":""},{"dropping-particle":"","family":"Prentzell","given":"Mirja Tamara","non-dropping-particle":"","parse-names":false,"suffix":""},{"dropping-particle":"","family":"Holzwarth","given":"Birgit","non-dropping-particle":"","parse-names":false,"suffix":""},{"dropping-particle":"","family":"Kläsener","given":"Kathrin","non-dropping-particle":"","parse-names":false,"suffix":""},{"dropping-particle":"","family":"Kuper","given":"Ineke","non-dropping-particle":"","parse-names":false,"suffix":""},{"dropping-particle":"","family":"Boehlke","given":"Christopher","non-dropping-particle":"","parse-names":false,"suffix":""},{"dropping-particle":"","family":"Sonntag","given":"Annika G.","non-dropping-particle":"","parse-names":false,"suffix":""},{"dropping-particle":"","family":"Ruf","given":"Stefanie","non-dropping-particle":"","parse-names":false,"suffix":""},{"dropping-particle":"","family":"Maerz","given":"Lars","non-dropping-particle":"","parse-names":false,"suffix":""},{"dropping-particle":"","family":"Nitschke","given":"Roland","non-dropping-particle":"","parse-names":false,"suffix":""},{"dropping-particle":"","family":"Grellscheid","given":"Sushma Nagaraja","non-dropping-particle":"","parse-names":false,"suffix":""},{"dropping-particle":"","family":"Reth","given":"Michael","non-dropping-particle":"","parse-names":false,"suffix":""},{"dropping-particle":"","family":"Walz","given":"Gerd","non-dropping-particle":"","parse-names":false,"suffix":""},{"dropping-particle":"","family":"Baumeister","given":"Ralf","non-dropping-particle":"","parse-names":false,"suffix":""},{"dropping-particle":"","family":"Neumann-Haefelin","given":"Elke","non-dropping-particle":"","parse-names":false,"suffix":""},{"dropping-particle":"","family":"Thedieck","given":"Kathrin","non-dropping-particle":"","parse-names":false,"suffix":""}],"container-title":"Developmental Cell","id":"ITEM-2","issue":"5","issued":{"date-parts":[["2015","3","9"]]},"page":"617-630","publisher":"Cell Press","title":"TSC1 Activates TGF-β-Smad2/3 Signaling in Growth Arrest and Epithelial-to-Mesenchymal Transition","type":"article-journal","volume":"32"},"uris":["http://www.mendeley.com/documents/?uuid=3c629a32-507f-32bc-9de4-8e96fa366fd1"]},{"id":"ITEM-3","itemData":{"DOI":"10.1124/JPET.105.091249","ISSN":"0022-3565","PMID":"16120811","abstract":"Vascular smooth muscle cells (VSMCs) constitute the major cellular component of the vessel tunica media. VSMC proliferation is a key feature in developing vessels and pathological states such as atherosclerosis and restenosis. Transforming growth factor (TGF)-β is a key regulator of VSMCs, but its effect on VSMC proliferation and apoptosis are controversial. Here, we characterized TGF-β effects on basal-, serum-, and platelet-derived growth factor-BB-induced primary mouse VSMC proliferation. TGF-β led to potent growth inhibition of VSMCs isolated from normal mouse aortae without inducing apoptosis. Growth inhibition by TGF-β was due to G/G1 arrest. Next, we explored distinct signaling pathways activated by TGF-β and the effects of pharmacological inhibition of these. TGF-β led to activation of Smad2/3, p38, p42/44, and c-Jun NH2-terminal kinase (JNK) pathways, assessed by phosphorylation, immunofluorescence, and reporter gene analysis. TGF-β-dependent growth inhibition was specifically attenuated by pharmacological blockade of the TGF-β type I receptor (TβRI) kinase or p38 mitogen-activated protein kinase pathways, whereas blockade of p42/44 or JNK kinases did not influence the effect of TGF-β. TβRI kinase inhibition blocked all downstream pathways including Smad and p38 phosphorylation. In contrast, p38 inhibition did not alter Smad function, as assessed by translocation or reporter gene expression, but selectively inhibited p38 activity. These results demonstrate that TGF-β acts as a potent antiproliferative mediator in VSMCs, irrespective of the proliferative stimulus, without inducing apoptotic effects. The anti-proliferative effect of TGF-β is due to G/G1 arrest and mediated primarily by the p38 pathway, suggesting that p38 kinase is central to TGF-β-mediated growth inhibition in primary mouse VSMCs.","author":[{"dropping-particle":"","family":"Seay","given":"Ulrike","non-dropping-particle":"","parse-names":false,"suffix":""},{"dropping-particle":"","family":"Sedding","given":"Daniel","non-dropping-particle":"","parse-names":false,"suffix":""},{"dropping-particle":"","family":"Krick","given":"Stefanie","non-dropping-particle":"","parse-names":false,"suffix":""},{"dropping-particle":"","family":"Hecker","given":"Matthias","non-dropping-particle":"","parse-names":false,"suffix":""},{"dropping-particle":"","family":"Seeger","given":"Werner","non-dropping-particle":"","parse-names":false,"suffix":""},{"dropping-particle":"","family":"Eickelberg","given":"Oliver","non-dropping-particle":"","parse-names":false,"suffix":""}],"container-title":"Journal of Pharmacology and Experimental Therapeutics","id":"ITEM-3","issue":"3","issued":{"date-parts":[["2005","12","1"]]},"page":"1005-1012","publisher":"American Society for Pharmacology and Experimental Therapeutics","title":"Transforming Growth Factor-β-Dependent Growth Inhibition in Primary Vascular Smooth Muscle Cells Is p38-Dependent","type":"article-journal","volume":"315"},"uris":["http://www.mendeley.com/documents/?uuid=e28cd2b7-8a70-3aa7-bd55-2005862bf6c0"]}],"mendeley":{"formattedCitation":"[102–104]","plainTextFormattedCitation":"[102–104]","previouslyFormattedCitation":"[157–15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2–104]</w:t>
            </w:r>
            <w:r w:rsidRPr="003A2E9E">
              <w:rPr>
                <w:rFonts w:eastAsia="Times New Roman" w:cstheme="minorHAnsi"/>
              </w:rPr>
              <w:fldChar w:fldCharType="end"/>
            </w:r>
          </w:p>
        </w:tc>
      </w:tr>
      <w:tr w:rsidR="003A2E9E" w:rsidRPr="003A2E9E" w14:paraId="1B6064E2" w14:textId="77777777" w:rsidTr="006D300B">
        <w:trPr>
          <w:trHeight w:val="288"/>
        </w:trPr>
        <w:tc>
          <w:tcPr>
            <w:tcW w:w="5422" w:type="dxa"/>
            <w:shd w:val="clear" w:color="auto" w:fill="auto"/>
            <w:noWrap/>
            <w:vAlign w:val="bottom"/>
            <w:hideMark/>
          </w:tcPr>
          <w:p w14:paraId="27FDE66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GFR =&gt; p38</w:t>
            </w:r>
          </w:p>
        </w:tc>
        <w:tc>
          <w:tcPr>
            <w:tcW w:w="4046" w:type="dxa"/>
          </w:tcPr>
          <w:p w14:paraId="527CDE13" w14:textId="248449B6"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24/JPET.105.091249","ISSN":"0022-3565","PMID":"16120811","abstract":"Vascular smooth muscle cells (VSMCs) constitute the major cellular component of the vessel tunica media. VSMC proliferation is a key feature in developing vessels and pathological states such as atherosclerosis and restenosis. Transforming growth factor (TGF)-β is a key regulator of VSMCs, but its effect on VSMC proliferation and apoptosis are controversial. Here, we characterized TGF-β effects on basal-, serum-, and platelet-derived growth factor-BB-induced primary mouse VSMC proliferation. TGF-β led to potent growth inhibition of VSMCs isolated from normal mouse aortae without inducing apoptosis. Growth inhibition by TGF-β was due to G/G1 arrest. Next, we explored distinct signaling pathways activated by TGF-β and the effects of pharmacological inhibition of these. TGF-β led to activation of Smad2/3, p38, p42/44, and c-Jun NH2-terminal kinase (JNK) pathways, assessed by phosphorylation, immunofluorescence, and reporter gene analysis. TGF-β-dependent growth inhibition was specifically attenuated by pharmacological blockade of the TGF-β type I receptor (TβRI) kinase or p38 mitogen-activated protein kinase pathways, whereas blockade of p42/44 or JNK kinases did not influence the effect of TGF-β. TβRI kinase inhibition blocked all downstream pathways including Smad and p38 phosphorylation. In contrast, p38 inhibition did not alter Smad function, as assessed by translocation or reporter gene expression, but selectively inhibited p38 activity. These results demonstrate that TGF-β acts as a potent antiproliferative mediator in VSMCs, irrespective of the proliferative stimulus, without inducing apoptotic effects. The anti-proliferative effect of TGF-β is due to G/G1 arrest and mediated primarily by the p38 pathway, suggesting that p38 kinase is central to TGF-β-mediated growth inhibition in primary mouse VSMCs.","author":[{"dropping-particle":"","family":"Seay","given":"Ulrike","non-dropping-particle":"","parse-names":false,"suffix":""},{"dropping-particle":"","family":"Sedding","given":"Daniel","non-dropping-particle":"","parse-names":false,"suffix":""},{"dropping-particle":"","family":"Krick","given":"Stefanie","non-dropping-particle":"","parse-names":false,"suffix":""},{"dropping-particle":"","family":"Hecker","given":"Matthias","non-dropping-particle":"","parse-names":false,"suffix":""},{"dropping-particle":"","family":"Seeger","given":"Werner","non-dropping-particle":"","parse-names":false,"suffix":""},{"dropping-particle":"","family":"Eickelberg","given":"Oliver","non-dropping-particle":"","parse-names":false,"suffix":""}],"container-title":"Journal of Pharmacology and Experimental Therapeutics","id":"ITEM-1","issue":"3","issued":{"date-parts":[["2005","12","1"]]},"page":"1005-1012","publisher":"American Society for Pharmacology and Experimental Therapeutics","title":"Transforming Growth Factor-β-Dependent Growth Inhibition in Primary Vascular Smooth Muscle Cells Is p38-Dependent","type":"article-journal","volume":"315"},"uris":["http://www.mendeley.com/documents/?uuid=e28cd2b7-8a70-3aa7-bd55-2005862bf6c0"]}],"mendeley":{"formattedCitation":"[104]","plainTextFormattedCitation":"[104]","previouslyFormattedCitation":"[15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4]</w:t>
            </w:r>
            <w:r w:rsidRPr="003A2E9E">
              <w:rPr>
                <w:rFonts w:eastAsia="Times New Roman" w:cstheme="minorHAnsi"/>
              </w:rPr>
              <w:fldChar w:fldCharType="end"/>
            </w:r>
          </w:p>
        </w:tc>
      </w:tr>
      <w:tr w:rsidR="003A2E9E" w:rsidRPr="003A2E9E" w14:paraId="47482829" w14:textId="77777777" w:rsidTr="006D300B">
        <w:trPr>
          <w:trHeight w:val="288"/>
        </w:trPr>
        <w:tc>
          <w:tcPr>
            <w:tcW w:w="5422" w:type="dxa"/>
            <w:shd w:val="clear" w:color="auto" w:fill="auto"/>
            <w:noWrap/>
            <w:vAlign w:val="bottom"/>
            <w:hideMark/>
          </w:tcPr>
          <w:p w14:paraId="5C0AEDBE"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GFR =&gt; TIMP</w:t>
            </w:r>
          </w:p>
        </w:tc>
        <w:tc>
          <w:tcPr>
            <w:tcW w:w="4046" w:type="dxa"/>
          </w:tcPr>
          <w:p w14:paraId="2A4F8258" w14:textId="0A437235"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371/JOURNAL.PONE.0014145","ISSN":"1932-6203","abstract":"We have recently described that in an experimental model of atherosclerosis and in vascular smooth muscle cells (VSMCs) statins increased the activation of the Smad pathway by transforming growth factor-β (TGF-β), leading to an increase in TGF-β-dependent matrix accumulation and plaque stabilization. Angiotensin II (AngII) activates the Smad pathway and contributes to vascular fibrosis, although the in vivo contribution of TGF-β has not been completely elucidated. Our aim was to further investigate the mechanisms involved in AngII-induced Smad activation in the vasculature, and to clarify the beneficial effects of statins on AngII-induced vascular fibrosis. Infusion of AngII into rats for 3 days activates the Smad pathway and increases fibrotic-related factors, independently of TGF-β, in rat aorta. Treatment with atorvastatin or simvastatin inhibited AngII-induced Smad activation and related-fibrosis. In cultured rat VSMCs, direct AngII/Smad pathway activation was mediated by p38 MAPK and ROCK activation. Preincubation of VSMCs with statins inhibited AngII-induced Smad activation at all time points studied (from 20 minutes to 24 hours). All these data show that statins inhibited several AngII-activated intracellular signaling systems, including p38-MAPK and ROCK, which regulates the AngII/Smad pathway and related profibrotic factors and matrix proteins, independently of TGF-β responses. The inhibitory effect of statins on the AngII/Smad pathway could explain, at least in part, their beneficial effects on hypertension-induced vascular damage.","author":[{"dropping-particle":"","family":"Díez","given":"Raúl Rodrigues","non-dropping-particle":"","parse-names":false,"suffix":""},{"dropping-particle":"","family":"Rodrigues-Díez","given":"Raquel","non-dropping-particle":"","parse-names":false,"suffix":""},{"dropping-particle":"","family":"Lavoz","given":"Carolina","non-dropping-particle":"","parse-names":false,"suffix":""},{"dropping-particle":"","family":"Rayego-Mateos","given":"Sandra","non-dropping-particle":"","parse-names":false,"suffix":""},{"dropping-particle":"","family":"Civantos","given":"Esther","non-dropping-particle":"","parse-names":false,"suffix":""},{"dropping-particle":"","family":"Rodríguez-Vita","given":"Juan","non-dropping-particle":"","parse-names":false,"suffix":""},{"dropping-particle":"","family":"Mezzano","given":"Sergio","non-dropping-particle":"","parse-names":false,"suffix":""},{"dropping-particle":"","family":"Ortiz","given":"Alberto","non-dropping-particle":"","parse-names":false,"suffix":""},{"dropping-particle":"","family":"Egido","given":"Jesús","non-dropping-particle":"","parse-names":false,"suffix":""},{"dropping-particle":"","family":"Ruiz-Ortega","given":"Marta","non-dropping-particle":"","parse-names":false,"suffix":""}],"container-title":"PLOS ONE","id":"ITEM-1","issue":"11","issued":{"date-parts":[["2010"]]},"page":"e14145","publisher":"Public Library of Science","title":"Statins Inhibit Angiotensin II/Smad Pathway and Related Vascular Fibrosis, by a TGF-β-Independent Process","type":"article-journal","volume":"5"},"uris":["http://www.mendeley.com/documents/?uuid=70312857-e051-3026-aedb-95b71f2208cc"]}],"mendeley":{"formattedCitation":"[105]","plainTextFormattedCitation":"[105]","previouslyFormattedCitation":"[160]"},"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5]</w:t>
            </w:r>
            <w:r w:rsidRPr="003A2E9E">
              <w:rPr>
                <w:rFonts w:eastAsia="Times New Roman" w:cstheme="minorHAnsi"/>
              </w:rPr>
              <w:fldChar w:fldCharType="end"/>
            </w:r>
          </w:p>
        </w:tc>
      </w:tr>
      <w:tr w:rsidR="003A2E9E" w:rsidRPr="003A2E9E" w14:paraId="062DABD3" w14:textId="77777777" w:rsidTr="006D300B">
        <w:trPr>
          <w:trHeight w:val="288"/>
        </w:trPr>
        <w:tc>
          <w:tcPr>
            <w:tcW w:w="5422" w:type="dxa"/>
            <w:shd w:val="clear" w:color="auto" w:fill="auto"/>
            <w:noWrap/>
            <w:vAlign w:val="bottom"/>
            <w:hideMark/>
          </w:tcPr>
          <w:p w14:paraId="36397D9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GFR =&gt; Wnt5</w:t>
            </w:r>
          </w:p>
        </w:tc>
        <w:tc>
          <w:tcPr>
            <w:tcW w:w="4046" w:type="dxa"/>
          </w:tcPr>
          <w:p w14:paraId="5693FBBF" w14:textId="1654A21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3892/IJMM_00000190","ISSN":"1107-3756","abstract":"WNT5A is a cancer-associated gene involved in invasion and metastasis of melanoma, breast cancer, pancreatic cancer, and gastric cancer. WNT5A transduces signals through Frizzled, ROR1, ROR2 or RYK receptors to β-catenin-TCF/LEF, DVL-RhoA-ROCK, DVL-RhoB-Rab4, DVL-Rac-JNK, DVL-aPKC, Calcineurin-NFAT, MAP3K7-NLK, MAP3K7-NF-κB, and DAG-PKC signaling cascades in a context-dependent manner. SNAI1 (Snail), CD44, G3BP2, and YAP1 are WNT5A target genes. We and other groups previously reported that IL6- or LIF-induced signaling through JAK-STAT3 signaling cascade is involved in WNT5A upregulation (STAT3-WNT5A signaling loop). Here, refined integrative genomic analyses of WNT5A were carried out to elucidate other mechanisms of WNT5A transcription. The WNT5A gene was found to encode two isoforms by using alternative first exons 1A and 1B. Quadruple Smad-binding elements (SBEs), single Sp1-binding site (GC-box), PPARγ-binding site, C/EBP-binding site and bHLH-binding site within the promoter A region, 5′-adjacent to exon 1A, were conserved in human WNT5A, chimpanzee WNT5A, mouse Wnt5a, and rat Wnt5a. NF-κB-binding site, CUX1-binding site, double SBEs and double GC-boxes within the promoter B region, 5′-adjacent to exon 1B, were conserved in mammalian WNT5A orthologs. Quadruple FOX-binding sites and double SBEs within ultra-conserved intron 1 were also conserved in mammalian WNT5A orthologs. Conserved NF-κB-binding site within the WNT5A promoter B region elucidated the mechanisms that TNFα and toll-like receptor (TLR) signals upregulate WNT5A via MAP3K7. Quadruple FOX-binding sites rather than GLI-binding site revealed that Hedgehog signals induce WNT5A upregulation indirectly via FOX family members, such as FOXA2, FOXC2, FOXE1, FOXF1 and FOXL1. TGFβ signals were found to upregulate WNT5A expression directly through the Smad complex, and also indirectly through Smad-induced CUX1 and MAP3K7-mediated NF-κB. Together these facts indicate that WNT5A is transcribed based on multiple mechanisms, such as NF-κB, Hedgehog, TGFβ, and Notch signaling cascades.","author":[{"dropping-particle":"","family":"Katoh","given":"Masuko","non-dropping-particle":"","parse-names":false,"suffix":""},{"dropping-particle":"","family":"Katoh","given":"Masaru","non-dropping-particle":"","parse-names":false,"suffix":""}],"container-title":"International Journal of Molecular Medicine","id":"ITEM-1","issue":"6","issued":{"date-parts":[["2009","6","1"]]},"page":"763-769","publisher":"Spandidos Publications","title":"Transcriptional mechanisms of WNT5A based on NF-κB, Hedgehog, TGFβ, and Notch signaling cascades","type":"article-journal","volume":"23"},"uris":["http://www.mendeley.com/documents/?uuid=ce4ade0b-d390-328e-b19f-e27672663329"]}],"mendeley":{"formattedCitation":"[86]","plainTextFormattedCitation":"[86]","previouslyFormattedCitation":"[14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6]</w:t>
            </w:r>
            <w:r w:rsidRPr="003A2E9E">
              <w:rPr>
                <w:rFonts w:eastAsia="Times New Roman" w:cstheme="minorHAnsi"/>
              </w:rPr>
              <w:fldChar w:fldCharType="end"/>
            </w:r>
          </w:p>
        </w:tc>
      </w:tr>
      <w:tr w:rsidR="003A2E9E" w:rsidRPr="003A2E9E" w14:paraId="1E9BDE78" w14:textId="77777777" w:rsidTr="006D300B">
        <w:trPr>
          <w:trHeight w:val="288"/>
        </w:trPr>
        <w:tc>
          <w:tcPr>
            <w:tcW w:w="5422" w:type="dxa"/>
            <w:shd w:val="clear" w:color="auto" w:fill="auto"/>
            <w:noWrap/>
            <w:vAlign w:val="bottom"/>
            <w:hideMark/>
          </w:tcPr>
          <w:p w14:paraId="21258489"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TGFR=&gt; JNK</w:t>
            </w:r>
          </w:p>
        </w:tc>
        <w:tc>
          <w:tcPr>
            <w:tcW w:w="4046" w:type="dxa"/>
          </w:tcPr>
          <w:p w14:paraId="375A4F2A" w14:textId="47777DE2"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124/JPET.105.091249","ISSN":"0022-3565","PMID":"16120811","abstract":"Vascular smooth muscle cells (VSMCs) constitute the major cellular component of the vessel tunica media. VSMC proliferation is a key feature in developing vessels and pathological states such as atherosclerosis and restenosis. Transforming growth factor (TGF)-β is a key regulator of VSMCs, but its effect on VSMC proliferation and apoptosis are controversial. Here, we characterized TGF-β effects on basal-, serum-, and platelet-derived growth factor-BB-induced primary mouse VSMC proliferation. TGF-β led to potent growth inhibition of VSMCs isolated from normal mouse aortae without inducing apoptosis. Growth inhibition by TGF-β was due to G/G1 arrest. Next, we explored distinct signaling pathways activated by TGF-β and the effects of pharmacological inhibition of these. TGF-β led to activation of Smad2/3, p38, p42/44, and c-Jun NH2-terminal kinase (JNK) pathways, assessed by phosphorylation, immunofluorescence, and reporter gene analysis. TGF-β-dependent growth inhibition was specifically attenuated by pharmacological blockade of the TGF-β type I receptor (TβRI) kinase or p38 mitogen-activated protein kinase pathways, whereas blockade of p42/44 or JNK kinases did not influence the effect of TGF-β. TβRI kinase inhibition blocked all downstream pathways including Smad and p38 phosphorylation. In contrast, p38 inhibition did not alter Smad function, as assessed by translocation or reporter gene expression, but selectively inhibited p38 activity. These results demonstrate that TGF-β acts as a potent antiproliferative mediator in VSMCs, irrespective of the proliferative stimulus, without inducing apoptotic effects. The anti-proliferative effect of TGF-β is due to G/G1 arrest and mediated primarily by the p38 pathway, suggesting that p38 kinase is central to TGF-β-mediated growth inhibition in primary mouse VSMCs.","author":[{"dropping-particle":"","family":"Seay","given":"Ulrike","non-dropping-particle":"","parse-names":false,"suffix":""},{"dropping-particle":"","family":"Sedding","given":"Daniel","non-dropping-particle":"","parse-names":false,"suffix":""},{"dropping-particle":"","family":"Krick","given":"Stefanie","non-dropping-particle":"","parse-names":false,"suffix":""},{"dropping-particle":"","family":"Hecker","given":"Matthias","non-dropping-particle":"","parse-names":false,"suffix":""},{"dropping-particle":"","family":"Seeger","given":"Werner","non-dropping-particle":"","parse-names":false,"suffix":""},{"dropping-particle":"","family":"Eickelberg","given":"Oliver","non-dropping-particle":"","parse-names":false,"suffix":""}],"container-title":"Journal of Pharmacology and Experimental Therapeutics","id":"ITEM-1","issue":"3","issued":{"date-parts":[["2005","12","1"]]},"page":"1005-1012","publisher":"American Society for Pharmacology and Experimental Therapeutics","title":"Transforming Growth Factor-β-Dependent Growth Inhibition in Primary Vascular Smooth Muscle Cells Is p38-Dependent","type":"article-journal","volume":"315"},"uris":["http://www.mendeley.com/documents/?uuid=e28cd2b7-8a70-3aa7-bd55-2005862bf6c0"]}],"mendeley":{"formattedCitation":"[104]","plainTextFormattedCitation":"[104]","previouslyFormattedCitation":"[159]"},"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04]</w:t>
            </w:r>
            <w:r w:rsidRPr="003A2E9E">
              <w:rPr>
                <w:rFonts w:eastAsia="Times New Roman" w:cstheme="minorHAnsi"/>
              </w:rPr>
              <w:fldChar w:fldCharType="end"/>
            </w:r>
          </w:p>
        </w:tc>
      </w:tr>
      <w:tr w:rsidR="003A2E9E" w:rsidRPr="003A2E9E" w14:paraId="10FD9D54" w14:textId="77777777" w:rsidTr="006D300B">
        <w:trPr>
          <w:trHeight w:val="288"/>
        </w:trPr>
        <w:tc>
          <w:tcPr>
            <w:tcW w:w="5422" w:type="dxa"/>
            <w:shd w:val="clear" w:color="auto" w:fill="auto"/>
            <w:noWrap/>
            <w:vAlign w:val="bottom"/>
            <w:hideMark/>
          </w:tcPr>
          <w:p w14:paraId="5CB25DC2" w14:textId="77777777" w:rsidR="00B87BEB" w:rsidRPr="003A2E9E" w:rsidRDefault="00B87BEB" w:rsidP="0076128D">
            <w:pPr>
              <w:spacing w:after="0" w:line="360" w:lineRule="auto"/>
              <w:rPr>
                <w:rFonts w:eastAsia="Times New Roman" w:cstheme="minorHAnsi"/>
              </w:rPr>
            </w:pPr>
            <w:proofErr w:type="spellStart"/>
            <w:r w:rsidRPr="003A2E9E">
              <w:rPr>
                <w:rFonts w:eastAsia="Times New Roman" w:cstheme="minorHAnsi"/>
              </w:rPr>
              <w:t>Wnt</w:t>
            </w:r>
            <w:proofErr w:type="spellEnd"/>
            <w:r w:rsidRPr="003A2E9E">
              <w:rPr>
                <w:rFonts w:eastAsia="Times New Roman" w:cstheme="minorHAnsi"/>
              </w:rPr>
              <w:t xml:space="preserve"> =&gt; Frizzled</w:t>
            </w:r>
          </w:p>
        </w:tc>
        <w:tc>
          <w:tcPr>
            <w:tcW w:w="4046" w:type="dxa"/>
          </w:tcPr>
          <w:p w14:paraId="41C3D636" w14:textId="0567F7C3"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1006/DBIO.2001.0317","ISSN":"0012-1606","author":[{"dropping-particle":"","family":"Dominguez","given":"Isabel","non-dropping-particle":"","parse-names":false,"suffix":""},{"dropping-particle":"","family":"Green","given":"Jeremy B.A.","non-dropping-particle":"","parse-names":false,"suffix":""}],"container-title":"Developmental Biology","id":"ITEM-1","issue":"2","issued":{"date-parts":[["2001","7","15"]]},"page":"303-313","publisher":"Academic Press","title":"Missing Links in GSK3 Regulation","type":"article-journal","volume":"235"},"uris":["http://www.mendeley.com/documents/?uuid=4a8c73c1-f61f-3dd2-87e2-4f6194cb1b72"]}],"mendeley":{"formattedCitation":"[17]","plainTextFormattedCitation":"[17]","previouslyFormattedCitation":"[74]"},"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17]</w:t>
            </w:r>
            <w:r w:rsidRPr="003A2E9E">
              <w:rPr>
                <w:rFonts w:eastAsia="Times New Roman" w:cstheme="minorHAnsi"/>
              </w:rPr>
              <w:fldChar w:fldCharType="end"/>
            </w:r>
          </w:p>
        </w:tc>
      </w:tr>
      <w:tr w:rsidR="00B87BEB" w:rsidRPr="003A2E9E" w14:paraId="57803FE4" w14:textId="77777777" w:rsidTr="006D300B">
        <w:trPr>
          <w:trHeight w:val="288"/>
        </w:trPr>
        <w:tc>
          <w:tcPr>
            <w:tcW w:w="5422" w:type="dxa"/>
            <w:shd w:val="clear" w:color="auto" w:fill="auto"/>
            <w:noWrap/>
            <w:vAlign w:val="bottom"/>
            <w:hideMark/>
          </w:tcPr>
          <w:p w14:paraId="6C894C78" w14:textId="77777777" w:rsidR="00B87BEB" w:rsidRPr="003A2E9E" w:rsidRDefault="00B87BEB" w:rsidP="0076128D">
            <w:pPr>
              <w:spacing w:after="0" w:line="360" w:lineRule="auto"/>
              <w:rPr>
                <w:rFonts w:eastAsia="Times New Roman" w:cstheme="minorHAnsi"/>
              </w:rPr>
            </w:pPr>
            <w:r w:rsidRPr="003A2E9E">
              <w:rPr>
                <w:rFonts w:eastAsia="Times New Roman" w:cstheme="minorHAnsi"/>
              </w:rPr>
              <w:t xml:space="preserve">Wnt5 =&gt; </w:t>
            </w:r>
            <w:proofErr w:type="spellStart"/>
            <w:r w:rsidRPr="003A2E9E">
              <w:rPr>
                <w:rFonts w:eastAsia="Times New Roman" w:cstheme="minorHAnsi"/>
              </w:rPr>
              <w:t>Wnt</w:t>
            </w:r>
            <w:proofErr w:type="spellEnd"/>
          </w:p>
        </w:tc>
        <w:tc>
          <w:tcPr>
            <w:tcW w:w="4046" w:type="dxa"/>
          </w:tcPr>
          <w:p w14:paraId="6A479732" w14:textId="129DD020" w:rsidR="00B87BEB" w:rsidRPr="003A2E9E" w:rsidRDefault="00B87BEB" w:rsidP="0076128D">
            <w:pPr>
              <w:spacing w:after="0" w:line="360" w:lineRule="auto"/>
              <w:rPr>
                <w:rFonts w:eastAsia="Times New Roman" w:cstheme="minorHAnsi"/>
              </w:rPr>
            </w:pPr>
            <w:r w:rsidRPr="003A2E9E">
              <w:rPr>
                <w:rFonts w:eastAsia="Times New Roman" w:cstheme="minorHAnsi"/>
              </w:rPr>
              <w:fldChar w:fldCharType="begin" w:fldLock="1"/>
            </w:r>
            <w:r w:rsidR="00040BBF" w:rsidRPr="003A2E9E">
              <w:rPr>
                <w:rFonts w:eastAsia="Times New Roman" w:cstheme="minorHAnsi"/>
              </w:rPr>
              <w:instrText>ADDIN CSL_CITATION {"citationItems":[{"id":"ITEM-1","itemData":{"DOI":"10.3892/IJMM_00000190","ISSN":"1107-3756","abstract":"WNT5A is a cancer-associated gene involved in invasion and metastasis of melanoma, breast cancer, pancreatic cancer, and gastric cancer. WNT5A transduces signals through Frizzled, ROR1, ROR2 or RYK receptors to β-catenin-TCF/LEF, DVL-RhoA-ROCK, DVL-RhoB-Rab4, DVL-Rac-JNK, DVL-aPKC, Calcineurin-NFAT, MAP3K7-NLK, MAP3K7-NF-κB, and DAG-PKC signaling cascades in a context-dependent manner. SNAI1 (Snail), CD44, G3BP2, and YAP1 are WNT5A target genes. We and other groups previously reported that IL6- or LIF-induced signaling through JAK-STAT3 signaling cascade is involved in WNT5A upregulation (STAT3-WNT5A signaling loop). Here, refined integrative genomic analyses of WNT5A were carried out to elucidate other mechanisms of WNT5A transcription. The WNT5A gene was found to encode two isoforms by using alternative first exons 1A and 1B. Quadruple Smad-binding elements (SBEs), single Sp1-binding site (GC-box), PPARγ-binding site, C/EBP-binding site and bHLH-binding site within the promoter A region, 5′-adjacent to exon 1A, were conserved in human WNT5A, chimpanzee WNT5A, mouse Wnt5a, and rat Wnt5a. NF-κB-binding site, CUX1-binding site, double SBEs and double GC-boxes within the promoter B region, 5′-adjacent to exon 1B, were conserved in mammalian WNT5A orthologs. Quadruple FOX-binding sites and double SBEs within ultra-conserved intron 1 were also conserved in mammalian WNT5A orthologs. Conserved NF-κB-binding site within the WNT5A promoter B region elucidated the mechanisms that TNFα and toll-like receptor (TLR) signals upregulate WNT5A via MAP3K7. Quadruple FOX-binding sites rather than GLI-binding site revealed that Hedgehog signals induce WNT5A upregulation indirectly via FOX family members, such as FOXA2, FOXC2, FOXE1, FOXF1 and FOXL1. TGFβ signals were found to upregulate WNT5A expression directly through the Smad complex, and also indirectly through Smad-induced CUX1 and MAP3K7-mediated NF-κB. Together these facts indicate that WNT5A is transcribed based on multiple mechanisms, such as NF-κB, Hedgehog, TGFβ, and Notch signaling cascades.","author":[{"dropping-particle":"","family":"Katoh","given":"Masuko","non-dropping-particle":"","parse-names":false,"suffix":""},{"dropping-particle":"","family":"Katoh","given":"Masaru","non-dropping-particle":"","parse-names":false,"suffix":""}],"container-title":"International Journal of Molecular Medicine","id":"ITEM-1","issue":"6","issued":{"date-parts":[["2009","6","1"]]},"page":"763-769","publisher":"Spandidos Publications","title":"Transcriptional mechanisms of WNT5A based on NF-κB, Hedgehog, TGFβ, and Notch signaling cascades","type":"article-journal","volume":"23"},"uris":["http://www.mendeley.com/documents/?uuid=ce4ade0b-d390-328e-b19f-e27672663329"]}],"mendeley":{"formattedCitation":"[86]","plainTextFormattedCitation":"[86]","previouslyFormattedCitation":"[141]"},"properties":{"noteIndex":0},"schema":"https://github.com/citation-style-language/schema/raw/master/csl-citation.json"}</w:instrText>
            </w:r>
            <w:r w:rsidRPr="003A2E9E">
              <w:rPr>
                <w:rFonts w:eastAsia="Times New Roman" w:cstheme="minorHAnsi"/>
              </w:rPr>
              <w:fldChar w:fldCharType="separate"/>
            </w:r>
            <w:r w:rsidR="00040BBF" w:rsidRPr="003A2E9E">
              <w:rPr>
                <w:rFonts w:eastAsia="Times New Roman" w:cstheme="minorHAnsi"/>
                <w:noProof/>
              </w:rPr>
              <w:t>[86]</w:t>
            </w:r>
            <w:r w:rsidRPr="003A2E9E">
              <w:rPr>
                <w:rFonts w:eastAsia="Times New Roman" w:cstheme="minorHAnsi"/>
              </w:rPr>
              <w:fldChar w:fldCharType="end"/>
            </w:r>
          </w:p>
        </w:tc>
      </w:tr>
    </w:tbl>
    <w:p w14:paraId="6E1FE8CA" w14:textId="77777777" w:rsidR="00B87BEB" w:rsidRPr="003A2E9E" w:rsidRDefault="00B87BEB" w:rsidP="00B87BEB">
      <w:pPr>
        <w:spacing w:after="0" w:line="480" w:lineRule="auto"/>
        <w:jc w:val="both"/>
        <w:rPr>
          <w:rFonts w:cstheme="minorHAnsi"/>
        </w:rPr>
      </w:pPr>
    </w:p>
    <w:p w14:paraId="59327ADA" w14:textId="77777777" w:rsidR="00B87BEB" w:rsidRPr="003A2E9E" w:rsidRDefault="00B87BEB" w:rsidP="00B87BEB">
      <w:pPr>
        <w:spacing w:after="0" w:line="480" w:lineRule="auto"/>
      </w:pPr>
    </w:p>
    <w:p w14:paraId="378A8588" w14:textId="0EAFFFD0" w:rsidR="00E6229B" w:rsidRPr="003A2E9E" w:rsidRDefault="00B87BEB">
      <w:pPr>
        <w:rPr>
          <w:b/>
          <w:bCs/>
        </w:rPr>
      </w:pPr>
      <w:r w:rsidRPr="003A2E9E">
        <w:rPr>
          <w:b/>
          <w:bCs/>
        </w:rPr>
        <w:t>References</w:t>
      </w:r>
    </w:p>
    <w:p w14:paraId="5363F187" w14:textId="0BAA0B2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fldChar w:fldCharType="begin" w:fldLock="1"/>
      </w:r>
      <w:r w:rsidRPr="003A2E9E">
        <w:instrText xml:space="preserve">ADDIN Mendeley Bibliography CSL_BIBLIOGRAPHY </w:instrText>
      </w:r>
      <w:r w:rsidRPr="003A2E9E">
        <w:fldChar w:fldCharType="separate"/>
      </w:r>
      <w:r w:rsidRPr="003A2E9E">
        <w:rPr>
          <w:rFonts w:ascii="Calibri" w:hAnsi="Calibri" w:cs="Calibri"/>
          <w:noProof/>
          <w:szCs w:val="24"/>
        </w:rPr>
        <w:t xml:space="preserve">1. </w:t>
      </w:r>
      <w:r w:rsidRPr="003A2E9E">
        <w:rPr>
          <w:rFonts w:ascii="Calibri" w:hAnsi="Calibri" w:cs="Calibri"/>
          <w:noProof/>
          <w:szCs w:val="24"/>
        </w:rPr>
        <w:tab/>
        <w:t>Griendling KK, Ushio-Fukai M, Lassègue B, Alexander RW. Angiotensin II Signaling in Vascular Smooth Muscle. Hypertension [Internet]. 1997 Jan 1;29(1 II):366–73. Available from: https://www.ahajournals.org/doi/abs/10.1161/01.hyp.29.1.366</w:t>
      </w:r>
    </w:p>
    <w:p w14:paraId="3C359E83" w14:textId="157B92C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 </w:t>
      </w:r>
      <w:r w:rsidRPr="003A2E9E">
        <w:rPr>
          <w:rFonts w:ascii="Calibri" w:hAnsi="Calibri" w:cs="Calibri"/>
          <w:noProof/>
          <w:szCs w:val="24"/>
        </w:rPr>
        <w:tab/>
        <w:t>Hafizi S, Wang X, Chester AH, Yacoub MH, Proud CG. ANG II activates effectors of mTOR via PI3-K signaling in human coronary smooth muscle cells. Am J Physiol Circ Physiol [Internet]. 2004 Sep;287(3):H1232–8. Available from: https://www.physiology.org/doi/10.1152/ajpheart.00040.2004</w:t>
      </w:r>
    </w:p>
    <w:p w14:paraId="700ED297" w14:textId="40BA45BD"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 </w:t>
      </w:r>
      <w:r w:rsidRPr="003A2E9E">
        <w:rPr>
          <w:rFonts w:ascii="Calibri" w:hAnsi="Calibri" w:cs="Calibri"/>
          <w:noProof/>
          <w:szCs w:val="24"/>
        </w:rPr>
        <w:tab/>
        <w:t>Dennis PB, Jaeschke A, Saitoh M, Fowler B, Kozma SC, Thomas G. Mammalian TOR: A Homeostatic ATP Sensor. Science (80- ) [Internet]. 2001 Nov 2;294(5544):1102–5. Available from: https://science.sciencemag.org/content/294/5544/1102</w:t>
      </w:r>
    </w:p>
    <w:p w14:paraId="03B1E43E" w14:textId="45124A0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4. </w:t>
      </w:r>
      <w:r w:rsidRPr="003A2E9E">
        <w:rPr>
          <w:rFonts w:ascii="Calibri" w:hAnsi="Calibri" w:cs="Calibri"/>
          <w:noProof/>
          <w:szCs w:val="24"/>
        </w:rPr>
        <w:tab/>
        <w:t>Gitto SB, Altomare DA. Recent insights into the pathophysiology of mTOR pathway dysregulation. Res Rep Biol [Internet]. 2015 Jan 29;6:1–16. Available from: https://www.dovepress.com/recent-insights-into-the-pathophysiology-of-mtor-pathway-dysregulation-peer-reviewed-fulltext-article-RRB</w:t>
      </w:r>
    </w:p>
    <w:p w14:paraId="5A8DDBE3" w14:textId="69AE3392"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 </w:t>
      </w:r>
      <w:r w:rsidRPr="003A2E9E">
        <w:rPr>
          <w:rFonts w:ascii="Calibri" w:hAnsi="Calibri" w:cs="Calibri"/>
          <w:noProof/>
          <w:szCs w:val="24"/>
        </w:rPr>
        <w:tab/>
        <w:t>Bax DV, Bernard SE, Lomas A, Morgan A, Humphries J, Shuttleworth CA, et al. Cell Adhesion to Fibrillin-1 Molecules and Microfibrils Is Mediated by α5β1 and αvβ3 Integrins *. J Biol Chem [Internet]. 2003 Sep 5;278(36):34605–16. Available from: http://www.jbc.org/article/S0021925820837818/fulltext</w:t>
      </w:r>
    </w:p>
    <w:p w14:paraId="0F398A9B" w14:textId="5AFD6A1D"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 </w:t>
      </w:r>
      <w:r w:rsidRPr="003A2E9E">
        <w:rPr>
          <w:rFonts w:ascii="Calibri" w:hAnsi="Calibri" w:cs="Calibri"/>
          <w:noProof/>
          <w:szCs w:val="24"/>
        </w:rPr>
        <w:tab/>
        <w:t>Inoki K, Zhu T, Guan K-L. TSC2 mediates cellular energy response to control cell growth and survival. Cell [Internet]. 2003 Nov 26;115(5):577–90. Available from: https://pubmed.ncbi.nlm.nih.gov/14651849/</w:t>
      </w:r>
    </w:p>
    <w:p w14:paraId="2D870871" w14:textId="46DCC0F6"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 </w:t>
      </w:r>
      <w:r w:rsidRPr="003A2E9E">
        <w:rPr>
          <w:rFonts w:ascii="Calibri" w:hAnsi="Calibri" w:cs="Calibri"/>
          <w:noProof/>
          <w:szCs w:val="24"/>
        </w:rPr>
        <w:tab/>
        <w:t>Marrero MB, Schieffer B, Paxton WG, Heerdt L, Berk BC, Delafontaine P, et al. Direct stimulation of Jak/STAT pathway by the angiotensin II AT1 receptor. Nat 1995 3756528 [Internet]. 1995 May 18;375(6528):247–50. Available from: https://www.nature.com/articles/375247a0</w:t>
      </w:r>
    </w:p>
    <w:p w14:paraId="305BB05E" w14:textId="1DE382D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8. </w:t>
      </w:r>
      <w:r w:rsidRPr="00785423">
        <w:rPr>
          <w:rFonts w:ascii="Calibri" w:hAnsi="Calibri" w:cs="Calibri"/>
          <w:noProof/>
          <w:szCs w:val="24"/>
          <w:lang w:val="de-DE"/>
        </w:rPr>
        <w:tab/>
        <w:t xml:space="preserve">Kim JH, Lee C, Lee M, Wang H, Kim K, Park SJ, et al. </w:t>
      </w:r>
      <w:r w:rsidRPr="003A2E9E">
        <w:rPr>
          <w:rFonts w:ascii="Calibri" w:hAnsi="Calibri" w:cs="Calibri"/>
          <w:noProof/>
          <w:szCs w:val="24"/>
        </w:rPr>
        <w:t>Control of leucine-dependent mTORC1 pathway through chemical intervention of leucyl-tRNA synthetase and RagD interaction. Nat Commun 2017 81 [Internet]. 2017 Sep 29;8(1):1–15. Available from: https://www.nature.com/articles/s41467-017-00785-0</w:t>
      </w:r>
    </w:p>
    <w:p w14:paraId="4889CD68" w14:textId="3C1E89E1"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9. </w:t>
      </w:r>
      <w:r w:rsidRPr="00785423">
        <w:rPr>
          <w:rFonts w:ascii="Calibri" w:hAnsi="Calibri" w:cs="Calibri"/>
          <w:noProof/>
          <w:szCs w:val="24"/>
          <w:lang w:val="de-DE"/>
        </w:rPr>
        <w:tab/>
        <w:t xml:space="preserve">Brugarolas J, Lei K, Hurley RL, Manning BD, Reiling JH, Hafen E, et al. </w:t>
      </w:r>
      <w:r w:rsidRPr="003A2E9E">
        <w:rPr>
          <w:rFonts w:ascii="Calibri" w:hAnsi="Calibri" w:cs="Calibri"/>
          <w:noProof/>
          <w:szCs w:val="24"/>
        </w:rPr>
        <w:t>Regulation of mTOR function in response to hypoxia by REDD1 and the TSC1/TSC2 tumor suppressor complex. Genes Dev [Internet]. 2004 Dec 1;18(23):2893–904. Available from: http://genesdev.cshlp.org/content/18/23/2893.full</w:t>
      </w:r>
    </w:p>
    <w:p w14:paraId="6999DEA7" w14:textId="7A9C6389"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0. </w:t>
      </w:r>
      <w:r w:rsidRPr="003A2E9E">
        <w:rPr>
          <w:rFonts w:ascii="Calibri" w:hAnsi="Calibri" w:cs="Calibri"/>
          <w:noProof/>
          <w:szCs w:val="24"/>
        </w:rPr>
        <w:tab/>
        <w:t>Humphrey JD. Vascular Adaptation and Mechanical Homeostasis at Tissue, Cellular, and Sub-cellular Levels. Cell Biochem Biophys 2007 502 [Internet]. 2007 Oct 24;50(2):53–78. Available from: https://link.springer.com/article/10.1007/s12013-007-9002-3</w:t>
      </w:r>
    </w:p>
    <w:p w14:paraId="4EFF9EA2" w14:textId="5CA3871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1. </w:t>
      </w:r>
      <w:r w:rsidRPr="003A2E9E">
        <w:rPr>
          <w:rFonts w:ascii="Calibri" w:hAnsi="Calibri" w:cs="Calibri"/>
          <w:noProof/>
          <w:szCs w:val="24"/>
        </w:rPr>
        <w:tab/>
        <w:t>Ueba H, Kawakami M, Yaginuma T. Shear Stress as an Inhibitor of Vascular Smooth Muscle Cell Proliferation. Arterioscler Thromb Vasc Biol [Internet]. 1997;17(8):1512–6. Available from: https://www.ahajournals.org/doi/abs/10.1161/01.atv.17.8.1512</w:t>
      </w:r>
    </w:p>
    <w:p w14:paraId="3F759141"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2. </w:t>
      </w:r>
      <w:r w:rsidRPr="003A2E9E">
        <w:rPr>
          <w:rFonts w:ascii="Calibri" w:hAnsi="Calibri" w:cs="Calibri"/>
          <w:noProof/>
          <w:szCs w:val="24"/>
        </w:rPr>
        <w:tab/>
        <w:t xml:space="preserve">Li Q, Muragaki Y, Hatamura I, Ueno H, Ooshima A. Stretch-induced collagen synthesis in cultured smooth muscle cells from rabbit aortic media and a possible involvement of angiotensin II and transforming growth factor-β. J Vasc Res. 1998 Mar;35(2):93–103. </w:t>
      </w:r>
    </w:p>
    <w:p w14:paraId="1C5253BD" w14:textId="08815A3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3. </w:t>
      </w:r>
      <w:r w:rsidRPr="003A2E9E">
        <w:rPr>
          <w:rFonts w:ascii="Calibri" w:hAnsi="Calibri" w:cs="Calibri"/>
          <w:noProof/>
          <w:szCs w:val="24"/>
        </w:rPr>
        <w:tab/>
        <w:t>Cheng J, Du J. Mechanical Stretch Simulates Proliferation of Venous Smooth Muscle Cells Through Activation of the Insulin-Like Growth Factor-1 Receptor. Arterioscler Thromb Vasc Biol [Internet]. 2007 Aug 1;27(8):1744–51. Available from: https://www.ahajournals.org/doi/abs/10.1161/atvbaha.107.147371</w:t>
      </w:r>
    </w:p>
    <w:p w14:paraId="1D634D6F" w14:textId="656F9F7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4. </w:t>
      </w:r>
      <w:r w:rsidRPr="003A2E9E">
        <w:rPr>
          <w:rFonts w:ascii="Calibri" w:hAnsi="Calibri" w:cs="Calibri"/>
          <w:noProof/>
          <w:szCs w:val="24"/>
        </w:rPr>
        <w:tab/>
        <w:t>Goldschmidt ME, McLeod KJ, Taylor WR. Integrin-Mediated Mechanotransduction in Vascular Smooth Muscle Cells. Circ Res [Internet]. 2001 Apr 13;88(7):674–80. Available from: https://www.ahajournals.org/doi/abs/10.1161/hh0701.089749</w:t>
      </w:r>
    </w:p>
    <w:p w14:paraId="059E51A7"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5. </w:t>
      </w:r>
      <w:r w:rsidRPr="003A2E9E">
        <w:rPr>
          <w:rFonts w:ascii="Calibri" w:hAnsi="Calibri" w:cs="Calibri"/>
          <w:noProof/>
          <w:szCs w:val="24"/>
        </w:rPr>
        <w:tab/>
        <w:t xml:space="preserve">Seo KW, Lee SJ, Kim YH, Bae JU, Park SY, Bae SS, et al. Mechanical Stretch Increases MMP-2 Production in Vascular Smooth Muscle Cells via Activation of PDGFR-β/Akt Signaling Pathway. PLoS One. 2013 Aug 7;8(8). </w:t>
      </w:r>
    </w:p>
    <w:p w14:paraId="25AF1B3B" w14:textId="06447E42"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16. </w:t>
      </w:r>
      <w:r w:rsidRPr="003A2E9E">
        <w:rPr>
          <w:rFonts w:ascii="Calibri" w:hAnsi="Calibri" w:cs="Calibri"/>
          <w:noProof/>
          <w:szCs w:val="24"/>
        </w:rPr>
        <w:tab/>
        <w:t>Hu Y, Böck G, Wick G, Xu Q. Activation of PDGF receptor α in vascular smooth muscle cells by mechanical stress. FASEB J [Internet]. 1998 Sep 1;12(12):1135–42. Available from: https://faseb.onlinelibrary.wiley.com/doi/full/10.1096/fasebj.12.12.1135</w:t>
      </w:r>
    </w:p>
    <w:p w14:paraId="49B47CAD"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7. </w:t>
      </w:r>
      <w:r w:rsidRPr="003A2E9E">
        <w:rPr>
          <w:rFonts w:ascii="Calibri" w:hAnsi="Calibri" w:cs="Calibri"/>
          <w:noProof/>
          <w:szCs w:val="24"/>
        </w:rPr>
        <w:tab/>
        <w:t xml:space="preserve">Dominguez I, Green JBA. Missing Links in GSK3 Regulation. Dev Biol. 2001 Jul 15;235(2):303–13. </w:t>
      </w:r>
    </w:p>
    <w:p w14:paraId="2C1FD550" w14:textId="0CAC530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8. </w:t>
      </w:r>
      <w:r w:rsidRPr="003A2E9E">
        <w:rPr>
          <w:rFonts w:ascii="Calibri" w:hAnsi="Calibri" w:cs="Calibri"/>
          <w:noProof/>
          <w:szCs w:val="24"/>
        </w:rPr>
        <w:tab/>
        <w:t>Zhang HH, Lipovsky AI, Dibble CC, Sahin M, Manning BD. S6K1 regulates GSK3 under conditions of mTOR-dependent feedback inhibition of Akt. Mol Cell [Internet]. 2006 Oct 20;24(2):185. Available from: /pmc/articles/PMC1880887/</w:t>
      </w:r>
    </w:p>
    <w:p w14:paraId="5C471715"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9. </w:t>
      </w:r>
      <w:r w:rsidRPr="003A2E9E">
        <w:rPr>
          <w:rFonts w:ascii="Calibri" w:hAnsi="Calibri" w:cs="Calibri"/>
          <w:noProof/>
          <w:szCs w:val="24"/>
        </w:rPr>
        <w:tab/>
        <w:t xml:space="preserve">Shah OJ, Wang Z, Hunter T. Inappropriate Activation of the TSC/Rheb/mTOR/S6K Cassette Induces IRS1/2 Depletion, Insulin Resistance, and Cell Survival Deficiencies. Curr Biol. 2004 Sep 21;14(18):1650–6. </w:t>
      </w:r>
    </w:p>
    <w:p w14:paraId="2E4D633C" w14:textId="49FA6EC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0. </w:t>
      </w:r>
      <w:r w:rsidRPr="003A2E9E">
        <w:rPr>
          <w:rFonts w:ascii="Calibri" w:hAnsi="Calibri" w:cs="Calibri"/>
          <w:noProof/>
          <w:szCs w:val="24"/>
        </w:rPr>
        <w:tab/>
        <w:t>Inoki K, Li Y, Zhu T, Wu J, Guan K-L. TSC2 is phosphorylated and inhibited by Akt and suppresses mTOR signalling. Nat Cell Biol 2002 49 [Internet]. 2002 Aug 12;4(9):648–57. Available from: https://www.nature.com/articles/ncb839</w:t>
      </w:r>
    </w:p>
    <w:p w14:paraId="69E4D022"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1. </w:t>
      </w:r>
      <w:r w:rsidRPr="003A2E9E">
        <w:rPr>
          <w:rFonts w:ascii="Calibri" w:hAnsi="Calibri" w:cs="Calibri"/>
          <w:noProof/>
          <w:szCs w:val="24"/>
        </w:rPr>
        <w:tab/>
        <w:t xml:space="preserve">Manning BD, Tee AR, Logsdon MN, Blenis J, Cantley LC. Identification of the Tuberous Sclerosis Complex-2 Tumor Suppressor Gene Product Tuberin as a Target of the Phosphoinositide 3-Kinase/Akt Pathway. Mol Cell. 2002 Jul 1;10(1):151–62. </w:t>
      </w:r>
    </w:p>
    <w:p w14:paraId="0A11924E"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2. </w:t>
      </w:r>
      <w:r w:rsidRPr="003A2E9E">
        <w:rPr>
          <w:rFonts w:ascii="Calibri" w:hAnsi="Calibri" w:cs="Calibri"/>
          <w:noProof/>
          <w:szCs w:val="24"/>
        </w:rPr>
        <w:tab/>
        <w:t xml:space="preserve">Longo GM, Xiong W, Greiner TC, Zhao Y, Fiotti N, Baxter BT. Matrix metalloproteinases 2 and 9 work in concert to produce aortic aneurysms. J Clin Invest. 2002 Sep 1;110(5):625–32. </w:t>
      </w:r>
    </w:p>
    <w:p w14:paraId="5F2667AA" w14:textId="2779122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3. </w:t>
      </w:r>
      <w:r w:rsidRPr="003A2E9E">
        <w:rPr>
          <w:rFonts w:ascii="Calibri" w:hAnsi="Calibri" w:cs="Calibri"/>
          <w:noProof/>
          <w:szCs w:val="24"/>
        </w:rPr>
        <w:tab/>
        <w:t>Freestone T, Turner RJ, Coady A, Higman DJ, Greenhalgh RM, Powell JT. Inflammation and Matrix Metalloproteinases in the Enlarging Abdominal Aortic Aneurysm. Arterioscler Thromb Vasc Biol [Internet]. 1995;15(8):1145–51. Available from: https://www.ahajournals.org/doi/abs/10.1161/01.ATV.15.8.1145</w:t>
      </w:r>
    </w:p>
    <w:p w14:paraId="5F63E0D6" w14:textId="6ABA22A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24. </w:t>
      </w:r>
      <w:r w:rsidRPr="00785423">
        <w:rPr>
          <w:rFonts w:ascii="Calibri" w:hAnsi="Calibri" w:cs="Calibri"/>
          <w:noProof/>
          <w:szCs w:val="24"/>
          <w:lang w:val="de-DE"/>
        </w:rPr>
        <w:tab/>
        <w:t xml:space="preserve">Wang Z, Wang D-Z, Hockemeyer D, McAnally J, Nordheim A, Olson EN. </w:t>
      </w:r>
      <w:r w:rsidRPr="003A2E9E">
        <w:rPr>
          <w:rFonts w:ascii="Calibri" w:hAnsi="Calibri" w:cs="Calibri"/>
          <w:noProof/>
          <w:szCs w:val="24"/>
        </w:rPr>
        <w:t>Myocardin and ternary complex factors compete for SRF to control smooth muscle gene expression. Nat 2004 4286979 [Internet]. 2004 Mar 11;428(6979):185–9. Available from: https://www.nature.com/articles/nature02382</w:t>
      </w:r>
    </w:p>
    <w:p w14:paraId="15B56A28" w14:textId="01D1561D"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5. </w:t>
      </w:r>
      <w:r w:rsidRPr="003A2E9E">
        <w:rPr>
          <w:rFonts w:ascii="Calibri" w:hAnsi="Calibri" w:cs="Calibri"/>
          <w:noProof/>
          <w:szCs w:val="24"/>
        </w:rPr>
        <w:tab/>
        <w:t>Mack CP, Somlyo A V., Hautmann M, Somlyo AP, Owens GK. Smooth Muscle Differentiation Marker Gene Expression Is Regulated by RhoA-mediated Actin Polymerization *. J Biol Chem [Internet]. 2001 Jan 5;276(1):341–7. Available from: http://www.jbc.org/article/S0021925818442445/fulltext</w:t>
      </w:r>
    </w:p>
    <w:p w14:paraId="6BB63009"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26. </w:t>
      </w:r>
      <w:r w:rsidRPr="00785423">
        <w:rPr>
          <w:rFonts w:ascii="Calibri" w:hAnsi="Calibri" w:cs="Calibri"/>
          <w:noProof/>
          <w:szCs w:val="24"/>
          <w:lang w:val="de-DE"/>
        </w:rPr>
        <w:tab/>
        <w:t xml:space="preserve">Inoki K, Ouyang H, Zhu T, Lindvall C, Wang Y, Zhang X, et al. </w:t>
      </w:r>
      <w:r w:rsidRPr="003A2E9E">
        <w:rPr>
          <w:rFonts w:ascii="Calibri" w:hAnsi="Calibri" w:cs="Calibri"/>
          <w:noProof/>
          <w:szCs w:val="24"/>
        </w:rPr>
        <w:t xml:space="preserve">TSC2 Integrates Wnt and Energy Signals via a Coordinated Phosphorylation by AMPK and GSK3 to Regulate Cell Growth. Cell. 2006 Sep 8;126(5):955–68. </w:t>
      </w:r>
    </w:p>
    <w:p w14:paraId="475DA941" w14:textId="56E15566"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27. </w:t>
      </w:r>
      <w:r w:rsidRPr="003A2E9E">
        <w:rPr>
          <w:rFonts w:ascii="Calibri" w:hAnsi="Calibri" w:cs="Calibri"/>
          <w:noProof/>
          <w:szCs w:val="24"/>
        </w:rPr>
        <w:tab/>
        <w:t>Shi Z-D, Abraham G, Tarbell JM. Shear Stress Modulation of Smooth Muscle Cell Marker Genes in 2-D and 3-D Depends on Mechanotransduction by Heparan Sulfate Proteoglycans and ERK1/2. Agarwal S, editor. PLoS One [Internet]. 2010 Aug 16;5(8):e12196. Available from: http://dx.plos.org/10.1371/journal.pone.0012196</w:t>
      </w:r>
    </w:p>
    <w:p w14:paraId="6F32F050"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28. </w:t>
      </w:r>
      <w:r w:rsidRPr="00785423">
        <w:rPr>
          <w:rFonts w:ascii="Calibri" w:hAnsi="Calibri" w:cs="Calibri"/>
          <w:noProof/>
          <w:szCs w:val="24"/>
          <w:lang w:val="de-DE"/>
        </w:rPr>
        <w:tab/>
        <w:t xml:space="preserve">Ma L, Chen Z, Erdjument-Bromage H, Tempst P, Pandolfi PP. </w:t>
      </w:r>
      <w:r w:rsidRPr="003A2E9E">
        <w:rPr>
          <w:rFonts w:ascii="Calibri" w:hAnsi="Calibri" w:cs="Calibri"/>
          <w:noProof/>
          <w:szCs w:val="24"/>
        </w:rPr>
        <w:t xml:space="preserve">Phosphorylation and Functional Inactivation of TSC2 by Erk: Implications for Tuberous Sclerosisand Cancer Pathogenesis. Cell. 2005 Apr 22;121(2):179–93. </w:t>
      </w:r>
    </w:p>
    <w:p w14:paraId="103A14C4" w14:textId="1D96131C"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29. </w:t>
      </w:r>
      <w:r w:rsidRPr="003A2E9E">
        <w:rPr>
          <w:rFonts w:ascii="Calibri" w:hAnsi="Calibri" w:cs="Calibri"/>
          <w:noProof/>
          <w:szCs w:val="24"/>
        </w:rPr>
        <w:tab/>
        <w:t>Nagase H, Visse R, Murphy G. Structure and function of matrix metalloproteinases and TIMPs. Cardiovasc Res [Internet]. 2006 Feb 15;69(3):562–73. Available from: https://academic.oup.com/cardiovascres/article/69/3/562/272258</w:t>
      </w:r>
    </w:p>
    <w:p w14:paraId="1F3B65AB"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0. </w:t>
      </w:r>
      <w:r w:rsidRPr="003A2E9E">
        <w:rPr>
          <w:rFonts w:ascii="Calibri" w:hAnsi="Calibri" w:cs="Calibri"/>
          <w:noProof/>
          <w:szCs w:val="24"/>
        </w:rPr>
        <w:tab/>
        <w:t xml:space="preserve">Li Y, Inoki K, Vacratsis P, Guan KL. The p38 and MK2 kinase cascade phosphorylates tuberin, the tuberous sclerosis 2 gene product, and enhances its interaction with 14-3-3. J Biol Chem. 2003 Apr 18;278(16):13663–71. </w:t>
      </w:r>
    </w:p>
    <w:p w14:paraId="44B80905"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1. </w:t>
      </w:r>
      <w:r w:rsidRPr="003A2E9E">
        <w:rPr>
          <w:rFonts w:ascii="Calibri" w:hAnsi="Calibri" w:cs="Calibri"/>
          <w:noProof/>
          <w:szCs w:val="24"/>
        </w:rPr>
        <w:tab/>
        <w:t xml:space="preserve">Roux PP, Ballif BA, Anjum R, Gygi SP, Blenis J. Tumor-promoting phorbol esters and activated Ras inactivate the tuberous sclerosis tumor suppressor complex via p90 ribosomal S6 kinase. Proc Natl Acad Sci U S A. 2004 Sep 14;101(37):13489–94. </w:t>
      </w:r>
    </w:p>
    <w:p w14:paraId="633ECB9F"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2. </w:t>
      </w:r>
      <w:r w:rsidRPr="003A2E9E">
        <w:rPr>
          <w:rFonts w:ascii="Calibri" w:hAnsi="Calibri" w:cs="Calibri"/>
          <w:noProof/>
          <w:szCs w:val="24"/>
        </w:rPr>
        <w:tab/>
        <w:t xml:space="preserve">Martin KA, Merenick BL, Ding M, Fetalvero KM, Rzucidlo EM, Kozul CD, et al. Rapamycin promotes vascular smooth muscle cell differentiation through insulin receptor substrate-1/phosphatidylinositol 3-kinase/Akt2 feedback signaling. J Biol Chem. 2007 Dec 7;282(49):36112–20. </w:t>
      </w:r>
    </w:p>
    <w:p w14:paraId="7B16858C" w14:textId="2167D69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3. </w:t>
      </w:r>
      <w:r w:rsidRPr="003A2E9E">
        <w:rPr>
          <w:rFonts w:ascii="Calibri" w:hAnsi="Calibri" w:cs="Calibri"/>
          <w:noProof/>
          <w:szCs w:val="24"/>
        </w:rPr>
        <w:tab/>
        <w:t>Hegner B, Lange M, Kusch A, Essin K, Sezer O, Schulze-Lohoff E, et al. mTOR Regulates Vascular Smooth Muscle Cell Differentiation From Human Bone Marrow–Derived Mesenchymal Progenitors. Arterioscler Thromb Vasc Biol [Internet]. 2009 Feb 1;29(2):232–8. Available from: https://www.ahajournals.org/doi/abs/10.1161/atvbaha.108.179457</w:t>
      </w:r>
    </w:p>
    <w:p w14:paraId="2A0E568E"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4. </w:t>
      </w:r>
      <w:r w:rsidRPr="003A2E9E">
        <w:rPr>
          <w:rFonts w:ascii="Calibri" w:hAnsi="Calibri" w:cs="Calibri"/>
          <w:noProof/>
          <w:szCs w:val="24"/>
        </w:rPr>
        <w:tab/>
        <w:t xml:space="preserve">Yun SJ, Ha JM, Kim EK, Kim YW, Jin SY, Lee DH, et al. Akt1 isoform modulates phenotypic conversion of vascular smooth muscle cells. Biochim Biophys Acta - Mol Basis Dis. 2014 Nov 1;1842(11):2184–92. </w:t>
      </w:r>
    </w:p>
    <w:p w14:paraId="031B4175" w14:textId="27A11CC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5. </w:t>
      </w:r>
      <w:r w:rsidRPr="003A2E9E">
        <w:rPr>
          <w:rFonts w:ascii="Calibri" w:hAnsi="Calibri" w:cs="Calibri"/>
          <w:noProof/>
          <w:szCs w:val="24"/>
        </w:rPr>
        <w:tab/>
        <w:t>Liu Z-P, Wang Z, Yanagisawa H, Olson EN. Phenotypic Modulation of Smooth Muscle Cells through Interaction of Foxo4 and Myocardin. Dev Cell [Internet]. 2005 Aug 1;9(2):261–70. Available from: http://www.cell.com/article/S1534580705002133/fulltext</w:t>
      </w:r>
    </w:p>
    <w:p w14:paraId="47AADE00" w14:textId="6AD9CCA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6. </w:t>
      </w:r>
      <w:r w:rsidRPr="003A2E9E">
        <w:rPr>
          <w:rFonts w:ascii="Calibri" w:hAnsi="Calibri" w:cs="Calibri"/>
          <w:noProof/>
          <w:szCs w:val="24"/>
        </w:rPr>
        <w:tab/>
        <w:t>Tang R, Zheng X-L, Callis TE, Stansfield WE, He J, Baldwin AS, et al. Myocardin inhibits cellular proliferation by inhibiting NF-κB(p65)-dependent cell cycle progression. Proc Natl Acad Sci [Internet]. 2008 Mar 4;105(9):3362–7. Available from: https://www.pnas.org/content/105/9/3362</w:t>
      </w:r>
    </w:p>
    <w:p w14:paraId="01137E32"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7. </w:t>
      </w:r>
      <w:r w:rsidRPr="003A2E9E">
        <w:rPr>
          <w:rFonts w:ascii="Calibri" w:hAnsi="Calibri" w:cs="Calibri"/>
          <w:noProof/>
          <w:szCs w:val="24"/>
        </w:rPr>
        <w:tab/>
        <w:t xml:space="preserve">Risinger GM, Hunt TS, Updike DL, Bullen EC, Howard EW. Matrix metalloproteinase-2 expression by vascular smooth muscle cells is mediated by both stimulatory and inhibitory signals in response to growth factors. J Biol Chem. 2006 Sep 8;281(36):25915–25. </w:t>
      </w:r>
    </w:p>
    <w:p w14:paraId="63DD06A0" w14:textId="408D95D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8. </w:t>
      </w:r>
      <w:r w:rsidRPr="003A2E9E">
        <w:rPr>
          <w:rFonts w:ascii="Calibri" w:hAnsi="Calibri" w:cs="Calibri"/>
          <w:noProof/>
          <w:szCs w:val="24"/>
        </w:rPr>
        <w:tab/>
        <w:t>Cui Y, Sun Y-W, Lin H-S, Su W-M, Fang Y, Zhao Y, et al. Platelet-derived growth factor-BB induces matrix metalloproteinase-2 expression and rat vascular smooth muscle cell migration via ROCK and ERK/p38 MAPK pathways. Mol Cell Biochem [Internet]. 2014;393(1–2):255–63. Available from: https://pubmed.ncbi.nlm.nih.gov/24792035/</w:t>
      </w:r>
    </w:p>
    <w:p w14:paraId="31540663" w14:textId="12B9106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39. </w:t>
      </w:r>
      <w:r w:rsidRPr="003A2E9E">
        <w:rPr>
          <w:rFonts w:ascii="Calibri" w:hAnsi="Calibri" w:cs="Calibri"/>
          <w:noProof/>
          <w:szCs w:val="24"/>
        </w:rPr>
        <w:tab/>
        <w:t>Yu H, Fellows A, Foote K, Yang Z, Figg N, Littlewood T, et al. FOXO3a (Forkhead Transcription Factor O Subfamily Member 3a) Links Vascular Smooth Muscle Cell Apoptosis, Matrix Breakdown, Atherosclerosis, and Vascular Remodeling Through a Novel Pathway Involving MMP13 (Matrix Metalloproteinase 13). Arterioscler Thromb Vasc Biol [Internet]. 2018;38(3):555–65. Available from: https://www.ahajournals.org/doi/abs/10.1161/ATVBAHA.117.310502</w:t>
      </w:r>
    </w:p>
    <w:p w14:paraId="7F85D63C" w14:textId="60B5F51C"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0. </w:t>
      </w:r>
      <w:r w:rsidRPr="003A2E9E">
        <w:rPr>
          <w:rFonts w:ascii="Calibri" w:hAnsi="Calibri" w:cs="Calibri"/>
          <w:noProof/>
          <w:szCs w:val="24"/>
        </w:rPr>
        <w:tab/>
        <w:t xml:space="preserve">Yun H, Kim H-S, Lee S, Kang I, Kim SS, Choe W, et al. AMP kinase signaling determines whether c-Jun N-terminal kinase promotes survival or apoptosis during glucose deprivation. Carcinogenesis </w:t>
      </w:r>
      <w:r w:rsidRPr="003A2E9E">
        <w:rPr>
          <w:rFonts w:ascii="Calibri" w:hAnsi="Calibri" w:cs="Calibri"/>
          <w:noProof/>
          <w:szCs w:val="24"/>
        </w:rPr>
        <w:lastRenderedPageBreak/>
        <w:t>[Internet]. 2009;30(3):529–37. Available from: https://pubmed.ncbi.nlm.nih.gov/19037093/</w:t>
      </w:r>
    </w:p>
    <w:p w14:paraId="4C78A692" w14:textId="3F8922E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1. </w:t>
      </w:r>
      <w:r w:rsidRPr="003A2E9E">
        <w:rPr>
          <w:rFonts w:ascii="Calibri" w:hAnsi="Calibri" w:cs="Calibri"/>
          <w:noProof/>
          <w:szCs w:val="24"/>
        </w:rPr>
        <w:tab/>
        <w:t>Saward L, Zahradka P. Angiotensin II activates phosphatidylinositol 3-kinase in vascular smooth muscle cells. Circ Res [Internet]. 1997;81(2):249–57. Available from: https://pubmed.ncbi.nlm.nih.gov/9242186/</w:t>
      </w:r>
    </w:p>
    <w:p w14:paraId="4B9B02BC" w14:textId="46894FD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2. </w:t>
      </w:r>
      <w:r w:rsidRPr="003A2E9E">
        <w:rPr>
          <w:rFonts w:ascii="Calibri" w:hAnsi="Calibri" w:cs="Calibri"/>
          <w:noProof/>
          <w:szCs w:val="24"/>
        </w:rPr>
        <w:tab/>
        <w:t>Dugourd C, Gervais M, Corvol P, Monnot C. Akt is a major downstream target of PI3-kinase involved in angiotensin II-induced proliferation. Hypertens (Dallas, Tex  1979) [Internet]. 2003 Apr 1;41(4):882–90. Available from: http://www.ncbi.nlm.nih.gov/pubmed/12623864</w:t>
      </w:r>
    </w:p>
    <w:p w14:paraId="14C4BC05" w14:textId="1CC9CAE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3. </w:t>
      </w:r>
      <w:r w:rsidRPr="003A2E9E">
        <w:rPr>
          <w:rFonts w:ascii="Calibri" w:hAnsi="Calibri" w:cs="Calibri"/>
          <w:noProof/>
          <w:szCs w:val="24"/>
        </w:rPr>
        <w:tab/>
        <w:t>Yamada O, Ozaki K, Akiyama M, Kawauchi K. JAK–STAT and JAK–PI3K–mTORC1 Pathways Regulate Telomerase Transcriptionally and Posttranslationally in ATL Cells. Mol Cancer Ther [Internet]. 2012 May 1;11(5):1112–21. Available from: https://mct.aacrjournals.org/content/11/5/1112</w:t>
      </w:r>
    </w:p>
    <w:p w14:paraId="5A6DB780"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4. </w:t>
      </w:r>
      <w:r w:rsidRPr="003A2E9E">
        <w:rPr>
          <w:rFonts w:ascii="Calibri" w:hAnsi="Calibri" w:cs="Calibri"/>
          <w:noProof/>
          <w:szCs w:val="24"/>
        </w:rPr>
        <w:tab/>
        <w:t xml:space="preserve">Yu C, Jeremy RW. Angiotensin, transforming growth factor β and aortic dilatation in Marfan syndrome: Of mice and humans. IJC Hear Vasc. 2018 Mar 1;18:71–80. </w:t>
      </w:r>
    </w:p>
    <w:p w14:paraId="3E257F5E" w14:textId="047985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5. </w:t>
      </w:r>
      <w:r w:rsidRPr="003A2E9E">
        <w:rPr>
          <w:rFonts w:ascii="Calibri" w:hAnsi="Calibri" w:cs="Calibri"/>
          <w:noProof/>
          <w:szCs w:val="24"/>
        </w:rPr>
        <w:tab/>
        <w:t>Schmitz U, Ishida T, Ishida M, Surapisitchat J, Hasham MI, Pelech S, et al. Angiotensin II Stimulates p21-Activated Kinase in Vascular Smooth Muscle Cells. Circ Res [Internet]. 1998 Jun 29;82(12):1272–8. Available from: https://www.ahajournals.org/doi/abs/10.1161/01.res.82.12.1272</w:t>
      </w:r>
    </w:p>
    <w:p w14:paraId="3F941922" w14:textId="4501EAA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6. </w:t>
      </w:r>
      <w:r w:rsidRPr="003A2E9E">
        <w:rPr>
          <w:rFonts w:ascii="Calibri" w:hAnsi="Calibri" w:cs="Calibri"/>
          <w:noProof/>
          <w:szCs w:val="24"/>
        </w:rPr>
        <w:tab/>
        <w:t>Ruiz-Ortega M, Lorenzo O, Rupérez M, König S, Wittig B, Egido J. Angiotensin II Activates Nuclear Transcription Factor κB Through AT1 and AT2 in Vascular Smooth Muscle Cells. Circ Res [Internet]. 2000 Jun 23;86(12):1266–72. Available from: https://www.ahajournals.org/doi/abs/10.1161/01.res.86.12.1266</w:t>
      </w:r>
    </w:p>
    <w:p w14:paraId="2F94FAFB" w14:textId="75936932"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7. </w:t>
      </w:r>
      <w:r w:rsidRPr="003A2E9E">
        <w:rPr>
          <w:rFonts w:ascii="Calibri" w:hAnsi="Calibri" w:cs="Calibri"/>
          <w:noProof/>
          <w:szCs w:val="24"/>
        </w:rPr>
        <w:tab/>
        <w:t>Subramanian V, Golledge J, Heywood EB, Bruemmer D, Daugherty A. Regulation of PPARγ by Angiotensin II via TGF-β1 Activated p38 MAP Kinase in Aortic Smooth Muscle Cells. Arterioscler Thromb Vasc Biol [Internet]. 2012 Feb;32(2):397. Available from: /pmc/articles/PMC3262055/</w:t>
      </w:r>
    </w:p>
    <w:p w14:paraId="016D298F" w14:textId="3337984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8. </w:t>
      </w:r>
      <w:r w:rsidRPr="003A2E9E">
        <w:rPr>
          <w:rFonts w:ascii="Calibri" w:hAnsi="Calibri" w:cs="Calibri"/>
          <w:noProof/>
          <w:szCs w:val="24"/>
        </w:rPr>
        <w:tab/>
        <w:t>Lassègue B, Alexander RW, Clark M, Akers M, Griendling KK. Phosphatidylcholine is a major source of phosphatidic acid and diacylglycerol in angiotensin II-stimulated vascular smooth-muscle cells. Biochem J [Internet]. 1993 Jun 1;292(2):509–17. Available from: /biochemj/article/292/2/509/30209/Phosphatidylcholine-is-a-major-source-of</w:t>
      </w:r>
    </w:p>
    <w:p w14:paraId="53DFF32B" w14:textId="76D9B208"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49. </w:t>
      </w:r>
      <w:r w:rsidRPr="003A2E9E">
        <w:rPr>
          <w:rFonts w:ascii="Calibri" w:hAnsi="Calibri" w:cs="Calibri"/>
          <w:noProof/>
          <w:szCs w:val="24"/>
        </w:rPr>
        <w:tab/>
        <w:t>Eguchi S, Matsumoto T, Motley ED, Utsunomiya H, Inagami T. Identification of an Essential Signaling Cascade for Mitogen-activated Protein Kinase Activation by Angiotensin II in Cultured Rat Vascular Smooth Muscle Cells: POSSIBLE REQUIREMENT OF Gq-MEDIATED p21ras ACTIVATION COUPLED TO A Ca2+/CALMODULIN-SENSITIVE TYROSINE KINASE *. J Biol Chem [Internet]. 1996 Jun 14;271(24):14169–75. Available from: http://www.jbc.org/article/S0021925818467816/fulltext</w:t>
      </w:r>
    </w:p>
    <w:p w14:paraId="51809682" w14:textId="188FDFBC"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0. </w:t>
      </w:r>
      <w:r w:rsidRPr="003A2E9E">
        <w:rPr>
          <w:rFonts w:ascii="Calibri" w:hAnsi="Calibri" w:cs="Calibri"/>
          <w:noProof/>
          <w:szCs w:val="24"/>
        </w:rPr>
        <w:tab/>
        <w:t>Kuang SQ, Geng L, Prakash SK, Cao JM, Guo S, Villamizar C, et al. Aortic remodeling after transverse aortic constriction in mice is attenuated with AT1 receptor blockade. Arterioscler Thromb Vasc Biol [Internet]. 2013 Sep;33(9):2172–9. Available from: http://www.ncbi.nlm.nih.gov/pubmed/23868934</w:t>
      </w:r>
    </w:p>
    <w:p w14:paraId="4D1ACF05" w14:textId="6286E8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1. </w:t>
      </w:r>
      <w:r w:rsidRPr="003A2E9E">
        <w:rPr>
          <w:rFonts w:ascii="Calibri" w:hAnsi="Calibri" w:cs="Calibri"/>
          <w:noProof/>
          <w:szCs w:val="24"/>
        </w:rPr>
        <w:tab/>
        <w:t xml:space="preserve">Castoldi G, Di Gioia CRT, Pieruzzi F, D’Orlando C, Van De Greef WMM, Busca G, et al. ANG II increases TIMP-1 expression in rat aortic smooth muscle cells in vivo. Am J Physiol Heart Circ Physiol [Internet]. 2003 Feb 1;284(2). Available from: </w:t>
      </w:r>
      <w:r w:rsidRPr="003A2E9E">
        <w:rPr>
          <w:rFonts w:ascii="Calibri" w:hAnsi="Calibri" w:cs="Calibri"/>
          <w:noProof/>
          <w:szCs w:val="24"/>
        </w:rPr>
        <w:lastRenderedPageBreak/>
        <w:t>https://pubmed.ncbi.nlm.nih.gov/12388255/</w:t>
      </w:r>
    </w:p>
    <w:p w14:paraId="1884CBD5" w14:textId="6C910DC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2. </w:t>
      </w:r>
      <w:r w:rsidRPr="003A2E9E">
        <w:rPr>
          <w:rFonts w:ascii="Calibri" w:hAnsi="Calibri" w:cs="Calibri"/>
          <w:noProof/>
          <w:szCs w:val="24"/>
        </w:rPr>
        <w:tab/>
        <w:t>Zhao Y, Wang C, Wang C, Hong X, Miao J, Liao Y, et al. An essential role for Wnt/β-catenin signaling in mediating hypertensive heart disease. Sci Reports 2018 81 [Internet]. 2018 Jun 12;8(1):1–14. Available from: https://www.nature.com/articles/s41598-018-27064-2</w:t>
      </w:r>
    </w:p>
    <w:p w14:paraId="398C7C20" w14:textId="13CA380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3. </w:t>
      </w:r>
      <w:r w:rsidRPr="003A2E9E">
        <w:rPr>
          <w:rFonts w:ascii="Calibri" w:hAnsi="Calibri" w:cs="Calibri"/>
          <w:noProof/>
          <w:szCs w:val="24"/>
        </w:rPr>
        <w:tab/>
        <w:t>Riascos-Bernal DF, Chinnasamy P, Gross JN, Almonte V, Egaña-Gorroño L, Parikh D, et al. Inhibition of smooth muscle β-catenin hinders neointima formation after vascular injury. Arterioscler Thromb Vasc Biol [Internet]. 2017 May 1;37(5):879. Available from: /pmc/articles/PMC5408313/</w:t>
      </w:r>
    </w:p>
    <w:p w14:paraId="5D82B7FB" w14:textId="4FD428F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4. </w:t>
      </w:r>
      <w:r w:rsidRPr="003A2E9E">
        <w:rPr>
          <w:rFonts w:ascii="Calibri" w:hAnsi="Calibri" w:cs="Calibri"/>
          <w:noProof/>
          <w:szCs w:val="24"/>
        </w:rPr>
        <w:tab/>
        <w:t>Wu Y, Zhou J, Wang H, Wu Y, Gao Q, Wang L, et al. The activation of p38 MAPK limits the abnormal proliferation of vascular smooth muscle cells induced by high sodium concentrations. Int J Mol Med [Internet]. 2016 Jan 1;37(1):74–82. Available from: http://www.spandidos-publications.com/10.3892/ijmm.2015.2394/abstract</w:t>
      </w:r>
    </w:p>
    <w:p w14:paraId="7AD908A6" w14:textId="1933EC4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55. </w:t>
      </w:r>
      <w:r w:rsidRPr="00785423">
        <w:rPr>
          <w:rFonts w:ascii="Calibri" w:hAnsi="Calibri" w:cs="Calibri"/>
          <w:noProof/>
          <w:szCs w:val="24"/>
          <w:lang w:val="de-DE"/>
        </w:rPr>
        <w:tab/>
        <w:t xml:space="preserve">Tejeda-Muñoz N, Albrecht L V., Bui MH, Robertis EM De. </w:t>
      </w:r>
      <w:r w:rsidRPr="003A2E9E">
        <w:rPr>
          <w:rFonts w:ascii="Calibri" w:hAnsi="Calibri" w:cs="Calibri"/>
          <w:noProof/>
          <w:szCs w:val="24"/>
        </w:rPr>
        <w:t>Wnt canonical pathway activates macropinocytosis and lysosomal degradation of extracellular proteins. Proc Natl Acad Sci [Internet]. 2019 May 21;116(21):10402–11. Available from: https://www.pnas.org/content/116/21/10402</w:t>
      </w:r>
    </w:p>
    <w:p w14:paraId="732DBACB" w14:textId="77FB9516"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6. </w:t>
      </w:r>
      <w:r w:rsidRPr="003A2E9E">
        <w:rPr>
          <w:rFonts w:ascii="Calibri" w:hAnsi="Calibri" w:cs="Calibri"/>
          <w:noProof/>
          <w:szCs w:val="24"/>
        </w:rPr>
        <w:tab/>
        <w:t>Albrecht L V, Tejeda-Muñ Oz N, Bui MH, Piccolo S, Christofk HR, De EM, et al. Article GSK3 Inhibits Macropinocytosis and Lysosomal Activity through the Wnt Destruction Complex Machinery GSK3 Inhibits Macropinocytosis and Lysosomal Activity through the Wnt Destruction Complex Machinery. CellReports [Internet]. 2020;32:107973. Available from: https://doi.org/10.1016/j.celrep.2020.107973</w:t>
      </w:r>
    </w:p>
    <w:p w14:paraId="3C63EC91"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7. </w:t>
      </w:r>
      <w:r w:rsidRPr="003A2E9E">
        <w:rPr>
          <w:rFonts w:ascii="Calibri" w:hAnsi="Calibri" w:cs="Calibri"/>
          <w:noProof/>
          <w:szCs w:val="24"/>
        </w:rPr>
        <w:tab/>
        <w:t xml:space="preserve">Cao J, Tyburczy ME, Moss J, Darling TN, Widlund HR, Kwiatkowski DJ. Tuberous sclerosis complex inactivation disrupts melanogenesis via mTORC1 activation. J Clin Invest. 2017 Jan 3;127(1):349–64. </w:t>
      </w:r>
    </w:p>
    <w:p w14:paraId="60774307" w14:textId="73B4B99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8. </w:t>
      </w:r>
      <w:r w:rsidRPr="003A2E9E">
        <w:rPr>
          <w:rFonts w:ascii="Calibri" w:hAnsi="Calibri" w:cs="Calibri"/>
          <w:noProof/>
          <w:szCs w:val="24"/>
        </w:rPr>
        <w:tab/>
        <w:t>Liu X, Wu H, Byrne M, Krane S, Jaenisch R. Type III collagen is crucial for collagen I fibrillogenesis and for normal cardiovascular development. Proc Natl Acad Sci [Internet]. 1997 Mar 4;94(5):1852–6. Available from: https://www.pnas.org/content/94/5/1852</w:t>
      </w:r>
    </w:p>
    <w:p w14:paraId="5A5340E7" w14:textId="7740786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59. </w:t>
      </w:r>
      <w:r w:rsidRPr="003A2E9E">
        <w:rPr>
          <w:rFonts w:ascii="Calibri" w:hAnsi="Calibri" w:cs="Calibri"/>
          <w:noProof/>
          <w:szCs w:val="24"/>
        </w:rPr>
        <w:tab/>
        <w:t>Li G, Wang M, Caulk AW, Cilfone NA, Gujja S, Qin L, et al. Chronic mTOR activation induces a degradative smooth muscle cell phenotype. J Clin Invest [Internet]. 2020 Mar 2;130(3):1233–51. Available from: https://pubmed.ncbi.nlm.nih.gov/32039915/</w:t>
      </w:r>
    </w:p>
    <w:p w14:paraId="46EDC432" w14:textId="7F57B0D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0. </w:t>
      </w:r>
      <w:r w:rsidRPr="003A2E9E">
        <w:rPr>
          <w:rFonts w:ascii="Calibri" w:hAnsi="Calibri" w:cs="Calibri"/>
          <w:noProof/>
          <w:szCs w:val="24"/>
        </w:rPr>
        <w:tab/>
        <w:t>Shin SJ, Yanagisawa H. Recent updates on the molecular network of elastic fiber formation. Essays Biochem [Internet]. 2019 Sep 13;63(3):365–76. Available from: /essaysbiochem/article/63/3/365/218806/Recent-updates-on-the-molecular-network-of-elastic</w:t>
      </w:r>
    </w:p>
    <w:p w14:paraId="2A8C89AF" w14:textId="6228864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61. </w:t>
      </w:r>
      <w:r w:rsidRPr="00785423">
        <w:rPr>
          <w:rFonts w:ascii="Calibri" w:hAnsi="Calibri" w:cs="Calibri"/>
          <w:noProof/>
          <w:szCs w:val="24"/>
          <w:lang w:val="de-DE"/>
        </w:rPr>
        <w:tab/>
        <w:t xml:space="preserve">Schauwienold D, Plum C, Helbing T, Voigt P, Bobbert T, Hoffmann D, et al. </w:t>
      </w:r>
      <w:r w:rsidRPr="003A2E9E">
        <w:rPr>
          <w:rFonts w:ascii="Calibri" w:hAnsi="Calibri" w:cs="Calibri"/>
          <w:noProof/>
          <w:szCs w:val="24"/>
        </w:rPr>
        <w:t>ERK1/2-Dependent Contractile Protein Expression in Vascular Smooth Muscle Cells. Hypertension [Internet]. 2003 Mar 1;41(3 I):546–52. Available from: https://www.ahajournals.org/doi/abs/10.1161/01.HYP.0000054213.37471.84</w:t>
      </w:r>
    </w:p>
    <w:p w14:paraId="6C8AB80B" w14:textId="47B3CE4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2. </w:t>
      </w:r>
      <w:r w:rsidRPr="003A2E9E">
        <w:rPr>
          <w:rFonts w:ascii="Calibri" w:hAnsi="Calibri" w:cs="Calibri"/>
          <w:noProof/>
          <w:szCs w:val="24"/>
        </w:rPr>
        <w:tab/>
        <w:t>Xu S, Bayat H, Hou X, Jiang B. Ribosomal S6 kinase-1 modulates interleukin-1β-induced persistent activation of NF-κB through phosphorylation of IκBβ. https://doi.org/101152/ajpcell005522005 [Internet]. 2006 Dec;291(6):1336–45. Available from: https://journals.physiology.org/doi/abs/10.1152/ajpcell.00552.2005</w:t>
      </w:r>
    </w:p>
    <w:p w14:paraId="20C3640D" w14:textId="57FD18A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63. </w:t>
      </w:r>
      <w:r w:rsidRPr="003A2E9E">
        <w:rPr>
          <w:rFonts w:ascii="Calibri" w:hAnsi="Calibri" w:cs="Calibri"/>
          <w:noProof/>
          <w:szCs w:val="24"/>
        </w:rPr>
        <w:tab/>
        <w:t>Sundberg LJ, Galante LM, Bill HM, Mack CP, Taylor JM. An endogenous inhibitor of focal adhesion kinase blocks Rac1/JNK but not Ras/ERK-dependent signaling in vascular smooth muscle cells. J Biol Chem [Internet]. 2003 Aug 8;278(32):29783–91. Available from: https://pubmed.ncbi.nlm.nih.gov/12782622/</w:t>
      </w:r>
    </w:p>
    <w:p w14:paraId="02E2097D" w14:textId="23A8054E"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4. </w:t>
      </w:r>
      <w:r w:rsidRPr="003A2E9E">
        <w:rPr>
          <w:rFonts w:ascii="Calibri" w:hAnsi="Calibri" w:cs="Calibri"/>
          <w:noProof/>
          <w:szCs w:val="24"/>
        </w:rPr>
        <w:tab/>
        <w:t>Schlaepfer DD, Hanks SK, Hunter T, van der Geer P. Integrin-mediated signal transduction linked to Ras pathway by GRB2 binding to focal adhesion kinase. Nature [Internet]. 1994;372(6508):786–91. Available from: https://pubmed.ncbi.nlm.nih.gov/7997267/</w:t>
      </w:r>
    </w:p>
    <w:p w14:paraId="3492ADD1"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5. </w:t>
      </w:r>
      <w:r w:rsidRPr="003A2E9E">
        <w:rPr>
          <w:rFonts w:ascii="Calibri" w:hAnsi="Calibri" w:cs="Calibri"/>
          <w:noProof/>
          <w:szCs w:val="24"/>
        </w:rPr>
        <w:tab/>
        <w:t xml:space="preserve">Wolfe BL, Rich CB, Goud HD, Terpstra AJ, Bashir M, Rosenbloom J, et al. Insulin-like growth factor-I regulates transcription of the elastin gene. J Biol Chem. 1993 Jun 15;268(17):12418–26. </w:t>
      </w:r>
    </w:p>
    <w:p w14:paraId="7A23079C"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6. </w:t>
      </w:r>
      <w:r w:rsidRPr="003A2E9E">
        <w:rPr>
          <w:rFonts w:ascii="Calibri" w:hAnsi="Calibri" w:cs="Calibri"/>
          <w:noProof/>
          <w:szCs w:val="24"/>
        </w:rPr>
        <w:tab/>
        <w:t xml:space="preserve">Duan C. The chemotactic and mitogenic responses of vascular smooth muscle cells to insulin-like growth factor-I require the activation of ERK1/2. Mol Cell Endocrinol. 2003 Aug 29;206(1–2):75–83. </w:t>
      </w:r>
    </w:p>
    <w:p w14:paraId="2CE7F6F7" w14:textId="7FE0491D"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7. </w:t>
      </w:r>
      <w:r w:rsidRPr="003A2E9E">
        <w:rPr>
          <w:rFonts w:ascii="Calibri" w:hAnsi="Calibri" w:cs="Calibri"/>
          <w:noProof/>
          <w:szCs w:val="24"/>
        </w:rPr>
        <w:tab/>
        <w:t>Watanabe S, Mu W, Kahn A, Jing N, Li J, Lan H, et al. Role of JAK/STAT pathway in IL-6-induced activation of vascular smooth muscle cells. Am J Nephrol [Internet]. 2004 Jul 9;24(4):387–92. Available from: https://europepmc.org/article/med/15256805</w:t>
      </w:r>
    </w:p>
    <w:p w14:paraId="59FA2EFB"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68. </w:t>
      </w:r>
      <w:r w:rsidRPr="00785423">
        <w:rPr>
          <w:rFonts w:ascii="Calibri" w:hAnsi="Calibri" w:cs="Calibri"/>
          <w:noProof/>
          <w:szCs w:val="24"/>
          <w:lang w:val="de-DE"/>
        </w:rPr>
        <w:tab/>
        <w:t xml:space="preserve">Lee CK, Raz R, Gimeno R, Gertner R, Wistinghausen B, Takeshita K, et al. </w:t>
      </w:r>
      <w:r w:rsidRPr="003A2E9E">
        <w:rPr>
          <w:rFonts w:ascii="Calibri" w:hAnsi="Calibri" w:cs="Calibri"/>
          <w:noProof/>
          <w:szCs w:val="24"/>
        </w:rPr>
        <w:t xml:space="preserve">STAT3 Is a Negative Regulator of Granulopoiesis but Is Not Required for G-CSF-Dependent Differentiation. Immunity. 2002 Jul 1;17(1):63–72. </w:t>
      </w:r>
    </w:p>
    <w:p w14:paraId="6DE9376F" w14:textId="5A61DE3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69. </w:t>
      </w:r>
      <w:r w:rsidRPr="003A2E9E">
        <w:rPr>
          <w:rFonts w:ascii="Calibri" w:hAnsi="Calibri" w:cs="Calibri"/>
          <w:noProof/>
          <w:szCs w:val="24"/>
        </w:rPr>
        <w:tab/>
        <w:t>Lehoux S, Esposito B, Merval R, Tedgui A. Differential Regulation of Vascular Focal Adhesion Kinase by Steady Stretch and Pulsatility. Circulation [Internet]. 2005 Feb 8;111(5):643–9. Available from: https://www.ahajournals.org/doi/abs/10.1161/01.cir.0000154548.16191.2f</w:t>
      </w:r>
    </w:p>
    <w:p w14:paraId="27009EE1"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0. </w:t>
      </w:r>
      <w:r w:rsidRPr="003A2E9E">
        <w:rPr>
          <w:rFonts w:ascii="Calibri" w:hAnsi="Calibri" w:cs="Calibri"/>
          <w:noProof/>
          <w:szCs w:val="24"/>
        </w:rPr>
        <w:tab/>
        <w:t xml:space="preserve">Turner CJ, Badu-Nkansah K, Crowley D, van der Flier A, Hynes RO. α5 and αv integrins cooperate to regulate vascular smooth muscle and neural crest functions in vivo. Development. 2015 Feb 15;142(4):797–808. </w:t>
      </w:r>
    </w:p>
    <w:p w14:paraId="5DDBD376" w14:textId="7795ACA1"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1. </w:t>
      </w:r>
      <w:r w:rsidRPr="003A2E9E">
        <w:rPr>
          <w:rFonts w:ascii="Calibri" w:hAnsi="Calibri" w:cs="Calibri"/>
          <w:noProof/>
          <w:szCs w:val="24"/>
        </w:rPr>
        <w:tab/>
        <w:t>Zilberberg L, Todorovic V, Dabovic B, Horiguchi M, Couroussé T, Sakai LY, et al. Specificity of latent TGF-β binding protein (LTBP) incorporation into matrix: Role of fibrillins and fibronectin. J Cell Physiol [Internet]. 2012 Dec 1;227(12):3828–36. Available from: https://onlinelibrary.wiley.com/doi/full/10.1002/jcp.24094</w:t>
      </w:r>
    </w:p>
    <w:p w14:paraId="554C38C6" w14:textId="440C8A7C"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2. </w:t>
      </w:r>
      <w:r w:rsidRPr="003A2E9E">
        <w:rPr>
          <w:rFonts w:ascii="Calibri" w:hAnsi="Calibri" w:cs="Calibri"/>
          <w:noProof/>
          <w:szCs w:val="24"/>
        </w:rPr>
        <w:tab/>
        <w:t>Chavez RJ, Haney RM, Cuadra RH, Ganguly R, Adapala RK, Thodeti CK, et al. Upregulation of thrombospondin-1 expression by leptin in vascular smooth muscle cells via JAK2- and MAPK-dependent pathways. https://doi.org/101152/ajpcell000082012 [Internet]. 2012 Jul 15;303(2):179–91. Available from: https://journals.physiology.org/doi/abs/10.1152/ajpcell.00008.2012</w:t>
      </w:r>
    </w:p>
    <w:p w14:paraId="682AD4C6"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3. </w:t>
      </w:r>
      <w:r w:rsidRPr="003A2E9E">
        <w:rPr>
          <w:rFonts w:ascii="Calibri" w:hAnsi="Calibri" w:cs="Calibri"/>
          <w:noProof/>
          <w:szCs w:val="24"/>
        </w:rPr>
        <w:tab/>
        <w:t xml:space="preserve">McGillicuddy FC, O’Toole D, Hickey JA, Gallagher WM, Dawson KA, Keenan AK. TGF-β1-induced thrombospondin-1 expression through the p38 MAPK pathway is abolished by fluvastatin in human coronary artery smooth muscle cells. Vascul Pharmacol. 2006 Jun 1;44(6):469–75. </w:t>
      </w:r>
    </w:p>
    <w:p w14:paraId="4E31AFC2" w14:textId="30298366"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4. </w:t>
      </w:r>
      <w:r w:rsidRPr="003A2E9E">
        <w:rPr>
          <w:rFonts w:ascii="Calibri" w:hAnsi="Calibri" w:cs="Calibri"/>
          <w:noProof/>
          <w:szCs w:val="24"/>
        </w:rPr>
        <w:tab/>
        <w:t>Dong L-H, Wen J-K, Liu G, McNutt MA, Miao S-B, Gao R, et al. Blockade of the Ras–Extracellular Signal–Regulated Kinase 1/2 Pathway Is Involved in Smooth Muscle 22α–Mediated Suppression of Vascular Smooth Muscle Cell Proliferation and Neointima Hyperplasia. Arterioscler Thromb Vasc Biol [Internet]. 2010 Apr 1;30(4):683–91. Available from: https://www.ahajournals.org/doi/abs/10.1161/atvbaha.109.200501</w:t>
      </w:r>
    </w:p>
    <w:p w14:paraId="63307AAB" w14:textId="43A2BD6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75. </w:t>
      </w:r>
      <w:r w:rsidRPr="003A2E9E">
        <w:rPr>
          <w:rFonts w:ascii="Calibri" w:hAnsi="Calibri" w:cs="Calibri"/>
          <w:noProof/>
          <w:szCs w:val="24"/>
        </w:rPr>
        <w:tab/>
        <w:t>Habashi JP, Doyle JJ, Holm TM, Aziz H, Schoenhoff F, Bedja D, et al. Angiotensin II Type 2 Receptor Signaling Attenuates Aortic Aneurysm in Mice Through ERK Antagonism. Science (80- ) [Internet]. 2011 Apr 15;332(6027):361–5. Available from: https://science.sciencemag.org/content/332/6027/361</w:t>
      </w:r>
    </w:p>
    <w:p w14:paraId="55DEE01D"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76. </w:t>
      </w:r>
      <w:r w:rsidRPr="00785423">
        <w:rPr>
          <w:rFonts w:ascii="Calibri" w:hAnsi="Calibri" w:cs="Calibri"/>
          <w:noProof/>
          <w:szCs w:val="24"/>
          <w:lang w:val="de-DE"/>
        </w:rPr>
        <w:tab/>
        <w:t xml:space="preserve">Ngeow KC, Friedrichsen HJ, Li L, Zeng Z, Andrews S, Volpon L, et al. </w:t>
      </w:r>
      <w:r w:rsidRPr="003A2E9E">
        <w:rPr>
          <w:rFonts w:ascii="Calibri" w:hAnsi="Calibri" w:cs="Calibri"/>
          <w:noProof/>
          <w:szCs w:val="24"/>
        </w:rPr>
        <w:t xml:space="preserve">BRAF/MAPK and GSK3 signaling converges to control MITF nuclear export. Proc Natl Acad Sci U S A. 2018 Sep 11;115(37):E8668–77. </w:t>
      </w:r>
    </w:p>
    <w:p w14:paraId="6248AB40" w14:textId="554971C9"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7. </w:t>
      </w:r>
      <w:r w:rsidRPr="003A2E9E">
        <w:rPr>
          <w:rFonts w:ascii="Calibri" w:hAnsi="Calibri" w:cs="Calibri"/>
          <w:noProof/>
          <w:szCs w:val="24"/>
        </w:rPr>
        <w:tab/>
        <w:t>Ploper D, Taelman VF, Robert L, Perez BS, Titz B, Chen H-W, et al. MITF drives endolysosomal biogenesis and potentiates Wnt signaling in melanoma cells. Proc Natl Acad Sci [Internet]. 2015 Feb 3;112(5):E420–9. Available from: https://www.pnas.org/content/112/5/E420</w:t>
      </w:r>
    </w:p>
    <w:p w14:paraId="18DE939D" w14:textId="7D9F0388"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78. </w:t>
      </w:r>
      <w:r w:rsidRPr="003A2E9E">
        <w:rPr>
          <w:rFonts w:ascii="Calibri" w:hAnsi="Calibri" w:cs="Calibri"/>
          <w:noProof/>
          <w:szCs w:val="24"/>
        </w:rPr>
        <w:tab/>
        <w:t>Asrani K, Murali S, Lam B, Na C-H, Phatak P, Sood A, et al. mTORC1 feedback to AKT modulates lysosomal biogenesis through MiT/TFE regulation. J Clin Invest [Internet]. 2019 Dec 2;129(12):5584–99. Available from: https://doi.org/10.1172/JCI128287.</w:t>
      </w:r>
    </w:p>
    <w:p w14:paraId="2DD1ADF3" w14:textId="58577E9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79. </w:t>
      </w:r>
      <w:r w:rsidRPr="00785423">
        <w:rPr>
          <w:rFonts w:ascii="Calibri" w:hAnsi="Calibri" w:cs="Calibri"/>
          <w:noProof/>
          <w:szCs w:val="24"/>
          <w:lang w:val="de-DE"/>
        </w:rPr>
        <w:tab/>
        <w:t xml:space="preserve">Lu S, Sung T, Lin N, Abraham RT, Jessen BA. </w:t>
      </w:r>
      <w:r w:rsidRPr="003A2E9E">
        <w:rPr>
          <w:rFonts w:ascii="Calibri" w:hAnsi="Calibri" w:cs="Calibri"/>
          <w:noProof/>
          <w:szCs w:val="24"/>
        </w:rPr>
        <w:t>Lysosomal adaptation: How cells respond to lysosomotropic compounds. PLoS One [Internet]. 2017 Mar 1;12(3):e0173771. Available from: https://journals.plos.org/plosone/article?id=10.1371/journal.pone.0173771</w:t>
      </w:r>
    </w:p>
    <w:p w14:paraId="600B1ACB" w14:textId="2FA0C01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0. </w:t>
      </w:r>
      <w:r w:rsidRPr="003A2E9E">
        <w:rPr>
          <w:rFonts w:ascii="Calibri" w:hAnsi="Calibri" w:cs="Calibri"/>
          <w:noProof/>
          <w:szCs w:val="24"/>
        </w:rPr>
        <w:tab/>
        <w:t>Schaub T, Gürgen D, Maus D, Lange C, Tarabykin V, Dragun D, et al. mTORC1 and mTORC2 Differentially Regulate Cell Fate Programs to Coordinate Osteoblastic Differentiation in Mesenchymal Stromal Cells. Sci Reports 2019 91 [Internet]. 2019 Dec 27;9(1):1–19. Available from: https://www.nature.com/articles/s41598-019-56237-w</w:t>
      </w:r>
    </w:p>
    <w:p w14:paraId="250FBD95"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1. </w:t>
      </w:r>
      <w:r w:rsidRPr="003A2E9E">
        <w:rPr>
          <w:rFonts w:ascii="Calibri" w:hAnsi="Calibri" w:cs="Calibri"/>
          <w:noProof/>
          <w:szCs w:val="24"/>
        </w:rPr>
        <w:tab/>
        <w:t xml:space="preserve">Martin KA, Rzucidlo EM, Merenick BL, Fingar DC, Brown DJ, Wagner RJ, et al. The mTOR/p70 S6K1 pathway regulates vascular smooth muscle cell differentiation. Am J Physiol - Cell Physiol. 2004 Mar;286(3 55-3). </w:t>
      </w:r>
    </w:p>
    <w:p w14:paraId="67E8BCD1" w14:textId="44F5627B"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2. </w:t>
      </w:r>
      <w:r w:rsidRPr="003A2E9E">
        <w:rPr>
          <w:rFonts w:ascii="Calibri" w:hAnsi="Calibri" w:cs="Calibri"/>
          <w:noProof/>
          <w:szCs w:val="24"/>
        </w:rPr>
        <w:tab/>
        <w:t>Krymskaya VP, Snow J, Cesarone G, Khavin I, Goncharov DA, Lim PN, et al. mTOR is required for pulmonary arterial vascular smooth muscle cell proliferation under chronic hypoxia. FASEB J [Internet]. 2011 Jun 1;25(6):1922–33. Available from: https://faseb.onlinelibrary.wiley.com/doi/full/10.1096/fj.10-175018</w:t>
      </w:r>
    </w:p>
    <w:p w14:paraId="66A086E6" w14:textId="14CFF0C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3. </w:t>
      </w:r>
      <w:r w:rsidRPr="003A2E9E">
        <w:rPr>
          <w:rFonts w:ascii="Calibri" w:hAnsi="Calibri" w:cs="Calibri"/>
          <w:noProof/>
          <w:szCs w:val="24"/>
        </w:rPr>
        <w:tab/>
        <w:t>Jacinto E, Loewith R, Schmidt A, Lin S, Rüegg MA, Hall A, et al. Mammalian TOR complex 2 controls the actin cytoskeleton and is rapamycin insensitive. Nat Cell Biol [Internet]. 2004 Nov;6(11):1122–8. Available from: https://pubmed.ncbi.nlm.nih.gov/15467718/</w:t>
      </w:r>
    </w:p>
    <w:p w14:paraId="376411C1" w14:textId="085427C9"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4. </w:t>
      </w:r>
      <w:r w:rsidRPr="003A2E9E">
        <w:rPr>
          <w:rFonts w:ascii="Calibri" w:hAnsi="Calibri" w:cs="Calibri"/>
          <w:noProof/>
          <w:szCs w:val="24"/>
        </w:rPr>
        <w:tab/>
        <w:t>Savoia C, Ebrahimian T, He Y, Gratton JP, Schiffrin EL, Touyz RM. Angiotensin II/AT2 receptor-induced vasodilation in stroke-prone spontaneously hypertensive rats involves nitric oxide and cGMP-dependent protein kinase. J Hypertens [Internet]. 2006;24(12):2417–22. Available from: https://pubmed.ncbi.nlm.nih.gov/17082724/</w:t>
      </w:r>
    </w:p>
    <w:p w14:paraId="1509D7AE" w14:textId="1F86ED50"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5. </w:t>
      </w:r>
      <w:r w:rsidRPr="003A2E9E">
        <w:rPr>
          <w:rFonts w:ascii="Calibri" w:hAnsi="Calibri" w:cs="Calibri"/>
          <w:noProof/>
          <w:szCs w:val="24"/>
        </w:rPr>
        <w:tab/>
        <w:t>Zampetaki A, Zhang Z, Hu Y, Xu Q. Biomechanical stress induces IL-6 expression in smooth muscle cells via Ras/Rac1-p38 MAPK-NF-κB signaling pathways. https://doi.org/101152/ajpheart009192004 [Internet]. 2005 Jun;288(6 57-6):2946–54. Available from: https://journals.physiology.org/doi/abs/10.1152/ajpheart.00919.2004</w:t>
      </w:r>
    </w:p>
    <w:p w14:paraId="35A3FB63" w14:textId="164ADEBF"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6. </w:t>
      </w:r>
      <w:r w:rsidRPr="003A2E9E">
        <w:rPr>
          <w:rFonts w:ascii="Calibri" w:hAnsi="Calibri" w:cs="Calibri"/>
          <w:noProof/>
          <w:szCs w:val="24"/>
        </w:rPr>
        <w:tab/>
        <w:t>Katoh M, Katoh M. Transcriptional mechanisms of WNT5A based on NF-κB, Hedgehog, TGFβ, and Notch signaling cascades. Int J Mol Med [Internet]. 2009 Jun 1;23(6):763–9. Available from: http://www.spandidos-publications.com/10.3892/ijmm_00000190/abstract</w:t>
      </w:r>
    </w:p>
    <w:p w14:paraId="6EEFE23F" w14:textId="5150003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87. </w:t>
      </w:r>
      <w:r w:rsidRPr="003A2E9E">
        <w:rPr>
          <w:rFonts w:ascii="Calibri" w:hAnsi="Calibri" w:cs="Calibri"/>
          <w:noProof/>
          <w:szCs w:val="24"/>
        </w:rPr>
        <w:tab/>
        <w:t>Touyz RM, He G, El Mabrouk M, Schiffrin EL. p38 Map kinase regulates vascular smooth muscle cell collagen synthesis by angiotensin II in SHR but not in WKY. Hypertens (Dallas, Tex  1979) [Internet]. 2001;37(2 Pt 2):574–80. Available from: https://pubmed.ncbi.nlm.nih.gov/11230337/</w:t>
      </w:r>
    </w:p>
    <w:p w14:paraId="03C79090"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8. </w:t>
      </w:r>
      <w:r w:rsidRPr="003A2E9E">
        <w:rPr>
          <w:rFonts w:ascii="Calibri" w:hAnsi="Calibri" w:cs="Calibri"/>
          <w:noProof/>
          <w:szCs w:val="24"/>
        </w:rPr>
        <w:tab/>
        <w:t xml:space="preserve">Hornberger TA, Chu WK, Mak YW, Hsiung JW, Huang SA, Chien S. The role of phospholipase D and phosphatidic acid in the mechanical activation of mTOR signaling in skeletal muscle. Proc Natl Acad Sci U S A. 2006 Mar 21;103(12):4741–6. </w:t>
      </w:r>
    </w:p>
    <w:p w14:paraId="1A019997"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89. </w:t>
      </w:r>
      <w:r w:rsidRPr="003A2E9E">
        <w:rPr>
          <w:rFonts w:ascii="Calibri" w:hAnsi="Calibri" w:cs="Calibri"/>
          <w:noProof/>
          <w:szCs w:val="24"/>
        </w:rPr>
        <w:tab/>
        <w:t xml:space="preserve">You JS, Frey JW, Hornberger TA. Mechanical Stimulation Induces mTOR Signaling via an ERK-Independent Mechanism: Implications for a Direct Activation of mTOR by Phosphatidic Acid. PLoS One. 2012 Oct 15;7(10). </w:t>
      </w:r>
    </w:p>
    <w:p w14:paraId="4A6DEEF3" w14:textId="0524BB49"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0. </w:t>
      </w:r>
      <w:r w:rsidRPr="003A2E9E">
        <w:rPr>
          <w:rFonts w:ascii="Calibri" w:hAnsi="Calibri" w:cs="Calibri"/>
          <w:noProof/>
          <w:szCs w:val="24"/>
        </w:rPr>
        <w:tab/>
        <w:t>Wang Y-C, Cui X-B, Chuang Y-H, Chen S-Y. Janus Kinase 3, a Novel Regulator for Smooth Muscle Proliferation and Vascular Remodeling. Arterioscler Thromb Vasc Biol [Internet]. 2017 Jul 1;37(7):1352–60. Available from: https://www.ahajournals.org/doi/abs/10.1161/ATVBAHA.116.308895</w:t>
      </w:r>
    </w:p>
    <w:p w14:paraId="7674C9D9"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1. </w:t>
      </w:r>
      <w:r w:rsidRPr="003A2E9E">
        <w:rPr>
          <w:rFonts w:ascii="Calibri" w:hAnsi="Calibri" w:cs="Calibri"/>
          <w:noProof/>
          <w:szCs w:val="24"/>
        </w:rPr>
        <w:tab/>
        <w:t xml:space="preserve">Kaplan DR, Morrison DK, Wong G, McCormick F, Williams LT. PDGF β-receptor stimulates tyrosine phosphorylation of GAP and association of GAP with a signaling complex. Cell. 1990 Apr 6;61(1):125–33. </w:t>
      </w:r>
    </w:p>
    <w:p w14:paraId="79708769" w14:textId="6D31A4AD"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2. </w:t>
      </w:r>
      <w:r w:rsidRPr="003A2E9E">
        <w:rPr>
          <w:rFonts w:ascii="Calibri" w:hAnsi="Calibri" w:cs="Calibri"/>
          <w:noProof/>
          <w:szCs w:val="24"/>
        </w:rPr>
        <w:tab/>
        <w:t>Tallquist MD, French WJ, Soriano P. Additive Effects of PDGF Receptor β Signaling Pathways in Vascular Smooth Muscle Cell Development. PLOS Biol [Internet]. 2003;1(2):e52. Available from: https://journals.plos.org/plosbiology/article?id=10.1371/journal.pbio.0000052</w:t>
      </w:r>
    </w:p>
    <w:p w14:paraId="6D07B177" w14:textId="248773CA"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3. </w:t>
      </w:r>
      <w:r w:rsidRPr="003A2E9E">
        <w:rPr>
          <w:rFonts w:ascii="Calibri" w:hAnsi="Calibri" w:cs="Calibri"/>
          <w:noProof/>
          <w:szCs w:val="24"/>
        </w:rPr>
        <w:tab/>
        <w:t>Kim E, Goraksha-Hicks P, Li L, Neufeld TP, Guan K-L. Regulation of TORC1 by Rag GTPases in nutrient response. Nat Cell Biol 2008 108 [Internet]. 2008 Jul 6;10(8):935–45. Available from: https://www.nature.com/articles/ncb1753</w:t>
      </w:r>
    </w:p>
    <w:p w14:paraId="5B3018D7" w14:textId="10843A46"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4. </w:t>
      </w:r>
      <w:r w:rsidRPr="003A2E9E">
        <w:rPr>
          <w:rFonts w:ascii="Calibri" w:hAnsi="Calibri" w:cs="Calibri"/>
          <w:noProof/>
          <w:szCs w:val="24"/>
        </w:rPr>
        <w:tab/>
        <w:t>Numaguchi K, Eguchi S, Yamakawa T, Motley ED, Inagami T. Mechanotransduction of rat aortic vascular smooth muscle cells requires RhoA and intact actin filaments. Circ Res [Internet]. 1999 Jul 9;85(1):5–11. Available from: http://www.circresaha.org</w:t>
      </w:r>
    </w:p>
    <w:p w14:paraId="5F35DEA0"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5. </w:t>
      </w:r>
      <w:r w:rsidRPr="003A2E9E">
        <w:rPr>
          <w:rFonts w:ascii="Calibri" w:hAnsi="Calibri" w:cs="Calibri"/>
          <w:noProof/>
          <w:szCs w:val="24"/>
        </w:rPr>
        <w:tab/>
        <w:t xml:space="preserve">Qi YX, Jiang J, Jiang XH, Wang XD, Ji SY, Han Y, et al. PDGF-BB and TGF-β1 on cross-talk between endothelial and smooth muscle cells in vascular remodeling induced by low shear stress. Proc Natl Acad Sci U S A. 2011 Feb 1;108(5):1908–13. </w:t>
      </w:r>
    </w:p>
    <w:p w14:paraId="30AA76E5" w14:textId="3BBC3D23"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6. </w:t>
      </w:r>
      <w:r w:rsidRPr="003A2E9E">
        <w:rPr>
          <w:rFonts w:ascii="Calibri" w:hAnsi="Calibri" w:cs="Calibri"/>
          <w:noProof/>
          <w:szCs w:val="24"/>
        </w:rPr>
        <w:tab/>
        <w:t>Tang Y, Yang X, Friesel RE, Vary CPH, Liaw L. Mechanisms of TGF-β-Induced Differentiation in Human Vascular Smooth Muscle Cells. J Vasc Res [Internet]. 2011 Oct;48(6):485. Available from: /pmc/articles/PMC3169366/</w:t>
      </w:r>
    </w:p>
    <w:p w14:paraId="169FEFB5"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7. </w:t>
      </w:r>
      <w:r w:rsidRPr="003A2E9E">
        <w:rPr>
          <w:rFonts w:ascii="Calibri" w:hAnsi="Calibri" w:cs="Calibri"/>
          <w:noProof/>
          <w:szCs w:val="24"/>
        </w:rPr>
        <w:tab/>
        <w:t xml:space="preserve">Mao X, Debenedittis P, Sun Y, Chen J, Yuan K, Jiao K, et al. Vascular smooth muscle cell smad4 gene is important for mouse vascular development. Arterioscler Thromb Vasc Biol. 2012 Sep;32(9):2171–7. </w:t>
      </w:r>
    </w:p>
    <w:p w14:paraId="10BBB54B" w14:textId="3F8239E9"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8. </w:t>
      </w:r>
      <w:r w:rsidRPr="003A2E9E">
        <w:rPr>
          <w:rFonts w:ascii="Calibri" w:hAnsi="Calibri" w:cs="Calibri"/>
          <w:noProof/>
          <w:szCs w:val="24"/>
        </w:rPr>
        <w:tab/>
        <w:t>Huang Y, Shen Z, Chen Q, Huang P, Zhang H, Du S, et al. Endogenous sulfur dioxide alleviates collagen remodeling via inhibiting TGF-β/Smad pathway in vascular smooth muscle cells. Sci Reports 2016 61 [Internet]. 2016 Jan 14;6(1):1–14. Available from: https://www.nature.com/articles/srep19503</w:t>
      </w:r>
    </w:p>
    <w:p w14:paraId="0C26BD1D"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99. </w:t>
      </w:r>
      <w:r w:rsidRPr="003A2E9E">
        <w:rPr>
          <w:rFonts w:ascii="Calibri" w:hAnsi="Calibri" w:cs="Calibri"/>
          <w:noProof/>
          <w:szCs w:val="24"/>
        </w:rPr>
        <w:tab/>
        <w:t xml:space="preserve">Lu P, Wang S, Cai W, Sheng J. Role of TGF-β 1/Smad3 signaling pathway in secretion of type i and III collagen by vascular smooth muscle cells of rats undergoing balloon injury. J Biomed Biotechnol. 2012;2012. </w:t>
      </w:r>
    </w:p>
    <w:p w14:paraId="4531C439" w14:textId="01F48374"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lastRenderedPageBreak/>
        <w:t xml:space="preserve">100. </w:t>
      </w:r>
      <w:r w:rsidRPr="003A2E9E">
        <w:rPr>
          <w:rFonts w:ascii="Calibri" w:hAnsi="Calibri" w:cs="Calibri"/>
          <w:noProof/>
          <w:szCs w:val="24"/>
        </w:rPr>
        <w:tab/>
        <w:t>Gong J, Zhou D, Jiang L, Qiu P, Milewicz DM, Chen YE, et al. In Vitro Lineage-Specific Differentiation of Vascular Smooth Muscle Cells in Response to SMAD3 Deficiency: Implications for SMAD3-Related Thoracic Aortic Aneurysm. Arterioscler Thromb Vasc Biol [Internet]. 2020;40(7):1651–63. Available from: https://pubmed.ncbi.nlm.nih.gov/32404006/</w:t>
      </w:r>
    </w:p>
    <w:p w14:paraId="21418B83" w14:textId="1C63AA85"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01. </w:t>
      </w:r>
      <w:r w:rsidRPr="003A2E9E">
        <w:rPr>
          <w:rFonts w:ascii="Calibri" w:hAnsi="Calibri" w:cs="Calibri"/>
          <w:noProof/>
          <w:szCs w:val="24"/>
        </w:rPr>
        <w:tab/>
        <w:t>Croker BA, Kiu H, Nicholson SE. SOCS Regulation of the JAK/STAT Signalling Pathway. Semin Cell Dev Biol [Internet]. 2008;19(4):414. Available from: /pmc/articles/PMC2597703/</w:t>
      </w:r>
    </w:p>
    <w:p w14:paraId="6A91DB08" w14:textId="36917EB2"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102. </w:t>
      </w:r>
      <w:r w:rsidRPr="00785423">
        <w:rPr>
          <w:rFonts w:ascii="Calibri" w:hAnsi="Calibri" w:cs="Calibri"/>
          <w:noProof/>
          <w:szCs w:val="24"/>
          <w:lang w:val="de-DE"/>
        </w:rPr>
        <w:tab/>
        <w:t xml:space="preserve">Feinberg MW, Watanabe M, Lebedeva MA, Depina AS, Hanai J, Mammoto T, et al. </w:t>
      </w:r>
      <w:r w:rsidRPr="003A2E9E">
        <w:rPr>
          <w:rFonts w:ascii="Calibri" w:hAnsi="Calibri" w:cs="Calibri"/>
          <w:noProof/>
          <w:szCs w:val="24"/>
        </w:rPr>
        <w:t>Transforming Growth Factor-β1 Inhibition of Vascular Smooth Muscle Cell Activation Is Mediated via Smad3 *. J Biol Chem [Internet]. 2004 Apr 16;279(16):16388–93. Available from: http://www.jbc.org/article/S0021925820883641/fulltext</w:t>
      </w:r>
    </w:p>
    <w:p w14:paraId="788CB5D1" w14:textId="77777777"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785423">
        <w:rPr>
          <w:rFonts w:ascii="Calibri" w:hAnsi="Calibri" w:cs="Calibri"/>
          <w:noProof/>
          <w:szCs w:val="24"/>
          <w:lang w:val="de-DE"/>
        </w:rPr>
        <w:t xml:space="preserve">103. </w:t>
      </w:r>
      <w:r w:rsidRPr="00785423">
        <w:rPr>
          <w:rFonts w:ascii="Calibri" w:hAnsi="Calibri" w:cs="Calibri"/>
          <w:noProof/>
          <w:szCs w:val="24"/>
          <w:lang w:val="de-DE"/>
        </w:rPr>
        <w:tab/>
        <w:t xml:space="preserve">Thien A, Prentzell MT, Holzwarth B, Kläsener K, Kuper I, Boehlke C, et al. </w:t>
      </w:r>
      <w:r w:rsidRPr="003A2E9E">
        <w:rPr>
          <w:rFonts w:ascii="Calibri" w:hAnsi="Calibri" w:cs="Calibri"/>
          <w:noProof/>
          <w:szCs w:val="24"/>
        </w:rPr>
        <w:t xml:space="preserve">TSC1 Activates TGF-β-Smad2/3 Signaling in Growth Arrest and Epithelial-to-Mesenchymal Transition. Dev Cell. 2015 Mar 9;32(5):617–30. </w:t>
      </w:r>
    </w:p>
    <w:p w14:paraId="4928130E" w14:textId="06B63CFF" w:rsidR="00040BBF" w:rsidRPr="003A2E9E" w:rsidRDefault="00040BBF" w:rsidP="00040BBF">
      <w:pPr>
        <w:widowControl w:val="0"/>
        <w:autoSpaceDE w:val="0"/>
        <w:autoSpaceDN w:val="0"/>
        <w:adjustRightInd w:val="0"/>
        <w:spacing w:line="240" w:lineRule="auto"/>
        <w:ind w:left="640" w:hanging="640"/>
        <w:rPr>
          <w:rFonts w:ascii="Calibri" w:hAnsi="Calibri" w:cs="Calibri"/>
          <w:noProof/>
          <w:szCs w:val="24"/>
        </w:rPr>
      </w:pPr>
      <w:r w:rsidRPr="003A2E9E">
        <w:rPr>
          <w:rFonts w:ascii="Calibri" w:hAnsi="Calibri" w:cs="Calibri"/>
          <w:noProof/>
          <w:szCs w:val="24"/>
        </w:rPr>
        <w:t xml:space="preserve">104. </w:t>
      </w:r>
      <w:r w:rsidRPr="003A2E9E">
        <w:rPr>
          <w:rFonts w:ascii="Calibri" w:hAnsi="Calibri" w:cs="Calibri"/>
          <w:noProof/>
          <w:szCs w:val="24"/>
        </w:rPr>
        <w:tab/>
        <w:t>Seay U, Sedding D, Krick S, Hecker M, Seeger W, Eickelberg O. Transforming Growth Factor-β-Dependent Growth Inhibition in Primary Vascular Smooth Muscle Cells Is p38-Dependent. J Pharmacol Exp Ther [Internet]. 2005 Dec 1;315(3):1005–12. Available from: https://jpet.aspetjournals.org/content/315/3/1005</w:t>
      </w:r>
    </w:p>
    <w:p w14:paraId="216FCAF1" w14:textId="184EBD4F" w:rsidR="00040BBF" w:rsidRPr="003A2E9E" w:rsidRDefault="00040BBF" w:rsidP="00040BBF">
      <w:pPr>
        <w:widowControl w:val="0"/>
        <w:autoSpaceDE w:val="0"/>
        <w:autoSpaceDN w:val="0"/>
        <w:adjustRightInd w:val="0"/>
        <w:spacing w:line="240" w:lineRule="auto"/>
        <w:ind w:left="640" w:hanging="640"/>
        <w:rPr>
          <w:rFonts w:ascii="Calibri" w:hAnsi="Calibri" w:cs="Calibri"/>
          <w:noProof/>
        </w:rPr>
      </w:pPr>
      <w:r w:rsidRPr="003A2E9E">
        <w:rPr>
          <w:rFonts w:ascii="Calibri" w:hAnsi="Calibri" w:cs="Calibri"/>
          <w:noProof/>
          <w:szCs w:val="24"/>
        </w:rPr>
        <w:t xml:space="preserve">105. </w:t>
      </w:r>
      <w:r w:rsidRPr="003A2E9E">
        <w:rPr>
          <w:rFonts w:ascii="Calibri" w:hAnsi="Calibri" w:cs="Calibri"/>
          <w:noProof/>
          <w:szCs w:val="24"/>
        </w:rPr>
        <w:tab/>
        <w:t>Díez RR, Rodrigues-Díez R, Lavoz C, Rayego-Mateos S, Civantos E, Rodríguez-Vita J, et al. Statins Inhibit Angiotensin II/Smad Pathway and Related Vascular Fibrosis, by a TGF-β-Independent Process. PLoS One [Internet]. 2010;5(11):e14145. Available from: https://journals.plos.org/plosone/article?id=10.1371/journal.pone.0014145</w:t>
      </w:r>
    </w:p>
    <w:p w14:paraId="10F592C0" w14:textId="0655FCAE" w:rsidR="00B87BEB" w:rsidRPr="003A2E9E" w:rsidRDefault="00040BBF">
      <w:r w:rsidRPr="003A2E9E">
        <w:fldChar w:fldCharType="end"/>
      </w:r>
    </w:p>
    <w:sectPr w:rsidR="00B87BEB" w:rsidRPr="003A2E9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F18BBA" w14:textId="77777777" w:rsidR="00072DCE" w:rsidRDefault="00072DCE" w:rsidP="00785423">
      <w:pPr>
        <w:spacing w:after="0" w:line="240" w:lineRule="auto"/>
      </w:pPr>
      <w:r>
        <w:separator/>
      </w:r>
    </w:p>
  </w:endnote>
  <w:endnote w:type="continuationSeparator" w:id="0">
    <w:p w14:paraId="56189501" w14:textId="77777777" w:rsidR="00072DCE" w:rsidRDefault="00072DCE" w:rsidP="00785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D554DD" w14:textId="77777777" w:rsidR="00072DCE" w:rsidRDefault="00072DCE" w:rsidP="00785423">
      <w:pPr>
        <w:spacing w:after="0" w:line="240" w:lineRule="auto"/>
      </w:pPr>
      <w:r>
        <w:separator/>
      </w:r>
    </w:p>
  </w:footnote>
  <w:footnote w:type="continuationSeparator" w:id="0">
    <w:p w14:paraId="049DE9AC" w14:textId="77777777" w:rsidR="00072DCE" w:rsidRDefault="00072DCE" w:rsidP="007854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A35A4C"/>
    <w:multiLevelType w:val="hybridMultilevel"/>
    <w:tmpl w:val="422E29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87BEB"/>
    <w:rsid w:val="00040BBF"/>
    <w:rsid w:val="00055BC7"/>
    <w:rsid w:val="00072DCE"/>
    <w:rsid w:val="000C4684"/>
    <w:rsid w:val="001116B8"/>
    <w:rsid w:val="00112D1F"/>
    <w:rsid w:val="00151A18"/>
    <w:rsid w:val="00200A7E"/>
    <w:rsid w:val="0021628A"/>
    <w:rsid w:val="00244969"/>
    <w:rsid w:val="002B092B"/>
    <w:rsid w:val="003A2E9E"/>
    <w:rsid w:val="003B1348"/>
    <w:rsid w:val="00404D42"/>
    <w:rsid w:val="00473C70"/>
    <w:rsid w:val="004E4CD8"/>
    <w:rsid w:val="00595A9E"/>
    <w:rsid w:val="0059673F"/>
    <w:rsid w:val="005B45C3"/>
    <w:rsid w:val="005F1A35"/>
    <w:rsid w:val="006047C2"/>
    <w:rsid w:val="0064702E"/>
    <w:rsid w:val="006D300B"/>
    <w:rsid w:val="00701B81"/>
    <w:rsid w:val="0076128D"/>
    <w:rsid w:val="00783B97"/>
    <w:rsid w:val="00785423"/>
    <w:rsid w:val="007A0756"/>
    <w:rsid w:val="00822A4D"/>
    <w:rsid w:val="00846140"/>
    <w:rsid w:val="008614F9"/>
    <w:rsid w:val="008D121C"/>
    <w:rsid w:val="008E0991"/>
    <w:rsid w:val="008F1ECB"/>
    <w:rsid w:val="00915676"/>
    <w:rsid w:val="0098157A"/>
    <w:rsid w:val="00AA5DEE"/>
    <w:rsid w:val="00B87BEB"/>
    <w:rsid w:val="00BA69C0"/>
    <w:rsid w:val="00BD602A"/>
    <w:rsid w:val="00C64823"/>
    <w:rsid w:val="00DF17FD"/>
    <w:rsid w:val="00E33EC6"/>
    <w:rsid w:val="00E6229B"/>
    <w:rsid w:val="00E8751C"/>
    <w:rsid w:val="00E96D7D"/>
    <w:rsid w:val="00F465EA"/>
    <w:rsid w:val="00FA463A"/>
    <w:rsid w:val="00FD6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E129F0"/>
  <w15:chartTrackingRefBased/>
  <w15:docId w15:val="{693DE690-F6B5-41E9-AE73-B3584C0A1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7BEB"/>
    <w:rPr>
      <w:color w:val="0563C1" w:themeColor="hyperlink"/>
      <w:u w:val="single"/>
    </w:rPr>
  </w:style>
  <w:style w:type="character" w:styleId="PlaceholderText">
    <w:name w:val="Placeholder Text"/>
    <w:basedOn w:val="DefaultParagraphFont"/>
    <w:uiPriority w:val="99"/>
    <w:semiHidden/>
    <w:rsid w:val="00B87BEB"/>
    <w:rPr>
      <w:color w:val="808080"/>
    </w:rPr>
  </w:style>
  <w:style w:type="paragraph" w:styleId="ListParagraph">
    <w:name w:val="List Paragraph"/>
    <w:basedOn w:val="Normal"/>
    <w:uiPriority w:val="34"/>
    <w:qFormat/>
    <w:rsid w:val="00B87BEB"/>
    <w:pPr>
      <w:ind w:left="720"/>
      <w:contextualSpacing/>
    </w:pPr>
  </w:style>
  <w:style w:type="character" w:customStyle="1" w:styleId="docsum-authors">
    <w:name w:val="docsum-authors"/>
    <w:basedOn w:val="DefaultParagraphFont"/>
    <w:rsid w:val="00B87BEB"/>
  </w:style>
  <w:style w:type="character" w:customStyle="1" w:styleId="docsum-journal-citation">
    <w:name w:val="docsum-journal-citation"/>
    <w:basedOn w:val="DefaultParagraphFont"/>
    <w:rsid w:val="00B87BEB"/>
  </w:style>
  <w:style w:type="table" w:styleId="TableGrid">
    <w:name w:val="Table Grid"/>
    <w:basedOn w:val="TableNormal"/>
    <w:uiPriority w:val="59"/>
    <w:rsid w:val="00B87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7BEB"/>
    <w:rPr>
      <w:sz w:val="16"/>
      <w:szCs w:val="16"/>
    </w:rPr>
  </w:style>
  <w:style w:type="paragraph" w:styleId="CommentText">
    <w:name w:val="annotation text"/>
    <w:basedOn w:val="Normal"/>
    <w:link w:val="CommentTextChar"/>
    <w:uiPriority w:val="99"/>
    <w:semiHidden/>
    <w:unhideWhenUsed/>
    <w:rsid w:val="00B87BEB"/>
    <w:pPr>
      <w:spacing w:line="240" w:lineRule="auto"/>
    </w:pPr>
    <w:rPr>
      <w:sz w:val="20"/>
      <w:szCs w:val="20"/>
    </w:rPr>
  </w:style>
  <w:style w:type="character" w:customStyle="1" w:styleId="CommentTextChar">
    <w:name w:val="Comment Text Char"/>
    <w:basedOn w:val="DefaultParagraphFont"/>
    <w:link w:val="CommentText"/>
    <w:uiPriority w:val="99"/>
    <w:semiHidden/>
    <w:rsid w:val="00B87BEB"/>
    <w:rPr>
      <w:sz w:val="20"/>
      <w:szCs w:val="20"/>
    </w:rPr>
  </w:style>
  <w:style w:type="paragraph" w:styleId="CommentSubject">
    <w:name w:val="annotation subject"/>
    <w:basedOn w:val="CommentText"/>
    <w:next w:val="CommentText"/>
    <w:link w:val="CommentSubjectChar"/>
    <w:uiPriority w:val="99"/>
    <w:semiHidden/>
    <w:unhideWhenUsed/>
    <w:rsid w:val="00B87BEB"/>
    <w:rPr>
      <w:b/>
      <w:bCs/>
    </w:rPr>
  </w:style>
  <w:style w:type="character" w:customStyle="1" w:styleId="CommentSubjectChar">
    <w:name w:val="Comment Subject Char"/>
    <w:basedOn w:val="CommentTextChar"/>
    <w:link w:val="CommentSubject"/>
    <w:uiPriority w:val="99"/>
    <w:semiHidden/>
    <w:rsid w:val="00B87BEB"/>
    <w:rPr>
      <w:b/>
      <w:bCs/>
      <w:sz w:val="20"/>
      <w:szCs w:val="20"/>
    </w:rPr>
  </w:style>
  <w:style w:type="paragraph" w:styleId="BalloonText">
    <w:name w:val="Balloon Text"/>
    <w:basedOn w:val="Normal"/>
    <w:link w:val="BalloonTextChar"/>
    <w:uiPriority w:val="99"/>
    <w:semiHidden/>
    <w:unhideWhenUsed/>
    <w:rsid w:val="00B87B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BEB"/>
    <w:rPr>
      <w:rFonts w:ascii="Segoe UI" w:hAnsi="Segoe UI" w:cs="Segoe UI"/>
      <w:sz w:val="18"/>
      <w:szCs w:val="18"/>
    </w:rPr>
  </w:style>
  <w:style w:type="paragraph" w:styleId="Revision">
    <w:name w:val="Revision"/>
    <w:hidden/>
    <w:uiPriority w:val="99"/>
    <w:semiHidden/>
    <w:rsid w:val="00B87BEB"/>
    <w:pPr>
      <w:spacing w:after="0" w:line="240" w:lineRule="auto"/>
    </w:pPr>
  </w:style>
  <w:style w:type="character" w:customStyle="1" w:styleId="UnresolvedMention1">
    <w:name w:val="Unresolved Mention1"/>
    <w:basedOn w:val="DefaultParagraphFont"/>
    <w:uiPriority w:val="99"/>
    <w:semiHidden/>
    <w:unhideWhenUsed/>
    <w:rsid w:val="00B87BEB"/>
    <w:rPr>
      <w:color w:val="605E5C"/>
      <w:shd w:val="clear" w:color="auto" w:fill="E1DFDD"/>
    </w:rPr>
  </w:style>
  <w:style w:type="character" w:customStyle="1" w:styleId="UnresolvedMention2">
    <w:name w:val="Unresolved Mention2"/>
    <w:basedOn w:val="DefaultParagraphFont"/>
    <w:uiPriority w:val="99"/>
    <w:semiHidden/>
    <w:unhideWhenUsed/>
    <w:rsid w:val="00B87BEB"/>
    <w:rPr>
      <w:color w:val="605E5C"/>
      <w:shd w:val="clear" w:color="auto" w:fill="E1DFDD"/>
    </w:rPr>
  </w:style>
  <w:style w:type="paragraph" w:styleId="Header">
    <w:name w:val="header"/>
    <w:basedOn w:val="Normal"/>
    <w:link w:val="HeaderChar"/>
    <w:uiPriority w:val="99"/>
    <w:unhideWhenUsed/>
    <w:rsid w:val="00B87B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BEB"/>
  </w:style>
  <w:style w:type="paragraph" w:styleId="Footer">
    <w:name w:val="footer"/>
    <w:basedOn w:val="Normal"/>
    <w:link w:val="FooterChar"/>
    <w:uiPriority w:val="99"/>
    <w:unhideWhenUsed/>
    <w:rsid w:val="00B87B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7BEB"/>
  </w:style>
  <w:style w:type="paragraph" w:styleId="NormalWeb">
    <w:name w:val="Normal (Web)"/>
    <w:basedOn w:val="Normal"/>
    <w:uiPriority w:val="99"/>
    <w:semiHidden/>
    <w:unhideWhenUsed/>
    <w:rsid w:val="00B87BE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5BBB8-1FA2-408C-84CD-3EA939054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81389</Words>
  <Characters>561586</Characters>
  <Application>Microsoft Office Word</Application>
  <DocSecurity>0</DocSecurity>
  <Lines>4679</Lines>
  <Paragraphs>1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Estrada</dc:creator>
  <cp:keywords/>
  <dc:description/>
  <cp:lastModifiedBy>Kovacs, Zsofia </cp:lastModifiedBy>
  <cp:revision>10</cp:revision>
  <dcterms:created xsi:type="dcterms:W3CDTF">2021-12-03T20:21:00Z</dcterms:created>
  <dcterms:modified xsi:type="dcterms:W3CDTF">2021-12-0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0ce2ab61-a097-3505-bbfd-24e999338f9d</vt:lpwstr>
  </property>
  <property fmtid="{D5CDD505-2E9C-101B-9397-08002B2CF9AE}" pid="24" name="Mendeley Citation Style_1">
    <vt:lpwstr>http://www.zotero.org/styles/vancouver-brackets</vt:lpwstr>
  </property>
</Properties>
</file>